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FF9AFA" w14:textId="77777777" w:rsidR="008C5D55" w:rsidRDefault="008C5D55" w:rsidP="008C5D55">
      <w:bookmarkStart w:id="0" w:name="_GoBack"/>
      <w:r>
        <w:t>&gt;acoustica-rosea_99.NZ.MK.LOH.01</w:t>
      </w:r>
    </w:p>
    <w:p w14:paraId="42E92B35" w14:textId="77777777" w:rsidR="008C5D55" w:rsidRDefault="008C5D55" w:rsidP="008C5D55">
      <w:r>
        <w:t>NNNNNNNNNNNNNNNNNNNNNNNNNNNNNNNNNNNNNNNNNNNNNNNNNNNNNNNNNNNNNNNNNNNNNNNNNNNNNNNNNNNNNNNNNNNNNNNNNNNNNNNNNNNNNNNNNNNNNNNNNNNNNNNNNNNNNNNNNNNNNNNNNNNNNNNNNNNNNNNNNNNNNNNNNNNNNNNNNNNNNNNNNNNNNNNNNNNNNNNNNNNNNTATCATTATTTACATTTATTTTATTAAATAATTTATTGGGATTACTCCCCTATATTTTTACAAGTCCAAGTCATTTAGTATTTACAATAAGATTAGCATTACCACTATGGTTATCATTTATACTTTATGGATTTATTAACAATATAAACCATATATTTTGTCATTTAGTTCCGTCAGGAACTCCTAATATTTTAATACCTTTTATAGTTATTATTGAAAGAGTCAGAAATTTAATTCGACCTGGCTCATTGGCTGTCCGGCTAACAGCTAATATAATTGCTGGACATCTTTTAATAACTTTATTGGGTAATTTACCTATAAGTTATGAATTATATTCAGGTATAATCATTATTTTTCAAGTTATATTAATATTATTTGAATTAGCCGTTTGTGTTATTCAATCATATGTATTTATAGTACTTAGAACTTTATATTATAGAGAAGTAAATATTCCCCAGATATCTCCCCTTAATTGATTATTATTNNNNNNNNNNNNNNNNNNNNNNNNNNNNNNNNNNNNNNNNNNNNNNNNNNNNNNNNNNNNNNNNNNNNNNNNNNNNNNNNNNNNNNNNNNNNNNNNNNNNNNNNNNNNNTTTAAACCAACACGACAAAATCATCCTTTAATTAAAATTATTAATAATTCATTAATTGACTTCCCAGCACCATCAAACCTATCTTATTGGTGAAATTTTGGATTTGTATTAGGATTATGTTTAACAATCCAAATTCTAACTGGATTATTTTTATCAATGCATTATAATGCTAATATTATAAATGCTTTTGAAAGATTAAGACATATTTGTCGTGATGTAAATTATGGTTGAATTTTGCGAGTTATTCACGCTAATGGAGCTTCATTATTTTTCATATGTGTTTATCTACATGTAGGACGTGGATTATATTATGGTTCATTCAAATATATTGAAACATGATCTATCGGTGTAATTATATTATTAATACTAATAGCTACCGCTTTCTTAGGATATGTATTACCATGAGGACAAATATCTTTTTGAGGGGCTACAGTTATTACAAACTTATTATCAGCTATTCCTTATTTAGGTGGAATATTAGTTAATTGAATTTGAGGAGGATTTGCAGTTGATAATGCAACACTAACTCGATTTTACTCATTCCACTTTATTTTACCATTCATTGTATTAAGACTAACAATCATTCATTTGTTATATCTACATACAACAGGTTCAAATAATCCACTAGGAATTAATTCCAATAATGACAAAGTTCCTTTTCACCCATACTTCTCCATTAAAGATATTATAAGACTATTTATCTTAATAATTATTTTCTTTATATTAGTCATATTGGAACCCTACATACTAGGGGATCCAGATAATTTTATTCCTGCCAATCCACTTGTAACACCAAAGCACATCCAACCTGAATGATATTTTTTATTTGCCTACGCAATTCTTCGTTCAATTCCTAATAAGTTAGGGGGAGTAATTGCTCTTTTTATATCAATTTTTATTTTAATATTTGTACCATTGTTAAATAATTCCAACTTTATAGGATTAAATAATTACCCAATCAATCAAATCATATTCTGATATATAGTAATCATTCTAATTTTATTAACTTGAATTGGAGCACGACCTGTCGAATTACCTTATATTAACTTAGGAATACTTTTAACACTTATATATTTTTCTTACTTCATTATTGACCCAATAATTAAATCTTTTTGAGACAAATTAATTAGGTAGATGAAAAAATGATTCTTCTCAACTAATCATAAAGATATTGGAACAATATATTTCATTTTTGGTATTTGATCAGGTATAATTGGCACAACTTTAAGAGTTTTAATTCGTGTAGAACTTGGAACTCCAGGTTCCTTTATTGGTGATGATCAAATTTATAATGTAATTGTTACTGCTCATGCTTTCATTATAATTTTTTTTATAGTTATACCAATTATAATTGGTGGATTTGGGAATTGATTAGTCCCTTTAATAATTGGAGCTCCTGATATAGCTTTTCCTCGTATAAATAATATAAGTTTTTGATTATTACCACCCTCTCTAATTCTTATCTTAGTAGGAAGAATAGTTGATAGAGGTGCAGGTACAGGTTGAACAGTTTATCCCCCCTTATCTGCAGGTATTGCGCATTCTGGTTCATGCGTTGACTTAACTATTTTTTCTTTACACCTTGCAGGTGTATCTTCAATTTTAGGTGCTGTAAATTTCATTAGAACAATTTTTAATATACGTTCAATAGGAATTTTATTAGATCGAATACCTTTATTTGTATGATCAGTTTTAATTACTGCATTTTTGTTATTGTTGTCTTTACCTGTTCTAGCAGGTGCTATCACAATATTATTAACAGATCGAAATTTAAATACTTCATTTTTTGACCCTTCCGGGGGGGGAGATCCCATTCTTTATCAACATTTATTTTGATTTTTTGGACATCCTGAAGTTTATATTTTAATTTTACCAGGATTTGGTTTAATTTCTCACATTATTACCCAAGAGAGAGGTAAGATTGAATCTTTTGGTTCATTAGGAATAGTTTATGCTATAATATCAATTGGTATTTTAGGATTTGTTGTATGAGCACATCATATATTTACTGTAGGAATAGATGTTGATACACGTGCATATTTTACATCAGCTACTATAATTATTGCAGTTCCCACTGGAATTAAAGTATTTAGTTGACTCGCAACTTTAAGAGGAATAAAACTTAATATTACATCTTCAGCCTTATGGGCTTTAGGCTTTGTCTTTTTATTTACCATTGGAGGTTTAACCGGCGTGATTCTAGCTAATTCTTCAA</w:t>
      </w:r>
      <w:r>
        <w:lastRenderedPageBreak/>
        <w:t>TTGATATTATATTACATGATACATATTATGTAGTTGCACATTTTCATTATGTTTTATCAATAGGAGCAGTTTTCGCTATTATAGCAAGATTTATTCATTGATTCCCATTATTTACAGGATTAAGATTAAACTCAAATTGATTAAAAATTCATTTTCTATTGATATTTATTGGTGTAAACATAACATTCTTTCCTCAACATTTTTTAGGATTAAGAGGAATACCTCGTCGATATTCAGACTATCCCGATGCTTATATGTCATGAAACATAATTTCATCAATAGGAAGAATTATATCTCTAATTGGAATCTTATTTTTATTATTTATTGTTTGAGAAAGTTTTATTTCAATACGATTAGTATTATATTCTAATAGAATTCAATCCTCTATTGAATGAATACAGAAGTTCCCTCCATCTGAACATTCTTATAATGAAATGCCAATATTAATTCAAATTTCAAATTGATCTTATATTAATATACAGGATGCTGTATCACCATTAATAGAGCAATTAATATTTTTTCATGATCATGTATTAGTCATTTTAATAATAATTACAATTGTTGTTGCTTACATAATAATTATATTANNNNNNNNNNNNNTTATTAATCGATTACTTCTTGAAGGGCAATTAATTGAGTTCATTTGAACTTTATTACCTGCAATAACTTTAATTTTTATTGCATTACCATCATTACGATTATTATACATATTAGACGAAATTAATAATCCATTATTAACATTAAAAATTATTGGTCATCAATGATATTGATCATATGAATACTCAGATTTTTCTGAGGTAGAATTTGATTCATATATAAAATCTATAAACGAAATAAATAAAAATGAATTTCGATTATTAGATGTTGATAATCGAGTAATTCTACCATTTAATATTCAAGTACGACTATTAGTTTCTTCTTTTGATGTTATCCACTCTTGAGCAATACCATCTATAAGACTTAAAGTTGATGCAGTTCCAGGACGACTAAATCAAATAAGAATATTAATTAGTCGTCCTGGTGTATCTTTTGGACAATGTTCTGAAATTTGTGGGGCAAATCATAGATTTATACCTATTGTAATTGAAAGAATTAGAATAAAAATATTTATTAAATGATTAATTAATTATATGAATAATCATCCTTATCATTTAGTTGATTATAGACCCTGACCTTTAACTGGATCAATTGGAGCATTAACTTTTGTTTCCGGTATAGTTATAATATTTCATAAATGTAACTTTATATTATTATATACTGGTATTATATTATTATTAATAACAATAATTCAATGATGACGTGACATTTCCCGAGAAGGAACATTTTTAGGAATACACACAATAATGGTAGTGAATGGTTTGAAAATAGGCATATTATTATTTATTGTATCAGAAGTTCTTTTTTTTGTTTCATTTTTTTGGGGATTTTTTCATAGTAGATTAAGGCCTGTAGTAGAAATTGGTATAATTTGACCTCCTAGAGGTATTTATGTTTTTAATCCAACTCAAGTCCCCTTATTAAATACAATAATTTTATTGTGTTCAGGAATTACAATTACTTGAGCCCATCATTCAATTATAAATGGCAATCATATTAATTCTATCTATAGAATTATGTTAACTGTTATTTTAGGAATATATTTCACTATTTTGCAAGGTTATGAATATTATGAAGCTCCATTTGCAATTAATGATTCCATCTATGGATCTTCTTTTTTTATAGCTACTGGATTTCATGGAATTCACGTAATCATTGGAACAAGATTTATTGTTGTATGTTTATTACGACAAATAAAGTTTCATTTTTCAAAAAATCATCATTTTGGCTTCGAAGCTGCTGCTTGATATTGACATTTTGTTGATGTAGTCTGATTATTTTTATATTTATCAATTTATTGATGAGGAAGATAATAAATTATAGTTTTTAAAAAGAAAAAAAAAATAAATAAATTTAGAGATATTGGCAAATAAGATTTTCAAGCCAAATATATTAACTTATCATAACGATAACGGGGAAGAGTTCCTCGAACTCAAATGAAAAGAAAACACATTATAGAAACTTGAATTGGAAAAACAATTGAATTAATTTTTCCTCCTAAAAACATTAAACAAAATATTATTCTCATAAATAAAATACTAGAATACTCAGCCAAAAAAATAAATGCAAATCTAGAACCTCTATATTCAACATTAAAGCCGGACACTAACTCTGATTCTCCCTCAGAAAAATCAAATGGAGATCGATTAGTTTCAGCTATAGCTGAAGATAATCAACATATTCTTAAGGGAAGAAATAAAAAAATAAATCACACAAACTCCTGAAATATAAACAAATCAATAATGTTATAACTTCTTATTATTATTATAGGACACAATATAATTAGAACCAATCTTACCTCATAAGAAATAGATTGAGCAATTGATCGAATACACCCTAACATTGCATAACTTGAGTTAGAAGATCAACCTGTTAATATTAATGAATAGACTCTTATTCTTGAACAACAAAAAAAAAACAAAATACCAAAATTAAAAGAAACACAATTAATTATATATGGATATAATGATCAAATTAATAATCTATTGAATAATCCTATAATAGGTCTAAAAATATAAATTAAATAATTAGATATTAATGGAATTGTGTTTTCCTTTATAAATAATTTAATAGCATCAGAAATGGGCTGTAAAATACCCAAAAACCCAACTTTATTTGGACCTTTACGAATTTGAATATATCTCAAAACCTTACGCTCCAAAAGAGTAATAAATGCCACTCCAATCAAAATAAATAATACAGTAATTAAAATAGTAATTAAATACAAAAATAATTCTTCTTATATACTTTACATAATTTTCTTATTATTAGGAATTATAATTTCAGTTTCTTCAAACAATTGGCTGGGTTGTTGAATAGGAATTGAAATAAATATAGTTTCATTTTTGCCTATAATGGTAAATAAAATANNNNNNNNNNNNNNNNNNNNNNNNNNNNNNNNNNNNNNNNNNNNNNNNNNNNNNNNNNNNNNNNNNNNNNNNNNNNNNNNNNNNNNNNNNNNNNNNNNNNNNNNNNNNNNNNNNNNNNNNNNNNNNNNNNNNN</w:t>
      </w:r>
      <w: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AATTACATTAAATATGTGTTAGNNNNNNNNNNNNNNNNNNNNNNNNNNNNNNNNNNNNNNNNNNNNNNNNNNNNNNNNNNNNNNNNNNNNNNNNNNNNNNNNNNNNNNNNNNNNNNNNNNNNNNNNNNNNNNNNNNNNNNNNNNNAAATNNNNNNNNNNNNNNNCATCTCGCATTCCATTTTCAAGACACTTTTTTTTAATTGCAGTAATTTTTTTAATTTTTGATGTTGAATTAGTAATTATTATACCTGTAATTTTAGTAATAATTAGATTGAGATCTATTGATATTTATATTATCATATTCATCTTTCTAATTATTTTAACTTTAGGGTTATATCATGAATGATATAATAATATATTAAATTGGNNNNNNNGTATAATTAAAATATTTAATTTCAAAATAATTAAATTTAAGGGAATTCAATGTATCATAATCAAAAAAAACTCCCGTACTCTTCCCGAATTAAATGAAAATAAACTAGAAAAAAATGTACCATGTTGAGTAAATGAAAATATATATAATCTATAACAAGCAGATAAAAATGAAGATAAAATCAATATAATCATTATTAACATATTTCAAGATATTAATCTATTAATAATTATAATTTCACCAGCTAAATTAATTGTAGGTGGACAAGATATATTTCTTGCTGACATTAAAAATCATAATAAAGATATTGAAGGTATAAATGTTAATATACCCTTATTAATTAATAATCTTCGACTATTAGTTCGTTCATACAATATATTTGCTAAACAGAATAATCCAGAAGAACATAAACCATGTCCAATTATTATATAGTATGAACCACATATTCCCCAATTTCTTATAGTTATAATCCCTCTAATCACAAGACCTATATGAGCAACAGATGAATAAGCAATTATTGATTTAATATCAATCTGAATTATACACAGAACTCTAATTATAATACTTCCAATTATTGAAATTGAGATCCATATAAATCCAAATTTATAAAAATAAGAAGGAATAATATACATTACACGAATTAGACCATACCCCCCTAATTTTAATAAAATTCTAGCTAGAATTATTGAACCAGAAACAGGAGCCTCAACATGAGCTTTAGGTAATCAAAAATGAAAAAATAATGGTATTTTAATTAAAAAAGCTATTATTATACCAAAATAAATATAAATATTGACAGAATAATTTATTAATATAANAATACTAGTTATATTATTTTTATAAAGAAAAAAAATTCTTATTAACATTGGTAATGATGCAAATAATGTATAAAACAATAAATAATACCTCGCATCAATACGTTCTGGTTGATATCCCCAACCTATAATAATAACTATAATTGGAATTAATCTAGATTCAAAACAAATATAAAAAACTATAANNNNTGATGTAGAGAAAGAAATAATTAAAAAAATTATTAACATAACACCAAAAATAAAAAAAATAACTTATTATATTTATATATTGGACTAGATACAATTATTAAAAATGAAATTCAAATTCAAAATAATTAAACCATAAGATATTTCATCAATACAAAAATTATAACCTAATATATATAAATTCTTATTTATAAAAACCAAAAATATAATTATCGANACAATAATTATATTCATTAATCATGAATTATAAATTAATAGGGTTAATATAAAACAAAAAAAAACTAATTTTATTGATATAGATATTAATTTATCATTATTATGAGATCGAATTAATATTACTAAGCATGATAAACCCATAACTCCTTCACAGACTCTAAAAACCAAGAAANTTAATAAAATATGTAAATCATATATTTTTATAGAAAAAATAAATGATAAAGAACAAAACATTCTTAAAATAATTAATTCCAATCTTAATGTTGTTATTAAATGTTTTCGATTCATACATAATGAGACTATCCCTGAAAAGAATATAAAGATAAAATATATTAATAATGTTATA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TAATTAATAAATTAATATGTCTTGAACATATAGTTTCTATAATTAAATCTTTTGAATAAAATCCTCTCATAAATGGAATTCCACATAATGATATATTAGCAATATTTATTATTGTAATAGTTAATGGTATTTGAAATCTTAAACATCCTATTACACGGATGTCTTGATTATTATTAAAATTATGAATCAAAATTCCTGCGCACAAAAATAAAGTAGCTTTAAATAAAGCATGAACAATTAAATGAAAAAATGATAATATTGGATAACCAAATATAATAATTGTTATTATAATCCCCAATTGTCTTAAAGTTGATAATGCAATAATTTTTTTCAAATCAAACTCAAAATTTGCTCTAATTCCTGATATTAGTATAGTTAAAATTGAAATTAATATAAATACTTGAATATAGTCAAAATTTAAAATAATATTAGAAAATCGAATTATTAAATATACTCCAGCAGTAACAAGTGTAGATGAATGAACTAAAGCAGAAACAGGAGTTGGGGCAGCCATAGCTGCCGGTAATCATGAAGAAAATGGAATTTGAGCTCTCTTTGTAAATCTTGCAATAATAATCATAATTAATATAATTTATATCTTTATTAATAAAAGATAAAAATTTCATGACCCAAAATTTAATATTCATGCAATAACTATTAAAATAGCAACATCTCCCACACGATTCATTAGCGCAGTTAATATTCCTGCATTATTAGAATATAAATTTTGATAATAAATAACTAAACAATAAGAAACTAGACCAAGCCCATCTCAACCAATGATAATTCTAATTATATTAGGTCTAATGATTAATAAAACTATAGATATAACAAACCCTAAAAAAATATAAATAAAACGATTAATGAATTTGTCATTATTTATATATATTCCACTGTATAAAACAACCACTGATGAAATAAATATAACTGTCGAAAGAAATTGTTGATATAAAATCAAAAATTAGAGTCATATAAATATTACATGNNNNNNNNNNNNNNNNNNNNNNNNNNNNNNNNNNNNNNNNNNNNNNNNNNNNNNNNNNNNNNNNNNNNNNNNNNNNNNNNNNNNNNNAAGAATAATAAATATATAAACATTAAATCTTTTATTTATCATGAAAATTGCTATGTACTTAATAATTATTTTATCAACAAATTTCATTTTTATAAAGCACCCCCTATCAATAGGATTAATTTTAATAATACAAACAATATTATCTTGCTTAATTTGTAGTCTTTATTTAAGTTGTTATTTATTTTCTTACATCTTATATCTTATTTTTATTGGTGGTATATTAATTTTATTTATATATATATCAAGAATTGCATCAAATGAAAAATTTATTTATTCAATTAAATTAATAATGTTTAATTTTTCACTTATAACTTTAGTCAATTTAGTCAACATAATTGATTTAAAATCAATAAATATTAGAAGAAATATTATAATATATATAAACCACAACAATTTCATAATAAGAAAAATATATATTATCCCTTCTGGGATAATAACACTAATTTTAACAATTTATTTACTATTTGTTTTAATTATTGTAATTAATATTTTAACAATAAATATACTAACTCTTCGAAGAAGAACTTCTTTCTAACTACACCTTCCGGTACAGTTACTTTGTTACGACTTATCTCATTAATATAATGAGAGTGACGGGCGATATGTACATAAATTAGAGCCAATTTCAATTAATTAAATTTAATTAATTTATTATCAAATCCAATTTCATATTTTTTNNATNATAAAAAATAATTCAATACATAATTAAATGTAACCCATTTTTTCTTTAATATAAACTGCACCTTGACCTGACATTATATNNNNNNNNNNNNNNNNNNNNNNNTTTTCTTATAAAACATTATTCACAGAGATATACAAATTAAATTAAAGTTTTTTCTATCGTGGATTATCAATTATAAAACAGGTTCCTCTGATAAGATAAATTACCGCCAAATTCTTTGAATTTAAAGATCATTTCTAATAATAATCAAGTTATTTTTATCACATTTTTAATAATAGGNNNNNNNNNNNNNNNNNNNNNNNNNNNNNNNNNNNNNNNNNNNNNNNNNNNNNNNNNNNNNNNTATTTCACCAAAATTATAGATATTTTATATTATTGTTATATTAACTGAAACTTAACTATTTAAATTAAAGAAATCGTATAACCGCAACTGCTGGCACGAAATTTGATTCTTTTAAATAAAATTACTAATTCTAATTTTATTAATTAATAATAGTAAATACTGCGCATTTGTTAAAANTACTTCCATTTAGAAATTAAAAACAATCAAAAAATTGCATGTAATATAATTTTAAATTTAAATATTCTTAAACCAGAATTAAACTTCAAATAATAAAATTATTTAATGAGGTCCTTTCGTACTAACATTAAAAATAATTGAGTAGATAGAAACCAACCTGGCTCACGCCGGTTTGAACTCAGATCATGTAAGAATATTAAGGGTCGAACAGACCCAGAAATAATAAATTTTGCTCCAATCTCTATTCTTAATCCAACATCGAGGTCGCAATCATATTTATCGATATGAACTCTTCAAATTAATTACGCTGTTATCCCTAAGGTAATTTATTCTTATAATCAAAAATTTGGATCAATATTTACATAAATTTATGAAATTTATATTAAAAGTTAATTATATTTTAATATCACCCCAACAAAAAAATCAATTAAATAAAAAAAATTAATTAACTGTAAANAAATAAATTTAATNAAGATTTTAAAAATTCTATAGGGTCTTCTCGTCCCACTCACAT</w:t>
      </w:r>
      <w:r>
        <w:lastRenderedPageBreak/>
        <w:t>ATTTAAGCCTTTTTACTTAAAAATCAATTTCAATTATTAATATTAATTAAGTTAATTTCTCATTCAATCATTCATTCAAGCCTCCAATTAAAAGACTATTTATTATGCTACCTTTGCACGGTCAATTTACCGCGGCCATTTAATTTTTAATCATTGGGCAGATTAGACTTTTAATTCTTTCTAAAAGACATGTTTTTGATAAACAGGTGAAAATTTTTTTTGCCTAAATTATAAATATTATTTATAANNNNNNNNNNNNNNNNNNNNNNNNNNNNNNNNNNNNNNNNNNNNNNNNNNNNNNNNNNNNNNNNNNNNNNNNNNNNNNNNNNNNNNNNNNNNNNNNNATTATATTTCGGGAAAAATAAATACTTAAAAGTTTTAAATTAACCCTGATACAAAAGGTACAAATTATATTCTACTTAAAATTATTTATAAAGTTNTTTCCTTATCAGTTAATCCAAATTATTTTTTTATATAAAATTACTTTAACACAAAAATTTTTTTTTCAAAATGTNAAAAAACAACTTTTANTAAAATTATATTATGGGATATATTTAATTATAATAATTGAATTGCAGTCAATAGGTGTTATCTATAACTATCCTTAAGTAATGAAGTAAAATAATACATTTAGTTTCGACCTAAAATAAGAATTAGTATTCCTTACTTTTAAATGAAGCCAAAATAGAGGCATTTTATTGTTAATAAAATAATTGAAANTTTATTTCCATTTAAAGAAAAATTAGTTTAATAAAAATATAAATCTGTCAGATTTATGAAACTTTTGAGTATTTTTCTGACTTTTTATTATNTNTTCTACTTTAAATTTGCAATTTAATATTATAAATTAAATATAAGACTTTATGTTAACAGAATCAAACTGTCTATTAATATCAAAAATTAATGTTCTTCATAAACTATAACATTTATAAAGTTTATAAAACATTTCATTTTCATTGAAAAGAGAGACTTAGTCTTGTAAAATTCTATNNNNNNNNNNNNNNNNNNNNNNNNNNNNNNNNNNNNNNNNNNNNNNNNNNNNNNNNNTATCCAATAAATTTTNTTTTATCTTTAAAATCACAATTTAATATTTTTATTAAACTAATTGAATTACTATTTGTAATAAATATTACATTATTAAATTCTAAATTTAAGGCATTAATTTTGCTAAAATAGTTCTAATATGGCAGATTAGTGCAATGAATTTAAGATTCATATATAAAATATNATTTTTTTATTGGAAAATAAGATGCCTGAGTNNGAAAGGGTTATTTTGATAGAATAAATTATGTAATATAATTACTCNNNCATTAAGTGGCTGAAAGTAAGTAATGGTCTCTTAAACCAATTAATAGTAATTAACAAATACTCTTAATGAAAGATAAGCTAAAANTAAAGCTAATGGGTTCATACCTCACTTATGGAAANTTTTCCTCTTTTTATTTAAAAACAAAAGTTACCTTAATATCNNNNNNNNNNNNNNNNNNNNNNNNNNNNNNNNNNTCAGAAAAGACAATACAATCATTTTAAACTCCCAAAGTTTATATTTTACATTTAAACTATTTTCTGAGTTAATTAGCTTAACCAAAAGCATTTATTTTGAAAGTAAAAGAAAAGATATTTAATCTATTAACTTAGGAAACTAGAAATAAAATTAGCTTCTAACTAAATTTTAAAGCGGTTAAATTCCGTTTTTTCCTTGTTTTAATAGTTTAAANNNAAAAATTTAGATCTTGTAAATCTAAGATAACGTAAGTTTTAAAAATAGGTTTTAAGTTATTAANAACTATTATCCTTCAAAGTTAAAAATATANNNNNNNNNATTATTAAGAGAAATAATTTTTCATAAATAAATTTACAGTTTATTGCCTATTTTCGGCCATCCTAATCAAGTTATATTGATTGAACAATATTCTCATTAGTGTAAATAAAGTGCTAATATAGCTTTAACTTG</w:t>
      </w:r>
    </w:p>
    <w:p w14:paraId="062B678D" w14:textId="77777777" w:rsidR="008C5D55" w:rsidRDefault="008C5D55" w:rsidP="008C5D55">
      <w:r>
        <w:t>&gt;angusta_08.NZ.SC.IDN.12</w:t>
      </w:r>
    </w:p>
    <w:p w14:paraId="4A3030CA" w14:textId="77777777" w:rsidR="008C5D55" w:rsidRDefault="008C5D55" w:rsidP="008C5D55">
      <w:r>
        <w:t>AATTTATTTTCATCATTTGACCCTTCAACTGGATTTCTATCTCTTAATTGACTAAGATCAATAATTCTACTGTTATTTTTACCTTTAACTTACTGATATATTCCTAATCGTTTTATTCTTTTATATAATAAAATTTTAATTTTATTAAATAATGAATTAAATACATTAATAAATTTTAAATCATTGGGAAGATCACTAATATTTTTATCGTTATTTATATTTATTTTATTAAATAACTTATTGGGATTACTTCCATATATTTTTACAAGTCCAAGTCACTTAGTATTCACAATAAGATTAGCGTTACCACTATGATTATCATTTATACTTTATGGATTTATTAATAATATAAATCATATATTTTGTCATTTAGTTCCATCAGGAACTCCTAACATTTTAATACCTTTTATAGTTATTATTGAAAGAATCAGAAATTTAATTCGTCCTGGTTCCTTAGCTGTTCGACTAACAGCCAATATAATTGCTGGACATCTTTTAATAACTTTATTAGGTAATTTACCCATAAATTACGAATTATATTCAGGTATAATTATTATTTTCCAAGTTATATTAATATTATTTGAATTAGCTGTTTGCATCATTCAATCCTACGTATTCATAGTTCTTAGAACTTTATATTATAGAGAAGTAAATATTCCTCAAATATCTCCTCTTAATTGACTATTATTTATTTATTTTNNNNNNNTAATTATTGTTATTATTATATTTATGTATTTTACTTATTTATTAAAATCTAATATAACAGCCAAAAATAAATTAATAGATAGAATAATTTGATTTAAGCCAACACGACAAAATCATCCTTTAATTAAAATTATTAATAATTCATTAATTGACTTCCCAGCACCATCTAATTTATCCTATTGGTGAAATTTTGGATTTATATTAGGATTGTGTTTAATAATCCAAATTATAACTGGATTATTTTTATCAATACATTACAATGCCAACATTATAAACGCTTTTGAAAGATTAAGACACATTTGTCGTGATGTAAACTATGGTTGAATTTTACGAGTCATTCACGCTAATGGAGCTTCATTATTTTTCATTTGTGT</w:t>
      </w:r>
      <w:r>
        <w:lastRenderedPageBreak/>
        <w:t>TTATCTACATGTAGGACGTGGATTATATTATGGCTCATTCAAATATATTGAAACATGATCTATTGGTGTAATTATACTATTAATATTAATAGCTACCGCTTTCTTAGGGTATGTTTTACCATGAGGACAAATATCTTTTTGAGGAGCTACAGTTATTACAAATTTATTATCAGCTATTCCTTACTTAGGAAGAATATTAGTTAATTGAATTTGAGGAGGATTTGCAGTTGATAACGCAACATTAACTCGATTTTACTCATTCCATTTTATTTTACCATTTATTGTATTAAGACTAACAATTATTCACTTATTATATCTTCATACAACAGGTTCAAATAATCCATTAGGAATTAATTCTAATAATGACAAAGTTCCTTTTCACCCATACTTCTCCATTAAAGATGTTATGAGACTAATTATCTTGATAATTATTTTCTTTATATTAGTTATATTAGAACCCTACATACTAGGGGATCCAGATAATTTTATTCCTGCCAACCCACTTGTTACACCAAAGCATATTCAACCTGAATGATATTTTTTATTTGCCTACGCAATTCTTCGTTCAATTCCTAATAAACTAGGGGGAGTAATTGCTCTTTTTATATCAATTTTTATTTTAATGTTTGTACCTTTATTAAATAATTCTAATTTTATAGGTTTAAATAATTACCCAATTAATCAAATTATATTTTGATATATAGTAATCATTTTAATTTTATTAACCTGAATTGGAGCACGACCAGTTGAATTGCCTTATATTAACTTTGGAATATTTTTAACACTTATATATTTTTCTTACTTTATTATTGACCCAATAATTAAATCTATTTGAGATAAATTAATTAGATAGATGAAAAAATGATTCTTCTCAACTAATCATAAAGATATTGGAACAATATATTTCATTTTTGGTATTTGATCAGGTATAATTGGTACAACTTTAAGAGTTTTAATTCGTGTAGAACTTGGTACTCCAGGTTCATTTATTGGTGATGATCAAATTTATAATGTAATTGTCACTGCTCATGCTTTCATTATAATTTTTTTTATAGTTATACCAATTATAATTGGTGGATTTGGAAATTGGTTAGTTCCTTTAATAATTGGAGCTCCTGATATAGCTTTTCCTCGTATAAATAATATAAGTTTTTGATTATTACCACCCTCTCTAATTCTTATTTTAGTGGGAAGAATAGTTGATAGAGGTGCAGGCACAGGTTGGACAGTTTACCCTCCCCTATCTGCAGGGATTGCACATTCTGGTTCATGTGTTGATTTAACTATTTTTTCTTTACACCTCGCAGGTGTATCTTCAATTTTAGGTGCTGTAAATTTCATTAGAACAATTTTTAATATACGTTCAATAGGAATTTGATTAGATCGAATACCCTTATTTGTATGAGCAGTTTTAATTACTGCATTTTTATTATTGCTGTCTTTACCTGTTTTAGCAGGTGCTATTACAATGTTATTAACAGATCGAAATTTAAATACTTCATTTTTTGATCCTGCAGGAGGGGGTGACCCCATTCTTTATCAACATTTATTTTGATTTTTTGGTCATCCTGAAGTTTATATTTTAATTTTACCAGGATTTGGTTTGATTTCTCACATTATTACCCAGGAAAGAGGTAAAATTGAATCTTTCGGTTCATTAGGAATAATTTATGCTATAATATCAATTGGTATTTTAGGATTTGTTGTATGAGCACATCATATATTCACTGTAGGAATAGATGTTGATACACGTGCATATTTTACATCAGCCACTATAATTATCGCAGTTCCTACTGGAATTAAAGTATTTAGTTGACTTGCAACTTTGAGAGGTATAAAAATCAATATTACATCTTCAGCATTATGGGCTTTAGGATTTGTCTTTTTATTTACTATTGGAGGTTTAACTGGAGTAATTCTAGCTAATTCTTCAATTGATATTATATTACATGATACATATTATGTAGTTGCACATTTTCATTATGTTTTATCTATAGGAGCGGTTTTTGCTATTATAGCAAGATTTATTCATTGATTCCCATTATTTACTGGATTAAGATTAAACTCAAATTGATTAAAAATTCATTTTCTATTGATATTTATTGGCGTAAACATAACATTTTTTCCTCAACATTTTTTAGGATTAAGAGGTATACCTCGTCGGTATTCAGACTATCCTGATGCCTACATATCATGAAACATAATTTCATCAATAGGAAGAATTATATCTTTAGTTGGAATTTTATTTTTATTATTTATTGTTTGAGAAAGTTTTATTTCTATACGGTTAGTATTATATTCTAATAGAATTCAATCTTCTATTGAATGAATACAAAAGTTTCCCCCATCTGAACATTCTTATAATGAAATGCCATTATTAATTCAAATTTCAAATTGATCTTATATTAATATACAGGATGCTGTATCACCATTGATAGAGCAGTTAATATTTTTTCATGATCATGTATTAATCATTTTAATTATAATTACAATTGTTGTTGCTTACATAATAATTATACTAATATTAAATAAAATTATTAATCGTTTACTTCTTGAAGGACAATTTATTGAATTTATTTGAACTTTGTTACCTGCAATAACTTTAATTTTTATTGCACTACCATCATTGCGATTATTATATATATTAGACGAAATTAATAATCCATTATTAACATTAAAAATTATTGGTCATCAATGATACTGATCATATGAATATTCAGATTTTTCTGATGTAGAATTTGATTCATATATAAAATCCATAAATGAAATAAATAAGAATGAATTTCGTTTATTAGATGTAGATAATCGAGTAATTCTACCATTTAATATTCAAGTCCGACTATTAGTTTCTTCTTTCGATGTTATTCACTCTTGAGCAATACCATCTATGAGACTTAAAGTTGATGCAGTACCAGGCCGACTAAATCAAATAAGAATATTAATTAGTCGGCCTGGTGTATCATATGGACAATGTTCCGAAATCTGTGGTGCAAACCACAGATTTATGCCTATTGTAATTGAGAGAATTAGAATAAAAATATTTATTAAATGATTAATTAATTATATGAATAATCATCCTTATCATATAGTTGATTATAGACCCTGACCTTTAACTGGATCAATTGGAGCATTAACTTTTGTTT</w:t>
      </w:r>
      <w:r>
        <w:lastRenderedPageBreak/>
        <w:t>CTGGTATAGTTATAATATTTCATAAATGTAACTTTGTATTATTATATATTGGTATTTTACTGTTACTAATAACAATAATTCAATGATGACGTGATATTTCTCGAGAAGGAACATTTTTAGGAATACACACAATAATGGTAGTGAACGGTTTAAAAATAGGTATATTATTATTTATTGTATCAGAAATTCTTTTTTTTGTTTCATTTTTTTGGGGATTTTTCCATAGTAGATTAAGACCTGTAGTAGAAATTGGCATAATTTGACCCCCTAGAGGTATTTATGTCTTTAATCCAACTCAAGTCCCTTTATTAAATACAATAATTTTACTATGTTCAGGTATTACAATTACTTGGGCCCATCATTCAATTATATGTGGCAATCATATTAATTCTATTTATAGAATTATATTAACTGTTATTTTAGGTATATATTTCACTATTCTACAAGGTTATGAATATTATGAAGCTCCATTTGCAATTAATGATTCCATTTATGGATCCTCTTTTTTTATAGCTACTGGATTTCATGGAATCCATGTAATTATTGGAACAAGATTTATTACTGTATGTTTATTACGACAAATAAAGTTTCATTTCTCAAAAAATCATCATTTTGGTTTTGAAGCTGCTGCTTGATATTGACATTTTGTTGATGTAGTTTGACTATTTTTATATTTATCAATTTATTGATGAGGTAGCTAGTAAATTATAGTTTTTAAAAAGAAAAAAAAAATAAATAAATTTAAAGATACTGGTAAATAAGATTTTCAAGCTAAATATATTAATTTATCATACCGATAACGAGGAAGAGTTCCTCGGACTCAAATAAAAAGAAAACACATTATAGAAACTTGAATTGGAAAAACAATTGAACTAATTTTTCCTCCTAAAAATATTAAACAAAATATTATTCTCATAAATAAAATACTTGAATACTCAGCCAAGAAAATAAATGCAAATCTAGAACCTCCATATTCAACATTAAAGCCAGAAACTAATTCTGATTCTCCCTCAGAAAAATCAAATGGAGATCGATTAGTTTCAGCTAAAGCTGAAGATAATCAACATATTCTTAATGGAAGAAATAAAAAAATAAATCACATATACTCCTGAAATATAAACAAATCAATAATATTATAACTTCTTATTATTATTATAGGACATAACATAATTAAAACCAATCTTACTTCATAAGAAATAGATTGAGCAATTGATCGAATACATCCTAGCATTGCATAACTTGAATTAGAAGATCAACCTGTTAATATTAATGAATAAACTCTCATTCTTGAACAACAAAAAAAAAATAAAATACCAAAATTAAAAGAAACACAATTAATTATATATGGATATAATGATCAAATCAACAATCTATTAAATAATCCTATTACAGGCCTAAAAATATAAATTAAATAATTAGATATTAATGGAATTGTACTTTCCTTTATAAATAATTTAATAGCATCAGAAATAGGCTGCAAGATACCCAAAAATCCAACTTTATTTGGACCTTTACGAATTTGAATATATCTCAAAACCTTACGCTCCAAAAGAGTAATAAATGCCACTCCAATCAAAATAAATAATAAAGTAATTAAAATAGTAATTAAATACNNNNNNNNNNNNNNNNNNNNNNNNNNNNNNNNNNNNNNNNNNNNNNNNNNNNNNNNNNNNNNNNNNNNNNNNNNNNNNNNNNNNNNNNNNNNNNNNNNNNNNNNNNNNNNNNNNNNNNNNNNNNNNNNNNNNNNNNNNNNNNNNNNNNNNNNNNNNNNNNNNNNNNNNNNNNNNNNNNNNNNNNNNNNNNNNNNNNNNNNNNNNNNNNNNNNNNNNNNNNNNNNNNNNNNNNNNNNNNNNNNTGATTATACTTATATAATTGTAATTAGATTAATAATTAAAATTGGGTGTCCTCCTTTCCATTTTTGATATGTATCTGTTATTGAGGGTTTAACTTAAATAGTATGTTTTATTTTAATAACTATTCAAAAAATTATTCCTTTAATTATATTGTCATATTTAAATATTAATATAAGATTATTTATTGTAATAGCATGTATTTGAGGATGCATTAGAGGGCTGGGTTATTCTTCAATGCGTAAAATCATTGCTTACTCCTCAATTTATAATTTAAGATGAATTTTTAGAGGTATTGTTATTATTAATTATTCATGGCTGATTTACTATTTTATTTATTCATTTACATTATTAGCTGTATGTTATATATTTAAATTATTTAATATTAATTATATTAATCAATTTATTATAGTATCTTTTAATTTTATAAAGTCAATTATAATAATATGTATTTTTATGTCTATGGGTGGATTACCACCCTTCTTGGGGTTTTTCCCTAAGTTAATCATAATTTACTGTTTACTGTTAAATAACATAATATTTATTTGTATTATGTTGTTAATAACAGCTTTGATTATTTTGTTTTTTTATTTACGAATTTTAATTACAACACTGATAATAAATACAATTTCAATAAAAAGAATTATCATGAGAGTTTCATATACCTATTACATTGCTGGAATATTTTCATTATTTGGAATAATTTTTTTTTCATTAATTACATTAAATATGTGTTAGATCTATAATATTTTGATCTATTCNNTTATTTTAATATTTTTATTAATATTTCTAATATTATTATTGTTATATATTTCTTATAAATCGTTAAAAGATCGAGAAAAATCATCTCCATTTGAGTGTGGTTTTAGGCCATTTGAATCATCTCGTATTCCATTTTCAAGACACTTTTTTTTAATTGCAGTAATTTTTTTAATTTTTGATGTTGAATTGGTAATTATTATACCCGTAATTTTAGTAATAATTAGATTAAAAGTTATTGATATTTATATTATTATATTAATCTTCTTAATTATTTTAACTTTAGGATTATATCATGAATGATATAATAATATATTAAATTGANNNNNNNGTTTAATTAAAATATTTAATTTCAAAATAATTAAATTTAAGGGAATTCAATGTATTATAATCAAGAAAAACTCCCGAACTCTTCCAGAATTAAATGAGAATAAACTAGAAAAAAATATACCATGTTGAGTAAATGAAAATATATATAATCTA</w:t>
      </w:r>
      <w:r>
        <w:lastRenderedPageBreak/>
        <w:t>TAACAAGCAGATAGAAATGATGATAAAATCAATAAAATTATTATTAATATATTTCAAGATATTAATCTATTAATAATTATAATTTCACCAGCTAAATTAATTGTAGGTGGACAGGACATATTTCTTGCCGACATTAAAAATCATAATAAAGATATTGAAGGCATAAATGTCAATATACCCTTATTAATTAATAATCTTCGACTATTAGTTCGCTCATATAATATATTTGCTAAACAAAATAATCCAGAAGAACATAAACCATGTCCAATTATTATATAATATGACCCACATAATCCCCAATTTCTTATAGTTATAATTCCTCTAATTACAAGACCTATGTGGGCCACAGATGAATAAGCAATTATTGATTTAATATCAATCTGAATTATGCATAGAATTCTAATTAAAATACTTCCAATCATTGAAATTGAGATCCATAAAAATCCAAATTTATAAAAATAAGAAGGAATAATATATATTATACGAATTAAACCATATCCTCCTAATTTTAGTAAAATTCTAGCTAAAATTATTGAACCAGAAACAGGAGCTTCAACATGAGCTTTAGGTAATCAAAAATGAAAAAATAATGGTATTTTAATTAAAAAAGCCATTATTATACCAAAATAAATATAAATATTGACATAATAATTTATTAACATAAAAATACTGGTTATATTATTTTTATAAAGAAAAAAAATTCTCATTAACATTGGTAGTGACGCAAATAATGTATAGAATAATAAATAATATCTTGCATCAATACGTTCTGGTTGATAGCCCCAACCTATAATAATAATTATAATTGGAATTAATCTAGACTCAAAACAAATATAAAAAATTATAATTCTTGATGTAGAAAAAGAAAAAATCAAAAAAATTATTAACATAAAACCAAAAATAAAAAAAATATTTTATTACGTTTATACATTGGGCTAGAAACAATTATTAAAAATGAAATCCAAATACAAAATAATTAGACCATAAGATATTTCATCAATATAAAAATTATAGCCTAACATATATAAATTCTTATTTATAAAAACCAAAAATATAATTACCAAAACAATAATTATATTTATTAATCATGAATTATAAATTAATAGGGTTAGTATAAAGCAAAAAAAAACTAATTTTATTGACATAGATATTAATTTATCATTATTATGAGATCGAATTAATATTACTAAACATGATAAACCCATCACTCCTTCACAAACTCTAAAAACCAAGAAAATTAATAAAATATGCAAATCATATATTTTTATAGAAAAAATAAATGATAAAGAACAAAATATTCTTAAAATAATTAATTCCAATCTTAACGTTGTTATTAAATGTTTTCGATTCATACATAATGAAACTATCCCTGAAAAGAACATAGAGATAAAATATATTAATAATGTTATATTCTATAAGTATAAAACAATAATTCAAACAATAAATGAAATTATTTGAATCTTAAAATTATTATTTATCAATTTATAATTTAATGATATTATTATTTTTAAAGTTTTTAAAATTCCTTGGGGTCCAAGGTTTTCACCTCATCCCATATCAATTGATTTTTGAAATATAAGTGATTTACTTATTAATAACATTTGATTATGAAACGTTGACAATTGTTTTATAAATCACATTGATCCAAAAAATTCATAAACAATTTTTATTTTAGTTTTAGAATAAATTGACATTTCATAACCCAATCAAATTCCTAATATTGAAAATATTAATGCCAATAATTTACCCTCAATAGGTATAAAAATTATAATTGGATCATTAAATATTAATCATCTTAATATAGATCCCGAAAAAATTGAGTAAATAGATAAAATAATAATTCTCTTAATTATATTATTTATATTTTCACTTAATAATCTTAATTTATAGAAATTGTAATTTATATTTATTGAAAAAAATGTCAAACGGGCAGAATAAAAAGAAGTTAAACCAATACCAATATATATAAATATTATAGTTAATAAATTAATATGTCTAGAACATATAGTTTCTATAATTAAATCTTTTGAATAAAATCCTCTCATAAATGGAATTCCACATAATGACATATTAGCAATATTTATTATCGTAATAGTTAATGGCATTTGAAATCTTAAACATCCTATTACACGAATATCTTGATTATTATTAAAATTGTGAATCAAAATGCCTGCACACAAAAATAAAGTAGCTTTAAATAAAGCATGAACAATTAAATGAAAAAACGATAATATTGGATAACCAAATATAATAATTGTTATTATAATCCCTAACTGTCTCAAAGTTGATAATGCAATAATTTTTTTTAAATCAAACTCAAAATTTGCTCTAATTCCTGATATTAATATAGTTAAAATTGAAATTAACATAAATACTTGAATATAATCAAAATTCAAGATAATATTAGAAAACCGAATTATTAAGTATACTCCAGCAGTGACAAGTGTAGATGAATGAACCAAAGCAGATACAGGTGTTGGAGCAGCCATAGCTGCTGGTAATCATGAAGAAAATGGAATTTGAGCTCTCTTTGTAAATCTTGCAATAATAATCATAATCAATATAATTTATATCTTTATTAATAAAAGATAAAAATTTCATGACCCAAAATTTAATATTCATGCAATAGCTATTAAAATAGCAACATCTCCCACACGATTCATTAATGCAGTTAATATTCCTGCATTATTAGAATATAAATTTTGATAATAAATAACTAAACAATAAGAAACTAATCCAAGTCCATCTCAACCAATAATAATTCTCATTATATTAGGTCTAATAATTAATAAGACCATAGATATAACAAATCCTAAAACAATATAAATAAAACGATTAATAAATTTGTCATTATTTATATATATTCCACTATATAAAACAACCACTGATGAAATAAATATAACTGTTGAAAGAAATTGTTGATATAAAATCAAAAATTATAGTCATATAAATATTACATGAATTAATTGAAAATTATTCATTCCAATATAAATATATAATTATTTTTGAAATTCATTGAATATTAATATTAATAGACTTAGGAATATAAGAATAATAAATATATAAACATTAAACTTTTTATTTATCATGAAAATTACTATGTATTTAATAGTTAT</w:t>
      </w:r>
      <w:r>
        <w:lastRenderedPageBreak/>
        <w:t>TTTATCAATAAATTTTATTTTTATAAAGCACCCTTTATCAATAGGATTAATTTTAATAATACAAACAGTATTGTCTTGCTTAATTTGTAGACTTTATTTAAGTTGTTATTTATTTTCTTATATTTTATATCTTATTTTTATTGGTGGTATATTAATTTTATTTATATATATATCAAGAATTGCATCAAATGAAAAATTTATTTACTCCATTAAACTAATAATGTTTAATTTTTTATTTTTAACTTTAATTAATTTAATCAATATAATTGATTTAAAATCACTAAATATTAGAAGAAATATAATAATATATATAAACCACAACAACTTTATAATAAGAAAAATATATATTATTCCTTCTGGAATAATAACACTAATTTTAACAATTTATTTACTATTTGTTTTAATTATTGTAATTAATATTTTAACAATAAATATATTAACTCTTCGAAGAAGAGTCTCTTTCTAACTACACCTTCCGGTACAGTTACTTTGTTACGACTTATCTCATTAATATTATGAGAGTGACGGGCGATATGTACATAAATTAGAGCCAATTTCAATTAATTAAATTTAATTAATTTATTATCAAATCCAATTTCATATTTCTTNNAACTTAAAAAATAATTCAATAAATAGCTAATTGTAACCCATTTCTTCTTTAATATAAACTGCACCTTGACCTGACATTATATATAANGTAATATAGTATGAAAATATTTCTTATAAAACATTCTTGACAGAGATATACAAATTAAATTAAAGTTTTTTCTATCGTGGACTATCAATTATAAAACAGGTTCCTCTGATAAGATAAATTACCGCCAAATTCTTTGAATTTAAAGATCATTTCTAATAATAATCAAGTTATTTTTATCACATTTTTAATAATAGGGTATCTAATCCTAGTTTAAACAAAAATTTTTCAGACATAAAATTAATTTTTCAAGATAAAATATATTTCACCAAAATTATAGATATTTTATATTATTGTTATATTAACTGAAACTTAACTATTTAAATTAAAGAAATCGTATAACCGCAACTGCTGGCACGAAATTTGATTCTTTTAAATAAAATTACTAATTCTAATATTATTAATTAATAATAATAAATACTGCGCATTTATTCAAANTATTTCCATTTAGAAATTAAAAACAATTAAAAAATTGCATGTAATATAATTTTAAATTTAAATTATANTAAACCAGAATTTAACTTCAAATAATAAAATTATTTAATGAGGTCCTTTCGTACTAACATTAAAAATAATTGAATAGATAGAAACCAACCTGGCTCACGCCGGTCTGAACTCAGATCATGTAAGAATATTAAGGGTCGAACAGACCCAGAAATAATAAATTTTGCTCCAATCCCTATTCTTAATCCAACATCGAGGTCGCAATCATATTTATCGATATGAACTCTTCAAATTAATTACGCTGTTATCCCTAAGGTAATTTATTCTTATAATCAAAAATTTGGATCAATATTCACATAAATTTATGAAATTTTTATTAAAAGTTAATTATATTTTAATATCACCCCAACAAAAAAATTAATTAAATAAAAAAAATTAATTAACTATAAANAAATAAATTTAATNAAAATTTTAAAAATTCTATAGGGTCTTCTCGTCCCACTCACATATTTAAGCTTTTTTACTTAAAAATCAATTTCAATTATTAATATTAATTAAGTTAATTTCTCATTCAATCATTCATTCAAGCCTCCAATTAAAAGACTATTTATTATGCTACCTTTGCACGGTCAATTTACCGCGGCCATTTAATTTATAATCATTGGGCAGATTAGACTTTTAATTCATTCTAAAAGACATGTTTTTGATAAACAGGTGAAAATTTTTTTTGCCTAAATTATAAATATTATTTACAACCAAAAAACCAGATATCATATAATTTGATAAAATATCATTTCCAGAATAAATTTATTAATATATATACAATAATAACTAACAAATNTAAACTAAATCATTATATTTCGGGAAAAATAAATACTTAAAAGTCTTCAATTAACCCTGATACAAAAGGTACAAATTATATTCTACTTAAAACTATTTATAAAGCTNTTNCCCTATCGGTCAATCCAAATTATTTTTTTATATAAAATTACTTTAACACAAAAATTTTTTTTTTGAAATGTNAAAAAACAAATTTTANTGAAATTATAATATGGGATATATTTAATTATAATAATTGAATTGCAATCAATAGGTGTTATCTATAACTATCCTTAAGTAATGAAGTAAAATAATACATTTAGTTTCGACCTAAAATAAGAATTANAATTCCTTGCTTTTGAATGAAGCCAAACTAGAGGCATTTTATTGTTAATAAAATAATTGAAANTTTATTTCCATTTAAAGAAAAATTAGTTTAACTAAAATATAAATCTGTCAGATTTATGAAACTTTTGAGTATTTTTCTGACTTTTTGTAGNNTNTTCTACTTTAAATTTGCAATTTAATATTATAAATTAAATATAAGACTNNNNNNNNNNNNNNNNNNNNNNNNNNNNNNNNNNNNNNNNNNNNNNNNNNNNNNNNNNNNNNNNTTTATAAAGTTTATAAAACATTTCATTTTCATTGAAAAGAGAGACTTAGTCTTATAAAATTCTATTAGTATATGAGTATATTTAACTTCCAATTAAAAGGATTAATTTTATTAAATAGAGTATATCCAATAAATCTNNTTTTATCTTTAAAATCACAATTTAATATTTTTATTAAACTAATTGAATTACTATTTGTAATAAATATTACATTATTAAATTCTAAATTTAAGGCATTAATTTTGCTAAAATAGTTCTAATATGGCAGATTAGTGCAATGAATTTAAGATTCATATATAAAATATNATTTTTTTATTGGAANNNNNNNNNNNNNNNNNNNNNNNNNNNNNNNNNNNNNNNNNNNNNNNNNNNNNNNNNNNNNNNNNCATTAAGTGGCTGAAAGTAAGTAATGGTCTCTTAAACCAATTAATAGTAATTAACAAATACTCTTAATGNNNNNNNNNNNNNNNNNNNNNNNNNNNNNNNNNNNNNNNNNNNNNNNNNNNNNNNNNNNNNNNNNTTTAAAAACAAAAGTTACCT</w:t>
      </w:r>
      <w:r>
        <w:lastRenderedPageBreak/>
        <w:t>TAATATCTTCAATATTATGCTCTTAATTAAGCTATTTAAATTCAGAAAAGATAAAACAATCATTTTAAACTTCCAAAGTTTATATTTTATATTTAAACTATTTTCTGAGTTAATTAGCTTAACCNAAAGCATTTATTTTGAAAGTAAAAGAAAAGATANTTAATCTATTAACTTAGGAAACCAGAAATAAAATTAGCTTCTAACTAACTTTTAAAGCGGTTAAATTCCGTTTTTTCCTTGTTTTAATAGTTTAATNNNAAAAATTTAGATCTTGTAAATCTAAGATAACGTAAGTTTTAAAAATAGGTTTTAAGTTATTAANAACTATTATCCTTCAAAGTTAAAAATATAATTANATTTATTATTAAGAGAAATAATTTTTCATAAATAAATTTACAGTTTATTGCCTATTTTCAGCCATCCTAATCAAGTTATATTGATTGAACAATATTCTCATTAGTGTAAATAAAGTGCTAATATAGCTTTAACTCG</w:t>
      </w:r>
    </w:p>
    <w:p w14:paraId="35CC8170" w14:textId="77777777" w:rsidR="008C5D55" w:rsidRDefault="008C5D55" w:rsidP="008C5D55">
      <w:r>
        <w:t>&gt;murihikua_08.NZ.OL.RSC.01</w:t>
      </w:r>
    </w:p>
    <w:p w14:paraId="018E672E" w14:textId="77777777" w:rsidR="008C5D55" w:rsidRDefault="008C5D55" w:rsidP="008C5D55">
      <w:r>
        <w:t>AATTTATTTTCATCATTTGACCCTTCAACTGGATTTATATCTCTTAATTGACTAAGATCAATAATTCTACTGTTATTTTTACCTCTAACTTACTGATATATTCCTAATCGTTTTATTCTTTTATATAATAAAATTTTAATTTTATTAAACAATGAATTAAATACATTAATAAATTTTAAATCATTAGGAAGATCATTAATATTTTTATCATTATTTATATTTATTTTATTAAATAACTTATTGGGATTACTTCCATATATTTTTACAAGTCCAAGTCACTTAGTATTCACAATAAGATTAGCATTACCACTATGATTATCATTTATACTTTATGGATTTATTAATAATATAAATCATATATTTTGTCATTTAGTTCCATCAGGAACTCCTAATATTTTAATACCTTTTATAGTTATTATTGAAAGAATCAGAAATTTAATTCGTCCTGGTTCCTTAGCTGTTCGACTAACAGCTAATATAATTGCTGGACATCTTTTAATAACTTTATTAGGTAATTTACCCATAAATTATGAATTATATTCAGGCATAATTATTATTTTCCAAGTTATATTAATATTATTTGAATTAGCTGTTTGCATCATTCAATCCTATGTATTCATAGTTCTTAGAACTTTATATTATAGAGAAGTAAATATTCCTCAAATATCTCCTCTTAATTGACTATTATTTATTTATTTTNNNNNNNCAATAATTGTTATTATTATATTTATGTATTTTACTTGTTTATTAAAATCTGATATAACAGTCAATAAAAAATTAATAGATAGAGTAATTTGATTTAAGCCAACACGACAAAATCATCCTTTAATTAAAATTATTAATAATTCATTAATTGACTTCCCAGCACCATCTAATTTATCCTATTGGTGAAATTTTGGATTTGTATTAGGATTGTGTTTAATAATCCAAATTATAACTGGATTATTTTTATCAATACATTATAGTGCCAACATTATAAACGCTTTTGAAAGATTAAGACACATTTGTCGTGATGTAAACTATGGTTGAATTTTACGAGTCATTCACGCTAATGGAGCTTCATTATTTTTCATTTGTGTTTATCTACATGTAGGACGTGGATTATATTATGGCTCATTCAAATATATTGAAACATGATCTATTGGTGTAATTATTCTATTAATATTAATAGCTACCGCTTTCTTAGGATATGTTTTACCATGAGGACAAATATCTTTTTGAGGAGCTACAGTTATTACAAATTTATTATCAGCTATTCCTTACTTAGGAAGAATATTAGTTAATTGAATTTGAGGAGGATTTGCAGTTGATAACGCAACACTAACTCGATTTTACTCATTCCACTTTATTTTACCATTTATTGTATTAAGACTAACAATTATTCACTTATTATATCTTCATACAACAGGTTCAAATAATCCATTAGGAATTAATTCTAATAATGACAAAGTTCCTTTTCACCCATACTTTTCCATTAAAGATGTTATAAGACTAATTATCTTAATAATTATTTTCTTTATATTAATTATATTAGAACCCTACATACTAGGGGATCCAGATAATTTTATTCCTGCCAACCCACTTGTTACACCAAAGCATATTCAACCTGAATGATATTTTTTATTTGCCTACGCAATTCTTCGTTCAATTCCTAATAAACTAGGGGGAGTAATTGCTCTTTTTATATCAATTTTTATTTTAATGTTTGTACCTTTATTAAATAATTCTAATTTTATAGGTTTAAATAATTACCCAATTAATCAAATTATATTTTGATATATAGTAATCATTCTAATTTTATTAACCTGAATTGGAGCACGACCAGTTGAATTGCCTTATATTAACTTTGGAATATTTTTAACACTTATATATTTTTCTTACTTTATTATTGACCCAATAATTAAATCTATTTGAGATAAATTAATTAGATAGATGAAAAAATGATTCTTCTCAACTAATCATAAAGATATTGGAACAATATATTTCATTTTTGGTATTTGATCAGGTATAATTGGTACAACTTTAAGAGTTTTAATTCGTGTAGAACTTGGAACTCCAGGTTCATTTATTGGTGATGATCAAATTTATAATGTAATTGTCACTGCTCATGCTTTCATTATAATTTTTTTTATAGTTATACCAATTATAATTGGTGGATTTGGAAATTGGTTAGTTCCTTTAATAATTGGAGCTCCTGATATAGCTTTTCCTCGTATAAATAATATAAGTTTTTGATTATTACCACCCTCTCTAATTCTTATTTTAGTGGGAAGAATGGTTGATAGAGGTGCAGGCACAGGTTGAACAGTTTACCCCCCCCTATCTGCAGGAATTGCACATTCTGGTTCATGTGTTGATTTAACTATTTTTTCTTTACACCTCGCAGGTGTATCTTCAATTTTAGGTGCTGTAAATTTCATTAGAACAATTTTTAATATACGTTCAATAGGAATTTGATTAGATCGAATACCCTTATTTGTATGAGCAGTTTTAATTACTGCATTTTTATTATTGCTGTCTTTACCTGTTTTAGCAGGTGCTATTACAATGTTATTAACAGATCGAAATTTAAATACTTCATT</w:t>
      </w:r>
      <w:r>
        <w:lastRenderedPageBreak/>
        <w:t>TTTTGACCCTGCAGGAGGGGGTGACCCAATTCTTTATCAACATTTATTTTGATTTTTTGGTCATCCTGAAGTTTATATTTTAATTTTACCAGGATTTGGTTTAATTTCTCATATTATTACCCAGGAAAGAGGTAAAATTGAATCTTTCGGTTCATTAGGAATAATTTATGCTATAATATCAATTGGTATTTTAGGATTTGTTGTATGAGCACACCATATATTCACTGTAGGAATAGATGTTGATACACGTGCATATTTTACATCAGCCACTATAATTATCGCAGTTCCTACTGGAATTAAAGTATTTAGTTGACTTGCAACTTTGAGAGGTATAAAAATCAATATTACATCTTCAGCATTATGGGCTTTAGGATTTGTCTTTTTATTTACTATTGGAGGTTTAACTGGAGTAATTCTAGCTAATTCTTCAATTGATATTATATTACATGATACATATTATGTAGTTGCACATTTTCATTATGTTTTATCTATAGGAGCGGTTTTTGCTATTATAGCAAGATTTATTCATTGATTCCCATTATTTACTGGATTAAGATTAAACTCAAATTGATTAAAAATTCATTTTCTATTGATATTTATTGGTGTAAACATAACATTTTTTCCTCAACATTTTTTAGGATTAAGAGGTATACCTCGTCGGTATTCAGATTATCCTGATGCCTATATATCATGAAACATAATTTCATCAATAGGAAGAATTATATCTTTAGTTGGAATTTTATTTTTATTATTTATTGTTTGAGAAAGTTTTATTTCTATACGGTTAGTATTATATTCTAATAGAATTCAATCTTCTATTGAATGAATACAAAAGTTTCCCCCATCTGAACATTCTTATAATGAAATGCCATTATTAATTCAAATTTCAAATTGATCTTATATTAATATACAGGATGCTGTATCACCATTGATAGAGCAGTTAATATTTTTTCATGATCATGTATTAATCATTTTAATTATAATTACAATTGTTGTTGCTTACATAATAATTATACTAATATTAAATAAAATTATTAATCGTTTACTTCTTGAAGGACAATTCATTGAATTTATTTGAACTTTGTTACCTGCAATAACTTTAATTTTTATTGCACTACCATCATTGCGATTATTATATATATTAGACGAAATTAATAATCCATTATTAACATTAAAAATTATTGGTCATCAATGATACTGATCATATGAATATTCAGATTTTTCTGATGTAGAATTTGATTCATATATAAAATCCATAAATGAAATAAATAAGAATGAATTTCGTTTATTAGATGTAGATAATCGAGTAATTCTACCATTTAATATTCAAGTCCGACTATTAGTTTCTTCTTTCGATGTTATTCACTCTTGAGCAATACCATCCATGAGACTTAAAGTTGATGCAGTACCAGGCCGACTAAATCAAATAAGAATATTAATTAGTCGGCCTGGTGTATCATATGGACAATGTTCCGAAATCTGTGGTGCAAACCACAGATTTATGCCTATTGTAATTGAGAGAATTAGAATAAAAATATTTATTAAATGATTAATTAATTATATGAATAATCATCCTTATCATATAGTTGATTATAGACCCTGACCTTTAACTGGATCAATTGGAGCATTAACTTTTGTTTCTGGTATAGTTATAATATTTCATAAATGTAACTTTATATTATTATATATTGGTATTTTACTATTACTAATAACAATAATTCAATGATGACGTGATATTTCTCGAGAAGGAACATTTTTAGGAATACACACAATAATGGTAGTGAACGGTTTAAAAATAGGTATATTATTATTTATTGTATCAGAAGTTCTTTTTTTTGTTTCATTTTTTTGGGGATTTTTCCATAGTAGATTAAGACCTGTAGTAGAAATTGGCATAATTTGACCCCCTAGAGGTATCTATGTCTTTAATCCAACTCAAGTCCCTTTATTAAATACAATAATTTTATTATGTTCAGGTATTACAATTACTTGGGCTCATCATTCAATTATATGTGGCAATCATATTAATTCTATTTATAGAATTATATTAACTGTTATTTTAGGTATATATTTCACCATTCTACAAGGTTATGAATATTATGAAGCTCCATTTGCAATTAATGATTCCATCTATGGATCCTCTTTTTTTATAGCTACTGGATTTCATGGAATCCATGTAATTATTGGAACAAGATTTATTACCGTATGTTTATTACGACAAATAAAGTTTCATTTCTCAAAAAATCATCATTTTGGTTTTGAAGCTGCTGCTTGATATTGACATTTTGTTGATGTAGTTTGACTATTTTTATATTTATCAATTTATTGATGAGGTAGCTAGTAAATTATAGTTTTTAAAAAGAAAAAAAAAATAAATAAATTTAAAGATACTGGTAAATAAGATTTTCAAGCTAAATATATTAATTTATCATACCGATAACGAGGAAGAGTTCCTCGGACTCAAATAAAAAGAAAACACATTATAGAAACTTGAATTGGAAAAATAATTGAACTAATTTTTCCTCCTAGAAATATTAAACAAAATATTATTCTCATAAATAAAATACTTGAATACTCAGCCAAGAAAATAAATGCAAATCTAGAACCTCCATATTCAACATTAAAGCCAGAAACTAATTCTGATTCTCCCTCAGAAAAATCAAATGGAGATCGATTAGTTTCAGCTAAAGCTGAAGATAATCAACATATTCTTAATGGAAGAAATAAAAAAATAAATCATATAAACTCCTGAAATATAAACAAATCAATAATATTATAACTTCTTATTATTATTATAGGACATAATATAATTAAAACCAATCTTACTTCATAAGAAATAGATTGAGCAATTGATCGAATACATCCTAGCATTGCATAACTTGAATTAGAAGATCAACCTGTTAATATTAATGAATAAACTCTCATTCTTGAACAACAAAAAAAAAATAAAATACCAAAATTAAAAGAAACACAATTAATTATATATGGATATAATGATCAAATCAACAATCTATTGAATAATCCTATTACAGGCCTAAAAATATAAATTAAATAATTAGATATTAATGGAATTGTATTTTCCTTTATAAATAATTTAATAGCATCAGAAATAGGCTGCAAGATACCC</w:t>
      </w:r>
      <w:r>
        <w:lastRenderedPageBreak/>
        <w:t>AAAAATCCAACTTTATTTGGACCTTTACGAATTTGAATATATCTCAAAACCTTACGCTCCAAAAGAGTAATAAATGCCACTCCAATCAAAATAAATAATAAAGTAATTAAAATAGTAATTAAATACAAAAATAATTCTTCTTATTTACTTTATATAATTTTCTTACTATTAGGAATTATAATTTCAGTTTCTTCAAACAATTGGCTGGGTTGTTGAATAGGAATTGAAATAAATATAGTTTCATTTTTGCCCATAATGGCAAATAAAATAAGAATTTATGCTTCAGAATCAATAATCAAATACTTTATTATCCAAAGAATGGGATCGAGTCTATTATTAATAACTATTATTATNNNNNNNNNNNNNNNTGATTTAAATTATATAATTATAATTAGATTAATAATTAAAATTGGCTGTCCTCCTTTCCATTTTTGATATGTATCTGTTATTGAAGGTTTAGCTTGAATAGTATGTTTTATTTTAATAACTATTCAAAAGATTATTCCTTTAATTATGTTATCATATTTAAATGTTAATATAAGATTATTTATTGTTATATCATGTATATGAGGGTGCATTGGAGGGCTGGGCTATTCTTCAATGCGTAAAATCATTGCTTACTCCTCAATTTATAATTTAAGATGAATTTTTAGAGGTATTGTTATTATTAATTATTCATGGCTGATTTACTATTTTATTTATTCATTTACATTATTAGCTGTATGTTATATATTTAAATTATNNNNNNTTAATTATATTAATCAATTTATTATAGTATCTTTTAATTTTATAAAGTCAATTATAATAATATGTATTTTTATGTCTATGGGTGGTTTACCACCCTTCTTGGGGTTTTTCCCTAAATTAATCATAATTTACTGTTTACTGCTAAATAACATAATATTTATTTGTATTATACTATTAATAACAGCTTTGATTATTTTGTTTTTTTATTTACGAATTTTAATTACAACACTGATAATAAATACAATTTCAATAAAAAGAATTATCATGAGAGTTTCATATACCTATTACATTGCTGGAATATTTTCATTATTTGGAATAATTTTTTTTTCATTAATTACATTAAATATGTGTTAGATCTATAATATTTTGATCTATTCNNTTATTTTAATATTTTTATTAATATTTCTAATATTNNNNNNNNNNNNTATTTCTTATAAATCTATAAAAGATCGAGAAAAATCATCCCCATTTGAGTGTGGTTTTAGGCCATTTGAATCATCTCGTATTCCATTTTCAAGACACTTTTTTTTAATTGCAGTAATTTTTTTAATTTTTGATGTTGAATTGGTAATTATTATACCCGTAATTTTAGTAATAATTAGATTAAAAGTTATTGATATTTATATTATTATATTAATCTTCTTAATTATTTTAACTTTAGGATTATATCATGAATGATATAATAATATATTAAATTGANNNNNNNGTTTAATTAAAATATTTAATTTCAAAATAATTAAATTTAAGGGAATTCAATGTATTATAATCAAGAAAAACTCCCGAACTCTTCCAGAATTAAATGAGAATAAACTAGAAAAAAATATACCATGTTGAGTAAATGAAAATATATATAATCTATAACAAGCAGATAGAAATGATGATAAAATCAATAAAATTATTATTAATATATTTCAAGATATTAATCTATTAATAATTATAATTTCACCAGCTAGATTAATTGTAGGTGGACAAGACATATTTCTTGCCGACATTAAAAATCATAATAAAGATATTGAAGGCATAAATGTCAATATACCCTTATTAATTAATAATCTTCGACTATTAGTTCGCTCATATAATATATTTGCTAAACAAAATAATCCAGAAGAACATAAACCATGTCCAATTATTATATAATATGACCCACATAATCCCCAATTTCTTATAGTTATAATTCCTCTAATTACAAGACCTATGTGGGCCACAGATGAATAAGCAATCATTGATTTAATATCAATCTGAATTATACATAAAATTCTAATTAAAATACTTCCAATCATTGAAATTGAGATCCATAAAAATCCAAATTTATAAAAATAAGAAGGAATAATATATATTATACGAATTAAACCATAACCTCCTAATTTTAGTAAAATTCTAGCTAAAATTATTGAACCAGAAACAGGAGCTTCAACATGAGCTTTAGGTAATCAAAAATGAAAAAATAGTGGTATTTTAATTAAAAAAGCCATTATTATACCAAAATAAATATAAATATTGACAGAATAATTTATTAACATAAAAACACTAGTTATATTATTTTTATAAAGAAAAAAAATTCTCATTAACATTGGTAGTGACGCAAATAATGTATAGAATAATAAATAATATCTTGCATCAATACGTTCTGGTTGATAACCCCAACCTATAATAATAATTATAATTGGAATTAATCTAGACTCAAAACAAATATAAAAAATTATAATTCTTGATGTAGAAAAAGAAAAAATCAAAAAAATTATCAACATAACACCAAAAATAAAAAAAATATTTTATTACGTTTATATATTGGGCTAGAAACAATTATTAAAAATGAAATCCAAATTCAAAATAATTAGACCATAAGATATTTCATCAATATAAAAATTATAGCCTAACATATATAAATTCTTATTTATAAAAACCAAAAATATAATTATCAAAATAATAAGTATATTTATTAATCATGAATTATAAATTAATAGGGTTAATATAAAGCAAAAAAAAACTAATTTTATTGACATAGATATTAATTTATCATTATTATGAGATCGAATTAATATTACTAAACATGATAAACCCATCACCCCTTCACAAACTCTAAAAACCAAGAAAATTAATAAAATATGCAAATCATATATTTTTATAGAAAAAATAAATGATAAAGAACAAAATATTCTTAAAATAATTAATTCCAATCTTAACGTTGTTATTAAATGTTTTCGATTCATACATAATGAAACTATCCCTGAAAAGAACATAGAGATAAAATATATTAATAATGTTATATTCTATAAATATAAAACAATAATTCAAACAATAAATGAAATTATTTGAATCTTAAAATTATTATTTATCAATTTATAATTTAATGATATTATTATTTTTAAAGTTTTTAAAA</w:t>
      </w:r>
      <w:r>
        <w:lastRenderedPageBreak/>
        <w:t>TTCCTTGGGGTCCAAGGTTTTCACCTCATCCCATATCAATTGATTTTTGAAGTATAAGTGATTTACTTATTAATAACATTTGATTATGAAAAGTTGACAATTGTTTTATAAATCACATTGATCCAAAAAATTCATAAACAATTTTTATTTTAGTTTTAGAATAAATTGACATTTCATAACCCAATCAAATTCCTAATATTGAAAATATTAATGCCAATAATTTACCCTCAATAGGTATGAAAATTATAATTGGATCATTAAATATTAATCATCTTAATATAGATCCCGAAAAAATTGAGTAAATAGATAAAATAATAATTCTCTTAATTATATTGTTTATATTTTCACTTAATAATCTTAATTTATAAAAATTGTAATTTATATTTATTGAAAAAAATGTCAAACGGGCAGAATAAAAAGAAGTTAAACCAATACCAATATATATAAATATTATAATTAATAAATTAATATGTCTAGAACATATAGTTTCTATAATTAAATCTTTTGAATAAAATCCTCTCATAAATGGAATTCCACATAATGACATGTTAGCAATATTTATTATCGTAATAGTTAATGGTATTTGAAATCTTAAACATCCTATTACACGAATATCTTGATTATTATTAAAATTGTGAATCAAAATGCCTGCACACAAAAATAAAGTAGCTTTAAATAAAGCATGAACAATTAAATGAAAAAACGATAATATTGGATAACCAAATATGATAATTGTTATTATAATCCCTAACTGTCTCAAAGTTGATAATGCAATAATTTTTTTTAAATCAAACTCAAAATTTGCTCTAATTCCTGATATTAATATAGTTAAAATTGAAATTAATATAAATACTTGAATATAATCAAAATTCAAGATAACATTAGAAAACCGAATTATTAAGTATACTCCAGCAGTGACAAGTGTAGATGAATGAACCAAAGCAGATACAGGTGTTGGAGCAGCCATAGCTGCTGGTAATCATGAAGAAAATGGAATTTGAGCTCTTTTTGTAAATCTTGCAATAATAATCATAATCAATATAATTTATATCTTTATTAATAAAAGATAAAAATTTCATGACCCAAAATTTAATATTCATGCAATAGCTATTAAAATAGCAACATCTCCCACACGATTCATTAATGCAGTTAATATTCCTGCATTATTAGAATATAAATTTTGATAATAAATAACTAAGCAATAAGAAACTAATCCAAGTCCATCTCAACCAATAATAATTCTCATTATATTAGGTCTAATAATTAATAAGATCATAGATATAACAAATCCTAAAACAATATAAATAAAACGATTAATAAATTTGTCATTATTTATATATATTCCACTATATAAAACAACCACTGATGAAATAAATATAACTGTTGAAAGAAATTGTTGATATAAAATCAAAAATTATAGTCATATAAATATTACATGAATTAATTGAAAATTATTCATTCCAATATAACTATGTAATTATTTTTGAAATTCATTGAATATTAATATTAATAGACTTAAGAATATAAGAATAATAAATATATAAACATTAAACTTTTTATTTATCATGAAAATTGCTATGTATTTAATAGTTATTTTATCAATAAATTTTATTTTTATAAAGCACCCTTTATCAATAGGATTGATTTTAATAATACAAACATTATTGTCTTGCTTAATTTGTAGACTTTATTTAAGTTGTTATTTATTTTCTTATATCTTATATCTTATTTTTATTGGTGGTATATTAATTTTATTTATATATATATCAAGAATTGCATCAAATGAAAAATTTATTTACTCCATTAAACTAATAATGTTTAATTTTTTATTTTTAACTTTAATTAATTTAATCAATATAATTGATTTAAAATCACTAAATATTAGAAGAAATATAATAATATACATAAACCACAACAACTTTATAATAAGAAAAATATATATTATTCCTTCCGGAATAATAACACTAATTTTAACAATTTATTTGCTATTTGTTTTAATTATTGTAATTAATATTTTAACAATAAATATACTAACTCTTCGAAGAAGAGCCTCTTTCTAACTACACCTTCCGGTACAGTTACTTTGTTACGACTTATCTCATTAATATTATGAGAGTGACGGGCGATATGTACATAAATTAGAGCCAATTTCAATTAATTAAATTTAATTAATTTATTATCAAATCCAATTTCATATTTCTTNNAACTTAAAAAATAATTCAATAAATAACTAATTGTAACCCATTTCTTCTTTAATATAAACTGCACCTTGACCTGACATTATATATAANGTAATATAGTACGAAAATATTTCTTATAAAACATTCTTGACAGAGATATACAAATTAAATTAAAGTTTTTTCTATCGTGGACTATCAATTATAAAACAGGTTCCTCTGATAAGATAAATTACCGCCAAATTCTTTGAATTTAAAGATCATTTCTAATAATAATCAAGTTATTTTTATCACATTTTTAATAATAGGGTATCTAATCCTAGTTTAAACAAAAATTTTTCAGACATAAAATTAATTTTTCAAGATAAAATATATTTCACCAAAATTATAGATATTTTATATTATTGTTATATTAACTGAAACTTAACTATTTAAATTAAAGAAATCGTATAACCGCAACTGCTGGCACGAAATTTGATTCTTTTAAATAAAATTACTAATTCTAATATTATTAATTAATAATAATAAATACTGCGCATTTATTCAAANTATTTCCATTTAGAAATTAAAAACAATTAAAAAATTGCATGTAATATAATTTTAAATTTAAATTATANTAAACCAGAATTAAACTTCAAATAATAAAATTATTTAATGAGGTCCTTTCGTACTAACATTAAAAATAATTGAGTAGATAGAAACCAACCTGGCTCACGCCGGTTTGAACTCAGATCATGTAAGAATATTAAGGGTCGAACAGACCCAGAAATAATAAATTTTGCTCCAATCCCTATTCTTAATCCAACATCGAGGTCGCAATCATATTTATCGATATGAACTCTCCAAATTAATTACGCTGTTATCCCTAAGGTAATTTATTCTTATAATCAAAAATTTGGATCAATATTCACATAAATTTATGAAATTTTTATTAAAAGTTAATTATATTTTAATATC</w:t>
      </w:r>
      <w:r>
        <w:lastRenderedPageBreak/>
        <w:t>ACCCCAACAAAAAAATTAATTAAATAAAAAAAATTAATTAACTATAAANAAATAAATTTAATNAAAATTTTAAAAATTCTATAGGGTCTTCTCGTCCCACTCACATATTTAAGCTTTTTTACTTAAAAATCAATTTCAATTATTAATATTAATTAAGTTAATTTCTCATTCAATCATTCATTCAAGCCTCCAATTAAAAGACTATTTATTATGCTACCTTTGCACGGTCAATTTACCGCGGCCATTTAATTTATAATCATTGGGCAGATTAGACTTTTAATTCATTCTAAAAGACATGTTTTTGATAAACAGGTGAAAATTTTTTTTGCCTAAATTATAAATATTATTTACAACCAAAAAACCAGATATCATATAATTTGATAAAATATCATTTCCAGAATAAATTTATTAATATATATACAATAATAACTAACAAATNTATACTAAATCATTATATTTCGGGAAAAATAAATACTTAAAAGTCTTCAATTAACCCTGATACAAAAGGTACAAATTATATTCTACTTAAAACTATTTATAAAGCTNTTNCCCTATCGGTCAATCCAAATTATTTTTTTATATAAAATTACTTTAACACAAAAATTTTTTTTTTGAAATGTAAAAAAACAAATTTTANTGAAATTATAATATGGGATATATTTAATTATAATAATTGAATTGCAATCAATAGGTGTTATCTATAACTATTCTTAAGTAATGAAGTAAAATAATACATTTAGTTTCGACCTAAAATAAGAATTANAATTCCTTGCTTTTGAATGAAGCCAAACTAGAGGCATTTTATTGTTAATAAAATAATTGAAANTTTATTTCCATTTAAAGAAAAATTAGTTTAACTAAAATATAAATCTGTCAGATTTATGAAACTTTTGAGTATTTTTCTGACTTTTTGTAGNNTNTTCTACTTTAAATTTGCAATTTAATATTATAAATTAAATATAAGACTTTATGTTAGCAGAATTAAACTGTCTATTAATATCAAAAATTAATGTTCTTCATAAACTATAACATTTATAAAGTTTATAAAACATTTCATTTTCATTGAAAAGAGAGACTTAGTCTTATAAAATTCTATTAGTATATAAGTATATTTAACTTCCAATTAAAAGGATTAATTTTATTAAATAGATTATATCCAATAAATTTNNTTTTATCTTTAAAATCACAATTTAATATTTTTATTAAACTAATTGAATTACTATTTGTAATAAATATTACATTATTAAATTCTAAATTTAAGGCATTAATTTTGCTAAAATAGTTCTAATATGGCAGATTAGTGCAATGAATTTAAGATTCATATATAAAATATNATTTTTTTATTGGAAAATAAGGTGCCTGAATNAAAAAGGATTATTTTGATAGAATAAATTATGTAATAAAATTACTCTTACATTAAGTGGCTGAAAGTAAGTAATGGTCTCTTAAACCAATTAATAGTAATTAACAAATACTCTTAATGAAAGATAAGCTNAAANTAAAGCTAATGGGTTCATACCTCATTTATGGAAANTCTTCCTCTTTTTATTTAAAAACAAAAGTTACCTTAATATCTTCAATATTACGCTCTTAATTAAGCTATTTAAATTCAGAAAAGATAAAACAATCATTTTAAACTTCCAAAGTTTATATTTTATATTTAAACTATTTTCTGAGTTAATTAGCTTAACCNAAAGCATTTATTTTGAAAGTAAAAGAAAAGATATTTAATCTATTAACTTAGGAAACCAGGAATAAAATTAGCTTCTAACTAACTTTTAAAGCGGTTAAATTCCGTTTTTTCCTTGTTTTAATAGTTTAATNNNAAAAATTTAGATCTTGTAAATCTAAGATAACGTAAGTTTTAAAAATAGGTTTTAAGTTATTAANAACTATTATCCTTCAAAGTTAAAAATATAATTANATTTATTATTAAGAGAAATAATTTTTCATAAATAAATTTACAGTTTATTGCCTATTTTCAGCCATCCTAATCAAGTTACATTGATTGAACAATATTCTCATTAGTGTAAATAAAGTGCTAATATAGCTTTAACTTG</w:t>
      </w:r>
    </w:p>
    <w:p w14:paraId="4F18F9BF" w14:textId="77777777" w:rsidR="008C5D55" w:rsidRDefault="008C5D55" w:rsidP="008C5D55">
      <w:r>
        <w:t>&gt;westlandica-north-inland_12.NZ.BR.MMK.17</w:t>
      </w:r>
    </w:p>
    <w:p w14:paraId="0C31EA69" w14:textId="77777777" w:rsidR="008C5D55" w:rsidRDefault="008C5D55" w:rsidP="008C5D55">
      <w:r>
        <w:t>NNNNNNNNNNNNNNNNNNNNNNNNNNNNNNNNNNNNNNNNNNNNNNNNNNNNNNNNNNNNNNNNNNNNNNNNNNNNNNNNNNNNNNNNNNNNNNNNNNNNNNNNNNNNNNNNNNNNNNNNNNNNNNNNNNNNNNNNNNNNNNNNNNNNNNNNNNNNNNNNNNNNNNNNNNNNNNNNTAAGTCATTGGGAAGATCATTAGTATTTTTATCGTTATTTATATTTATTTTATTAAATAACTTATTGGGTTTACTTCCATATATTTTTACGAGTCCAAGTCATTTAGTATTCACAATAAGATTAGCGTTACCACTATGATTATCATTTATACTTTATGGATTTATTAATAATATAAATCACATATTTTGTCATTTAGTTCCATCAGGAACTCCTAATATTTTAATACCTTTTATAGTTATAATTGAAAGAGTCAGAAATTTAATTCGTCCTGGTTCCTTGGCTGTTCGACTAACAGCTAATATAATTGCTGGACATCTATTAATAACTTTATTAGGTAATTTACCCATAAGTTACGAATTATATTCAGGCCTAATTATTATTTTTCAGGTTATATTAATATTATTTGAATTAGCTGTTTGTATTATTCAATCCTACGTATTTATAGTTCTTAGAACTTTATATTATAGAGAAGTAAATATCCCTCAAATATCTCCTCTTAATTGACTATTANNNNNNNNNNNNNNNNNNNNNNNNNNNNNNNNNNNNNNNNNNNNNNNNNNNNNNNNNNNNNNNNNNNNNNNNNNNNNNNNNNNNNNNNNNNNNNNNNNNNNNNNNNNNNNNTTTAAGCCAACACGACAAAATCATCCTTTAATTAAAATTATTAACAATTCATTAATTGACTTTCCAGCACCATCTAATTTATCTTATTGGTGAAATTTTGGATTTGTATTAGGATTATGCTTAATAATCCAAATTATAACTGGATTATTTTT</w:t>
      </w:r>
      <w:r>
        <w:lastRenderedPageBreak/>
        <w:t>ATCAATGCATTATAATGCCAACATTATAAACGCTTTCGAAAGATTAAGACATATTTGTCGTGATGTAAACTATGGTTGAATTTTACGAGTCATTCACGCTAATGGAGCTTCATTATTTTTCATTTGTGTATATATACACGTAGGACGTGGATTATATTATGGATCATTCAAATATATTGAAACATGATCTATTGGTGTAATCATATTATTAATATTAATAGCTACCGCTTTCTTAGGATATGTTTTACCATGAGGACAAATATCTTTTTGAGGAGCTACAGTTATTACAAATTTATTATCAGCTATTCCTTACTTAGGAAGAATACTAGTTAATTGAATTTGAGGAGGATTTGCAGTTGATAATGCAACACTAACTCGATTTTATTCATTCCACTTTATTTTACCATTTATTGTATTAAGATTAACAATTATTCACTTACTATATCTTCATACAACAGGTTCTAATAATCCATTAGGAATTAATTCTAATAATGACAAAGTCCCTTTTCACCCATACTTCTCCATTAAGGATATTATGAGACTAATTATCTTAATAATTATTTTCTTTATATTAGTTATATTGGAACCATACATGCTAGGAGATCCAGATAATTTTATTCCTGCTAATCCACTAGTAACACCAAAACATATTCAACCTGAATGATATTTTTTATTTGCCTATGCAATTCTTCGATCAATTCCTAATAAATTAGGAGGAGTGATTGCTCTCTTCATGTCAATTTTTATTTTAATGTTTGTACCTTTATTAAATAATTCTAATTTTATAGGTTTAAATAACTACCCAATTAATCAAATTATATTTTGATATATAGTAATCATTCTAATTTTATTAACCTGAATTGGAGCACGACCTGTTGAATTACCTTATATTAACTTTGGAATATTTTTAACACTTATATATTTTTCTTACTTTATTATTGACCCAATAATTAAATCTATTTGAGACAAATTAATTAGATAGATGAAAAAATGATTCTTCTCAACTAATCATAAAGATATTGGAACAATATATTTTATTTTTGGTATTTGATCAGGTATAATTGGTACAACTTTAAGAGTTTTAATTCGTGTAGAACTTGGAACTCCAGGTTCATTTATTGGTGATGATCAAATTTATAATGTAATTGTCACTGCTCATGCTTTCATTATAATTTTTTTTATAGTTATACCAATTATAATTGGTGGATTTGGAAATTGATTAGTTCCTTTAATAATTGGAGCTCCTGATATAGCTTTTCCTCGTATAAATAATATAAGTTTTTGATTATTACCACCCTCTCTAATTCTTATTTTGGTGGGAAGAATAGTTGATAGAGGTGCAGGAACAGGTTGAACAGTTTACCCTCCTTTATCTGCAGGGATTGCACATTCTGGTTCATGTGTTGATTTAACTATTTTCTCTTTACACCTCGCAGGTGTATCTTCAATTTTAGGTGCTGTAAATTTCATTAGAACAATTTTTAATATACGTTCAATAGGAATTTGATTAGATCGAATACCCTTATTTGTATGAGCAGTTTTAATTACTGCATTCTTGTTATTATTATCTTTACCTGTTTTAGCAGGTGCTATTACAATATTATTAACAGATCGAAATTTAAATACTTCATTTTTTGACCCTGCAGGGGGGGGAGACCCAATTCTTTATCAGCATTTATTTTGATTTTTTGGTCATCCTGAAGTTTATATTTTAATTTTACCAGGATTTGGTTTAATTTCTCATATTATTACCCAGGAAAGAGGTAAAATTGAATCTTTTGGTTCATTAGGAATAATTTATGCTATGATATCAATTGGTATTTTAGGATTTGTTGTATGAGCACATCATATATTTACTGTAGGAATAGACGTTGATACACGTGCATATTTCACATCAGCTACTATAATTATTGCAGTTCCTACTGGAATTAAAGTATTTAGTTGACTCGCAACTTTGAGAGGTATAAAAATCAATATTACATCTTCAGCTTTATGGGCTTTAGGATTTGTATTTTTATTTACTATTGGAGGTTTAACCGGAGTAATTTTAGCTAATTCTTCAATTGATATTATATTACATGATACATACTATGTAGTTGCACATTTCCATTATGTTTTATCTATAGGAGCAGTTTTTGCCATTATAGCAAGATTTATTCATTGGTTTCCATTATTCACAGGAATAAGATTAAACTCAAATTGATTAAAAATTCATTTTCTATTGATATTTATTGGTGTAAATATAACATTTTTTCCCCAACATTTTTTGGGACTAAGAGGAATACCTCGTCGGTATTCAGACTATCCTGACGCCTATATGTCATGAAACATAATTTCATCAATAGGAAGAATTATATCTTTAGTCGGAATTTTATTTTTGTTATTCATTGTTTGAGAAAGTTTTATTTCCATACGATTAGTATTATATTCTAATAGAATTCAATCTTCTATTGAATGAATACAGAAGTTTCCCCCATCTGAACATTCTTATAATGAAATGCCATTATTAATTCAAATTTCAAATTGATCTTATATTAATATACAGGATGCTGTATCACCATTGATAGAGCAGTTAATATTTTTTCATGATCATGTATTAATTATTTTAATTATAATTACAATTGTTGTTGCTTATATAATAATAATACTAATATTAAATAAAATTATTAATCGTTTACTTCTCGAAGGACAATTAATTGAATTTATTTGAACTTTGTTACCTGCAATAACTTTAATTTTTATTGCATTACCATCATTGCGATTATTATATATATTAGACGAAATTAATAATCCATTATTAACATTGAAAATTATTGGTCATCAATGATACTGATCATATGAATATTCAGATTTTTCTGATGTAGAATTTGATTCATATATAAAATCCATAAATGAAATAAATAAAAATGAATTTCGTTTATTAGATGTAGATAATCGAGTAATTCTACCATTTAATATTCAAGTCCGACTATTAGTTTCTTCTTTTGATGTTATTCACTCTTGAGCAATACCATCTATAAGACTTAAAGTTGATGCAGTACCAGGACGATTAAATCAAATAAGAATATTAATTAGTCGTCCTGGTATATCATATGGACAATGTTCTGAAATTTGTGGAGCAAATCATAGATTTATGCCTAT</w:t>
      </w:r>
      <w:r>
        <w:lastRenderedPageBreak/>
        <w:t>TGTAATTGAAAGAATTAGAATAAAAATATTTATTAAATGATTAATTAATTATATGAATAATCATCCTTATCATATAGTTGATTATAGACCCTGACCTTTAACTGGATCAATTGGAGCATTAACTTTTGTTTCTGGTATAGTTATAATGTTTCATAAATGTAACTTTATATTATTATATATAGGTATTTTATTATTACTAATAACAATAATTCAATGATGACGTGATATTTCCCGAGAGGGAACATTTTTAGGAATACATACAATAATGGTAGTGAACGGTTTGAAAATAGGTATATTATTATTTATTGTATCAGAAGTTCTTTTTTTTGTTTCATTTTTTTGGGGATTTTTTCATAGTAGATTAAGACCTGTAGTTGAAATTGGCATAATTTGACCCCCTAGAGGTATTTATGTTTTTAATCCAACTCAAGTCCCTTTATTAAATACAATAATCTTATTATGTTCAGGAATTACAATTACTTGGGCTCATCATTCAATTATGTGTGGAAATCATATTAATTCTATTAATAGAATTATATTAACTGTTATTTTAGGTATATATTTCACCATTCTGCAAGGTTACGAATATTACGAAGCTCCATTTGCAATTAATGATTCTATCTATGGGTCATCTTTTTTTATAGCTACTGGATTTCATGGAATCCATGTAATTATTGGAACAAGATTTATTACCGTATGTTTATTACGACAAATAAAGTTTCATTTCTCAAAAAATCATCACTTTGGTTTTGAAGCTGCTGCTTGATATTGACATTTTGTTGATGTAGTTTGATTATTTTTATATTTATCAATTTATTGATGAGGAAGATAGTAAATTATAGTTTTTAAAAAGAAAAAAAAAATAAATAGATTTAAAGATACTGGTAAATAAGATTTTCAAGCTAAATATATTAATTTATCATACCGATAACGAGGAAGAGTTCCTCGGACTCAAATGAAAAGAAAACATATCATAGAAACTTGAATTGGAAAAACAATTGAACTAATTTTTCCCCCTAGAAATATTAAACAAAATATTATTCTCATAAACAAAATACTTGAATATTCAGCCAGGAAAATAAATGCAAAGCTAGAACCTCCATATTCAACATTAAAACCAGAAACTAACTCTGATTCTCCCTCAGAAAAATCAAATGGAGATCGATTAGTTTCAGCTAAAGCTGAAGATAATCAACATATTCTTAATGGAAGAAATAAAAAAATAAATCAAACAAACTCCTGAAATATAAACAAATCAATAATATTATAGCTTCTGATTATTATTATAGGACACAATATAATCAAAACCAATCTTACTTCATAAGAAATAGATTGAGCAATTGATCGAATACATCCCAACATTGCATAACTTGAATTAGAAGATCAACCTGTTAATATTAATGAATAAACTCTCATTCTTGAACAACAAAAAAAAAATAAAATACCAAAATTAAAAGAAACACAATTAATTATATATGGATATAATGATCAAATCAACAATCTATTAAATAATCCTATTACAGGCCTAAAAATATAAATTAAATAATTAGATATTAATGGAATTGTGTTTTCCTTTATAAATAATTTAATAGCATCAGAAATAGGCTGCAAGATACCCAAAAATCCAACTTTATTTGGACCTTTACGAATTTGAATATATCTCAAAACCTTTCGCTCCAAAAGAGTAATAAATGCCACTCCAATCAAAATAAATAATACAGTAATTAAAATAGTAATTAAATACNNNNNNNNNNNNNNNNNNNNNNNNNNNNNNNNNNNNNNNNNNNNNNNNNNNNNNNNNNNNNNNNNNNNNNNNNNNNNNNNNNNNNNNNNNNNNNNNNNNNNNNNNNNNNNNNNNNNNNNNNNNNNNNNNNNNNNNNNNNNNNNNNNNNNNNNNNNNNNNNNNNNNNNNNNNNNNNNNNNNNNNNNNNNNNNNNNNNNNNNNNNNNNNNNNNNNNNNNNNNNNNNNNNNNNNNNNNNNNNNNNNNNNNNNNNNNATATAATTATAATTAGATTAATAATTAAAATTGGCTGTCCTCCTTTCCATTTTTGATATGTATCTGTTATTGAAGGTTTAACTTGAATAGTATGTTTTATTTTAATAACTATTCAAAAGATTATTCCTTTAATTATATTATCATATTTAAATGTTAATATAAGATTATTTATTGTTATAGCATGTATATGAGGATGCATTGGAGGGCTGGGCTATTCTTCAATGCGTAAAATCATTGCTTATTCTTCAATCTATAATTTAAGATGAATTTTTAGAGGTATTGTTATTATTAACTATTCATGGCTGATTTATTATTTTATTTATTCATTTACATTATTAGCTGTATGCTATATATTTAAATTATTTAATATTAATTATATTAATCAATTTATTATAGTATCTTTTAATTTTATAAAGTCAATTATAATAATATGTATTTTTATATCTATGGGGGGACTTCCCCCCTTCTTAGGATTTTTCCCTAAATTAATTATAATTTACTGTTTACTGATAAATAACATAATATTCATTTGCATTATGTTATTAATAACAGCTTTGATTATTTTGTTTTTTTATTTACGAATTTTAATTACAACATTAATAATAAATACAATCTCAATAAAAAGAATTATCATAAGAGTTTCATATACCTATTATATTGCTGGAATATTTTCATTATTTGGAATAATTTTTTTTTCATTAATTACATTAAATATGTGTTAGATCTATAATATTTTGATTTATTCNNTTANNNNNNNNNNNNNNNNNNNNNTTNNNNNNNNNNNNNNNNNNNNNNNNNCTTATAAATCTATAAAAGATCGAGAAAAATCGTCCCCATTTGAGTGTGGTTTTAGACCGTTTGAATCATCTCGCATTCCATTTTCAAGACACTTTTTTTTAATTGCAGTAATTTTTTTAATTTTTGATGTTGAATTGGTAATTATTATACCTGTAATTTTAGTAATAATTAGACTAAAAGTTATTGATATTTATATTATTATATTAATCTTCTTAATTATTTTAACTTTAGGATTATATCATGAATGATATAATAATATATTAAATTGANNNNNNNGTTTAAT</w:t>
      </w:r>
      <w:r>
        <w:lastRenderedPageBreak/>
        <w:t>TAAAATAGTTAATTTCAAAATAATTAAATTTAGGGGAATTCAATGCATCATAATAAGGAAAAACTCCCGAACTCTTCCAGAATTAAATGAAAATAAACTAGAAAAAAATATACCATGTTGAGTAAATGAAAATATATATAATCTATAACAAGCAGATAAAAATGATGATAAAATTAATAAAATCATTATTAATATATTTCAAGATATTAATCTATTAATAATCATAATTTCACCAGCTAGATTAATAGTAGGTGGACAAGACATATTTCTTGCCGACATTAAAAATCATAATAAAGATATTGAAGGTATAAATGTCAATATACCCTTATTAATTAATAATCTTCGACTATTAGTTCGCTCATACAATATATTTGCTAAACAAAATAATCCAGAAGAACATAAACCATGTCCAATTATTATATAATATGAACCACATAATCCTCAATTTCTTATAGTTATAATTCCTCTAATCACAAGACCTATATGAGCCACAGATGAATAAGCAATTATTGATTTAATATCAATCTGAATTATACATAGAATTCTAATCAAAATACTTCCAATTATTGAAATTGAGATTCATAAAAATCCAAATTTATAAAAATAAGAAGGAATAATATATATTATTCGAATTAAACCATATCCTCCTAGTTTTAGTAAAATTCTAGCTAAAATTATTGAACCAGAAACAGGAGCTTCAACATGAGCTTTAGGTAATCAAAAATGAAAAAATAGTGGTATTTTAATTAAAAAAGCCATTATTATACCAAAATAAATATAAATATTGACAGAATAATTCATTAACATAAAAATACTAGTTATATTATTTTTATAAAGGAAAAAAATTCTCATTAACATTGGTAATGATGCAAATAATGTATAAAATAATAAATAATACCTTGCATCAATACGTTCTGGTTGATAACCTCAACCTATAATAATAATTATAATTGGAATTAATCTAGATTCAAAACAAATATAAAAAATTATAATTCTTGATGTAGAAAAAGAAATAATCAAAAAAATTATTAACATAACACCAAAAAGAGAAAAAATATTTTATTACGTTTATATATTGGGCTAGAAACAATTATTAAAAATGAAATCCAAATTTAAAATAATTAGACCATAAGATATTTCATCAATATAAAAATTATAACCTAACATATATAAACTCTTATTTATAAAAACCAAAAATATAATTATCAAAACAATAATTATATTTATTAATCATGAATTATAAGTTAATAGGGTTAATATGAAACAAAAAAAAACTAACTTTATTGACATAGATATTAATTTATCATTATTATGAGATCGAATTAATATTACTAAGCATGATAAGCCTATTACTCCTTCACAAACTCTAAAAACCAAGAAAATTAGTAAAATATGCAAATCATATATTTTTATAGAAAAAATAAATGATAAAGAACAAAACATTCTTAAAATAATTAATTCCAATCTTAGTGCTGTTATTAAATGTTTTCGATTCATGCATAATGAAATTATCCCTGAAAAGAACATGGAGATAAAATATATTAATAATGTTATATTCTAAAAATATAAAACAATAATTCAAACAATAAATGAAATTATTTGAATCTTAAAATTATTATTTATCAATTTATAATTTAATGATGTTATTATTTTTAAAGTTTTTAAAATTCCTTGAGGGCCAAGGTCTTCACCTCATCCCATATCAATTGATTTTTGAAATATAAATGATTTATTTATCAATAACATTTGATTATGAAAAGTTGACAATTGTTTTATAAATCACATTGATCCAAAAAACTCGTAAACAATTTTTATTTTAGTTTTAGAATAAATTGACATTTCATAACCCAATCAAATTCCTAATATTGAAAATATTAATGCTAATAATTTACCCTCAATAGGTATAAAAATCATAATCGGATCATTAAATATTAATCATCTTAATATAGATCCTGAGAAAATTGAGTAAATAGATAAAATAATAATTCTTTTAATTATATTATTTATATTTTCACTTAATGATCTTAATTTATAAAAATTATAATTTATATTTATTGAAAAGAATGTCAAACGGGCAGAATAAAAGGAAGTTAAACCAATACCAATATACATAAATATCATAATTAATAAATTAATATTATTAGAACATATAGTTTCTATAATTAAATCTTTTGAGTAAAATCCTCTTATAAATGGAATTCCACATAATGACATATTAGCAATATTTATTATTGTAATAGTTAATGGTATTTGAAATCTTAAACATCCTATTATACGAATATCTTGATTGTTGTTAAAATTGTGAATCAAAATCCCTGCACACAAAAATAAAGTAGCTTTAAATAAAGCATGAACAATTAAATGAAAAAATGATAATATTGGATAACCAAATATAATAATTGTTATTATAATCCCTAACTGTCTCAAAGTTGATAGTGCAATAATTTTTTTTAAATCAAACTCAAAATTTGCTCTAATTCCTGATATTAATATAGTTAAAATTGAAATTAATATAAATACTTGAATATAATCAAAATTCAAGATAATGTTAGAAAATCGAATTATTAAATATACACCAGCAGTGACAAGTGTAGATGAATGAACCAAAGCAGATACAGGAGTTGGAGCAGCTATAGCTGCTGGTAATCATGAAGAAAATGGAATTTGAGCTCTCTTTGTAAATCTTGCAATAATAATTATAATCAATATAATTTATATCTTTATTAATAAAAGATAAAAATTTCATGACCCAAAATTTAATATTCATGCAATAGCTATTAAAATAGCAACATCTCCCACACGATTCATTAATGCAGTTAATATTCCTGCATTATTAGAGTATAAATTTTGATAATAAATAACTAAGCAATAAGAAACTAATCCAAGTCCATCTCAACCAATAATAATTCTAATTATATTAGGTCTAATGATTAATAATACTATGGATATAACAAATCCTAAAACAATATAGATAAAACGATTAATAAATTTGTCATTATTTATATATATTCCACTATATAAAACAACCACTGATGAAATAAATATAACTGTTGAAAGAAATTGTTGATATAAAATCAAAAATTATAGTCATATAAATATTACATGAATTAATT</w:t>
      </w:r>
      <w:r>
        <w:lastRenderedPageBreak/>
        <w:t>GAAAATTATTCATTCCAATATAACTATATAATTATTTTTGAAATTCATTGAATATTAATATTAATAGACTTAGGAATATAAGAATAATAAATATATAAACATTAAACTTTTTATTTATCATGAAAATTGCCATGTATTTGATAATTATATTATCAATAAATTTTATTTTTATAAAGCACCCTTTATCAATAGGATTAATTTTAATAATACAAACAGTTTTGTCTTGCTNNNNNNNNNNNNNNNNNNNNNNNNNNNNNNNNNNNNNNNNNNNNNNNNNNNNNNNNNNNNNNNNNNNNNNNNNNNNNNNNNNNNNNNNNNNNNNNNNNNNNNNNNNNNNNNNNNNNNNNNNNNNNNNNNNNNNNNNNNNNNNNNNNNNNNNNNNNTTTTTAACTTTAATTAATTTAATAAATATAATTGATTTAAAATCACTAAATATTATAAGAAACATAGTAATATATATAAACCACAACAACTTTATAATAAGAAAAATATATATTATTCCTTCTGGAATAATAACACTAATTTTAACAATTTATTTACTATTTGTTTTAATTATTGTAATTAATATTTTAACAATAAATATATTAACCCTTCGAAGAAGAACTTCTTTCTAACTACACCTTCCGGTACAGTTACTTTGTTACGACTTATCTCATTAATATAATGAGAGTGACGGGCGATATGTACATAAATTAGAGCCAATTTCAATTAATTAAATTTAATTAATTTATTATCAAATCCAATTTCATATTTCTTNNAATTTAAAAAATAATTCAATAAATAATTAATTGTAACCCATTTCTTCTTTAATATAAACTGCACCTTGACCTGACATTAAATATAANGTAATATATTATGAAAATTTTTCTTATAAAACATTCTTGACAGAGATATACAAATTAAATTAAAGTTTTTTCTATCGTGGACTATCAATTATAAAACAGGTTCCTCTGATAAGATAAATTACCGCCAAATTCTTTGAATTTAAAGATCATTTCTAATAATAATCAAGCTATTTTTATCACATTTTTAATAATAGGGTATCTAATCCTAGTTTAAACAAAAATTTTTCAGACATAAAATTAATTTTTCAAGATAAAATATATTTCACCAAAATTATAGATATTTTATATTATTGTTATATTAACTGAAACTTAACTATTTAAATTAAAGAAATCGTATAACCGCAACTGCTGGCACGAAATTTGATTCTTTTAAATAAAATTACTAATTCTAATTTTATTAATTAATAATAATAAATACTGCGCATTTATTCAAANTATTTCCATTTAGAAATTAAAAACAATTAAAAAATTGCATGTAATATAATTTTAAATTTAAATTATCNTAAACTAGAATTAAACTTCAAATAATAAAATTATTTAATGAGGTCCTTTCGTACTAACATTAAAAATAATTGAGTAGATAGAAACCAACCTGGCTCACGCCGGTTTGAACTCAGATCATGTAAGAATATTAAGGGTCGAACAGACCCAGAAATAATAAATTTTGCTCCAATTCCTATTCTTAATCCAACATCGAGGTCGCAATCATATTCATCGATATGAACTCTTCAAATTAATTACGCTGTTATCCCTAAGGTAATTTATTCTTATAATCAAAAATTTGGATCAATATTCACATAAATTTATGAAATTTTTATTAAAAGTTAATTATATTTTAATATCACCCCAACAAAAAAATCAATTAAATAAAAAAAATTAATTAACTATAAANAAATAAACTTAATNAAGATTTTTAAAATTCTATAGGGTCTTCTCGTCCCACTCATATATTTAAGCTTTTTTACTTAAAAATCAATTTCAATTGTTAATACTAATTAAGTTAATTTTTCATTCAATCATTCATTCAAGCCTCCAATTAAAAGACTATTTATTATGCTACCTTTGCACGGTCAATTTACCGCGGCCATTTAATTTATAATCATTGGGCAGATTAGACTTTTAATTCATTCTAAAAGACATGTTTTTGATAAACAGGTGAAAATTTTTTTTGCCTAAATTATAAATATTATTTACAACCAAAAAACCAGATATCATATAATTTGATAAAATATCATTTCCAGAATAATTTCATTAATATATATACAATAATAACTAACAAATNTATACTAAATCATTATATTTCGGGAAAAATAAATACTTAAAAATCTTTAATTAACCCTGATACAAAAGGTACAAATTATATTCTACTTAAAACTATTTATAAAGTTNTTNCCCTATCGGTTAATCCAAATTATTTTTTTATATAAAATTACTTTAACACAAAAATTTTTTTTTCAAAATGTAAAAAAACAAATTTAANTGAAATTATAATATGGGATATATTTAATTATAATAATTGAATTGCAATCAATAGGTGTTATCTATAACTATCCTTAAGTAATGAAGTAAAATAATACATTTAGTTTCGACCTAAAATAAGAATCANAATTCCTTGCTTTTAAATGAAGCCAAACTAGAGGCATTTTATTGTTAATAAAATAATTGAAANTTTATTTCCATTTAAAGAAAAATTAGTTTAATTAAAATATAAACCTGTCAGATTTATGAAGCTCTTGAGTATTTTTCTGACTTTTTGTGATNTNTTCTACTTTAAATTTGCAATTTAATATTATAAATTAAATATAAGACTNNNNNNNNNNNNNNNNNNNNNNNNNNNNNNNNNNNNNNNNNNNNNNNNNNNNNNNNNNNNNNNNTTTATAAAGTTTATAAAACATTTCATTTTCATTGAAAAGAGAGACTTGGTCTTATAAAATTCTATTAGTATATAAGTATATTTAACTTCCAATTAAAAGGATTAATTTTATTAAATAGAATATATCCAATAAATTTNNTTTTATCTTTAAAATCACAATTTAATATTTTTATTAAACTAATTGAATTACTATTTGTAATAAATATTACATTATTAAATTCTAAATTTAAGGCATTAATTTTGCTAAAATAGTTCTAATATGGCAGATTAGTGCAATGAATTTAAGATTCATATATAAAATATNATTTTTTTATTGGAANNNNNNNNNNNNNNNNNNNNNNNNNNNNNNNNNNNNNNNNNNNNNNNNNNNN</w:t>
      </w:r>
      <w:r>
        <w:lastRenderedPageBreak/>
        <w:t>NNNNNNNNNNNNNCATTAAGTGGCTGAAAGTAAGTAATGGTCTCTTAAACCAATTAATAGTAATTAACAAATACTCTTAATGNNNNNNNNNNNNNNNNNNNNNNNNNNNNNNNNNNNNNNNNNNNNNNNNNNNNNNNNNNNNNNNNNTTTAAAAACAAAAGTTACCTTAATATCTTCAATATTATGCTCTTAATTAAGCTATTTAAATTCAGAAAAGATAAAACAATCATTTTAAACTTCCAAAGTTTATATTTTATATTTAAACTATTTTCTGAGTTAATTAGCTTAACCTAAAGCATTTATTTTGAAAGTAAAAGAAAAGATAATTAATCTATTAACTTAGGAAACCAGAAATAAAATTAGCTTCTAACTAACTTTTAAAGCGGTTAAATTCCGTTTTTTCCTTGTTTTAATAGTTTAATNNNAAAAATTTAGATCTTGTAAATCTAAGATAACATAAGTTTTAAAAATAGGTTTTAAGTTATTAANAACTATTATCCTTCAAAGTTAAAAATATAATTANATTTATTATTAGGAGAAATAATTTTTCATAAATAAATTTACAGTTTATTGCCTATTTTCGGCCATCCCAATCAAGTTATATTGATTGAACAATACTCTCATTAGTGTAAATAAAGTGCTAATATAGCTTTAACTTG</w:t>
      </w:r>
    </w:p>
    <w:p w14:paraId="71FA6ACD" w14:textId="77777777" w:rsidR="008C5D55" w:rsidRDefault="008C5D55" w:rsidP="008C5D55">
      <w:r>
        <w:t>&gt;flemingi_11.NZ.NN.LGU.02</w:t>
      </w:r>
    </w:p>
    <w:p w14:paraId="2EE01E34" w14:textId="77777777" w:rsidR="008C5D55" w:rsidRDefault="008C5D55" w:rsidP="008C5D55">
      <w:r>
        <w:t>AATTTATTTTCATCATTTGATCCTTCAACTGGGTTTTTATCTCTTAATTGATTAAGATCAATAATTCTACTATCATTTTTACCTCTAACTTACTGGTATATTCCTAATCGTTTTATTATTTTATACAATAAGGTTTTAATTTCATTAAATAATGAATTAAATATATTAATAAATTATAAATCATTGGGAAGATCATTAATACTTTTGTCCTTATTTATATTTATTCTATTAAATAATTTATTAGGCTTACTTCCATATATTTTTACAAGTTCAAGTCATTTAGTATTTACAATAAGATTAGCATTACCATTATGATTATCATTCATACTTTATGGATTTATTAATAATATAAATCATATATTTTGTCACTTAGTTCCTTCAGGAACTCCTAATATTTTAATGCCTTTTATAGTTATTATTGAAAGAGTTAGAAACTTAATTCGTCCCGGTTCCTTAGCTGTTCGACTAACAGCTAATATAATTGCTGGACATCTTTTGATAACTTTATTAGGCAACTTACCTATAAGTTATGAATTATATTCAGGCTTAATTATTATTTTTCAAGTTACATTAATATTATTTGAATTAGCTGTTTGTGTTATTCAATCTTATGTATTTATAGTACTTAGAACTTTATATTATAGAGAAGTAAATATTCCACAAATATCTCCTCTTAATTGATTATTATTTATTTATTTTNNNNNNNTAATTATTGTTATTATTATATTTATGTATTTTACTTATCTATTAAAATCTAATATAACAGCCAAAAACAAATTAATAGATAGAATAATTTGATTTAAGCCAACACGACAAAATCATCCTTTAATTAAAATTATTAATAATTCATTAATTGACTTTCCAGCACCATCTAATTTATCTTATTGGTGAAATTTTGGATTCGTATTAGGATTGTGCTTAATAATCCAGATTATAACTGGATTATTTTTATCAATACATTATAATGCCAACATTATAAATGCTTTCGAAAGATTAAGACATATTTGTCGTGATGTAAATTATGGTTGAATTTTACGAGTCATCCACGCTAATGGAGCTTCATTATTTTTTATTTGCGTCTATCTACATGTAGGACGTGGATTATATTATGGATCATATAAATACATTGAAACATGATCTATTGGCGTAATTATATTATTAATATTAATAGCTACAGCTTTCTTGGGATATGTTCTACCGTGAGGACAAATATCTTTTTGGGGAGCTACAGTTATTACAAATTTATTATCAGCTATTCCTTATCTAGGAAGAATATTAGTTAACTGAATTTGAGGTGGGTTTGCAGTTGATAACGCAACACTAACTCGATTCTATTCATTCCACTTTATTTTACCATTCATTGTATTAAGATTAACAATTATTCACTTATTATATCTTCATACAACAGGTTCAAATAATCCACTAGGAATTAATTCTAATAATGACAAAGTTCCTTTTCACCCATACTTTTCCATTAAAGATATTATAAGACTAATTATATTAATAATTATTTTCTTTATACTAATTATATTGGAGCCTTACATTCTAGGGGATCCAGACAATTTTATTCCTGCCAACCCACTTGTAACACCAAAGCATATTCAACCTGAATGATATTTTTTATTTGCCTATGCAATTCTTCGTTCAATTCCTAATAAATTAGGAGGAGTAATTGCTCTTTTCATATCAATTTTTATTTTAATGTTTGTACCTTTATTAAATAATTCTAACTTTATAGGATTAAATAATTACCCAATTAATCAAATTATATTTTGATATATAGTAATTATTTTAATCTTATTAACTTGAATTGGAGCACGACCTGTTGAATTGCCTTACATTAACTTTGGAATATTTTTAACACTTATATATTTTTCTTACTTCATTATTGACCCAATAATTAAATCTACTTGAGACAAGTTAATTAGGTAGATGAAAAAATGATTCTTCTCAACTAATCATAAAGATATTGGAACAATATATTTCATTTTTGGTATTTGATCAGGTATAATTGGTACAACTTTAAGAGTTTTAATTCGTGTAGAGCTTGGAACTCCAGGTTCATTTATTGGTGATGATCAAATTTATAACGTAATTGTTACTGCTCATGCTTTCATTATAATTTTTTTCATGGTTATGCCAATTATAATTGGTGGATTCGGAAATTGACTAGTTCCTTTAATGATTGGAGCTCCTGATATAGCTTTTCCTCGTATAAATAATATAAGTTTTTGATTATTACCCCCTTCTCTAATTCTTATTTTAGTGGGAAGACTAGTTGATAGAGGTGCAGGCACCGGCTGAACAGTTTATCCTCCCCTATCTGCCGGGATTGCTCATTCTGGTTCATGTGTTGATTTAA</w:t>
      </w:r>
      <w:r>
        <w:lastRenderedPageBreak/>
        <w:t>CTATTTTTTCCTTACATCTTGCAGGTGTATCTTCAATTCTAGGTGCTGTTAATTTTATTAGAACAATCTTTAATATACGTTCAATAGGAATTTGATTGGATCGAATGCCCTTATTTGTGTGATCAGTTTTAATTACTGCATTTTTGTTATTGTTGTCTTTACCTGTTCTAGCAGGAGCTATTACAATGTTACTAACAGATCGAAATTTAAATACTTCATTTTTTGATCCTGCAGGAGGGGGAGATCCAATTCTTTATCAACATTTGTTTTGATTTTTTGGTCATCCTGAAGTTTATATTTTAATTTTACCAGGATTTGGTTTAATTTCTCATATTATTACCCAAGAGAGAGGTAAAATTGAATCTTTTGGTTCATTAGGAATAGTCTATGCTATAATATCAATTGGTATTTTAGGATTTGTTGTATGGGCACATCACATATTTACTGTAGGAATAGATGTTGATACACGTGCATATTTCACATCAGCTACTATAATTATTGCAGTTCCTACTGGAATTAAAGTATTTAGCTGACTTGCAACTTTAAGAGGTATAAAAATCAATATTACATCTTCAGCTTTATGAGCTTTAGGATTTGTTTTTTTATTTACTATTGGAGGATTAACTGGAGTAATTTTAGCTAATTCTTCAATTGATATTATATTACATGATACATACTATGTGGTTGCACATTTTCATTATGTTTTATCAATAGGAGCAGTTTTTGCTATTATAGCAAGATTTATTCATTGATTCCCATTATTTACAGGATTAAGATTAAACTCAAATTGATTGAAAATTCATTTTCTATTAATATTTATCGGTGTAAATATAACATTCTTTCCTCAACATTTCTTAGGATTAAGAGGAATACCTCGTCGGTACTCAGACTATCCTGATGCTTACATGTCATGAAACATAATTTCATCAATAGGAAGAATTATATCTTTAGTTGGAATTTTATTTTTATTATTTATTGTTTGAGAAAGTTTTATTTCAATACGGTTAGTATTATATTCTAATAGAATTCAATCTTCTATTGAATGAATACAAAAGTTTCCTCCATCTGAACATTCTTACAACGAAATGCCATTATTAATTCAAATTTCAAATTGATCTTATATTAATATACAGGATGCTGTATCACCATTAATAGAGCAGTTAATATTTTTTCATGATCATGTATTAATTATTCTAATTATAATTACAATTGTTGTTGCTTACATAATAATTATATTAATATTAAATAAAATTATTAATCGTTTACTTCTTGAAGGACAATTAATTGAGTTTATTTGAACTTTGTTACCTGCAATGACTTTAATTTTTATTGCATTACCATCATTGCGATTATTATATATATTAGACGAAATTAATAATCCATTACTAACATTAAAAATTATTGGTCATCAATGATACTGATCATATGAATATTCAGATTTTTCTGATGTGGAATTTGATTCATATATAAAATCTATTAACGAAATAAATAAAAATGAATTTCGTTTATTAGATGTAGATAATCGAGTAATCTTACCATTTAATATTCAAGTCCGACTACTAGTATCTTCTTTCGATGTTATTCACTCTTGAGCAATACCATCAATAAGTCTTAAAGTTGATGCAGTACCAGGACGACTAAATCAAATAAGAATATTAATTAGTCGTCCTGGTGTGTCATATGGGCAATGCTCTGAAATTTGTGGGGCAAATCATAGATTTATGCCTATTGTAATTGAAAGAATTAGAATAAAAATATTTATTAAATGATTAATTAGTTATATGAATAATCATCCTTATCATATAGTTGATTATAGACCCTGACCTCTAACTGGATCAATTGGAGCATTAACTTTTGTTTCTGGTATAATTATAATATTTCATAAATGTAACTTTATATTATTATATATTGGTATTTTACTGTTATTAATAACAATAATTCAATGATGACGTGACATTTCCCGAGAGGGGACATTTTTAGGAATACACACAATAATGGTAGTGAACGGTTTAAAAATAGGTATATTATTATTTATTGTATCAGAAGTTCTTTTTTTTGTTTCGTTTTTTTGAGGATTTTTTCATAGTAGATTAAGACCTGTGGTAGAAATTGGAATAATTTGACCACCCATGGGTATTTATGTCTTTAACCCAACTCAAGTCCCTTTATTAAATACAATAATCCTATTATGTTCAGGAATCACAATTACTTGAGCTCATCATTCAATTATATGTGGCAACCATATTAATTCTATTTATAGAATTATGTTAACTGTTATTTTAGGGATATATTTTACCTTTCTACAAGGTTATGAATATTATGAAGCTCCATTTGCAATTAATGATTCCATTTATGGATCTTCTTTTTTTATAGCTACTGGATTCCATGGAATCCATGTAATTATTGGAACAAGATTTATTATTGTATGTTTATTACGACAAATAAAGTTTCATTTCTCAAGAAATCATCATTTTGGTTTTGAAGCTGCCGCTTGATATTGACATTTTGTTGATGTAGTATGATTATTCTTATATTTATCAATTTATTGATGAGGAAGATAATAAATTATAGTTTTTAAAAAAAAATAAAAAACAAATAAATTTAGAGATACTGGTAAATAAGATTTTCAAGCTAAATATATTAATTTATCATAACGATAACGAGGAAGAGTCCCTCGAACTCAAATAAAAAGAAAACATATTATAGAAACTTGAATTGGAAAAACAATTGAACTAATTATTCCTCCTAAGAATATCAAACAAAATATTATTCTCATAAATAAAATACTTGAATACTCAGCCAAGAAAATAAATGCAAATCTAGAACCTCCATATTCAACATTAAAACCAGATACTAACTCTGATTCTCCCTCAGAAAAATCAAATGGAGATCGATTAGTTTCAGCTAAAGCTGATGATAATCAACATATTCTTAATGGAAGGAATAAAAAAATAAATCACACAAACTCCTGAAATATAAATAAATCAATAATATTATATCTTCTTATTATTATTATAGGACATAATATAATCAAAACCAATCTTACTTCATAAGAAATAGATTGAGCAATTGATCGAATACATCCTAATATTGCATAACTTGAATTAGAAGATCAACCTGTTAATATT</w:t>
      </w:r>
      <w:r>
        <w:lastRenderedPageBreak/>
        <w:t>AATGAATAGACTCTTATTCTTGAACAGCAAAAAAAAAATAAAATACCAAAATTAAAAGAAACACAATTAATTATATATGGATATAATGATCAAATCAATAATCTATTGAATAATCCTATTACAGGTCTAAAAATATAAATTAAATAATTAGATATTAATGGAATTGTATTTTCCTTTATAAATAATTTAATAGCATCAGAAATAGGCTGCAAGATACCCAAAAATCCAACTTTATTTGGACCTTTACGAATTTGAATATATCTCAAAATCTTTCGTTCCAAAAGAGTAATAAATGCTACTCCAATTAAAATAAATAATACAGTAATTAAAATAGTGATTAAATACAAAAATAATTCTTCTTATTTACTTTATATAATTTTCTTATTATTAGGAATTATAATTTCAGTTTCTTCAAACAATTGGCTGGGTTGTTGAATAGGAATTGAAATAAATATAGTTTCGTTTTTGCCTATAATATCAAATAAAATAAGAATTTACGCTTCAGAATCAATAATTAAATATTTTATTATTCAAAGAATGGGATCGAGTTTATTATTAATATCTATTATTATTNCGTGCGTTGCATTTGATTTAAATTATATAATTATAATTAGATTAATAATTAAAATTGGCTGTCCTCCTTTCCATTTTTGATATGTCTCTGTTATTGAAGGTTTAACTTGAATAGTGTGCTTTATTTTAATAACTATTCAAAAGATTATTCCTTTAATTATATTATCATATTTAAATGTTAATTTAAGATTATTTATTGTTATAGCATGTATTTGAGGATGCATTGGAGGGCTGGGTTATTCTTCAATGCGTAAAATTATTGCTTATTCCTCAATTTATAATTTAAGATGAATTTTTAGAGGTATTGTTATTATTAACTATTCATGGCTGATTTATTATTTTATTTATTCATTTACATTACTAGCTGTATGTTATATATTTAAAATATTTAATATTAATTACATTAATCAATTTATTATAGTATCTTTTAATTTTATAAAGTCAATTATAATAATGTGTATTTTTATGTCTATAGGAGGATTACCTCCTTTCTTGGGATTTTTTCCTAAATTAATTATAATCTACTGTTTAGTACTAAATAATATAATATTTATTTGTATTATATTATTAATAACAGCTCTGATTATTTTGTTTTTTTATTTACGAATTTTAATTACAACACTAATAATAAATACAATTTCAATGAAAAGAATTATTATGAGAGTTTCATATACTTATTATATTGCTGGAATATTTTCATTATTTGGAATAATTTTTTTTTCATTAATTACATTAAATATGTGTTAGATCTATAATATTTTGATTTATTCNNTAATTTTAATAGTTTTACTAATATTTTTATTTTTATTATTGATATTTATTTCCTTTAAATCTATAAAAGATCGAGAAAAATCATCCCCATTTGAATGTGGTTTTAGACCATTTGAATCATCTCGTATTCCATTCTCAAGACACTTTTTTTTAATTGCAGTAATTTTTTTAATTTTTGATGTTGAATTAGTGATTATTATACCTGTAATTTTAGTAATGATCAGGTTAAAAGTTATTGATATTTATATTATTATATTAATCTTCTTAATTATTTTAACTTTAGGATTATATCATGAATGACATAATAATATATTAAATTGANNNNNNNTTTTAATCAAAATATTTAATTTCAAAATAATTAAATTTAAAGGAATTCAATGTATTATAATCAAAAAAAACTCCCGAACTCTTCCAGAATTAAATGAAAATAAACTGGAAAAAAATATACCATGTTGAGTAAATGAAAATATATATAATCTATAGCAAGCAGATAAAAATGAAGACAAAATTAATAAAATCATTATTAATATATTTCAAGATATTAATCTATTAATAATTATAATTTCACCAGCTAAATTAATTGTAGGTGGACAAGATATATTTCTTGCTGACATTAAGAACCATAATAAAGATATTGAAGGTATAAATGTCAACATACCCTTATTAATTAATAATCTTCGACTATTAGTTCGTTCATACAATATATTTGCTAAACAAAATAATCCAGAAGAACATAAACCATGTCCAATTATTATATAATATGACCCACATAATCCCCAATTTCTTATAGTCATAATACCTCTAATCACAAGACCTATGTGAGCCACAGATGAATAGGCAATTATTGATTTAATATCAATCTGAATTATACATAAAATTCTAATTAAAATACTTCCAATTATTGAAACTGAAATCCATAAAAATCCAAATTTATAAAAATAGGAAGGAATAATATACATCACACGAATTAAACCATACCCTCCTAATTTTAGTAAAATTCTAGCTAAAATTATTGAACCAGAAACAGGAGCTTCAACATGAGCTTTAGGCAACCAAAAATGAAAAAATAATGGTATTTTAATTAGGAAAGCCATTATTATACCAAAATAAATATAAATATTAACAGAATAATTTATTAACATAAAAATACTAGTTATATTATTTTTATAAAGAAAAAAAATTCTTATTAATATTGGTAATGATGCAAATAATGTATAAAATAATAAATAATATCTTGCATCAATACGTTCTGGTTGATAACCCCAACCTATAATAATAATTATAATTGGAATTAATCTAGATTCAAAACAAATATAAAAAATTATAATTCTTGATGTAGAAAAAGAAATAATCAAAAAAATTATTAACACAAAACCAAAAATAAAAAAAATAATTTATTACGTTTATATATTGGACTAGAAATAATTATTACAAATGAAATTCAAATTCAAAATAATTAAACCATAAGATATTTCATCAATATAAAAATTATAACCTAATATATATAAACTCTTATTTATAAAAACCAAAAATATAATTATCAGAACAATAATTATATTTATTAATCATGAATTATAAATTAATAGGGTTAGTATAAAGCAAAAAAAAACTAACTTTATTGATATAGATATTAATTTATCATTATGATGAGATCGAATTAATATTACTAAGCATGATAAACCTATTACTCCTTCACAAACTCTAAAAACCAAAAAGATTAATAAGATATGCAAATCATATATTTTTATGGAAAAAATAAATGATAAAGAGCAAAATATTCTTAAAATA</w:t>
      </w:r>
      <w:r>
        <w:lastRenderedPageBreak/>
        <w:t>ATTAATTCTAATCTTAATGTTGTTATTAAGTGTTTTCGATTTATACATAATGAAACTATACCTGAAAAGAATATAGAGATAAAATATATTAATAATGTTATATTCTATAAATATATAACAACAATTCAAACAATAAATGAAATTATTTGAATCTTAAAATTATTATTTATCAATTTATAATTTAATGATATCACTATTTTTAAAGTTTTTAAAATTCCTTGGGGCCCAAGGTTCTCACCTCACCCCATATCAATTGATTTTTGAAATATAAGTGATTGATTTATTAAAAACATTTGATTATGAAAAGTTGACAATTGTTTTATAAACCACATTGATCCAAAGAATTCGTAAACAATTTTTATTTTAGTTTTAGAAAAAATTGATATTTCATAACCCAATCAAATTCCTAATATTGAAAATATTAATGCTAATAATTTACCCTCAATAGGTATAAAAATTATAATTGGATCATTAAATATTAATCATCTTAATATAGACCCCGAAAAAATTGAGTAAATAGACAAAATAATAATTCTTTTAATTATATTATTTATACTTTCATTTAATGATCTTAATTTATAAAAATTGTAATTTATATTTATTGAAAAAAATGTCAATCGGGCAGAATAAAAGGAAGTTAAACCAATACCAATATATATAAATATTATAATTAGTAAATTAATATGCCCAGAACATATAGTTTCTATAATTAAATCTTTTGAGTAAAATCCTCTCATAAATGGAATTCCACATAATGACATATTAGCAATATTTATTATTGTAATAGTTAAAGGTATTTGAAATCTTAAACATCCTATTAAACGAATGTCTTGATTGTTATTGAAATTGTGAATTAAAATTCCTGCACACAAAAATAAAGTAGCTTTAAATAAAGCATGAACAATCAAATGAAAAAATGATAATATTGGATAGCCAAATATAATAATTGTTATCATAATTCCCAGCTGTCTTAAAGTTGATAATGCAATAATTTTTTTCAAATCAAACTCAAAATTAGCTCTAATTCCTGATATTAATATAGTTAAAATTGAAATTAATATAAATAATTGAATATAATCAAAATTCAAGATAATATTAGAAAATCGAATTATTAAATATACTCCAGCAGTGACAAGTGTGGATGAATGAACCAAAGCAGATACAGGTGTTGGAGCAGCTATAGCTGCTGGCAACCATGAAGAAAATGGAATTTGAGCTCTCTTTGTAAATCTTGCGATAATAATCATAATCAATATAATTTATATTCTTATTAATANAAGATAAAAGTTTCATGATCCAAAGTTTAATATTCATGCAATAGCTATTAAAATAGCAACATCCCCTACACGATTCATTAATGCAGTTAATATTCCTGCATTATTAGAATATAAATTTTGATAATAAATAACTAAGCAATAAGAAACTAAACCAAGTCCATCTCAACCAATAATAATTCTTATTATATTAGGTCTAATAATTAATAAAACTATAGACATTACAAACCCTAAAACAATATAAATAAAACGATTAATGAATTTGTCATTATTTATATATATACCACTATATAAAACAACCACTGATGAAATAAATATAACTGTCGAAAGAAATTGTTGATATAAAATCAAAAATTATAGTCATGTAAATATTGCATGAATTAATTGAAAATTATTCATTCTAATANNNNNNNNNNNNNNNNNNNNNNNNNNNNNNNNNNNNNNNNNNNNNNNNNNNNNNNNNNNNNNNNNNNNNNNNNNNNNNNNNNNNNNNNNNNNNNNTATCATGAAAATTGCTATGTATTTAATAATTATTTTATCAATAAATTTTATTTTCATAAAGCACCCTTTATCAATAGGATTAATTTTAATAATACAAACAGTATTATCTTGCCTAATTTGTAGACTTTACTTAAGTTGTTATTTATTTTCTTATATCTTATATCTTATTTTTATTGGTGGTATATTAATTTTATTGTCATTTGCATNNNNNNNNNNNNNNNNNNNNNNNNNNNNNNNNNNNNNNNNNNNNNNNNNNNNNNNNNNNNNNNNNNNNNNNNNNNNNNNNNNNNNNNNNNNNNNNNNNNNNNNATCACTNNNNNNNNNNNNNNNNNNNNNNNNNNNNNNNNNNNNNNNNNNNNNNNNNNNNNNNNNNNNNNNNNNNNNNNNNNNNNNNNNNNNNNNNNNNNNNNNNTTAATTTATTTACTATTTGTTTTAATTATTGTAATTAATATTTTAACAATAAATATGTTAACTCTTCGAAGAAGAACTTCTTTCTAACTACACCTTCCGGTACAGTTACTTTGTTACGACTTATCTCATTAATATTATGAGAGTGACGGGCGATATGTACATAAATTAGAGCTAATTTCAATTAATTAAATTTAATTAATTTATTATCAAATCCAATTTCATATTTTTTNNAATTTAAAAAATAATTCAATATATAATTAATTGTAACCCATTTTTTCTTTAATATAAACTGCACCTTGACCTGACATTATATATAANATAATATAGTATGAAAATATTTCTTATAAAACATTCTTGACAGAGATATACAAATTAAATTAAAGTTTTTTCTATCGTGGAATATCAATTATAAAACAGGTTCCTCTGATAAGATAAATTACCGCCAAATTCTTTGAATTTAAAGATCATTTCTAATAATAATCAAGTTATTTTTATCACATTTTTAATAATAGGGTATCTAATCCTAGTTTAAACAAAAATTTTTCAGACATAAAATTAATTTTTCAAGATAAAATATATTTCACCAAAATTATAGATATTTTATATTATTGCTATATTAACTGAAACTTAACTATTTAAATTAAAGAAATCGTATAACCGCAACTGCTGGCACGAAATTTGATTCTTTTAAATAAAATTACTAATTCTAATCTTATTAATTAATAATAATAAATACTGCGAATTTATTAAAANTATTTTCATTTAGAAATCAAAAACAATCAAAAAATTGCATGTAATATAATTTTAAATTTAAATTGTCTTAAACCAGAATTAAACTTCAAATAATAAAATTATTTAATGAGGTCCTTTCGTACTAACATTAAAAATAA</w:t>
      </w:r>
      <w:r>
        <w:lastRenderedPageBreak/>
        <w:t>TTGAGTAGATAGAAACCAACCTGGCTCACGCCGGTCTGAACTCAGATCATGTAAGAATATTAAGGGTCGAACAGACCCAGAAATAATAAATTTTGCTCCAATCCCTATTCTTAATCCAACATCGAGGTCGCAATCATATTTATCGATATGAACTCTTCAAATTAATTACGCTGTTATCCCTAAGGTAATTTATTCTTATAATCAAAAATTTGGATCAATATTTACATAAATTTATGAAATTTTTATTAAAAGTTAGTTATATTTTAATATCACCCCAACAAAAAAATAAATTAAATAAAAAAAATTAATTAACTATAAANAAATAAACTCAATNAAAATTTTAAAAATTCTATAGGGTCTTCTCGTCCCACTCATATATTTAAGCTTTTTTACTTAAAAATCAATTTCAATTGTTAATATTAATTAAGTTAATTTCTCATTCAATCATTCATTCAAGCCTCCAATTAAAAGACTATTTATTATGCTACCTTTGCACGGTCAATTTACCGCGGCCATTCAATTTTTAATCATTGGGCAGATTAGACTTTTAATTCATTCTAAAAGACATGTTTTTGATAAACAGGTGAAAATTTTTTTTGCCTAAATTATAAACATTATTCATAACTAAAAAACCAGATATCATATAATTTGATAAAATGTCATTTCCAGAATAAATTTATTAATATATATACAATAATAACTAACAAATNTATACTAAATCATTATATTTCGGGAAAAATAAATACTTAAAAGTCTTTAATTAACCCTGATACAAAAGGTACAAATTACATTCTACTTATAACTATTTATAAAGTTNTCACCCTCTCAGTCAATCCAAATTATTTTTTTATATAAAATTACTTTAACACAAAAATTTTTTTTTCAAAATATNAAAAAACAACTTTTANTAAAATTATATTATGGGATATATTTAATTATAATAATTGAATTGCAGTCAATAGGTGTTAACTATAACTATCCTTAAGTAATGAAGTAAAATATTACATTTAGTTTCGACCTAAAATAAGAATTANAATTCCTTACTTTTAAATGAAGCCAAAATAGAGGCATTTTATTGTTAATAAAATAATTGAAANTTTATTTCCATTTAAAGAAAAATTAGTTTAATTAAAATATAAATCTGTCAGATTTATGAAACTTCTGAGTATTTTTCTGACTTTTTGTGATNTNTTCTACTTTAAATTTGCAATTTAATATTATAAATTAAATATAAGACTTTATGTTAGCAGAATTAAACTGTCTATTAATATCAAAAATTAATGTTCTTCATAAACTATAACATTTATAAAGTTTACAAAACATTTCATTTTCATTGAAAAGAGAGACTTAGTCTTATAAGATTCTATTAGTATATAAGTATATTTAACTTCCAATTAAAAGGATTAATTTTATTAAATAGAATATATCCAATAAATTTNNTTTTATCTTTAAAATCACAATTTAATATTTTTATTAAACTAATTGAATTACTATTTGTAATAAATATTACATTATTAAATTCTAAATTTAAGGCATTAATTTTGCTAAAATAGTTCTAATATGGCAGATTAGTGCAATGAATTTAAGATTCATATATAAAATATNATTTTTTTATTAGAAAATAAGATGCCTGAATNNAAAAGGATTATTTTGATAGAATAAATTATGTAATAGAATTACTCNNNCATTAAGTGGCTGAAAGTAAGTAATGGTCTCTTAAACCAATTAATAGTAATTAACAAATACTCTTAATGAAAGATAAGCTAAAATTAAAGCTAATGGGTTCATACCTCACTTATGGAAANTTTTCCTCTTTTTATTTAAAAACAAAAGTTACCTTAATATCTTCAATATTATGCTCTTAATTAAGCTATTTAAACTCAGAAAAGATAAAACAATCATTTTAAACTCCCAAAGTTTATATTTTATATTTAAACTATTTTCTGAGTTAATTAGCTTAACCNAAAGCATTTATTTTGAAAGTAAAAGAAAAGATATTAAATCTATTAACTTAGGAAACTAGAAATAAAATTAGCTTCTAACTAACTTTTAAAGCGGTTAAATTCCGTTTTTTCCTTGTTTTAATAGTTTAATNNNAAAAATTTAGATCTTGTAAATCTAAGATAACATAAGTTTTAAAAATAGGTTTTAAGTTATTAANAACTATTATCCTTCAAAGTTAAAAATATAATTANATTTATTATTAGAAGAAACATTTTTTCATAAATAAATTTACAGTTTATTACCTATTTTCGGCCATCCTAATCAAGTTATATTGATTAAACAATATTCTCATTAGTGTAAATAAAGTGCTTATATAGCTTTAACTTG</w:t>
      </w:r>
    </w:p>
    <w:p w14:paraId="66F381BC" w14:textId="77777777" w:rsidR="008C5D55" w:rsidRDefault="008C5D55" w:rsidP="008C5D55">
      <w:r>
        <w:t>&gt;subalpina_01.NZ.WN.RIM.01</w:t>
      </w:r>
    </w:p>
    <w:p w14:paraId="26C50920" w14:textId="77777777" w:rsidR="008C5D55" w:rsidRDefault="008C5D55" w:rsidP="008C5D55">
      <w:r>
        <w:t>AATTTATTTTCATCATTTGATCCTTCAACTGGATTTTTATCTCTTAATTGATTAAGATCAATTATTCTACTATCATTTCTACCTCTAACTTACTGATATATTCCTAATCGTTTTATTCTTTTATACAATAAAATTTTAATTTCATTAAATAATGAATTAAATATATTAATAAATTATAAATCATTGGGAAGATCATTAATACTTTTATCGTTATTTATATTTATTCTATTAAATAATTTATTAGGCTTACTTCCATATATTTTTACAAGTTCAAGTCATTTAGTATTTACAATAAGATTAGCATTACCTTTATGATTATCATTCATACTTTATGGATTTATTAATAATATAAATCATATATTTTGCCACTTAGTTCCGTCAGGAACTCCCAATATTTTAATGCCTTTTATAGTTATTATTGAAAGAGTTAGAAACTTAATTCGTCCCGGTTCTTTAGCTGTTCGATTAACAGCTAATATAATTGCTGGGCATCTTTTAATAACCTTATTAGGAAATTTACCTATAAGTTATGAATTATATTCAGGCTTTATTATTATTTTTCAAGTTACATTAATATTATTTGAATTAGCTGTTTGTGTTATTCAATCTTATGTATTTATAGTACTTAGAACTTTATATTATAGAGAAGTAAATATTCCCCAAATATCTCCTCTTAATTGATTATTATTTATTTATTTTATTATTGTAATTATTGTTATTATT</w:t>
      </w:r>
      <w:r>
        <w:lastRenderedPageBreak/>
        <w:t>ATATTTATGTATTTTACTTATCTATTAAAATCTAATATAACAGCAAAAAATAAATTAATAGATAGAATAATTTGATTTAAACCTACACGACAAAATCATCCTTTAATTAAAATTATTAACAATTCATTAATTGACTTTCCAGCACCATCTAATTTATCTTATTGGTGAAATTTTGGATTTGTATTAGGATTGTGTTTAATAATCCAAATTATAACTGGATTATTTTTATCAATACATTATAATGCCAGCATTATAAATGCTTTCGAAAGATTAAGACATATTTGTCGTGATGTAAATTATGGTTGAATTTTACGAGTCATCCACGCTAATGGAGCTTCATTATTTTTTATTTGTGTTTATCTACATGTAGGACGTGGATTATACTATGGATCATACAAATACATTGAAACATGATCTATTGGTGTAATTATGTTATTAATATTAATAGCTACAGCTTTCTTGGGATATGTTCTACCGTGAGGACAAATATCTTTTTGGGGGGCTACAGTTATTACAAATTTATTATCAGCTATTCCTTATTTAGGAAGAATATTAGTTAACTGAATTTGAGGTGGGTTTGCAGTTGATAACGCAACACTAACTCGATTCTACTCATTCCACTTTATTTTACCATTCATTGTATTAAGATTAACAATTATTCACTTATTGTATCTTCATACAACAGGTTCAAATAATCCACTAGGAATTAATTCTAATAATGACAAAGTTCCTTTTCACCCATATTTTTCCATTAAAGATATTATGAGACTAATTATATTAATAATTATTTTCTTTATATTAGTTATATTGGAGCCTTATATTCTAGGGGATCCAGATAATTTCATTCCTGCCAATCCACTTGTAACACCAAAGCATATTCAACCTGAATGATATTTTTTATTTGCCTATGCAATTCTTCGTTCAATTCCTAACAAATTAGGAGGAGTAATTGCTCTTTTCATATCAATTTTTATTTTAATGTTTGTACCTTTATTAAATAATTCTAACTTTATAGGATTAAATAATTATCCAATTAATCAAATTATATTTTGATATATAGTAATCATCTTAATTTTATTAACTTGAATTGGAGCACGACCTGTTGAATTGCCTTACATTAACTTTGGAATATTTTTAACACTTATATATTTTTCTTACTTCATTATTGACCCAATAATTAAATATACTTGAGACAAGTTAGTTAGGTAGATGAAAAAATGATTCTTCTCAACTAATCATAAAGATATTGGAACAATATATTTTATTTTTGGTATTTGATCAGGTATAATTGGTACAACTTTAAGAGTTTTAATTCGTGTAGAACTTGGAACTCCAGGTTCATTTATTGGTGATGATCAAATTTATAATGTAATTGTTACTGCTCATGCTTTCATTATAATTTTTTTCATGGTTATGCCAATTATAATTGGTGGATTCGGAAATTGACTAGTTCCTTTAATAATTGGAGCTCCTGATATAGCTTTTCCTCGTATAAATAATATAAGTTTTTGATTATTACCCCCTTCCCTAATTCTTATTTTAGTGGGAAGAATAGTTGATAGAGGTGCGGGTACCGGCTGAACAGTTTATCCTCCCCTATCTGCCGGGATTGCACATTCTGGTTCATGTGTTGATTTGACTATTTTTTCCTTACATCTCGCAGGTGTATCTTCAATTTTAGGTGCTGTTAATTTCATTAGAACAATCTTTAATATACGTTCAATAGGAATTTGATTAGATCGAATGCCCTTATTTGTATGAGCAGTTTTAATTACTGCATTTTTGTTATTGTTATCTTTGCCTGTTTTAGCAGGAGCTATTACAATGTTATTAACAGATCGAAATTTAAATACTTCATTTTTTGACCCTGCAGGGGGGGGAGATCCAATTCTTTACCAACATTTGTTTTGATTTTTTGGTCATCCTGAAGTTTATATTTTAATTTTACCAGGATTTGGTTTAATTTCTCATATTATTACCCAAGAGAGAGGTAAAATTGAATCTTTTGGTTCATTAGGAATAATCTATGCTATAATATCAATTGGTATTTTAGGATTTGTTGTATGGGCACATCACATATTTACTGTAGGAATAGATGTTGATACACGTGCATATTTTACATCAGCTACTATAATTATTGCAGTTCCTACTGGAATTAAAGTATTTAGTTGACTTGCAACTTTAAGAGGTATAAAAATCAATATTACATCTTCAGCTTTATGGGCTTTAGGATTTGTTTTTCTATTTACTATTGGAGGCTTGACTGGAGTAATTCTAGCTAATTCTTCAATTGATATTATATTACATGATACATACTATGTGGTTGCACATTTTCATTATGTATTATCAATAGGAGCAGTTTTTGCTATTATAGCAAGATTTATTCATTGGTTTCCATTATTTACAGGATTAAGATTAAACTCAAATTGATTGAAAATTCATTTTCTATTAATATTTATTGGTGTAAATATAACATTCTTTCCTCAACATTTCTTAGGATTAAGAGGAATACCTCGTCGGTACTCAGATTATCCTGATGCTTATATATCATGAAACATAATTTCATCAATAGGAAGAATTATATCTTTAGTTGGAATCTTATTTTTATTATTTATTGTTTGAGAAAGTTTTATTTCAATACGGTTAGTATTATATTCTAATAGAATTCAATCTTCTATTGAATGAATACAAAAGTTTCCTCCATCTGAACATTCTTACAACGAAATGCCATTATTAATTCAAATTTCAAATTGATCTTATATTAATATACAGGATGCTGTATCACCATTAATAGAGCAGTTAATATTTTTTCATGATCATGTATTAATTATTTTAATTACAATCACAATTGTTGTTGCTTACATAATAATAATATTAATATTAAATAAAATTATTAATCGTTTACTTCTTGAAGGACAATTAATTGAATTTATTTGAACTTTATTACCTGCAATAACTTTAATTTTTATTGCATTACCATCATTGCGATTATTATATATATTAGACGAAATTAGTAATCCATTACTGACATTAAAAATTATTGGTCATCAATGATACTGATCATATGAATATTCAGATTTTTCTGATGTAGAATTTGATTCATATATAAAATCTATTAACGAAATAAATAAAAATGAAT</w:t>
      </w:r>
      <w:r>
        <w:lastRenderedPageBreak/>
        <w:t>TTCGTTTATTAGATGTAGATAATCGAGTAATTCTACCATTTAATATTCAGGTCCGACTATTAGTATCTTCTTTCGATGTTATTCACTCTTGAGCAATACCATCAATAAGACTTAAAGTTGATGCAGTACCAGGACGACTAAATCAAATAAGAATATTAATTAGTCGTCCTGGTATATCATATGGACAATGCTCTGAAATTTGTGGGGCAAATCATAGATTTATGCCCATTGTAATTGAAAGAATTAGAATAAAAATATTTATTAAATGATTAATTAGTTATATGAATAATCATCCTTATCATATAGTTGATTATAGACCCTGACCTCTAACTGGATCAATTGGAGCATTAACTTTTGTTTCTGGCATAATTATAATGTTTCATAAATGTAACTTTATATTATTATATATCGGTATTTTACTATTATTAATAACAATAATTCAATGATGACGTGACATTTCTCGAGAGGGAACATTTTTAGGAATACACACTATAATGGTAGTGAATGGTTTAAAAATAGGCATATTATTATTTATTGTATCGGAAGTTCTTTTTTTTGTTTCATTTTTTTGGGGATTTTTTCATAGTAGATTAAGACCTGTGGTAGAAATTGGAATAATTTGACCACCTATGGGCATTTATGTCTTTAATCCAACTCAAGTCCCTTTATTAAATACAATAATTCTATTATGCTCAGGAATCACAATTACTTGAGCTCATCATTCAATTATATGTGGCAACCACATTAATTCTATTTATAGAATTATGCTAACTGTTATTCTAGGGATATATTTCACCTTTCTGCAAGGTTATGAGTATTATGAAGCTCCATTTGCAATTAATGATTCCATTTATGGATCTTCTTTTTTTATAGCTACTGGATTCCATGGAATCCATGTAATTATTGGAACAAGATTTATTATTGTATGCTTATTACGACAAATAAAGTTCCATTTTTCAAGAAATCATCATTTTGGTTTTGAAGCTGCCGCTTGATATTGACATTTTGTTGATGTAGTATGATTATTTCTATATTTATCAATTTATTGATGAGGAAGATAATAAATTATAGATTTTAAAAAAAAATAAAAAATAAATAAATTTAGAGATACCGGTAAATAAGATTTTCAAGCTAAATACATTAATTTATCATAACGATAACGAGGAAGAGTACCTCGAACTCAAATGAAAAGAAAACATATTATAGAAACTTGAATTGGAAAGACAATTGAACTAATTTTTCCTCCTAAAAATATTAAACAAAATAATATTCTCATAAATAAAATACTTGAATACTCAGCCAAAAAAATAAATGCAAATCTAGAACCTCCATATTCAACATTAAAGCCAGATACTAACTCTGATTCTCCCTCAGAGAAATCAAATGGAGATCGATTAGTTTCAGCTAAAGCTGATGATAATCAACATATTCTTAATGGAAGAAATAAAAAAATAAATCACACAAACTCCTGAAATATAAACAAATCAATAATATTATAACTTCTTATTATTATTATAGGACACAACATAATCAAAACCAATCTTACTTCATAAGAAATAGATTGAGCAATTGATCGAATACATCCTAATATTGCATAACTTGAATTAGAAGATCAACCTGTTAATATTAATGAATAGACTCTTATTCTTGAACAACAAAAAAAAAATAAAATACCAAAATTAAAAGAAACACAATTAATTACATATGGATATAATGATCAAATCAATAGTCTATTGAACAATCCTATTACAGGTCTAAAAATATAAATTAAATAATTAGATATTAATGGAATTGTATTTTCCTTTATAAATAATTTAATAGCATCAGAAATAGGCTGTAAGATACCTAAAAATCCAACTTTATTTGGACCTTTACGAATTTGAATATATCTCAAAACCTTTCGCTCCAAAAGAGTAATAAATGCCACTCCAATTAAAATAAACAATACAGTAATTAAAATAGTAATTAAATACAAAAATAATTCTTCTTATTTACTTTATATAATTTTTCTATTGTTAGGGATTATAATTTCAGTTTCTTCAAACAATTGGCTGGGTTGTTGAATAGGAATTGAAATAAATATAGTTTCATTTTTGCCTATAATATCAAATAAAATAAGAATTTACGCTTCAGAATCAATAATTAAATATTTTATTATTCAAAGAATGGGATCGAGTTTATTATTAATATCNNNNNNNNNNNNNNNNNNNNNNTTTGATTTAAATTATATAATTATAATTAGATTAATAATTAAAATTGGCTGTCCTCCTTTCCATTTTTGATATGTCTCTGTTATTGAAGGTTTAACTTGGATAGTATGTTTTATTTTAATAACTATTCAAAAGATTATTCCTTTAATTATATTATCATATTTAAATGTTAATTTAAGATTATTTATTGTTATAGCATGTATTTGAGGATGCATTGGAGGGCTGGGTTATTCTTCAATGCGTAAAATTATTGCTTATTCCTCAATCTATAATTTAAGATGAATTTTTAGAGGTATTGTTATTATTAACTATTCATGGCTGATTTATTATTTTGTTTATTCATTTACATTATTAGCTGTATGCTATATATTTAAAATATTTAATATTAATTACATTAATCAATTTATTATAGTATCTTTTAATTTTATAAAGTCAATTATAATAATGTGTATTTTTATGTCTATAGGAGGCCTACCTCCTTTCTTGGGATTTTTTCCTAAATTAATTATAATCTACTGTTTACTACTAAATAATATAATATTTATTTGTATTATATTATTAATAACAGCTCTGATTATTTTGTTTTTTTATTTACGAATTTTAATTACAACACTAATAATAAATACAATTTCAATGAAAATAATTATAATGAGAGTTTCATGTACTTATTATATTGCTGGAATATTTTCATTATTTGGAATAATTTTTTTTTCATTAATTACATTAAATATATGTTAGNNNNNNNNNNNNNNNNNNNNNNNNNNNNNNNNNNNNNTTATANNAATANNNNNNNNNWTAWTATTAATATTTATTTCCTTTAAATCTATAAAAGATCGAGAAAAATCATCCCCATTTGAATGTGGTTTTAGACCATTTGAATCATCTCGTATTCCATTCTCAAGACACT</w:t>
      </w:r>
      <w:r>
        <w:lastRenderedPageBreak/>
        <w:t>TTTTTTTAATTGCAGTAATTTTTTTAATTTTTGATGTTGAATTGGTAATTATTATACCTATGATTTTAGTAATAATTAGATTAAAAATTATTGATATTTATATTATTATATTAATCTTCTTAATTATTTTAACTTTAGGATTATATCATGAATGACATAATAATATATTAAATTGANNNNNNNGTTTAATCAAAATATTTAATTTCAAAATAATTAAATTTAACGGAATTCAATGTATTATAATCAAAAAAAACTCCCGGACTCTTCCAGAATTAAATGAAAATAAACTGGAAAAATATATACCATGTTGAGTAAATGAAAATATATATAATCTATAGCAAGCAGATAAAAATGAAGATAAAATCAATAAAATCATTATTAATATATTTCAAGATATTAATCTATTAATAATTATAATTTCACCAGCTAAATTAATTGTCGGTGGACAAGACATATTTCTTGCTGACATTAAAAATCATAATAAAGATATTGAAGGTATAAATGTCAACATACCCTTATTAATTAATAATCTTCGACTATTAGTTCGCTCATACAATATATTTGCTAAACAAAATAATCCAGAAGAACATAAACCATGTCCAATTATTATATAATATGATCCACACAATCCCCAATTTCTTATAGTTATAATACCTCTAATCACAAGACCTATGTGAGCCACAGATGAGTAAGCAATTATTGATTTAATATCAATCTGAATTATGCATAGAATTCTAATTAAAATACTTCCAATTATTGAAACTGAAATCCATAAAAATCCAAATTTATAAAAATAAGAAGGAATAATATATATCACACGAATTAAACCATACCCTCCTAATTTTAATAAAATTCTAGCTAAAATTATTGAACCAGAAACAGGAGCCTCAACATGAGCTTTAGGTAACCAAAAATGAAAAAATAATGGTATTTTAATTAAGAAAGCCATTATTATACCAAAATAAATATAAATATTAACAGAATAATTTATTAACATAAAAATACTAGTTATATTATTTTTATAAAGAAAAAAAATTCTTATTAATATTGGTAATGATGCAAATAATGTATAAAATAATAAATAATATCTTGCATCAATACGTTCTGGTTGATAACCCCAACCTATAATAATAATCATAATTGGAATTAATCTAGATTCAAAACAAATATAAAAAATTATAATTCTTGATGTAGAAAAAGAAATAATCAAAAAAATTATTAACATAACACCAAAAATAAAAAAAATAATTTATTACGTTTATATATTGGACTAGAGACAATTATTAGAAATGAAATTCAAATTCAAAATAATTAAACCATAAGAAATTTCATCAATATAAAAATTATAGCCTAATATATATAAACTCTTATTTATAAAAATCAAAAATATAATTATCAAAACAATAATTATATTTATTAATCATGAATTATAAATTAATAGGGTTAATATAAAGCAAAAAAAAACTAACTTTATTGACATAGATATTAATTTATCATTATTATGAGATCGAATTAATATTACTAAGCATGATAAACCTATTACTCCCTCACAAACTCTAAAAACCAAAAAGATTAATAAAATATGCAAATCATATATTTTTATAGAAAAAATAAATGATAAAGAACAAAATATTCTTAAAATAATTAATTCTAATCTTAATGTTGTTATTAAATGTTTTCGATTCATACATAATGAAACTATACCTGAAAAGAATATAGAGATAAAATATATTAATAATGTTATATTCTATAAATATATAACAACAATTCAAACAATAAATGAAATTATTTGAATCTTAAAATTATTATTTATTAATTTATAATTTAGTGATATCACTATTTTTAAAGTTTTTAAAATTCCTTGGGGACCAAGGTTCTCACCTCACCCCATATCAATTGATTTTTGAAATATAAGTGATTGATTTATTAAAAACATTTGATTATGAAACGTTGACAATTGTTTTATAAACCACATTGATCCAAAGAATTCGTAAACAATTTTTATTTTAGTCTTAGAAAAAATTGATATTTCATAACCCAATCAAATTCCTAATATTGAAAATATTAATGCTAACAATTTACCCTCAATAGGTATAAAAATTATAATTGGATCATTAAATATTAATCATCTTAATATAGACCCCGAAAAAATTGAGTAAATAGACAAAATAATAATTCTTTTAATTATATTATTTATACTTTCATTTAATGATCTTAATTTATAAAAATTGTAATTTATATTTATTGAAAAAAATGTCAAGCGGGCAGAATAAAAGGAAGTTAAACCAATACCAATATATATAAATATTATAATTAATAAATTAATATGCCCAGAACATATAGTTTCTATAATTAAATCTTTTGAGTAAAATCCTCTCATAAAGGGAATTCCACATAATGATATATTAGCAATATTTATTATTGTAATAGTTAATGGTATTTGAAATCTTAAACATCCTATTAAACGAATGTCTTGATTATTATTGAAATTGTGAATCAAAATTCCTGCGCACAAAAATAAAGTAGCTTTAAATAAAGCATGAACAATCAAATGAAAAAATGATAATATTGGATAACCAAATATAATAATTGTTATTATAATTCCCAGCTGTCTTAAAGTTGATAATGCAATAATTTTTTTCAAATCAAACTCAAAATTTGCTCTAATTCCTGATATTAATATAGTTAAAATTGAAATTAGTATAAATACTTGAATATAATCAAAATTCAAGATAATATTAGAAAATCGAATTATTAAATACACTCCAGCAGTAACAAGTGTGGATGAATGTACCAAAGCAGATACAGGTGTTGGAGCAGCTATAGCTGCTGGCAACCATGAAGAAAATGGAATTTGAGCTCTCTTTGTAAATCTTGCAATAATAATCATAATCAATATAATTTATATTCTTATTAATANAAGATAAAAGTTTCATGACCCAAAATTTAATATTCATGCAATAGCTATTAAAATAGCAACATCCCCTACACGGTTCATCAATGCAGTTAATATTCCTGCATTATTAGAATATAAATTTTGATAATAAATAACTAAACAATAAGAAACTAAACCAAGTCCATCTCAACCAATAATAATTCTTATCATATTAGGCCTAATA</w:t>
      </w:r>
      <w:r>
        <w:lastRenderedPageBreak/>
        <w:t>ATTAATAAAACTATAGATATAACAAACCCTAAAACAATATAAATAAAACGATTAATGAATTTGTCATTATTTATATATATTCCACTATACAAAACAACCACTGATGAAATAAATATAACTGTCGAGAGAAATTGTTGATATAAAATCAAAAATTATAGTCATATAAATATTGCATGAATTAATTGAAAATTATTCATTCTAATATAATTATATAATTATTTTTGAAACTCATTGAATATTAATATTAACAAACTCATAAATATAAGAATAATGAATATATAAACATTAAATTTTTTATTTATCATGAAAATTGCTATGTATTTAATAATTATTTTATCAATAAATTTTATTTTCATAAAGCACCCTTTATCAATAGGATTAATTTTAATAATACAAACAGTATTATCTTGCCTAATTTGTAGACTTTACTTAAGTTGTTATTTATTTTCTTATATCTTATATCTTATTTTTATTGGTGGTATATTAATTTTATTTATATATATATCAAGAATTGCATCAAATGAAAAATTTATCTATTCAATTAAATTAATAATATTTAATTTTTTCTCTTTAACTTTAATTAATTTAATCAAAATAATTGATTTAAAATCACTAAATATTAGAAGAAATATTATAATATATATAAATCACAACAACTTTATAATAAGAAAAATATATATTATTCCTTCTGGAATAATAACACTAATTCTAACAATTTATTTATTATTTGTTTTAATTATTGTAATTAATATTTTAACAATAAATATACTAACTCTTCGAAGAAGAACTTCTTTCTAACTACACCTTCCGGTACAGTTACTTTGTTACGACTTATCTCATTAATATTATGAGAGTGACGGGCGATATGTACATAAATTAGAGCTAATTTCAATTAATTAAATTTAATTAATTTATTATCAAATCCAATTTCATATTTTTTNNAGTTTAAAAAATAATTCAATACATAATTAATTGTAACCCATTTTTTCTTTAATATAAACTGCACCTTGACCTGACATTATATATAANATAATATAGTATGAAAATATTTCTTATAAAACATTCTTGACAGAGATATACAAATTAAATTAAAGTTTTTTCTATCGTGGATTATCAATTATAAAACAGGTTCCTCTGATAAGATAAATTACCGCCAAATTCTTTGAATTTAAAGATCATTTCTAATAATAATCAAGTTATTTTTATCACATTTTTAATAATAGGGTATCTAATCCTAGTTTAAACAAAAATTTTTCAGACATAAAATTAATTTTTCAAGATAAAATATATTTCACCAAAATTATAGATATTTTATATTATTATTATATTAACTGAAACTTAACTANNNNNNNNNNNNNNNNNNNNNNNNNNNNNNNNNNNNNNNNNNNNNNNNNNNNNNNNNNNNNNNNNNNNNNNNNNNNNNNNNNNNNNNNNNNNNNNNNNNNNNNNNNNNNNNNNNNNNNNNNNNNNNNNNNNNNNNNNNNNNNNNNNNNNNNNNNNNNNNNNNNNNNNNNNNNNNNNNNNNNNNNNNNNNNNNNNNNNNNNNNNNNNNNATAATAAAATTATTTAATGAGGTCCTTTCGTACTAACATTAAAAATAGTTGAGTAGATAGAAACCAACCTGGCTCACGCCGGTCTGAACTCAGATCATGTAAGAATATTAAGGGTCGAACAGACCCAGAAATAATAAATTTTGCTCCAATCCCTATTCTTAATCCAACATCGAGGTCGCAATCATATTTATCGATATGAACTCTTCAAATTAATTACGCTGTTATCCCTAAGGTAATTTGTTCTTATAATCAAAAATTTGGATCAATATTTACATAAATTTATGAAATTTTTATTAAAAGTTAATTATATTTTAATATCACCCCAACAAAAAAATCAATTAAATAAAAAAAATTAATTAACTATAAANAAATAGACTCAATNAAAATTTTAAAAATTCTATAGGGTCTTCTCGTCCCACTCACATATTTAAGCTTTTTTACTTAAAAATCAATTTCAATTGTTAATATTAATTAAGTTAATTTCTCATTCAATCATTCATTCAAGCCTCCAATTAAAAGACTATTTATTATGCTACCTTTGCACGGTCAATTTACCGCGGCCATTCAATTTTTAATCATTGGGCAGATTAGACTTTTAATTCATTCTAAAAGACATGTTTTTGATAAACAGGTGAAAATTTTTTTTGCCTAAATTATAAACATTATTCATAACCAAAAAACCAGATATCATATAATTTGATAAAATGTCATTTCCAGAATAAATTTATTAATATATATACAATAATAACTAACAAATNTATACTAAATCATTATATTTCGGGAAAAATAAATACTTAAAAGTCTTTAATTAACCCTGATACAAAAGGTACAAATTACATTCTACTTATAAATATTTATAAAGTTNTCACCCTCTCAGTTAATCCAAATTATTTTTTTATATAAAATTACTTTAACACAAAAATTTTTTTTTCAAAATGTAAAAAAACAACTTTTANTAAAATTATATTATGGGATATATTTAATTATAATAATTGAATTGCAGTCAATAGGTGTTAACTATAACTATCCTTAAGTAATGAAGTAAAATATTACATTTAGTTTCGACCTAAAATAAGAATTANAATTCCTTACTTTTAAATGAAGCCAAAATAGAGGCATTTTATTGTTAATAAAATAATTGAAANTTTATTTCCATTTAAAGAAAAATTAGTTTAATTAAAATATAAACCTGTCAGATTTATGAAACTTTTAAGTATTTTTCTGACTTTTTGTGATNTNTTCTACTTTAAATTTGCAATTTAATATTATAAATTAAATATAAGACTTTATGTTAACAGAATTAAACTGTCTATTAATATCAAAAATTAATGTTCTTCATAAACTATAACATTTATAAAGTTTATAAAACATTTCATTTTCATTGAAAAGAGAGACTTAGTCTTATAAGATTCTATTAGTATATAAGTATATTTAACTTCCAATTAAAAGGATTAATTTNNNNNNNNNNNNTNTATCCAATAAATTTNNTTTTATCTTTAAAATCACAATTTAATATTTTTATTAAACTAATTGAATTACTACTTGT</w:t>
      </w:r>
      <w:r>
        <w:lastRenderedPageBreak/>
        <w:t>AATAAATATTACATTATTAAATTCTAAATTTAAGGCATTAATTTTGCTAAAATAGTTCTAATATGGCAGATTAGTGCAATGAATTTAAGATTCATATATAAAATATNATTTTTTTATTAGAAAATAAGATGCCTGAATNNAAAAGGATTATTTTGATAGAATAAATTATGTAATAAAATTACTCNNNCATTAAGTGGCTGAAAGTAAGTAATGGTCTCTTAAACCAATTAATAGTAATTAACAAATACTCTTAATGAAAGATAAGCTAAAANTAAAGCTAATGGGTTCATACCTCACTTATGGAAANTTTTCCTCTTTTTATTTAAAAACAAAAGTTACCTTAATATCTTCAATATTATGCTCTTAATTAAGCTATTTAAATTCAGAAAAGATAAAACAATCATTTTAAACTCCCAAAGTTTATATTTTATATTTAAACTATTTTCTGAGTTAATTAGCTTAACCNAAAGCATTTATTTTGAAAGTAAAAGAAAAGATATTAAATCTATTAACTTAGGAAACTAGAAATAAAATTAGCTTCTAACTAACTTTTAAAGCGGTTAAATTCCGTTTTTTCCTTGTTTTAATAGTTTAATNNNAAAAATTTAGATCTTGTAAATCTAAGATAACATAAGTTTTAAAAATAGGTTTTAAGTTATTAANAACTATTATCCTTCAAAGTTAAAAATATAATTANATTTATTATTAGAAGAAACATTTTTTCATAAATAAATTTACAGTTTATTACCTATTTTCGGCCATCCTAATCAAGTTATATTGATTAAACAATATTCTCATTAGTGTAAATAAAGTGCTTATATAGCTTTAACTTG</w:t>
      </w:r>
    </w:p>
    <w:p w14:paraId="6FFBE5D1" w14:textId="77777777" w:rsidR="008C5D55" w:rsidRDefault="008C5D55" w:rsidP="008C5D55">
      <w:r>
        <w:t>&gt;horologium_14.NZ.NC.NIG.05</w:t>
      </w:r>
    </w:p>
    <w:p w14:paraId="2DAC70EC" w14:textId="77777777" w:rsidR="008C5D55" w:rsidRDefault="008C5D55" w:rsidP="008C5D55">
      <w:r>
        <w:t>NNNNNNNNNNNNNNNNNNNNNNNNNNNNNNNNNNNNNNNNNNNNNNNNNNNNNNNNNNNNNNNNNNNNNNNNNNNNNNNNNNNNNNNNNNNNNNNNNNNNNNNNNNNNNNNNNNNNNNNNNNNNNNNNNNNNNNNNNNNNNNNNNNNNNNNNNNNNNNNNNNNNNNNNNNNNNNNNNNNNNNNNNNNNNNNNNNNNNNNNNNNNNNNNNNNNNNNNNNNNNNATTCTATTAAATAATTTATTAGGTTTACTTCCATATATTTTCACAAGTCCAAGTCATTTAGTATTTACAATAAGATTAGCACTACCACTATGATTATCATTCATACTTTATGGGTTTATTAATAATATAAATCATATATTTTGTCATTTAGTTCCGTCAGGAACTCCTAATATTTTAATACCTTTTATAGTTCTTATTGAAAGAGTTAGAAATTTAATTCGTCCTGGTTCCTTGGCTGTACGGCTAACAGCTAATATAATTGCTGGGCATCTGTTAATAACCTTATTAGGTAATTTACCTATAAGTTATGAACTATATTCAGGTATAATCATTATTTTTCAAGTTATACTAATATTATTTGAATTAGCTGTTTGTGTAATTCAATCATATGTATTTATAGTACTTAGAACTTTATATTATAGAGAAGTAAATATTCCTCAAATATCTCCTCTAAATTGATTATTATTTATNNNNNNNNNNNNNNNNNNNNNNNNNNNNNNNNNNNNNNNNNNNNNNNNNNNNNNNNNNNNNNNNNNNNNNNNNNNNNNNNNNNNNNNNNNNNNNNNNNNNNNNNNNTTTAAGCCAACACGACAAAATCATCCTTTAATTAAAATTATTAATAATTCATTAATTGACTTTCCGGCACCATCTAATTTATCTTATTGATGAAATTTTGGATTTGTATTAGGATTATGCTTAATAATCCAAATTATAACTGGATTATTTTTATCAATACACTATAATGCCAACATTATGAATGCTTTTGAAAGATTAAGACATATCTGTCGTGATGTAAATTATGGTTGAATTTTACGAGTTATTCACGCTAATGGGGCTTCATTATTTTTCATCTGTGTTTATTTACATGTAGGGCGTGGATTATATTATGGTTCATTTAAATATATTGAAACATGATCTATTGGTGTAATTATATTATTAATATTAATAGCTACCGCTTTCTTAGGATATGTTTTACCGTGAGGACAAATATCTTTCTGAGGGGCTACAGTTATTACAAATTTATTATCAGCTATCCCTTATTTAGGTGGAATATTAGTTAATTGAATTTGAGGAGGATTCGCAGTTGACAATGCAACATTAACTCGATTTTACTCATTCCACTTTATTTTACCATTCATTGTACTAAGACTAACAATTATTCACTTATTATATCTTCATACAACAGGTTCAAATAATCCTCTAGGAATTAATTCTAATAATGACAAAGTCCCATTTCACCCATTCTTCTCCATTAAGGATATTATGAGACTATTTATCTTAATAATTGTTTTCTTTATATTAGTCATATTGGAACCATATATACTAGGGGACCCAGATAATTTCACTCCTGCCAATCCACTTGTAACACCAAAGCATATTCAACCTGAATGATATTTTTTATTTGCCTACGCAATTCTTCGTTCAATTCCTAATAAGTTAGGAGGAGTAATTGCTCTTTTTATATCAATCTTTATTTTAATGTTTGTACCTTTGTTAAATAATTCTAATTTTATAGGATTAAATAATTACCCAATTAACCAAATTATATTTTGATATATAGTAATTATTCTAATTTTATTAACTTGAATTGGAGCACGACCTGTCGAATTACCTTATATTAACTTTGGAATATTTTTAACACTTTTATATTTTTCTTACTTCATTATTGACCCAATAATTAAATCTATTTGAGACAAATTAATTAGGTAGATGAAAAAATGATTCTTCTCAACTAATCATAAAGATATTGGAACAATATATTTCATTTTCGGTATTTGATCAGGTATAATTGGTACAACTTTAAGAGTTTTAATTCGTGTAGAACTTGGAACCCCAGGTTCATTTATTGGTGATGATCAAATTTATAATGTAATTGTTACTGCTCATGCTTTCATTATAATTTTTTTTATAGTTATGCCAATTATAATCGGTGGA</w:t>
      </w:r>
      <w:r>
        <w:lastRenderedPageBreak/>
        <w:t>TTTGGAAATTGATTAGTCCCTTTAATAATTGGAGCTCCTGATATAGCTTTTCCTCGTATAAATAATATAAGTTTTTGATTGTTACCACCTTCCCTAATTCTTATATTAGTGGGAAGAATAGTTGATAGAGGTGCAGGTACAGGTTGAACAGTTTATCCACCTTTATCTGCAGGTATTGCACATTCTGGTTCATGTGTTGATTTAACTATTTTTTCTTTACATCTTGCAGGTGTATCATCAATTTTAGGTGCTGTAAACTTCATTAGAACAATTTTCAATATACGTTCAATAGGAATTTGATTAGATCGAATACCACTATTTGTATGAGCAGTTTTAATTACTGCATTTTTGTTATTACTATCTTTACCTGTTTTAGCAGGCGCTATTACAATGTTATTAACAGATCGAAATTTAAATACTTCATTTTTTGACCCTGCAGGAGGGGGAGATCCAATTCTTTATCAGCATTTATTTTGATTTTTTGGTCACCCTGAAGTTTATATTTTAATTTTACCAGGATTTGGTTTAATTTCTCACATTATCACTCAAGAAAGAGGTAAAATTGAATCTTTCGGCTCATTAGGAATAATTTATGCTATAATATCAATTGGTATTTTAGGATTTGTTGTGTGAGCACATCATATATTCACTGTTGGAATAGATGTTGATACACGTGCATATTTTACATCAGCCACTATAATTATTGCAGTTCCTACTGGAATCAAAGTATTTAGTTGACTCGCAACTTTGAGAGGTATAAAAATTAATATTACATCTTCAGCCTTATGGGCTTTAGGATTTGTCTTTTTATTTACTATTGGAGGCTTGACCGGAGTGATTCTAGCTAATTCTTCAATTGATATTATATTACATGATACATATTATGTAGTTGCACATTTTCACTATGTTTTATCAATAGGAGCAGTTTTTGCTATTATAGCAAGATTCATTCATTGATTTCCATTATTTACAGGATTAAGATTAAACTCAAATTGATTAAAAATTCATTTTATATTGATATTTATCGGTGTAAATATAACATTCTTTCCTCAACATTTTTTAGGATTAAGAGGAATACCTCGTCGATATTCAGATTATCCTGATGCTTACATGTCATGAAACATAATTTCATCAATAGGGAGAGTCATGTCTTTAATTGGAATTTTATTTTTATTATTTATTGTTTGAGAAAGTTTTATTTCAATACGATTAGTATTATATTCTAATAGAATTCAATCTTCTATTGAATGAATACAAAAATTCCCTCCATCTGAACATTCTTATAATGAAATGCCATTATTAATTCAAATTTCAAATTGATCTTATATTAATATACAGGATGCTATATCACCATTAATAGAGCAATTAATATTTTTTCATGANNNNNNNNNNNNNNNTTTAATTATAATTACAATTATTGTTGCTTATATAATAATTATATTAATATTGAATAAAATTATTAATCGTTTACTTCTCGAAGGGCAATTAATTGAATTTATTTGAACTTTATTACCTGCAATAACTTTAATTTTTATTGCATTACCATCATTACGATTATTATATATATTAGACGAAATTAATAATCCATTATTAACATTAAAAATTATTGGTCACCAATGATATTGATCATATGAATATTCAGATTTTTCTGATGTAGAATTTGATTCATATATAAAATCCATAAATGAAATAAGTAAAAATGAATTTCGCTTATTAGATGTAGATAATCGAGTAATTTTACCATTTAATATTCAAGTCCGGCTATTAGTTTCTTCTTTTGATGTTATTCACTCCTGAGCAATGCCATCTATAAGACTCAAAGTTGATGCAGTGCCAGGACGATTAAATCAAATAAGAATATTAATTAGTCGTCCTGGTATATCTTATGGACAATGTTCTGAAATTTGTGGGGCAAATCACAGATTTATACCCATTGTAATTGAAAGAATTAGAATAAAAATATTTATTAAATGATTAATTAATTATATGAATAATCATCCTTACCATATAGTTGATTACAGACCCTGACCTTTAACTGGATCAATTGGAGCATTAACTTTTGTTTCCGGTATAGTTATAATATTTCATAAATGTAACTTTATATTACTATATACTGGTATTTTATTATTATTAATAACAATAATTCAATGATGACGTGATATTTCCCGAGAGGGAACATTCTTAGGAATACACACAATAATGGTAGTAAACGGTTTAAAAATAGGAATATTACTATTTATTGTATCAGAAGTTCTTTTTTTTGTTTCATTTTTTTGGGGATTTTTTCATAGTAGATTAAGACCTGTAGTAGAAATTGGTATAATTTGACCTCCAAGGGGTATTTATGTTTTTAATCCGACTCAAGTCCCTTTATTAAATACAATAATTTTATTATGTTCAGGGATCACAATTACTTGAGCCCATCATTCAATTATAAGTGGTAATCATATTAATTCTATCTATAGAATTATGTTAACTGTTATTTTAGGCATATACTTCACTATTCTGCAAGGTTATGAATATTATGAAGCTCCATTTGCAATTAATGATTCCATCTATGGATCTTCTTTTTTTATAGCTACTGGGTTCCATGGAATTCACGTAATCATCGGAACAAGATTTATTATTGTATGCTTATTACGACAAATAAAGTTTCATTTTTCAATAAATCATCATTTTGGCTTCGAAGCTGCTGCTTGATATTGACATTTTGTTGATGTGGTCTGATTATTTTTATATTTATCAATTTATTGATGAGGAAGATAATAAATCATAGTTTTTAAAAAAAGAAAAAAAATAAATAAATTTAGAGATACCGGTAAATAAGATTTTCAAGCTAAATATATTAATTTATCATAACGATAACGAGGAAGAGTTCCTCGAACTCAAATAAAAAGAAAACATATTATAGAAACTTGAATTGGAAAAACAATTGAATTAATTTTTCCTCCTAAAAACATCAAACAAAATAATATTCTCATGAATAAAATACTTGAATACTCAGCCAAAAAAATAAATGCAAATCTAGAACCTCTATATTCAACATTAAAACCAGATACTAACTCTGATTCTCCCTCAGAAAAATCAAATGGAGATCGATTAGTTTCAGCTAAAGCTGAAGATAAT</w:t>
      </w:r>
      <w:r>
        <w:lastRenderedPageBreak/>
        <w:t>CAACACATTCTTAAGGGAAGAAATAAAAAAATAAATCACACAAACTCCTGAAATATAAACAAATCAATAATATTGTAACTTCTTATTATTATCATAGGACACAATATAATTAAAACTAATCTTACCTCATAAGAAATTGATTGAGCAATTGATCGAATACATCCTAATATTGCATAACTTGAGTTAGAAGATCAACCTGTCAATATTAATGAATAAACTCTCATTCTTGAACAACAAAAAAAAAATAAAACACCAAAATTAAAAGAAACACAATTAATTATATATGGATATAATGATCAAATCAATAGTCTATTGAATAATCCTATAATAGGTCTAAAAATATAAATTAAATAATTAGATATTAATGGAATTGTATTTTCCTTTATAAATAATTTAATAGCATCAGAAATAGGCTGTAAAATGCCCAAAAATCCAACTTTATTTGGACCTTTACGAATTTGAATATATCTTAAAACCTTACGCTCCAAAAGAGTAATAAATGCCACTCCAATTAAAATAAATAATACAGTAATTAAAATAGTAATTAAGTACAAAAATAATTCTTCTTATATACTTTATTTAATTTTCTTACTATTAGGAATTATAATTTCAGTTTCTTCAAACAATTGGCTGGGTTGTTGAATAGGAATTGAAATAAATATAGTTTCATTTTTGCCCATAATGGCAAACAAGACAAGAATTTATGCTTCAGAATCAATAATTAAATATTTTAT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GAATAATTTTTTTTTCATTAATTACATTAAATATGTGTTAGATCTATAATATTTTGATTTATTCNNTTATTNNNNNNNNNNNNNNNNNNNNNNNNNNNNNNNNNNNNNNNNNNNNNNNNNNNNNNNNNNNNNNNNNNNNNNNNNNNNNNNNNNNNNNNNNNNNNNNNNNNNNNNNNNNNNNNNNNNNNNNNNNNNNNNNNNNNNNNNNNNNNNNNNNNNNNNNNNNNNNNNNNNNNNNNNNNNNNNNNNNNNNNNNNNNNNNNNNNNNNNNNNNNNNNNNNNNAATTAGATTAAAAGTTATTGATATTTATATTATTATATTAATTTTCTTAATTATCTTAACTTTAGGGCTATATCATGAATGATATAATAATATATTAAGTTGANNNNNNNGTG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CTATTATTATACCAAAATAAATATAAATATTGACAGAATAATTTATTAACATAAAAATACTAGTTATATTATTTTTATAAAGAAAAAAAATTCTTATTAACATTGGTAATGATGCAAATAATGTATAAAACAATAAATAATACCTCGCATCAATACGTTCTGGCT</w:t>
      </w:r>
      <w:r>
        <w:lastRenderedPageBreak/>
        <w:t>GATAACCCCAACCTATAATAATAATTATAATTGGAATTAATCTAGATTCAAAACAAATATAAAAAATTATAATTCTTGATGTAGAAAAAGAAATAATCAAAAAAATCATTAACATAACACTAAAAATAAAAAAAACAACTTATTACGTTTATATATTGGACTAGAAACAATTATTAGGAATGAAATTCAAATTTAAAATAATTAAACCATAAGACATTTCATCAATATAAAAATTATAGCCTAATATATATAAATTCTTATTTATAAAAACCAAAAATATAATTATCAAGACAATAATTATATTTATTAATCACGAATTATAAATTAGTAGGGTTAATATAAAGCAAAAAAAAACTAATTTTATTGATATGGATATTAATTTATCATTATTATGAGATCGAATTAATATTACTAAGCAGGATAAACCTATAACTCCCTCACAGACTCTAAAGACCAAGAAAATTAATAAAATATGCAAATCATATATTTTTATGGAAAAAATAAATGATAAAGAACAAAATATTCTTAAAATAATTAACTCCAATCTTAATGTTGTTATTAAATGTTTTCGATTCATGCATAATGAAACTATCCCAGAGAAGAATATAAAGGTAAAATATATTAATAATGTTATATTCTATAAATATAAAACAATAATTCAAACAATAAATGAAATTATCTGAATCTTAAAATTATTATTTATCAATTTGTAATTTAATGATATTATTATTTTTAAAGTTTTCAAAATCCCTTGGGGCCCAAAGTTTTCTCCCCATCCCATGTCAACTGATTTTTGAAATATAAGTGACTTATTTATCAATAACATTTGATTATGAAACGTTGACAATTGTTTTATAAATCACATTGATCCAAAAAATTCATTAAAAATTTTTATTTTAGTTTTAGAAAAAATTGATATTTCATAACCCAATCAAATTCCTAATATTGAAAATAATAATGCTAATAATTTACCCTCAATAGGTATTAAAATCATAATTGGATCATTAAATATTAATCATCTTAATATAGATCCCGAAAAAATTGAGTAAATAGATAAAATAATAATTCTTTTANNNNNNTTATTTATACTTTCATTTAATGATCTTAATTTATAAAAATTATAATTTATATTTATTGAAAAAAATGTCAAACGGGCAGAATAAAAAGAAGTTAAACCAATACCAATATATATAAATATTATAATTAATAAATTAACGTGTCTAGAACATATAGTTTCTATAATTAAATCTTTTGAATAAAATCCTCTCATGAAGGGAATTCCACATAAAGACATATTAGCAATATTTATTATTGTAATAGTTAATGGTATTTGAAATCTTAAACATCCTATTATACGAATATCTTGATTATTATTAAAATCGTGAATCAAAATTCCTGCACACAAAAATAAAGTAGCTTTAAATAAAGCATGAACAATTAAATGAAAAAATGATAATATTGGATAACCAAATATAATGATCGTTATTATAATCCCCAACTGTCTTAAAGTTGATAATGCAATAATTTTTTTTAAATCAAACTCAAAATTTGCTCTAATTCCTGATATTAGCATAGTTAAAATTGAAATTAATATAAATAATTGAATATAATCAAAATTCAAAATAATATTAGAAAATCGAATTATTAGATATACCCCAGCAGTAACAAGTGTAGATGAATGAACCAAAGCTGAGACAGGGGTTGGGGCAGCCATAGCTGCCGGTAATCATGAAGAAAATGGAATTTGAGCTCTCTTTGTAAATCTTGCAATAATAATCATAATTATTATAATTNNNNNNNNNNNNNNNNNAAGATAAAAATTTCATGACCCAAAATTTAATATTCATGCAATAGCTATTAAAATTGCAACATCTCCCACACGATTCATTAATGCAGTTAATATTCCTGCATTATTAGAGTATAAATTTTGATAATAAATAACTAGGCAATAAGAAACTAGACCAAGTCCATCTCAACCAACAATAATTCTCATTATATTAGGTCTAATGATTAATAAAACTATTGATATAACAAACCCTAAAACAATATAAATAAAACGATTAATGAATTTATCATTATTTATATATATTCCACTGTATAAAACAACCACTGAGGAAATAAATATAACTGTTGAAAGAAATTGTTGATATAAAATCAAAAATTATAGTCATATAAATATTACATGAATTAATTGAAAATTATTCATTCTANNNNNNNNNNNNNNNNNNNNNNNNNNNNNNNNNNNNNNNNNNNNNNNNNNNNNNNNNNNNNNNNNNNNNNNNNNNNNNNNNNNNNNNNNNNNNNNNNNNNNNATGAAAATTGCTATGTACTTAATAATTATTTTATCAATAAATTTCATTTTCATAAAACACCCTTTATCAATAGGATTGATTTTAATAATACAAACAGTATTATCTTGCTTAATTTGTAGACTTTATTTAAGTTGTTATTTATTTTCTTATATCTTATATCTTATTTTTATTGGTGGTATATTAATTTTATTTATATATATATCAAGAATTGCATCAAATGAAAAATTTATTTACTCAATTAAATTAATAATGTTTAATTTTTTAATTTTAACTTTAATTTTAAAAATAAACATAATTGATTTAAAATCACCAAATATTATAAGAAACATCATAATATATATAAACCACAACAACTTTATAATAAGAAAAATATATATTATTCCTTCCGGAATAATAAGACTAATTTTAACAATTTATTTACTATTTGTTTTAATTATTGTAATTAATATTTTAACAATAAGTATGTCAACTCTTCGAAGAAGAATCTCTTTCTAACTACACCTTCCGGTACAGTTACTTTGTTACGACTTATCTCATTAATGTTATGAGAGTGACGGGCGATATGTACATAAATTAGAGCCAATTTCAATTAATTAAATTTAATTAATTTATTGTCAAATCCAATTTCATATTTTTTTTAATTTAAAAAATAATTCAATACATAATTAATTGTAACCCATTTTTTCTTTAATATAAACTGCACCTTGACCTGACATTAAATATACNATAATATATTATGAAAATATTTCTTATAAAACATTCTTGACAGAGATATACAAATTAAATTAAA</w:t>
      </w:r>
      <w:r>
        <w:lastRenderedPageBreak/>
        <w:t>GTTTTTTCTATCGTGGATTATCAATTATAAAACAGGTTCCTCTGATAAGATAAATTACCGCCAAATTCTTTGAATTTAAAGATCATTTCTAATAATAATCAAGTTATTTTTATTACATTTTTAATAATAGGGTATCTAATCCTAGTTTAAACAAAAATTTTTCAGACATAAAATTAATTTTTAAAGACAAAATATATTTCACCAAAATTATAGATATTTTATATTATTATTATATTAACTGAAACTTAACTATTTAAATTAAAGAAATCGTATAACCGCAACTGCTGGCACGAAATTTGATTCNNNNNNNNNNNNNNNNNNNNNNNNNNNNNNNNNNNNNNNNNNNNNNNNNNNNNNNNNNNNNNNNNNNNNNNNNNNNNNNNNNNNNNNNNNNNNNNNNNNNNNNNNNNNNNNNNNNNNNNNNNNNNNNNNNNNNNNNNNNNNNNNNNNNNNNNNNNNNATAATAAAATTATTTAATGAGGTCCTTTCGTACTAACATTAAAAATAATTGAGTAGATAGAAACCAACCTGGCTCACGCCGGTCTGAACTCAGATCATGTAAGAATATTAAGGGTCGAACAGACCCAGAAATAATAAATTTTGCTCCAATCCCTATTCTTAATCCAACATCGAGGTCGCAATCATATTTATCGATATGAACTCTTCAAATTAATTACGCTGTTATCCCTAAGGTAATTTATTCTTATAATCAAAAATTTGGATCAATATTTACATAAATTTATGAAATTTATATTAAAAGTTAGTTTTATTTTAATATCACCCCAACAAAAAAATTAATTAAATAAAAAAAATTAATTAACTATAAANAAATAAACTTAATNAAAATTTTAAAAATTCTATAGGGTCTTCTCGTCCCACTCACATATTTAAGCTTTTTTACTTAAAAATCAATTTCAATTATTAACATTAATTAAGTTAATTTCTCATTCAATCATTCATTCAAGCCTCCAATTAAAAGACTATTTATTATGCTACCTTTGCACGGTCAATTTACCGCGGCCATTTAATTTTTAATCATTGGGCAGATTAGACTTTTAATTCTTTCTAAAAGACATGTTTTTGATAAACAGGTGAAAATTTTTTTTGCNNNNNNNNNNNNNNNNNNNNNNNNNNNNNNNNNNNNNNNNNNNNNNNNNNNNNNNNNNNNNNNNNNNNNNNNNNNNNNNNNNNNATATATACAATAATAACTAACAAATNTAAACTAAATCATTATATTTCGGGAAAAATAAATATTTAAAAGTCTTCAATTAACCCTGATACAAAAGGTACAAATTATATTCTACTTAAAACTANTTATAAAGTCNTCTCCTTATCAGTTAATCCAAATTATTTTTTTATATAAAATTACTTTAACACAAAAATTTTTTTTTTAAAAATGAAAAAAACAAATTTTANTAAAATTATATTATGGGATATATTTAATTATAATAATTGAATTGCAGTCAATAGGTGTTAACTATAACTATCCTTAAGTAATGAAGTAAAATAATACATTTAGTTTCGACCTAAAATAAGAATTAGAATTCCTTGCTTTTAAATGAAGCCAAAATAGAGGCATTTTAATGTTAATAAAATAATTGAAANTTTAATTCCATTTAAAGAAAAATTAGTTTAATTAAAATGTAAATCTGTCAGATTTATGAAACTTTTGAGTATTTTTCTGAATTTTTGTGATNTNTTCTACTTTAAATTTGCAATTTAATATTATGAATTAAATATAAGACTTTATGTTAACAGAATTAAACTGTCTATTAATATCAAAAATTAATGTTCTTCATAAACTATAACATTTATAAAGTTTATAAAACATTTCATTTTCATTGAAAAGAGAGACTTAGTCTTATAAAATTCTATTAGTATATAAGTATATTTAACTTCCAATTAAAAGGATTAATTTTATTAAATAGAATANNNNNNNNNNNNNNNNNNNNNNNNNNNNNNNNNNNNNNNNNNNNNNNNNNNNNNNNNNNNNNNNTACTATTTGTAATAAATATTACATTATTAAATTCTAAATTTAAGGCATTAATTTTGCTAAAATAGTTCTAATGTGGCAGATTAGTGCAATGAATTTAAGATTCATATATAAAATANNTATTTTTTATTAGAAAATAAGATGCCTGAATNNAAAAGGATTATTTTGATAGAATAAATTATGTAATATAATTACTCNNNCATTAAGTGGCTGAAAGTAAGTAATGGTCTCTTAAACCAATTAATAGTAATTAACAAATACTCTTAATGAAAGATAAGCTAAAANTAAAGCTAATGGGTTCATACCTCACTTATGGAAANTTTTCCTCTTTTTATTTAAAAACAAAAGTTACCTTAATATCTTCAATATTATGCTCTTAATTAAGCTATTTAAATTCAGAAAAGATAAAAAAATCATTTTAAACTCCCAAAGTTTATATTTTATATTTAAATTATTTTCTGAGTTAATTAGCTTAACCAAAAGCATTTATTTTGAAAGTAAAAGAAAAGATATTTAATCTATTAACTTAGGAAACTAGAAATAAAATTAGCTTCTAACTAACTTTTAAAGCGGTTAAATTCCGTTTTTTCCTTGTTTTAATAGTTTAATNNNAAAAATTTAGATCTTGTAAATCTAAGATAACGTAAGTTTTAAAAATAGGTTTTAAGTTATTAANAACTATTATCCTTCAAAGTTAAAAATATAATTANATTTATTATCAGGAGAAATAATTTTTCATAAATAAATTTACAGTTTATTGCCTATTTTCGGCCATCCTAATCAAGTTATATTGATTAAACAATATTCTCATTAGTGTAAATAAAGTGCTAATATAGCTTTAACTTG</w:t>
      </w:r>
    </w:p>
    <w:p w14:paraId="4B74DA16" w14:textId="77777777" w:rsidR="008C5D55" w:rsidRDefault="008C5D55" w:rsidP="008C5D55">
      <w:r>
        <w:t>&gt;aotea-east_02.NZ.HB.POR.08</w:t>
      </w:r>
    </w:p>
    <w:p w14:paraId="5CDF5B5A" w14:textId="77777777" w:rsidR="008C5D55" w:rsidRDefault="008C5D55" w:rsidP="008C5D55">
      <w:r>
        <w:t>NNNNNNNNNNNNNNNNNNNNNNNNNNNNNNNNNNNNNNNNNNNNNNNNNNNNNNNNNNNNNNNNNNNNNNNNNNNNNNNNNNNNNNNNNNNNNNNNNNNNNNNNNNNNNNNNNNNNNNNN</w:t>
      </w:r>
      <w:r>
        <w:lastRenderedPageBreak/>
        <w:t>NNNNNNNNNNNNNNNNNNNNNNNNNNNNNNNNNNNNNNNNNNNNNNNNNNNNNNNNNNNNNNNNNNNNNNNNNNNNNNNNNNNNNNNNNNNNNNNNNNNNNNNNNNNNNNNNNNNNNNNNNNNGGTTTACTTCCGTATATTTTCACTAGCTCAAGTCATCTAGTATTTACAATAAGATTAGCATTACCATTATGATTATCATTCATACTTTATGGATTTATTAATAATATAAATCATATATTTTGTCATTTAGTTCCATCTGGAACTCCTAATATTTTAATGCCTTTTATAGTTCTTATTGAAAGAGTCAGAAATTTAATTCGACCTGGCTCCTTAGCTGTCCGACTAACAGCTAACATAATTGCTGGACATCTTTTAATAACCTTATTAGGTAATTTACCTATAAGGTATGAATTATATTCAGGTATTATTATTGTTTTTCAAGTTATATTAATATTATTTGAATTAGCTGTGTGTATTATTCAATCATATGTATTTATAGTTCTTAGAACTTTATATTATAGAGAAGTAAATNNNNNNNNNNNNNNNNNNNNNNNNNNNNNNNNNNNNNNNNNNNNNNNNNNNNNNNNNNNNNNNNNNNNNNNNNNNNNNNNNNNNNNNNNNNNNNNNNNNNNNNNNNNNNNNNNNNNNNNNNNNNNNNNNNNNNNNNNNNNNNNNTTTAAGCCAACACGACAAAATCATCCTTTAATTAAAATTATTAATAATTCATTAATTGACTTCCCAGCACCATCTAATTTATCTTATTGATGAAATTTTGGATTTATATTAGGATTATGCTTAACAATTCAAATTTTAACTGGATTATTTTTATCAATACATTATAATGCTAATATCATAAATGCTTTTGAAAGATTAAGACATATTTGCCGTGATGTAAACTATGGTTGAATCTTACGTGTTATTCACGCTAATGGAGCTTCATTGTTTTTCATTTGTGTATATTTACATGTAGGACGTGGATTATATTATGGATCATTCAAATATATTGAAACATGATCTATTGGTGTAATTATATTATTAATATTAATAGCTACTGCTTTCTTAGGATATGTTTTACCGTGAGGGCAAATATCTTTTTGAGGAGCCACAGTCATTACAAATCTATTATCAGCAATTCCTTATTTAGGTGGAATGTTAGTTAATTGAATTTGAGGAGGATTTGCAGTTGACAATGCAACACTAACTCGATTTTACTCTTTTCATTTTATTTTACCATTCATTGTATTAAGACTAACAATTATTCATCTATTATATTTACATACAACAGGTTCAAATAATCCATTAGGAATTAATTCCAATAATGACAAAGTCCCATTTCACCCATACTTCTCCATTAAGGATATTATAAGCTTATTTTTATTAATAATTATTTTCTTTATATTAGTCATGTTAGAACCCTATATACTAGGAGATCCAGATAATTTTATCCCTGCCAATCCACTTGTAACACCAAAACATATTCAACCTGAATGATACTTTTTATTTGCCTACGCAATCCTCCGTTCAATTCCTAATAAACTAGGAGGAGTAATTGCTCTTTTTATATCAATTTTTATTTTAATGTTTGTACCTTTATTAAATAATTCTAATTTTATAGGATTAAATAATTACCCAATTAATCAAATTATATTTTGATATATAGTAATAATTTTAATTTNNNNNNNNNNNNNNNNNNNNNNNNNNNNNNNNNNNNNNNNNNNNNNNNNNNNNNNNNNNNNNNNNNNNNNNNNNNNNNNNNNNNNNNNNNNNNNNNNNNNNNNNNNNNNNNNNNNNNNNNNNNNNNNNNNNNNNATGAAAAAATGATTCTTCTCAACTAATCATAAAGATATTGGAACAATATATTTCATTTTCGGTATTTGATCAGGTATAATTGGTACAACTTTAAGAGTTTTAATTCGTGTAGAACTTGGAACTCCAGGTTCATTTATTGGTGATGATCAAATTTATAATGTAATTGTCACTGCTCATGCTTTCATTATAATTTTTTTTATGGTAATACCAATTATAATTGGTGGATTTGGAAATTGATTAGTCCCCTTAATAATTGGTGCTCCTGATATAGCTTTTCCTCGTATAAATAATATGAGTTTTTGATTATTACCACCTTCTCTAATTCTTATTTTAGTGGGAAGAATAGTTGATAGAGGTGCAGGCACAGGTTGAACAGTTTACCCTCCATTATCTGCAGGTATTGCACATTCTGGTTCATGTGTTGATCTAACTATTTTTTCTCTACACCTTGCAGGTGTATCCTCAATTTTAGGTGCTGTAAATTTCATTAGAACAATTTTTAACATACGTTCAATGGGAATTTGATTAGATCGTATACCTTTATTTGTATGAGCAGTTTTAATTACTGCATTTTTATTATTACTGTCACTACCCGTTTTAGCAGGCGCTATTACAATATTGTTAACAGATCGAAATTTAAATACTTCATTTTTTGATCCTGCAGGAGGAGGGGATCCTATTCTTTATCAGCATTTATTTTGATTTTTTGGTCATCCTGAAGTCTATATTTTAATTTTACCAGGATTTGGTTTAATTTCTCATATTATTACTCAAGAGAGAGGTAAAATTGAATCTTTTGGCTCATTAGGAATAATTTATGCCATAATATCAATTGGTATTTTAGGATTTGTTGTATGAGCACATCATATATTCACTGTAGGAATAGATGTTGATACACGTGCATATTTTACATCAGCTACTATAATTATTGCAGTTCCCACTGGAATTAAAGTATTTAGCTGACTTGCAACTTTGAGAGGTATAAAAATTAATATTACATCTTCAGCCCTATGAGCATTGGGGTTTGTCTTTTTATTTACTATTGGGGGTTTAACTGGAGTTATTCTAGCCAATTCTTCAATTGATATTATATTACATGATACATATTATGTAGTTGCACATTTCCATTATGTTTTATCAATAGGAGCAGTATTTGCTATTATAGCAAGATTTATCCATTGGTTTCCATTATTTACAGGATTAAGATTAAACTCAAATTGATTAAAAATTCATTTTCTATTAATATTTATTGGT</w:t>
      </w:r>
      <w:r>
        <w:lastRenderedPageBreak/>
        <w:t>GTAAATATAACATTCTTTCCTCAACATTTTTTAGGATTAAGAGGAATACCTCGTCGTTATTCAGATTATCCTGATGCTTATATATCATGAAACATAATTTCATCAATAGGAAGAATTATATCTTTAATTGGAATTTTATTTTTATTATTTATTGTCTGGGAAAGCTTTATTTCAATACGATTAGTATTATATTCTAATAGAATTCAATCTTCTATTGAATGAATACAAAAATTTCCCCCATCTGAACATTCATATAATGAAATGCCATTGTTAATTCAAATTTCAAATTGATCTTATATTAATATACAGGATGCTGTATCACCATTAATAGAACAATTAATATTTTTTCATGATCATGTGTTGGTAATTTTAATTATAATTACAATTATTGTTGCTTACATAATAGTTATGTTAATATTAAATAAAATTATTAATCGCTTACTTCTTGAAGGACAGTTAATTGAATTTATTTGAACTTTATTGCCTGCAATAACTTTAATTTTTATTGCATTACCATCATTACGATTATTATATATATTAGACGAAATTAATAATCCATTATTAACATTAAAAATTATTGGTCACCAATGATATTGATCATATGAATACTCAGATTTTTCTGATGTAGAATTTGATTCATATATAAAATCTATAAACGAGATAAATAAAAACGAATTTCGTTTATTAGATGTAGATAATCGAGTAATTCTACCATTTAATATTCAAGTCCGACTATTAGTTTCTTCTTTTGATGTTATTCATTCCTGAGCAATACCATCAATAAGACTTAAAGTTGATGCAGTGCCAGGACGATTAAATCAAATAAGAATATTAATTAATCGTCCCGGTGTATCTTATGGACAATGCTCTGAAATTTGTGGAGCAAATCATAGATTTATGCCTATCGTGATTGAAAGAATTAGAATAAAAATATTTATTAAATGATTAATTAATTATATGAATAATCACCCTTACCATATAGTTGACTATAGACCCTGACCTTTAACTGGATCAATTGGAGCATTAACTTTTGTTTCCGGTATAGTTATAATATTTCATAAATGTAATTTTATATTATTATATATTGGTATTTTATTATTATTAATAACAATAATTCAATGATGACGTGACATTTCCCGAGAAGGAACATTTTTAGGAATGCACACAATAATAGTAGTGAATGGTTTAAAAATAGGCATATTATTATTTATTGTATCAGAAATTCTTTTTTTTGTATCATTTTTTTGAGCATTTTTTCATAGTAGATTAAGACCTGTAGTAGAAATTGGTATAATTTGACCTCCTAGAGGTATTTATGTTTTTAATCCGACTCAAGTTCCATTATTAAATACAATAATTTTATTATGTTCAGGAATTACAATTACTTGAGCACATCATTCAATCATAAATGGTAATCACATTAATTCTATCTATAGAATTATATTAACTATTATTTTAGGTATATATTTCACTATTCTGCAAGGTTATGAATATTATGAAGCCCCGTTTGCAATTAATGATTCTATCTATGGATCTTCTTTTTTTATAGCTACTGGATTTCATGGAATTCACGTAATTATTGGAACAAGATTTATTACTGTATGCTTATTACGACAAATAAAGTTTCATTTCTCAATAAATCATCATTTTGGCTTCGAAGCTGCTGCTTGATATTGACATTTTGTTGAAGTAGTCTGATTATTCTTATATTTATCAATTTATTGATGAGGAGGATAATAAATTATAGTTTTTAAAAAGAAAAAAAAAACAAATAAATTCAGAGATACCGGTAAATAAGATTTTCAAGCTAAATATATTAATTTGTCATAACGATAACGAGGAAGAGTACCTCGAATCCAAATAAAAAGAAAACAAATTATAGAAACTTGAATTGGAAAAACAATTGAATTAATTTTTCCTCCTAAAAACATTAAACAAAATAATATTCTTATAAATAAAATACTTGAATACTCAGCCAAAAAAATAAATGCAAATCCAGAACCTCTATATTCAACATTAAAGCCAGAAACTAACTCTGATTCTCCCTCAGAAAAATCAAATGGAGATCGATTAGTCTCAGCTAAAGCTGAAGATAACCAACATATTCTTAAAGGAAGAAATAAAAAAATAAATCACACAAATTCCTGAAATATAAACAAATCAATAATATTATAACTTCTTATTATTATTATAGGACACAATATAATTAAAACCAATCTTACCTCATAAGAAATTGATTGAGCAATTGATCGAATGCATCCCAACATTGCATAACTTGAATTAGAAGATCAACCTGTTAATATTAATGAATAAACTCTTATTCTTGAGCAACAAAAAAAAAATAAAATACCAAAATTAAAAGAAACACAATTAATAAAATATGGATACAATGATCAAATCAACAAACTATTGAATAATCCTATAATAGGCCTAAAAATATAAATTAAATAATTAGATATTAATGGAATTGTATTTTCCTTTATAAATAATTTAATAGCATCAGAAATAGGCTGCAAAATACCCAAAAATCCAACTTTATTTGGGCCTTTACGGATTTGAATATATCTTAAAACTTTACGTTCCAAAAGAGTAATAAATGCCACTCCAATCAAAATAAATAATACAGTAACTAAAATCGTAATTAAATACAAAAATAATTCTTCTTATATACTTTATATAATTTTCTTAATTTTAGGAATTATAATTTCAATTTCTTCAAACAATTGGCTGGGTTGTTGAATGGGGATTGAAATAAATATAGTTTCATTTTTGCCTATAATGGCAAACAAAATAAGAATTTATACTTCGGAATCAATAATTAAATATTTTATCATTCAAAGAATAGGATCGAGTTTATNNNNNNNNNNNNNNNNNNNNNNNNNNNNNNNNNNNNNNNNNNNNNNNNNNNNNNNNNNNNNNNNNNNNNNNNNNNNNNNNNNNNNNNNNNNNNNNNNNNNNNNNNNNNNNNNNNNNNNNNNNNNNNNNNNNNNNNNNNNNNNNNNNNNNNNNNNNNNNNNNNNNNNNNNNNNNNNNNNNNNNNNNNNNNNNNNNNNNNNNNNNNNNNNNNNNNNNNNNNNNNNNNN</w:t>
      </w:r>
      <w: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AGAGTTTCATATACTTATTATATTGCTGGAGTATTTTCATTATTTGGAATAATTTTTTTATCATTAATTACATTAAATATTTGTTAGNNNNNNNNNNNNNNNNNNNNNNNNNNNNNNNNNNNNNNNNNNNNNNNNNNNNNNNNNNNNNNNNNNNNNNNNNNNNNNNNATANNNNNNNNNNNNNNNNNNNNNNNNNNNNNNNNNNNNNNNNNNNNNNNNNNNNNNNNNNNNNNNNNNNNNNNNNNNNNNNNNNNNNNNNNNNNNNNNNNNNNNNNNNNNNNNNNNNNNNNNNNNNNNNNNNNNNNNNNNNNNNNNNNNNNNNNNNNNNNNNNNNNNNNNNNNNNNNNNNNNNNNNNNNNNNNNNNNNNNNNNNNNNNNNNNNNNNNNNNNNNNNNNNNNNNNNNNNNNNNNNNNNNNNNNNNNNNNNNNNNNNNNNNNNNNNNNNATTAAAATATTTAATTTCAAAATAATTAAATTTAACNNNNNNNNNNNNNNNNNNNNNNNNNNNNNNNNNNNNNNNNNNNNNNNNNNNNNNNNNNNNNNNNNNNNNNNNNNNNNNNNNNNNNNNNNNNNNNNNNNNNNNNNNNNNNNNNNNNNNNNNNNNNNNNNNNNNNNNNNNNNNNNNNNNNNNNNNNNNNNNNNNNNNNNNNNNNNNNNNNTATTAATAATTATAATCTCACCAGCTAAATTAATTGTAGGAGGACAAGATATATTTCTTGCCGACATTAAAAATCATAATAAAGATATTGAAGGCATAAATGTCAATATACCCTTATTAATTAATAATCTTCGACTATTAGTTCGCTCATACAATATGTTTGCTAAACAAAATAATCCAGAAGAACATAAACCATGGCCAATTATCATATAATATGACCCACATATTCCCCAATTTCTTATAGTTATAATTCCTCTAATCACAAGACCTATATGAGCAACAGAAGAATAAGCAATTATTGATTTAATGTCAATTTGAATTATACATAGAATTCTAATCAAAATACTTCCAATTATTGAAATTGAAATCCATATAAACCCAAATTTGTAAAAATAAGAAGGAATAATAAACATTATACGAATTAAACCATATCCACCTAATTTTAACAAAATTCTAGCTAAAATTATTGAACCAGAAACAGGAGCTTCAACATGAGCTTTTGGTAATCAAAAATGAAAAAATAATGGTATTTTAATTAAAAAAGCTATCATTATACCAAAATAAATATAAATATTAACAGAACAATTTATTAACATAAAAATTCTAGTTATATTATTTTTATAAAGAAAAAAAATTCTTATCAATATTGGTATTGATGCAAATAATGTATAAAATAATAAATAATATCTTGCATCAATACGTTCTGGTTGATAGCCCCAACCTATAATAATAATTATAATTGGAATTAATCTTGATTCAAAACAAATGTAAAAAACTATAATTCTTGATGTAGAAAAAGAAATAATCAAAAAAATCATTAACATAACACCAAAAATAAAAAAAATAATTTATTATGCTTATATATTGGACTAGAAACAATTATTAAAAATGAAATTCAAATTTAAAATGATTAAACCATAAGATATTTCATCAATATAAAAATTATAGCCTAATATATATAAATTTTTATTTATAAAAACCAAAAATATAATTATCAAAACAATAATTATATTTATTAATCATGAATTGTAAATTAATAGGGTTAATATAAAGCAAAAAAAAATTAGTTTTATTGATATAGATATTAATTTATCATTATTATGAGATCGAATTAATATAACTAAACATGATAAACCTATTACTCCCTCACAAACTCTAAAAACCAAGAAAATTAATAAAATATGTAAATCATATATTTTTATGGAAAAAATAAATGATAAAGAACAAAATATCCTTAAAATAATTAATTCCAATCTTAATGCCGTTATTAAATGTTTTCGATTTATACATAATGAAATTATTCCTGAAAAGAATATAGAGGTAAAATATATTAATAATGTTATATTCNNNNNNNNNNNNNNNNNNNNNNNNNNNNNNNNNNNNNNNNNNNNNNNNNNNNNNNNNTTATTCATCAATTTATAATTTAATGACATTATTATTTTTAAAGTTTTCAAAATCCCTTGGGGCCCAATGTTTTCACCTCATCCCATATCAATTGATTTTTGAAATATGAATGATTTACTTATCAATAACATTTGATTATGAAACGTTGACAATTGCTTTATAAACCATATTGAACCAAAAAACTCATAAACAATTTTTATTTTAGTTTTAGAAAAAATTGATATTTCGTAACCTAACCAGATTCCTGATATTGAAAAAATCAATGCCAATAATTTGCCCTCTAAAGGCATTAAAATTATAATTGGATCATTAAATATTAATCATCTTAATATAGATCCCGAAAAAATTGAATAAATAGATAAAATAATAATTCTTTTAATTATGTTATTTATACTTTCATTCAATGATCTTAACTTG</w:t>
      </w:r>
      <w:r>
        <w:lastRenderedPageBreak/>
        <w:t>TAGAAATTATAATTTATATTTATTGAAAAAAATGTCAAACGGGCAGAATAGAAGGAAGTTAAACCAATACCAATATATATAAATATTATAATTAATAAATTAATGTGTCTAGAACACATAGTTTCTATAATTAAATCTTTTGAATAAAATCCACTCAAAAATGGAATTCCACATAATGATATATTAGCAATATTCATTATTGTAATAGTTAATGGTATTTGAAATCTTAAACATCCTATTACACGAATATCTTGATTATTATTAAAATTGTGAATCAAAATTCCTGCACACAAAAATAAAGTAGCTTTAAATAAAGCATGAACAATTAAGTGAAAAAATGATAACATTGGATAACCAAATATAATAATTGTTATTATAATTCCCAGCTGTCTTAAAGTTGATAATGCAATAATTTTTTTTAAATCAAATTCAAAATTTGCTCTAATTCCCGATATTAATATAGTTAAAATTGAAATTAATATAAATAATTGAATATAATCGAAATTTAAAATAATATTAGAAAATCGAATTATTAAATATACTCCAGCAGTAACAAGTGTAGATGAATGAACCAAAGCAGAAACAGGAGTTGGAGCAGCCATAGCTGCTGGTAATCATGAAGAAAATGGAATTTGAGCACTCTTTGTAAATCTCGCAATAATAATCATAATTAATATAATTTATATCTTTATTAATAAAAGATAAAAATTTCATGACCCAAAATTTAATATTCATGCAATAGCTATTAAAATAGCAACATCTCCCACACGATTCATTAATGCAGTTAATATACCCGCATTATTAGAATATAAATTTTGATAATAAATAACTAAGCAATAAGAAACTAAACCAAGTCCATCTCAACCAATAATAATTCTCATTATATTAGGTCTAATAATTAATAAAACTATAGATATAACAAACCCCATAACAATATAAATAAAACGATTAATGAATTTATCATTATTTATATATATTCCACTATATAAAACAACCACTGATGAAATAAATATAACTGTTGAAAGAAATTGTTGATATAAAATCAAAAATTATAGTCATATAAATATTACATGAATTAATTGAAAATTATTCACTCCAATATAATTATATAATTATTTTTAAAATTCATTGAATATTAATATTAGTAAACTCATAAATATAAGAATAATAAATATATAAACATTAAATTTTTTATTTATCATGAAAATTATTATATATTTAATAATTATTTTATCAATAAAT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TTTACTATTTGTTTTAATTATTGTAATTAATATTTTAACAACAAATATGTTGACTCTTCGAAGAAGAA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ATAAAATTATTTAATGAGGTCCTTTCGTACTAACATTAAAAATAATTAAGTAGATAGAAACCAACCTGGCTCACGCCGGTTTGAACTCAGATCATGTAAGAATATTAAGGGTCGAACAGACCCAGAAATAATAAATTTTGCTCCAATCCCTATTCTTAATCCAACATAGAGGTCGCAATCATATTTATCGATATGAACTCTTCAAATTAATTACGCTGTTATCCGTAAGGTAAGTTATTCTTATAATCAAAAATTTGGATCAATATTAACATAAATTTATGAAATTTTTATTAAAAGTTAATTATATTTTAATATCACCCCNNNNNNNNNNNNNNNNNNNNNNNNNNNNNNNNNNNNNNNNNNNNNNNNNNNNNNNNNNNNNNNNNNNNNNNNNNNNNNNNNNNNNNNNNNNNNNNNNNNNNNNNNNNNNNNNNNNN</w:t>
      </w:r>
      <w: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CTTTTTATGATNTNTTCTACTTTAAATTTGCAATTTAATATTATAAATTAAATATAAGACTTTATGTTAACAGAATTAAACTGTCTATTAATATCAAAAATTAATGTTCTTCATAAACTATAACANNNNNNNNNNNNNNNNNNNNNNNNNNNNNNNNNNNNNNNNNNNNNNNNNNNNNNNNNNATTCTATTAGTATATAAGTATATTTAACTTCCAATTAAAAGGATTAATTTTNNNNNNNNNNNNNTATCCAATAAATTTNNTTTTATCTTTAAAATCACAATTTAATATTTTTGTTAAACTAATTGAATTACTATTTGTAATAAATATTACATTATTAAATTCTAAATTTAAGGCATTAATTTTGCTAAAATAGTTCTAATATGGCAGATTAGTGCAATGAATTTAANNNNNNNNNATAAAATANNTTTTTTTTATTGGAAAGTAAGATGCATGAAACGAAAAGGATTATTTTGATAGAATAAATCATGTAATAAAATTACTCNNNCATTAAGTGGCTGAAAGTAAGTAATGGTCTCTTAAACCAATTANNNNNNNNNNNNNNNNNNNNNNNNNNAAAGATAAGCTAAAGTTAAAGCTAATGGGTTCATACCTCACTTATGGAAATTTTTCCTCTTTTTANNNNNNNNNNNNNNNNNNNNNNNNNNNNNNNNNNNNNNNNNNNNNNNNNNNNNNNNNNNNNTCAGAAAAGATANNATGATCATTTTAAACTTCCAAAGTTTATATTTTATATTTAAATTATTTTCTGNNNNNNTTAGCTTAAACAAAAGCATTTATTTTGAAAGTAAAAGAAAAGATATTTAATCTATTAACTTNNNNNNNNNNNNNNNNNNNNNNNNNNNNNNNNNNNNNNNNNNNNNNNNNNNNNNNNNNNNNNNNNGTTTTAATAGTTTAATNNNAAAAACTTAGATCTTGTAAATCTAAATTAACGTAAGTTTTAAAAATAGGTTTTAAGTTATTGANAACTATTATCCTTCAAAGTTAAAAATATAATTANATTTATTATTAGGAGAAATAATTTTTCATAAATAAATTTACAGTTTATTGCCTATTATCGGCCATCCTAANNNNNNNNNNNNNNNNNNNNNNNNNNNNNNNNNNNNNNNNNNNNNNNNNNNNNNNNNNNNNNNNNN</w:t>
      </w:r>
    </w:p>
    <w:p w14:paraId="7FC071F8" w14:textId="77777777" w:rsidR="008C5D55" w:rsidRDefault="008C5D55" w:rsidP="008C5D55">
      <w:r>
        <w:t>&gt;muta-NI-east_02.NZ.HB.OCB.01</w:t>
      </w:r>
    </w:p>
    <w:p w14:paraId="14E134FA" w14:textId="77777777" w:rsidR="008C5D55" w:rsidRDefault="008C5D55" w:rsidP="008C5D55">
      <w:r>
        <w:t>AACTTATTTTCATCATTTGACCCTTCAACTGGATTTTTATCATTAAATTGATTAAGATCAATAATTCTACTATTATTTATACCTTTAACTTATTGATATATTCCTAATCGTTTTATTCTTCTATATAACAAAATTTTAATTTTATTAAATAATGAATTAAATATATTAATAAACTATAAATCATTAGGAAGATCATTAATATTTTTATCATTATTTATATTTATTCTACTAAATAATTTATTGGGCTTACTTCCGTATATTTTCACTAGTCCAAGTCATCTAGTATTTACAATAAGATTAGCATTACCACTATGATTATCATTCATACTTTATGGATTTATTAATAACATAAATCATATATTTTGTCATTTAGTTCCATCCGGAACTCCTAATATTTTAATGTCTTTTATAGTTCTCATTGAAAGAGTCAGAAATTTAATTCGTCCTGGTTCCTTAGCTGTTCGATTGACAGCTAATATAATTGCTGGACATCTTTTGATAACTTTATTAGGTAACTTACCTATAAGGTATGAATTATATTCAGGTATTATTATTATTTTTCAAGTTATATTAATATTATTTGAATTAGCTGTTTGTATTATTCAATCATATGTATTTATAGTTCTTAGAACTTTATATTATAGAGAAGTAAATATTCCTCAAATATCTCCTCTTAATTGATTATTATTTATTTATTNNNNNNNNNNNNNNNNNNNNNNNNNTATATTTATATATTTTACTTATCTATTAAAATCTAACATAACAGCCAAAAATAAATTAATAGATAGAATAATTTGATTTAAGCCAACACGACAAAATCATCCTTTAATTAAAATTATTAATAATTCACTAATTGACTTCC</w:t>
      </w:r>
      <w:r>
        <w:lastRenderedPageBreak/>
        <w:t>CAGCACCATCTAATTTATCTTATTGATGAAATTTTGGATTTGTATTAGGATTATGCTTAACGATTCAAATTTTAACTGGATTATTTTTGTCAATACATTATAATGCCAATATCATAAATGCTTTTGAAAGATTAAGACATATTTGCCGTGATGTAAACTATGGTTGAATTTTACGTGTTATTCACGCTAATGGGGCTTCATTGTTTTTCATTTGTGTATATTTACATGTAGGACGTGGATTATATTATGGATCATTCAAATATATTGAAACATGATCTATTGGTGTAATTATATTATTAATATTAATAGCTACTGCTTTCTTAGGATATGTTTTACCGTGAGGACAAATATCTTTTTGAGGAGCCACAGTCATTACAAATTTATTATCAGCCATTCCTTATTTAGGTGGAATATTAGTTAATTGAATTTGAGGAGGATTTGCAGTTGACAATGCAACATTAACTCGATTTTACTCCTTTCATTTTATTTTACCATTCATTGTATTAAGAATAACAATTATTCACCTATTATATTTACATACAACAGGTTCAAATAATCCATTAGGAATTAATTCCAACAATGACAAAGTCCCATTTCACCCATACTTCTCCATTAAGGATATTATAAGCCTATTTTTATTAATAATTATTTTCTTTATATTAGTCATGTTAGAACCCTATATACTAGGGGATCCAGATAATTTTATTCCTGCCAATCCACTTGTAACACCAAAACATATTCAACCTGAATGATACTTTTTATTTGCCTACGCAATCCTCCGTTCAATTCCTAATAAACTAGGAGGAGTAATTGCTCTTTTTATATCAATTTTCATTTTAATGTTTGTACCTTTATTAAATAATTCTAATTTTATAGGATTAAATAATTACCCAATTAATCAAATTATATTTTGATATATAGTAATAATTTTAATTTTATTAACTTGAATTGGAGCACGACCTGTCGAATTACCTTATGTTAACTTTGGAATATTTTTAACAATTATATATTTCTCTTACTTCATTATTGACCCAATAATTAAATCTATTTGAGATAAATTAATTAGATAGATGAAAAAATGATTCTTCTCAACTAATCATAAAGATATTGGAACAATATATTTCATTTTTGGTATTTGATCAGGTATAATTGGTACAACTTTAAGAGTTTTAATTCGCGTAGAACTTGGAACTCCTGGTTCATTTATTGGTGATGATCAAATTTATAATGTAATTGTCACTGCTCATGCTTTCATTATAATTTTTTTTATGGTAATACCAATTATAATTGGTGGATTTGGAAATTGATTAGTCCCCCTAATAATTGGAGCTCCTGATATAGCTTTTCCTCGTATAAATAATATGAGTTTTTGATTATTACCACCTTCCCTAATTCTTATTTTAGTGGGAAGAATAGTTGATAGAGGTGCAGGTACAGGCTGAACAGTTTACCCTCCTTTATCCGCAGGTATTGCACATTCTGGTTCATGTGTTGATTTAACTATTTTTTCTCTACACCTTGCAGGTGTATCTTCAATTTTAGGTGCTGTAAATTTCATTAGAACAATTTTTAATATACGTTCAATAGGAATTTGATTGGATCGCATACCTTTATTTGTATGAGCAGTCTTAATTACTGCATTTTTATTATTATTGTCATTACCCGTTTTAGCAGGAGCTATTACAATATTGTTAACAGATCGAAATTTAAATACTTCGTTTTTCGATCCTGCAGGAGGGGGAGATCCTATTCTTTATCAACATTTATTTTGGTTTTTTGGTCATCCTGAAGTCTATATTTTAATTTTACCAGGATTTGGTTTGATTTCTCACATTATTACTCAAGAAAGAGGAAAAGTTGAATCTTTTGGATCATTAGGAATAATTTATGCCATAATATCAATTGGTATTTTAGGATTTGTTGTATGAGCACATCATATATTTACTGTAGGAATAGATGTTGATACACGTGCATATTTTACATCAGCTACTATAATTATTGCAGTTCCCACTGGAATTAAAGTATTCAGTTGACTTGCAACTTTGAGAGGTATAAAAATTAATATTACGTCTTCAGCCCTATGAGCGTTAGGATTTGTCTTTTTATTTACTATTGGGGGTTTAACTGGAGTTATTCTAGCCAATTCTTCAATTGATATTATATTACATGATACATATTATGTAGTTGCACATTTCCATTATGTTTTATCAATAGGAGCAGTATTTGCTATTATAGCAAGATTTATTCATTGGTTTCCATTATTTACAGGATTGAGATTAAACTCAAATTGATTAAAAATTCATTTTCTATTAATATTTATTGGTGTAAATATAACATTCTTTCCTCAACATTTTTTAGGATTAAGAGGAATACCTCGTCGTTATTCAGACTATCCTGATGCTTATATATCATGAAACATAATTTCATCAATAGGAAGAATTATATCTTTAATTGGAATTTTATTTTTATTATTTATTGTTTGGGAAAGCTTTATTTCAATACGATTAGTATTATATTCTAATAGAATTCAATCTTCTATTGAATGAATACAAAAATTCCCCCCATCTGAACATTCATATAATGAAATGCCATTGTTAATTCAAATTTCAAATTGATCTTATATTAATATACAGGATGCTGTATCACCATTAATAGAACAATTAATATTTTTTCATGATCATGTGTTAGTAATTTTAATTATAATTACAATTGTTGTTGCTTACATAATAATTATATTAATATTAAATAAAATTATTAATCGTTTACTTCTTGAAGGACAGTTAATTGAATTTATTTGAACTTTATTGCCTGCAATGACTTTAATTTTTATTGCATTACCATCATTACGATTATTATATATATTAGACGAAATTAATAATCCACTACTAACATTAAAAATTATTGGTCACCAGTGATATTGATCATATGAATATTCAGATTTTTCTGATGTAGAATTTGATTCATATATAAAATCTATAAACGAAATAAATAAAAACGAATTTCGTTTATTAGATGTAGATAATCGAGTGATTCTGCCATTTAATATTCAAGTCCGACTATTAATTTCTTCTTTTGATGTTATTCATTCTTGAGCAATACCATCAATAAGACTTAAAGTTGATGCAGTGCCAGGACGACTAAA</w:t>
      </w:r>
      <w:r>
        <w:lastRenderedPageBreak/>
        <w:t>TCAAATAAGAATATTAATTAGTCGTCCTGGTGTATCTTACGGACAATGTTCTGAAATTTGTGGAGCAAATCATAGATTTATGCCTATTGTAATTGAAAGAATTAGAATAAAAATATTTATTAAATGATTAATTAATTATATGAATAATCACCCTTATCATATAGTTGACTATAGACCCTGACCTTTAACTGGATCAATTGGAGCATTAACTTTTGTTTCCGGTATAGTTATAATATTTCATAAATGTAATTTTGTATTATTATACATTGGTATTTTATTATTATTAATAACAATAATTCAATGATGACGTGATATTTCTCGAGAAGGGACATTTTTAGGAATACACACAATAATAGTAGTAAATGGTTTGAAAATAGGCATATTATTATTTATTGTATCAGAAATTCTTTTTTTTGTATCATTTTTTTGAGCATTTTTTCATAGTAGATTAAGACCTGTAGTAGAAATTGGTATAATTTGACCTCCTAGAGGTATTTATGCTTTTAATCCGACTCAAGTTCCATTATTAAATACAATAATTTTATTATGCTCAGGAATTACAATTACTTGAGCACATCATTCAATCATAAATGGTGATCACCTTAATTCTATCTATAGAATTATATTAACTGTTATTTTAGGTATATATTTCACTATTCTGCAAGGTTATGAATATTATGAAGCCCCATTTGCAATTAATGATTCTATCTATGGATCTTCTTTTTTTATAGCTACTGGATTTCATGGAATTCACGTAATTATTGGAACAAGATTTATTACTGTATGCTTATTACGACAAATAAAGTTTCATTTCTCAATAAATCATCATTTTGGCTTTGAAGCTGCTGCTTGATATTGACATTTTGTTGATGTAGTATGATTATTTTTATATTTATCAATTTATTGATGAGGAAGATAATAAATTATAGTTTTTAAAAAGAAAAAAAAAACAAATAAATTCAGAGATACCGGTAAATAAGATTTTCAAGCCAAATATATTAATTTGTCATAACGATAACGAGGAAGGGTACCCCGAATCCAAATGAAAAGAAAACAAATTATAGAAACTTGAATTGGAAAAACAATTGAATTAATTTTTCCTCCTAAAAACATTAAACAAAATAATATTCTCATAAATAAAATACTTGAATACTCAGCCAAAAAAATAAATGCAAATCCAGAACCTCTATATTCAACATTAAAGCCAGAAACTAACTCAGATTCTCCCTCAGAAAAATCAAATGGAGATCGATTAGTCTCAGCTAAAGCTGAAGATAATCAACACATTCTTAAAGGAAGAAACAAAAAAATAAATCACACAAATTCCTGAAATACAAACAAATCAATAATATTATAACTTCTTATTATTATTATAGGACACAATATAATTAAAACTAATCTTACCTCATAAGAAATAGATTGAGCAATTGATCGAATGCACCCTAATATTGCATAACTTGAATTAGAAGATCAACCTGTTAATATTAATGAATAAACTCTTATTCTTGAACAACAAAAAAAAAATAAAATACCAAAATTAAAAGAAACACAATTAATGAAATATGGATACAATGATCAAATCAACAGACTATTAAATAATCCTATAATAGGCCTAAAAATATAAATTAAATAATTAGATATTAATGGAATTGTATTTTCCTTTATAAATAATTTAATAGCATCAGAAATAGGCTGCAAAATACCTAAAAATCCAACTTTATTTGGGCCCTTACGAATTTGAATATATCTTAGAACCTTACGTTCCAAAAGAGTAATAAATGCCACTCCAATCAAAATAAATAATACAGTAACTAAAATCGTAATTAAATACAAAAATAATTCTTCTTATATACTTTATATAATTTTCTTAATTTTAGGAATTATAATTTCAATTTCTTCAAACAATTGGCTGGGTTGTTGAATAGGAATTGAAATAAATATAGTTTCATTTTTGCCTATAATGGCAAACAAAATAAGAATTTATGCTTCGGAATCAATAATTAAATATTTTATCATTCAAAGAATAGGATCGAGTTTGTTATTAATAACTATTATTATTNNNAATATAATAATTGATTTAAATTATATAATTATAGTTAGATTAATAATTAAAATTGGCTGTCCTCCTTTTCATTCTTGATATGTTTCTGTTATTGAAGGTTTAACTTGAATAGTATGTTTTATTTTAATAACTATTCAAAAAATTATTCCTTTAATTATACTATCATATTTAAATATTAATATAAGATTATTTATTATTATATCATGCATTTGAGGATGTATTGGAGGGCTGGGCTATTCTTCAATACGTAAAATCATTGCTTATTCATCAATTTATAATTTAAGATGAATTTTTAGAGGTATTATTATTATTAATTACTCATGGCTGATTTATTATTTTATTTATTCATTTACATTATTAGCTGTATGTTATATATTTAAAATGTTTAATATTAATTATATTAATCAATTTATTATAGTATCTTTTAATTTTATAAAATCAATCATAATAATGTGTATTTTTATATCTATAGGGGGATTACCCCCCTTTTTAGGGTTTTTTCCTAAATTAATTATAATTTACTGCTTATTATTAAATAATATAATACTCATTTGTATTATATTATTAATAACAGCTCTGATTATTTTATTTTTTTATTTACGAATCTTAATTACAACACTAATAATAAATACAATTTCAATAAAAAGAATCGTCATAAGAGTTTCATATACTTATTATATTGCTGGAGTATTTTCATTATTTGGAATAATTTTTTTATCATTAATTACATTAAATATTTGTTAGATTTATAATATTTTGATTTATTCNNTTACCTTAATATTTTTACTAATATTTTTATTATCATTATTAATATATATTTCCTATAAATCTATAAAAGATCGAGAAAAATCATCACCATTTGAGTGTGGATTTAGACCATTTGAATCATCTCGTATTCCATTTTCTAGACACTTTTTCTTAATTGCAGTAATTTTTTTAATTTTTGATGTTGAATTGGTAATTATTATACCTGTAATTTTAGTAATAATTAGATTAAAAACTATTGATATTTATGTTATTATATTAATCTTCTTAATTATTTTGACTTTAGGATTATATCATGAATGATAT</w:t>
      </w:r>
      <w:r>
        <w:lastRenderedPageBreak/>
        <w:t>AATAATATATTAAATTGANNNNNNNGTCTAATTAAAATATTTAATTTCAAAATAATTAAATTTAAGGGAATCCAATGTATCATAATCAAAAAAAACTCTCGAACTCTTCCAGAATTAAATGAAAACAAACTGGAAAAAAATATACCATGTTGAGTAAATGAAAATATATATAATCTATAACAAGCAGATAAAAATGAAGATAAAATCAATAAAACCATTATTAACATGTTTCAAGATATTAATCTATTAATAATTATAATTTCACCAGCTAAATTAATTGTAGGAGGACAAGATATATTTCTTGCCGACATTAAAAATCATAATAAAGATATTGAAGGCATAAATGTCAATATACCCTTATTAATTAATAATCTTCGACTATTAGTTCGCTCATACAATATGTTTGCTAAACAAAATAATCCAGAAGAACATAAACCATGTCCAATCATTATATAATATGACCCACATATTCCCCAATTTCTTATAGTTATAATTCCTCTAATCACAAGACCTATATGAGCAACAGATGAATAAGCAATTATTGATTTAATGTCAATTTGAATTATACATAAAATTCTAATTAAAATACTTCCAATTATTGAAATTGAAATCCATATAAACCCAAATTTGTAAAAATAAGAAGGAATAATGTACATTATACGAATTAAACCATATCCACCTAATTTTAACAAAATTCTAGCTAAAATTATTGAACCAGAAACAGGAGCTTCAACATGAGCTTTTGGTAATCAAAAATGAAAAAATAATGGTATTTTAATTAAAAAAGCTATTATTATACCAAAATAAATATAAATATTAATAGAACAACTTATTAATATAAAAATTATAGTTATATTATTTTTATAAAGAAAAAAAATTCTTATCAATATTGGTAATGATGCAAATAATGTATAAAATAATAAATAATATCTTGCATCAATACGTTCTGGTTGATAGCCCCAACCTATGATAATAATTATAATTGGAATTAATCTTGATTCAAAACAAATGTAAAAAACTATAATTCTTGATGTAGAAAAAGAAATAATCAAAAAAATCATTAACATAACACCAAAAATAAAAAAAATAATCTATTATGTTTATATATTGGACTAGAAACAATTATTAAAAATGAAATTCAAATTTAAAATGATTAAACCATAAGATATTTCATCAATATAAAAATTATAGCCTAATATATATAAATTTTTATTTATAAAAACCAAAAATATAACTATCAAAACAATAATTATATTTATTAATCATGAATTATAAATTAATAGGGTTAATATAAAGCAAAAAAAAACTAGTTTTATTGATATAGATATTAATTTATCATTATTATGAGATCGAATTAATATAACTAAACACGATAAACCTATTACTCCTTCACAAACTCTAAAAACCAAGAAAATTAATAAAATATGTAAATCATATATTTTTATGGAAAAAATAAATGATAAAGAACAAAATATTCTTAAAATAATTAATTCCAATCTTAATGCTGTTATTAAATGTTTTCGATTTATACATAATGAAATTATCCCTGAAAAAAATATAGAGGTAAAATATATTAATAATGTTATATTCTATAAATATAAAACAATAATTCAAATAATGAATGTAATTATTTGAATCTTAAAATTATTATTCATCAATTTATAATTTAATGATATTATTATTTTTAAAGTTTTCAAAATCCCTTGGGGCCCAAAGTTTTCACCTCATCCCATATCAATTGATTTTTGAAATATGAATGATTTACTTATCAATAATATTTGATTATGAAACGTTGACAATTGCTTTATAAACCACATTGAACCAAAAAACTCATAAACAATTTTTATTTTAGTTTTAGAAAAAATTGATATCTCGTAACCCAACCAGATTCCTGATATTGAAAAAATCAATGCCAATAATTTGCCCTCTATAGGCATTAAAATTATAATTGGATCATTAAATATTAATCATCTTAATATAGATCCCGAAAAAATTGAATAAATAGATAAGATAATAATTCTTTTAATTATGTTATTTATTCTTTCATTCAATGATCTTAACTTATAAAAATTATAATTTATATTTATTGAAAAAAATGTCAAACGGGCAGAATAGAAGGAAGTTAAGCCAATACCAATATATATAAATATTATAATTAATAAATTAATGTGTCTAGAACACATAGTTTCTATAATTAAATCTTTTGAATAAAATCCACTCAAAAATGGAATTCCACATAATGATATATTAGCAATATTCATTATTGTAATAGTTAGTGGTATTTGAAACCTTAAACATCCTATTACACGAATATCTTGATTATTATTAAAATTGTGAATCAAAATTCCTGCACACAAAAATAAAGTAGCTTTAAATAAAGCATGAACAATTAAGTGAAAAAATGATAACATTGGATAACCAAATATAATAATTGTTATTATAATTCCCAGCTGTCTTAAAGTTGATAATGCAATAATTTTTTTTAAATCAAATTCAAAATTTGCTCTAATTCCCGATATTAATATAGTTAAAATTGAAATTAATATAAATAATCTAATATAATCAAAATTCAAAATAATATTAGAAAATCGAATTATTAAATATACTCCAGCAGTAACAAGTGTGGATGAATGAACCAAAGCAGAAACAGGAGTTGGAGCAGCCATAGCTGCTGGTAATCATGAAGAAAATGGAATTTGAGCACTCTTTGTAAATCTCGCAATAATAATTATAATTAATATAATTTATATCTTTATTAATAAAAGATAAAAATTTCATGACCCAAAATTTAATATTCATGCAATAGCTATTAAAATAGCAACATCCCCCACACGATTCATTAATGCAGTTAATATGCCTGCATTATTAGAATATAAATTTTGATAATAAATAACTAAGCAATAAGAAACTAAACCAAGTCCATCTCAACCAATAATAATTCTCATTATATTAGGTCTAATGATTAATAAAACTATAGATATAACAAACCCCATAACAATATAAATAAAACGATTAATGAATTTATCATTATTTATATATATTCCACTATATAAAACAACTACTGATGAAATAAATATAACTGTTGAAAGAAATTGTTGATATAAAATCAAAAATTA</w:t>
      </w:r>
      <w:r>
        <w:lastRenderedPageBreak/>
        <w:t>TAGTCATATAAATATTACATGAATTAATTGAAAATTATTCACTCCAATATAATTATATAATTATTTTTGAAATTCATTGAATATTAATATTAGTAAACTTATAAATATAAGAATAATAAATATATAAACATTAAATTTTTTATTTATCATGAAAATTGTTATGTATTTAATAATTATTTTATCAATAAATTTTATTTTCATAAAACATCCCTTATCAATAGGGTTAATTTTAATAATACAAACAATTCTATCTTGCTTAATCTGTAGACTTTATTTAAGTTGTTATTTATTTTCTTATATCTTATATCTTATTTTTATTGGTGGTATATTAATTCTATTTATATATATATCAAGAATTGCATCAAATGAAAAATTTATTTATTCTATTAAATTAATAATGCTTAATTTTTTAATTTTAATTTTAACTAATTTTATCAATATAATTGATTTAAAAACACTAAATATTAAAAGAAATATTATAACATATATAAACCACAACAATTTAATAATAAGAAAACTATATATTATTCCTTCTGGAATAATAACACTAATATTAACAATTTATTTATTATTTGTTTTAATTATTGTAATTAATATTTTAACAACAAATATATTGACTCTTCGAAGAAGAACTTCTTTCTAACTACACCTTCCGGTACAGTTACTTTGTTACGACTTATCTCATTAATATCATGAGAGTGACGGGCGATATGTACATAAATTAGAGCTAATTTCAATTAATTAAATTTAATTAATTTATTATCAAATCCAATTTCATATTTTCTNNNNNNNNNNAAATAATCCAATAAATAATTAATTGTAACCCATTTTTTCTTCAATATAAACTGCACCTTGACCTGACATTCTAAATATNATAATATAATATGAAAATTTTTCTTATAAAACATTCTTGACAGAGATATACAAATTAAATTAAAGTTTTTTCTATCGTGGACTATCAATTATAAAACAAGTTCCTCTGATAAGATAAATTACCGCCAAATTCTTTGAATTTAAAGATCATTTCTAATAATAATCAAGTTATTTTAATCACATTTTTAATAATAGGGTATCTAATCCTAGTTTATACAAAAATTTTTCAGACATAAAATTAATTTTTAAAGATAAAATATATTTCACCAAAATTATAGATATTTTATATTATTGTTATATTAACTGAAACTTAAATATTTAAATTAAAGAAATCGTATAACCGCAACTGCTGGCACGAAATTTGATTCTTTTAAATAAAATTACTAATTCTAATTTTATTAATTAATAATGATAAATACTGCGTATTTATTAAAAATATTTCCATTTAGAAATTAAAAACAATTAAAAAAGTGCATGTAATATAATTTTAAATTTAAATTTTCNTAAACTAGAATTAAACTTCAAATAATAAAATTATTTAATGAGGTCCTTTCGTACTAACATTAAAAATAATTAAGTAGATAGAAACCAACCTGGCTCACGCCGGTTTGAACTCAGATCATGTAAGAATATTAAGGGTCGAACAGACCCAGAAATAATAAATTTTGCTCCAATCCCTATTCTTAATCCAACATCGAGGTCGCAATCATATTTATCGATATGAACTCTTCAAATTAATTACGCTGTTATCCCTAAGGTAATTTATTCTTATAATCAAAAATCTGGATCAATATTAACATAAATTTATGAAATTTTTATTAAAAGTTAATTATATTTTAATATCACCCCAACAAAAAAATCAATTAAATAAAATAAATTAATTAACTATAAANAAATAAACCTAATNAAGATTTTAAAAATTCTATAGGGTCTTCTCGTCCCACTCATTCATTTAAGCTTTTTTACTTAAAAATCAATTTCAATTATTAATATTAATTAAGTTAATTTCTCATTCAATCATTCATTCAAGCCTCCAATTAAAAGACTATTTATTATGCTACCTTTGCACGGTCAATTTACCGCGGCCATTTAATTTTTAATCATTGGGCAGATTAGACTTTTAATTATTTCTAAAAGACACGTTTTTGATAAACAGGTGAAAATTATTTTTGCCTAAATAATAAATATTATTTATAACTAAAAAACCAGATATCATATAATTTGATAAAATATCATTTCCAGAATAAATTTATTAATATATATACAATAATAACTAACAAATNTAAACTAAATCATTATATTTCGGGAAAAATAAATATTTAAAAGTATTCAATTAACCCTGATACAAAAGGTACAAATTATATTTTACTTAAAATTATTTATAAAGTNNTTTCCCTCTCAGTTAATCAAAATTATTTTTTTATATAAAATTACTTTAACACAAAAATTTTTTTTTCAAAATGTAAAAAACAACTATATANTAAAATTATATTATGGGATATATTTAATTATAATAATTGAATTGCAGTCAATAGGTGTTAACTATAACTATCCTTAAGTAATGAAGTAAAATAATACATTTAGTTTCGACCTAAAATAAGAATTAGAATTCCTTGCTTTTAAATGAAGCCAAAATAGAGGCATTTTATTGTTAATAAAATAATTGAAANTTTATTTCCATTTAAAGAAAGATTAGTTTAATTAAAATATAAATTTGTCAGGTTTATGAAACTTTTAAGTATTTTTCTGACTTTTTATGATNTNTTCTACTTTAAATTTGCAATTTAATATTATAAATTAAATATAAGACTTTATGTTAACAGAATTAAACTGTCTATTAATATCAAAAATTAATGTTCTTCATAAACTATAACATTTATAAAGTTTATAAAACATTTCATTTTCATTGAAAAGAGAGACTTGGTCTTATAAAATTCTATTAGTATATAAGTATATTTAACTTCCAATTAAAAGGATTAATTTTATTAAATAGAATATATCCAATAAATTTNNTTTTATCTTTAAAATCACAATTTAATATTTTTGTTAAACTAATTGAATTACTATTTGTAATAAATATTACATTATTAAATTCTAAATTTAAGGCATTAATTTTGCTAAAACAGCTCTAATATGGCAGATTAGTGCAATGAATTTAAGATTCATATATAAAATANNTTTTTTTTATTGGAAAATAAGATGCCTGAAATGAAAAGGATTATTTTGATAGAATAAATCATGTAATGAAATTACTCNNNCATTAAGTG</w:t>
      </w:r>
      <w:r>
        <w:lastRenderedPageBreak/>
        <w:t>GCTGAAAGTAAGTAATGGTCTCTTAAACCAATTAATAGTAATTAACATATACTCTTAATGAAAGATAAGCTAAAGTTAAAGCTAATGGGTTCATACCTCACTTATGGAAANTTTTCCTCTTTTTATTTAAAAACAAAAGTTACTTTAATATCTTCAATATTATGCTCTTTATTAAGCTATTTAAATTCAGAAAAGATANNATGATCATTTTAAACTCCCAAAGTTTATATTTTAAATTTAAATTATTTTCTGAGTTAATTAGCTTAAATAAAAGCATTTATTTTGAAAGTAAAAGAAAAGATAGTTAATCTATTAACTTAGGAAACAAGAAATAAAATTAGCTTCTAACTAACTTTTAAAGCGGTTAAATTCCGTTTTTTCCTTGTTTTAATAGTTTAATNNNAAAAACTTAGATCTTGTAAATCTAGATTAACGTAAGTTTTAAAAATAGGTTTTAAGTTATTGANAACTATTATCCTTCAAAGTTAAAAATATAATTANATTTATTATTAGGAGAAATAATTTTTCATAAATAAATTTACAGTTTATTGCCTATTATCGGCCATCCTAATCAAGTTATATTGATTGAACAATATTCTCATTAGTGTAAATAAAGTGCTAATTTAGCTTTAACTTG</w:t>
      </w:r>
    </w:p>
    <w:p w14:paraId="1EBA144B" w14:textId="77777777" w:rsidR="008C5D55" w:rsidRDefault="008C5D55" w:rsidP="008C5D55">
      <w:r>
        <w:t>&gt;nelsonensis_05.NZ.MB.TFL.01</w:t>
      </w:r>
    </w:p>
    <w:p w14:paraId="63A940EF" w14:textId="77777777" w:rsidR="008C5D55" w:rsidRDefault="008C5D55" w:rsidP="008C5D55">
      <w:r>
        <w:t>AACTTATTTTCATCATTTGACCCTTCAACTGGATTTCTATCTCTTAATTGATTAAGATCAATAATTCTACTGTTATTTATACCTTTAACTTATTGATATATTCCTAATCGTTTTATTCTTTTATATAACAAAATTTTAATTTTATTAAATAATGAATTAAATATATTAATAAACTATAAATCATTAGGAAGATCATTAATATTTTTATCGTTATTTATATTTATTCTATTAAATAATTTATTAGGTTTACTTCCGTATATTTTCACTAGTCCAAGTCATCTAGTATTTACAATAAGATTAGCATTACCACTATGGTTATCATTTATACTTTATGGATTTATTAATAATATAAATCATATATTTTGTCATTTAGTTCCATCTGGAACTCCCAATATTTTAATGCCTTTTATAGTTCTTATTGAAAGAGTTAGAAATTTAATTCGACCTGGCTCCTTAGCTGTCCGACTAACAGCTAACATAATTGCTGGACATCTTTTGATAACCTTATTAGGTAACTTACCTATAAGATATGAATTATATTCAGGTATTATTATTATTTTTCAAGTTATATTAATATTATTTGAATTGGCTGTTTGTATTATTCAATCATACGTATTTATAGTTCTTAGAACTTTATATTATAGAGAAGTAAGTATTCCTCAAATATCTCCTCTTAATTGATTATTATTTGTTTATTTTNNNNNNNTAATTATTGTTATTANTATATTTATATATTTTACCTATCTATTAAAATCTGATACAACAGCTAAAAATAAATTAATAGATAGAATAATTTGATTTAAGCCAACACGACAAAATCATCCTTTAATTAAAATTATTAATAATTCATTAATTGACTTCCCAGCACCATCTAATTTATCTTATTGATGAAATTTTGGATTTGTATTAGGATTATGCTTAACAATTCAAATTTTAACTGGATTATTTTTATCAATACATTATAATGCCAATATCATAAATGCTTTTGAAAGATTAAGACATATTTGCCGTGATGTAAACTATGGTTGAATTTTACGTGTTATTCACGCTAATGGAGCTTCATTGTTTTTTATTTGTGTATATTTACATGTAGGACGTGGATTATATTATGGATCATTCAAATATATTGAAACATGATCTATTGGTGTAATTATATTATTAATATTAATAGCTACTGCTTTCTTAGGATATGTTTTACCGTGAGGGCAAATATCTTTTTGAGGAGCCACAGTCATTACAAATTTATTATCAGCCATTCCTTATTTAGGTGGAATATTAGTTAATTGAATTTGAGGAGGATTTGCAGTTGACAATGCAACACTAACTCGATTTTACTCTTTTCATTTTATTTTACCATTCATTGTATTAAGACTAACAATTATTCACTTATTATATTTGCATACAACAGGTTCAAATAATCCATTAGGAATTAACTCCAACAATGACAAAGTTCCATTTCACCCATACTTCTCCATTAAGGATATTATAAGCCTATTTTTATTAATAATTATTTTCTTTATATTAATCATGTTAGAACCCTATATACTAGGGGATCCAGATAATTTTATTCCTGCTAATCCACTTGTAACACCAAAACATATTCAACCTGAATGATACTTTTTATTTGCCTACGCAATCCTCCGTTCAATTCCTAATAAACTAGGAGGAGTAATTGCTCTTTTTATATCAATTTTCATTTTAATGTTTGTACCTTTATTAAATAATTCTAATTTTATAGGATTAAATAATTATCCAATTAATCAAATTATATTTTGATATATAGTAATAATTTTAATTTTATTAACTTGAATTGGAGCACGACCTGTCGAATTACCTTATATTAACTTTGGAATATTTTTAACACTTATATATTTCTCTTACTTTATTATTGACCCAATAATTAAATCTATTTGAGATAAATTAATTAGATAGATGAAAAAATGATTCTTCTCAACTAATCATAAAGATATTGGAACAATATATTTCATTTTTGGTATTTGATCAGGTATAATTGGTACAACTTTAAGAGTTTTAATTCGTGTAGAACTTGGAACCCCAGGTTCATTTATTGGTGATGATCAAATTTATAATGTAATTGTCACTGCTCATGCTTTCATTATAATTTTTTTTATGGTAATACCAATTATAATTGGTGGATTTGGAAATTGATTAGTCCCTTTAATAATTGGAGCTCCTGATATAGCTTTTCCTCGTATAAATAATATGAGTTTTTGATTATTACCACCTTCCCTAATTCTTATTTTAGTGGGAAGAATAGTTGATAGAGGTGCAGGCACAGGTTGAACAGTTTACCCTCCTTTATCCGCAGGTATTGCACATTCTGGTTCATGTGTTGATTTAACTATTTTTTCTCTACACCTTGCAGGTGTATCTTCAATTTTAGGTGCTGTAAATTTCATTAGAACAATTTTTAAT</w:t>
      </w:r>
      <w:r>
        <w:lastRenderedPageBreak/>
        <w:t>ATACGTTCAATAGGAATTTGATTGGATCGCATACCTTTATTTGTATGAGCAGTTTTAATTACTGCATTCTTATTATTATTGTCACTACCCGTTTTAGCAGGCGCTATCACAATATTGTTAACAGATCGAAATTTAAATACTTCGTTTTTTGATCCTGCAGGAGGGGGAGATCCAATTCTTTATCAACATTTATTTTGATTTTTTGGTCACCCTGAAGTCTATATTTTAATTTTACCAGGATTTGGTTTAATTTCTCACATTATTACTCAAGAGAGAGGTAAAATTGAATCTTTTGGCTCATTAGGAATAATTTATGCCATAATATCAATTGGTATTTTAGGATTTGTTGTGTGAGCACATCATATATTTACTGTAGGAATAGATGTTGATACACGTGCATATTTTACATCAGCTACTATAATTATTGCAGTTCCCACTGGAATTAAAGTATTTAGTTGACTTGCAACTTTGAGAGGTATAAAAATTAATATTACATCTTCAGCCCTATGAGCATTAGGGTTTGTCTTTTTATTTACTATTGGGGGTTTAACTGGGGTTATTCTAGCCAATTCTTCAATTGATATTATGTTACATGATACATATTATGTAGTTGCACATTTCCATTATGTTTTATCAATAGGAGCAGTGTTTGCTATTATAGCAAGATTTATTCATTGGTTTCCATTATTTACAGGACTAAGATTAAACTCAAATTGATTAAAAATTCATTTTCTATTAATATTTATTGGTGTAAATATAACATTCTTTCCTCAACATTTTTTAGGATTAAGAGGAATACCTCGTCGTTATTCAGACTATCCTGATGCTTATATATCATGAAACATAATTTCATCAATAGGAAGAATTATATCTTTAATTGGAATTTTATTTTTATTATTTATTGTTTGAGAAAGCTTTATTTCAATACGATTAGTATTATATTCTAATAGAATTCAATCTTCTATTGAATGAATACAAAAATTCCCCCCATCTGAACATTCATATAATGAAATGCCATTGTTAATTCAAATTTCAAATTGATCTTATATTAATATACAGGATGCTGTATCACCATTAATAGAACAATTAATATTTTTTCATGATCATGTGTTAGTAATTTTAATTATAATTACAATTGTTGTTGCTTACATAATAGTTATATTAATATTAAATAAAATTATTAATCGCTTACTTCTTGAAGGACAGTTAATTGAATTTATTTGAACTTTATTGCCTGCAATAACTTTAATTTTTATTGCATTACCATCATTACGATTATTATATATATTAGACGAAATTAATAATCCATTACTAACATTAAAAATTATTGGTCACCAGTGATATTGATCATATGAATATTCAGATTTTTCTGATGTAGAATTTGATTCATATATAAAATCTATAAACGAAATAAATAAAAACGAATTTCGTTTATTAGATGTAGATAATCGAGTAATTTTACCATTTAATATTCAAGTCCGACTATTAGTTTCTTCTTTTGATGTTATTCATTCTTGAGCAATGCCATCAATAAGACTTAAAGTTGATGCAGTGCCAGGACGATTAAATCAAATAAGAATATTAATTAGTCGTCCCGGTATTTCTTATGGACAATGTTCTGAAATTTGTGGAGCAAATCATAGATTTATGCCTATCGTAATTGAAAGAATTAGAATAAAAATATTTATTAAATGATTAATTAATTATATGAATAATCACCCTTATCATTTAGTTAATTATAGACCCTGACCTTTAACTGGATCAATTGGAGCATTAACTTTTGTTTCCGGTATAGTTATAATATTTCATAAATGTAATTTTATATTATTATATATTGGTATCTTATTATTATTAATAACAATAATTCAATGATGACGTGACATTTCCCGAGAAGGAACATTTTTAGGAATACACACAATAATAGTAGTGAATGGTTTGAAAATAGGCATATTATTATTTATTGTATCAGAAATTCTTTTTTTTGTATCATTTTTTTGAGGATTTTTTCATAGTAGATTAAGACCTGTAGTAGAAATTGGTATAATTTGACCTCCTAGAGGTATTTATGTTTTTAATCCGACTCAAGTTCCATTATTAAATACAATAATTTTATTATGTTCAGGAATTACAATTACTTGAGCACATCATTCAATCATAAATGGTAATCACATTAATTCTATCTATAGAATTATGTTAACTGTTATTTTAGGTATATATTTCACTATTCTGCAAGGTTATGAATATTATGAAGCCCCATTTGCAATTAATGATTCCATCTATGGATCTTCTTTTTTTATAGCTACTGGATTTCATGGAATCCACGTAATTATTGGAACAAGATTTATTACTGTATGCTTATTACGACAAATAAAGTTTCATTTCTCAATAAATCATCATTTTGGCTTCGAAGCTGCTGCTTGATACTGACATTTTGTTGATGTAGTCTGATTATTTCTATATCTATCAATTTATTGATGAGGAAGATAATAAATTATAGTTTTTAAAAAGAAAAAAAAAACAAATAAATTAAGAGATACCGGTAAATAAGATTTTCAAGCCAAATATATTAATTTGTCATAACGATAACGAGGAAGAGTACCCCGAATCCAAATGAAAAGAAAACAAATTATAGAAACTTGAATTGGAAAAACAATTGAATTAATTTTCCCTCCTAAAAACATTAAACAAAATAATATTCTCATAAATAAAATACTTGAATACTCAGCCAAAAAAATAAATGCAAACCCAGAACCTCTGTATTCAACATTAAAGCCAGAAACTAACTCTGATTCTCCCTCAGAAAAATCAAATGGAGATCGATTAGTCTCAGCTAAAGCTGAAGATAATCAACATATTCTTAAAGGAAAAAATAAAAAAATAAATCACACAAATTCCTGAAATATAAACAAATCAATAATATTATAACTTCTCATTATTATTATAGGACACAATATAATTAAAACCAATCTTACCTCATAAGAAATAGATTGAGCAATTGATCGAATGCATCCTAATATTGCATAACTTGAATTAGAAGATCAACCTGTCAATATTAATGAATAAACTCTTATTCTTGAGCAACAAAAAAAAAATAAAATACCAAAATTAAAAGAAACACAATT</w:t>
      </w:r>
      <w:r>
        <w:lastRenderedPageBreak/>
        <w:t>AATGAAATATGGATACAATGATCAAATCAACAAACTATTGAATAATCCTATAATAGGCCTAAAAATATAAATTAAATAATTAGATACTAATGGAATTGTATTCTCCTTTATAAATAATTTAATAGCATCAGAAATAGGCTGCAAAATACCCAAAAATCCAACTTTATTTGGGCCCTTACGGATTTGAATATATCTTAAAACCTTACGTTCCAAAAGAGTAATAAATGCCACTCCAATCAAAATAAATAATACAGTAACTAAAATCGTAATTAAATACAAAAATAATTCTTCTTATATACTTTATATAATTTTCTTAATTTTAGGAATTATAATTTCAATTTCTTCAAACAATTGGCTGGGTTGTTGAATAGGAATTGAAATAAATATAGTTTCATTTTTGCCTATAATGGCAAACAAAATAAGAATTTATGCTTCGGAATCAATAATTAAATATTTTATTATTCAAAGAATAGGATCGAGTTTATTATTAATAACTATTATTATTNNNAATATNNNNATTGATTTAAATTATATAATTATAGTTAGATTAATAATTAAAATTGGCTGTCCTCCTTTCCATTCTTGATATGTTTCTGTTATTGAGGGTTTGACTTGAATAGTATGTTTTATTTTAATAACTATTCAAAAAATTATTCCTTTGATTATATTATCATATTTAAATGTTAATATAAGATTATTTATTATTATGTCATGCATTTGAGGATGTATTGGAGGGCTGGGCTATTCTTCAATACGTAAAATCGTTGCTTATTCATCAATTTATAATTTAAGATGAATTTTTAGAGGTATTATTATTATTAATTACTCATGGCTGATTTATTATTTTATTTATTCATTTACATTATTAGCTGTATGTTATATANNNNNNNNNNNNNNNATTAATTATATTAATCAATTCATTATAGTATCTTTTAATTATATAAAATCAATCATAATAATGTGTATTTTTATATCAATGGGGGGATTGCCCCCCTTTTTAGGGTTTTTCCCTAAATTAATTATAATTTACTGCTTATTATTAAATAACATAATATTTATTTGTATTATGTTATTAATAACAGCTCTGATTATTTTATTTTTTTATTTACGAATCTTAATTACAACATTAATAATAAATACAATTTCAATAAAAATAATTGTTATAAGAATTTCATATACTTACTATATTGCTGGAGTATTTTCATTATTTGGAATAATTTTTTTATCATTAATTACATTAAATATTTGTTAGATTTATAATATTTTGATTTATTCNNTTATTTTAATNNNNNNNNNNNNNNNNNNNNNNNNNNNNNNNNNNNNNNNNNNNNNNNNNNCTATAAAAGATCGAGAAAAATCATCACCATTTGAGTGTGGATTTAGCCCATTTGAGTCATCTCGTATTCCATTTTCGAGACACTTTTTCTTAATTGCAGTAATTTTTTTAATTTTTGATGTTGAATTGGTAATTATTATACCTGTAATTTTAGTAATAATTAGATTAAAAACTATTGATATTTATATTATTATATTAATCTTCTTAATTATTTTAACTTTAGGATTATATCATGAATGATATAATAATATATTAAATTGANNNNNNNGTCTAATTAAAATATTTAATTTCAAAATAATTAAATTTAAGGGAATCCAATGTATCATAATCAAGAAAAACTCCCGAACTCTTCCAGAATTAAATGAAAATAAACTAGAAAAAAATATACCATGTTGAGTAAATGAAAATATATATAATCTATAACAAGCAGATAAAAATGAAGATAAAATTAATAAAACCATTATTAGCATATTTCAAGATATTAATCTATTAATAATTATAATCTCACCAGCTAAATTAATTGTAGGAGGACAAGATATATTTCTTGCCGACATTAAAAATCATAATAAAGATATTGAAGGCATGAATGTCAATATACCCTTATTAATTAATAATCTTCGACTATTAGTTCGCTCATATAATATGTTTGCTAAACAAAATAATCCAGAAGAACATAAACCATGACCAATCATTATATAATATGATCCACATATTCCCCAATTTCTTATAGTTATAATTCCTCTAATCACAAGACCTATATGAGCAACAGATGAATAAGCAATTATTGATTTAATGTCAATTTGAATTATACATAGAATTCTAATTAAAATACTTCCAATTATTGAAATTGAGATCCATATAAACCCAAATTTGTAAAAATAAGAAGGAATAATGTACATTATACGAATTAAACCATATCCACCTAATTTTAACAAAATTCTAGCTAAAATTATTGAACCAGAAACAGGAGCTTCAACATGAGCTTTTGGTAACCAAAAATGAAAAAATAATGGTATTTTAATTAAAAAAGCTATTATTATACCAAAATAAATATAAATATTAACAGAGCAACTTATTAACATAAAAATTCTAGTTATATTATTTTTATAAAGAAAAAAAATTCTTATCAATATTGGTAATGATGCAAATAATGTATAAAATAATAAATAATATCTTGCATCAATACGTTCTGGTTGATAACCCCAACCTATAATAATAATTATAATTGGAATTAATCTTGATTCAAAACAAATGTAAAAAACTATAATTCTTGATGTAGAAAAAGAAATAATCAAAAAAATCATTAACATAACACCAAAAATAAAAAAAATAATTTATTATGTTTATATATTGGACTAGAAACAATTATTAAAAATGAAATTCAAATCTAAAATAATTAAACCATAAGATATTTCATCAATATAAAAATTATAACCTAATATATATAAATTTTTACTTGTAAAAACCAAAAATATAATTATCAAAACAATAATTATATTTATTAATCATGAATTATAAATTAATAGGGTTAATATAAAGCAAAAAAAAACTAGTTTTATTGATATAGATATTAATTTATCATTATTATGAGATCGAATTAATATAACTAAACATGACAAACCTATTACTCCTTCACAAACTCTAAAAACCAGGAAAATTAATAAAATATGTAAATCATATATTTTTATGGAAAAAATAAATGATAAAGAACAAAAAATTCTTAAAATAATTAATTCCAATCTTAATGCTGTTATTAAATGTTTTCGATTTATACATAATG</w:t>
      </w:r>
      <w:r>
        <w:lastRenderedPageBreak/>
        <w:t>AAATTATCCCTGAAAAGAATATAAAGGTAAAATATATTAATAATGTTATATTCTATAAATATAAAACAATAATTCAAATAATGAATGTAATTATTTGAATCTTAAAATTATTATTCATCAATTTATAATTTAATGACATTATTATTTTTAAAGTTTTCAAAATACCTTGGGGCCCAAGGTTTTCACCTCATCCCATATCAATTGATTTTTGAAATATGAATGATTTACTTATCAATAACATTTGATTATGAAACGTTGACAATTGCTTTATAAACCACATTGAACCAAAAAACTCATAAACAATTTTTATTTTAGTTTTAGAAAAAATTGATATCTCATAACCCAATCAGATTCCTGATATTGAAAAAATCAATGCCAATAATTTGCCCTCTATAGGCATTAAAATTATAATTGGATCATTAAATATTAATCATCTTAATATAGATCCCGAAAAAATTGAATAAATAGATAAAATAATAATTCTTTTAATTATGTTATTTATACTTTCATTTAATGATCTTAACTTATAGAAATTATAATTTATATTTATTGAAAAAAATGTCAAACGGGCAGAATAAAAGGANNTTAAACCAATACCAATATATATAAATATTATAATTAATAAATTAATGTACCTAGAACATATAGTTTCTATAATTAAATCTTTTGAATAAAATCCACTCAAAAATGGAATTCCACATAATGATATATTAGCAATATTCATTATTGTAATAGTTAATGGTATTTGGAATCTTAAACATCCTATTACACGAATATCTTGATTATTATTAAAATTATGAATCAAAATTCCTGCACACAAAAATAAAGTAGCTTTAAATAAAGCATGAACAATTAAGTGAAAAAATGATAACATTGGATAACCAAATATAATAATTGTTATTATAATTCCCAGCTGTCTTAAAGTTGATAATGCAATAATTTTTTTTAAATCAAATTCAAAATTTGCTCTAATTCCTGATATTAATATAGTTAAAATTGAAATTAATATAAATAATTGAATATAATCGAAATTCAAAATAATATTAGAAAATCGAATTATTAAATATACTCCAGCAGTAACAAGTGTAGATGAATGAACCAAAGCAGAAACAGGAGTTGGAGCGGCCATAGCTGCTGGTAATCATGAAGAAAATGGAATTTGAGCACTCTTTGTAAATCTCGCAATAATAATTATAATTAATNNNNNNNNNNNNNNNNNNNNTAAAAGATAAAAATTTCATGACCCAAAATTTAATATTCATGCAATAGCTATTAAAATAGCAACATCTCCCACACGATTCATTAATGCAGTTAATATACCTGCATTATTAGAATATAAATTTTGATAATAAATAACTAAACAATAAGAAACTAAACCAAGTCCATCTCAACCAATAATAATTCTCATTATATTAGGTCTAATGATTAATAAAACTATAGATATAACAAACCCCATAACAATATAAATAAAACGATTAATGAATTTATCATTATTTATATATATTCCACTATATAAAACAACCACTGATGAAATAAATATAACTGTTGAAAGAAATTGTTGATATAAAATCAAAAATTATAGTCATATAAATATTACATGAATTAATTGAAAATTATTCACTCCAATATAATTATATAATTATTTTTGAAATTCATTGAATATTAATATTAGTAATCTCATAAATNNNNNNNNNNNNAATATATAAACATTAAATTTTTTATTTATCATGAAAATTGCTATGTATTTAATAATTATTTTATCAATAAATTTTATTTTCATAAAACATCCCTTATCAATAGGATTAATTTTAATAATACAAACAGTTGTATCTTGCTTAATTTGTAGACTTTACTTAAGTTGTTATTTATTTTCTTATATCTTATATCTTATTTTTATTGGTGGTATATTAATTCTATTTATATATATATCAAGAATTGCATCAAATGAAAAATTTATTTATTCTATTAAATTAATAATGCTTAATTTTTTAATTTTAACTTTAACTAATTTTATCAATATAATTGATTTAAAATCACTAAATATTAAAAGAAATATTATAATATATATAAACCACAGCAATTCTATAATAAGAAAACTATATATCATCCCTTCTGGAATAATAACATTAATATTAACAATTTATTTATTATTTGTTTTAATTATTGTAATTAATATTTTAACAACAAATATATTGACTCTTCGAAGAAGAACTTCTTTCTAACTACACCTTCCGGTACAGTTACTTTGTTACGACTTATCTCATTAATATCATGAGAGTGACGGGCGATATGTACATAAATTAGAGCCAATTTCAATTAATTAAATTTAATTAATTTATTATCAAATCCAATTTCTTATTTTCTNNNNNNNNNNAAATAATCCAATAAATAATTAATTGTAACCCATTTTTTCTTTAATATAAACTGCACCTTGACCTGACATTATAAATATNATGATATAATACGAAAATTTTTCTTATAAAACATTCTTGACAGAGATATACAAATTAAATTAAAGTTTTTTCTATCGTGGATTATCAATTATAAAACAGGTTCCTCTGATAAGATAAATTACCGCCAAATTCTTTGAATTTAAAGATCATTTCTAATAATAATCAAGTTATTTTTATCACATTTTTAATAATAGGGTATCTAATCCTAGTTTATACAAAAATTTTTCAGACATAAAATTAATTTTTAAAGATAAAATATATTTCACCAAAATTATAGATATTTTATATTATTGTTACATTAACTGAAACTTAAATATTTAAATTAAAGAAATCGTATAACCGCAACTGCTGGCACGAAATTTGATTCTTTTAAATAAAATTACTAATTCTAATTTTATTAATTAATAATAATAAATACTGCGCATTTATTCAAAATATTTCCATTTAGAAATTAAAAACAATTAAAAAAGTGCATGTAATATAATTTTAAATTTAAATCTTCTTAAACTAGAATTAAACTTCAAATAATAAAATTATTTAATGAGGTCCTTTCGTACTAACATTAAAAATAATTAAGTAGATAGAAACCAACCTGGCTCACGCCGGTTTGAACTCAGATCATGTAAGAATATTAAGGGTCGAACAGACCCAGGAATAATAAATTTTGCT</w:t>
      </w:r>
      <w:r>
        <w:lastRenderedPageBreak/>
        <w:t>CCAATCCCTATTCTTAATCCAACATCGAGGTCGCAATCATATTTATCGATATGAACTCTTCAAATTAATTACGCTGTTATCCCTAAGGTAATTTATTCTTATAATCAAAAATTTGGATCAATATTAACATAAATTTATGAAATTTTTATTAAAAGTTAATTATATTTTAATATCACCCCAACAAAAAAATCAATTAAATAAAATAAATTAATTAACTATAAANAAACAAACTTAATNAAAATTTTAAAAATTCTATAGGGTCTTCTCGTCCCACTTATTCATTTAAGCTTTTTTACTTAAAAATCAATTTCAATTATTAATATTAATTAAGTTAATTTCTCATTCAATCATTCATTCAAGCCTCCAATTAAAAGACTATTTATTATGCTACCTTTGCACGGTCAATTTACCGCGGCCATTTAATTTTTAATCNNNNNNNNNNNNNNNNNNNNNNNNNNNNNNNNNNNNNNNNNNNNNNNNNNNNNNNNNNNNNNNNNNNNNNNNNNNNNNNNNNNNNNNNNNNNNNNCTAAGAAACCAGATATCATATAATTTGATAAAATGTCATTTCCAGAATAAATTTATTAATATATATACAATAATAANNNNNNNNNNNNNNNNNNNNNNNTATATTTCGGGAAAAATAAATTTTTAAAAGTATTCAATTAACCCTGATACAAAAGGTACAAATTATATTTTACTTAAAATTATTTATAAAGTNNTTTCCCTCTCAGTTAATCAAAATTATTTTTTTATATAAAATTACTTTAACACAAAAATTTTTTTTTCAAAATGTAAAAAACAACTATATANTAAAATTATATTATGGGATATATTTAATTATAATAATTGAATTGCAGTCAATAGGTGTTAACTATAACTATCCTTAAGTAATGAAGTAAAATAATACATTTAGTTTCGACCTAAAATAAGAATTAGAATTCCTTGCTTTTAAATGAAGCCAAAGTAGAGGCATTTTATTGTTAATAAAATAATTGAAANTTTATTTCCATTTAAAGAAAGATTAGTTTAATTAAAATATAAATCTGTCAGGTTTATGAAACTTTTGAGTATTTTTCTGACNTTTTATGATNTNTTCTACTTTAAATTTGCAATTTAATATTATAAATTAAATATAAGACTTTATGTTAACAGAATTAAACTGTCTATTAATATCAAAAATTAATGTTCTTCATAAACTATAACATTTATAAAGTTTATAAAACATTTCATTTTCATTGAAAAGAGAGACTTGGTCTTATAAAATTCTATTAGTATATGAGTATGTTTAACTTCCAATTAAAAGGATTAATTTTATTAAATAGAATATATCCAATAAATTTNNTTTTATCTTTAAAATCACAATTTAATATTTTTGTTAAACTAATTGAATTACTATTTGTAATAAATATTACATTATTAAATTCTAAATTTAAGGCATTAATTTTGCTAAAATAGTTCTAATATGGCAGATTAGTGCAATGAATTTAAGATTCATATATAAAATATNTTTTTTTTATTGGAAAATAAGATGCCTGAAATGAAAAGGATTATTTTGATAGAATAAATCATGTAATAAAATTACTCNNNCATTAAGTGGCTGAAAGTAAGTAATGGTCTCTTAAACCAATTAATAGTAATTAACATATACTCTTGATGAAAGATAAGCTAAAGTTAAAGCTAATGGGTTCATACCTCACTTATGGAAANTTTTCCTCTTTTTATTTAAAAACAAAAGTTACTTTAATATCTTCAATATTATGCTCTTTATTAAGCTATTTAAATTCAGAAAAGATANNATGATCATTTTAAACTCCCAAAGTTTATATTTTATATTTAAATTATTTTCTGAGTTAATTAGCTTAAACAAAAGCATTTATTTTGAAAGTAAAAGAAAAGATATTTAATCTATTAACTTAGGAAACTAGAAATAAAATTAGCTTCTAACTAACTTTTAAAGCGGTTAAATTCCGTTTTTTCCTTGTTTTAATAGTTTAATNNNAAAAACTTAGATCTTGTAAATCTAGATTAACGTAAGTTTTAAAAATAGGTTTTAAGTTATTGANAACTATTATCCTTCAAAGTTAAAAATATAATTANATTTATTATTAGGAGAAATAATTTTTCATAAATAAATTTACAGTTTATTGCCTATTATCGGCCATCCTAATCAAGTTATATTGATTGAACAATATTCTCATTAGTGTAAATAAAGTGCTAAATTAGCTTTAACTTG</w:t>
      </w:r>
    </w:p>
    <w:p w14:paraId="6F2CF9CC" w14:textId="77777777" w:rsidR="008C5D55" w:rsidRDefault="008C5D55" w:rsidP="008C5D55">
      <w:r>
        <w:t>&gt;muta-SI_12.NZ.NC.BAL.01</w:t>
      </w:r>
    </w:p>
    <w:p w14:paraId="2B77F34F" w14:textId="77777777" w:rsidR="008C5D55" w:rsidRDefault="008C5D55" w:rsidP="008C5D55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GAAGAC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>
        <w:lastRenderedPageBreak/>
        <w:t>NNNNNNNNNNNNNNNNNNNNNNNNNNNNNNNNNNNNNNNNNNNNNNNNNNNNNNNNNNNNNNNNNNNNNNNNNNNNNNNNNNNNNNNNNNNNNNNNNNNNNNNNNNNNNNNNNNNNNNNNNNNNNNNNNNNNNNNNNTTTAAACCAACACGACAAAATCATCCTTTAATTAAAATTATTAATAATTCATTAATTGACTTCCCAGCACCATCTAATTTATCTTATTGATGAAATTTTGGATTTGTATTAGGATTATGCTTAATGATTCAAATTTTAACTGGATTATTTTTATCAATACATTATAATGCCAATATCATAAATGCTTTTGAAAGATTAAGACATATTTGCCGTGATGTAAACTATGGTTGAATTTTACGTGTTATTCACGCTAATGGAGCTTCATTGTTTTTCATTTGTGTATATTTACATGTAGGACGTGGATTATATTATGGATCATTCAAATATATTGAAACATGATCTATTGGTGTAATTATATTATTAATATTAATAGCTACTGCTTTCTTAGGATATGTTCTACCGTGAGGACAGATATCTTTTTGAGGAGCCACAGTCATTACAAATCTATTATCAGCCATTCCTTATTTAGGTGGAATGTTAGTTAATTGAATTTGAGGAGGATTTGCAGTTGACAATGCAACACTAACTCGATTTTACTCTTTTCATTTTATTTTACCATTCATTGTATTGAGAATAACAATTATTCACTTATTATATTTACATACAACAGGTTCAAATAACCCATTAGGGGTTAACTCAAACAATGACAAAGTCCCATTTCACCCATACTTCTCCATTAAGGATATTATAAGCCTATTTTTATTAATAATTATTTTCTTTATATTAATCATGTTAGAACCATATATACTAGGGGACCCAGATAATTTTATTCCTGCCAATCCACTTGTAACACCAAAACATATTCAACCTGAATGATACTTTTTATTTGCCTACGCAATCTTACGTTCAATTCCTAATAAACTAGGAGGAGTAATTGCTCTTTTTATATCAATTTTCATTTTAATGTTTGTACCTTTATTAAATAATTCTAATTTTATAGGATTAAATAATTACCCAATTAATCAAATTATATTTTGATATATANNNNNNATTTTAATTTTATTAACTTGAATTGGAGCACGACCTGTCGAATTACCTTATATTAACTTTGGAATATTATTAACACTTATATACTTCTCTTACTTCATTATTGACCCAATAATTAAATCTATTTGAGATAAATTAATTAGATAGATGAAAAAATGATTCTTCTCAACTAATCATAAAGATATTGGAACGATATATTTCATTTTTGGTATTTGATCAGGTATAATTGGTACAACTTTAAGAGTTTTAATTCGTGTAGAACTTGGAACTCCAGGTTCATTTATTGGTGATGATCAAATTTATAATGTAATTGTCACTGCTCATGCTTTCATTATAATTTTTTTTATAGTAATACCAATTATAATTGGTGGATTTGGAAATTGATTAGTCCCCTTAATAATTGGAGCTCCTGATATAGCTTTTCCTCGTATAAATAATATGAGTTTTTGATTATTACCACCTTCCCTAATTCTTATTTTAGTGGGAAGAATGGTTGATAGAGGTGCAGGCACAGGTTGAACAGTTTACCCCCCTTTATCCGCAGGTATTGCACATTCTGGTTCATGTGTTGATTTAACTATTTTCTCTCTACACCTTGCAGGTGTATCTTCAATTTTAGGTGCTGTTAATTTCATTAGAACAATTTTTAATATACGTTCAATAGGAATTTGATTGGATCGTATACCTTTATTTGTATGAGCAGTTTTAATTACTGCATTTTTATTATTATTGTCATTACCCGTTTTAGCAGGAGCTATCACAATATTGTTAACAGATCGAAATTTAAATACTTCGTTTTTTGATCCTGCAGGAGGGGGAGATCCTATTCTTTATCAGCATTTATTTTGATTTTTTGGTCATCCTGAAGTCTATATTTTAATTTTACCAGGGTTTGGTTTGATTTCTCACATTATTACTCAAGAGAGAGGTAAAATTGAGTCTTTTGGTTCATTAGGAATAATTTATGCCATAATATCAATTGGTATTTTAGGATTTGTTGTATGAGCACATCATATATTTACTGTAGGAATAGATGTTGATACACGTGCATATTTTACATCAGCTACTATAATTATTGCAGTTCCCACTGGAATTAAAGTATTCAGTTGACTTGCAACTTTGAGAGGTATAAAAATTAATATTACATCATCAGCACTATGAGCGTTAGGGTTTGTCTTTTTATTTACTATTGGGGGTTTAACTGGAGTTATTCTAGCCAATTCTTCAATTGATATTATATTACATGATACATATTATGTAGTTGCTCATTTCCATTATGTTTTATCAATAGGAGCAGTATTTGCTATTATAGCAAGATTTATTCACTGGTTTCCATTATTTACAGGATTAAGATTAAACTCAAATTGATTAAAAATTCATTTTTTATTAATATTTATTGGTGTAAATATAACATTCTTTCCTCAACATTTTTTAGGATTAAGAGGAATACCTCGTCGCTATTCAGACTATCCTGATGCTTATATATCATGAAACATAATTTCATCAATAGGAAGAATTATATCTTTAGTTGGAATTTTATTTTTATTATTTATTGTTTGGGAAAGCTTTATTTCAATACGATTAGTATTATATTCTAATAGAATTCAATCTTCTATTGAATGAATACAAAAATTCCCCCCATCTGAACATTCATATAATGAAATGCCATTGTTAATTCAANNNNNNNNNNNNNNNNNNNNNNNNNNNNNNNNNNNNNNNNNNNNNNNNNNNNNNNNNNNNNNNNNNNNNNNNNNNNNNNNNNNNNNNNNNNNNNNNNNNNNNNNNNNNNNNNNNNNNNNNNNNNNNNNNNNNNNNNTATTAAATAAAATTATTAATCGCTTACTTCTTGAAGGACAGTTAATTGAATTTATTTGAACTTTATTGCCTGCAATAACTTTAATTTTTATTGCATTACCATCATTACGATTATTATATATATTAGACGAAATTAATAATCCATTAC</w:t>
      </w:r>
      <w:r>
        <w:lastRenderedPageBreak/>
        <w:t>TAACATTAAAAATTATTGGTCACCAATGATATTGATCATATGAATATTCAGATTTTTCTGATGTAGAATTTGATTCATATATAAAATCTATAAATGAAATAAATAAAAACGAATTTCGTTTATTAGATGTAGATAATCGAGTAATTCTACCATTTAATATTCAAGTCCGACTATTAATTTCTTCTTTTGATGTTATTCATTCTTGAGCAATACCATCAATAAGACTTAAAGTTGATGCAGTGCCGGGACGACTAAATCAAATAAGAATATTAATTAGTCGTCCCGGTGTATCTTATGGACAATGTTCTGAAATTTGTGGAGCAAATCATAGATTTATGCCTATTGTAATTGAAAGAATTAGAATAAAAATATTTATTAACTGATTAATTAANNNNNNNNNNNNNNNNNNNNNNNNNNNNNNNNNNNNNNNNNNNNNNNNNNNNNNNNNNNNNNNNNNNNNNNNNNNNNNNNNNNNNNNNNNNNNNNNNNNNNNNNNNNNNNNNNNNNNNNNNNNNNNNNNNNNNNNNNNNNNNNNNNNNNNNNNNATAGTACTTCAATGATGACGTGACATTTCCCGAGAGGGAACATTTTTAGGAATACACACAATAATAGTAGTGAATGGTTTGAAAATAGGCATATTATTATTTATTGTATCAGAAATTCTTTTTTTTATATCATTTTTTTGAGCATTTTTTCATAGTAGATTAAGACCTGTAGTAGAAATTGGTATAATTTGACCTCCTAGAGGTATTTATGCTTTTAATCCAACTCAAGTTCCATTATTAAATACAATAATTTTATTATGTTCAGGAATTACAATTACTTGAGCTCATCACTCAATCATAAATGGTAATCACATTAATTCTATCTATAGAATTATATTAACTGTTATTTTAGGTATATATTTCACTATTCTTCAAGGTTATGAATATTATGAAGCCCCATTTGCAATTAATGATTCTATCTATGGATCTTCTTTTTTTATAGCTACTGGATTTCATGGAATTCATGTAATTATTGGAACAAGATTTATTACTGTGTGCTTATTACGACAAATAAAGTTTCATTTTTCAATAAATCATCATTTTGGCTTTGAAGCTGCTGCTTGATATTGACATTTTGTTGATGTAGTATGATTATTTTTATATTTATCAATTTATTGATGAGGAAGATAATAAATTATAGTTTTTAAAAAGAAAAAAAAAACAAATAAATTCAGAGATACCGGTAAATAAGATTTTCAAGCTAAATATATTAATTTGTCATAACGATAACGAGGAAGAGTACCTCGAATCCAAATGAAAAGAAAACAAATTATAGAAACTTGAATTGGAAAAACAATTGAATTAATTTTCCCTCCTAAAAACATTAAACAAAATAATATTCTCATAAATAAAATACTTGAATACTCAGCCAAAAAAATAAATGCAAATCCAGAACCTCTATATTCAATATTAAAGCCAGAAACTAACTCTGATTCTCCCTCAGAAAAATCAAAAGGAGATCGATTAGTTTCAGCTAAAGCTGAAGATAATCAGCACATTCTTAAAGGAAGAAACAAAAAAATAAATCACACAAATTCCTGAAATATAAACAAATCAATAATATTATAACTTCTTATTATTATTATAGGACACAATATAATTAAAACCAATCTTACCTCATAAGAAATAGATTGAGCAATTGATCGAATGCATCCTAATATTGAATAACTTGAATTAGAAGATCAACCTGTTAATATTAATGAATAAACTCTTATTCTTGAGCAACAAAAAAAAAATAAAATACCAAAATTAAAAGAAACACAATTAATAAGATATGGATATAATGATCAAATCAACAGACTATTAAATAATCCTATAATAGGCCTAAAAATATAAATTAAATAATTAGATATTAATGGAATTGTATTTTCCTTTATAAATAATTTAATAGCATCAGAAATAGGCTGCAAAATACCCAAAAATCCAACTTTATTTGGGCCCTTACGAATTTGAATATATCTTAAAACCTTACGCTCCAAAAGCGTAATAAATGCCACTCCAATCAAAATAAATAA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>
        <w:lastRenderedPageBreak/>
        <w:t>NNNNNNNNNNNNNNNNNNNNNNNNNNNAAGAAAAAGGANNNNNNNNNNNNNNNNNNNNNNNNNNNNNNNNNNNNNNNNNNNNNNNNNNNNNNNNNNNNNNNNNNNNNNNNNNNNNNNNNNNNNNNNNNNNN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GTAAAATGAAAATAAACTGGAAAAAAATATACCATGTTGAGTAAATGAAAATATATATAATCTATAACAAGCAGATAAAAATGAAGATAAAATCAATAAAATCATTATTAACATGTTTCAAGATATTAATCTATTAATAATTATAATCTCACCAGCTAAATTAATTGTAGGAGGACAAGATATATTTCTTGCCGACATTAAAAATCATAATAAAGATATTGAAGGCATAAATGTCAATATACCCTTATTAATTAATAATCTTCGACTATTAGTTCGTTCATACAATATGTTTGCTAAACAAAATAATCCAGAAGAACATAAACCATGACCAATCATTATATAATATGACCCACATATTCCCCAATTTCTTATAGTTATAATTCCTCTAATCACAAGACCTATATGAGCAACAGATGAATAAGCAATTATTGATTTAATGTCAATTTGAATTATACATAGAATTCTAATTAAAATACTTCCAATTATTGAAATTGAAATCCATATAAACCCAAATTTGTAAAAATAAGAAGGAATAATGTACATTATACGAATTAAACCATATCCACCTAATTTTAACAAAATTCTAGCTAAAATTATTGAACCAGAAACAGGAGCTTCAACATGAGCTTTTGGTAATCAAAAATGAAAAAAT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TTAATAAATTAATGTGTCTAGAACACATAGTTTCTATAATTAAATCTTTTGAATAAAATCCACTCAAAAATGGAATTCCACATAATGATATATTAGCAATATTCATTATTGTAATAGTTAGTGGTATTTGAAATCTTAAACATCCT</w:t>
      </w:r>
      <w:r>
        <w:lastRenderedPageBreak/>
        <w:t>ATTACACGAATATCTTGATTATTATTAAAATTGTGAATCAAAATTCCTGCACACAAAAATAAAGTAGCTTTAAATAAAGCATGAACAATTAAGTGAAAAAATGATAACATTGGATAACCAATTATAATAATTGTTATTATAATTCCCAGTTGACTTAAAGTTGACAATGCAATAATTTTTTTTAAATCAAATTCAAAATTTGCTCTAATTCCCGATATTAATATAGTTAAAATTGAAATTAATATAAATAATTGAATATAATCAAAATTCAAAATAATATTAGAAAATCGAATTATTAAATATACTCCAGCAGTAACAAGTGTAGATGAATGAACCAAAGCAGAAACAGGAGTTGGAGCAGCCATAGCTGCTGGTAACCATGAAGAAAATGGAATTTGAGCACTCTTTGTAAATCTCGCAATAATAACTATAATTAAAANNNNNNNNNNNNNNNNNNNNNNAAGATAAAAATTTCATGACCCAAAATTTAATATTCATGCAATAGCTATTAAAATAGCAACATCTCCCACACGATTCATTAATGCAGTTAATATGCCTGCATTATTAGAATATAAATTTTGATAATAAATAATTAAGCAATAAGAAACTAAACCAAGTCCATCTCAACCAATAATAATTCTCATTATATTAGGTCTAATGATTAATAAGACTATAGATATAACAAACCCCATAACAATATAAATAAAACGATTAATGAATTTATCATTATTTATATATATTCCACTATATAAAACAACCACTGATGAAATAAATATAACTGTTGAAAGAAATTGTTGATATAAAATCAAAAATTATAGTCATATAAATATTACATGAATTAAT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TACTCTTCGAAGAAGAACTNNNNNNNNNNNNNNNNNNNNNNNNNNNNNNNNNNNNNNNNNNNNNNNNNNNNNNNNNNNNNNNNNNNNNNNNNNNNNNNNNNNNNNNNNNNNNNNNNNNNNNNNNNNNNNNNNNNNNNNNNNNNNNNNNNNNNNNNNNNNNNNNNNNNNNNNNNNNNNNNNNNNNNNNNNNNNNNNNNNNNNNNNNNNNNTTA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NNNNNNNNNNNNNNNNNNNNNNNNNNNNNNNATTCTATTAGTATATAAGTATATTTAACTTNNNNNNNNNNNNNNNNNNNNNNNNNNNNNNNNNNNNNNNNNNNNNNNNNNNNNNNNNNNNNNNNNNNNNNNNNNNNNNNNNNNNNNNNNNNNNNNNNNNNNNNNNNNNNNNNNNNNNNNNNNNNNNNNNNNNNNNNNNNNNNNNNNNNNNNNNNNNNNNNNNNNTCTAATATGGCAGATTAGTGCAATGAATTTAAGATTCATATATAAAA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TTAATTAGCTTAAACAAAAGCATTTATTTTGAAAGTAAAAGAAAAGATAATTAATCTATTAACTTNNNNNNNNNNNNNNNNNNNNNNNNNNNNNNNNNNNNNNNNNNNNNNNNNNNNNNNNNNNNNNNNNNNNNNNNNNNNNNNNNNNNNNNNNNNNNNNNNNNNNNNNNNNNNNNNNNNNNNNNNNNNNNNNNNNNNNNNNNNNNNNNNNNNNNNNNNNNNNNNNNNNNNNNNNNNNNNNNNNNNNNNNNNNNNNNNNNNNNNNNNNNNNNNCATAAATAAATTTACAGTTTATTGCCTATTATCGGCCATCCTAANNNNNNNNNNNNNNNNNNNNNNNNNNNNNNNNNNNNNNNNNNNNNNNNNNNNNNNNNNNNNNNNNN</w:t>
      </w:r>
    </w:p>
    <w:p w14:paraId="33BDDC44" w14:textId="77777777" w:rsidR="008C5D55" w:rsidRDefault="008C5D55" w:rsidP="008C5D55">
      <w:r>
        <w:t>&gt;aotea-west_02.NZ.TO.RCG.14</w:t>
      </w:r>
    </w:p>
    <w:p w14:paraId="15B7E9E2" w14:textId="77777777" w:rsidR="008C5D55" w:rsidRDefault="008C5D55" w:rsidP="008C5D55">
      <w:r>
        <w:t>NNNNNNNNNNNNNNNNNNNNNNNNNNNNNNNNNNNNNNNNNNNNNNNNNNNNNNNNNNNNNNNNNNNNNNNNNNNNNNNNNNNNNNNNNNNNNNNNNNNNNNNNNNNNNNNNNNNNNNNNNNNNNNNNNNNNNNNNNNNNNNNNNNNNNNNNNNNNNNNNNNNNNNNNNNNNNNNNNNNNNNNNNNNNNNNNNNNNNNNNNNNNNNNNNNNNNNNNNNNNNNNNNNNNATAAATAATTTATTGGGTTTACTTCCGTATATTTTCACTAGCCCAAGTCATCTAGTATTTACAATAAGATTAGCATTACCATTATGATTATCATTCATACTTTATGGATTTATTAATAATATAAATCATATATTTTGTCATTTAGTTCCATCCGGAACTCCTAATATTTTAATGCCTTTTATAGTTCTTATTGAAAGAGTAAGAAATTTAATTCGACCTGGCTCTTTAGCTGTCCGACTGACAGCTAACATAATTGCTGGTCATCTTTTGATAACCTTATTAGGTAACTTACCCATAAGGTATGAATTATATTCAGGTATTATTATTATTTTTCAAGTTATATTAATATTATTTGAATTAGCTGTTTGTATTATTCAATCATATGTATTTATAGTTCTTAGAACTTTATATTATAGAGAAGTAAATATTCCTCAAATATCNNNNNNNNNNNNNNNNNNNNNNNNNNNNNNNNNNNNNNNNNNNNNNNNNNNNNNNNNNNNNNNNNNNNNNNNNNNNNNNNNNNNNNNNNNNNNNNNNNNNNNNNNNNNNNNNNNNNNNNNNNNNNNNNNNTTTAAGCCAACACGACAAAATCATCCTTTAATTAAAATTATTAATAATTCATTAATTGACTTCCC</w:t>
      </w:r>
      <w:r>
        <w:lastRenderedPageBreak/>
        <w:t>AGCACCATCTAATTTATCTTATTGATGAAATTTTGGATTTGTATTAGGATTATGCTTAACAATTCAAATTTTAACTGGATTATTCTTATCAATACATTATAATGCCAATATCATAAATGCTTTTGAAAGATTAAGACATATTTGCCGTGATGTAAACTATGGTTGAATCTTACGTGTTATTCACGCCAATGGAGCTTCATTGTTTTTCATTTGTGTATATTTACATGTAGGACGTGGATTATATTATGGATCATTCAAATATATTGAAACATGATCTATTGGTGTAATTATATTATTAATATTAATAGCTACTGCTTTCTTAGGATATGTTTTACCGTGAGGGCAAATATCTTTTTGAGGAGCCACAGTCATTACAAATTTATTATCAGCCATTCCTTATTTAGGTGGAATATTAGTTAATTGAATTTGAGGAGGATTTGCAGTTGACAATGCAACACTAACTCGATTTTACTCTTTTCATTTTATTTTACCATTCATTGTATTAAGACTAACAATTATTCATCTATTATATTTACATACAACAGGTTCAAATAATCCATTAGGAATTAACTCCAATAATGACAAAGTCCCATTTCACCCATACTTCTCCATTAAGGATATTATAAGCCTATTTTTATTAATAATTATTTTCTTTATATTAGTCATATTAGAACCCTATATACTAGGGGATCCAGATAATTTTATTCCTGCCAATCCACTTGTAACACCAAAACATATTCAACCTGAATGATACTTTTTATTTGCCTACGCAATCCTCCGTTCAATTCCTAATAAACTAGGAGGAGTAATTGCTCTTTTTATATCAATTTTCATTTTAATGTTTGTACCTTTATTGAATAATTCTAATTTTATAGGATTAAATAATTACCCAATTAATCAAATTATATTTTGATATATAGTAATAATTTTAATTTTATTAACTTGAATTGGAGCACGACCTGTCGAATTACCTTATATTAACTTTGGAATATTTTTAACACTTATATATTTCTCTTACTTCATTATTGACCCAATAATTAAATCTATTTGAGATAAATTAATTAGATAGATGAAAAAATGATTCTTCTCAACTAATCATAAAGATATTGGAACAATATATTTCATTTTTGGTATTTGATCAGGTATAATTGGCACAACTTTAAGAGTTTTAATTCGTGTAGAACTTGGAACTCCAGGTTCATTTATTGGTGATGATCAAATTTATAATGTAATTGTTACTGCTCATGCTTTCATTATAATTTTTTTTATGGTAATACCCATTATAATTGGTGGATTTGGAAATTGATTAGTCCCCCTAATAATTGGAGCTCCTGATATAGCTTTTCCTCGTATAAATAATATGAGATTTTGATTATTACCACCTTCCTTAATTCTTATTTTAGTGGGAAGAATAGTTGATAGAGGTGCAGGCACAGGTTGAACAGTTTATCCTCCCTTATCTGCAGGTATTGCACATTCTGGTTCATGTGTTGATTTAACTATTTTTTCTCTACACCTTGCAGGTGTATCTTCAATTTTAGGTGCTGTAAATTTCATTAGAACAATTTTTAATATACGTTCAATGGGAATTTGATTGGATCGCATACCTTTATTTGTATGAGCAGTTTTAATTACTGCATTTTTATTATTATTATCACTACCCGTTTTAGCAGGCGCTATCACAATATTATTAACAGATCGAAATTTAAATACTTCATTTTTTGATCCTGCAGGAGGGGGGGATCCTATTCTTTATCAACATTTATTTTGATTTTTTGGTCATCCTGAAGTCTATATTTTAATTTTACCAGGATTTGGTTTAATTTCTCATATTATTACTCAAGAGAGAGGTAAAATTGAATCTTTTGGCTCATTAGGAATAATTTATGCAATAATATCAATTGGTATTTTAGGATTTGTTGTATGAGCACACCATATGTTTACTGTAGGAATAGATGTTGATACACGTGCATATTTTACATCAGCTACTATAATTATTGCAGTTCCTACTGGAATTAAAGTATTTAGTTGACTTGCAACTTTGAGAGGTATAAAAATTAATATTACATCTTCAGCCCTATGAGCGTTAGGATTTGTTTTTTTATTTACTATTGGGGGTTTAACTGGAGTTATTCTAGCCAATTCTTCAATTGATATTATATTACATGATACATATTATGTAGTTGCACATTTCCATTATGTTTTATCAATGGGAGCAGTATTTGCTATTATAGCAAGATTTATTCATTGGTTTCCATTATTTACAGGATTAAGATTAAACTCAAATTGATTAAAAATTCATTTTCTATTAATATTTATTGGTGTAAATATAACATTCTTTCCTCAACATTTTTTAGGATTAAGAGGGATACCTCGTCGCTATTCAGACTATCCTGATGCTTACATATCATGAAACATAATTTCATCAATAGGAAGAATTATATCTTTAATTGGAATTTTATTTTTATTATTTATTGTTTGGGAAAGCTTTATTTCAATACGATTAGTATTATATTCTAATAGAATTCAATCTTCTATTGAATGAATACAAAAATTCCCCCCATCTGAACATTCATATAATGAAATGCCATTGTTAATTCAANNNNNNNNNNNNNNNNNNNNNNNNNNNNNNNNNNNNNNNNNNNNNNNNNNNNNNNNNNNNNNNNNNNNNNNNNNNNNNNNNNNNNNNNNNNNNNNNNNNNNNNNNNNNNNNNNNNNNNNNNNNNNNNNNNNNNNNNNNNNNNNNNNNNNNNNNNNNNNNNNNNNNNNNNNNNNNNNNNNNNNNNNNNNNNNNNNNNNNNNNNNNNNNNNNNNNNNNNNNNNNNNNNNNNNNNNNNNNNNNNNNNNNNNNNTATATATATTAGACGAAATTAATAATCCGTTACTAACATTAAAAATTATTGGTCACCAATGATATTGATCATATGAATATTCAGATTTTTCTGATATAGAATTTGATTCATATATAAAATCTATAAATGAGATAAATAAAAACGAATTTCGTTTATTAGATGTAGATAATCGAGTAATTCTACCATTTAATATCCAAGTCCGACTATTAGTTTCTTCTTTTGATGTAATTCATTCTTGAGCAAT</w:t>
      </w:r>
      <w:r>
        <w:lastRenderedPageBreak/>
        <w:t>ACCATCAATAAGACTTAAAGTTGATGCAGTGCCAGGACGATTAAATCAAATAAGAATATTAATTAGTCGTCCAGGTGTATCTTATGGACAATGCTCTGAAATTTGTGGAGCAAATCATAGATTTATGCCTATCGTAATTGAAAGAATTAGAATAAAAATATTTACTAGATGATTAATTAATTATATGAATAATCACCCTTATCATATAGTTGACTATAGACCCTGACCTTTAACTGGATCAATTGGAGCATTAACTTTTGTTTCCGGTATAGTTATAATATTCCATAAATGTAATTTTATATTATTATATATTGGTATTTTATTATTATTAATAACAATAATTCAATGATGACGTGACATTTCCCGGGAAGGGACATTTTTAGGAATACACACAATAATAGTAGTGAATGGTTTGAAAATAGGCATATTATTATTTATTGTATCAGAAATTCTTTTTTTTGTATCATTTTTTTGAGCATTTTTTCATAGTAGATTAAGACCTGTAGTAGAAATTGGTATAATTTGACCTCCTAGAGGTATTTATGTTTTTAATCCGACTCAAGTTCCATTATTAAATACAATAATTTTATTATGTTCAGGAATTACAATTACTTGAGCACATCATTCAATCATAAATGGTAATCACATTAATTCTATCTATAGAATTATATTAACTGTTATTTTAGGTATATATTTCACTGTTCTACAAGGTTATGAATATTATGAAGCTCCATTTGCAATTAATGATTCTATCTATGGATCTTCTTTTTTTATAGCTACTGGATTCCATGGAATTCACGTAGTTATTGGAACAAGATTTATTACTGTATGCTTATTACGAATAATAAAGTTTCATTTCTCAATAAATCATCATTTTGGCTTCGAAGCTGCTGCTTGATATTGACATTTTGTTGATGTAGTCTGATTATTTTTATATTTATCAATTTATTGATGAGGAAGATAATAAATTATAGTTTTTAAAAAGAAAAAAAAAACAAATAAATTCAGAGATACCGGTAAATAAGATTTTCAAGCCAAATATATCAATTTATCATAACGATAACGAGGAAGGGTGCCCCGAATTCAAATGAAAAGAAAACAAATTATAGAAACTTGAATTGGAAAAACAATTGAATTAATTTTTCCCCCTAAAAACATTAAACAAAATAATATTCTCATAAATAAAATACTTGAATACTCAGCCAAAAAAATAAATGCAAACCCAGAACCTCTATATTCAACATTAAAGCCAGAAACTAACTCTGATTCTCCCTCAGAAAAATCAAATGGAGATCGATTAGTCTCAGCTAAAGCTGAAGATAATCAACATATTCTTAAAGGAAGAAACAAAAAAATAAATCACACAAATTCCTGAAATATAAACAAATCAATAATATTATACCTTCTTATTATTATTATAGGACACAATATAATTAAAACCAATCTTACCTCATAAGAAATTGATTGAGCAATTGATCGAATGCATCCTAGCATTGAATAACTTGAATTAGAAGATCAACCTGTCAATATTAATGAATAAACTCTTATTCTTGAACAACAAAAAAAAAATAAAATACCAAAATTAAAAGAAACACAATTAATAAAATAAGGATACAATGATCAAATCAACAGACTATTGAATAATCCTATAATAGGTCTAAAGATATAAATTAAATAATTAGATATTAATGGAATTGTATTTTCCTTTATAAATAATTTAATAGCATCAGAAATAGGCTGCAAAATACCCAAAAATCCAACTTTATTTGGGCCCTTACGGATTTGAATATATCTTAAAACTTTACGTTCCAAAAGAGTAATAAATGCCACTCCAATCAAAATAAATAATACAGTAACTAAAATCGTAATTAAA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ATTAAAATTNNNNNNNNNNNNNNNNNNNNNNNNNNNNNNNNNNNNNNNNNNNNNNNNNNNNNNNNNNNNN</w:t>
      </w:r>
      <w: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CCAGAATTAAATGAAAATAAACTGGAAAAAAATATACCATGTTGAGTAAATGAAAATATATATAATCTATAACAAGCAGACAAAAATGAAGATAAAATCAATAAAACCATTATTAATATATTTCAAGATATTAATCTATTAATAATTATAATCTCACCAGCTAAATTAATTGTAGGAGGACAAGATATATTTCTTGCCGATATTAAAAATCATAATAAAGATATTGAAGGTATAAATGTCAATATACCCTTATTAATTAATAATCTTCGACTATTAGTTCGCTCATACAATATGTTTGCTAAACAAAATAATCCAGAAGAACATAAACCATGACCAATCATTATATAATATGACCCACATATTCCCCAATTTCTTATAGTTATAATTCCTCTAATCACAAGACCTATGTGAGCAACAGATGAATAAGCAATTATTGATTTAATGTCAATTTGAATTATACATAAAATTCTAATTAAAATACTTCCAATTATTGAAATTGAGATCCATAAAAACCCAAATTTGTAAAAATAAGAAGGAATAATATACATTATACGAATTAAACCATATCCACCTAATTTTAACAAAATTCTAGCTAAAATTATTGAACCAGAAACAGGAGCTTCAACATGAGCT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TTCATCAATTTATAATTTAATGACATTATTATTTTTAAAGTTTTCAAAATCCCTTGGGGCCCAAGGTTTTCACCTCATCCCATATCAATTGATTTTTGAAATATGAATGATTTACTTATCAATAATATTTGATTATGAAACGTTGATAATTGCTTTATAAACCACATTGAACCAAAAAACTCATAAACAATTTTTATTTTAGTTTTAGAAAAAATTGATATTTCGTAACCCAACCAGATTCCTAATATTGAAAAAATCAATGCCAATAATTTACCCTCTAAAGGCATTAAAATTATAATTGGATCATTAAATATTAATCATCTTAATATAGATCCCGAAAAAATTGAATAAATAGANNNNNNNNNNNNNNNNNNNNNNNNNNNNNNNNNNNNNNNNNNNNNNNNNNNNNNNNNNNNNNNNNNNNNNNNNNNNNNNNNNNNNNNNNNNNNNNNNNNNNNNNNNNNNNNNNNNNNNNNNNNNNNNNNNNNNNNNNNNNNNNNNNNNNNNNNNNNNNNNNNNNNNNNNNNNNNNNNNNNNNNNNNNNNNNNNNNNNNNGAATAAAATCCACTCAAAAATGGAATTCCACATAATGATATATTAGCAATATTCATTATTGTAATAGTTAATGGTATTTGAAATCTTAAACATCCTATTACACGAATATCTTGATTATTATTAAAATTGTGAATCAAAATTCCTGCACACAAAAATAAAGTAGCTTTAAATAAAGCATGAACAATTAAGTGAAAAAATGATAACATTGGATAACCAAATATAATAATTGTTATTATAATTCCCAGCTGTCTTAAAGTTGATAGTGCAATAATTTTTTTTAAATCAAATTCAAAATTTGCTCTAATTCCCGATATTAATATAGTTAAAATTGAAATTAATATAAATAATTGAATATAATCGAAATTTAAAATAATATTAGAAAATCGAATTATTAA</w:t>
      </w:r>
      <w:r>
        <w:lastRenderedPageBreak/>
        <w:t>ATATACTCCAGCAGTAACAAGTGTAGATGAGTGAACCAGAGCTGATACAGTAGTTGGAGCAGCTATAGCTGCTGGTAATCATGAAGCAAATGGAATTTGAGCACTCTTTGTAAATCTCGCAATAATAATTATANNNNNNNNNNNNNNNNNNNNNNNNNNNNNNNNNNNNNNNNNNNNNNNNNNNNNNNNNNNNNNNNNNNNNNNNNNNNNNNNNNNNNNNNNNNNNNNNNNNNNNNNNNNNNNNNNNNNTAATANNNNNNNNNNNNNNNNNNNNATATTTTGATAATAAATAACTAAGCAATAAGAAACTAAACCAAGTCCATCTCAACCAATAATAATTCTCATTATATTAGGTCTAATGATTAATAAAACTATAGATATAACAAACCCCATAACAATATAAATAAAACGATTAATGAATTTGTCATTATTTATATATATTCCACTATATAAAACAACCACTGATGAAATAAATATAACTGTTGAAAGAAATTGTTGATATAAAATCAAAAATTATAGTCATATAAATATTACATGAATTAATTGAAAATTATTCACTCCAA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AGAAGAA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ATAAAATTATTTAATGAGGTCCTTTCGTACTAACATTAAAAATAATTAAGTAGATAGAAACCAACCTGGCTCACGCCGGTTTGAACTCAGATCATGTAAGAATATTAAGGGTCGAACAGACCCAGAAATAATAAATTTTGCTCCAATCCCTATTCTTAATCCAACATAGAGGTCGCAATCATATTTATCGATATGAACTCTTCAAATTAATTACGCTGTTATCCGTAAGGTAATTTATTCTTATAATCAAAAATTTGGATCAATATTAACATAAATTTATGAAATTTTTA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AAGATTAGTTTAATTAAAATATAAATCTGTCAGGTTTATGAAACTTTTGAGTATTTTTCTNNNNNNNNNNNNNNNNNNNNNNNNNNNNNNNNNNNNNNNNNNNNNNNNNNNNNNNNNNNNNNNNNNNNNNNNNNNNNNNNNNNNNNNNNNNNNNNNNNNNNNNNNNNNNNNNNNNNNNNNNNNNNNNNNNNNNNNNNNNNNNNNNNNNNNNNNNNNNNNNNNNNNNNNNNNNNNNNNNNNNNNNNATTCTATTAGTATATAAGTATATTTAACTTCCAATTAAAAGGANNNNNNNNNNTAGTTAGATTANNNNNNNNNNNNNNNNNNNNNNNNNNNNNNNNNNNNNNNNNNNNNNNNNNNNNNNNNNNNNNNNTACTACTTGTAATAAATATTACATTATTAAATTCTAAATTTAAGGCATTAATTTTGCTAAAATAGTTCTAATATGGCAGNNNNNNNNNNNNNNNNNNNNNNNNNNNNNNNNNNNNNNNNNNNNNNNNNNNNNNNNNNNNNNNNNNNNNNNNNNNNNNNNNNNNNNNNNNNNNNNNNNNNNNNNNNNNNNNNNNNNNNCATTAAGTGGCTGAAAGTAAGTAATGGTCTCTTAAACCAATTAATAGTAATTAACATATACTCTTAATGNNNNNNNNNNNNNNNNNNNNNNNNNNNNNNNNNNNNNNNNNNNNNNNNNNNNNNNNNNNNNNNNNNNNNNNNNNNNNNNNNNNNNNNNNNNNNNNNNNNNNNNNNNNNNNNNNNNNNNNNNNNNNNNNNNNNNNNNNNNNNNNNNNNNNNNNNNNNNNNNNNNNNNNNNNNNNNNNNNNNNNNNNNNNNNNNAGTTAATTAGCTTAAACAAAAGCATTTATTTTGAAAGTAAAAGAAAAGATATTTAATCTATTAACTTNNNNNNNNNNNNNNNNNNNNNNNNNNNNNNNNNNNNNNNNNNNNNNNNNNNNNNNNNNNNNNNNNNNNNNNNNNNNNNNNNNNNNNNNNNNNNNNNNNNNNNNNNNNNNNNNNNNNNNNNNNNNNNNNNNNNNNNNNNNNNNNNNNNNNNNNNNNNNNNNNNNNNNNNNNNNNNNNNNNNNNNNNNNNTATTAGGAGAAATCATTTTTCATAAATAAATTTACAGTTTATTGCCTATTATCGGCCATCCTAANNNNNNNNNNNNNNNNNNNNNNNNNNNNNNNNNNNNNNNNNNNNNNNNNNNNNNNNNNNNNNNNNN</w:t>
      </w:r>
    </w:p>
    <w:p w14:paraId="4B943A06" w14:textId="77777777" w:rsidR="008C5D55" w:rsidRDefault="008C5D55" w:rsidP="008C5D55">
      <w:r>
        <w:t>&gt;muta-tuta-hybrid_12.NZ.NC.WAI.14</w:t>
      </w:r>
    </w:p>
    <w:p w14:paraId="1082D77E" w14:textId="77777777" w:rsidR="008C5D55" w:rsidRDefault="008C5D55" w:rsidP="008C5D55">
      <w:r>
        <w:t>NNNNNNNNNNNNNNNNNNNNNNNNNNNNNNNNNNNNNNNNNNNNNNNNNNNNNNNNNNNNNNNNNNNNNNNNNNNNNNNNNNNNNNNNNNNNNNNNNNNNNNNNNNNNNNNNNNNNNNNNNNNNNNNNNNNNNNNNNNNNNNNNNNNNNNNNNNNNNNNNNNNNNNNNNNNNNNNNNNNNNNNNNNNNNNNNNNNNNNNNNNATTTATTTTTAATTTTANTTATTCTACTAAATAATTTATTGGGTTTACTTCCGTATATTTTCACTAGCCCAAGTCATCTAGTGTTCACAATAAGATTAGCATTACCACTATGATTATCATTCATACTTTATGGATTTATTAACAATATAAATCATATATTTTGTCATTTAGTTCCATCCGGAACTCCTAATATTTTAATACCTTTTATAGTTCTTATTGAAAGAGTCAGAAATCTAATTCGTCCTGGCTCCTTAGCTGTCCGACTAACAGCTAATATAATTGCTGGACATCTTTTGATAACCTTATTAGGTAACCTACCTATAAGGTATGAATTATACTCAGGTATTATTATTATTTTTCAAGTTATATTAATATTATTTGAATTAGCTGTTTGTGTTATTCAATCATATGTATTTATAGTTCTTAGAACTTTATATTATAGAGAAGTAAATATTCCTCAAATATCTCCTCTTAATTGATTATTATTTNNNNNNNNNNNNNNNNNNNNNNNNNNNNNNNNNNNNNNNNNNNNNNNNNNNNNNNNNNNNNNNNNNNNNNNNNNNNNNNNNNNNNNNNNNNNNNNNNNNNNNNNNNNNTTTAAGCCAACACGACAAAATCATCCTTTAATTAAAATTATTAATAATTCATTAATTGACTTCCCAGCACCATCTAATTTATCTTATTGATGAAATTTTGGATTTGTATTAGGATTATGCTTAACAATTCAAATTTTAACTGGATTATTTTTATCAATACATTATAATGCCAATATCATAAATGCTTTTGAAAGATTAAGACATATTTGCCGTGATGTAAACTATGGTTGAATTTTACGTGTTATTCACGCTAATGGGGCTTCATTATTTTTCATTTGTGTATATTTACATGTAGGACGTGGATTATATTATGGATCATTCAAATATATTGAAACATGATCTATTGGTGTAATTATATTATTAATATTAATAGCTACTGCTTTCTTAGGATATGTTTTACCGTGAGGTCAGATATCTTTTTGAGGAGCCAC</w:t>
      </w:r>
      <w:r>
        <w:lastRenderedPageBreak/>
        <w:t>AGTCATTACAAATTTATTATCAGCAATTCCTTATTTAGGTGGAATATTAGTTAATTGAATTTGAGGAGGATTTGCAGTTGACAATGCAACACTAACTCGATTTTACTCTTTTCATTTTATTTTACCATTTATTGTATTAAGATTAACAATTATTCACCTATTATATTTACATACAACAGGTTCAAATAATCCATTAGGAATTAACTCCAACAATGACAAAGTCCCATTTCACCCATACTTCTCCGTTAAGGATATTATAAGCCTATTTTTATTAATAATTATTTTCTTTATATTAGTTATGTTAGAACCCTATATACTAGGGGATCCAGATAATTTTATTCCTGCCAATCCACTTGTGACACCAAAACATATTCAACCTGAATGATACTTTTTATTTGCCTACGCAATCCTCCGTTCAATTCCTAATAAACTAGGAGGAGTAATTGCTCTTTTTATATCAATTTTCATTTTAATGTTTGTACCTTTATTAAATAATTCTAATTTTATAGGATTAAATAATTACCCAATTAATCAAATTATATTTTGATATATAGTAATAATTTTAATTTTACTAACTTGAATTGGAGCACGACCTGTCGAATTACCTTATATCAACTTTGGAATATTTTTAACAATTATATATTTTTCTTACTTCATTATTGATCCAATAATTAAATCTACTTGAGATAAATTAATTAGATAGATGAAAAAATGATTCTTCTCAACTAATCATAAAGATATTGGAACAATATATTTCATTTTTGGTATTTGATCAGGTATAATTGGTACAACTTTAAGAGTTTTAATTCGTGTAGAACTTGGAACTCCTGGTTCATTTATTGGTGATGATCAGATTTATAATGTAATTGTCACTGCTCATGCTTTCATTATAATTTTTTTTATGGTAATACCAATTATAATTGGTGGATTTGGAAATTGATTAGTCCCTTTAATAATTGGAGCTCCTGATATAGCTTTTCCTCGTATAAATAATATGAGTTTTTGACTATTACCACCTTCCCTAATTCTTATTTTAGTTGGAAGAATAGTTGATAGAGGTGCAGGCACAGGTTGAACAGTTTACCCTCCTTTATCCGCAGGTATTGCACATTCTGGTTCATGTGTTGATTTAACTATTTTTTCTCTACACCTTGCAGGTGTATCTTCAATTTTAGGTGCTGTGAATTTCATTAGAACAATTTTTAATATACGTTCAATAGGAATTTGATTGGATCGCATACCTTTATTTGTATGGGCAGTTTTAATTACTGCATTTTTATTATTATTATCGTTACCCGTTTTAGCAGGCGCTATTACAATATTGTTAACAGATCGAAATTTAAATACTTCATTTTTTGATCCTGCAGGAGGAGGAGATCCTATTCTTTATCAGCATTTATTTTGATTTTTTGGTCATCCTGAAGTCTATATTTTAATTTTACCAGGATTTGGTTTAATTTCTCACATTATTACTCAAGAGAGAGGTAAAATTGAATCTTTTGGCTCATTAGGAATAATTTATGCCATAATATCAATTGGTATTTTAGGATTTGTTGTATGAGCACATCATATATTTACTGTAGGAATAGATGTTGATACACGTGCATATTTTACATCAGCTACCATAATTATTGCAGTTCCCACTGGAATTAAAGTATTTAGTTGACTTGCAACTTTGAGAGGTATAAAAATTAATATTTCATCTTCAGCCCTATGAGCGTTAGGGTTTGTCTTTTTATTTACTATTGGAGGTTTAACTGGAGTTATTCTAGCCAATTCTTCAATTGATATTATATTACATGATACATATTATGTAGTTGCACATTTCCATTATGTTTTATCAATAGGAGCAGTATTTGCTATTATAGCAAGATTTATTCATTGATTTCCATTATTTACAGGATTAAGATTAAACTCAAATTGATTAAAAATTCATTTTCTATTAATATTTATTGGTGTAAATATAACATTCTTTCCTCAACATTTTTTAGGATTAAGAGGAATACCTCGTCGTTATTCAGACTATCCTGATGCTTATATGTCATGAAATATAGTTTCATCAATAGGAAGAATTATATCTTTAATTGGAATTTTATTTTTATTATTTATTGTTTGGGAAAGCTTTATTTCAATACGATTAGTATTATATTCTAATAGAATTCAATCTTCTATTGAATGAATACAAAAGTTTCCCCCGTCTGAACATTCATATAATGAAATGCCATTGTTAATTCAAATTTCAAATTGATCTTATATTAATATACAGGATGCTGTATCACCATTAATAGAACAATTAATATTTTTTCATGATCATGTATTAGTAATTTTAATTATAATTACAATTGTTGTTGCTTATATAATAGTTATATTAATATTAAATAAAATCATTAATCGCTTACTTCTTGAAGGACAATTAATTGAATTTATTTGAACTCTATTACCTGCAATAACTTTAATTTTTATTGCGTTACCATCATTACGATTATTATATATATTAGACGAAATTAATAATCCATTATTGACATTAAAAATTATTGGTCACCAATGATATTGATCATATGAATATTCAGATTTTTCTGATGTAGAATTTGATTCGTATATAAAATCTATAAACGAAATAAATAAAAACGAATTTCGTTTACTAGATGTAGATAATCGAGTAATTCTACCATTTAATATTCAAGTCCGACTATTAGTTTCTTCTTTTGATGTTATTCATTCTTGAGCAATACCATCAATAAGACTTAAAGTTGATGCAGTACCAGGACGATTAAATCAAATAAGAATATTAATTAGTCGTCCCGGCGTATCTTATGGACAATGTTCTGAAATTTGTGGAGCAAATCATAGATTCATGCCTATCGTAATTGAAAGAATTAGAATAAAAATATTTATTAAATGATTAATTAATTATATGAATAATCACCCTTATCATATAGTTGACTATAGACCCTGACCTTTAACTGGATCAATTGGAGCATTAACCTTTGTTTCCGGTATAGTTATAATATTCCATAAATGTAATTTTATATTATTATATATTGGTATTTTATTATTATTAATAACAATAATTCAATGATGACGTGACATTTCCCGAGAAAGAACGTTTTTAGGAATACACACAATAATAGTAGTGAGT</w:t>
      </w:r>
      <w:r>
        <w:lastRenderedPageBreak/>
        <w:t>GGTTTGAAAATAGGCATATTATTATTTATTGTATCAGAAATTCTTTTTTTTGTATCATTTTTTTGAGGATTTTTTCATAGTAGATTAAGACCTGTAGTAGAAATTGGTATAATTTGACCTCCTAGAGGTATTTATGTTTTTAATCCAACTCAAGTTCCATTATTAAATACAATAATTTTATTATGTTCAGGAATTACAATTACTTGAGCACATCATTCAATTATAAATGGTAATCACATTAATTCTGTTTATAGAATTATGTTAACTGTTATTTTAGGTATATATTTCACTATTCTGCAAGGCTATGAATATTATGAAGCCCCATTTGCAATTAATGATTCTATCTATGGATCTTCTTTTTTTATAGCTACTGGATTTCATGGAATTCACGTAATTATTGGAACAAGATTTATTACTGTATGCTTATTACGACAAATAAAGTTTCATTTCTCAATAAATCATCATTTTGGCTTCGAAGCTGCTGCTTGATATTGACATTTTGTTGATGTAGTCTGATTATTTTTATATTTATCAATTTATTGATGAGGAAGATAATAAATTATAGTTTTTAAAAAGAAAAAAAAAATAAATAAATTCAGAGATACCGGTAAATAAGATTTTCAAGCCAAATATATTAATTTGTCATAACGATAACGAGGAAGGGTGCCCCGAATCCAAATAAAAAGAAAACAAATTATAGAAACTTGAATTGGAAAAATAATTGAATTAATTTTACCTCCTAAAAACATTAAACAAAATAATATTCTCATAAATAAAATACTTGAATACTCAGCCAAAAAAATAAATGCAAACCCAGAACCTCTATATTCAACATTAAAGCCAGAAACTAACTCTGATTCTCCTTCAGAAAAATCAAATGGAGATCGATTAGTCTCAGCTAAAGCCGAAGATAATCAACATATTCTCAAAGGAAGAAACAAAAAAATAAATCACACAAATTCCTGAAATATAAACAAATCAATAATATTATAACTTCTTATTATTATTATAGGACATAATATAATTAAAACCAATCTTACCTCATAAGAAATAGATTGAGCAATTGATCGAATGCATCCTAATATTGCATAACTTGAATTAGAAGATCAACCTGTCAATATTAATGAATAAACTCTTATTCTTGAACAACAAAAAAAAAATAAAATACCAAAATTAAAAGAAACACAATTAATGAAATATGGATACAATGATCAAATCAACAAACTATTGAATAATCCTATAATAGGTCTAAAAATATAAATTAAATAATTAGATATTAATGGAATTGTATTTTCCTTTATAAATAATTTAATAGCATCAGAAATAGGCTGCAAAATACCTAAAAATCCAACTTTATTTGGGCCTTTACGAATTTGAATATATCTTAAAACCTTACGCTCCAAAAGAGTAATAAATGCCACTCCAATTAAAATAAATAATACAGTAATTAAAATTGTAATTAAATACAAAAACAATTCTCCTTATATACTTTATATAATTTTCTTAATTTTAGGAATTATAATTTCAATTTCTTCAAACAATTGGCTGGGTTGTTGAATGGGAATTGAAATAAATATAGTTTCATTTTTGCCTATAATGGCAAACAAAATAAGAATTTATGCTTCGGAATCAATAATTAAATATTTTATCATTCAAAGAATAGGATCGAGTTTATTATTAATAACTATTATTATTNNNAATATAATAATTGATTTAAATTATATAATTATAGTTAGATTAATAATTAAAATTGGCTGTCCTCCTTTCCATTCTTGATATGTTTCTGTTATTGAAGGTTTGACTTGAATAGTATGTTTTATTTTAATAACTATTCAAAAAATTATTCCTTTGATTATATTATCATATTTAAATRTWWATATAWKRYWAYKYAYYAYYMTMTYATKYMWTTKWKKRTRTWTTRKMRGGYWKRRYTRKTMYWMMWTRMGTMWWAWYWYKKSTWRWWCWTSRAWYTMYARKTTMAGWNNAATTTTTAGAGGTATTRTTATTATTAWTNNNNNNNGKYWWWWWTMWTRKYTKATTTATTCAWTTACATTATTAGCTGTATGYTATATATTTAATTTATTTAATATTAACTATTTTAATCAATTTATTATAGTATCTTATAATTTTATAAAATCAATCATAATAATGTGCATTTTTATATCTATGGGGGGATTACCCCCCTTTTTAGGGTTTTTCCCTAAATTAATTATAATTTACTGCTTATTGTTAAATAACATAATACTTATTTGTATTATGTTATTAATAACAGCTCTGATTATTTTATTTTTTTATTTACGAATCTTAATTACAACATTAATAATAAATACAATTTCAATAAAAAGAATTGTCATAAGAGTTTCATATACTTATTATATTGTTGGAGTATTTTCATTATTTGGAATAATCTTTTTATCATTAATTACATTAAATATTTGTTAGATTTATAATATTTTGATTTATTCNNTTATTTTAATATTTTTACTAATATTTTTATTATCATTATTAATATATGTTTCCCATAAATCTATAAAAGATCGAGAAAAATCATCACCATTTGAGTGTGGATTTAGACCATTTGAATCATCTCGTATTCCATTTTCGAGACACTTTTTCTTAATTGCAGTAATTTTTTTAATTTTTGATGTTGAATTGGTAATTATTATACCTGTAATTTTAGTAATAATTAGATTAAAAACTATTGATATTTATATTATTATATTAATCTTCTTAATTATTTTGACCTTAGGATTATATCATGAATGATATAATAATATATTAAATTGANNNNNNNGTGTAATTAAAATATTTAATTTCAAAATAATTAAATTTAAGGGAATCCAATGTATCATAATCAAAAAAAACTCCCGAACTCTTCCAGAATTAAATGAAAATAAACTGGAAAAAAATATACCATGTTGAGTAAATGAAAATATATATAATCTATAACAAGCAGATAGAAATGAAGATAAAATCAATAAAATCATTATTAACATATTTCAAGATATTAATCTATTAATAATTATAATTTCACCAGCTAAATTAATTGTTGGAGGACATGATATATTTCTTGCCGATATTAAAAATCATAATAAAGATATTGAAGGCATA</w:t>
      </w:r>
      <w:r>
        <w:lastRenderedPageBreak/>
        <w:t>AATGTCAATATACCCTTATTAATTAATAATCTTCGACTATTAGTTCGCTCATACAATATGTTTGCTAAACAAAATAATCCAGAAGAACATAAACCATGACCAATCATTATATAATATGACCCACATATTCCCCAATTTCTTATAGTTATAATTCCTCTAATCACTAGACCTATATGAGCAACAGATGAATAAGCAATTATTGATTTGATGTCAATTTGAATTATACATAAAATTCTAATTAAAATTCTTCCAATTATTGAAATTGAGATCCATATAAACCCAAATTTGTAAAAATAAGAAGGAATAATGTACATCATACGAATTAAACCGTATCCACCTAATTTTAACAAAATTCTAGCCAAAATTATTGAACCAGAAACAGGAGCTTCAACATGAGCTTTTGGTAACCAAAAATGAAAAAATAATGGTATTTTAATTAAAAAAGCTATTATTATACCAAAATAAATATAAATATTAACAGAACAACTTATTAACATAAAAATTATGGTTATGTTATTTTTATAAAGAAAAAAAATTCTTATTAATATTGGTAATGATGCAAATAATGTATAAAATAATAAATAATATCTTGCATCAATACGTTCTGGTTGATAACCCCAACCTATAATAATAATTATAATTGGAATTAATCTTGATTCAAAACAAATATAAAAAACTATAATTCTTGATGTGGAAAAAGAAATAATCAAAAAAATCATTAACATAACACCAAAAATAAAAAAAATAACTTATTATGTTTATATATTGGACTAGAAACAATTATTAAAAATGAAATTCAAATTNNNNNNNNNNNNNNNNNNNNNNNNNNNNNNNNNNNNNNNNNNNNNNNNNNNNNNNNNNNNNNNNNNNNNNNNNNNNNNNNNNNNNNNNNNNNNNNNNNNNNNNNNNNNNNNNNNNNNNNNNNNNNNNNNNNNNNNNNNNNNNNNNNNNNNNNAAAAAAAAACTAATTTTATTGATATAGATATTAATTTATCATTATTATGAGATCGAATTAATATAACTAAACATGATAAACCTATTACTCCTTCACAAACTCTAAAAACCAAGAAAATTAATAAAATATGTAAATCATATATTTTTATAGAAAAAATAAATGATAAAGAACAAAATATTCTTAAAATAATTAATTCCAATCTTAATGCTGTTATTAAATGTTTTCGATTTATACATAATGAAATTATCCCTGAAAAGAATATAGAGGTAAAATATATTAATAATGTTATATTCTATAAATATAAAATAATAATTCAGATAATGAATGTAATTATTTGAATCTTAAAATTATTATTCATCAATATATAATTTAATGACATTATTATTTTTAAAGTTTTCAAAATCCCTTGGGGCCCAAGGTTTTCACCTCATCCCATATCAATTGATTTTTGAAATATGAATGATTTACTTATTAATAACATTTGATTATGAAACGTTGACAATTGCTTTATAAACCACATTGAACCAAAAAACTCATAAACAATTTTTATTTTAGTTTTAGAAAAAATTGATATCTCATATCCCAACCAGATTCCTGATATTGAAAAAATCAATGCCAATAATTTGCCCTCTATAGGCATTAAAATTATAATTGGATCATTAAATATTAACCATCTTAATATAGATCCCGAAAAAATTGAATAAATAGATAAAATAATAATTCTTTTAATTATGTTATTTATACTTTCATTCAATGATCTTAACTTATAAAAATTATAATTTACATTTATTGAAAAAAATGTCAACCGGGCAGAATAAAATGAAGTTAAACCAATACCAATATATATAAATATTATAATTAATAAATTAATGTGTCTAGAACACATAGTTTCTATAATTAAATCTTTTGAATAAAATCCACTCAAAAATGGAATTCCACATAATGATATATTAGCAATGTTCATTATTGTAATAGTTAGTGGTATTTGAAATCTTAAACATCCTATTACACGAATATCTTGATTATTATTAAAATTGTGAATCAAAATTCCTGCACACAAAAATAAAGTAGCTTTAAATAAAGCATGAACAATTAAGTGAAAAAATGATAACATTGGATAGCCAAATATAATAATTGTTATTATAATTCCCAGTTGTCTTAGAGTTGATAATGCAATGATTTTTTTTAAATCAAATTCAAAATTTGCTCTAATTCCTGATATTAATATAGTTAAAATTGAAATTAATATAAATAATTGAATATAATCGAAGTTCAAAATAATATTAGAAAATCGAATTATTAAATATACTCCAGCAGTAACAAGTGTAGATGAATGAACCAAAGCAGAAACAGGAGTTGGAGCAGCCATAGCTGCTGGTAATCATGAAGAAAATGGAATTTGAGCACTCTTTGTAAACCTCGCAATAATAATTATAATTAATATAATT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AAATTTTTTATTTATCATGAAAATTGCTATGTATTTAATAATTATTTTATCAATAAATTTTATTTTCATGAAACATCCCTTATCAATAGGATTA</w:t>
      </w:r>
      <w:r>
        <w:lastRenderedPageBreak/>
        <w:t>ATTTTAATAATACAAACAGTTCTATCTTGCTTAATTTGTAGACTTTACTTAAGTTGTTATTTATTTTCTTATATCTTATATCTTATTTTTATTGGTGGTATATTAATTCTATTTATATATATATCAAGAATTGCATCAAATGAAAAATTTATTTATTCTATTAAATTAATAATGCTTAATTTTTTAATTTTAACTTTAACCAATTTTATCAATATAATTGATTTAAAATCACTAAATATTAANNNNNNNNNNNNNNNNNNNNNNNNNNNNNNNNNNNTTATAATAAGAAAACTATATATCATCCCTTCTGGAATAATAACACTAATATTAACAATTTATTTATTATTTGTTTTAATTATTGTAATTAATATTTTAACAACAAATATATTGACTCTTCGAAGAAGAATTTCTTTCTAACTACACCTTCCGGTACAGTTACTTTGTTACGACTTATCTCATTAATATTATGAGAGTGACGGGCGATATGTACATAAATTAGAGCCAATTTCAATTAATTAAATTTAATTAATTTATTATCAAATCCAATTTCATATTTTCTNNNNNNNNNNAAATAATCCAATAAATAATTAATTGTAACCCATTTTTTCTTTAATATAAACTGCACCTTGACCTGACATTCTAAATATNATAATATAATATGAAAATTTTTCTTATAAAACATTCTTGACAGAGATATACAAATTAAATTAAAGTTTTTTCTATCGTGGATTATCAATTATAAAACAGGTTCCTCTGATAAGATAAATTACCGCCAAATTCTTTGAATTTAAAGATCATTTCTAATAATAATCAAGTTATTTTTATCACATTTTTAATAATAGGGTATCTAATCCTAGTTTATACAAAAATTTTTCAGACATAAAATTAATTTTTAAAGATAAAATATATTTCACCAAAATTTTAGATATTTTATATTATTGTTATATTAACTGAAACTTAACTATTTAAATTAAAGAAATCGTATAACCGCAACTGCTGGCACAAAATTTGATTCTTTTAAATAAAATTACTAATTCTAATTTTATTAATTTATAATAATAAATACTGCGCATTTATTCAAAATATTTCCATTTAGAAATTAAAAACAATTAAAAAAGTGCATGTAATATAATTTTAAATTTAAATTTTNNTAAACTAGAATTAAACTTCAAATAATAAAATTATTTAATGAGGTCCTTTCGTACTAACATTAAAAATAATTAAGTAGATAGAAACCAACCTGGCTCACGCCGGTTTGAACTCAGATCATGTAAGAATGTTAAGGGTCGAACAGACCCAGGAATAATAAATTTTGCTCCAATCCCTATTCTTAATCCAACATCGAGGTCGCAATCATATTTATCGATATGAACTCTTCAAATTAATTACGCTGTTATCCCTAAGGTAATTTATTCTTATAATCAAAAATTTGGATCAATATTAACATAAATTTATGAAATTTTTATTAAAAGTTAATTATATTTTAATATCACCCCAACAAAAAAATCAATTAAATAAAATAAATTAATTAACAATTAGNAAATNNNNNNNNNNNNNNNNNNNNNNNNNNNNNNNNNNNNNNNNNNNNNNNNNNNNNNNNNNNNNNNNNNNNNNNNNNNNNNNNNNNNNNNNNNNNATATTAATNNNNNNNNNNNNNNNNNNNNNNNNNNNNNNNNNNNNNNNNNNNNNNNNNNNNNNNNNNNNNNNNNNNNNNNNNNNNNNNNNNNNNNNNNNNNNNNNNNNNNNNNNNNNNNNNNNNNNNNNNNNNNNNNNNNNNNNNNNNNNNNNNNNNNNNNNNNNNNNNNNNNNNNNNNNNNNNNNNNNNNNNNNNNNNNNNNNNNNNNCTAAAAAACCAGATATCATATAATTTGATAAAATGTCATTTCCAGAATAAATTTATTAATATATATACAATAATAACTAACAAATNTACACTAAATCATTATATTTCGGGAAAAATAAATATTTAAAAGTATTCAATTAATCCTGATACAAAAGGTACAAATTATATTTTACTTAAAATTATTTATAAAATNNTTTCCCTCTCAGTTAATCAAAATTATTTTTTTATATAAAATTACTTCAACACAAAAATTTTTTTTTCAAAATGTAAAAAACAACTATATANTAAAATTATATTATGGGATATATTTAATTATAATAATTGAATTGCAGTCAATAGGTGTTAACTATAACTATCCTTAAGTAATGAAGTAAAATAATACATTTAGTTTCGACCTAAAATAAGAATTAGAGTTCCTTGCTTTTAAATGAAGCCAAAATGGAGGCATTTTATTGTTAATAAAATAATTGAAANTTTATTTCCATTTAAAGAAAAATTAGTTTAATTAAAATATAAATCTGTCAGGTTTATGAAACTTTTGAGTATTTTTCTGACTTTTTATCATNTNTTCTACTTTAAATTTGCAATTTAATATTATAAATTAAATATAAGACTTTATGTTAACAGAATTAAACTGTCTATTAATATCAAAAATTAATGTTCTTCATAAACTATAACATTTATAAAGTTTATAAAACATTTCATTTTCATTGAAAAGAGAGACTTGGTCTTATAAAACTCTATTAGTATATAAGTATATTTAACTTCCAATTAAAAGGATTAATTTTATTAAATAGAATATATCCAATAAATTTNNATTTTATCTTTAAATCACAATATAATATTTGTATTAAACTAATTGAATTACTATTTGTAATAAATATTACATTATTAAATTCTAAATTTAAGGCATTAATTTTGCTAAAATAGTTCTAATATGGCAGATTAGTGCAATGAATTTAAGATTCATATATAAAATANNTTTTTTTTATTGGAAAATAAGATGCCTGAGATGAAAAGGATTATTTTGATAGAATAAATCATGTAATAATATTACTCNNNCATTAAGTGGCTGAAAGTAAGTAATGGTCTCTTAAACCAATTAATAGTAATTAACATATACTCTTAATGAAAGATAAGCTAAAGTTAAAGCTAATGGGTTCATACCTCACTTATGGAAANTTTTCCTCTTTTTATTTAAAAACAAAAGTTACTTTAATATCTTCAAT</w:t>
      </w:r>
      <w:r>
        <w:lastRenderedPageBreak/>
        <w:t>ATTATGCTCTTTATTAAGCTATTTAAATTCAGAAAAGATANNATGATCATTTTAAACTCCCAAAGTTTATATTTTATATTTAAATTATTTTCTGAGTTAATTAGCTTATATNAAAGCATTTATTTTGAAAGTAAAAGAAAAGATATTTAATCTATTAACTTAGGAAACTAGAAATAAAATTAGCTTCTAACTAACTTTTAAAGCGGTTAAATTCCGTTTTTTCCTTGTTTTAATAGTTTAATNNNAAAAACTTAGATCTTGTAAATCTAGATTAACGTAAGTTTTAAAAATAGGTTTTAAGTTATTGANAACTATTATCCTTCAAAGTTAAAAATATAATTANATTTATTATTAGGAGAAATAATTTTTCATAAATAAATTTACAGTTTATTGCCTATTATCGGCCATCCTAATCAAGTTATATTGATTAAACAATATTCTCATTAGTGTAAATAAAGTGCTAATTTAGCTTTAACTTG</w:t>
      </w:r>
    </w:p>
    <w:p w14:paraId="0691B20D" w14:textId="77777777" w:rsidR="008C5D55" w:rsidRDefault="008C5D55" w:rsidP="008C5D55">
      <w:r>
        <w:t>&gt;tuta-clade2-northeastSI_02.NZ.NN.TTA.35</w:t>
      </w:r>
    </w:p>
    <w:p w14:paraId="1E6855D2" w14:textId="77777777" w:rsidR="008C5D55" w:rsidRDefault="008C5D55" w:rsidP="008C5D55">
      <w:r>
        <w:t>NNNNNNNNNNNNNNNNNNNNNNNNNNNNNNNNNNNNNNNNNNNNNNNNNNNNNNNNNNNNNNNNNNNNNNNNNNNNNNNNNNNNNNNNNNNNNNNNNNNNNNNNNNNNNNNNNNNNNNNNNNNNNNNNNNNNNNNNNNNNNNNNNNNNNNNNNNNNNNNNNNNNNNNNNNNNNNNNNNNNNNNNNNNNNNNNNNNNNNNNNNNTTTGTCATTATTTATATTTATTCTACTAAATAATTTATTGGGTTTACTTCCGTATATTTTCACTAGCCCAAGTCATCTAGTGTTCACAATAAGATTAGCATTACCACTATGATTATCATTCATAATTTATGGATTTATTAACAATATAAATCATATATTTTGTCATTTAGTTCCATCCGGAACTCCTAATATTTTAATACCTTTTATAGTTCTTATTGAAAGAGTCAGAAATCTAATTCGACCTGGCTCTTTAGCTGTCCGACTAACAGCTAATATAATTGCTGGACATCTTTTGATAACCTTATTAGGTAACCTACCTATAAGGTATGAATTATACTCAAGTATTATTATTATTTTTCAAGTTATATTAATATTATTTGAATTAGCTGTTTGTGTTATTCAATCATATGTATTTATAGTTCTTAGAACTTTATATTATAGAGAAGTAAATNNNNNNNNNNNNNNNNNNNNNNNNNGATCAATATTNNNNNNNNNNNNNNNNNNNNNNNNNNNNNNNNNNNNNNNNNNNNNNNNNNNNNNNNNNNNNNNNNNNNNNNNNNNNNNNNNNNNNNNNNNNNNNNNNNNNNNNNNNNNNTTTAAGCCAACACGACAAAATCATCCTTTAATTAAAATTATTAATAATTCATTAATTGACTTCCCAGCACCATCTAATTTATCTTATTGATGAAATTTTGGATTTGTATTAGGATTATGCTTAACAATTCAAATTTTAACTGGATTATTTTTATCAATACATTATAATGCCAATATCATAAATGCTTTTGAAAGATTAAGACATATTTGCCGTGATGTAAACTATGGTTGAATTTTACGTGTTATTCACGCTAATGGGGCTTCATTATTTTTCATTTGTGTATATTTACATGTAGGACGTGGATTATATTATGGATCATTTAAATATATTGAAACATGATCTATTGGTGTAATTATATTATTAATATTAATAGCTACTGCTTTCTTAGGATATGTTTTACCGTGAGGTCAGATATCTTTTTGAGGAGCCACAGTCATTACAAATTTATTATCAGCAATTCCTTATTTAGGTGGAATATTAGTTAATTGAATTTGAGGAGGATTTGCAGTTGACAATGCAACACTAACTCGATTTTACTCTTTTCATTTTATTTTACCATTTATTGTATTAAGATTAACAATTATTCACCTATTATATTTACATACAACAGGTTCAAATAATCCATTAGGAATTAACTCCAACAATGACAAAGTCCCATTTCACCCATACTTCTCCGTTAAGGATATTATAAGCCTATTTTTATTAATAATTATTTTCTTTATATTAGTTATGTTAGAACCCTATATATTAGGGGATCCAGATAATTTCATTCCTGCCAATCCACTTGTGACACCAAAACATATTCAACCTGAATGATACTTTTTATTTGCCTACGCAATCCTCCGTTCAATTCCTAATAAACTAGGAGGAGTAATTGCTCTTTTTATATCAATTTTCATTTTAATGTTTGTANNNNNNNNNNNNNNNNNNNNNNNNNNNNNNTTAAATAATTACCCAATTAATCAAATTATATTTTGATATATAGTAATAATTTTAATTTTACTAACTTGAATTGGAGCACGACCTGTCGAATTACCTTATATCAACTTTGGAATATTTTTAACAATTATATATTTTTCTTACTTCATTATTGATACAATAATTAAATCTATTTGAGATAAATTAATTAGATAGATGAAAAAATGATTCTTCTCAACTAATCATAAAGATATTGGAACAATATATTTCATTTTTGGTATTTGATCAGGTATAATTGGTACAACTTTAAGAGTTTTAATTCGTGTAGAACTTGGAACTCCTGGTTCATTTATTGGTGATGATCAGATTTATAATGTAATTGTCACTGCTCATGCTTTCATTATAATTTTTTTTATGGTAATACCAATTATAATTGGTGGATTTGGAAATTGATTAGTCCCTTTAATAATTGGAGCTCCTGATATAGCTTTTCCTCGTATAAATAATATGAGTTTTTGACTATTACCACCTTCCCTAATTCTTATTTTAGTGGGAAGAATAGTTGATAGAGGTGCAGGCACGGGTTGAACAGTTTACCCTCCTTTATCCGCAGGTATTGCACATTCTGGTTCATGTGTTGATTTAACTATTTTTTCTCTACACCTTGCAGGTGTATCTTCAATTTTAGGTGCTGTGAATTTTATTAGAACAATTTTTAATATACGTTCAATAGGAATTTGATTGGATCGCATACCTTTATTTGTATGGGCAGTTTTAATTACTGCATT</w:t>
      </w:r>
      <w:r>
        <w:lastRenderedPageBreak/>
        <w:t>TTTATTATTATTATCATTACCCGTTTTAGCAGGCGCTATTACAATATTGTTAACAGATCGAAATTTAAATACTTCATTTTTTGATCCTGCAGGAGGAGGAGATCCTATTCTTTATCAGCATTTATTTTGATTTTTTGGTCATCCTGAAGTCTATATTTTAATTTTACCAGGATTTGGTTTAATTTCTCACATTATTACTCAAGAGAGAGGTAAAATTGAATCTTTTGGCTCATTAGGAATAATTTATGCCATAATATCAATTGGTATTTTAGGATTTGTTGTATGAGCACATCATATATTTACTGTAGGAATAGATGTCGATACACGTGCATATTTTACATCAGCTACCATAATTATTGCAGTTCCCACTGGAATTAAAGTATTTAGTTGACTTGCAACTTTGAGAGGTATAAAAATTAATATTTCATCTTCAGCCCTATGAGCGTTAGGGTTTGTCTTTTTATTTACTATTGGAGGTTTAACTGGAGTTATTCTAGCCAATTCTTCAATTGATATTATATTACATGATACATATTATGTAGTTGCACATTTCCATTATGTTTTATCAATAGGAGCAGTATTTGCTATTATAGCAAGATTTATTCATTGATTTCCATTATTTACAGGATTAAGATTAAACTCAAATTGATTAAAAATTCATTTTCTATTAATATTTATTGGTGTAAATATAACATTCTTTCCTCAACATTTTTTAGGATTAAGAGGAATACCTCGTCGTTATTCAGACTATCCTGATGCTTATATGTCATGAAATATAGTTTCATCAATAGGAAGAATTATATCTTTAGTTGGAATTTTATTTTTATTATTTATTGTTTGGGAAAGCTTTATTTCAATACGATTAGTATTATATTCTAATAGAATTCAATCTTCTATTGAATGAATACAAAAGTTTCCCCCATCTGAACATTCATATAATGAAATGCCATTGTTAATTCAAATTTCAAATTGATCTTATATTAATATACAGGATGCTGTATCACCATTAATAGAACAATTAATTTTTTTTCATGATCATGTATTAGTTATTTTAATTATAATTACAATTGTTGTTGCTTATATAATATTTATATTAATATNNNNTAAAATCATTAATCGCTTACTTCTTGAAGGACAATTAATTGAATTTATTTGAACTCTATTACCTGCAATAACTTTAATTTTTATTGCGTTACCATCATTACGATTATTATATATATTAGACGAAATTAATAATCCATTATTAACATTAAAAATTATTGGTCACCAATGATATTGATCATATGAATATTCAGATTTTTCTGATGTAGAATTTGATTCATATATAAAATCTATAAACGAAATAAATAAAAACGAATTTCGTTTACTAGATGTAGATAATCGAGTAATTCTACCATTTAATATTCAAGTCCGACTATTAGTTTCTTCTTTTGATGTTATTCATTCTTGAGCAATACCATCAATAAGACTTAAAGTTGATGCAGTACCAGGACGATTAAATCAAATAAGAATATTAATTAGTCGTCCCGGCGTATCTTATGGACAATGTTCTGAAATTTGTGGAGCAAATCATAGATTTATGCCTATCGTAATTGAAAGAATTAGAATAAAAATATTTATTAAATGGTTAATTAATTATATGAATAATCACCCTTATCATATAGTTGACTATAGACCCTGACCTTTAACTGGATCAATTGGAGCATTAACTTTTGTTTCCGGTATAGTTATAATATTCCATAAATGNNNNNNNNNNNNNNNNNNNNNNNNNNNNNNNNNNNNNNTAATAACAATAATTCAATGATGACGTGACATTTCCCGAGAAGGAACTTTTTTAGGAATACACACAATAATAGTAGTGAGTGGTTTGAAAATAGGCATATTATTATTTATTGTATCAGAAATTCTTTTTTTTGTATCATTTTTTTGAGGATTTTTTCATAGTAGATTAAGACCTGTAGTAGAAATTGGTATAATTTGACCTCCTAGAGGTATTTATGTTTTTAATCCAACTCAAGTTCCATTATTAAATACAATAATTTTATTATGTTCAGGAATTACAATTACTTGAGCACATCATTCAATCATAAATGGTAATCACATTAATTCTATTTATAGAATTATGTTAACTGTTATTTTAGGTATATATTTCACTATTCTGCAAGGCTATGAATATTATGAAGCCCCATTTGCAATTAATGATTCTATCTATGGATCTTCTTTTTTTATAGCTACTGGATTTCATGGAATTCACGTAATTATTGGAACAAGATTTATTACTGTATGCTTATTACGACAAATAAAGTTTCATTTCTCAATAAATCACCATTTTGGCTTCGAAGCTGCTGCTTGATATTGACATTTTGTTGATGTAGTCTGATTATTTTTATATTTATCAATTTATTGATGAGGAAGATAATAAATTATAGTTTTTAAAAAGAAAAAAAAAATAAATAAATTCAGAGATACCGGTAAATAAGATTTTCAAGCCAAATATATTAATTTGTCATAACGATAACGAGGAAGGGTGCCCCGAATCCAAATAAAAAGAAAACAAATTATAGAAACTTGAATTGGAAAAACAATTGAATTAATTTTACCTCCTAAAAACATTAAACAAAATAATATTCTCATAAATAAAATACTTGAATACTCAGCCAAAAAAATAAATGCAAACCCAGAACCTCTATATTCAACATTAAAGCCAGAAACTAACTCTGATTCTCCCTCAGAAAAATCAAATGGAGATCGATTAGTCTCAGCTAAAGCTGAAGATAATCAACATATTCTCAAAGGAAGAAACAAAAAAATAAATCACACAAATTCCTGAAATATAAACAAATCAATAATATTATAACTTCTTATTATTATTATAGGACATAATATAATTAAAACCAATCTTACCTCATAAGAAATAGATTGAGCAATTGATCGAATGCATCCTAATATTGCATAACTTGAATTAGAAGATCAACCTGTCAATATTAATGAGTAAACTCTTATTCTTGAGCAACAAAAAAAAAATAAAATACCAAAATTAAAAGAAACACAATTAATGAAATATGGATACAATGATCAAATCAACAAACTATTGAATAATCCTATAATAGGTCTAAA</w:t>
      </w:r>
      <w:r>
        <w:lastRenderedPageBreak/>
        <w:t>AATATAAATTAAATAATTAGATATTAATGGAATTGTATTTTCCTTTATAAATAATTTAATAGCATCAGAAATAGGCTGCAAAATACCTAAAAATCCAACTTTATTTGGACCTTTACGAATTTGAATATATCTTAAAACCTTACGTTCCAAAAGAGTAATAAATGCCACTCCAATTAAAATAAATAATACAGTAATTAAAATTGTAATTAAATACAAAAACAATTCTTCTTATATACTTTATATAATTTTCTTAATTTTAGGAATTATAATTTCAATTTCTTCAAACAATTGGCTGGGTTGTTGAATAGGAATTGAAATAAATATAGTTTCATTTTTGCCTATAATGGCAAACAAAATAAGAATTTATGCTTCGGAATCAATAATTAAATATTTTATCATTCAAAGAATAGGATCGAGTTTATTATTAATAA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TTTATATCTATGGGTGGATTACCCCCCTTTTTAGGGTTTTTCCCTAAATTAATTATAATTTACTGCTTATTGTTAAATAACATAATACTTATTTGTATTATGTTATTAATAACAGCTCTGATTATTTTATTTTTTTATTTACGAATCTTAATTACAACATTAATAATAAATACAATTTCAATAAAAAGAATTGTCATAAGAGTTTCATATACTTATTATATTGTTGGAGTATTTTCATTATTTGGAATAATCTTTTTATCATTAATTACATTAAATATTTGTTAGNNNNNNNNNNNNNNNNNNNNNNNNNNNNNNNNNNNNNNNNNNNNNNNNNNNNNNNNNNNNNNNNNNNNNNNNNNNNNNNNNNNNNNNNNNNNNNNNNNNNNNNNNNNNNNNNNNNNNNNNNNNNNNNNNNNNNNNNNNNNNNNNNNNNNNNNNNNNNNNNNNNNNNNNNNNNNNNNNNNNNNNNNNNNNNNNNNNNNNNNNNNNNNNNNNNNNNNNNNNNNNNNNNNNNNNNNNNNNNNNNNNNNNNNNNNNNNNNNNNNNNNNATTTATATTATTATATCAATCTTCTTAATTATTTTGACCTTAGGATTATATCATGAATGATATAATAATATATTAAATTGANNNNNNNGTGTANNNNNNNNNNNNNNNNNNNNNNNNNNNNNNNNNNNNNNNNNNNNNNNNNNNNNNNNNNNNNNNNNNTCCCGAACTCTTCCAGAATTAAATGAAAATAAACTGGAAAAAAATATACCATGTTGAGTAAATGAAAATATATATAATCTATAACAAGCAGATAGAAATGAAGATAAAATCAATATAATCATTATTAACATATTTCAAGATATTAATCTATTAATAATTATAATTTCACCAGCTAAATTAATTGTAGGAGGACATGATATATTTCTTGCCGATATTAAAAATCATAATAAAGATATTGAAGGCATAAATGTCAATATACCCTTATTAATTAATAATCTTCGACTATTAGTTCGCTCATACAATATGTTTGCTAAACAAAATAATCCAGAAGAACATAAACCATGACCAATCATTATATAATATGACCCACATATTCCCCAATTTCTTATAGTTATAATTCCTCTAATCACTAGACCTATATGAGCAACAGATGAATAAGCAATTATTGATTTGATGTCAATTTGAATTATACATAAAATTCTAATTAAAATTCTTCCAATTATTGAAATTGAGATCCATATAAACCCAAATTTGTAAAAATAAGAAGGAATAATGTACATCATACGAATTAAACCGTATCCACCTAATTTTAACAAAATTCTAGCCAAAATTATTGAACCAGAAACAGGAGCTTCAACATGAGCTTTTGGTAACCAAAAATGAAAAAATAATGGTATTTTAATTAAAAAAGCTATTATTATACCAAAATAAATATAAATATTAACAGAACAACTTATTAACATAAAAATTATGGTTATGTTATTTTTATAAAGAAAAAAAATTCTTATTAATATTGGTAATGATGCAAATAATGTATAAAATAATAAATAATATCTTGCATCAATACGTTCTGGTTGATAACCCCAACCTATAATAATAATTATAATTGGAATTAATCTTGATTCAAAACAAATATAAAAAACTATAATTCTTGATGTGGAAAAAGAAATAATCAAAAAAATCATTAACATAACACCAAAAATAAAAAAAATAACTTATTATGTTTATATATTGGACTAGAAACAATTATTAAAAATGAAATTCAAATT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>
        <w:lastRenderedPageBreak/>
        <w:t>NNNNNNNNNNNNNNNNNNNNNNNNNNNNNNNNNNNNNNNNNNNNNNNNNNNNNNNNNNNNNNNNNNNNNNNNNNNNNNNNNNNNNNNNNNNNNNNNNNNNNNNNNNNNNNNNNNNNNNNNNNNNNNNNNNNNNNNNNNNNNNNNNNNNNNNNNNNNNNNNNNNNNNNNNNNNNNNNNNNNNTATAAATATAAAACAATAATTCAGATAATGAATGTAATTATTTGAATCTTAAAATTATTATTCATCAATATATAATTTAATGACATTATTATTTTTAAAGTTTTCAAAATCCCTTGGGGCCCAAGGTTTTCACCTCATCCCATATCAATTGATTTTTGAAATATGAATGATTTACTTATTAATAACATTTGATTATGAAACGTTGACAATTGCTTTATAAACCACATTGAACCAAAAAACTCATAAACAATTTTTATTTTAGTTTTAGAAAAAATTGATATCTCGTATCCCAACCAGATTCCTGATATTGAAAAAATCAATGCCAATAATTTGCCCTCTATAGGCATTAAAATTATAATTGGATCATTAAATATTNNNNNNNNNNNNNNNNNNNNNNNNNNNNNNNNNNNNATAGATAAAATAATAATTCTTTTAATTATGTTATTTATACTTTCATTCAATGATCTTAACTTATAAAAATTATAATTTACATTTATTGAAAAAAATGTCAACCGGGCAGAATAAAATGAAGTTAAACCAATACCAATATATATAAATATTNNNNNNAATAAATTAATGTGTCTGGAACACATAGTTTCTATAATTAAATCTTTTGAATAAAATCCACTCAAAAATGGAATTCCACATAATGATATATTAGCAATATTCATTATTGTAATAGTAAGTGGTATTTGAAATCTTAAACATCCTATTATACGAATATCTTGATTATTATTAAAATTGTGAATCAAAATTCCTGCACACAAAAATAAAGTAGCTTTAAATAAAGCATGAACAATTAAGTGAAAAAATGATAACATTGGATAGCCAAATATAATAATTGTTATTATAATTCCCAGTTGTCTTAGAGTTGATAATGCAATGATTTTTTTTAAATCAAATTCAAAATTTGCTCTAATTCCTGATATTAATATAGTTAAAATTGAAATTAATATAAATAATTGAATATAATCGAAGTTCAAAATAATATTAGAAAATCGAATTATTAAATATACTCCAGCAGTAACAAGTGTAGATGAATGAACCAAAGCAGAAACAGGAGTTGGAGCAGCCATAGCTGCTGGTAATCATGAAGAAAATGGAATTTGAGCACTCTTTGTAAACCTCGCAATAATAATTATAATT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AAAATTGCTATGTATTTAATAATTATTTTATCAATAAATTTTATTTTCATGAAACATCCCTTATCAATAGGATTAATTTTAATAATACAAACAGTTCTGTCTTGCTTAATTTGTAGACTTTACTTAAGTTGTTATTTATTTTCTTATATCTTANNNNNNNNNNNNNNNNNNNNNNNNNNNNNNNNNNNNNNNNNNNNNNNNNNNNNNNNNNNNNNNNNNNNNNNNNNNNNNNNNNNNNNNNNNNNNNNNNNNNNNNNNNNNNNNNNNNNNNNNNNNNNNNNNNNNNNNNNNNNNNNNNNNNNNNNNNNNNNNNNNNNNNNNNNNNNNNNNNNNNNNNNNNNNNNNNNNNNNNNNNNNNNNNNNNNNNNNNNNNNNNNNNNNNNNNNNNNNNNNNNNNNNNNNNNNNNNNNNNNNNNNNNNNNTGTTTTAATTATTGTAATTAATATTTTAACAACAAATATATTGACTCTTCGAAGAAGAATTTCTTTCTAACTACACCTTCCGGTACAGTTACTTTGTTACGNNNNNNNNNNNNNNNNNNNNNNNNNNNNNNNNNNNNNNNNNNNNNNNNNNNNNNNAATTTCAATTAATTAAATTTAATTAATTTATTATCAAATCCAATTTCATATTTTCTNNAANCTAGAAAATAATCCAATAAATAATTAATTGTAACCCATTTTTTCTTTAATATAAACTGCACCTTGACCTGACATTCTAAATATNATAATATAATATGAAAATTTTTCTTATAAAACATTCTTGACAGAGATATACAAATTAAATTAAAGTTTTTTCTATCGTGGATTATCAATTATAAAACAGGTTCCTCTGATAAGATAAATTACCGCCAAATTCTTTGAATTTAAAGATCATTTCTAATAATAATCAAGTTATTTTTATCACATTTTTAATAATAGGGTATCTAATCCTAGTTTATACAAAAATTTTTCAGACATAAAATTAATTTTTAAAGATAAAATATATTTCATTAAAATTATAGATATTTTNNNNNNNNNNNNNNNNNNNNNNNNNNNNNNNNNNNNNNNNNNNNNNNNNNNNNNNNNN</w:t>
      </w:r>
      <w:r>
        <w:lastRenderedPageBreak/>
        <w:t>NNNNNNNNNNNNNNNNNNNNNNNNNNNNNNNNNNNNNNNNNNNNNNNNNNNNNNNNNNNNNNNNNNNNNNNNNNNNNNNNNNNNNNNNNNNNNNNNNNNNNNNNNNNNNNNNNNNNNNNNNNNNNNNNNNNNNNNNNNNNNNNNNNNNNNNNNNNNNNNNNNNNNNNNNNNNNNNNNNNNNNATAATAAAATTATTTAATGAGGTCCTTTCGTACTAACATTAAAAATAATTAAGTAGATAGAAACCAACCTGGCTCACGCCGGTTTGAACTCAGATCATGTAAGAATGTTAAGGGTCGAACAGACCCAGGAATAATAAATTTTGCTCCAATCCCTATTCTTAATCCAACATCGAGGTCGCAATCATATTTATCGATATGAACTCTTCAAATTAATTACGCTGTTATCCGTAAGGTAATTTATTCTTATAATCAAAAATTTGGATCAATATTAACATAAATTTATGAAATTTTTATTAAAAGTT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ATATATTTAATTATAATAATTGAATTGCAGTCAATAGGTGTTAACTATAACTATCCTTAAGTAATGAAGTAAAATAATACATTTAGTTTCGACCTAAAATAAGAATTAGAGTTCCTTGCTTTTAAATGAAGCCAAAATGGAGGCATTTTATTGTTAATAAAATAATTGAAANTTTATTTCCATTTAAAGAAAAATTNNNNNNNNNNNNNNNNNNNNNNNNNNNNNTTAGGAANNNNNNNNNNNNNNNNNNGACTTTTTATCATNTNTTCTACTTTAAATTTGCAATTTAATATTATAAATTAAATATAAGACTTTATGTTAACAGAATTAAACTGTCTATTAATATCAAAAATTAATGTTCTTCATAAACTATAACATTTATAAAGTTTATAAAACATTTCATTTTCATTGAAAAGAGAGACTTGGTCTTATAAAATTCTATTAGTATATAAGTATATTTAACTTCCAATTAAAAGGATTAATTTTATTAAATAGNNNNNNNNNNNNNNNNNNNNNNNNNNNNNNNNNNNNNNNNNNNNNNNNNNNNNNNNNNNNNNNNNNNNTACTATTTGTAATAAATATTACATTATTAAATTCTAAATTTAAGGCATTAATTTTGCTAAAATAGTTCTAATATGGCAGATTAGTGCAATGAATTTAAGATTCATATATAAAATATNTTTTTTTTATTGGAAAATAAGATGCCTGAGATGAAAAGGATTATTTTGATAGAATAAATCATGTAATAATATTACTCNNNCATTAAGTGGCTGAAAGTAAGTAATGGTCTCTTAAACCAATTAATAGTAATTAACATATACTCTTAATGAAAGATAAGCTAAAGTTAAAGCTAATGGGTTCATACCTCACTTATGGAAANTTTTCCTCTTTTTATTTAAAAACAAAAGTTACTTTAATATCTTCAATATTATGCTCTTTATTAAGCTATTTAAATTCAGAAAAGATANNATGATCATTTTAAACTCCCAAAGTTTATATTTTATATTTAAATTATTTTCTGAGTTAATTAGCTTATATNAAAGCATTTATTTTGAAAGTAAAAGAAAAGATATTTAATCTATTAACTTAGGAAACTAGAAATAAAATTAGCTTCTAACTAACTTTTAAAGCGGTTAAATTCCGTTTTTTCCTTGTTTTAATAGTTTAATNNNAAAAACTTAGATCTTGTAAATCTAGATTAACGTAAGTTTTAAAAATAGGTTTTAAGTTATTGANAACTATTATCCTTCAAAGTTAAAAATATAATTANATTTATTATTAGGAGAAATAATTTTTCATAAATAAATTTACAGTTTATTGCCTATTATCGGCCATCCTAANNNNNNNNNNNNNNNNNNNNNNNNNNCTCATTAGTGTAAATAAAGTGCTAATTTAGCTTTAACTTG</w:t>
      </w:r>
    </w:p>
    <w:p w14:paraId="23B11C80" w14:textId="77777777" w:rsidR="008C5D55" w:rsidRDefault="008C5D55" w:rsidP="008C5D55">
      <w:r>
        <w:t>&gt;paxillulae_18.NZ.KA.KAI.3</w:t>
      </w:r>
    </w:p>
    <w:p w14:paraId="5C9F31B7" w14:textId="77777777" w:rsidR="008C5D55" w:rsidRDefault="008C5D55" w:rsidP="008C5D55">
      <w:r>
        <w:t>NNNNNNNNNNNNNNNNNNNNNNNNNNNNNNNNNNNNNNNNNNNNNNNNNNNNNNNNNNNNNNNNNNNNNNNNNNNNNNNNNNNNNNNNNNNNNNNNNNNNNNNNNNNNNNNNNNNNNNNNNNNNNNNNNNNNNNNNNNNNNNNNNNNNNNNNNNNNNNNNNNNNNNNNNNNNNNNNNNNNNNNNNNNNNNNNNNNNNNNNNNNNNNNNCATTATTTATATTTATTCTAATAAATAATTTATTGGGTT</w:t>
      </w:r>
      <w:r>
        <w:lastRenderedPageBreak/>
        <w:t>TACTTCCATATATTTTCACTAGTTCAAGTCATCTAGTATTTACAATAAGATTAGCATTACCACTATGATTATCATTCATACTTTATGGATTTATTAATAATATAAATCATATATTTTGTCATTTAGTTCCGTCAGGAACTCCTAATATTTTAATGCCTTTTATAGTTATTATTGAAAGAGTCAGAAATTTAATTCGTCCCGGTTCCTTAGCCGTTCGACTAACAGCTAACATAATTGCTGGACATCTTCTAATAACCTTACTAGGCAATTTACCTATAAGGTATGAGTTATATTCAGGTATAATTATTATTTTTCAAGTTATATTAATATTATTTGAACTAGCTGTTTGCATCATTCAATCATATGTATTTATAGTTCTTAGAACTTTATATTATAGAGAAGTTAATATTCCTCAAATATCTCCTCTTAATTGATTATTATTTATTTATTTTNNNNNNNNNNNNNNNNNNNNNNNNNNNNNNNNNNNNNNNNNNNNNNNNNNNNNNNNNNNNNNNNNNNNNNNNNNNNNNNNNNNNNNNNNNNNNNNNNNNTTTAAGCCAACACGACAAAATCATCCCTTAATTAAAATTATTAATAATTCATTAATTGACTTCCCAGCACCATCTAATTTATCTTATTGATGAAATTTTGGATTTGTATTAGGATTATGCTTAACAATTCAAATTTTAACTGGATTATTTTTATCAATGCACTATAATGCCAATATTATAAATTCTTTTGAAAGATTAAGACATATTTGCCGTGATGTAAACTATGGTTGAATTTTACGTGTTATTCACGCTAATGGAGCTTCATTATTTTTCATTTGTGTATATTTACATGTAGGACGTGGATTATATTATGGATCATTCAAATATATTGAGACATGATCAATTGGTGTAATTATATTATTAATATTAATAGCTACTGCCTTCTTAGGATATGTTTTACCGTGAGGGCAAATATCTTTTTGAGGAGCCACAGTAATTACAAATTTATTATCAGCTATTCCTTACTTAGGTGGAATATTAGTTAATTGAATTTGAGGAGGATTTGCAGTTGACAATGCAACATTAACTCGATTTTATTCTTTTCATTTTATTTTACCATTTATTGTATTAAGACTAACAATTATTCACCTATTGTATTTACATACAACAGGTTCAAACAATCCACTGGGAATTAACTCTAACAATGATAAAGTCCCATTTCACCCATATTTCTCCATTAAAGATATTATAAGCCTATTTTTCTTAATAATTATTTTCTTTATATTAGTCATATTAGAACCCTATATACTAGGGGATCCAGACAATTTTATTCCTGCTAATCCACTTGTAACACCAAAACATATTCAACCTGAATGATATTTTTTATTTGCATACGCAATTCTCCGTTCAATTCCCAATAAACTAGGAGGAGTAATTGCTCTTTTTATATCAATTTTCATTTTAATGTTTGTACCATTATTAAATAATTCAAATTTTATAGGATTAAATAATTACCCAATTAATCAAATTATATTTTGATATATAGTAATAATTTTAATTTTATTAACTTGAATTGGAGCACGACCTGTTGAATTACCTTATATTAATTTTGGAATATTTTTAACACTTATATATTTCTCTTACTTCATTATTGACCCAATAATTAAATCTATTTGAGACAAATTAATTAGATAGATGAAAAAATGATTCTTCTCAACTAATCATAAAGACATTGGAACAATGTATTTCATTTTTGGCATTTGATCAGGTATAATTGGTACAACTTTAAGAGTTTTGATTCGTGTAGAACTTGGAACTCCAGGCTCATTTATTGGTGATGATCAAATTTATAATGTAATTGTCACTGCCCATGCTTTCATTATAATTTTTTTTATAGTCATGCCAATTATGATTGGCGGATTTGGAAATTGATTAGTCCCCTTAATAATTGGAGCTCCTGATATAGCTTTTCCTCGTATAAATAATATAAGTTTTTGATTATTACCACCTTCCCTAATTCTTATTTTAGTGGGAAGAATAGTTGACAGAGGTGCAGGTACAGGTTGAACAGTTTACCCCCCTTTATCTGCAAGAATTGCACACTCTGGTTCATGTGTTGATTTGACTATTTTTTCTTTACATCTTGCAGGTGTATCTTCAATTTTAGGTGCTGTAAATTTCATTAGAACAATTTTTAATATGCGTTCAATAGGAATTTGATTGGATCGTATACCTTTATTTGTATGAGCAGTTTTAATTACTGCATTTTTATTATTATTGTCACTACCCGTTTTAGCAGGCGCTATCACAATATTGTTAACAGATCGAAATTTAAATACTTCATTTTTTGATCCTGCAGGAGGAGGAGATCCTATTCTTTATCAACATTTATTTTGATTTTTTGGTCATCCTGAAGTCTATATTTTAATTCTACCAGGATTTGGTTTAATTTCTCACATTATTACTCAAGAAAGAGGTAAGATTGAGTCTTTTGGCTCGTTAGGAATAATTTATGCTATAATATCAATTGGCATTTTAGGATTTGTTGTATGAGCACATCATATATTTACTGTAGGAATAGATGTTGATACGCGCGCATATTTTACATCAGCTACTATAATTATTGCAGTTCCCACTGGAATTAAAGTATTTAGTTGACTCGCAACTTTGAGAGGTATAAAAATTAATATTTCATCTTCAGCTCTATGAGCTTTAGGATTTGTCTTTTTATTTACTATTGGAGGTTTAACTGGAGTAATTCTAGCCAATTCTTCAATTGATATTATATTACATGATACATATTATGTAGTTGCACATTTTCATTATGTTTTATCAATAGGAGCAGTCTTTGCTATTATAGCAAGCTTTATTCACTGATTTCCATTATTTACAGGATTAAGATTAAATTCAAATTGATTAAAAATTCATTTTCTATTAATATTTATTGGTGTAAATATAACATTCTTTCCTCAACATTTTTTAGGATTAAGAGGAATACCTCGTCGGTATTCAGACTATCCTGATGCTTATATGTCATGAAATATAATTTCATCAATAGGAAGAATCATATCTTTAGTTGGAATTTTATTTTTATTATTTATTGTTTGGGAAAGCTTTATTTCAATACGATTAGTA</w:t>
      </w:r>
      <w:r>
        <w:lastRenderedPageBreak/>
        <w:t>TTATATTCTAATAGAATTCAATCCTCTATTGAATGAATACAAAAATTTCCTCCATCTGAACATTCATATAATGAAATGCCATTGTTAATTCAAATTTCAAATTGATCTTATATTAATATACAGGATGCTGTATCACCATTAATAGAGCAGTTAATATTTTTTCATGATCATGTATTAGTAATTTTAATTATAATTACAATTGTTGTTGCTTACATAATAATTATATTAATATTAAATAAAATTATTAATCGCTTACTTCTTGAAGGACAGTTAATTGAATTTATTTGAACTTTATTGCCTGCAATAACTTTAATTTTTATTGCATTACCATCATTACGATTATTATATATATTAGACGAAATTAATAATCCATTATTAACATTAAAAATTATTGGCCACCAATGATATTGATCATATGAATATTCAGATTTTTCTGATGTAGAATTTGATTCATATATAAAATCTATAAACGAAATAAATAAAAACGAATTTCGTTTATTAGATGTAGATAATCGAGTAATTCTACCATTTAATATTCAAGTCCGACTATTAGTTTCTTCTTTTGATGTTATTCACTCTTGAGCAATACCATCAATAAGACTAAAAGTTGATGCAGTGCCAGGACGATTAAATCAAATAAGAATATTAATTAGTCGTCCCGGTGTCTCTTACGGACAATGTTCTGAAATTTGTGGAGCAAATCATAGATTTATGCCTATCGTAGTTGAAAGAATTGGAATAAAAATATTTATTAAATGATTAATTAATTATATGAACAATCACCCTTATCATATAGTTGATTATAGGCCCTGACCTTTAACTGGATCAATTGGAGCACTAACTTTTGTTTCCGGTATAGTTATAATATTTCATNNNNNNNNNNNNNNNNNNNNNNNNNNNGGTATTTTATTATTATTAATAACAATAATTCAATGATGACGTGACATTTCCCGAGAAGGAACATTTTTAGGAATACATACAATAATAGTAGTAAATGGTTTGAAGATAGGCATATTATTATTTATTGTATCAGAAATTCTTTTTTTTGTCTCATTTTTTTGAGGATTTTTTCATAGTAGATTAAGGCCTGTAGTAGAAATTGGTATAATTTGACCTCCCAGAGGTATTTATGTTTTTAATCCGACTCAAGTTCCATTGTTAAATACAATAATTTTATTATGTTCAGGAATTACAATTACTTGAGCACATCATTCAATCATAAGTGGTAATCATATTAATTCTATCTATAGAATTATGTTAACTGTTATTTTAGGTATATATTTTACTATTCTGCAAGGTTATGAGTATTATGAAGCCCCATTTGCAATCAATGATTCTATCTATGGATCTTCTTTTTTTATAGCTACCGGATTTCATGGAATTCACGTAATTATTGGAACAAGATTTATTACTGTATGCTTAGTACGACAAATAAAGTTTCATTTCTCAAGAAATCATCATTTTGGTTTCGAAGCTGCTGCTTGATATTGACATTTTGTTGATGTAGTCTGATTATTTTTATATTTATCAATTTATTGATGAGGAAGATAATAAATTATAGTTTTTAAAAATAAAAAAAAAACAAATAAATTCAGAGATACTGGTAAATAAGATTTTCAAGCCAAATATATTAATTTGTCATAACGATAACGAGGAAGGGTTCCTCGGACCCAAATGAAAAGAAAACAAATCATAGAAACTTGAATTGGAAAAACAATTGAATTAATTTTTCCTCCTAAAAACATTAAACAAAATAGTATTCTCATAAATAGAATACTTGAATATTCAGCTAAAAAAATAAATGCAAATCCAGAACCTCTATATTCAACATTAAAGCCAGAAACTAACTCTGACTCTCCCTCAGAAAAATCAAATGGAGATCGATTAGTTTCAGCTAAAGCTGAGGACAATCAACATATTCTTAAAGGAAGAAACAAAAAAATAAATCAAATAAATTCCTGAAATATAAATAAATCAATAATATTATAACTTCTTATTATTATTATAGGACACAATATAATTAAAACCAATCTTACTTCATAAGAAATAGACTGAGCAATTGACCGAATACATCCTAATATTGCATAACTTGAATTAGAAGATCAACCTGTTAATATTAATGAATAAACTCTTATTCTTGAACAACAAAAAAAAAATAAAATACCAAAATTAAAAGAAACACAATTAATAAAATATGGATATAATGATCAAATCAACAGACTATTAAATAATCCTATAATAGGACTAAAAATATAAATTAAATAATTAGATATTAATGGGATTGTATTTTCCTTTATAAACAATTTAATAGCATCAGAAATAGGCTGCAAAATACCCAAAAATCCAACTTTATTTGGGCCTTTACGAATTTGAATATATCTTAAAACCTTACGCTCCAAAAGAGTAATAAATGCCACTCCAATCAAAATAAATAATACAGTAATTAAAATCGTAATTAAATACAAAAATAATTCTTCTTATATACTTTATATAATTTTCTTAATTTTAGGAATTATAATTTCAGTTTCTTCAAACAATTGGCTGGGTTGTTGAATAGGAATTGAAATAAATATAGTTTCATTTTTGCCTATAATGGTAAACAAAATAAGAATTTATGCTTCGGAATCAATAATTAAATATTTTATTATTCAAAGAATGGGATCGAGTTTATTATTAATATCTATTATNNNNNNNNNNNNNNNNNNNNNNNNNNATTATATAATTATAGTTAGATTAATAATTAAAATTGGCTGTCCTCCTTTTCATTTTTGATATGTCTCTGTTATTGAAGGTTTAACTTGAATAGTATGTTTTATTTTAATAACTATTCAAAAAATTATTCCTTTAATTTTATTATCATATTTAAATGTTAATTTAAGATTATTTATTATTATATCATGTATTTGGGGATGTATTGGAGGGCTGGGCTATTCTTCAATACGTAAAATCATTGCTTATTCATCAATTTATAATTTAAGATGAATTTTTAGAGGTATTATTATTATTAACTATTCATGGCTGATTTATTATTTTATTTATTCATTCACATTATTAGCTGTATGCTATATATTNAAAATATTTAACATTAATTATATTAATCAATTTATTATAGTATCTTT</w:t>
      </w:r>
      <w:r>
        <w:lastRenderedPageBreak/>
        <w:t>CAATTTTATGAAATCAATCATAATAATGTGTATTTTTATATCTATGGGGGGATTACCCCCCTTTTTAGGGTTTTTCCCTAAATTGATTATAATCTACTGTTTATTATTAAATAACATAATACTTATTTGTGTCATATTATTGATAACAGCTCTAATTATTTTATTTTTTTATTTACGAATTTTAATTACAACATTAATAATAAATACAATTTCAATAAAAAGAATTGTTATAAGAGTTTCATATACTTATTATGTTGCTGGAGTATTTTCATTATTTGGAATAATTTTTTTATCATTAATTACATTAAACATTTGTTAGATTTATAATATCTTGATTTATTCNNTTATTTTAATATTTTTACTAATATTTTTATTATCACTATTAATATATATTTCCTATAAATCTATAAAAGATCGAGAAAAATCATCACCATTTGAGTGTGGATTTAGCCCATTTGAATCATCTCGTATTCCATTTTCGAGACACTTTTTCTTAATTGCAGTAATTTTTTTAATTTTTGATGTTGAATTAGTAATTATTATACCTGTAATTTTAGTAATAATTAGATTAAAAACTATTGATATTTATGTTATTATATTAATCTTCTTAATTATTTTGACTTTAGGATTATATCATGAATGATATAATAATATATTAAATTGANNNNNNNATCTAATTAAAATATTTAATTTCAAAATAATTAAATTTAATGGAATTCAATGTATCATAATCAAAAAAAATTCCCGAACTCTTCCAGAATTAAATGAAAATAAACTGGAAAAAAATATACCATGTTGGGTAAATGAAAATATATATAATCTATAACAAGCAGATAAAAATGAAGATAAAATTAATAAAACCATTATTAATACATTTCAAGATATTAATCTATTAATAATTATAATTTCACCAGCCAAATTAATTGTAGGTGGACAAGATATATTTCTTGCCGATATTAAAAATCATAATAAAGATATTGAGGGCATAAATGTTAATATACCCTTATTAATTAATAATCTTCGACTATTAGTTCGCTCATACAATATGTTTGCTAAACAAAATAATCCAGAAGAACATAAACCATGCCCAATCATTATATAATATGACCCACATATTCCTCAATTTCTTATAGTTATAATTCCTCTAATCACAAGACCTATGTGAGCAACAGATGAATAAGCAATTATTGATTTAATGTCAATCTGAATTATACATAGAATTCTAATTAAAATACTTCCAATTATTGAAATTGAAATTCATATAAATCCAAATTTGTAAAAATAAGAAGGAATAATATAAATTATACGAATTAAACCATATCCACCTAATTTTAACAAAATTCTAGCTAAAATTATTGAACCAGAAACAGGAGCTTCAACATGAGCTTTTGGTAACCAAAAATGAAAAAATAATGGTATTTTAATTAAAAAAGCTATTATTATACCAAAATAAATATAAATATTAACAGAACAACTTATTAACATAAAAATTCTAGTTATATTATTTTTATAAAGAAAAAAAATTCTTATCAATATTGGTAATGATGCAAATAATGTATAAAATAATAAATAATATCTTGCATCAATACGTTCTGGCTGATAGCCCCAACCTATAATAATAATTATAATTGGAATTAATCTAGATTCAAAACAAATGTAAAAAATTATAATTCTTGATGTAGAAAAAGAAATAATCAAAAAAATCATTAACATAACACCAAAAATAAAAAAAATAATTTATTACGTTTATATGTTGGACTAGAAACAATTATTAAAAATGAAATTCAAATTTAAAATAATTAAACCATAAGACATTTCATCAATATAAAAATTATAGCCTAATATATATAAATTCTTATTTATAAAAACCAAAAATATAATTATCAAAACAATAATTATATTTATTAATCATGAATTATAAATTAATAGGGTTAATATAAAGCAAAAAAAAACTAGTTTTATTGATATAGATATTAATTTATCATTATTATGGGATCGAATTAATATAACTAAACATGATAAACCTATTACTCCTTCACAAACTCTAAAAACCAAGAAAATTAATAAAATATGTAAATCATATATTTTTATGGAAAAAATAAATGATAAAGAACAAAATATTCTTAAAATGATTAATTCCAATCTTAATGATGTCATTAAATGTTTTCGATTTATACATAATGAAATTATTCCTGAAAAGAATATAGAAATAAAATATATTAATAATGTTATATTCTATAAATATAAAACAATAATTCAAATAATGAATGTAATTATTTGAATCTTAAAATTATTATTCATCAATTTATAATTTAATGATATTATTATTTTTAAAGTTTTTAAAATCCCCTGGGGACCAAGGTTTTCACCTCATCCCATATCAATAGATTTTTGAAATATGAATGATTTACTTATTAATAATATTTGATTATGAAAAGTTGACAATTGCTTTATAAATCACATTGAACCAAAAAACTCATAAAAAATTTTTATTTTAGTTTTAGAAAAAATCGATATTTCGTAACCCAATCAGATTCCTAATATTGAAAAGATTAATGCTAATAATTTACCCTCTATAGGCATCAAAATTATGATTGGATCATTAAATATTAATCATCTTAACATAGATCCCGAAAAAATTGAATAAATAGATAAGATAATAATTCTTTTAATTATGTTATTTATTCTTTCATTCAATGATCTTAACTTATAGAAATTATAATTTATATTTATTGAAAAAAATGTCAAACGAGCAGAATAAAAGGAAGTTAGACCAATACCAATATATATAAATATTATAATTAATAAATTAATGTGCCTAGAACATATAGTTTCTATAATTAGATCTTTTGAATAAAATCCACTCAAAAATGGAATTCCACATAATGATATGTTAGCAATATTCATTATTGTAATAGTTAATGGTATTTGAAACCTTAAACATCCTATTACACGAATATCTTGATTATTATTAAAATTATGAATTAAAATTCCCGCACATAAAAATAAAGTAGCTTTAAATAAAGCATGAACAATTAAATGAAAAAATGATAACATTGGATAACCAAATATAATAATTGTTATTATAATTCCCAGCTGTCTTAAAGTTGATAGTGCAATGATTTTTT</w:t>
      </w:r>
      <w:r>
        <w:lastRenderedPageBreak/>
        <w:t>TTAAATCAAATTCAAAATTTGCTCTAATTCCTGATATTAATATAGTTAAAATTGAAATTAATATAAATAATTGAATATAATCAAAATTCAAAATAATATTAGAAAATCGAATTATTAAATATACTCCAGCAGTGACAAGTGTAGATGAATGAACCAAAGCAGAAACAGGAGTTGGAGCAGCCATGGCTGCTGGTAATCATGAAGAAAATGGAATTTGAGCACTCTTTGTAAATCTTGCAATAATAATTATAATCAATATAATTTATATCTTTATTAATAAAAGATAAAAATTTCATGACCCAAAATTTAATATTCATGCAATAGATATTAAAATAGCAACATCTCCCACACGATTCATTAATGCAGTTAATATTCCTGCATTATTAGAATATAAATTTTGATAATAAATAACTAAACAATAAGAGACTAAACCAAGTCCATCTCAACCAATAATAATTCTCATTATATTAGGACTAATAATTAATAAAACTATAGATATAACAAACCCTATAACAATATAAATAAAACGATTAATGAATTTGTCATTATTTATATACATTCCACTATATAAAACAACCACTGACGAAATAAATATAACTGTTGAAAGAAATTGTTGATATAAAATCAAAAATTATAGTCATATAAATATTACATGAATTAATTGAAAATTATTCACTCCANNNNNNNNNNNNNNNNNNNNNNNNNNNNNNNNNNNNNNNNNNNNNNNNNNNNNNNNNNNNNNNNNNNNNNNNNNNNNNNNNNNNNNNNNNNNNNNNTTTATCATGAAAATTGTTATGTATCTAATAATTATTTTATCAATAAATTTTATTTTTATAAAACATCCTCTATCAATAGGATTAATTTTAATAATACAAACAATACTATCTTGCTTAATTTGTAGATTTTATTTAAGTTGTTACTTATTTTCTTATATCTTATATCTTATTTTTATTGGTGGTATGTTAATTTTATTTATATATATATCAAGAATTGCATCAAATGAAAAATTTATTTATTCTATTAAANNNNNNNNNNNNNNNNNNNNNNNNNNNNNNNNNNNNNNNNNNNNNNNNNNNNNNNNTTTAAAAGCATTAAATATTATAATAAATATTATAACATATACAAACCACAACAATTTTATGATAAGAAAAATGTATATTATTCCTTCTGGAATAATAACACTAATGTTAACAATTTACTTATTATTTGTTTTAATTATTGTAATTAATATTTTAACAACAAATATGTTAACTCTTCGAAGAAGAACTTCTTTCTAACTACACCTTCCGGTACAGTTACTTTGTTACGACTTATCTCATTAATATCATGAGAGTGACGGGCGATATGTACATAAATTAGAGCCAATTTCAATTAATTAAATTTAATTAATTTATTATCAAATCCAATTTCATATTTTCTNNAATTTAGAAAATAATCCAATACATAATTAATTGTAACCCATTTTTTCTTTAATATAAACTGCACCTTGACCTGACATTCTAAATACNATAATATAATATGAAAATATTTCTTATAAAACATTCTTGACAGAGATATACAAATTAAACTAAAGTTTTTTCTATCGTGGATTATCAATTATAAAACAGGTTCCTCTGATAAGATAAATTACCGCCAAATTCTTTGAATTTAAAGATCATTTCTAATAATAATCAAGTTATTTTTATCACATTTTTAATAATAGGGTATCTAATCCTAGTTTATACAAAAATTTTTCAGACATAAAATTAATTTTTAAAGATAAAATATATTTCACCAAAATTATAGATATTTTATATTATTGTTATATTAACTGAAACTTAAATATTTAAATTAAAGAAATCGTATAACCGCAACTGCTGGCACGAAATTTGATTCTTCTAAATAAAATTACTAATTCTAATTTTATTAATTAATAATAGTAAATACTGCGCATTTATTCAAANNNNNNNNNNNNNNNNNNNNNNNNNNNNNNNNNNNNNNNNNNNNNNNNNNNNNNNNNNNNNNNNNNNNNNNNNNNNNNNNNNNNNNNNNNATAATAAAATTATTTAATGAGGTCCTTTCGTACTAACATTAAAAATAACTAAGTAGATAGAAACCAACCTGGCTCACGCCGGTCTGAACTCAGATCATGTAAGAATATTAAGGGTCGAACAGACCCAGGAATAATAAATTTTGCTCCAATCCCTATTCTTAATCCAACATCGAGGTCGCAATCATATTTATCGATATGAACTCTCCAAATTAATTACGCTGTTATCCCTAAGGTAATTTATTCTTATAATCAAAAATTTGGATCAATATTAACATAAATTTATGAAATTTTTATTAAAAGTTAATTATATTTTAATATCACCCCAACAAAAAAATCAATTAAATAAAAATAATTAATTAACTATAAANAAATAAACTTAATNAAGATTTTAAAAATTCTATAGGGTCTTCTCGTCCCACTCATTCATTTAAGCTTTTTTACTTAAAAATCAATTTCAATTATTAATATTAATTAAGTTAATTTCTCATTCAATCATTCATTCAAGCCTCCAATTAAAAGACTATTTATTATGCTACCTTTGCACGGTCAATTTACCGCGGCCATTTAATTTTTAATCATTGGGCAGATTAGACTTTTAATTCCTTCTAAAAGACATGTTTTTGATAAACANNNNNNNNNNNNNNNNNNNNNNNNNNNNNNNNNNNNNNNNNNCCAAAAAACCAGATATCATATAATTTGGTAAAATGTCATTTCCAGAATAAATTTATTAATATATATACAATAATAACTAACAAATNTATACTAAATCATTATATTTCGGGAAAAATAAATATTTAAAAGTATTCAATTAACCCTGATACAAAAGGTACAAATTATATTTTACTTAAAATTATTTATAAAGCNNTTTTCCTCTCAGTTAATCAAAATTATTTTTTTATATAAAATTACTTTAACACAAAAATTTTTTTTTCAAAATATAAAAAACAACTATATANTAAAATTATATTATGGGATATATTTAATTATAATAATTGAATTGCAATCAATAGGTGTTAACTATAACTATCCTTAAGTAATGAAGTAAAATA</w:t>
      </w:r>
      <w:r>
        <w:lastRenderedPageBreak/>
        <w:t>ATACATTTAGTTTCGACCTAAAATAAGAATTAGAATTCCTTGCTTTTAAATGAAGCCAAAATAGAGGCACTTTATTGTTAATAAAATAATTGAAANTTTATTTCCATTTAAAGAAAAATTAGTTTAATTAAAATATAAATCTGTCAGGTTTATGAAACTTTTGAGTATTTTTCTGACTTTTCATGATNTATTCTACTTTAAATTTGCAATTTAATATTATAAATTAAATATAAGACTTTATGTTAACAGAATTAAACTGTCTATTAATATCAAAAATTAATGTTCTTCATAAACTATAACATTTATAAAGTTTATAAAACATTTCATTTTCATTGAAAAAAGAGACTTAGTCTTATAAAATTCTATTAGTATATAGGTATATTTAACTTCCAATTAAAAGGATTAATTTTATTAAATAGAATATATCCAATAAATTTNNTTTTATCTTTAAAATCACAATTTAATGTTTTTATTAAACTAATTGAATTACTATTTGTAATAAATATTACATTATTAAATTCTAAATTTAAAGCATTAATTTTGCTAAAATAGTTCTAATATGGCAGATTAGTGCAATGAATTTAAGATTCATATATAAAATANNTTTTTTTTATTGGAAAATAAGATGCCTGAGGCAAAAAGGATTATTTTGATAGAATAAATTATGTAATAAAATTACTCNNNCATTAAGTGGCTGAAAGTAAGTAATGGTCTCTTAAACCAATTAATAGTAATTAACAAATACTCTTAATGAAAGATAAGCTAAAATTAAAGCTAATGGGTTCATACCTCATTTATGGAAANTTTTCCTCTTTTTATTTAAAAACAAAAGTTACTTTAATATCTTCAATATTATGCTCTTAATTAAGCTATTTAAATTCAGAAAAGATGNNATGATCATTTTAAACTTCCAAAGTTTATATTTTATATTTAAATTATTTTCTGAGTTAATTAGCTTAGACAAAAGCATTTATTTTGAAAGTAAAAGAAAAGATATTTAATCTATTAACTTAGGAAACTAGAAATAAAATTAGCTTCTAACTAACTTTTAAAGCGGTTAAATTCCGTTTTTTCCTTGTTTTAATAGTTTAATNNNAAAAACTTAGATCTTGTAAATCTAGATTAACGTAAGTTTTAAAAATAGGTTTTAAGTTATTAANAACTATTATCCTTCAAAGTTAAAAATATAATTANATTTATTATTAGGAGAAATAATTTTTCATAAATAAATTTACAGTTTATTGCCTATTCTCGGCCATCCCAATCAAGTTATATTGATTGAACAATACTCTCATTAGTGTAAATAAAGTGCTATCTTAGCTTTAACTTG</w:t>
      </w:r>
    </w:p>
    <w:p w14:paraId="624323CD" w14:textId="77777777" w:rsidR="008C5D55" w:rsidRDefault="008C5D55" w:rsidP="008C5D55">
      <w:r>
        <w:t>&gt;longula_K.longula1997</w:t>
      </w:r>
    </w:p>
    <w:p w14:paraId="44C16602" w14:textId="77777777" w:rsidR="008C5D55" w:rsidRDefault="008C5D55" w:rsidP="008C5D55">
      <w:r>
        <w:t>NNNNNNNNNNNNNNNNNNNNNNNNNNNNNNNNNNNNNNNNNNNNNNNNNNNNNNNNNNNNNNNNNNNNNNNNNNNNNNNNNNNNNNNNNNNNNNNNNNNNNNNNNNNNNNNNNNNNNNNNNNNNNNNNNNNNNNNNNNNNNNNNNNNNNNNNNNNNNNNNNNNNNNNNNNNNNNNNNNNNNNNNNNNNNNNNNNNNNNNNNNNNNNNNNNNNNNNNNNNNNNNNNNNNNNNNNNNNNNNNTTGGGATTACTCCCGTATATTTTTACTAGTCCAAGTCATTTAGTATTTACAATAAGATTAGCATTACCATTATGATTATCATTCATACTTTATGGATTTATTAATAATATAAATCATATATTTTGTCATTTAGTTCCATCTGGAACTCCTAATATTTTAATGCCTTTTATAGTTCTTATTGAAAGAGTCAGAAATTTAATTCGTCCTGGCTCCTTGGCTGTCCGACTGACAGCTAACATAATTGCTGGACATCTTTTAATAACCTTATTAGGTAATTTACCTATAAGGTATGAATTATATTCAGGTATTATTATTGTTTTTCAAGTTATATTAATATTATTTGAATTAGCTGTGTGTATTATTCAATCATATGTATTTATAGTTCTTAGAACTTTATATTATAGAGAAGTAAATNNNNNNNNNNNNNNNNNNNNNNNNNNNNNNNNNNNNNNNNNNNNNNNNNNNNNNNNNNNNNNNNNNNNNNNNNNNNNNNNNNNNNNNNNNNNNNNNNNNNNNNNNNNNNNNNNNNNNNNNNNNNNNNNNNNNNNNNNNNNNNNNTTTAAGCCAACACGACAAAATAATCCTTTAATTAAAATTATTAATAATTCATTAATTGACTTCCCAGCACCATCTAATTTATCTTATTGATGAAATTTTGGATTTGTATTAGGATTATGCTTAACAATTCAAATTTTAACTGGATTATTTTTATCAATACATTACAATGCCAATATCGTAAATGCTTTTGAAAGATTAAGACATATTTGCCGTGATGTAAACTATGGTTGAATCTTACGTGTTATTCACGCTAATGGAGCTTCATTGTTTTTCATTTGTGTATATTTACATGTAGGACGTGGATTATATTATGGATCATTCAAATATATTGAAACATGATCTATTGGTGTAATTATATTATTAATATTAATAGCTACTGCTTTCTTAGGATATGTTTTACCGTGAGGGCAAATATCTTTTTGAGGAGCCACAGTCATTACAAATCTATTATCAGCAATTCCTTATTTAGGTGGAATGTTAGTTAATTGAATTTGAGGGGGATTTGCAGTTGACAATGCAACACTAACTCGATTTTACTCTTTTCATTTTATTTTACCATTCATTGTATTAAGACTAACAATTATTCACCTATTATATTTACATACAACAGGTTCGAATAATCCATTAGGAATTAACTCCAATAATGACAAAGTCCCATTTCACCCATACTTCTCCATTAAGGATATTATAAGCCTATTTTTATTAATAATTATTTTCTTTATATTAGTCATGTTAGAACCCTATATACTAGGGGATCCAGATAATTTTATCCCTGCCAATCCACTTGTAACACCAAAACATATTCAACCTGAATGATACTTTTTATTTGCCTACGCAATCCTC</w:t>
      </w:r>
      <w:r>
        <w:lastRenderedPageBreak/>
        <w:t>CGTTCAATTCCTAATAAACTAGGAGGAGTGATTGCTCTTTTTATATCAATTTTTATTTTAATGTTTGTACCTTTATTAAATAATTCTAATTTTATAGGATTAAATAATTACCCAATTAATCAAATTATATTTTGATATATAGTAATAATTTTAATTTTATTAACTTGAATTGGAGCACGACCTGTCGAATTACCTTATATTAACTTTGGAATATTTTTAACACTTATATATTTCTCTTACTTCATTATTGACCCAATAATTAAATCTATTTGAGATAAATTAATTAGATAGATGAAAAAATGATTCTTCTCAACTAATCATAAAGATATTGGAACAATATATTTCATTTTTGGTATTTGATCAGGTATAATTGGTACAACTTTAAGAGTTTTAATTCGTGTAGAACTTGGAACTCCAGGTTCATTTATTGGTGATGATCAAATTTATAATGTAATTGTCACTGCTCATGCTTTCATTATAATTTTTTTTATGGTAATACCAATTATAATTGGTGGATTTGGAAATTGATTAGTCCCCTTAATAATTGGAGCCCCTGATATAGCTTTTCCTCGTATAAATAATATGAGTTTTTGATTATTACCACCTTCTCTAATTCTTATTTTAGTGGGAAGAATAGTTGATAGAGGTGCAGGTACAGGTTGAACAGTTTACCCTCCCTTATCTGCAGGTATTGCACATTCTGGTTCATGTGTTGATCTAACTATTTTTTCTCTACACCTTGCAGGTGTATCTTCAATTTTAGGTGCTGTAAATTTCATTAGAACAATTTTTAATATACGTTCAATGGGAATTTGATTGGATCGTATACCTTTATTTGTATGAGCAGTTTTAATTACTGCATTTTTATTATTATTGTCACTACCCGTTTTAGCAGGCGCTATCACAATATTGTTAACAGATCGAAATTTAAATACTTCATTTTTTGATCCTGCAGGAGGGGGGGATCCTATTCTTTATCAACATTTATTTTGATTTTTTGGTCATCCTGAAGTCTACATTTTAATTTTACCAGGATTTGGCTTAATTTCTCATATTATTACTCAAGAGAGAGGTAAAATTGAATCTTTTGGCTCATTAGGAATAATTTATGCCATAATATCAATTGGTATTTTAGGATTTGTTGTATGAGCACATCATATATTCACTGTAGGAATAGATGTTGATACACGTGCATATTTTACATCAGCTACTATAATTATTGCAGTTCCCACTGGAATTAAAGTATTTAGTTGACTTGCAACTTTGAGAGGTATAAAAATTAATATTACATCTTCAGCCCTATGAGCATTGGGGTTTGTCTTTTTATTTACTATTGGGGGTTTAACTGGAGTTATTTTAGCCAATTCTTCAATTGATATTATATTACATGATACATATTATGTAGTTGCACATTTCCATTATGTTTTATCAATAGGAGCAGTATTTGCTATTATAGCAAGATTTATCCATTGGTTTCCATTATTTACAGGATTAAGATTAAACTCAAATTGATTAAAAATTCATTTTCTATTAATATTTATTGGTGTAAATATAACATTCTTTCCTCAACATTTTTTAGGATTAAGAGGAATACCTCGTCGTTATTCAGATTATCCTGATGCTTATATATCATGAAACATAATTTCATCAATAGGAAGAATTATATCTTTAATTGGAATTTTATTTTTATTATTTATTGTCTGGGAAAGCTTTATTTCAATACGATTAGTATTATATTCTAATAGAATTCAATCTTCTATTGAATGAATACAAAAATTCCCCCCGTCTGAACATTCATATAATGAAATGCCATTGTTAATTCAAATTTCAAATTGATCTTATATTAATATACAGGATGCTGTATCACCATTAATAGAACAATTAATATTTTTTCATGATCATGTGTTGGTAATTTTAATTATAATTACAATTGTTGTTGCTTACATAATAGTAATGTTAATATTAAATAAAATTATTAATCGCTTACTTCTTGAAGGACAGTTAATTGAATTTATTTGAACTTTATTGCCTGCAATAACTTTAATTTTTATTGCATTACCATCATTACGATTATTATATATATTAGACGAAATTAATAATCCATTATTAACATTAAAAATTATTGGTCACCAATGATATTGATCATATGAATATTCAGATTTTTCTGATGTAGAATTTGATTCATATATAAAATCTATAAACGAGATAAATAAAAACGAATTTCGTTTATTAGATGTAGATAATCGAGTAATTTTACCATTTAATATTCAAGTCCGACTATTAGTTTCTTCTTTTGATGTTATTCATTCCTGAGCAATACCATCAATAAGACTTAAAGTTGATGCAGTGCCAGGACGATTGAATCAAATAAGAATATTAATTAGTCGTCCAGGTGTATCTTATGGACAATGCTCTGAAATTTGTGGAGCAAATCATAGATTTATGCCTATCGTAATTGAAAGAATTAGAATAAAAATATTTATTAGATGATTAATTAATTATATGAATAATCACCCTTATCATATAGTTGACTATAGACCCTGACCTTTAACTGGATCAATTGGAGCATTAACTTTTGTTTCCGGTATAGTTATAATATTTCATAAATGTAATTTTATATTATTATATGTTGGTATTTTATTATTATTAATAACAATAATTCAATGATGACGTGACATTTCCCGAGAAGGAACATTTTTAGGAATACACACAATAATAGTAGTGAATGGTTTAAAAATAGGCATATTATTATTTATTGTATCAGAAATTCTTTTTTTTGTATCATTTTTTTGAGCATTTTTTCATAGTAGATTAAGACCTGTAGTAGAAATTGGTATAATTTGACCTCCTAGAGGTATTTATGTTTTTAATCCGACTCAAGTTCCATTATTAAATACAATAATTTTATTATGTTCAGGAATTACAATTACTTGAGCACATCATTCAATCATAAATGGTAATCACATTACTTCTATCTATAGAATTATATTAACTGTTATTTTAGGTGTATACTTCACTATTCTGCAAGGTTATGAATATTATGAAGCTCCATTTGCAATTAATGATTCTATCTATGGATCTTCTTTTTTTATAGCTACTGGATTCCATGGTATTCACGTAATTATTGGAACAATAT</w:t>
      </w:r>
      <w:r>
        <w:lastRenderedPageBreak/>
        <w:t>TTATTACTGTATGCTTATTACGACAAATAAAGTTTCATTTTTCAAAAAATCATCATTTTGGTTTCGAAGCTGCTGCTTGATATTGACATTTTGTTGATGTAGTCTGATTATTTTTATATTTATCAATTTATTGATGAGGAGGATAATAAATTATAGTTTTTAAAAAAAAAAAAAAAACAAATAAATTCAGAGATACCGGTAAATAAGATTTTCAAGCTAAATATATTAATTTGTCATAACGATAACGAGGAAGAGTACCTCGAATCCAAATGAAAAGAAAACAAATTATAGAAACTTGAATTGGAAAAACAATTGAATTAATTTTTCCTCCTAAAAACATTAAACAAAATAATATTCTTATAAATAAAATACTTGAATACTCAGCCAAAAAAATAAATGCAAATCCAGAACCTCTATATTCAACATTAAAACCAGAAACTAACTCTGATTCTCCCTCAGAAAAATCAAATGGAGATCGATTAGTCTCAGCTAAAGCTGAAGATAATCAACATATTCTTAAAGGAAGAAATAAAAAAATAAATCACACAAATTCCTGAAATATAAACAAATCAATAATATTATAACTTCTTATTATTATTATAGGACACAATATAATTAAAACCAATCTTACCTCATAAGAAATTGATTGAGCAATTGATCGAATGCATCCCAACATTGCATAACTTGAATTAGAAGATCAACCTGTTAATATTAAGGAATAAACTCTTATTCTTGAGCAACAAAAAAAAAATAAAATACCAAAATTAAAAGAAACACAATTAATAAGATATGGATACAATGATCAAATCAACAGACTATTGAACAATCCTATAATAGGCCTAAAAACATAAATTAAATAATTAGATATTAATGGAATTGTATTTTCCTTTATAAATAATTTAATAGCGTCAGAAATAGGCTGCAAAATACCCAAAAATCCAACTTTATTTGGGCCCTTACGGATTTGAATGTATCTTAAAACTTTACGTTCCAAAAGAGTAATAAATGCCACCCCAATCAAAATAAATAATACAGTAACTAAAATCGTAATTAAA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ATAAGAGTTTCGTATACTTATTATATTGCTGGATTATTTTCATTATTTGGAATAATTTTTTTATCATTAATTACATTAAATATTTGTTAGNNNNNNNNNNNNNNNNNNNNNNNNNNNNNNNNNNNNNNNNNNNNNNNNNNNNNNNNNNNNNNNNNNNNNNNNNNNNNNNNNNNNNNNNNNNNNNNNNNNNNNNNNTCATCACCATTTGAGTGTGGATTTAGGCCATTTGAATCATCTCGTATTCCATTTTCGAGACACTTTTTCTTAATTGCAGTAATCTTTTTAATTTTTGATGTTGAATTGGTAATTATTATACCTGTAATTTTAGTAATAATTAGATTAAAAACTATTGATATTTATGTTATTATATTAATCTTCTTAATTATTNTGACTTTAGGATTATATCATGAATGATATAATAATATATTAAATTGANNNNNNNGTCTAATTAAAATATTTAATTTCAAAATAATTAAATTTAATGGAATTCAATGTATTATAATCAAAAAAANNNNNNNNNNNNNNNNNNNNNNNNNNNANAATAAACTGGAAAAAAATATACCATGTTGAGTAAATGAAAATATATATAATCTATAACAAGCAGATAAAAATGAAGATAAAATCAATAAAACCATTATTAACATATTTCAAGATATTAATCTATTAATAATTATAATCTCACCAGCTAAATTAATTGTAGGAGGACAAGATATATTTCTTGCTGACATTAAAAATCATAATAAAGATATTGAAGGCATAAATGTCAATATACCCTTATTAATTAATAATCTTCGACTATTAGTTCGCTCATACAATATGTTTGCTAAACAAAATAATCCAGAAGAACATAAACCATGACCAATCATTATATAATATGACCCACATATTCCCCAATTTCTTATAGTTATAATTCCTCTAATCACAAGACCTATATGAGCAACAGATGAATAAGCAATTATTGATTTAATGTCAATTTGAATTATACATAG</w:t>
      </w:r>
      <w:r>
        <w:lastRenderedPageBreak/>
        <w:t>AATTCTAATTAAAATACTTCCAATTATTGAAATTGAGATCCATATAAACCCAAATTTGTAAAAAAAAGAAGGAATAATGAACATTATACGAATTAAACCATATCCACCTAATTTTAACAAAATTCTAGCTAAAATTATTGAACCGGAAACAGGAGCTTCAACATGAGCTTTTGGTAATCAAAAATGAAAAAATAATGGTATTTTAATTAAAAAAGCTATTATTATACCAAAATAAATATAAATATTAACAGAACAACTTATTAACATAAAAATTCTAGTTATATTATTTTTATAAAGAAAAAAAATTCTTATCAATATTGGTAATGATGCAAATAATGTATAAAATAATAAATAATATCTTGCATCAA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ATAGGGTTAATATAAAGCAAAAAAAAATTAGTTTTATTGATATAGATATTAATTTATCATTATTATGAGATCGAATTAATATAACTAAACATGATAAACCTATTACTCCCTCACAAACTCTAAAAACCAAGAAAATTAATAAAATATGTAAATCATATATTTTTATGGAAAAAATAAATGATAAAGAACAAAATATTCTTAAAATAATTAATTCCAATCTTAATGCTGTTATTAAATGTTTTCGATTTATACATAATGAAATTATACCTGAAAAGAATATAGAGGTAAAATATATTAATAATGTTACATTCTATAAATATAAAACAATAATTCAAATAATGAATGTAATTATTTGAATCTTAAAATTATTATTCATCAATTTATAATTTAATGACATTATTATTTTTAAAGTTTTCAAAATCCCTTGGGGCCCAAGGTTTTCACCTCATCCCATATCAATTGATTTTTGAAATATGAATGATTTACTTATCAATAACATTTGATTATGAAACGTTGACAATTGCTTTATAAACCACATTGAACCAAAAAACTCATAAACAATTTTTATTTTAGTTTTAGAAAAAATTGATATTTCATAACCCAACCAGATTCCTAATATTGAAAAAATCAATGCCAATAATTTGCCCTCTAAAGGCATTAAAATTATAATTGGATCATTAAATATTAATCATCTTAATATAGATCCCGAAAAAATTGAATAAATAGATAAGATAATAATTCTTTTAATCATGTTATTTATACTTTCATTCAATGATCTTAACTTATAGAAATTATAATTTATATTTATTGAAAAAAATGTCAAACGGGCAGAATAAAAGGAAGTTAAACCAATACCAATATATATAAATATTATAATTAATAAATTAATGTGCCTAGAACACATAGTTTCTATAATTAAATCTTTTGAATAAAATCCACTCAAAAATNNNNNNNNNNNNNNNNNTATATTAGCAATATTCATTATTGTAATAGTTAATGGTATTTGAAATCTTAAACATCCTATTAAACGAATATCTTGATTATTATTAAAATTGTGAATCAAAATTCCTGCACACAAAAATAAAGTAGCTTTAAATAAAGCATGAACAACTAAGTGAAAAAATGATAACAT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ATTTATATCTTTATTAATAAAAGATAAAAATTTCATGACCCAAAATTTAATATTCATGCAATAGCTATTAAAATAGCAACATCTCCCACACGATTCATTAATGCAGTTAATATACCCGCATTATTAGAATATAAATTTTGATAATAAATAACTAAGCAATAAGAAACTAATCCAAGTCCATCTCAACCAATAATAATTCTCATTATATTAGGTCTAATAATTAATAAAACTATAGATATAACAAACCCCATAACAATATAAATAAAACGATTAATGAATTTATCATTATTTATATATATTCCACTATATAAAACAACCACTGATGAAATAAATATAACTGTTGAAAGAAATTGTTGATATAAAATCAAAAATTATNNNNNNNNNNNNNNNNNNNNNNNNNNNNNNNNNNNNNNNNNNNNNNNNNNNNNNNNNNNNNNNNNNNNNNNNNNNNNNNNNNNNNNNNNNNNNNNNNNNNNNNNNNNNNNNNNNNNNNNNNNNNNNNNNNNNNNNNNNNNNNNNNNNTTGAAAATTGTTATATATTTAATAATNNNNNNNNCAATAAATTTTATTTTCATAAAACATCCCTTATCAATAGGATTAATTTTAATAATACAAACAATTCTATCTTGCTTAATTTGTAGACTTTACTTAAGTTGTTATTTATTTTCTTATATCTTATATCTTATTTTTATTGGTGGTATATTAATTCTATTTATATATATATCAAGAATTGCATCAAATGAAAAATTTATCTATTCTATTAAATTAATAATGCTTAATTTTTTAATTTTAACTTTAACT</w:t>
      </w:r>
      <w:r>
        <w:lastRenderedPageBreak/>
        <w:t>AATTTTATCAATATAATTGATTTAAAATCACTAAATATTAAAATGAATATTATAACATATATAAACCACAACAATTTTATAATAAGAAAGCTATATATTATCCCTTCTGGGATGATAACACTAATATTAACAATTTATTTACTATTTGTTTTAATTATTGTAATTAATATTTTAACAACAAATATATTAACTCTTCGAAGAAGAACTTCTTTCTAACTACACCTTCCGGTACAGTTACTTTGTTACGACTTATCTCATTAATATCATGAGAGTGACGGGCGATATGTACATAAATTAGAGCCAATTTCAATTAATTAAATTTAATTAATTTATTATCAAATCCAATTTCATATTTTCTNNAANCTAGAAAGTAATCCAATAAATAATTAATTGTAACCCATTTTTTCTTTAATATAAACTGCACCTTGACCTGACATTATAAATATNATAATATAATATGAAAATCTTTCTTATAAAACATTCTTGACAGAGATATACAAATTAAATTAAAGTTTTTTCTATCGTGGATTATCAATTATAAAACAGGTTCCTCTGATAAGATAAATTACCGCCAAATTCTTTGAATTTAAAGATCATTTCTAATAATAATCAAGTTATTTTTATCACATTTTTAATAATAGGGTATCTAATCCTAGTTTATACAAAAATTTTCCAGACATAAAATTAATTTTTAAATATAAAATATATTTCACCAAAATTATAGATATTTTATATTATTGTTATATTAACTGAAACTTAAATATTTAAATTAAAGAAATCNNNNNNNNNNNNNNNNNNNNNNNNNNNNNNNNNNNNNNNNNNNNNNNNNNNNNNNNNNNNNNNNNNNNNNNNNNNNNNNNNNNNNNNNNNNNNNNNNNNNNNNNNNNNNNNNNNNNNNNNNNNNNNNNNNNNNNNNNNNNNNNNNNNNNNNNNNNNNNNNNNNNNNNNNNNNNNNNNNNNNNNNNNNNNNNATAATAAAATTATTTAATGAGGTCCTTTCGTACTAACATTAAAAATAATTAAGTAGATAGAAACCAACCTGGCTCACGCCGGTTTGAACTCAGATCATGTAAGAATATTAAGGGTCGAACAGACCCAGGAATAATAAATTTTGCTCCAATCCCTATCCTTAATCCAACATCGAGGTCGCAATCATATTTATCGATATGAACTCTTCAAATTAATTACGCTGTTATCCCTAAGGTAATTTATTCTTATAATCAAAAATTTGGATCAATATTAACATAAATTTATGAAATTTTTATTAAAAGTTAATTATATTTTAATATCACCCCAACAAAAAAATCAATTAAATAAAATAAATTAATTANNNNNNNNNNNNNNNNNNNNNNNNNNNNNNNNNNNNNNNNNNNNNNNNNNNNNNNNNNNNNNNNNNNNNNNNNNNNNNNNNNNNNNNNNNNNNNNNNNNNNNNNNNNNNNNNNNNNNNNNNNNNNNNNNNNNNNNNNNNNNNNNNNNNNNNNNNNNNNNNNNNNNNNNNNNNNNNNNNNNNNNNNNNNNNNNNNNNNNNNNNCATTTAATTTTTAATCATTGGGCAGATTAGACTTTTAATTCTTTCTAAAAGACATGTTTTTGATAAACAGGTGAAAATTATTTTTGCCTAAA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ATATATTTAATTATAATAATTGAATTGCAGTCAATAGGTGTTAACTATAACTATCCTTAAGTAATGAAGTAAAATAATACATTTAGTTTCGACCTAAAATAAGAATTAGAATTCCTTGCTTTTAAATGAAGCCAAAATAGAGGCATTTTATTGTTAATAAAATAATTGAAANTTTATTTCCATTTAAANNNNNNNNNNNNNNNNNNNNNNNNNNNNNNNNNNNNNNNNNNNNNNNNNNNNNNNNNNNNNNGACTTTTTATGATNTNTTCTACTTTAAATTTGCAATTTAATATTATAAATTAAATATAAGACTNNNNNNNNNNNNNNNNNNNNNNNNNNNNNNNNNNNNNNNNNNNNNNNNNNNNNNNNNNNNNNNNTTTATAAAGTTTATAAAACATTTCATTTTCATTGAAAAGAGAGACTTGGTCTTATAAAATTCTATTAGTATATAAGTATATTTAACTTCCAATTAAAANNNNNNNNNNNNNNNNNNNNNNNNNNNNNNNNNNNNNNNNNNNNNNNNNNNNNNNNNNNNNNNNNNNNNNNNNNNNNNNNNNNNNAATTACTATTTGTAATAAATATTACATTATTAAATTCTAAATTTAAGGCATTATTTTTGCTAAAACAGTTCTAATATGGCAGATTAGTGCAATGAATTTAAGATTCATATATAAAATATNTTTTTTTTATTGGAANNNNNNNNNNNNNNNNNNNNNNNNNNNNNNNNNNNNNNNNNNNNNNNNNNNNNNNNNNNNNNNNNCATTAAGTGGCTGAAAGTAAGTAATGGTCTCTTAAACCAATTAANNNNNNNNNNNNNNNNNNNNNNNNNNNNNNNNNNNNNNNNNNNNNNNNNNNNNNNNNNNNNNNNNNNNNNNNNNNNNNNNNNNNNNNNNNTTTAAAAACAAAAGTTACTTTAATATCTTCAATATTATGCTCTTTATTAAGCTATTTAAATTCAGAAAAGATANNATGATCATTTTAAACTTCC</w:t>
      </w:r>
      <w:r>
        <w:lastRenderedPageBreak/>
        <w:t>AAAGTTTATATTTTATATTTAAATTATTTTCTGAGTTAATTAGCTTAAACAAAAGCATTTATTTTGAAAGTAAAAGAAAAGATATTTAATCTATTAACTTAGGAAACTAGAAATAAAATTAGCTTCTAACTAACTTTTAAAGCGGTTAAATTCCGTTTTTTCCTTGTTTTAATAGTTTAATNNNAAAAACTTAGATCTTGTAAGTCTAGATTAACGTAAGTTTTAAAAATAGGTTTTAAGTTATTGANAACTATTATCCTTCAAAGTTAAAAATATAATTANATTTATTATTAGGAGAAATAATTTTTCATAAATAAATTTACAATTTATTGCCTATTATCGGCCATCCTAANNNNGTTATATTGATTGAACAATATTCTCATTAGTGTAAATAAAGTGCTAATTTAGCTTTAACTTG</w:t>
      </w:r>
    </w:p>
    <w:p w14:paraId="4A734234" w14:textId="77777777" w:rsidR="008C5D55" w:rsidRDefault="008C5D55" w:rsidP="008C5D55">
      <w:r>
        <w:t>&gt;tuta-clade1-northwestSI_05.NZ.MB.TFL.03</w:t>
      </w:r>
    </w:p>
    <w:p w14:paraId="42BF98CF" w14:textId="77777777" w:rsidR="008C5D55" w:rsidRDefault="008C5D55" w:rsidP="008C5D55">
      <w:r>
        <w:t>NNNNNNNNNNNNNNNNNNNNNNNNNNNNNNNNNNNNNNNNNNNNNNNNNNNNNNNNNNNNNNNNNNNNNNNNNNNNNNNNNNNNNNNNNNNNNNNNNNNNNNNNNNNNNNNNNNNNNNNNNNNNNNNNNNNNNNNNNNNNNNNNNNNNNNNNNNNNNNNNNNNNATTAATAAATTATAAATCATTAGGAAGATCATTAATATTTTTGTCATTATTTATATTTATTCTACTAAATAATTTATTGGGTTTACTTCCGTATATTTTCACTAGCTCAAGTCATCTAGTGTTCACAATAAGATTAGCATTACCACTATGATTATCATTCATACTTTATGGATTTATTAACAATATAAATCATATATTTTGTCATTTAGTTCCATCCGGAACTCCTAATATTTTAATACCTTTTATAGTTCTTATTGAAAGAGTCAGAAATCTAATTCGTCCTGGCTCCTTAGCTGTCCGACTAACAGCTAATATAATTGCTGGACATCTTTTGATAACCTTATTAGGTAACCTACCTATAAGGTATGAATTATACTCAGGTATTATTATTATTTTTCAAGTTATATTAATATTATTTGAATTAGCTGTTTGTGTTATTCAATCATATGTATTTATAGTTCTTAGAACTTTATATTATAGAGAAGTAAATATTCCTCAAATATCTCCTCTTAATTGATTATTATTTATTTATNNNNNNNNNNNNNNNNNNNNNNNNNNNNNNNNNNNNNNNNNNNNNNNNNNNNNNNNNNNNNNNNNNNNNNNNNNNNNNNNNNNNNNNNNNNNNNNNNNNNNNTTTAAGCCAACACGACAAAATCATCCTTTAATTAAAATTATTAATAATTCATTAATTGACTTCCCAGCACCATCTAATTTATCTTATTGATGAAATTTTGGATTTGTATTAGGATTATGCTTAACAATTCAAATTTTAACTGGATTATTTTTATCAATACATTATAATGCCAATATCATAAATGCTTTTGAAAGATTAAGACATATTTGCCGTGATGTAAACTATGGTTGAATTTTACGTGTTATTCACGCTAATGGGGCTTCATTATTTTTCATTTGTGTATATTTACATGTAGGACGTGGATTATATTATGGATCATTCAAATATATTGAAACATGATCTATTGGTGTAATTATATTATTAATATTAATAGCTACTGCTTTCTTAGGATATGTTTTACCGTGAGGTCAGATATCTTTTTGAGGAGCCACAGTCATTACAAATTTATTATCAGCAATTCCTTATTTAGGTGGAATATTAGTTAATTGAATTTGAGGAGGATTTGCAGTTGACAATGCAACACTAACTCGATTTTACTCTTTTCATTTTATTTTACCATTTATTGTATTAAGATTAACAATTATTCACCTATTATATTTACATACAACAGGTTCAAATAATCCATTAGGAATTAACTCCAACAATGACAAAGTCCCATTTCACCCATACTTCTCCGTTAAGGATATTATAAGCCTATTTTTATTAATAATTATTTTCTTTATATTAGTTATGTTAGAACCCTATATACTAGGGGATCCAGATAATTTTATTCCTGCCAATCCACTTGTGACACCAAAACATATTCAACCTGAATGATACTTTTTATTTGCCTACGCAATCCTCCGTTCAATTCCTAATAAACTAGGAGGAGTAATTGCTCTTTTTATATCAATTTTCATTTTAATGTTTGTACCTTTATTAAATAATTCTAATTTTATAGGATTAAATAATTACCCAATTAATCAAATTATATTTTGATATATAGTAATAATTTTAATTTTACTAACTTGAATTGGAGCACGACCTGTCGAATTACCTTATATCAACTTTGGAATATTTTTAACAATTATATATTTTTCCTACTTCATTATTGATCCAATAATTAAATCTACTTGAGATAAATTAATTAGATAGATGAAAAAATGATTCTTCTCAACTAATCATAAAGATATTGGAACAATATATTTCATTTTTGGTATTTGATCAGGTATAATTGGTACAACTTTAAGAGTTTTAATTCGTGTAGAACTTGGAACTCCTGGTTCATTTATTGGTGATGATCAGATTTATAATGTAATTGTCACTGCTCATGCTTTCATTATAATTTTTTTTATGGTAATACCAATTATAATTGGTGGATTTGGAAATTGATTAGTCCCTTTAATAATTGGAGCTCCTGATATAGCTTTTCCTCGTATAAATAATATGAGTTTTTGACTATTACCACCTTCCCTAATTCTTATTTTAGTGGGAAGAATAGTTGATAGAGGTGCAGGCACAGGTTGAACAGTTTACCCTCCTTTATCCGCAGGTATTGCACATTCTGGTTCATGTGTTGATTTAACTATTTTTTCTCTACACCTTGCAGGTGTATCTTCAATTTTAGGTGCTGTGAATCTCATTAGAACAATTTTTAATATACGTTCAATAGGAATTTGATTGGATCGCATACCTTTATTTGTATGGGCAGTTTTAATTACTGCATTTTTATTATTATTATCGTTACCCGTTTTAGCAGGCGCTATTACAATATTGTTAACAGATCGAAATTTAAATACTTCATTTTTTGATCCTGCAGGA</w:t>
      </w:r>
      <w:r>
        <w:lastRenderedPageBreak/>
        <w:t>GGAGGAGATCCTATTCTTTATCAGCATTTATTTTGATTTTTTGGTCATCCTGAAGTCTATATTTTAATTTTACCAGGATTTGGTTTAATTTCTCACATTATTACTCAAGAGAGAGGTAAAATTGAATCTTTTGGCTCATTAGGAATAATTTATGCCATAATATCAATTGGTATTTTAGGATTTGTTGTATGAGCACATCATATATTTACTGTAGGAATAGATGTTGATACACGTGCATATTTTACATCAGCTACCATAATTATTGCAGTTCCCACTGGAATTAAAGTATTTAGTTGACTTGCAACTTTGAGAGGTATAAAAATTAATATTTCATCTTCAGCCCTATGAGCGTTAGGGTTTGTCTTTTTATTTACTATTGGAGGTTTAACTGGAGTTATTCTAGCCAATTCTTCAATTGATATTATATTACATGATACATATTATGTAGTTGCACATTTCCATTATGTTTTATCAATAGGAGCAGTATTTGCTATTATAGCAAGATTTATTCATTGATTTCCATTATTTACAGGATTAAGATTAAACTCAAATTGATTAAAAATTCATTTTCTATTAATATTTATTGGTGTAAATATAACATTCTTTCCTCAACATTTTTTAGGATTAAGAGGAATACCTCGTCGTTATTCAGACTATCCTGATGCTTATATGTCATGAAATATAGTTTCATCAATAGGAAGAATTATATCTTTAATTGGAATTTTATTTTTATTATTTATTGTTTGGGAAAGCTTTATTTCAATACGATTAGTATTATATTCTAATAGAATTCAATCTTCTATTGAATGAATACAAAAGTTTCCCCCATCTGAACATTCATATAATGAAATGCCATTGTTAATTCAAATTTCAAATTGATCTTATATTAATATACAGGATGCTGTATCACCATTAATAGAACAATTAATATTTTTTCATGATCATGTATTAGTAATTTTAATTATAATTACAATTGTTGTTGCTTATATAATAGTTATATTAATATTAAATAAAATCATTAATCGCTTACTTCTTGAAGGACAATTAATTGAATTTATTTGAACTCTATTACCTGCAATAACTTTAATTTTTATTGCGTTACCATCATTACGATTATTATATATATTAGACGAAATTAATAATCCATTATTAACATTAAAAATTATTGGTCACCAATGATATTGATCATATGAATATTCAGATTTTTCTGATGTAGAATTTGATTCGTATATAAAATCTATAAACGAAATAAATAAAAACGAATTTCGTTTACTAGATGTAGATAATCGAGTAATTCTACCATTTAATATTCAAGTCCGACTATTAGTTTCTTCTTTTGATGTTATTCATTCTTGAGCAATACCATCAATAAGACTTAAAGTTGATGCAGTACCAGGACGATTAAATCAAATAAGAATATTAATTAGTCGTCCCGGCGTATCTTATGGACAATGTTCTGAAATTTGTGGAGCAAATCATAGATTTATGCCTATCGTAATTGAAAGAATTAGAATAAAAATATTTATTAAATGATTAATTAATTATATGAATAATCACCCTTATCATATAGTTGACTATAGACCCTGACCTTTAACTGGATCAATTGGAGCATTAACCTTTGTTTCCGGTATAGTTATAATATTCCATAAATGTAATTTTATATTATTATATATTGGTATTTTATTATTATTAATAACAATAATTCAATGATGACGTGACATTTCCCGAGAAGGAACGTTTTTAGGAATACACACAATAATAGTAGTGAGTGGTTTGAAAATAGGCATATTATTATTTATTGTATCAGAAATTCTTTTTTTTGTATCATTTTTTTGAGGATTTTTTCATAGTAGATTAAGACCTGTAGTAGAAATTGGTATAATTTGACCTCCTAGAGGTATTTATGTTTTTAATCCAACTCAAGTTCCATTATTAAATACAATAATTTTATTATGTTCAGGAATTACAATTACTTGAGCACATCATTCAATTATAAATGGTAACCACATTAATTCTGTTTATAGAATTATGTTAACTGTTATTTTAGGTATATATTTCACTATTCTGCAAGGCTATGAATATTATGAAGCCCCATTTGCAATTAATGATTCTATCTATGGATCTTCTTTTTTTATAGCTACTGGATTTCATGGAATTCACGTAATTATTGGAACAAGATTTATTACTGTATGCTTATTACGACAAATAAAGTTTCATTTCTCAATAAATCATCATTTTGGCTTCGAAGCTGCTGCTTGATATTGACATTTTGTTGATGTAGTCTGATTATTTTTATATTTATCAATTTATTGATGAGGAAGATAATAAATTATAGTTTTTAAAAAGAAAAAAAAAATAAATAAATTCAGAGATACCGGTAAATAAGATTTTCAAGCCAAATATATTAATTTGTCATAACGATAACGAGGAAGGGTGCCCCGAATCCAAATAAAAAGAAAACAAATTATAGAAACTTGAATTGGAAAAATAATTGAATTAATTTTACCTCCTAAAAACATTAAACAAAATAATATTCTCATAAATAAAATACTTGAATACTCAGCCAAAAAAATAAATGCAAACCCAGAACCTCTATATTCAACATTAAAGCCAGAAACTAACTCTGATTCTCCTTCAGAAAAATCAAATGGAGATCGATTAGTCTCAGCTAAAGCCGAAGATAATCAACATATTCTCAAAGGAAGAAACAAAAAAATAAATCACACAAATTCCTGAAATATAAACAAATCAATAATATTATAACTTCTTATTATTATTATAGGACATAATATAATTAAAACCAATCTTACCTCATAAGAAATAGATTGAGCAATTGATCGAATGCATCCTAATATTGCATAACTTGAATTAGAAGATCAACCTGTCAATATTAATGAATAAACTCTTATTCTTGAACAACAAAAAAAAAATAAAATACCAAAATTAAAAGAAACACAATTAATGAAATATGGATACAATGATCAAATCAACAAACTATTGAATAATCCTATAATAGGTCTAAAAATATAAATTAAATAATTAGATATTAATGGAATTGTATTTTCCTTTATAAATAATTTAATAGCATCAGAAATAGGCTGCAAAATACCTAAAAATCCAACTTTA</w:t>
      </w:r>
      <w:r>
        <w:lastRenderedPageBreak/>
        <w:t>TTTGGGCCTTTACGAATTTGAATATATCTTAAAACCTTACGCTCCAAAAGAGTAATAAATGCCACTCCAATTAAAATAAATAATACAGTAATTAAAATTGTAATTAAATACAAAAACAATTCTTCTTATATACTTTATATAATTTTCTTAATTTTAGGAATTATAATTTCAATTTCTTCAAACAATTGGCTGGGTTGTTGAATGGGAATTGAAATAAATATAGTTTCATTTTTGCCTATAATGGCAAACAAAATAAGAATTTATGCTTCGGAATCAATAATTAAATATTTTATCATTCAAAGAATAGGATCGAGTTTATTATTAATAACTATTATTATTNNNAATATAATANNNNNNNNNNNNNNNNNNNNNNNNNNNNNNNNAATAATTAAAATTGGCTGTCCTCCTTTCCATTCTTGATATGTTTCTGTTATTGAAGGTTTGACTTGAATAGTATGTTTTATTTTAATAACTATTCAAAAAATTATTCCTTTGATTATATTATCATATTTAAATGTTAATATAAGACTATTTATTATTATATCATGCATTTGAGGATGTATTGGAGGGCTGGGCTATTCTTCAATACGTAAAATCATTGCTTATTCATCAATTTATAATTTAAGATGAATTTTTAGAGGTATTATTATTATTAATTACTCATGGCTAATTTATTATTTTATTTATTCATTTACATTATTAGCTGTATGTTATATATTTAAAATATTTAATATTNNNNNNNNNNNNNNNNNNNNNNTAGTATCTTATAATTTTATAAAATCAATCATAATAATGTGCATTTTTATATCTATGGGGGGATTACCCCCCTTTTTAGGGTTTTTCCCTAAATTAATTATAATTTACTGCTTATTGTTAAATAACATAATACTTATTTGTATTATGTTATTAATAACAGCTCTGATTATTTTATTTTTTTATTTACGAATTTTAATTACAACATTAATAATAAATACAATTTCAATAAAAAGAATTGTCATAAGAGTTTCATATACTTATTATATTGTTGGAGTATTTTCATTATTTGGAATAATCTTTTTATCATTAATTACATTAAATATTTGTTAGATTTATAATATTTTGATTTATTCNNTTATTTTAATATTTTTACTAATATTTTTATTATCATTATTAATATATGTTTCCCATAAATCTATAAAAGATCGAGAAAAATCATCACCATTTGAGTGTGGATTTAGACCATTTGAATCATCTCGTATTCCATTTTCGAGACACTTTTTCTTAATTGCAGTAATTTTTTTAATTTTTGATGTTGAATTGGTAATTATTATACCTGTAATTTTAGTAATAATTAGATTAAAAACTATTGATATTTATATTATTATATTAATCTTCTTAATTATTTTGACCTTAGGATTATATCATGAATGATATAATAATATATTAAATTGANNNNNNNGTGTANNNNNNNNNNNNNNNNNNNNNNNNNNNNNNNNNNNNNNNNNNNNNNNNNNNNNNNNNNNNNNNNNNNNNNNNNNNNNNNNNNNNNNNNNNNNNNNNNNNNNNNNNNNNNNNNNNNNNNNNNNNNNNNNNNNNNNNNNNNNNNNNNNNNNNNNNNNNNNNNNNNNNNNNNNNNNNNNNNNNNNNNNNNNNNNNNNNNNNNNNNNNNNNNNNNNNNNNNNNATAATTATAANNNNNNNNNNNNNNNNNNNNNNNNNNNNNNNNNNNNNNNNNNNNNNNNNNNNNNNNNNNNNNNNNNNNNATTTTGAANNNNNNNNNNNNNNNNNNNNNNNATTCATTGATAATATTNNAGTATTAGTAAACTCATAAANNNNNNNNNNNNNNNNNNNNNNNNNNNNNNNNNNNNNNNNNNNNNNNNNNNNNNNNNNNNNNNNNNNNNNNNNNNNNNNNNNNNNNNNNNNNNNNNNNNNNNNNNNNNNNNNNNNNNNNNNNNNNNNNNNNNNNNNNNNNNNNNNNNNNNNNNNNNNNNNNNNNNNNNNNNNNNNNNNNNNNNNNNNNNNNNNNNNNNNNNNNNNNNNNNNNNNNNNNNNNNNNNNNNNNNTATAAGAATAAT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AAACTAATTTTATTGATATAGATATTAATTTATCATTATTATGAGATCGAATTAATATAACTAAACATGATAAACCTATTACTCCTTCACAAACTCTAAAAACCAAGAAAATTAATAAAATATGTAAATCATATATTTTTATAGAAAAAATAAATGATAAAGAACAAAATATTCTTAAAATAATTAATTCC</w:t>
      </w:r>
      <w:r>
        <w:lastRenderedPageBreak/>
        <w:t>AATCTTAATGCTGTTATTAAATGTTTTCGATTTATACATAATGAAATTATCCCTGAAAAGAATATAAAGGTAAAATATATTAATAATGTTATATTCTATAAATATAAAATAATAATTCAGATAATGAATGTAATTATTTGAATCTTAAAATTATTATTCATCAATATATAATTTAATGACATTATTATTTTTAAAGTTTTCAAAATCCCTTGGGGCCCAAGGTTTTCACCTCATCCCATATCAATTGATTTTTGAAATATGAATGATTTACTTATTAATAACATTTGATTATGAAACGTTGACAATTGCTTTATAAACCACATTGAACCAAAAAACTCATAAACAATTTTTATTTTAGTTTTAGAAAAAATTGATATCTCATATCCCAACCAGATTCCTGATATTGAAAAAATCAATGCCAATAATTTGCCCTCTATAGGCATTAAAATTATAATTGGATCATTAAATATTAACCATCTTAATATAGATCCCGAAAAAATTGAATAAATAGATAAAATAATAATTCTTTTAATTATGTTATTTATACTTTCATTCAATGATCTTAACTTATAAAAATTATAATTTACATTTATTGAAAAAAATGTCAACCGGGCAGAATAAAATGAAGTTAAACCAATACCAATATATATAAATATTATAATTAATAAATTAATGTGTCTAGAACACATAGTTTCTATAATTAAATCTTTTGAATAAAATCCACTCAAAAATGGAATTCCACATAATGATATATTAGCAATGTTCATTATTGTAATAGTTAGTGGTATTTGAAATCTTAAACATCCTATTACACGAATATCTTGATTATTATTAAAATTGTGAATCAAAATTCCTGCACACAAAAATAAAGTAGCTTTAAATAAAGCATGAACAATTAAGTGAAAAAATGATAACATTGGATAGCCAAATATAATAATTGTTATTATAATTCCCAGTTGTCTTAGAGTTGATAATGCAATGATTTTTTTTAAATCAAATTCAAAATTTGCTCTAATTCCTGATATTAATATAGTTAAAATTGAAATTAATATAAATAATTGAATATAATCGAAGTTCAAAATAATATTAGAAAATCGAATTATTAAATATACTCCAGCAGTAACAAGTGTAGATGAATGAACCAAAGCAGAAACAGGAGTTGGAGCAGCCATAGCTGCTGGTAATCATGAAGAAAATGGAATTTGAGCACTCTTTGTAAACCTCGCAATAATAATTATAATTAATATAATTTATATCNNNATTAATANAAGATAAAAATTTCATGACCCAAAATTTAATATTCATGCAATAGCTATTAAAATAGCAACATCTCCCACACGGTTCATTAATGCAGTTAATATACCTGCATTATTAGAATATAAATTTTGATAATAAATAACTAAGCAATAAGAAACTAAACCAAGTCCATCTCAACCAATAATAATTCTAATTATATTAGGTCTAATGATTAATATAACTATAGATATAACAAAACCCATAACAATATAAATAAAACGATTAATAAATTTATCATTATTTATATATATTCCACTATATAAAACAACCACTGATGAAATAAATATAACTGTTGAAAGAAATCGTTGATATAAAATCAAAAATTATAGTCATATAAATATTACATGAATTAATTGAAAATTATTCATTCCAATATAATTATNNNNNNNNNNNNNNNNNNNNNNNNNNNNNNNNNNNNNNNNNNNNNNNNNNNNNNNNNNNNNNNNNNNNNNNNNNNNNNNNNNNNNNNNNNNNATGAAAATTGCTATGTATTTAATAATTATTTTATCAATAAATTTTATTTTCATGAAACATCCCTTATCAATAGGATTAATTTTAATTATACAAACAGTTCTGTCTTGCTTAATTTGTAGACTTTACTTAAGTTGTTATTTATTTTCTTATATCTTATATCTTATTTTTATTGGTGGTATATTAATTCTATTTATATATATATCAAGAATTGCATCAAATGAAAAATTTATTTATTCTATTAAATTAATAATGCTTAATTTTTTAATTTTAACTTTAACCAATTTTATCAATATAATTGATTTAAAATCACTAAATATTAAAAGAAATATTATAATATATATAAACCACAACAATTTTATAATAAGAAAACTATATATCATCCCTTCTGGAATAATAACACTAATATTAACAATTTATTTATTATTTGTTTTAATTATTGTAATTAATATTTTAACAACAAATATATTGACTCTTCGAAGAAGAATTTCTTTCTAACTACACCTTCCGGTACAGTTACTTTGTTACGACTTATCTCATTAATATTATGAGAGTGACGGGCGATATGTACATAAATTAGAGCCAATTTCAATTAATTAAATTTAACTAATTTATTATCAAATCCAATTTCATATTTTCTNNAANATAGAAAATAATCCAATAAATAATTAATTGTAACCCATTTTTTCTTTAATATAAACTGCACCTTGACCTGACATTCTAAATATNATAATATAATATGAAAATTTTTCTTATAAAACATTCTTGACAGAGATATACAAATTAAATTAAAGTTTTTTCTATCGTGGATTATCAATTATAAAACAGGTTCCTCTGATAAGATAAATTACCGCCAAATTCTTTGAATTTAAAGATCATTTCTAATAATAATCAAGTTATTTTTATCACATTTTTAATAATAGGGTATCTAATCCTAGTTTATACAAAAATTTTTCAGACATAAAATTAATTTTTAAAGATAAAATATATTTCACCAAAATTTTAGATATTTTATATTATTGTTATATTAACTGAAACTTAAATATTTAAATTAAAGAAATCGTATAACCGCAACTGCTGGCACGAAATTTGATTCTTTTAAATAAAATTACTAATTCTAATTTTATTAATTTATAATAATAAATACTGCGCATTTATTCAAAATATTTCCATTTAGAAATTAAAAACAATTAAAAAAGTGCATGTAATATAATTTTAAATTTAAATTTNNTTAAACTAGAATTAAACTTCAAATAATAAAATTATTTAATGAGGTCCTTTCGTACTAACATTAAAAATAATTAAGTAGATAGAAACCAACCTGGCTCACGCCGGTTTGAACTCA</w:t>
      </w:r>
      <w:r>
        <w:lastRenderedPageBreak/>
        <w:t>GATCATGTAAGAATGTTAAGGGTCGAACAGACCCAGGAATAATAAATTTTGCTCCAATCCCTATTCTTAATCCAACATCGAGGTCGCAATCATATTTATCGATATGAACTCTTCAAATTAATTACGCTGTTATCCCTAAGGTAATTTATTCTTATAATCAAAAATTTGGATCAATATTAACATAAATTTATGAAATTTTTATTAAAAGTTAATTATATTTTAATATCACCCCAACAAAAAAATCAATTAAATAAAATAAATTAATTAACTATAAANAAACAAATTTAATNAAAATTTTAAAAATTCTATAGGGTCTTCTCGTCCCACTCATTCATTTAAGCTTTTTTACTTAAAAATCAATTTCAATTATTAATATTAATTAAGTTAATTTCTCATTCAATCATTCATTCAAGCCTCCAATTAAAAGACTATTTATTATGCTACCTTTGCACGGTCAATTTACCGCGGCCATTTAATTTTTAATCATTGGGCAGATTAGACTTTTAATTCTTTCTAAAAGACATGTTTTTGATAAACAGGTGAAAATTATTTTTGCCTAAATAATAAATATTATTTATAACTAAAAAACCAGATATCATATAATTTGATAAAATGTCATTTCCAGAATAAATTTATTAATATATATACAATAATAACTAACAAATNTACACTAAATCATTATATTTCGGGAAAAATAAATATTTAAAAGTATTCAATTAATCCTGATACAAAAGGTACAAATTATATTTTACTTAAAATTATTTATAAAATNNTTTCCCTCTCAGTTAATCAAAATTATTTTTTTATATAAAATTACTTCAACACAAAAATTTTTTTTTCAAAATGTAAAAAACAACTATATANTAAAATTATATTATGGGATATATTTAATTATAATAATTGAATTGCAGTCAATAGGTGTTAACTATAACTATCCTTAAGTAATGAAGTAAAATAATACATTTAGTTTCGACCTAAAATAAGAATTAGAGTTCCTTGCTTTTAAATGAAGCCAAAATGGAGGCATTTTATTGTTAATAAAATAATTGAAANTTTATTTCCATTTAAAGAAAAATTAGTTTAATTAAAATATAAATCTGTCAGGTTTATGAAACTTTTGAGTATTTTTCTGACTTTTTATCATNTNTTCTACTTTAAATTTGCAATTTAATATTATAAATTAAATATAAGACTTTATGTTAACAGAATTAAACTGTCTATTAATATCAAAAATTAATGTTCTTCATAAACTATAACATTTATAAAGTTTATAAAACATTTCATTTTCATTGAAAAGAGAGACTTGGTCTTATAAAATTCTATTAGTATATAAGTATATTTAACTTCCAATTAAAAGGATTAATTTTATTAAATAGAATANNNNNNNNNNNNNNNNNNNNNNNNNNNNNNNNNNNNNNNNNNNNNNNNNNNNNNNNNNNNNNNNTACTATTTGTAATAAATATTACATTATTAAATTCTAAATTTAAGGCATTAATTTTGCTAAAATAGTTCTAATATGGCAGATTAGTGCAATGAATTTAAGATTCATATATAAAATANNTTTTTTTTATTGGAAAATAAGATGCCTGAGATGAAAAGGATTATTTTGATAGAATAAATCATGTAATAATATTACTCNNNCATTAAGTGGCTGAAAGTAAGTAATGGTCTCTTAAACCAATTAATAGTAATTAACATATACTCTTAATGAAAGATAAGCTAAAGTTAAAGCTAATGGGTTCATACCTCACTTATGGAAANTTTTCCTCTTTTTATTTAAAAACAAAAGTTACTTTAATATCTTCAATATTATGCTCTTTATTAAGCTATTTAAATTCAGAAAAGATANNATGATCATTTTAAACTCCCAAAGTTTATATTTTATATTTAAATTATTTTCTGAGTTAATTAGCTTATATNAAAGCATTTATTTTGAAAGTAAAAGAAAAGATATTTAATCTATTAACTTAGGAAACTAGAAATAAAATTAGCTTCTAACTAACTTTTAAAGCGGTTAAATTCCGTTTTTTCCTTGTTTTAATAGTTTAATNNNAAAAACTTAGATCTTGTAAATCTAGATTAACGTAAGTTTTAAAAATAGGTTTTAAGTTATTGANAACTATTATCCTTCAAAGTTAAAAATATAATTANATTTATTATTAGGAGAAATAATTTTTCATAAATAAATTTACAGTTTATTGCCTATTATCGGCCATCCTAATCAAGTTATATTGATTAAACAATATTCTCATTAGTGTAAATAAAGTGCTAATTTAGCTTTAACTTG</w:t>
      </w:r>
    </w:p>
    <w:p w14:paraId="4B5627D2" w14:textId="77777777" w:rsidR="008C5D55" w:rsidRDefault="008C5D55" w:rsidP="008C5D55">
      <w:r>
        <w:t>&gt;cutora-cumberi-midNI_02.NZ.TO.RCG.03</w:t>
      </w:r>
    </w:p>
    <w:p w14:paraId="43428F56" w14:textId="77777777" w:rsidR="008C5D55" w:rsidRDefault="008C5D55" w:rsidP="008C5D55">
      <w:r>
        <w:t>NNNNNNNNNNNNNNNNNNNNNNNNNNNNNNNNNNNNNNNNNNNNNNNNNNNNNNNNNNNNNNNNNNNNNNNNNNNNNNNNNNNNNNNNNNNNNNNNNNNNNNNNNNNNNNNNNNNNNNNNNNNNNNNNNNNNNNNNNNNNNNNNNNNNNNNNNNNNNNNNNNNNNNNNNNNNNNNNNNNNNNNNNNNNNNNNNNNNNNNNNNNTTTATCATTATTTATATTTATTCTACTAAATAATTTATTAGGTTTACTTCCATATATTTTCACAAGTCCAAGTCACTTAGTATTTACAATAAGATTAGCATTACCATTATGATTATCATTCATACTTTATGGATTTATTAATAATATAAATCATATATTTTGCCATCTAGTTCCATCAGGAACTCCTAATATTTTAATACCTTTCATAGTTATTATTGAAAGAATCAGAAATTTAATTCGTCCTGGTTCATTGGCTGTCCGTCTTACAGCTAATATAATTGCTGGACATCTTTTAATAACTTTATTAGGTAACTTACCTATAAGTTATGAAATATACTCAGGTATAATCATTATTTTTCAAGTTATATTAATATTATTTGAATTAGCTGTTTGTGTAATTCAATCATATGTATTTATAGTACTTAGAACTTTATATTATAGAGAAGTAAATATTCCTCAAATATCTCCTNNNNNN</w:t>
      </w:r>
      <w:r>
        <w:lastRenderedPageBreak/>
        <w:t>NNNNNNNNNNNNNNNNNNNNNNNNNNNNNNNNNNNNNNNNNNNNNNNNNNNNNNNNNNNNNNNNNNNNNNNNNNNNNNNNNNNNNNNNNNNNNNNNNNNNNNNNNNNNNNNNNNNNNNNNTTTAAACCAACACGACAAAATCATCCTTTGATCAAAATTATTAATAATTCATTAATTGACTTTCCAGCACCATCTAATTTATCTTATTGGTGAAATTTTGGATTTGTTTTAGGATTATGTTTAATAATCCAAATTTTAACTGGATTATTTTTATCAATACATTATAATGCCAATATTATAAATGCTTTTGAAAGATTAAGTCATATCTGTCGTGATGTAAATTATGGTTGAATTTTACGAGTTATTCACGCTAATGGAGCTTCATTATTTTTCATCTGTGTCTATTTACATGTAGGACGTGGATTATACTATGGCTCATTTAAATATGTTGAAACATGATCTATTGGTGTAATTATGTTATTAATATTAATAGCTACCGCTTTCTTAGGATATGTTTTGCCGTGAGGTCAAATATCTTTTTGAGGGGCTACAGTTATTACAAATTTATTATCAGCCATTCCTTATTTAGGTAGAACATTAGTTAATTGAATTTGAGGAGGATTTGCAGTTGATAATGCAACACTAACTCGATTTTACTCATTCCACTTTATCTTACCATTCATTGTATTAAGACTAACAATTATTCACTTGTTGTATCTTCATACAACAGGTTCAAATAATCCTCTAGGGATTAATTCTAATAATGATAAAGTCCCCTTTCACCCATATTTCTCAATTAAGGATATTATGAGACTATTTATCTTAATAATTATTTTTTTTATATTAGTCATATTAGAACCCTACATACTAGGAGATCCAGATAATTTTATTCCCGCCAATCCACTTGTAACACCAAAGCATATTCAACCTGAATGATATTTTTTATTTGCCTACGCAATTCTTCGCTCAATTCCTAACAAGTTAGGAGGAGTAATTGCTCTTTTTATATCAATTNNNNNNNNNNNNNNNNNNNNNNNNNNNNNNNNNNNNNNNNNNNNNNNNNNNNNNNNNNNNNNNNNNNNNNNNNNNNNNNNNNNNNNNNNNNNNNNNNNNNNNNNNNNNNNNNNNNNNNNNNNNNNNNNNNNNNNNNNNNNNNNNNNNNNNNNNNNNNNNNNNNNNNNNNNNNNNNNNNNNNNNNNNNNNNNNNNNNNNNNNNNNNNNNNNNNNNNNNNNNNNNNNNNNNNNNNNNNNNNNATGAAAAAATGATTTTTCTCAACTAATCATAAAGATATTGGAACAATATATTTCATTTTTGGTATTTGATCAGGTATAATTGGTACAACTTTAAGAGTTTTAATTCGTGTAGAACTTGGAACCCCAGGTTCATTTATTGGTGATGATCAAATTTATAATGTAATTGTCACTGCTCACGCTTTCATTATAATTTTTTTTATAGTTATGCCAATTATAATTGGAGGATTTGGAAATTGATTAGTCCCTTTAATAATTGGAGCCCCTGATATAGCCTTTCCTCGTATAAATAATATAAGTTTTTGGTTATTACCACCCTCTTTAACTCTTATTTTAGTGGGAAGAATAGTTGATAGAGGTGCAGGTACAGGTTGAACAGTTTACCCCCCTTTATCTGCAGGTATTGCTCATTCTGGCTCATGTGTTGATTTAACTATTTTTTCTCTACATCTTGCAGGTGTATCCTCAATTTTAGGTGCTGTAAACTTCATTAGAACAATTTTTAATATACGTTCAATAGGAATTTGATTAGATCGTATACCTTTATTTGTATGAGCAGTTTTAATTACTGCATTTTTGTTATTATTGTCTTTACCTGTTTTAGCAGGCGCTATCACAATGTTGCTAACAGATCGAAATTTAAATACTTCATTTTTTGACCCTGCAGGGGGGGGTGATCCTATTTTATATCAACATTTATTTTGATTTTTTGGTCACCCTGAAGTTTATATTTTAATTTTACCAGGATTTGGTTTAATTTCTCACATTATTACTCAAGAGAGAGGTAAAATTGAATCTTTTGGATCATTAGGAATAATTTATGCTATAATATCAATTGGCATTTTGGGATTTGTTGTGTGAGCACATCATATATTTACTGTAGGAATAGATGTTGATACACGTGCATATTTTACATCAGCCACTATAATTATTGCAGTTCCTACTGGAATTAAAGTATTTAGTTGACTAGCAACTTTGAGAGGTATAAAAATTANNNNNNNNNNNNNNNNNNNNNNNNNNNNNNNNNNNNTCTGTTTGTC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TCNNNNNNNNNNNNNNNNNNNNNNNNNNNNNNNNNNNNNNNNNNNNNNNNNNNNNNNNNNNNNNNNNNNNNNNNNNNNNNNNNNNNNNNNNNNNNNNNNNNNNNNNNNNNNNNNNNNNNNNNNNNNNNNNNNNNNNNNNNNNNNNNNNNNNNN</w:t>
      </w:r>
      <w:r>
        <w:lastRenderedPageBreak/>
        <w:t>NNNNNNNNNNNNNNNNNNNNNNNNNNNNNNNNNNNNNNNNNNNNNNNNNNNNNNNNNNNNNNNNNNNNNNNNNNNNNNNNNNNNNNNNNNNNNNNNNNNNNNNNNNNNNNNNNNNNNNNNNCATTATTAACATTAAAAATTATTGGTCATCAATGATATTGATCATATGAATATTCAGATTTTTCTGATGTAGAATTTGATTCATATATAAAATCTATAAGCGAAATAAATAAAAATGAATTTCGCTTATTAGATGTAGATAATCGAGTAATTCTACCATTTAATAGTCAAGTCCGACTATTAATTTCTTCTTTTGATGTTATTCATTCCTGAGCAATGCCATCTATAAGTCTAAAAGTTGACGCAGTGCCAGGACGACTAAATCAAATAAGAATATTAATTAGTCGTCCTGGTGTGTCATATGGACAATGTTCCGAGATTTGTGGGGCAAATCACAGATTCATGCCCATTGTAATTGAAAGAATTAGAATAAAAATATTTATTAAATGATTAATTAATTACATGAATAATCATCCTTATCATATAGTTGATTATAGACCCTGACCTTTAACTGGATCAATTGGAGCATTAACTTTTGTTTCCGGTATAGTTATAATATTTCATAAATGTAACTTTATATTACTATATACTGGTATTTTATTATTATTAATAACAATAATTCAATGATGACGTGACATTTCTCGAGAAGGAACATTTTTAGGAATACACACAATAATAGTAGTAAACGGTTTAAAAATAGGAATACTATTATTTATTGTATCAGAAATTCTTTTTTTTGTTTCATTTTTTTGGGGATTTTTCCATAGTAGATTAAGACCTGTGGTAGAAATTGGCATAATTTGACCCCCTAGAGGTATCTATGTGTTTAATCCAACACAAGTACCTTTATTGAATACAATAATTTTATTATGTTCAGGAATCACAATTACTTGAGCACATCATTCAATTATAAATGGTAATCATATCAATTCTATCTATAGAATTATGTTAACTGTTATTTTAGGTATATACTTCACTATTCTGCAAGGATATGAATATTACGAAGCTCCATTTGCAATTAATGATTCCATCTATGGATCTTCTTTTTTTATAGCTACTGGATTTCATGGAATTCACGTAATCATTGGAACAAGATTTATTATTGTATGCTTAATACGACAAATAAAATTTCATTTCTCAAAAAATCATCATTTTGGCTTTGAAGCTGCTGCTTGATATTGGCATNNNNNNNNNNNNNNNNNNNNNNNNNNNNNNNNNNNNNNNNNNNNNNNNNNNNNNNNNTAAATTATAGTTTTTAAAAAAAAGAAAAAAATAAATAAATTTAGAGATACCGGTAAATAAGATTTTCAAGCTAAATATATTAATTTATCATAACGATAACGGGGAAGAGTTCCTCGAACTCAAATGAAAAAAAAACACATTATAGAAACTTGAATTGGAAAGACAACTGAATTAATTTTTCCTCCTAAAAACATTAAACAAAATATTATTCTCATAAATAAAATACTTGAATACTCAGCCAAAAAAATAAATGCAAATCTAGAACCTCTATATTCAACATTAAAGCCAGATACTAACTCTGATTCTCCCTCAGAAAAATCAAATGGAGACCGATTAGTTTCAGCTAAAGCTGAAGATAATCAACACATTCTTAAGGGAAGAAACAAAAAAATAAATCATATAAACTCCTGAAATATAAACAAATCAATAATATTATAACTTCTTATTATTATTATAGGACATAATATAATTAAAACCAATCTTACCTCATAAGAAATAGATTGAGCAATCGATCGAATACATCCCAATATTGCATAACTTGAATTAGAAGATCAGCCTGTTAATATTAATGAATAAACTCTTATTCTTGAACAACAAAAAAAAAATAAAATGCCAAAATTAAAAGAAACACAATTAATTATATATGGATATAATGATCAAATCAATAATCTATTGAATAATCCTATAATAGGTCTAAAAATATAAATTAAATAATTAGATATTAATGGAATTGTATTTTCCTTTATAAATAATTTAATAGCATCAGAAATAGGCTGTAAAATACCCAAAAATCCAACTTTATTTGGACCTTTACGAATTTGAATATATCTCAAAACCTTGCGTTCCAAAAGAGTAATAAATGCCACTCCAATCAAAATAAATAACACAGTAATTAAAATAGTAATTAAATACAAAAATAATTCTTCTTATATACTTTACATAATTTTCTTACTATTAGGAATTATAATTTCAGTTTCTTCAAACAATTGGCTGGGTTGTTGAATAGGAATTGAAATAAATATAGTTTCATTTTTGCCCATAATGGCAAACAAAATAAGAATTTATGCTTCGGAATCAATAATTAAATATTTTATTATTCAAAGAATGGGATCGAG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ATCTATTAATAATTATAATTTCACCAGCTAAATTAATTGTGGGGGGACAAGACATATTTCTTGCTGACATTAAAAATCATAATAAAGATATTGAAGGTATGAATGTCAATATACCCTTATTAATTAATAATCTTCGACTATTAGTTCGTTCATACAACATATTTGCTAAACAAAATAATCCAGAAGAACATAAACCATGCCCAATTATTATATAATATGAACCACATATTCCCCAATTTCTTATGGTTATAATTCCTCTAATCACAAGACCTATATGAGCAACAGATGAATAAGCAATTATTGATTTAATATCAATCTGAATTATACACAGAATTCTAATTAAAATACTTCCAATTATTGAAATTGAGATCCATATAAATCCAAATTTATAAAAATAAGAAGGAATAATAAACATTACACGAATCAAACCATATCCACCTAATTTTAGTAAAATTCTAGCTAAAATTATTGAACCAGAAACAGGGGCTTCAACATGAGCTTTAGGCAGTCAAAAATGAAAAAATAATGGTATTTTAATTAAAAAAGCTATTATTATACCAAAGTAAATATAAATATTGACAGAATAATTTATTAACATAAAAACACTAGTTATATTATTTTTATAAAGAAAAAAAATTCTTATTAATATTGGTAATGATGCAAATAATGTATAGAATAGTAAATAATAACTCGCATCAATACGTTCTGGCTGATATCCCCAACCTATAATAATAATTATAATTGGAATTAATCTAGATTCAAAACAAATATAAAAAATTATAATTCTTGATGTAGAAAAAGAAATAATCAAAAAAATTATTAGCATAATACCAAAAATAAAAAAAATAACTTATTATGTTTATATATTGGACTAGAAACAATTATTAAAAATGAAATTCAAATTCAAAATAATTAAACCATAAGACATTTCATCAATATAAAAATNNNNNNNNNNNNNNNNNAAATTCTTATTTATAAAAACCNNNNNNNNNNNNNNNNNNNNNNNNNNNNNNNNNNNNNNNNNTTGATTCTGAATTAA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ATATCNNNNNNNNNNNNNNNNNNNNNNNNNNNNNNNNNNNNNNNNNNNNNNNNNNNNNNNNNNNNNNNNNNNNNNNNNNNNNNNNNNNNNNNNNNNNNNNNNNNNNNNNNNNNNNNNNNNNNNNNNNNNNNNNNNNNNNNNNNNNNNNNNNNNNNNNNNNNNNNNNNNNNNNNNNNNNNNNNNNNNNNNNNNNNNNNNNNNNNNNNNNNNNNNNNNNNNNNNNNNNNNNNNNNNNNNNNNNNTTTGAATAAAATCCTCTCATAAATGGAATTCCACATAATGACATATTAGCAATATTTATTATT</w:t>
      </w:r>
      <w:r>
        <w:lastRenderedPageBreak/>
        <w:t>GTAATAGTTAATGGTATTTGAAATCTTAAACATCCTATCACACGGATATCTTGATTATTATTAAAATTGTGAATCAAAATTCCTGCACACAAAAATAAAGTAGCTTTAAATAGAGCATGAACAATTAAATGAAAAAATGATAATATTGGATAACCAAATATAATAATTGTTATTATAATCCCCAATTGTCTTAAAGTTGATAATGCAATAATTTTTTTCAAATCAAACTCAAAATTTGCTCTAATTCCTGATATTAATATAGTTAAAATTGAAATTAATATAAATAATTGAATATAATCAAAATTCAAAATAATATTAGAAAATCGAATTATTAAATATACTCCAGCAGTAACAAGTGTAGATGAATGAACCAAGGCAGAAACAGGAGTTGGAGCAGCTATAGCTGCTGGTAATCATGAAGAAAATGGAATTTGAGCTCTTTTTGTAAATCTTGCAATAATAATTATAATTANNNNNNNNNNNNNNNNNNNNNNNNNNNNNNNNNNNNNNNNNNNNNNNNNNNNTAATATTCATGCAATAGCCATTAAAATAGCAACATCTCCAACACGATTCATTAGTGCAGTTAATATTCCTGCATTATTAGAATATAAATTTTGATAGTAAATAACTAGGCAATAAGAAACTAGACCAAGTCCATCTCAACCAATAATAATTCTCATTATATTAGGTCTAATGATTAATAAAATTATAGATATAACAAACCCTAAAACAATATAAATAAAACGATTAATAAATTTATCATTATTTATATATATTCCACTATATAAAACAACCACTGATGAAATAAATATAACTGTTGAAAGAAATTGTTGATATAAAATCAAAAATTATAGTCATATAAATATTACATGAAT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TTGTAATCAATATTTTAACAATAAATATATTAACTCTTCGAAGAAGA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ATTAAATTATTTAATGAGGTCCTTTCGTACTAACATTAAAAATAATTGAGTAGATAGAAACCAACCTGGCTCACGCCGGTTTGAACTCAGATCATGTAAGAATATTAAGGGTCGAACAGACCCAGAAATAATAAATTTTGCTCCAATCCCTATTCTTAATCCAACATCGAGGTCGCAATCATATTTATCGATATGAACTCTTCAAATTAATTACGCTGTTATCCCTAAGGTAATTTATTCTTATAATCAAAAATTTGGANNNNNAGCTATTTAAATT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AAAATTAGTTTAATNAAAATATAAATCTGTCAGATTTATGAAACTTTTGAGTATTTTTCTGACTTCTTATGATNTNTTCTACTTTAAATTTGCAATTTAATATTATAAATTAAATATAAGGCTTTATGTTAACAGAATTAAACTGTCTATTAATATCAAAAATTAATGTTCTTCATAAACTATAACANNNNNNNNNNNNNNNNNNNNNNNNNNNNNNNNNNNNNNNNNNNNNNNNNNNNNNNNNNNNNNNNNNNNNNNNNNNNNNNNNNNNNNNNNNNNNNNNNNNNNNNNNNNNNNNNNNNNNNNNNNNNNNNNNNNNNNNNNNNNNNNNNNNNNNAGACACAATTGGANNNNNNNNNNNNNNNNNNNNNNNTACTATTTGTAATAAATATTACATTATTAAATTCTAAATTTAAAGCATTAATTTTGCTAAAATAGTNNNNNNNNNNNNNNNNNNNNNNNNNNNNNNNNNNNNNNNNNNNNNNNNNNNNNNNTTTTCTTGTAGNNNNNNNNNNNNNNNNNNNNNNNNNNNNNNNNNNNNGAATAAATTATGTAATATAATTACTCNNNCATTAAGTGGCTGAAAGTAAGTAATGGTCTCTTAAACCAATTAATAGTAATTAACAAATACTCTTAATGAAAGATAAGCTAAAANTAAAGCTAATGGGTTCATACCTCACTTATGGAAATTTTTCCTCTTTT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ATTAATAACTATTANNNNNNNNNNNNNNNNNNNNNNNNNNNNNNNNTATTAGGAGAAATAATTTTTCATAAATAAATTTACAGTTTATTGCCTATTATCGGCCATCCTAANNNNNNNNNNNNNNNNNNNNNNNNNNNNNNNNNNNNNNNNNNNNNNNNNNNNNNNNNNNNNNNNNN</w:t>
      </w:r>
    </w:p>
    <w:p w14:paraId="6B81AD3B" w14:textId="77777777" w:rsidR="008C5D55" w:rsidRDefault="008C5D55" w:rsidP="008C5D55">
      <w:r>
        <w:t>&gt;cutora-northauckNI_02.NZ.ND.MAU.09</w:t>
      </w:r>
    </w:p>
    <w:p w14:paraId="68DFAC37" w14:textId="77777777" w:rsidR="008C5D55" w:rsidRDefault="008C5D55" w:rsidP="008C5D55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TCCAAGTCACTTAGTATTTACAATAAGATTAGCATTACCATTATGATTATCATTCATACTTTATGGATTTGTTAATAATATNNNNNNNNNNNNNNNNCATCTAGTTCCATCAGGAACTCCTAATATTTTAATACCTTTCATAGTTATTATTGAAAGAATCAGAAATTTAATTCGTCCTGGTTCATTGGCTGTCCGTCTTACAGCTAATATAATTGCTGGACATCTTTTAATAACTTTATTAGGTAACTTACCTATAAATTATGAAATATACTCAGGTATAATCATTATTTTTCAAGTTATATTAATATTATTTGAATTAGCTGTTTGTGTAATTCAATCATATGTATTTATAGTACTTAGAACTTTATATTATAGAGAAGTAAATNNNNNNNNNNNNNNNNNNNNNNNNNNNNNNNNNNNNNNNNNNNNNNNNNNNNNNNNNNNNNNNNNNNNNNNNNNNNNNNNNNNNNNNNNNNNNNNNNNNNNNNNNNNNNNNNNNNNNNNNNNNNNNNNNNNNNNNNNNNNNNNNTTTAAACCAACACGACAAAATCATCCTTTGATTAAAATTATTAATAATTCATTAATTGACTTTCCAGCACCATCTAATTTATCTTATTGGTGAAATTTTGGATTTGTTTTAGGATTGTGTTT</w:t>
      </w:r>
      <w:r>
        <w:lastRenderedPageBreak/>
        <w:t>AATAATCCAAATTTTAACTGGATTATTTTTATCAATACATTATAATGCCAATATTATAAATGCTTTTGAAAGATTAAGTCATATCTGTCGTGATGTAAATTATGGTTGAATTTTACGAGTTATTCACGCTAATGGAGCTTCATTATTTTTCATCTGTGTCTATTTACATGTAGGACGTGGATTGTACTATGGCTCATTTAAATATGTTGAAACATGATCTATTGGTGTAATTATGTTATTAATATTAATAGCTACCGCTTTCTTAGGATATGTTTTGCCGTGAGGTCAAATATCTTTTTGAGGGGCTACAGTTATTACGAATTTATTATCAGCCATTCCTTATTTAGGTAGAACATTAGTTAATTGAATTTGAGGAGGATTTGCAGTTGATAATGCAACACTAACTCGATTTTACTCATTCCACTTTATCTTACCATTCATTGTATTAAGACTAACAATTATTCACTTGTTGTATCTTCATACAACAGGTTCAAATAATCCTCTAGGGATTAATTCTAATAATGATAAAGTCCCCTTTCACCCATATTTCTCAATTAAGGATATTATGAGACTATTTATCTTAATAATTATTTTTTTTATATTAGTCATATTAGAACCCTACATACTAGGGGATCCAGATAATTTTATTCCCGCCAATCCACTTGTAACACCAAAGCACATCCAACCTGAATGATATTTTTTATTTGCCTACGCAATTCTTCGCTCAATTCCTAATAAGTTAGGAGGAGTAATTGCTCTTTTTATATCAATCTTTATTTTAATGTTTGTACCTTTATTAAATAATTCCAATTTCATAGGATTAAATAGTTACCCAATTAATCAAATTATATTTTGATATATAGTAATCATTTTAATTTTATTAACTTGAATTGGAGCACGACCTGTCGAAATACCTTACATTAACTTTGGAATATTTTTAACACTTATATATTTTTCTTACTTCATTATTGACCCAATAATTAAATCTATTTGAGACAAATTAATTAGGTAGATGAAAAAATGATTTTTCTCAACTAATCATAAAGATATTGGAACAATATATTTCATTTTTGGTATTTGATCAGGTATAATTGGTACAACTTTAAGAGTTTTAATTCGTGTAGAACTTGGAACCCCAGGTTCCTTTATTGGTGATGATCAAATTTATAATGTAATTGTCACTGCTCACGCTTTCATTATAATTTTTTTTATAGTTATGCCAATTATAATTGGAGGATTTGGAAATTGATTAGTCCCTTTAATAATTGGAGCCCCTGATATAGCCTTTCCTCGTATAAATAATATAAGTTTTTGATTATTACCACCCTCTTTAACTCTTATTTTAGTGGGAAGAATAGTTGATAGAGGTGCAGGTACAGGTTGAACAGTTTACCCCCCTTTATCTGCAGGTATTGCTCATTCTGGCTCATGTGTTGATTTAACTATTTTTTCTCTACATCTTGCAGGTGTATCCTCAATTCTAGGTGCTGTAAACTTCATTAGAACAATTTTTAATATACGTTCAATAGGAATTTGATTAGATCGTATACCTTTATTTGTATGAGCAGTTTTAATTACTGCATTTTTGTTATTATTGTCTTTACCTGTTTTAGCAGGCGCTATCACAATGTTGTTAACAGATCGAAATTTAAATACTTCATTTTTTGACCCTGCAGGAGGGGGTGATCCTATTTTATATCAACATTTATTTTGATTTTTTGGTCACCCTGAAGTTTATATTTTAATTTTACCAGGATTTGGTTTAATTTCTCACATTATTACTCAAGAGAGAGGTAAAATTGAATCTTTTGGATCATTAGGAATAATTTATGCTATAATATCAATTGGCATTTTGGGATTTGTTGTGTGAGCACATCATATATTTACTGTAGGAATAGATGTTGATACACGTGCATATTTTACATCAGCCACTATAATTATTGCAGTTCCTACTGGAATTAAAGTATTTAGTTGACTAGCAACTTTGAGAGGTATAAAAATTAATATTACATCTTCAGCTTTATGGGCTCTAGGGTTTGTGTTTTTATTTACTATTGGAGGTTTGACTGGTGTGATTTTAGCTAATTCTTCAATTGATATTATATTACATGATACATACTATGTAGTTGCGCATTTTCATTATGTTTTATCAATAGGAGCAGTTTTTGCTATCATGGCAAGATTTATTCATTGATTTCCATTATTTACAGGATTAAGATTAAACTCAAATTGATTAAAAATTCATTTTTTATTAATATTTATAGGTGTAAATATAACATTCTTTCCTCAACATTTTTTAGGATTAAGAGGAATACCCCGTCGATATTCAGATTATCCTGATGCTTATATATCATGAAATATAATTTCATCAATAGGAAGAATTATATCTTTAATTGGAATTTTATTATTATTATTTATTGTTTGAGAAAGTTTTATTTCAATACGTTTAGTATTATATTCTAATAGAATTCAATCTTCTATTGNNNNNNNNNNNNNNNNNNNNNNNNNNNNNNNNNNNNNNNNNNNNNNNNNNNNNNNNNNNNNNNNNNNNNNNNNNNNNNNNNNNNNNNNNNNNNNNNNNNNNNNNNNNNNNNNNNNNNNNNNNNNNNNNNNNNNNNNNNNNNNNNNNNNNNNNNNNNNNNNNNNNNNNNNNNNNNNNNNNNNNNNNNNNNNNNNNNNNNNNNNNNNNNNNNNNNNNNNNNNNNNNNNNNNNNNNNGTCAATTAATTGAATTTATTTGAACTTTATTACCTGCAATAACTTTAATTTTTATTGCATTACCATCATTACGATTATTATATATATTGGACGAAATTAATAACCCATTATTAACATTAAAAATTATTGGTCATCAATGATATTGATCATATGAATATTCAGATTTTTCTGATGTAGAATTTGATTCATATATAAAATCTATAAGCGAAATAAATAAAAATGAATTTCGCTTATTAGATGTAGATAATCGAGTAATTCTACCATTTAATAGTCAAGTCCGACTATTAATTTCTTCTTTTGATGTTATTCATTCCTGAGCAATGCCATCTATAAGTCTAAAAGTTGACGCAGTGCCAGGACGACTAAATCAAATAAGAAT</w:t>
      </w:r>
      <w:r>
        <w:lastRenderedPageBreak/>
        <w:t>ATTAATTAGTCGTCCTGGTGTATCATATGGACAATGTTCCGAGATTTGTGGGGCAAATCACAGATTCATGCCCATTGTAATTGAAAGAATTAGAATNNNNNNNNNNNNNNNNNNNNNNNNNNNNNNNATGAATAATCATCCTTATCATATAGTTGATTATAGACCCTGACCTTTAACTGGATCAATTGGAGCATTAACTTTTGTTTCCGGTATAGTTANNNNNNNNNNNNNNNNNNNNNNNNNNNNNNNNNNNNNNNNNNNNNNNNNNNNNNNNNNNNNNNNNNNNNNNNNNNNNNNNNNNNNNNNNNNNNNNNNNNNNNNNNNNNNNNNNNNNNNNNNNNNAGTAGTAAACGGTTTAAAAATAGGAATACTATTATTTATTGTATCAGAAATTCTTTTTTTTGTTTCATTTTTTTGAGGATTTTTCCATAGTAGATTAAGACCTGTGGTAGAAATTGGCATAATTTGACCCCCTAGAGGTATCTATGTATTTAATCCAACACAAGTACCTTTATTGAATACAATAATTTTATTATGTTCAGGAATCACAATTACTTGAGCCCATCATTCAATTATAAATGGTAATCATATCAATTCTATCTATAGAATTATGTTAACTGTTATTTTAGGTATATACTTCACTATTCTGCAAAGATATGAATATTATGAAGCTCCATTTGCAATTAATGATTCCATTTATGGATCTTCTTTTTTTATAGCTACTGGATTTCATGGAATTCACGTAATCATTGGAACAAGATTTATTATTGTATGCTTAATACGACAAATAAAATTTCATTTCTCAAAAAATCATCATTTTGGCTTTGAAGCTGCTGCTTGATATTGACATTTTGTTGATGTAGTTTGATTATTTCTATATTTATCAATTTATTGATGAGGAAGATAANNNNNNNNNNNNNNNNNNNNNNNNAAAAAAATAAATAAATTTAGAGATACCGGTAAATAAGATTTTCAAGCTAAATATATTAATTTATCATAACGATAACGGGGAAGAGTTCCTCGAACTCAAATGAAAAAAAAACACATCATAGAAACTTGAATTGGAAAGACAACTGAATTAATTTTTCCTCCTAAAAACATTAAACAAAATATTATTCTCATAAATAAAATACTTGAATACTCAGCCAAAAAAATAAATGCAAATCTAGAACCTCTATATTCAACATTAAAGCCAGATACTAACTCTGATTCTCCCTCAGAAAAATCAAATGGAGATCGATTAGTTTCAGCTAAAGCTGAAGATAATCAACACATTCTTAAGGGAAGAAACAAAAAAATAAATCATATAAACTCCTGAAATATAAACAAATCAATAATATTATAACTTCTTATTATTATTATAGGACATAATATAATTAAAACCAATCTTACCTCATAAGAAATAGATTGAGCAATCGATCGAATACATCCCAATATTGCATAACTTGAATTAGAAGATCAGCCTGTTAATATTAATGAATAAACTCTTATTCTTGAACAACAAAAAAAAAATAAAATGCCAAAATTAAAAGAAACACAATTAAATATATATGGATACAATGATCAAATCAATAATCTGTTGATTAATACTATTNNNGGTCTAAAAATATAAATTAAATAGTTAGATATTAATGGAATAGTATGTTCCATTATGAATAATTTAATANNNNNNNNNNNNNNNNNNNNNNNNNNNNNNNNNNNNNNNNNNNNNNNNNNNNNNNNNNNNNNNNNNNNNNNNNNNNNNNNNNNNNNNNNNNNNNNNNNNNNNNNNNNNNNNNNNNNNNNNNNNNNNNNNNNNNNNNNNNNNNNNNNNNNNNNNAAAAATAATTCTTCTTATATACTTTACATAATTTTCTTACTATTAGGAATTATAANNNNNNNNNNTTCAAACAATTGGCTGGGTTGTTGAATAGGAATTGAAATAAATATAGTTTCATTTTTGCCCATAATGGCAAACAAAATAAGAATTTATGCTTCGGAATCAATAATTAAATATTTTATTATTCAAAGAATGGGATCGAGTTTGTTATT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TTATTTTTTTATTTACGAATTTTAATTACAACGTTAATAATAAGAACAATTTCAATAAAAAGAATTGTCATTAGAGTTTCGTGAACTTATTATATTGCCGGGATATTTTCATTATTTGGAATAATTTTTTTTTCATTAATTACATTAAATATGTGTTAGNNNNNNNNNNNNNNNNNNNNNNNNNNNNNNNNNNNNNNNNNNNNNNNNNNNNNNNNNNNNNNNNNNNNNNNNNNNNNNNNNNNNNNNNNNNNNNNNNNNNNNNNNNNNNNNNNNNNNNNNNNNNNNN</w:t>
      </w:r>
      <w: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TCAAGATATTAATCTATTAATAATTATAATTTCACCAGCTAAATTAATTGTGGGGGGACAAGACATATTTCTTGCTGACATTAAAAATCATAATAAAGATATTGAAGGTATGAATGTCAATATACCCTTATTAATTAATAATCTTCGACTATTAGTTCGCTCATACAATATATTTGCTAAACAAAATAATCCAGAAGAACATAAACCATGCCCAATTATTATATAATATGAACCGCATATTCCCCAATTTCTTATGGTCATAATACCTCTAATCACAAGACCTATGTGAGCAACAGATGAATAAGCAATTATTGATTTAATATCAATTTGAATTATACACAGAATTCTAATTAAAATACTTCCAATTATTGAAATTGAAATCCATATAAATCCAAATTTATAAAAATAAGAAGGAATAATAAATATTACACGAATCAAACCATATCCACCCAATTTTAATAAAATTCTAGCTAAAATTATTGAACCAGAAACAGGGGCTTCAACATGAGCTTTAGGCAATCAAAAATGA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TAAGTATAAAACAATAATTCAAACAATAAATGAAATTATCTGAATCTTAAAATTATTATTTATCAACTTATAATTTAATGATATTACCATTTTTAAAGTATTTAAAATCCCTTGGGGTCCAAGGTTTTCGCCTCATCCTATATCAACTGATTTTTGAAATATAAGTGATTTACTTATTAATAATATTTGATTGTGAAACGTTGACAATTGTTTTATAAATCACATTGATCCAAAAAATTCATAAACAATTTTTATTTTAGTTTTAGAAAAAATTGATATTTCATAACCTAATCAAATTCCTAATATTGAAAAAAATAATGCCAATAATTTACCTTCAACAGGTAATAAAATTATAATCGGATCATTAAATATTAATCATCTTAGTATAGAACCCGAAAAAATTGAGTAAATAGACAAAATAATAA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CTATTTGTTTTAATTATTGTAATCAATATTTTAACAATAAATATATTAACTCTTCGAAGAAGA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CGCCGGTCTGAACTCAGATCATGTAAGAATATTAAGGGTCGAACAGACCCAGAAATAATAAATTTTGCTCCAATCCCTATTCTTAATCCAACATCGAGGTCGCAATCATATTTATCGATATGAACTCTTCAAATTAATTACGCTGTTATCCCTAAGGTAATTTATTCTTATAATCAAAAATTTGGATCAACATTTACATAAATNNNNNNNNNNNNNNNNNNNNNNNNNNNNNNNNNNNNNNNNNNNNNNNNNNNNNNNNNNNNNNNNNNNNNNAAANNNNNNNNNNNNNNNNNNNNNNNNNNNNNNNNNNNNNNNNNNNNNNNNNNNNNNNNNNNNNNNNNNNNNNNNNNNNNNNNNNNNNNNNNNNNNNNNNCAATTCAAACAATAAATGANNNNNNNNNNNNNNNNNNNNNNNNNNNNNNNNNNNNNNNNNNNNNNNNNNNNNNNNNNNNNNNNNNNNNNNNNNNNNNNNNNNNNNNNNNNNNNNNNNNNNNNNNNNNNNNNNNNNNNNNNNNNNNNNNNNNNNNNNNNNNNNNNNNNNNNNNNNNNNNNNNNNNNNNNNNNNNNNNNNNNNNAANNNNNNNNNNNNNNNNNNNNNNNNNNNNNNNNNNNNNNNNNNNNNNNNNNNNNNNNNNNNNNNNNNNNNNNNNNNNNNNNNNNNNNNNNNNNNNNNNNNNNNNN</w:t>
      </w:r>
      <w:r>
        <w:lastRenderedPageBreak/>
        <w:t>NNNNNNNNNNNNNNNNNNNNNNNNNNNNNNNNNNNNNNNNNNNNNNNNNNNNNNNNNNNNNNNNNNNNNNNNNNNNNNNNNNNNNNNNNNNNNNNNNNNNNNNNNNNNNNNNNNNNNNNNNNNNNNNNNNNNNNNNNNNNNNNNNNNNNNNNNNNNNNNNNNNNNNNNNNNNNNNNNNNNNNNNNNNNNNNNNNNNNNNNNNNNNNNNNNNNNNNNNNNNNNNNNATTATAATAATTGAATTGCAGTCAATAGGTGTTATTTATAACTATCCTTAAGTAATGAAGTAAAATAATACATTTAGTTTCGACCTAAAATAAGAATTAGAATTCCTTACTTTTAAATGAAGCCAAAATAGAGGCATTTTATTGTTAATAAAATAATTGAAANTTTATTTCCATTTAAANNNNNNNNNNNNNNNNNNNNNNNNNNNNNNNNNNNNNNNNNNNNNNNNNNNNNNNNNNNNNNNNNTTCTTATGATNTNTTCTACTTTAAATTTGCAATTTAATATTATAAATTAAATATAAGGCTNNNNNNNNNNNNNNNNNNNNNNNNNNNNNNNNNNNNNNATTAATGTTCTTCATAAACTATAACATTTATAAAGTTTATAAAACATTTCATTTTCATTGAAAAGAGAGACTTAGTCTTATAAAATTCTATTAGTATATAAGTATATTTAACTTCCAATTAAAAGGA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AGATAAGCTAAAANTAAAGCTAATGGGTTCATACCTCACTTATGGAAATTTTTCCTCTTTTTATTTAAAAACAAAAGTTACCTTAATATCTTCAATATTATGCTCTTAATTAAGCTATTTAAATNNNNNNNNNNNNNNNNNNNNNNNNNNNNNNNNNNNNNNNNNNNNNNNNNNNNNNNNNNNNNNNNNNAGTTAATTAGCTTAACCAAAAGCATTTATTTTGAAAGTAAAANNNNNNNNNNNNNNNNNNNNNNNNNAGGAAACTAGAAATAAAATTAGCTTCTAACTAACTTTTAAAGCGGTTAAATTCCGTTTTTTCCTTNNNNNNNNNNNNNNNNNNNNNNNNNNNNNNNNNNNNNNNNNNNNNNNNNNNNNNNNNNNNNNNNNAGGTTTTAAGTTATTAANAACTATTATCCTTCAAAGTTAAAAATATAATTANATTTATTATTAGGAGAAATAATTTTTCATAAATAAATTTACAGTTTATTGCCTATTATCGGCCATCCTAANNNNNNNNNNNNNNNNNNNNNNNNNNNNNNNNNNNNNNNNNNNNNNNNNNNNNNNNNNNNNNNNNN</w:t>
      </w:r>
    </w:p>
    <w:p w14:paraId="67DE9684" w14:textId="77777777" w:rsidR="008C5D55" w:rsidRDefault="008C5D55" w:rsidP="008C5D55">
      <w:r>
        <w:t>&gt;peninsularis_03.NZ.MC.BPN.02</w:t>
      </w:r>
    </w:p>
    <w:p w14:paraId="61412C4E" w14:textId="77777777" w:rsidR="008C5D55" w:rsidRDefault="008C5D55" w:rsidP="008C5D55">
      <w:r>
        <w:t>NNNNNNNNNNNNNNNNNNNNNNNNNNNNNNNNNNNNNNNNNNNNNNNNNNNNNNNNNNNNNNNNNNNNNNNNNNNNNNNNNNNNNNNNNNNNNNNNNNNNNNNNNNNNNNNNNNNNNNNNNNNNNNNNNNNNNNNNNNNNNNNNNNNNNNNNNNNNNNNNNNNNNNNNNNNNNNNNNNNNNNNNNNNGAAGATCATTAATATTTTTATCGTTATTTATATTTATTCTATTAAATAATTTACTAGGGTTACTTCCATATATTTTCACAAGTCCAAGTCACTTGGTATTTACAATAAGATTAGCATTACCACTATGATTATCATTCATACTTTATGGATTTATTAATAATATAAATCATATATTTTGTCATTTAGTTCCTTCAGGAACTCCTAATATTTTAATACCTTTTATAGTTCTTATTGAAAGAGTTAGAAATTTAATTCGACCTGGTTCCTTAGCTGTTCGACTAACAGCTAATATAATTGCTGGTCATCTTTTAATAACTTTATTAGGTAATTTACCTATAAATTATGAATTATATTCAGGTATAATCATTATTTTTCAAGTTATATTAATATTATTTGAATTAGCTGTTTGTATTATTCAATCATATGTGTTTATAGTACTTAGAACTTTATATTATAGAGAAGTAAATNNNNNNNNNNNNNNNNNNNNNNNNNNNNNNNNNNNNNNNNNNNNNNNNNNNNNNNNNNNNNNNNNNNNNNNNNNNNNNNNNNNNNNNNNNNNNNNNNNNNNNNNNNNNNNNNNNNNNNNNNNNNNNNNNNNNNNNNNNNNNNNNTTTAAGCCAACACGACAAAATCATCCTTTGATTAAAATTATTAATAATTCATTAATTGATTTCCCAGCACCATCTAACTTATCATATTGGTGAAATTTTGGATTTGTTTTAGGATTATGTTTAACAATTCAAATCCTAACTGGATTATTTTTATCAATACATTATAATGCCAATATTATAAATGCTTTTGAAAGATTAAGACATATCTGTCGTGATGTAAATTATGGTTGAATTTTACGAGTTATTCACGCTAATGGAGCTTCATTATTTTTCATCTGTGTTTACCTACATGTAGGGCGTGGATTATATTATGGTTCATTCAAATATATTGAAACATGATCTATTGGTGTAATTA</w:t>
      </w:r>
      <w:r>
        <w:lastRenderedPageBreak/>
        <w:t>TATTATTAATATTAATAGCTACCGCTTTTTTAGGATATGTTTTACCTTGAGGACAAATATCTTTTTGAGGGGCTACAGTTATTACAAATTTATTATCAGCTATTCCTTATTTGGGTGGAATATTAGTTAATTGAATTTGAGGAGGATTTGCAGTTGACAATGCAACACTAACTCGATTTTACTCATTCCACTTTATTTTACCATTCATTGTATTAAGATTAACAATTATTCACTTACTCTATCTTCATACAACAGGTTCAAATAATCCACTAGGAATTAATTCTAATAATGACAAAGTTCCTTTTCACCCATATTTTTCTATTAAGGATATTATGAGACTATTTATCTTAATAATTATTTTCTTTATATTAGTCATATTGGAACCCTACATACTAGGGGATCCAGATAATTTTATTCCTGCCAATCCACTTGTAACACCAAAACATATTCAACCTGAATGATATTTTTTATTTGCCTACGCAATTCTTCGTTCAATTCCTAATAAGTTAGGAGGAGTAATTGCTCTTTTTATATCAATTTTTATTTTAATATTTGTACCCTTGTTAAATAATTCAAATTTTATAGGATTAAATAATTACCCAATTAATCAAATCATATTTTGATATATAGTAATCATTCTAATTTTATTAACTTGAATTGGGGCACGACCTGTTGAATTACCTTATATTAATTTTGGAATATTTTTAACACTTATATATTTTTCTTACTTCATTACTGACCCAATAATTAAATCTATTTGAGACAAATTAATTAGGTAGATGAAAAAATGATTCTTCTCAACTAATCATAAAGATATTGGAACAATATATTTCATTTTTGGTATTTGATCAGGCATAATTGGTACAACTTTAAGAGTTTTAATTCGTGTAGAACTTGGAACTCCAGGTTCATTTATTGGTGATGATCAAATTTATAATGTAATTGTCACTGCTCATGCTTTCATCATAATTTTTTTTATAGTTATGCCAATTATAATTGGTGGATTTGGAAATTGATTAGTCCCTTTGATAATTGGGGCTCCTGATATAGCTTTTCCTCGTATAAATAATATAAGTTTTTGATTATTACCACCCTCTCTAATTCTTATTTTAGTGGGAAGAATAGTTGATAGAGGTGCAGGTACAGGTTGAACAGTATATCCCCCTCTATCTGCAGGTATTGCACATTCTGGTTCATGTGTTGATTTAACTATTTTTTCTTTACACCTTGCAGGTGTGTCTTCAATTCTAGGTGCTGTGAATTTCATTAGAACAATTTTTAATATGCGTTCAATAGGAATTTGATTAGATCGAATACCCTTGTTTGTATGAGCAGTTTTAATTACTGCATTTTTGTTATTGTTGTCCTTACCTGTTTTAGCAGGTGCTATCACAATATTATTAACAGATCGAAATTTAAATACTTCATTTTTTGACCCTGCTGGAGGGGGTGATCCCATTCTTTATCAACATTTATTTTGATTTTTTGGTCACCCTGAAGTTTATATTTTAATCCTACCAGGATTTGGTTTAATTTCTCACATTATTACTCAAGAGAGAGGTAAAATTGAATCTTTTGGTTCATTAGGAATAATTTATGCTATAATATCAATTGGTATCTTGGGATTCGTTGTGTGAGCACATCATATATTTACTGTAGGAATAGATGTTGATACACGTGCATATTTCACATCAGCCACTATAATTATTGCAGTCCCTACTGGAATTAAAGTATTTAGTTGACTCGCAACTTTGAGAGGTATAAAAATTAATATTACATCTTCAGCCTTATGGGCTTTAGGATTTGTCTTTTTATTTACCATTGGAGGTTTAACTGGAGTAATTTTAGCTAATTCTTCAATTGATATTATATTACATGATACATATTATGTAGTTGCACATTTTCATTATGTTTTATCAATAGGAGCAGTTTTTGCTATTATAGCAAGATTTATCCATTGATTTCCATTATTTACAGGATTAAGATTAAACTCAAATTGATTAAAAATTCATTTTCTATTAATATTTATTGGTGTAAATATAACATTCTTTCCTCAACATTTTTTAGGATTGAGAGGAATGCCTCGTCGATATTCAGACTATCCTGATGCTTATATGTCATGAAATATAATTTCATCAATAGGAAGAATTATATCTCTAGTTGGAATTTTATTTTTATTATTTATTGTTTGAGAAAGTTTTATTTCAATACGATTAGTATTATATTCTAATAGAATTCAATCTTCGATTGAATGAATACAGAAGTTCCCTCCGTCTGAACATTCTTATAATGAAATGCCATTATTAATTCAAATTTCAAATTGATCTTATATTAATATACAGGATGCTGTATCACCATTAATAGAGCAATTAATATTTTTTCATGATCATGTATTAGNNNNNNNNNNNNNNNNNNNNNNNNNNNNNNNNNNNNNNNNNNNNNNNNNNNNNNNNNNNNNNNTCATTAATCGTTTACTTCTTGAAGGACAATTAATTGAATTTATTTGAACTTTATTACCTGCAATAACTTTAATTTTTATTGCATTACCATCATTACGATTATTATATATATTAGACGAAATTAATAATCCACTATTAACACTAAAAATTATTGGTCATCAATGATATTGATCATATGAATATTCAGATTTTTCTGATGTAGAATTTGATTCATATATAAAATCTATAAACGAAATAAATAAAAATGAATTTCGCTTACTAGATGTAGATAATCGAGTGATTCTTCCATTTAATATTCAAGTCCGATTACTAATTTCTTCTTTTGATGTTATTCACTCTTGAGCAATACCATCTATAAGACTTAAAGTTGATGCAGTTCCAGGACGACTAAATCAAATAAGAATATTAATTAGTCGTCCTGGTGTATCTTATGGACAATGTTCTGAAATTTGTGGGGCAAATCACAGATTTATACCTATTGTAATCGAAAGAATTAGAATAAAGNNNNNNNNNNNNNNNNNNNNNNNNNNNATGAATAACCATCCTTATCATATAGTTGATTATAGACCTTGACCTTTAACTGGATCAATTGGAGCATTAACTTTTGTTTCTGGTATAGTTATAATATTTCATAAATATAACTTTATATTACTATATACTGGT</w:t>
      </w:r>
      <w:r>
        <w:lastRenderedPageBreak/>
        <w:t>ATTTTATTATTATTAATAACAATAATTCAATGATGACGTGACATTTCCCGAGAGGGAACATTTTTAGGAATACACACAATAATGGTAGTTAGTGGTTTAAAAATAGGAATATTATTATTTATTGTATCAGAAGTTCTTTTTTTTGTTTCATTTTTTTGGGGATTTTTTCATAGTAGATTAAGACCTGTGGTAGAAATTGGTATAATTTGACCTCCTAGAGGTATTTATGTTTTTAACCCAACTCAAGTCCCTTTATTGAATACAATAATTTTATTATGTTCAGGAATTACAATTACTTGAGCTCATCATTCAATTATAAATGGTAATCATATTAATTCTATCTATAGAATTATGCTAACTGTTATTTTAGGTATATATTTCACTATTCTACAAGGATATGAATATTATGAAGCTCCATTTGCAATTAACGATTGCATTTATGGATCTTCGTTTTTTATAGCTACTGGATTTCATGGAATTCACGTAATTATTGGAACAAGATTTATTATTGTATGTTTATTACGACAAGTAATATTTCATTTCTCAAGAAAACATCATTTTGGCTTCGAAGCTGCTGCTTGATATTGACATTTTGTTGATGTAGTCTGATTATTTTTATATTTATCAATTTATTGATGAGGAAGATAGNNNNNNNNNNNNNNNNNNNNNNNNNNNNNNNNNNNNNAATTAAGAGATACCGGTAAATAAGATTTTCAAGCCAAATATATTAATTTATCATAACGATAACGAGGAAGAGTTCCTCGAACTCAAATGAAAAGAAAACACATTATAGAAACTTGAATTGGAAAAACAATTGAATCAATTTTTCCTCCTAAAAACATTAAACAAAATATTATTCTCATAAATAAAATACTTGAATACTCAGCTAAAAAAATAAATGCAAATCTAGAACCTCTATATTCAACATTAAAGCCTGATACTAACTCTGATTCTCCCTCAGAAAAATCAAATGGAGATCGATTAGTTTCAGCTAAAGCTGAAGATAATCAACATATTCTTAATGGAAGAAATAAAAAAATAAATCACATAAACTCCTGAAATATAAACAAATCAATAATATTATAACTTCTTATTATTATTATAGGACACAATATAATTAAAACCAATCTTACTTCATAAGAAATAGATTGAGCAATTGATCGAATACATCCTAACATTGCATAACTTGAGTTAGAAGATCAACCTGTTAATATTAGTGAATAAACTCTTATTCTTGAACAACAAAAAAAAAATAAAATACCAAAATTAAAAGAAACACAATTAATTATATATGGATATAATGATCAAATCAATAATCTATTGAATAATCCTATAATAGGTCTAAAAATATAAATTAAATAATTAGATATTAATGGAATTGTATTTTCCTTCATAAATAATTTAATAGCATCAGAAATAGGCTGTAAAATACCCAAAAATCCAACTTTATTTGGACCTTTACGAATTTGAATATATCTCAAAACCTTACGTTCCAAGAGAGTAATAAATGCCACTCCAATCAAAATAAATAATACAGTAATTAAAATAGTAATTAAATACAAAAATAATTCTTCTTATATACTTTATATAATTTTCTTATTATTAGGAATTATAATTTCAGTTTCTTCAAACAATTGGCTGGGTTGTTGAATGGGAATTGAAATAAATATAGTTTCATTTTTGCCCATAATGGCAAACAAGATAAGAATTTATGCTTCGGAATCAATAATTAAATATTTTATTATTCAAAGAA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TTTTGTTTTTTTATTTACGAATTTTAATTACAACACTAATAATAAACACAATTTCAATAAAAAGAATTGTAATGAGAGTTAAATATACTTATTATATTGCTGGGATATTTTCATTATTTGGAATAATTTTTTTTTCACTAATTACATTAAATATGTGTTAGNNNNNNNNNNNNNNNNNNNNNNNNNNNNNNNNNNNNNNNNNNNNNNNNNNNNNNNNNNNNNNNNNNNNNNNNNNNNNNNNNNNNNNNNNNNNNNNNNNNNNNNNNNNNNNNNNNNNNNNNNNTGGTTTCAGGCCATTTGAATCATCTCGTATTCCATTTTCAAGACACTTTTTTTTAATTGCAGTAATTTTTTTAATTTTTGATGTTGAATTAGTAATTATTATACCTGTAATTTTAGTAATAATTAGACTGAAAGCTATTGATATTTATATTATTATATTAATTTTCCTAATTATTTTAACTTTAGGGCTATATCATGAATGATATAATAATATATTAAATTGANNNNNNNGTATAATTAAAATATTTAATTTCAAAATAATTAAATTTAATGGAATTCAATGTATTATAATCAAGAAAAACTCCCGCACTCTTCCTGAATTAAAT</w:t>
      </w:r>
      <w:r>
        <w:lastRenderedPageBreak/>
        <w:t>GAAAATAGACTGGAAAAAAATATACCATGTTGAGTAAATGAAAATATATATAATCTATAACAAGCAGATAAAAATGAGGATAAAATCAATATAATCATTATTAACATGTTTCAAGACATTAATCTATTAATAATTATAATTTCACCGGCTAAATTAATTGTAGGTGGACAAGACATATTTCTTGCTGACATTAAAAATCATAGTAAAGATATTGAAGGTATAAATGTCAATATACCCTTATTAATTAATAATCTTCGACTATTAGTTCGTTCATACAATATATTTGCTAAACAAAATAATCCAGAAGAACATAAACCATGACCAATTATTATATAATATGATCCACATATTCCCCAATTTCTTATGGTTATAATCCCTCTAATCACAAGACCTATATGAGCAACAGATGAATAAGCAATTATTGATTTAATATCAATCTGAATTATACACAGAATTCTAATTAAAATACTTCCAAGTATTGAAATTGAAATCCATATAAATCCAAATTTATAAAAATAAGAAGGAATAATGTACATCATACGAATTAAACCATAACCCCCTAATTTTAGTAAAATACTAGCTAAAATTATTGAACCAGAAACAGGAGCTTCAACATGAGCTTTAGGCAATCAAAAATGAAAAAATAACGGTATTTTAATTAAAAAAGCTATTATTATACCAAAATAAATATAAATATTGACAGAATAATTTATTAATATGAAAATACTAGTTATATTATTTTTATAAAGAAAAAAAATTCTTATTAACATTGGTAATGATGCAAATAATGTATAAAATAATAAATAATAACTCGCATCAATACGTTCTGGTTGATAACCCCAACCTATAATAATAATCATAATTGGAATTAATCTAGATTCAAAAAAAATATAAAAAATTATAATTCTTGATGTAGAAAAAGAAATAATTAAAAAAA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KNNNNNNNNNNNNNNNNNNNNNNNNNNNNNNNNNNNNNNNNNNNNNNNNNNNNNNNNNNNNNNNNNNNNNNNNNNNNNNNNNNNNNNNTATAAATATATAACAATAATTCAAATAATAAATGAAATTATCTGAATCTTAAAATTATTATTTATCAATTTATAATTTAATGACATCATTATTTTTAAAGTTTTTAAAATCCCTTGGGGCCCAAGGCTTTCACCTCATCCCATATCAACTGATTTTTGAAATATAAATGATTTATTTATTAATAACATTTGATTATGAAATGTTGACAATTGTTTTATAAATCACATCGATCCAAAAAATTCATAAACAATTTTTATTTTAGTTTTAGAAAAAATTGATATTTCATAACCCAATCAAATTCCTAATATTGAAAAAAATAATGCCAACAATTTACCCTCAGTAGGCATTAAAATTATAATTGGATCATTAAACATTAATCATCTTAATATAGATCCAGAAAAAATTGAATAAATAGATAAAATAACAATTCTTTTAATCATATTATTTATACTTTCATTTAATGATCTTAATTTATAAAAATTNNNNNNNNNNNNNNNNNNNNNNNNNNNNNNNNNNNNNNNNNNNNNNNNNNNNNNNNNNNNNNNNNNNNNNNNNNNNNNNNNNNNNNNNNNNNNNATATATCTAGAACATATAGTTTCTATAATTAAATCTTTTGAATAAAATCCTCTTATAAATGGAATTCCACATAATGATATATTAGCAATATTTATTATTGTAATAGTTAATGGTATTTGAAATCTTAAACATCCTATTACACGGATGTCTTGATTGTTATTAAAATTGTGAATCAAAATTCCTGCACACAGGAATAAAGTAGCTTTAAATAAAGCATGAACAATTAAATGAAAAAATGATAATATGGGATAACCAAATATAGTAATTGTTATTATAATCCCCAACTGTCTTAAAGTTGATAATGCAATAATTTTTTTTAAATCAAACTCAAAATTTGCTCTAATTCCAGATATTAGCATAGTTAAAATTGAAATTAATATAAATAATTGAATATAATCAAAGTTCAAAATAATATTAGAAAATCGAATTATTAAATATACTCCAGCAGTAACAAGTGTAGATGAATGAACTAAAGCAGAAACAGGAGTTGGAGCAGCCATGGCTGCTGGTAATCATGAAGAAAATGGAATTTGAGCTCTCTTTGTGAATCTTGCAATAATAACCATAATTAATATAATTTATATCTTTATTAATAAAAGATAAAAATTTCATGACCCAAAATTTAATATTCATGCAATAGCTATTAAAATAGCAACATCTCCCACTCGATTTATTAGTGCAGTTAATATTCCTGCATTATTAGAATATAAATTTTGGTAATAAATAACTAGACAGTAAGAAACTAGACCAAGACCATCTCAACCAATAATAATTCTCATTATATTAGGTCTAATAATTAATAAAACTATGGATATAACAAACCCCAAAACAATATAAATAAAACGATTAATGAATTTATCATTATTTATATATACTCCACTGTATAAAACAACCACTGATGAAATAAATATAACTGTCGAAAGAAATTGTTGATATAAAATCAAAAATTATAGT</w:t>
      </w:r>
      <w:r>
        <w:lastRenderedPageBreak/>
        <w:t>CATATAAATATTACATGAATTAATTGAAGATTATTCATTCTANNNNNNNNATATAATTATTTTTGAAATTCATTGAATATTAATATTAGCAGACTTATAAATATAAGAATAATGAATATGTAAACATTAAATTTTTTATTT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CAATCAACATAATTGATTTAAAATCACTAAATATTAAAATAAACATTATAATATATATAAACCACAACAATTTTATAATAAGAAAAATATACATTATACCTTCTGGGATAATAACACTGATTTTAACAATTTATTTACTATTTGTTTTAATTATTGTAATTAATATTTTAACAATAAATATATCAACTCTTCGAAGAAGAATTNNNNNNNNNNNNNNNNNNNNNNNNNNNNNNNNNNNNNNNNNNNNNNNNNNNNNNNNNNNNNNNNNNNNNNNNNNNNNNNNNNNNNNNNNNNNNNNNNNNNNNNNNNNNNNNNNNNNNNNNNNNNNNNNNNNNNNNNNNNNNNNNNNNNNNNNNNNNNNNNNNNNNNNNNNNNNNNNNNNNNNNNNNNNNNNNNNNNNNNNNNNNNNNNNNNNNNNNNNNNNNNNNNNNNNNNNNNNNNNNNNNNNNNNNNNNNNNNNNNNNNNNNNNNN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ATAAAATTATTTAATGAGGTCCTTTCGTACTAACATTAAAAACAATTGAGTAGATAGAAACCAACCTGGCTCACGCCGGTTTGAACTCAGATCATGTAAGAATATTAAGGGTCGAACAGACCCAGAAATAATAAATTTTGCTCCAATCTCTATTCTTAATCCAACATCGAGGTCGCAATCATATTTATCGATATGAACTCTTCAAATTAATTACGCTGTTATCCCTAAGGTAATTTATTCTTATAATCAAAAATTTGGATCAATATTTACATAAATTTATGAAATTTCTATTAAAAGTTAATTATATTTTAATATCACCCCAACAAAAAAATCAATTAAGTAAATAAAATTAATTAACTGTAAANAAATAAACTTAATNAAGATTTTAAAAATTCTATAGGGTCTTCTCGTCCCACTCACATATTTAAGCTTTTTTACTTAAAAATCAATTTCAATTATTAATATTAATTAAGTTAATTTCTCATTCAACCATTCATTCAAGCCTCCAATTAAAAGACTATTTATTATGCTACCTTTGCACGGTCAATTTACCGCGGCCATTTAATTTNTAATCATTGGGCAGATTAGACTTTTAATTCTTGCTAAAAGACATGTTTTTGATAAACAGGTGAAAATTGTTTT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ATATATTTAATTATAATAATTGAATTGCAGTCAATAGGTGTTTTTTATAACTATCCTTAAGTAATGAAGTAAAACAATACATTTAGTTTCGACCTAAAATAAGAATTAGAATTCCTTACTTTTAAATGAAGCCAAAATAGAGGCATTTTATTGTTAATAAAATAATTGAAANTTTATTTCCATTTAAANNNNNNNNNNNNNNNNNNNNNNNNNNNNNNNNNNNNNNNNNNNNNNNNNNNNNNNNNNNNNNGAATTTTTATGATTTNTTCTACTTTAAATTTGCAATTTAATATTATAAATTAAATATAAGACTTTATGTTAACAGAATTAAACTGTCTATTAATATCAAAAATTAATGTTCTTCATAAACTATAACATTTATAAAGTTTATAAAACATTTCATTTTCATTGAAAAGAGAGACTTAGTCTTATAAAATTCTATTAGTATATAAGTATATTTAACTTCCAATTAAAAGGATTAATTTGNNNNNNNNNN</w:t>
      </w:r>
      <w:r>
        <w:lastRenderedPageBreak/>
        <w:t>NNNTATCCAATAAATTTTNTTTTATCTTTAAAATCACAATTTAATATTTTTATTAAACTAATTGAATTACTATTTGTAATAAACATTACATTTTTAAATTCTAAATTTAAAGCATTAATTTTGCTAAAATAGTTCTAATATGGCAGATTAGTGCAATGAATTTAAGATTCATATATAAAATATNATTTTTTTATTGGAAGATAAGATGCCTGAATNGAAAAGGGTTATTTTGATAGAATAAATTATGTAATATAGTTACTCNNNNNNNNNNNNNNNNNNNNNNNNNNNNNNNNNNNNNNNNNNNNNNNNNNNNNNNNNNNNNNNNNNNNNNNNAAAGATAAGCTAAAATTAAAGCTAATGGGTTCATACCTCACTTATGGAAANTTTTCCTCTTTTTATTTAAAAACAAAAGTTACCTTAATATCTTCAATATTATGCTCTTAATTAAGCTATTTAAATNNNNNNNNNNNNNNNNNNNNNNNNNNNNNNNNNNNNNNNNNNNNNNNNNNNNNNNNNNNNNNNNNNAGTTAATTAGCTTAACCAAAAGCATTTATTTTGAAAGTAAAAGAAAAGATATTTAATNNNNNNNNNNAGGAAACTAGAAATAAAATTAGCTTCTAACTAACTTTTAAAGCGGTTAAATTCCGTTTTTTCCTTNNNNNNNNNNNNNNNNNNNNNNNNNNNNNNNNNNNNNNNNNNNNNNNNNNNNNNNNNNNNNNNNNAGGTTTTAAGTTATTAANAACTATTATCCTTCAAAGTTAAAAATATAATTATATTTATTATTAGGAGAAATAATTTTTCATGAATAAATTTACAGTTTATTACCTATTTTCGGTCATCCTAANNNNNNNNNNNNNNNNNNNNNNNNNNNNNNNNNNNNNNNNNNNNNNNNNNNNNNNNNNNNNNNNNN</w:t>
      </w:r>
    </w:p>
    <w:p w14:paraId="1C4D8AD3" w14:textId="77777777" w:rsidR="008C5D55" w:rsidRDefault="008C5D55" w:rsidP="008C5D55">
      <w:r>
        <w:t>&gt;ochrina_14.NZ.AK.PNL.04</w:t>
      </w:r>
    </w:p>
    <w:p w14:paraId="65D37600" w14:textId="77777777" w:rsidR="008C5D55" w:rsidRDefault="008C5D55" w:rsidP="008C5D55">
      <w:r>
        <w:t>NNNNNNNNNNNNNNNNNNNNNNNNNNNNNNNNNNNNNNNNNNNNNNNNNNNNNNNNNNNNNNNNNNNNNNNNNNNNNNNNNNNNNNNNNNNNNNNNNNNNNNNNNNNNNNNNNNNNNNNNNNNNNNNNNNNNNNNNNNNNNNNNNNNNNNNNNNNNNNNNNNNNNTTAATAAATTATAAATCACTAGGAAGATCATTAATATTTTTATCGTTATTTATATTTATTATACTAAATAACTTGTTAGGTTTACTTCCATATATTTTCACAAGTTCAAGTCACTTAGTATTTACAATAAGATTAGCATTACCATTATGATTGTCATTTATGCTTTATGGATTTATTAATAATATAAATCATATATTTTGCCATCTAGTTCCTTCAGGAACTCCTAATATTTTAATACCTTTTATAGTTATTATTGAAAGAGTCAGTAACTTAATTCGTCCTGGTTCACTAGCTGTCCGGCTAACAGCTAATATAATTGCTGGGCATCTTTTAATAACTTTATTAGGTAATTTGCCTATAAATTATGAATTATATTCAGGTATAATCATTATTTTTCAAATTATATTAATATTATTTGAATTAGCTGTTTGTGTAATTCAATCATATGTATTTATAGTGCTTAGAACTTTATATTATAGAGAAGTAAATNNNNNNNNNNNNNNNNNNNNNNNNNNNNNNNNNNNNNNNNNNNNNNNNNNNNNNNNNNNNNNNNNNNNNNNNNNNNNNNNNNNNNNNNNNNNNNNNNNNNNNNNNNNNNNNNNNNNNNNNNNNNNNNNNNNNNNNNNNNNNNNNTTTAAGCCAACACGACAAAATCATCCTTTGATTAAAATTATTAACAATTCATTAATTGACTTTCCAGCACCATCTAACTTATCTTATTGGTGAAATTTTGGATTTGTATTAGGATTATGTTTAACAATCCAAATTCTAACTGGATTATTTTTATCAATACATTATAATGCCAATATTATAAATGCTTTTGAAAGATTAAGCCACATTTGTCGTGATGTAAATTATGGTTGAATCTTACGAGTTATTCACGCTAATGGAGCTTCATTATTTTTCATCTGTGTTTATCTGCATGTAGGACGTGGATTATATTATGGTTCATTTAAATATATTGAAACATGATCTATTGGTGTAATTATACTATTAATATTAATAGCTACCGCTTTTTTAGGATATGTTTTGCCATGAGGACAAATATCTTTCTGGGGGGCCACAGTTATTACAAATTTATTATCAGCCATTCCTTATTTAGGTAGAATATTAGTTAATTGAATTTGAGGAGGATTTGCAGTTGACAATGCAACACTAACTCGATTTTACTCATTCCACTTTATTTTACCATTTATTGTATTAAGACTAACAATTATTCACTTGCTGTATCTTCATACAACAGGTTCAAATAATCCTCTAGGAATTAATTCAAATAATGACAAAGTCCCCTTTCACCCATATTTTTCCATTAAGGATATTATAAGACTATTTATCTTAATAATTATTTTTTTTATATTAGTCATATTGGAACCCTATATACTAGGGGATCCAGATAATTTTATTCCTGCTAATCCACTTGTAACACCAAAGCATATTCAACCTGAATGATACTTTTTATTTGCATACGCAATTCTTCGTTCAATTCCTAACAAATTAGGAGGAGTAATTGCTCTTTTTATATCAATTTTTATTTTAATGTTCGTACCTTTACTAAATAATTCTAATTTCATAGGATTAAATAATTACCCGATTAATCAAATTATTTTTTGATATATAGTAATCATCTTAATTTTATTAACTTGAATTGGAGCACGACCTGTCGAATTACCTTATATTAACTTTGGAATATTTTTAACACTTATATATTTTTCTTACTTTATTATTGACCCAATAATTAAATCTATTTGAGACAAATTAATTAGATAGATGAAAAAATGATTCTTCTCAACTAATCATAAAGATATTGGAACAATATATTTTATTTTTGGTATTTGATCGGGTATAATTGGT</w:t>
      </w:r>
      <w:r>
        <w:lastRenderedPageBreak/>
        <w:t>ACAACTTTAAGAGTTTTAATTCGTGTAGAACTCGGAACTCCAGGTTCTTTCATTGGTGATGATCAAATTTATAATGTAATTGTCACTGCTCATGCTTTCATTATAATTTTTTTTATAGTTATGCCAATTATAATTGGCGGATTTGGAAATTGATTAGTCCCTCTAATAATTGGAGCCCCTGATATAGCTTTTCCTCGTATAAATAACATAAGTTTTTGATTATTACCACCATCTTTAACTCTCATTTTAGTGGGAAGAATAGTTGATAGAGGTGCAGGTACAGGTTGAACAGTTTACCCCCCTCTGTCTGCGGGTATTGCACATTCTGGTTCATGTGTTGATTTAACTATTTTTTCCCTACACCTTGCAGGTGTATCTTCAATTTTAGGTGCTGTGAATTTCATTAGAACAATTTTTAATATACGTTCAATAGGAATTTGACTAGATCGTATACCATTATTTGTCTGAGCAGTTTTAATTACTGCATTTTTATTATTATTGTCTTTACCTGTTTTAGCAGGCGCTATTACAATATTATTAACAGATCGGAATTTAAATACTTCATTTTTTGATCCTGCAGGAGGAGGAGATCCTATTCTTTATCAACATTTATTTTGATTTTTTGGTCACCCTGAAGTTTATATTTTAATCTTGCCAGGATTTGGTTTAATTTCTCATATTATTACTCAAGAGAGAGGCAAAATTGAATCTTTTGGATCATTAGGAATAATTTATGCTATAATATCAATTGGTATTTTAGGATTTGTTGTGTGAGCACATCATATATTTACTGTAGGAATAGATGTTGACACACGTGCATATTTTACATCAGCCACTATAATTATTGCAGTTCCTACTGGAATTAAAGTATTTAGTTGACTTGCAACTTTGAGAGGTATAAAAATTAATATTACATCTTCAGCTTTATGAGCTTTAGGATTCGTATTTTTATTTACTATTGGGGGTTTAACCGGAGTAATTTTAGCTAATTCTTCAATTGATATTATACTACATGATACATATTATGTAGTTGCACATTTTCATTATGTTTTATCAATAGGAGCAGTTTTTGCTATCATAGCAAGATTTATTCATTGATTTCCATTATTTACAGGATTGAGATTAAACTCAAATTGATTAAAAATTCATTTTCTATTGATATTTATAGGTGTAAATATAACATTCTTTCCACAACATTTCTTGGGATTAAGAGGAATACCACGTCGATATTCAGATTATCCTGATGCTTATATATCATGAAACATGATTTCATCAATAGGAAGAATTATATCTTTAATTGGAATTCTACTTTTATTATTTATTGTTTGGGAAAGTTTTATTTCAATACGTTTAGTATTATATTCTAATAGAATTCAATCTTCTATTGAATGAATACAAAAATTTCCTCCATCTGAACATTCTTATAATGAAATGCCATTATTAATTCAAATTTCAAATTGATCTTATATTAATATACAGGATGCTGTATCACCATTAATAGAGCCGTTAATATTTT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AATAATCATCCTTATCATATAGTTGATTATAGACCCTGACCTTTAACTGGATCAATTGGAGCATTAACTTTTGTTTCCGGTATAGTAATAATATTTCATAAATGTAACTTTATATTACTATATACTGGTATTTTATTATTACTAATAACAATAATTCAATGATGACGTGATATTTCTCGAGAAGGAACATTTTTAGGAATACATACATTAATGGTAGTTAATGGTTTGAAAATAGGAATATTATTATTTATTGTATCGGAAGTTCTTTTCTTTGTTTCATTTTTTTGGGGATTTTTCCATAGTAGATTAAGACCTGTAGTAGAAATTGGCATAATATGACCTCCTAGAGGTATTTATGTTTTTAATCCAACCCAAGTACCTCTATTAAATACAATAATTTTATTATGCTCAGGAATTACAATTACTTGAGCTCACCATTCAATTATAAGTGGTAATCATATTAATTCTGTTTATAGAATTATCTTAACTGTTATTTTAGGTATATATTTCACTATTTTACAAGGTTATGAATATTATGAAGCTCCATTTGCAATTAATGATTCCATTTATGGGTCATCTTTTTTTATAGCTACTGGATTTCATGGAATTCACGTAATCATTGGAACAAGATTTATTATTGTATGCTTAATACGACAAATAAGATTTCATTTTTCAAGAAATCATCACTTTGGCTTCGAAGCTGCTGCTTGATATTGACATTTTGTTGACGTAGTTTGATTATTTTTATATTTATCAATTTATTGATGAGGAAGATAATAAATTATAGTCTTTAATAGGAAGAAAAAAATAAATAAATTTAGAGATACCGGTAAATAAGATTTTCAAGCCAAATATATTAATTTATCATAACGATAACGGGGAAGAGTTCCC</w:t>
      </w:r>
      <w:r>
        <w:lastRenderedPageBreak/>
        <w:t>CGAACTCAAATGAAAAAAAAACACATTATAGAAACTTGAATTGGAAAAACAATTGAATTAATTTTTCCTCCTAAAAACATTAAACAAAATATTATTCTCATAAATAAAATACTTGAATACTCAGCCAAAAAAATAAATGCAAACCTAGAACCTCTATATTCAACATTATAACCAGAAACTAACTCTGATTCTCCCTCAGAGAAATCAAATGGAGATCGATTAGTTTCAGCTAAAGCTGAAGATAATCAACACATTCTTAAAGGAAGAAATAAAAAAATAAATCAAATATACTCCTGATATATAAACAAATCAATAATATTATAACTTCTTATTATCATTATAGGACATAACATAATTAAAACCAATCTTACTTCATAAGAAATAGATTGAGCAATTGATCGAATACATCCCAATATTGCATAACTTGAATTTGAAGATCAACCTGTTAATATTAATGAATAAACTCTTATTCTTGAACAACAAAAAAAAAATAAAACACCAAAATTAAAAGAAACACAATTAATCATGTATGGATATAATGATCAAATCAACAATCTATTGAATAATCCTATAACAGGTCTAAAAATATAAATTAAATAATTAGATATTAATGGAATTGTATTTTCCTTTATAAATAATTTAATGGCATCAGAAATAGGCTGTAAAATACCCAAAAATCCAACTTTATTTGGACCTTTACGAATTTGAATATATCTCAAAACCTTTCGTTCCAAAAGAGTAATAAATGCCACTCCAATCAATATAAATAACACAGTAATTAAAATAGTAATTAAA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TTATTTTTTTATTTACGAATTTTAATTACAACGTTAATAATGAGAACAATTTCAATAAAAAGAATTGTTATAAGAGTTTCACATACTTACTATATTGCTGGAATATTTTCATTATTTGGAATAATCTTTTTTTCATTAATTACATTAAATATGTGTTAGATTTAT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ATTTCAAAATAATTAAATTTAATGGAATTCAATGTATTATAATCAAGAAAAACTCCCGGACTCTTCCTGAATTAAATGAAAATAAACTGGAAAAAAATACACCATGTTGAGTATATGAAAATATATATAATCTATAACAAGCAGATAAAAATGAGGATAAAATCAATAAAATCATTATTAATCTATTTCAAGATATTAATCTATTGATAATTATAATTTCACCAGCTAAATTAATTGTAGGGGGACAAGATATATTTCTTGCTGACATTAAAAATCATAATAAAGATATTGAGGGTATAAATGTCAACATACCCTTATTGATTAATAATCTTCGACTATTAGTTCGTTCATATAATATATTTGCTAAGCAAAATAATCCAGAAGAACATAAACCATGTCCAATTATTATATAATATGACCCAAATATTCCCCAATTTCTTATAGTCATAATACCTCTAATTACAAGACCTATGTGAGCAACAGATGAATAAGCAATTATTGATTTAATATCAATCTGAATTATACACAGAATTCTAATCAAAATACTCCCAATTATTGAAATTGAAATCCATATAAATCCAAATTTATAAAAATAAGAAGGAAAAATAAACATTACACGAATCAAACCATATCCACCTAATTTTAATAAAATTCTAGCTAAAATTATTGAACCAGAAACAGGAGCTTCAACATGAGCTTTAGGTAATCAAAAGTGAAAAAATAATGGTATTTTAATTAAAAAAGCCATTATTATACCAA</w:t>
      </w:r>
      <w:r>
        <w:lastRenderedPageBreak/>
        <w:t>AATAAATATAAATATTGACAGAATAATTTATTAACATAAAAATNNNNNNNNNNNNNNNNNNNNNNNNNNNNNNNNNNNNNNNNNNNNNNNNNNNNNNNNNNNNNNNNNNNNNNNNNNNNNNNNNNNNNNNNNNNNNNNNNNNNNNNNNNNNNNNNNNNNNNNNNNNNNNNNNNNNNNNNNNNNNNNNNNNNNNNNNNNNNNNNNNNNNNNNNNNNNNNNNNNNNNNNNNNNNNNNNNNNNNNNNNNNNNNNNNNNNNNNNNNNNNNNNNNNNNNNNNNNNNNNNNNNNNNNNNNNCGTTTATATATTGGACTGGATACAATTATTAAAAATGAAATTCAAATACAAAATAATTAAACCATATGATATTTCATCAATATAAAAATTATAACCTAATATATATAAATTCTTATTTATAAAAACCAAAAATATAATTATCAAAACGATAATCATATTTATTAATCATGAATCATAAATTAATAGGGTTAATATAAAACAAAAAAAAACTAATTTTATTGATATAGATATTAATTTATCATTATTATGAGACCGAATTAATATAACTAAACATGATAAACCCATTACTCCTTCACAGACTCTAAAGACCAAAAAAATCAATAAAATATGCAAATCATATATTTTTATAGAGAAAAAAAATGACAAAGAACAAAATATTCTTAAGATAATTAATTCCAATCTTAGCGTTGTTATTAAATGTTTTCGATTTATACATAATGAAA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TTAGTAAATTAATATGTCTAGAACATATAGTTTCTATAATTAAATCTTTTGAATAAAATCCTCTTATAAATGGACTTCCACATAATGACATATTAGCAATATTTATTATTGTAATAGTTAATGGTATCTGAAATCTTAAACATCCTATTACACGAATATCTTGATTATTATTAAAATTGTGAATCAAGATTCCCGCACATAAAAATAAAGTAGCCTTAAATAAAGCATGAACAATTAAGTGAAAAAATGATAATATTGGATAGCCAAATATAATAATTGTTATTATAATCCCCAACTGTCTTAAAGTTGATAATGCAATAATTTTTTTTAAATCAAACTCGAAATTGGCTCTAATTCCTGATATTAATATAGTTAAAATTGAAATTAACATAAATACTTGAATGTAATCAAAATTCAAAATAATATTAGAAAATCGAATTATTAAATATACTCCAGCAGTAACAAGAGTAGATGAATGAACCAAGGCAGAAACAGGAGTTGGAGCGGCCATAGCCGCTGGTAATCATGAGGAAAATGGAATCTGAGCTCTCTTTGTAAATCTTGCAATAATAATCATGACTAATATAATTTATATCTTTATTAATAAAGGATAAAAATTTCATGACCCAAAATTTAATATTCATGCAATAGCTATTAAAATAGCAACATCTCCCACACGATTCATTAATGCAGTTAATATTCCTGCATTATTAGAATATAAATTTTGATAGTAAATAACTAAACAATAAGAAACTAAACCAAGTCCATCTCAACCAATAATAATTCTCATTATATTAGGTCTAATAATTAATAAAATTATAGATATAACAAATCCCAAAACAATATAAATAAAACGATTAATAAATTTATCATTATTTATATATATTCCACTATATAAAACAACTACTGATGAAATAAATATAACTGTCGAAAGAAATTGCTGATATAAAATCAAAAATTATAGTCATATAAATATTACATGAATTAATTGAAGATTA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CAATTCAAACAATAAATGANNNNNNNNNNNNNNNNNNNNNNNNNNNNNNNNNNNNNNNNNNNNNNNNNNNNNNNNNNNNNNNNNNNNNNNNNNNNNNNNNNNNNNNNNNNNNNNNNNNNNNNNNNNNNNNNNNNNNNNNNNNNNNNNNNNNNNNNNNNNNNNNNNNNNNNNNNNNNNNNNNNNNNNNNNNNNNNNNNNNNNNNAATCATTTG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ATAAAATTATTTAATGAGGTCNTTTCGTACTAACATTAAAAATAGTTGAGTAGATAGAAACCAACCTGGCTCACGCCGGTCTGAACTCAGATCATGTAAGAATATTAAGGGTCGAACAGACCCAGAAATAATAAATTTTGCTCCAATCCCTATTCTTAATCCAACATCGAGGTCGCAATCATATTTATCGATATGAACTCTTCAAATTAATTACGCTGTTATCCGTAAGGTAATTTATTCTTATAATCAAAAATTTGGANNNNNAGCTATTTAAATTTATAAANNNNNNNNNNNNNNNNNNNNNNNNNNNNNNNNNNNNNNNNNNNNNNNNNNNNNNNNNNNNNNNNNNNNNNNNNNNNNTATANAAAC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CTTTTCATGATNTNTTCTACTTTAAATTTGCAATTTAATATTATAAATTAAATATAAGACTNNNNNNNNNNNNNNNNNNNNNNNNNNNNNNNNNNNNNNNNNNNNNNNNNNNNNNNNNNNNNNNNNNNNNNNNNNNNNNNNNNNNNNNNNNNNNNNNNNNNNNNNNNNNNNNNNNNNNNNNNNATTTTATTAGTATATAAGTATATTTAACTTCCAATTAAAAGGATTAATTTTATTAAATAAAATANNNNNNNNNNNNNNNNNNNNNNNNNNNNNNNNNNNNNNNNNNNNNNNNNNNNNNNNNNNNNNNNTACTATTTGTAATAAATATTACATTATTAAATTCTAAATTTAAGGCATTNTTTTTGCTAAAATAGTTCTAATATGGCAGATTAGTGCAATGAATTTAAGATTCATATATAAAATATATTTTTTTTATTGGAANNNNNNNNNNNNNNNNNNNNNNNNNNNNNNNNNNNNNNNNNNNNNNNNNNNNNNNNNNNNNNNNNNNNNNNNNNNNNNNNNNNNNNNNNNNNNNNNNNNNNNNNNNNNNNNNNNNNNNNNNNNNNNNNNNNNNNNNNNNNNNNNNNNNNNNNNNNNNNNNNNNNNNNNNNNNNNNNNNNNNNNNNNNNNNNNNNNNNNNNNNNNNNNNNNNNNNNNN</w:t>
      </w:r>
      <w:r>
        <w:lastRenderedPageBreak/>
        <w:t>NNNNNNNNNNNNNNNNNNNNNNNNNNNNNNNNNNNNNNNNNNNNNNNNNNNNNNNNNNNNNNNNNNNNNNNNNNNNNNNNNNNNNNNNNNNNNNNNNNNNNNNNNNNNNAGTTAATTAGCTTAACCAAAAGCATTTATTTTGAAAGTAAAAGAAAAGATATTTAATCTATTAACTTNNNNNNNNNNNNNNNNNNNNNNNNNNNNNNNNNNNNNNNNNNNNNNNNNNNNNNNNNNNNNNNNNNNNNNNNNNNNNNNNNNNNNNNNNNNNNNNNNNNNNNNNNNNNNNNNNNNNNNNNNNNNNNNNNNAGGTTTTAAGTTATTAANAACTATTATCCTTCAAAGTTAAAAATATAATTANATTTATTATTAGGAGAAATATTTTTTCATAAATAAATTTACAGTTTATTGCCTATTATCGGCCATCCTAANNNNNNNNNNNNNNNNNNNNNNNNNNNNNNNNNNNNNNNNNNNNNNNNNNNNNNNNNNNNNNNNNN</w:t>
      </w:r>
    </w:p>
    <w:p w14:paraId="7C62C46C" w14:textId="77777777" w:rsidR="008C5D55" w:rsidRDefault="008C5D55" w:rsidP="008C5D55">
      <w:r>
        <w:t>&gt;westlandica-south_11.NZ.WD.OKT.33</w:t>
      </w:r>
    </w:p>
    <w:p w14:paraId="74166F0C" w14:textId="77777777" w:rsidR="008C5D55" w:rsidRDefault="008C5D55" w:rsidP="008C5D55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ATAATTCATTAATTGACTTTCCAGCACCATCCAATTTATCTTATTGGTGAAATTTCGGATTTGTATTAGGATTATGCTTAATAATCCAAATTATAACTGGATTATTTTTATCAATACATTATAATGCCAACATTATAAACGCTTTCGAAAGATTAAGACATATTTGTCGTGATGTAAACTATGGTTGAATTTTACGAGTCATTCACGCTAATGGAGCTTCATTATTTTTCATTTGTGTATATTTACACGTAGGACGTGGATTATATTATGGATCATTCAAATATATTGAAACATGATCTATTGGTGTAATTATACTATTAATATTAATAGCTACTGCTTTCTTAGGATATGTTTTACCATGAGGACAAATATCTTTTTGAGGAGCTACAGTTATTACAAACTTATTATCAGCTATTCCTTACTTAGGAAGAATATTAGTTAATTGAATTTGAGGAGGATTTGCAGTTGATAATGCAACACTAACTCGATTTTATTCATTCCATTTTATTTTACCATTTATTGTATTAAGACTAACAATTATTCACTTACTATATCTCCATACAACAGGTTCAAACAATCCATTAGGAATTAATTCTAATAATGACAAAGTTCCATTTCACCCATTCTTTTCCATTAAGGATATTATAAGATTAATTATCTTAATAATTATTTTCTTTATATTAGTTATATTGGAACCCTATATACTAGGGGATCCAGATAATTTTATTCCTGCTAATCCACTGGTAACACCAAAGCATATTCAACCTGAATGATATTTTTTATTTGCCTACGCAATTCTTCGCTCAATTCCTAATAAACTAGGAGGAGTAATTGCTCTTTTCATGTCAATTTTTATTTTAATGTTTGTACCNNNNNNNNNNNNNNNNNNNNNNNNNNNNNNNNNNNNNNNNNNNNNNNNNNNNNNNNNNNNNNNNNNNNNNNNNNNNNNNNNNNNNNNNNNNNNNNNNNNNNNNNNNNNNNNNNNNNNNNNNNNNNNNNNNNNNNNNNNNNNNNNNNNNNNNNNNNNNNNNNNNNNNNNNNNNNNNNNNNNNNNNNNNNNNNNNNNNNNNNNNNNNNNNNNNNNNNNNNNNATGAAAAAATGATTCTTCTCAACTAATCATAAAGATATTGGAACAATATATTTCATTTTTGGTATTTGATCAGGTATAATTGGTACAACTTTAAGAGTTTTAATTCGTGTCGAACTTGGAACTCCAGGTTCATTTATTGGTGATGATCAAATTTATAATGTAATTGTCACTGCTCACGCTTTCATTATAATTTTTTTTATAGTTATACCAATTATAATTGGCGGATTTGGAAATTGACTAGTTCCTTTAATAATTGGAGCTCCTGATATAGCCTTTCCTCGTATAAATAATATAAGTTTTTGATTATTACCTCCTTCTCTAATTCTTATTTTGGTGGGGAGAATAGTTGATAGAGGTGCAGGCACAGG</w:t>
      </w:r>
      <w:r>
        <w:lastRenderedPageBreak/>
        <w:t>TTGAACAGTTTATCCCCCTCTATCTGCAGGAATTGCACATTCTGGTTCATGTGTTGATTTAACTATTTTCTCTTTACACCTCGCGGGTGTATCTTCAATTTTAGGTGCTGTAAATTTCATTAGAACAATTTTTAATATACGTTCAATAGGAATTTGATTAGATCGAATACCTTTATTTGTATGAGCAGTTTTAATTACTGCATTCTTGTTATTACTATCTTTACCTGTTTTAGCAGGTGCTATTACAATGTTATTAACAGATCGAAATTTAAATACTTCATTTTTTGACCCTGCAGGAGGGGGGGACCCAATTCTTTATCAACATTTATTTTGATTTTTTGGTCATCCTGAAGTCTATATTTTAATTTTACCAGGATTTGGTTTAATTTCTCATATTATTACCCAAGAGAGAGGCAAAATCGAATCTTTTGGTTCATTAGGAATAATTTATGCTATAATATCAATTGGTATTCTAGGATTTGTTGTATGAGCACATCATATATTCACTGTAGGAATAGACGTTGATACACGTGCATATTTTACATCAGCTACTATAATTATTGCAGTTCCTACTGGAATTAAAGTATTTAGTTGACTCGCAACTTTGAGAGGTATAAAAATCAATATTACATCTTCAGCCTTATGGGCTTTAGGATTTGTTTTTTTATTTACTATTGGAGGTTTAACTGGAGTAATTTTAGCTAATTCTTCAATTGATATTATATTGCATGATACATATTATGTAGTTGCACATTTCCATTATGTTTTATCTATAGGAGCAGTTTTTGCTATTATAGCAAGATTTATTCATTGGTTTCCATTATTTACAGGACTGAGATTAAACTCAAATTGATTAAAAATTCATTTCCTATTGATATTTATTGGTGTAAATATAACATTTTTTCCTCAACATTTTTTGGGATTAAGAGGAATACCTCGTCGGTATTCAGACTATCCTGATGCTTATATGTCATGAAACATAATTTCATCAATAGGAAGAATTATATCTTTAGTTGGAATTTTATTTTTATTATTTATTGTCTGAGAAAGTTTTATTTCTATACGATTAGTATTATATTCCAATAGAATTCAATCTTCTATTGAATGAATACAAAAGTTTCCCCCATCTGAACATTCTTATAATGAAATGCCATTATTAATTCAANNNNNNNNNNNNNNNNNNNNNNNNNNNNNNNNNNNNNNNNNNNNNNNNNNNNNNNNNNNNNNNNNNNNNNNNNNNNNNNNNNNNNNNNNNNNNNNNNNNNNNNNNNNNNNNNNNNNNNNNNNNNNNNNNNNNNNNNNNNNNNNNNNNNNNNNNNNNNNNNNNNNNNNNNNNNNNNNNNNNNNNNNNNNNNNNNNNNNNNNNNNNNNNNNNNNAACTTTAATTTTTATTGCACTACCATCATTGCGATTATTATATATATTAGACGAAATTAATAATCCATTATTAACATTGAAAATTATTGGTCATCAGTGATACTGATCATATGAATACTCAGATTTTTCTGATGTAGAATTTGATTCATATATAAAATCCATAAACGAAATAAATAAGAATGAATTTCGTTTATTAGATGTAGATAACCGAGTAATTTTACCATTTAATATTCAAGTCCGACTAATAGTTTCTTCTTTTGATGTAATTCACTCTTGAGCAATACCATCTATGAGACTTAAAGTTGATGCAGTACCAGGACGATTAAATCAAATAAGAATATTAATTAGTCGTCCTGGCGTATCATATGGACAATGTTCTGAAATTTGTGGAGCAAATCATAGATTTATACCTATTGTAATTGAAAGAATTAGAATGAAAATATTTATTAAATGATTAATTAAT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CTTTATTAAATACAATAATTTTATTATGTTCAGGAATTACAATTACTTGAGCTCATCATTCAATTATGTGTGGCAATCATATTAATTCTATTTATAGAATTATATTAACTGTTATTTTAGGTATATATTTTACCATTCTACAAGGTTATGAATATTACGAAGCTCCATTTGCAATTAATGATTCCATCTATGGGTCCTCTTTTTTTATAGCTACTGGATTTCATGGGATTCATGTAATTATTGGAACAAGATTTATTACTGTATGTTTATTACGACAAATAAAGTTCCATTTCTCAAGAAATCATCACTTTGGTTTTGAAGCTGCTGCTTGATATTGACATTTTGTTGATGTAGTCTGATTATTTTTATATTTATCAATTTATTGATGAGGTAGATAGNNNNNNNNNNNNNNNNNNNNNNNNNNNNNNNNNNNNAAATTTAGAGATACTGGTAAATAAGATTTTCAAGCCAAATATATTAATTTATCATACCGATAACGAGGAAGAGTTCCTCGGACTCAAATGAAAAGAAAACAAATTATAGAAACTTGAATTGGAAAAACAATTGAACTAATTTTTCCTCCTAGAAATATTAAACAAAATATTATTCTCATAAATAAAATACTTGAATACTCAGCCAAGAAAATAAATGCAAATCTAGAACCCCCATATTCAACATTAAAACCAGAAACTAACTCTGATTCTCCCTCAGAAAAATCAAATGGAGATCGATTAGTTTCAGCTAAAGCTGAAGATAATCAACACATTCTTAATGGAAGAAATAAAAAAATA</w:t>
      </w:r>
      <w:r>
        <w:lastRenderedPageBreak/>
        <w:t>AATCACACAAACTCCTGAAATATAAATAAATCAATAATATTATAACTTCTAATTATTATTATAGGACACAATATAATCAAAACCAATCTTACTTCATAAGAAATAGATTGAGCAATCGATCGAATACATCCTAACATTGCATAACTTGAATTAGAAGATCAACCTGTTAATATTAATGAATAAACTCTTATTCTTGAACAACAAAAAAAAAATAAAATACCAAAATTAAAAGAAACACAATTAATTATATATGGATATAATGATCAAATCAACAATCTATTGAATAATCCTATTACAGGCCTAAAAATATAAATTAAATAATTAGATATTAATGGAATTGTATTTTCCTTCATAAATAATTTAATAGCATCAGAAATAGGCTGCAAGATACCCAAAAATCCAACTTTATTTGGACCTTTACGAATTTGAATATATCTCAAAACCTTACGCTCCAAAAGAGTAATAAATGCCACTCCAATCAAAATAAATAATACAGTAATTAAAATAGTAATTAAATACAAAAATAATCCTTCTTATTTACTTTATATAACTTTCTTACTATTAGGAATTATAATTTCAGTATCTTCAAACAATTGGCTGGGTTGTTGAATAGGAATTGAAATAAATATAGTTTCATTTTTGCCCATAATGGCAAATAAAATAAGAATTTATGCTTCAGAATCAATAATCAAATATTTTATTATCCAAAGAAT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ATTATAAA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GA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TCTCTAAAATTCCTTGGGGACCAAAATTTTCACCTCATCCCATATCAATTGATTTTTGAAATATAAGTGATTTACTTATTAATAACATTTGATTATGAAACGTTGACAATTGTTTTATAAATCACATTGATCCAAAAAATTCGTAAACAATTTTTATTCTAGTTTTAGAATAAATTGACATTTCATAGCCCAATCAAATTCCTAATATTGAAAATATTAATGCCAATAATTTGCCCTCAATAGGTATAAAAATTATAATCGGATCATTAAATATTAATCATCTTAATATAGATCCCGAAAAAATTGAGTAAATAGATAAAATAATAATTCTTTTAACTATATTATTTATATTTTCATTTAATGATCTTAATTTATAAAAATTATAATTTATATTTATTGAAAAAAACGTCAAACGGGCAGAATAAAAAGAAGTCAAACCAATACCAATATATATAAATATTATAATTAATAAATTAATATGTCCAGAACATATAGTTTCTATAATTAAATCTTTTGAGTAAAATCCTCTTATAAATGGAATCCCACATAATGACATATTAGCAATATTTATTATTGTAATAGTTAATGGTATTTGAAATCTTAAACATCCTATTATACGAATATCTTGATTGTTATTAAAATTGTGAATCAAAATTCCCGCACACAAAAATAAAGTAGCTTTAAATAAAGCATGAACAATTAAATGAAAGAATGATAATATTGGATAACCGAATATAATGATTGTTATTATAATCCCTAACTGTCTCAAAGTTGATAATGCAATAATTTTTTTTAAATCAAACTCAAAATTTGCTCTAATTCCTGATATTAATATAGTTAAAATTGAAATTAATATAAATACTTGAATATAATCAAAATTCAAGATAATATTAGAAAATCGAATTATTAAATATACACCAGCAGTGACAAGTGTAGATGAATGAACCAAAGCAGATACAGGAGTTGGAGCAGCTATAGCTGCTGGTAATCATGAAGAAAATGGAATTTGAGCTCTCTTTGTAAATCTTGCAATAATAATTATAATCAATATAATTNNNNNNNNNNNNNNNNNNNNNNNNNAATTTCATGACCCAAAATTTAATATTCATGCAATAGCTATTAAAATAGCAACATCTCCCACACGGTTTATTAGTGCAGTTAATATTCCTGCATTATTAGAATATAAATTTTGATAATAAATAACTAAACAATAAGAAACTAACCCAAGACCATCTCAACCAATAATAATTCTCATTATATTAGGTCTAATAATCAATAAGACTATAGATATAACAAATCCTAAAACAATATAAATAAAACGATTAATAAATTTGTCATTATTTATATATATTCCACTATACAAAACAACCACTGATGAAATAAATATAACTGTTGAAAGAAATTGTTGATATAAAATCAAAAATTATAGTCATATAAATATTACATGAATTAATTGAAGATTATTCATTCCAATATTAC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ATNNATAATAAAATTATTTAATGAGGTCCTTTCGTACTAACATTAAAAATAATTGAGTAGATAGGAATCAACCTGGCTCACGCCGGTCTGAACTCAGATCATGTAANNNNNNNNNNNNNNNNNNNNNNNNNNNNNNNNNNNNNNNNNNNNNNNNNNNNNNNNNNNNNNNNNNNNNNNNNNNNNNNNNNNNNNNNNNNNNNNNNNNNNNNNNNNNNNNNNNNNNNNNNNNNNNTAAGGTAATNNNNNNNNNNNNNNNNNNNNNNNNNNNNNNNNNNNNNNNNNNNNNNNNNNNNNNNNNNNNNNNNNNNNNNNNNNNNNNNNNNNNNNNNNNNNNNNNNNNNNNNNNNNNNNNNNNNNNNNNNNNNNNNNNNNNNNNNNNNNNNNNNNNNNNNNNNNNNNNNNNNNNNGAT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TGTTAGCAGAATCAAACTGTCTATTAATAACAAAAATTAATGTTCTTCATAAACTATAACANNNNNNNNNNNNNNNNNNNNNNNNNNNNNNNNNNNNNNNNNNNNNNNNNNNNNNNNNNATTCTATTAGTACATAAGTATNNNNNNNNNNNNNNNNNNNNNNNNNNNNNNNNNNNNNNNNNNNNNNNNNNNNNNNNNNNNNNNNNNNNNNNNNNNNNNNNNNNNNNNNNNNNNNNNNNNNNNNNNNNTGCTATTTGTAATAAATATTACATTATTAAATTCTAAATTTAAGGCATTAATTTTGCTAAAATAGTTCTAATATGGCAGATTAGTGCAATGAATTTAAGATTCNNNNNNNNNNNNNNNNNNNNNNNNNNNNNAATAAGGTGCCTGAATNAAAAAGGGTTATTTTGATAGAATAAATTATGTAATGAAATTACTCNNNCATTAAGTGGCTGAAAGTAAGTAATGGNNNNNNNNNNNNNNNNNNNNNNNNNNNNNNNNNNNNNNNNNNAAAGATAAGCTAAAANTAAAGCTAATGGGTTCATACCTCACTTATGGAAANTCTTCCTCTTTTTANNNNNNNNNNNNNNNNNNNNNNNNNNNNNNNNNNNNNNNNNNNNNNNNNNNNNNNNNNNNNNNNNNNNNNNNNNNNNNNNNNNNNNNNNNNNNNNNNNNNNNNNNNNNNNNNNNNNN</w:t>
      </w:r>
      <w: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TATTAAGAGAAATAATTTTTCATAAATAAATTTACAGTTTATTGCCTATTTTCGGCCATCCTAANNNNNNNNNNNNNNNNNNNNNNNNNNNNNNNNNNNNNNNNNNNNNNNNNNNNNNNNNNNNNNNNNN</w:t>
      </w:r>
    </w:p>
    <w:p w14:paraId="1BAF1D77" w14:textId="77777777" w:rsidR="008C5D55" w:rsidRDefault="008C5D55" w:rsidP="008C5D55">
      <w:r>
        <w:t>&gt;cauta_99.NZ.99N14</w:t>
      </w:r>
    </w:p>
    <w:p w14:paraId="280A2CAF" w14:textId="77777777" w:rsidR="008C5D55" w:rsidRDefault="008C5D55" w:rsidP="008C5D55">
      <w:r>
        <w:t>NNNNNNNNNNNNNNNNNNNNNNNNNNNNNNNNNNNNNNNNNNNNNNNNNNNNNNNNNNNNNNNNNNNNNNNNNNNNNNNNNNNNNNNNNNNNNNNNNNNNNNNNNNNNNNNNNNNNNNNNNNNNNNNNNNNNNNNNNNNNNNNNNNNNNNNNNNNNNNNNNNNNNNNNNNNNNNNNNNNNNNNNNNNNNNNNNNATTAATATTTCTATCATTATTTATATTTATTCTATTAAATAATTTATTAGGATTACTTCCTTATATTTTTACAAGTCCAAGTCATTTGGTATTTACAATAAGATTAGCATTACCCTTATGACTATCATTTATACTTTATGGATTTATTAATAATGTAAATCATATATTTTGCCATTTAGTTCCATCAGGAACTCCCAATATTTTAATACCTTTTATAGTTCTTATTGAAAGAACTAGAAATTTAATTCGCCCTGGTTCACTAGCTGTTCGATTAACAGCTAATATAATTGCTGGACATCTTTTAATAACTTTATTAGGTAATTTACCTATAAATTATGAATTTTACTCAGGTTTAATTATTATTTTTCAAATCATACTAATATTATTTGAATTAGCTGTTTGCATTATTCAATCCTATGTATTTATAGTACTTAGAACTTTATATTATAGAGAAGTAAATATTCCTCAAATGTCTCCTCTAAATTGATTATTATTAATTTATTTTNNNNNNNNNNNNNNNNNNNNNNNNNNNNNNNNNNNNNNNNNNNNNNNNNNNNNNNNNNNNNNNNNNNNNNNNNNNNNNNNNNNNNNNNNNNNNNNNNNNTTTAAGCCAACACGACAAAATCACCCTTTAATTAAAATTATTAATAATTCATTAATTGACTTTCCTGCACCATCTAATTTATCTTATTGATGAAATTTTGGATTTGTATTAGGATTATGTTTAACAATCCAAATTTTAACTGGATTATTTTTATCAATACATTATAATGCTAATATTATAAATGCTTTTGAAAGATTAAGACACATCTGTCGTGACGTGAATTATGGTTGAATCTTACGAATTATTCACGCTAATGGAGCATCATTATTTTTCATTTGTGTTTACCTACATGTAGGACGAGGATTATATTATGGCTCATTCAAATACATTGAAACATGATCTATTGGTGTAATTATGCTGTTAATATTAATAGCTACCGCTTTCTTAGGATATGTCCTACCATGAGGACAAATATCTTTTTGAGGGGCCACAGTAATCACAAATTTACTATCAGCTATTCCATATTTAGGAGGAATATTAGTCAATTGAATTTGAGGAGGATTTGCAGTTGATAATGCAACATTGACTCGATTTTATTCATTTCACTTTATCTTACCATTTATTGTATTAAGATTAACAATTATTCACTTATTATACCTCCATACAACAGGATCAAATAACCCATTAGGAATTAATTCTAACAATGATAAAGTTCCATTTCATCCTTATTTCTCTATTAAAGATATTATAAGACTATTTATCTTAATAATTATTTTCTTCACAATAGTTATATTAGACCCCTATTTATTAGGGGATCCAGATAATTTTATTCCCGCCAATCCACTCGTAACACCAAAGCACATTCAACCTGAATGATATTTTTTATTTGCCTATGCAATTTTACGATCAATTCCTAATAAATTAGGGGGAGTAATTGCTCTTTTTATATCAATTTTCATTTTAATGTTTGTACCCTTATTAAATAATTCAAATTTCATAAGATTAAATAATTACCCAATTAATCAAATTATATTTTGATATTTAGTAACCATTTTAATTTTATTAACTTGAATTGGAGCACGGCCTGTTGAACTACCTTATATTAATTTTGGAATATTTCTAACAATTATATATTTTTCTTACTTTATTGTTGACCCAATAATTAAATCTATTTGAGATAAATTAATTAGATAGATGAAAAAATGATTCTTCTCAACTAATCATAAAGATATTGGAACTATATATTTCATTTTTGGTATTTGATCAGGTATAATTGGTACAACCTTAAGAGTTTTAATTCGTATTGAACTTGGGACTCCAGGTTCATTTATTGGCGATGATCAAATTTATAATGTAATTGTCACTGCTCATGCTCTCATCATAATCTTTTTTATAGTTATACCAATTATAATTGGTGGATTTGGAAATTGATTAGTTCCTTTGATAATTGGAGCTCCCGATATGGCTTTTCCTCGTATAAATAACATAAGTTTTTGATTACTCCCCCCATCTTTAACTCTTCTTTTGGTTGGAAGAATAGTTGATAGAGGTGCAGGTACAGGTTGAACGGTATATCCTCCTTTATCTGCAGGAGTTGCACATTCTGGTTCATGTGTTGATTTAACTATTTTTTCTTTACACCTAGCGGGTGTGTCATCAATTTTGGGAGCTGTAAATTTCATTAGAACAATTTTTAATATACGTTCAGTAGGAATTTGATTAGATCGAATACCTTTATTTGTATGAGCAGTTTTAATCACTGCATTTTTATTACTATTATC</w:t>
      </w:r>
      <w:r>
        <w:lastRenderedPageBreak/>
        <w:t>TTTACCTGTTTTAGCAGGTGCTATTACAATACTATTAACAGATCGAAATTTAAATACTTCATTTTTTGACCCTGCAGGGGGAGGAGACCCAATTCTTTATCAACATTTATTTTGATTTTTTGGGCATCCTGAAGTTTATATTTTAATTTTACCAGGATTTGGTTTAATTTCTCATATTATTACCCAAGAGAGAGGTAAGATTGAATCTTTTGGTTCATTAGGAATAATTTATGCTATAATATCAATTGGTATTTTAGGATTTGTTGTATGAGCACATCATATATTCACTGTAGGAATAGATGTTGATACACGTGCATATTTCACATCAGCTACCATAATTATTGCAGTTCCAACTGGAATTAAAGTATTCAGTTGACTTGCAACTTTAAGAGGTATAAAAATCAACATTACATCTTCAGCCTTATGAGCTTTAGGATTTGTATTCTTATTTACTATTGGAGGTTTAACTGGAGTAATTCTAGCTAATTCTTCAATTGATATTATATTGCACGATACATACTATGTAGTTGCACATTTTCATTATGTTTTATCAATAGGAGCAGTTTTTGCTATCATGGCAAGTTTTATTCACTGATTTCCATTATTTACAGGATTAACATTAAATATAAACTGATTAAAAATTCATTTTATATTAATATTTGTTGGTGTAAATATGACATTTTTCCCTCAACATTTTTTGGGATTAAGAGGTATACCTCGTCGATATTCAGATTATCCTGATGCTTATATATCATGAAATATAATTTCATCAATAGGAAGAATTATATCTTTAATTGGAATTATATTTTTGTTATTTATTGTTTGAGAAAGTTTTATTTCAACACGATTAGTTTTATATTCTAATAGAATTCAATCTTCTATTGAGTGAATACAAAAGTTTCCCCCATCTGAACATTCTTATAATGAAATGCCATTATTAATTCAAATTTCAAATTGATCTTATATTAACATACAAGATGCTGTATCACCATTAATAGAACAGTTAATATTTTTTCATGATCATGTATTAGTTATTCTAATNNNNNNNNNNNNNNNNNNNNNNNNNNNNNNNNNNNNNNNNNNNNNNNNNNNNNNNNNNNNCCGCCTTCTTTTAGAAGGTCAGTTAATTGAATTTATTTGAACTTTATTACCTGCAATAACTTTAATTTTTATTGCATTACCATCATTACGATTATTATATATATTAGACGAAATTAATAATCCATTAGTAACATTAAAAATTATTGGTCATCAATGATATTGATCATATGAATATTCAGATTTCTCTGATATAGAATTTGATTCCTATATAAAGTCTAAAAATGAAATAGATAAAAATGAATTTCGTTTGTTGGATGTAGATAATCGAGTAATTCTTCCATTTAACATTCAAATTCGATTATTGATTTCTTCTTTTGATGTTATTCATTCTTGAGCAATACCATCAATGAGACTTAAAGTTGATGCAGTACCAGGACGATTAAATCAAATAAGAATACTGATTAGTCGTCCAGGTATCTCTTATGGACAATGTTCTGAAATTTGTGGAGCAAATCATAGATTTATGCCTATTGTAATTGAAAGAATTAGAATGAAAATATTTATTAAATGGTTAATTAATTATATGAATAATCATCCTTATCATATAGTTGACTATAGACCCTGACCTTTAACTGGATCAATTGGGGCAATAACTTTTGTTTCTGGTATAATTATAATATTTCATAAATGAAACTTTATATTATTATATATTGGCATTTTACTGTTATTAATAACAATAATTCAATGATGGCGTGACATCTCCCGAGAAGGGACATTTTTAGGAATACATACAATAATGGTAGCGAATGGTTTAAAAATAGGAATACTATTATTTATTGTATCAGAGATTCTTTTTTTTGTTTCATTTTTTTGAGGATTTTTTCATAGCAGATTAAGACCTGTAGTAGAAATTGGTATGATTTGACCACCATTAGGAATTTATGTTTTCAATCCAACTCAAGTTCCATTATTAAATACAATAATTTTATTATGTTCAGGAATTACAATTACTTGAGCACATCACTCAATTATAAATGGCAATCATATTAATTCTATTTATAGAATTATATTAACTATTATTTTAGGAATATATTTTACCATTTTGCAAGGCTATGAATATTATGAAGCACCATTTGCAATTAATGATTCTATTTATGGATCTTCTTTTTTTATGGCTACTGGATTTCATGGAATTCACGTAATTATTGGAACAATATTCATTATTGTATGTTTATTACGACAAATAAATTTTCATTTTTCAAGAAATCATCACTTTGGTTTTGAAGCTGCTGCTTGATATTGGCATTTTGTTGATGTAGTTTGACTATTTTTATATTTATCAATTTATTGNNNNNNNNNNNNNTAAATTAAAGTTTTTAAAAACAAAAAAAAAATAAATAAATTAAGAGATACTGGCAAATAACATTTTCAAGCTAAATATATTAATTTATCATAACGATAACGAGGAAGAGTTCCTCGAACTCAAATGAAAAGAAAACATATTATAGAAACTTGAATTGGAAAAACAACTGAATTAATTTTTCCTCCTAAAAATATTAAACAAAATATTATTCTCATAAATAAAATACTAGAATATTCAGCCAAAAAAATAAATGCAAATCTGGAACCTCTATACTCAACATTAAATCCAGATACTAATTCTGATTCTCCCTCAGAAAAATCAAATGGTGACCGGTTAGTTTCAGCTAAAGCTGATGACAATCAGCATATTCTTAAGGGAAGAAATAAGAAAATAAATCACATTACTTCCTGAAATATAAATAAATCAATAATATTATATCTTATTATTATTATCATAGGACATAGTATAATCAAAACTAATCTTACTTCATAAGAAATTGACTGAGCAATAGATCGAATACATCCTAATATTGCATAGCTTGAATTAGAAGATCAACCTGTTAATATCAATGAATAAACTCTTATTCTTGAACAACAAAAAAAAAATATAACACCAAAATTAAAAGAAACACAATTAATTATATAAGGATATAATGATCAAATTAATAATCTATTAAACAAACCTATAATAGGTCTAAAAATATAAATTA</w:t>
      </w:r>
      <w:r>
        <w:lastRenderedPageBreak/>
        <w:t>AATAATTAGATATTAATGGAATTGTATTTTCCTTTATAAACAACTTAATAGCATCAGAAATAGGCTGCAAAATACCTAAAAATCCAACTTTATTTGGACCTTTACGAATTTGAATATATCTCAAAACTTTTCGCTCCAAAAGAGTAATAAATGCCACCCCAATCAAAATAAATAAAACAGTAATTAAAATAGTAATTAAA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AGGGTTTAACTTGAATGGTATGTTTTATCTTAATAACTATTCAAAAAATCATTCCATTAATTATATTATCATATTTAAATGTTAATATAAGATTATTTATTGTGATATCATGTATTTGAGGATGTATTGGAGGGCTGGGATATTCTTCAATGCGTAAAATTATTGCTTATTCTTCAATTTATAATTTAAGATGGATTTTTAGAGGTATTATTATTATGAACTACTCATGGCTACTTTATTACTTAATTTATTCATTTACATTATTAGCTGTGTGTTATATATTTTATACATTAAATATTAACTATATTAATCAATTTATTATGGTATCTTTAAATTTTATGAAATCTATTATAATAATGTGTATTTTTATATCTATAGGGGGACTACCCCCTTTCTTAGGGTTTTTTCCTAAATTGATTATAATTTACTGTTTATTATTAAATAATATGATATTTGTATGTATTTTATTATTAATAACAGCACTAATTGTTTTATTTTTCTATTTACGAATCATAATTACAACATTAATAATAAATACAATTTCAATAAAAAGAATTCTCATGAAAGTTTCATATTCTTATTATATTGCTGGAACATTTTCATTGTTTGGAACAATTTTCTTTTCACTAATTACATTAAATATATGTT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ATTATATTA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ACGGGCAGAATAAAAGGAAGTTAAACCAATACCAATATATATAAATATCATAATTAAAAAATTAATATTATTAGAACACATAGTTTCTATAATTAAATCTTTTGAGTAAAATCCTCTCATAAATGGAATTCCACATAATGATATATTAGCAATATTTATTATTGTAATAGTTAGTGGCATCTGAAATCTTAAGCATCCTATTATACGAATATCTTGATTACTATTAAAATTGTGAATCAAAACTCCCGCACATAGAAATAAAGTAGCCTTAAATAAAGCATGAACAATTAAGTGAAAAAATGACAATATTGGATAACCAAACATAATAATTGTTATTATAATTCCTAATTGTCTCAAAGTTGATAATGCAATAATTTTTTTTAAATCAAATTCAAAATTTGCTCTAATTCCGGATATCAATATAGTTAAAATTGAAATTAATATAAATATTTGAATATAATCAAAATTCATAATAATATAAGAAAATCGAATTATTAAATAAACTCCAGCAGTAACAAGTGTTGATGAATGGACCAGAGCTGATACAGGAGTTGGAGCAGCCATAGCTGCCGGCAATCATGAAGAAAATGGAATTTGAGCTCTTTTTGTAAATCCTGCAATAATAACTATAATTAATATAATTCATATCTTTATTAATAAAAGATAAAAATTTCATGAACCAAAATTCAATATTCATGAAATAACTATTAAAATAGCAACATCCCCTACACGATTCATTAATGCAGTTAATATTCCTGCATTATTAGAATATAAATTTTGATAATAAATAACCAAACAATATGAAACTAATCCAAGTCCATCTCACCCAATAATAATTCTAATTATATTAGGTCTAATAATTAATAAAATTATAGACATCACAAATCCTATAACAATATAAATAAAACGATTAATAAATTTATCATTAATTATATATACTCCACTATATAAAATAACTACTGATGAAATAAATATAACTGTCGAGAGAAATTGTTGATATAAAATCAAAAATTATAGTCATATAAATATTACATGAATTAATTGAAAATTATTCATTC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TAACTTTAATTTACTTTATCAACATAATTGATTTAAAATCATTAAACATCACAAATAATATAATAATATACAAAAATCACAGTAACTTTATAATAAGAAAAATATATATTATCCCTTCTGGGATAATAACACTAATTTTAACAATTTATTTACTATTTGTTTTAATTATTGTAATTAACATATTAACAATAAATATAATAACTCTTCGAAGAAGAA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TCATTTTAATTTAAAAAAATTTATT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ATAAAATTATTTAATGAGGTCCTTTCGTACTAACATTAAAAATTATTAAGTAGATAGAAACCAACCTGGCTCACGCCGGTTTGAACTCAGATCATGTAAGAATATTAAGGGTCGAACAGACCCAGAAATAATAAATTTTGCTCCAATCCCTATTCTTAATCCAACATCGAGGTCGCAATCATATTTATCGATATGAACTCTTCAAATTAATTACGCTGTTATCCCTAAGGTAATTTGTTCTTATAATCAAAAATTTGGATCAAAAGTTACATAAATTCATGAAATTTTTATTAAAAGTTAATTATATTTTAATATCACCCCAACAAAAAAACCATTTAAATAAAAAAAATTAATTAACTATAAANAAATAAACTTAATNAAGATTTTAAAAATTCTATAGGGTCTTCTCGTCCCACTTACATATTTAAGCTTTTTTACTTAAAAATCAATTTCAATTATTAATATTAATTAAGTCAATTTCTCATTCAATCATTCATTCAAGCCTCCAATTAAAAGACTATTTATTATGCTACCTTTGCACGGTCAATTTACCGCGGCCATTTAATTTTTAATCATTGGGCAGATTAGACTTTTAATTCTTTCTAAAAGACATGTTTTTGATAAACAGGTGAAAATTTTTTTTGCCTAAATTATAAATATTATTCAT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AAAATTAGTTTAATTAAAATATAAATCTGTCAGATTTATGACACTTTTAGGTATTTTTCTGAATTTTTATGATNTNTTCTACTTTAAATTTGCAATTTAATATTATAAATTAAATACAAGACTNNNNNNNNNNNNNNNNNNNNNNNNNNNNNNNNNNNNNNNNNNNNNNNNNNNNNNNNNNNNNNNNNNNNNNNNNNNNNNNNNNNNNNNNNNNNNNNNNNNNNNNNNNNNNNNNNNNNNNNNNNNNNNNNNNNNNNNNNNNNNNNNNNNNNNNNNNNNNNNNNNNNNNNNNNNNNNNNNNNNNNNNNNNNNNNNNNNNNNNNNNNNNNNNNNNNNNNNNNNNNNNNNNNNNNNNNNNNNNNNNNNNNNNNNNTACTATTTGTAATAAATATTACATTATTAAATCCTAAATTTAAGGCATCAATTTTGCTAAAACAGTTCTAATATGGCAGATTAGTGCAATGAATTTAAGATTCATATATAAAATATATTTTTTTTATTAGAANNNNNNNNNNNNNNNNNNNNNNNNNNNNNNNNNNNNNNNNNNNNNNNNNNNNNNNNNNNNNNNNNCATTAAGTGGCTGAAAGTAAGTAATGGTCTCTTAAACCAATTAATAGTAATTAACAAATACTCTTAATGNNNNNNNNNNNNNNNNNNNNNNNNNNNNNNNNNNNNNNNNNNNNNNNNNNNNNNNNNNNNNNNNNNNNNNNNNNNNNNNNNNNNNNNNNNNNNNNNNNNNNNNNNNNNNNNNNNNNNNNNNNNNNNNNNNNNNNNNNNNNNNNNNNNNNNNNNNNNNNNNNNNNNNNNNNNNNNNNNNNNNNNNNNNNNNNNAGTTAATTAGCTTAACAAAAAGCATTTACTTTGAAAGTAAAAGAAAAGATATTTAATCTATTAACTNNNNNNNNNNNNNNNNNNNNNNNNNNNNNNNNNNNNNNNNNNNNNNNNNNNNNNNNNNNNNNNNNNNNNNNNNNNNNNNNNNNNNNNNNNNNNNNNNNNNNNNNNNNNNNNNNNNNNNNNNNNNNNNNNNNAGGTTTTAAGTTATTAANAACTATTATCCTTCAAAGTTAAAAATATAATTATATTTATTATTAGGAGAAATAGCTTTTCATAAATAAATTTACAATTTATTGCCTATTATCGGCCATCCTAANNNNNNNNNNNNNNNNNNNNNNNNNNNNNNNNNNNNNNNNNNNNNNNNNNNNNNNNNNNNNNNNNN</w:t>
      </w:r>
    </w:p>
    <w:p w14:paraId="2960EFDF" w14:textId="77777777" w:rsidR="008C5D55" w:rsidRDefault="008C5D55" w:rsidP="008C5D55">
      <w:r>
        <w:t>&gt;westlandica-north-coast_11.NZ.NN.KOB.10</w:t>
      </w:r>
    </w:p>
    <w:p w14:paraId="06DEFDA1" w14:textId="77777777" w:rsidR="008C5D55" w:rsidRDefault="008C5D55" w:rsidP="008C5D55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ACAATAAGATTAGCGTTACCACTATGATTATCATTTATACTTTATGGATTTATTAACAATATAAATCACATATTTTGTCATTTAGTTCCATCAGGAACTCCTAGCATTTTAATACCTTTTATAGTTATAATTGAAAGAGTCAGAAATTTAATTCGTCCTGGTTCCTTGGCTGTTCGACTAACAGCTAATATAATTGCTGGACATCTATTAATAACTTTATTAGGTAACTTACCTATAAGTTATGAATTATATTCAGGTCTAATCATTATTTTTCAGGTTATATTAATATTATTTGAATTAGCTGTTTGTATTATTCAATCCTACGTATTTATAGTTCTTAGAACTTTATATTATAGAGAAGTAAATNNNNNNNNNNNNNNNNNNNNNNNNNNNNNNNNNNNNNNNNNNNNNNNNNNNNNNNNNNNNNNNNNNNNNNNNNNNNNNNNNNNNNNNNNNNNNNNNNNNNNNNNNNNNNNNNNNNNNNNNNNNNNNNNNNNNNNNNNNNNNNNNTTTAAGCCAACACGACAAAATCATCCTTTAATTAAAATTATTAATAATTCATTAATTGACTTTCCAGCACCATCTAATTTATCTTATTGGTGAAATTTTGGATTTGTATTAGGATTATGCTTAATAATCCAAATTATAACTGGATTATTTTTATCAATGCATTATAATGCCAACATTATAAACGCTTTCGAAAGATTAAGACATATTTGTCGTGATGTAAACTAT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AAAAAATGATTCTTCTCAACTAATCATAAAGATATTGGAACAATATATTTCATTTTTGGTATTTGATCAGGTATAATTGGTACAACTTTAAGAGTTTTAATTCGTGTAGAACTTGGAACTCCAGGTTCATTTATTGGTGATGATCAAATTTATAATGTAATTGTCACTGCTCATGCTTTCATTATAATTTTTTTTATAGTTATACCAATTATAATTGGTGGATTTGGAAATTGATTAGTTCCTTTAATAATTGGAGCTCCTGATATAGCTTTTCCTCGTATAAATAATATAAGTTTTTGATTATTACCACCCTCTCTAATTCTTATTTTGGTGGGAAGAATAGTTGATAGAGGTGCAGGAACAGGTTGAACAGTTTACCCTCCTTTATCTGCAGGAATTGCACATTCTGGTTCATGTGTTGATTTAACTATTTTCTCTTTACACCTCGCAGGTGTATCTTCAATTTTAGGTGCTGTAAATTTCATTAGAACAATTTTTAATATACGTTCAATAGGAATTTGATTAGATCGAATACCCTTATTTGTATGAGCAGTTTTAATTACTGCATTCTTGTTATTATTATCTTTACCTGTTTTAGCAGGTGCTATTACAATATTATTAACAGATCGAAATTTAAATACTTCATTTTTTGACCCTGCAGGGGGGGGAGACCCAATTCTTTATCAGCATTTATTTTGATTTTTTGGTCATCCTGAAGTTTATATTTTAATTTTACCAGGATTTGGTTTAATTTCTCATATTATTACCCAGGAAAGAGGTAAAATTGAATCTTTTGGTTCATTAGGAATAATTTATGCTATAATATCAATTGGTATTTTAGGATTTGTTGTATGAGCACATCATATATTCACTGTAGGAATAGACGTTGACACACGTGCATATTTTACATCAGCTACTATAATTATTGCAGTTCCTACTGGAATTAAAGTATTTAGTTGACTCGCAACTTTGAGAGGTATGAAAATCAATATTACATCTTCAGCCTTATGGGCTCTAGGATTTGTATTTTTATTTACTATTGGAGGTTTAACCGGGGTAATTTTAGCTAATTCTTCAATTGATATTATATTACATGATACATACTATGTAGTTGCACATTTCCATTATGTTTTATCTATAGGAGCAGTTTTTGCTATTATAGCAAGATTTATTCATTGGTTTCCATTATTCACAGGAATAAGATTAAACTCAAATTGATTAAAAATTCATTTTCTATTGATATTTATTGGTGTAAATATAACATTTTTTCCTCAACATTTTTTGGGACTAAGAGGAATACCTCGTCGGTATTCAGACTATCCTGACGCCTATATGTCATGAAACATAATTTCATCAATAGGAAGAATTATATCTTTAGTCGNNNNNNNNNNNNNNNNNNNNNNNNNNNNNNNNNNNNNNNNNNNNNNNNNNNNNNNNNNNNNNNNNNNTAGAATTCAATCTTCTATTGAATGAATACAGAAATTTCCCCCATCTGAACATTCTTATAATGAAATGCCATTATTAATTCAAATTTCAAATTGATCTTATATTAATATACAGGATGCTGTATCGCCATTGATAGAGCAGTTAATATTTTTTCATGATCATGTATTAATTATTTTAATTATAATTACAATTGTTGTTGCTTACATAATAATAATACTAATATTAAATAAAATTATTAATCGTTTACTTCTTGAAGGAAAATTTATTGAATTTATTTGAACTTTATTACGCGCAATAACTTTAATTTTTATTGCACTACCATCATTGCGATTATTATATATATTAGACGAAATTAATAATCCATTATTAACATTGAAAATTATTGGTCATCAATGATACTGATCATATGAATATTCAGATTTTTCTGATGTAGAATTTGATTCATATATAAAATCCATAAATGAAATAAATAAAAATGAATTTCGTTTATTAGATGTAGATAATCGAGTAATTCTACCATTTAATATTCAAGTACGACTATTAGTTTCTTCTTTTGATGTTATTCACTCTTGAGCTATACCATCTATGAGACTTAAAGTTGATGCAGTACCAGGACGATTAAATCAAATAAGAATATTAATTAGTCGTCCTGGTATATCATATGGACAATGTTCTGAAATTTGTGGAGCAAATCATAGATTTATGCCTATTGTAATTGAAAGAATTAGAATGAAAATATTTATTAAATGATTAATTAATTATATGAATAATCATCCTTATCATATAGTCGATTATAGACCCTGACCTTTAACTGGATCAATTGGAGCATTAACTTTTGTTTCTGGTATAGTTATAATGTTTCATAAATGTAACTTTATATTATTGTATATAGGTATTTTATTATTACTAATAACAATAATTCAATGATGACGTGATATTTCCCGAGAGGGAACATTTTTAGGAATACATACAATAATGGTAGTGAACGGTTTGAAAATAGGCATATTATTATTTATTGTATCAGAAGTTCTTTTTTTTGTTTCATTTTTTTGGGGATTTTTCCATAGTAGATTAAGACCTGTAGTTGAAATTGGCATAATTTGACCCCCTAGAGGTATTTATGTTTTTAATCCAACTCAAGTCCCTTTATTGAATACAATAATCTTATTATGTTCAGGAATTACAATTACTTGGGCTCACCATTCAATTATATGTGGCAATCATATTAATTCTATTTATAGAATTATATTAACTGTTATTTTAGGTATATATTTCACCATTCTACAAGGTTACGAATATTACGAAGCTCCATTTGCAATTAATGATTCTATCTATGGGTCCTCTTTTTTTATAGCTACTGGATTTCATGGAATTCATGTAATTATTGGAACAAGATTTATTACCGTATGTTTATTACGGCAAATAAAGTTTCATTTCTCTAAAAATCATCACTTTGGTTTTGAAGCTGCTGCTTGATATTGACATTTTGTTGATGTAGTTTGATTATTTTTATATTT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AAATAATTCTTCTTATTTACTTTATATAATTTTCTTACTATTGGGAATTATAATTTCAGTTTCTTCAAACAATTGGCTGGGTTGTTGAATAGGGATTGAAATAAATATAGTTTCATTTTTGCCCATAATGGCAAATAAAATAAGAATTTACGCTTCAGAATCAATAATCAAATATTTTATTATCCAAAGAATGGGATCGAGTCTATTATT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CGAACTCTTCCAGAATTAAATGAAAATAAACTGGAAAAAAATATACCATGTTGAGTAAATGAAAATATATATAATCTATAACAAGCAGATAAAAATGATGATAAAATTAATAAAATCATTATTAACATGTTTCAAGATATTAATCTATTAATAATCATAATTTCACCAGCTAGATTAATAGTAGGTGGACAAGACATATTTCTTGCTGACATTAAAAATCATAATAAAGATATTGAAGGCATAAAGGTCAATATACCCTTATTAATTAATAATCTTCGACTATTAGTTCGCTCATATAATATATTTGCTAAACAAAATAATCCAGAAGAACATAAACCATGTCCAATTATTATATAATATGAACCACACAATCCTCAATTTCTCATAGTTATAATTCCTCTAATTACAAGACCTATATGAGCCACAGATGAATAAGCAATTATTGATTTAATATCAATCTGAATTATACATAGAATTCTAATTAAAATACTTCCAATTATTGAAATTGAGATTCATAAAAATCCAAATTTATAAAAATAAAAAGGAATAATATATATCATTCGAATTAAACCATATCCTCCTAGT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ATAAATGGAATTCCACATAATGACATATTAGCAATATTTATTATTGTAATAGTTAATGGTATTTGAAATCTTAAACATCCTATTACACGAATATCTTGATTGTTATTAAAATTGTGAATCAAAATCCCTGCACACAAAAATAAAGTAGCTTTAAATAAAGCATGAACAATTAAATGAAAAAATGATAATATTGGATAACCAAATATAATAATTGTTATTATAATCCCTAACTGTCTCAAAGTTGATAATGCAATAATTTTTTTTAAATCAAACTCAAAATTTGCTCTAATTCCTGATATTAATATAGTTAAAATTGAAATTAATATAAATAATTGAATATAATCAAAATTCAAGATAATGTTAGAAAATCGAATTATTAAATATACACCAGCAGTGACAAGTGTAGATGAATGAACCAAAGCAGATACAGGAGTTGGAGCAGCTATAGCTGCTGGTAATCATGAAGAAAATGGAATTTGAGCTCTCTTTGTAAATCTTGCAATAAT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TTTACTATTTGTTTTAATTATTGTAATTAATATTTTAACAATAAATATATCAACCCTTCGAAGAAGGA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NNNNNNNNNNNNNTTATGTTAGCAGAATTAAACTGTCTATTAATATCAAAAATTAATGTTCTTCATAAACTATAACANNNNNNNNNNNNNNNNNNNNNNNNNNNNNNNNNNNNNNNNNNNNNNNNNNNNNNNNNNNNNNNNNNNNNNNNNNNNNNNNNNNNNNNNNNNNNNNNNNNNNNNNNNNNNNNNNNNNNNNNNNNNNNNNNNNNNNNNNNNNNNNNNNNNNNNNNNNNNNNNNNNNNNNNNNNNNNNNNNNNNNNNNNNNNNNNNNNNNNNNNNNNNNNNNNNNNNNNNNNNNNNNNNNNNNNNNNNNNNNNNNNNNNNNNNNNTCTAATATGGCAGATTAGTGCAATGAACTTAAGATTCATATATAAAATATNATTTTTTTATTGGAAAATAAGATGCCTGAATNAAAAAGGGTTATTTTGATAGAATAAATTATGTAATAAAATTACTCNNNCATTAAGTGGCTGAAAGTAAGTAATGGTCTCTTAAACCAATTAATAGTAATTAACAAATACTCTTAANNAAAGATAAGCTAAAANTAAAGCTAATGGGTTCATACCTCACTTATGGAAANTCTTCCTCTTTT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CTATTATNNNNNNNNNNNNNNNNNNNNNNNNNNNNNNNNNNNNNGAGAAATAGCTTTTCATAAATAAATTTACAGTTTATTGCCTATTTTCGGCCATCCCAANNNNNNNNNNNNNNNNNNNNNNNNNNNNNNNNNNNNNNNNNNNNNNNNNNNNNNNNNNNNNNNNNN</w:t>
      </w:r>
    </w:p>
    <w:p w14:paraId="33B4C522" w14:textId="77777777" w:rsidR="008C5D55" w:rsidRDefault="008C5D55" w:rsidP="008C5D55">
      <w:r>
        <w:t>&gt;campbelli-northSI_04.NZ.MB.ISF.03</w:t>
      </w:r>
    </w:p>
    <w:p w14:paraId="38FB734E" w14:textId="77777777" w:rsidR="008C5D55" w:rsidRDefault="008C5D55" w:rsidP="008C5D55">
      <w:r>
        <w:t>AATTTATTTTCATCATTTGATCCTTGTACTGGATTTCTTTCTCTTAATTGATTAAGATCAATAATTTTGTTATTATTTTTGCCTCTTACTTATTGATATATACCAAACCGTTTTATTATTTTTTATAATAAAATTTTATTTTTATTAAATAATGAATTAAATATATTAATAAATTATAAATCATTAGGGAGATCATTAATATTTTTATCACTATTTACATTTATCCTATTAAACAATTTATTAGGATTACTTCCTTATATTTTCACTAGCTCTAGTCATCTAGTATTTACAATAAGATTAGCGTTACCATTATGATTATCATTTATGCTTTATGGATTTATTAATAATGTTAATCATATATTTTGTCATATAGTTCCATCAGGAACTCCTAATATTTTAATACCTTTTATAGTTATTATTGAAAGAATTAGAAATTTAATTCGACCGGGATCATTAGCTGTTCGTTTAACAGCTAACATAATTGCTGGTCATCTTTTAATAACTCTGCTTGGTAATTTACCTATAAACTATGAATATTATTCAGGTATGATTATTATTTTTCAAATCTCGTTAATATTATTTGAATTAGCCGTTTGTATAATTCAGTCTTATGTTTTTATAGTACTTAGAACTTTATATTATAGAGAAGTGAATATTCCTCAAATGTCTCCATTAAATTGATTATTATTTATTTATTTTATTATAATAATNNNNNNNNNNNNNNNNNNNNNNNNNNNNNNNNNNNNNNNNAAATCCAATCTAATAACTGATAAAAAGTTAATAGATAGAATAATTTGATTTAAACCAACACGACAAAATCATCCCTTAATTAAAATTATTAATAATTCATTAATTGATTTCCCAGCTCCATCTAATTTATCTTATTGATGAAACTTCGGATTTGTATTAGGATTGTGCTTAATAATTCAAATCTTTACTGGATTATTTTTATCAATACATTATAATGCTAACATTGTTAGAGCTTTTGAAAGATTAAGTCATATTTGTCGAGATGTAAATTATGGGTGATTCCTACGAATCATTCACGCTAATGGAGCTTCATTATTTTTTATTTGTGTCTACTTACATGTAGGACGTGGATTATATTATGGTTCATATAAATATATGGAAACATGGTCTATTGGTGTAATCATATTATTAATATTAATAGCTACTGCTTTCTTAGGATATGTATTACCATGAGGACAAATATCCTTCTGAGGAGCAACAGTTATTACAAATTTACTTTCAGCTATTCCTTATTTAGGAATAACACTGGTTAATTGAATTTGAGGTGGATTTGCAGTTGATAATGCTACACTAACTCGATTTTACTCATTCCATTTTATTTTACCATTTATTGTTTTGAGATTAACAATTATTCATTTATTATACTTACACACAACAGGTTCAAATAATCCCTTAGGGATTAACTCAAATAATGATAAAGTTCCATTTCATCCATATTTTTCTATTAAAGATATTATAAGGCTCTTTATCTTAATGATTATATTTTTAATATTTGTTATATTAGAACCATATATATTAGGTGATCCTGATAATTTTACTCCTGCTAACCCTTTAGTTACACCAAAACATATTCAACCTGAATGATATTTTTTATTTGCTTATGCTATTCTTCGATCAATTCCTAATAAATTAGGAGGAGTGATTGCTCTTTTTATATCAATTTTTATTTTAATATTTGTACCTTTATTAAACAATTCTAATTTCATGGGATTAAATAATTATCCAATAAATCAAATTTTATTTTGATATTTATTAACTATCTTAATTTTGTTAACTTGAATTGGGGCCCGCCCTGTAGAATTACCTTATATTAACTTTGGCATGTTATTAACATTAATATATTTCTTTTACTTTATTATTGATCCTTTAATTAAATCTTTTTGAGATAAATTAATTAGATAGATGAAAAAATGATTCTTCTCAACTAATCATAAAGACATTGGAACAATGTATTTCATTTTTGGTATTTGATCTGGTATAATTGGTACAACTTTGAGAGTTCTAATTCGTGTAGAACTTGGAACTCCGGGTTCATTTATTGGTGATGATCAGATTTATAATGTAATTGTTACTGCTCATGCTTTTATTATAATTTTTTTTATAGTTATGCCTATTATAATTGGGGGATTTGGGAATTGATTAGTCCCATTGATAATTGGAGCTCCTGATATAGCTTTCCCTCGTATAAATAATATAAGTTTTTGATTATTGCCTCCATCATTAATTCTTATTTTAGTGGGAAGAATAGTTGATAGAGGTGCAGGTACTGGTTGAACAGTCTATCCTCCATTATCTAGTGGGGTAGCACATTCCGGTTCATGTGTAGATTTAACTATTTTCTCTCTTCATCTTGCAGGTGTATCTTCAATTTTAGGTGCTGTAAATTTTATTAGAACAATTTTTAATATACGATCAGTGGGTATTTGATTAGATCGTATACCTTTATTTGTGTGGTCAGTTTTAATTACTGCATTTTTGTTATTATTATCTTTACCTGTTCTAGCAGGTGCTATTACTATGTTATTAACAGATCGAAATTTAAATACTTCATTTTTTGACCCTGCGGGTGGGGGTGATCCAATTTTATATCAACACTTATTTTGATTTTTTGGTCATCCCGAAGTTTATATTTTAATCTTACCAGGGTTTGGTTTAATTTCTCATATTATTACACAAGAAAGAGGTAAAATTGAATCCTTTGGTTCATTAGGGATAATCTATGCTATAATATCAATTGGTATTTTAGGATTTGTTGTATGGGCACATCATATATTTACTGTAGGTATAGATGTTGATACACGTGCATATTTTACATCAGCTACTATAATTATTGCAGTTCCAACTGGAATTAAAGTGTTCAGTTGACTTGCAACTTTAAGAGGAATAAAAATTAATATCACATCTTCAGCTTTATGAGCCCTAGGATTTGTTTTTTTATTTACAATTGGTGGCTTAACTGGAGTAATTTTAGCTAATTCTTCAATTGATATTATATTACATGATACATATTATGTAGTTGCTCATTTTCACTATGTTCTGTCAATAGGAGCAGTTTTTGCTATTATGGCAAGATTTATTCACTGATTTCCTCTTTTTACAGGAATAACATTAAATTCAAATTGATTAAAAATTCATTTTTTATTAATATTTATTGGTGTAAATATAACATTTTTTCCTCAACATTTCTTAGGACTAAGAGGGATGCCTCGCCGATATTCAGATTATCCTGATGCTTATATATCATGAAATATAATTTCGTCAATAGGAAGAATTATATCCTTAATCGGAATTATATTTTTATTATTTATTGTGTGGGAAAGATTTATTTCAATGCGGTTAGTATTATATACTAATAGAATTCAGTCTTCTATTGAATGAATACAGAAATTTCCTCCATCTGAACATTCTTATAATGAAATGCCATTATTAATTCAAATTTCAAATTGATCTTATATAAATATACAGGACGCTGTATCACCATTAATAGAACAATTAATATTTTTTCATGATCATGTATTAATTATTTTAATTATAATTACAATTATTGTTGCTTATATAATATTAATATTGGTATTAAATAAAATTATTAATCGTTTACTCCTTGAGGGACAATTAATTGAATTTATTTGAACTTTATTACCTGCAATAACTTTAATTTTTATTGCATTACCATCATTACGACTATTATATATATTAGATGAAATTAATAATCCGTTATTAACATTAAAAGTTATTGGTCATCAATGATATTGATCATATGAATATTCAGATTTTTTTGATGTAGAATTTGATTCTTATATAAAATCTACAGTTGATATAAAAAAAAATGAATTTCGTTTATTAGATGTTGATAATCGAGTAATTTTACCATTCAATATTCAAATTCGATTGTTGATTTCCTCTTTTGATGTTATTCACTCTTGAGCAATACCATCTATAAGATTGAAAGTTGATGCAGTTCCAGGACGGTTGAATCAGATAAGTATACTAATTAGTCGTCCAGGTATTTCTTATGGTCAATGTTCTGAAATCTGTGGTGCAAATCACAGATTTATACCTATTGTTATTGAAAGAATTAGAATAAAAATATTTATTGACTGATTAGTTAATTATATGACTAATCATCCTTATCATCTAGTTGATTATAGCCCATGACCTTTAACTGGATCAATTGGAGCTCTAAGTTTTGTATCTGGTACAATTATAATATTTCATAAATATAATTTTATTCTATTATATATTGGTATATCCTTATTATTATTAACAATAGTTCAATGATGACGTGACATTTCTCGAGAAGGAACATTCTTGGGAATACATACAATAGTAGTAGTAAATGGTTTAAAAATAGGTATATTATTATTTATTGTATCAGAAATTCTTTTTTTTGTTTCTTTTTTTTGAGGATTTTTTCATAGAAGGTTAAGACCTGTGGTAGAAATTGGAATAATTTGACCTCCCATGGGTATTAATGTTTTTAACCCAACCCAAGTTCCTCTATTGAATACAATAATTTTATTATGTTCAGGAATTACAATCACTTGAGCTCATCATTCAATTATAAATGGTAATCACATTGATTCTATCTATAGAATTACTTTAACTATTATTTTAGGATTATACTTTACTGCTTTACAAGGTTATGAATACTATGAAGCTCCCTTCGCAATCAATGATTCCATTTATGGTTCTTCTTTTTTTATAGCTACTGGATTTCATGGCATTCATGTAATTATTGGAACAACATTTATTATTGTGTGTTTAGTACGACAAATAAATTTTCACTTTTCAATTAATCACCATTTTGGTTTTGAAGCTGCTGCTTGATATTGACATTTTGTTKMTGKARWWWKWTTWTTWWWWYAYTTRTYWWTYTMCTKMTKMRKASKWKAMTAAATTATAGTTTTTAAGAAAAAAAAATAAATAAATAAATTAAGAGAAACTGGCAAATAAGATTTCCAAGCTAAATATATTAATTTGTCGTATCGATAACGAGGAAGAGTCCCTCGTACTCAAATAAAGAAAAAACATAATAGAGATACTTGAATAGGGAAAATAATTGAGTCAATTTTTCCTCCTAAAAATATTAAACAAAATATTATTCTTATAAACAAAATACTAGAATATTCGGCTAGAAAAATAAATGCGAAACCAGCACCTCTATACTCAACATTAAATCCAGAAACCAATTCTGATTCTCCCTCAGAAAAATCAAATGGAGAACGATTTGTTTCAGCTAAAGCCGAAGAAATTCAACACATTCTTAATGGAAGAAATAAAAAAATAAACCATACAGATTTTTGAAATAAAAATAAATCAAGAATATTATAACTTTTAATTATTATTATAGGACATAATATAATTAAAACTAATCTTACCTCATAGGAAATAGATTGAGCAATTGAACGAATACACCCTAATATTGCATAACTTGAATTAGAAGATCATCCTGTCAATATTAAAGAATAAACACTTATTCTTGAACAACAAAAAAAAAATAAAATACCAAAATTAAAAGAAACACAATTAATTATATAAGGGTATAGTGACCATAATAATAATCTATTAAATAATCCTATAACAGGACTAAAAATATAAATTAAATAATTAGACATTAATGGAATAGTATTTTCTTTTATAAATAATTTAATAGCATCTGAAATAGGTTGTAAAATACCCAAAAATCCAACTTTATTTGGTCCCTTACGAATTTGAATATATCTTAAAACTTTGCGTTCTAAGAGAGTAATAAATGCCACTCCAATTAAAATAAATAAAATAGTAATAAAAATTGTAATTAAATACAAAAATAATTCTTCTTATTTATTATATTTGGTTTTCTTATTTTTTGGAATTATAATTTCAATTTCTTCCAACAATTGGCTGGGTTGTTGAATGGGAATTGAAATAAATATAGTTTCATTTTTGCCTATTATGGCAAATAAAATAAGAATTTATGCTTCGGAATCAATAATTAAATATTTTATCATTCAAAGAATGGGATCTAGTTTATTATTAATATCTATTATCATTNNNAGTATAATAATTGACTTAAATTATATAATTATAATTAGATTAATAATTAAAATTGGGTGTCCTCCATTTCATTTTTGATATGTTTCTGTTATTGAGGGTTTATCTTGAATGGTATGTTTTATTTTAATAACCATTCAAAAAATTATTCCTATAGTTATATTATCATATTTGAATGTAAATTTAAGGTTATTTATTATTATAGCATGTATTTGAGGATGTATTGGAGGGCTGGGTTATTCTTCAATACGTAAAATTATTGCTTATTCTTCAATTTATAATTTAAGATGAATTTTTAGAGGTATTATAATTATTAATTATTCATGATTAATTTATTACTTTATTTATTCATTTACATTAATAGCTGTATGTTATATGTTTAATTTATTTAATATTAATTATATTAATCAATTTGTTATATCTTCTTTTAATTTTTCAAAATCAGTTATAATAATAATTATTTTTATATCTATAGGTGGATTACCACCTTTCTTAGGGTTTTTCCCTAAATTAATTATAATTTACTGTTTATTGTTAAATAAAATATTATTTATTTGTGTTTTACTGTTAATAACAGCTTTAATTGTATTATTTTTTTATTTACGAATTGTAATTACAACATTAATAATAAATACTATTTCAATAAAAAGAATTGTTATTGAATCTTCATATTTTTATTATGTTGTTAGAATATTTTCATTATTTGGAATAATTTTTTTGTCTTTGATTACATTAAATTTATGTTAGNNNNNNNNNNNNNNNNNNNNNNNNNNNNNNTTAATGTTTTTATTAACATTTTTATTGTCACTATTAATATTTATTTCTTACAAATCTATAAAAGATCGAGAGAAATCTTCTCCATTTGAATGTGGATTCAATCCATTTGAGTCTTCTCGTATTCCATTCTCAAGACATTTTTTTTTAATTGCAGTAATTTTCTTAATTTTTGATGTAGAATTAGTGATTATTATACCTGTTATTTTAGTAATAAATGGATTAAATATAATTGATATTTATATTATTATATTCATTTTTTTAATTATTTTAACTATAGGTCTATATCATGAATGATATAATAATATATTAAGTTGANNNNNNNGTTTAATTAAAATATTTAATTTTAAAATAATTAAATTCAATGGAATTCAGTGTATTATAATTAAAAAGAATTCCCGGACTCTTCCAGAATTAAATGAAAATAAACTAGAAAAAAATATGCCATGCTGAGTATATGAAAATATATATAATCTATAACAAGCAGATAAAAATGAAGATAAAATCAACAAAACCATTATTAATATATTTCAAGATATTAATCTATTAATAATTATAATTTCACCTGCCAAATTAAGTGTAGGAGGACACGATATATTTCTAGCTGACATTAAAAATCATATTAAAGATATTGAAGGTATAAATGTCAATATTCCCTTATTAATTAATAATCTCCGTCTATTAGTTCGTTCATATAATATATTTGCTAAACAAAATAATCCAGAAGAACAAAGACCATGACCAATTATTATATAATAAGAACCGTAAATTCCTCAATTTGTTATAGTTATAATCCCTCTAATCACAAGACCTATGTGAGCTACAGATGAATAAGCAATTATTGATTTGATATCAATTTGAATTATACAAAGAATTCTAATTAAAATTCTCCCAATTATTGAAATGGAAATTCACACAAATCCAAATTTATAAAAATATAAAGGAATAATATTTATTATTCGAATAATACCATAACCTCCTAACTTTAATAGAATTCTAGCTAGAATTATTGATCCAGAAACAGGTGCTTCAACATGAGCCTTTGGTAATCAAAAATGAAAAAATAGTGGTATTTTAATTAAAAAAGCTATTATCATGCCAACATAAATATAAATATTAATAGGATAAACTATTAATATAAAAATATTAGTTATATTTATTTTATAAAGAAAAAAAATTCTTATTAATATTGGTAATGATGCAAATAATGTATAAAATAATAAATAATATCTTGCATCAATACGTTCTGGCTGATATCCCCAGCCCATAATAATAATTATAATTGGAATTAATCTAGATTCAAAAAAGATATAAAAAATTATAATTCTTGATGTAGAAAAAGAAATAATTAAAAAAATTATTAACACAACACTAAAAATAAAAAAAATAATTTATTATNNNNNNNNNNNNNNNNNNNNNNNNNNNNNNNNNNNNNNNNNNNNNNNNNNNNNNNNNNNNNNNNNNNNNNNNNNNNNNNNNNNNNNNNNNNNNNNNNNNNNNNNNNNNNNNNNNNNNNNNNNNNNNNNNNNNNNNATTATTATAATAATAATTATATTTATCAATCATGAATTATAAATAAGTAGGGTTAATATCAAGCAAGAAAAAATCAATTTTATAGATATTGATATTAATTTATCATTACTATGAGAACGAATTAATGTAACTAAACATGATAATCCCATTACTCCTTCACAAACTCTAAAAACCAAGAAAATTAACAAGATATATATATCATATATTTTTATAGAAAAAATAAATGACAAAGAACAAAATATTCTTAAGATAATTAATTCTAATCTCAATGTTGTTATCAAATGTTTTCGATTTATGCATAACGAAATTATTCCAGAAAGGAATATAGAAAAAAAATATATTAATAGTGTTATATTCTATAAATATATAATAATAATTCAGACAATAAATGAAATTATTTGANNNNNNNNNNNNNNNNNNNNNNNNNNNNNNNNNNNNNNNNNNNNNNNNNNNNNNNNNNNNNNNNNNNNNNNNNNNNNNNNNNNNNNNCCTCATCCCATATCAATAGATTTTTGAAATATTAATGAATTAGTTATTAAAAATATTTGATTATGGAATGTTGATATTTGTTTTATAAATCATATTGAACCAAAAAACTCATAAATAATTTTTATTTTAGTTTTAGAATAAATTGATATCTCATAACCTAATCAAATTCCTAATGCTGAAAATATTAATGCTATTAATTTACCTTCAATAGGTAGTAAAATTATAATTGGATCATTAAATATTAATCATCTTAATATAGATCCAGAAATAATTGAATAAATAGATAAAATAATAATTCTTTTAATTATATCATTTAAGTTTTCACTTAATGATCTTATTTTATAAAAGTTAAAATTTATATTTATTGAAAAATATGTTAAACGAGCAGAATAAAATGAAGTTAATCCAATCCCAATATATATGAATATTATAATTAACATATTAATATTATTAGAACATATGGATTCTATAATTAAATCTTTTGAATAAAATCCTCTTATGAATGGAATTCCACATAATGATATATTAGCAATATTTATTATTGTAATAGTTAAAGGTATTTGAAATCTTAAACATCCTATTACACGAATATCTTGATTATTATTAAAATTATGAATTAAAATACCTGCACATAAAAATAATGTAGCTTTAAATAAAGCATGAACAATTAAATGAAAAAAAGACAATATAGGATAACCAAATATAATAATTGTTATTATGATTCCTAATTGTCTTAAAGTTGATAGAGCAATAATTTTTTTTAAATCAAATTCAAAATTTGCTCTAATTCCTGATATTAACATAGTTAAAATTGAAATTAACATGAATACTTGAATGTAATCAAAGTTTAAAAAAATGTTGGAAAATCGAATTATTAAATATACTCCAGCAGTAACAAGAGTAGACGAGTGAACTAAAGCTGATACAGGGGTTGGAGCAGCTATTGCTGCTGGTAATCAGGAAGAAAAAGGAATTTGAGCTCTCTTAGTAAATCTTGCAATAATAATTAGTATTATTATAATTTATATCTTTATTAATAAAAGATAAAAATTTCATGATCCAAAGTTTAATATTCATGAAATAGTTATTAAAATAGCAACATCTCCAATACGATTTATTAATGCAGTTAATATTCCTGCATTATTAGAGTATAAATTTTGATAGTAAATAACTAAACAATAAGAGACTAAACCAAGACCATCCCAACCAATAATAATTCTTATTATATTAGGTCTAATAATTAACAAAATTATAGATATTACAAATCCTAATACAATATAAATAAAACGACTAATAAACTTATCATTACTCATATATATTCCACTATATAAAATAACTACTGATGAAATAAACATAACTGTTGAAAGAAAATGTTGATATAAAATCAAAAATTATAGTTATATAAATATTGCATGAATTAATTGAAAATTATTCATTCTAATATAATTATATAATTATTTTTGAAATTTATTGAACAATAATATTAATATTCTCATAATTATAAGAATACTAAACATATAAATATTAAATTTTTTGTTTATCATGAAAATTATTATGTTCTTAATAATTATTTTTTCAATTAATTTTATTTTCATGAAACATCCTTTATCAATAGGAATAATTTTATTAACACAAACAATATTTTCTTGTTTAATTTGTAGATTATATTTAAATTGTTATTTATTTTCTTATGTTTTATTCCTCATTTTTATTGGTGGAATATTAATTTTATTTATATATATATCAAGAATTGCATCAAATGAAAAATTTTTTTTTTCTACAAAATTAATAATATTAAATTTTTTATCTTTAAGTTTAATTATTTTATTCGACATAGTTGAACTAAAAACATTAAGTATTAGTAAAAATATTGTTATATATATAACTTACAATGATTATATAATAATAAAAATATATACTATTCCTTCTGGCATAATAACTCTAATTCTCACAATTTATTTATTATTTGTTTTAATTATTGTAATTAATATTTTAACAGTCAATATATTAACTCTTCGGAGAAGAACTTCTTTCTAACTACACCTTCCGGTACAGTTACTTTGTTACGACTTATCTCAATAAAATTATGAGAGTGACGGGCGATATGTACATAATTTAGAGCTAATTTCAATTAATTAAATTTAATTAATTTATTGTCAAATCCAATTTCATATTTCTATATNNNAAAAAAATAATCCATTAAATAATTAATTGTAACCCATTTTTTCTTTAATATAAACTGCACCTTGACCTGACATTAAATATATAATTATATAATATGAAAATTTTTCTTATAAAACATTCTTGACAGAGATATACAAGTTAAACTAAAGTTTATTCTATCGTGGATTATCAATTATAAAACAGGTTCCTCTGATAAGATAAATTACCGCCAAATTCTTTGAATTTAAAGATCATTTCTAATAATAATCAAGTTAATTTTATCACATTTTTAATAATAGGGTATCTAATCCTAGTTTATAAAAAAATTTTTCAGACATAAAAATAATTTTTCAAGATAAAATATATTTCACCAAAATTATAACTATTTTATATTATTAATATATTAACTGAAACCTAACTATTTAAATTAAAGAAATCGTATAACCGCAACTGCTGGCACGAAATTTGATTCTTTTAAATAAAATTACTAACTCTAATATTATTAATTAATAATAATAAATACTGCGCTTTATTNNNAATATATTCCATTTAGAAACTGATAACAATTAAAAAATTGCATGTAATATAATTTTAAATTTAAATNNTATTAAACTAGAATTTAACTTCTAATAATAAAATTATTTAATGAGGTCCTTTCGTACTAACATTAAAAATATTTGAGTAGATAGAAACCAACCTGGCTCACGCCGGTCTGAACTCAGATCATGTAAGAATATTAAGGGTCGAACAGACCCAGAAATAATAAATTTTGCTCCAATTCCTATCCTTAATCCAACATCGAGGTCGCAATCATATTTATCGATATGAACTCTCCAAATTAATTACGCTGTTATCCCTAAGGTAATTTATTCTTATAATCAAAATTTTGGATCAATAATTACATGTATTTATGAAACTTTTATTAAAAGTTAATTATATTTTAATATCACCCCAACAAAAAAATTAATTAAATAAAAAAAATTAATTAACTATTTANAAATAAATTCAATNAAAATTTTAAAAATTCTATAGGGTCTTCTCGTCCCACTCATATATTTAAGCTTTTTTACTTAAAAATCAATTTCAATTGTTAATATTAATTAAGTCAATTTTTCATCCAATCATTCATTCAAGCCTCCAATTAAAAGACTATTTATTATGCTACCTTTGCACGGTCAATTTACCGCGGCCATTTAATTTTNAATCATTGGGCAGATTAGACTTTTAATTCTTACTAAAAGACATGTTTTTGATAAACAGGTGAAAATTTTTTTTGCCTAAATTATAAATATTAATTATAACCAAAAAACCAGATATCATATAATTTGATAAAATATCATTTCCAAAATAAATTTATTAATATATATACAATAACAACTAACAAATNTATCTTAAATCATTATATTTCGGGAAAAATAAATTTTTAAAATTTTTTAATTAACCCTGATACAAAAGGTACAAATTATATTTTACTTATAATTATTTATAANATTATAACCTTGTCAGTAAATCTGAATTATTTTTTAATATAAAATTACTTTAACATAAAAATTTTTTTTTTAAAATGTAAAAACCAATTAATATCCAAGATTAAATTATGGAATGTATTTAATTATAATAATTGAATTGCAATCAATAGGTGTTGNNTTTAACCATTCTTAAGTAATGAAGTAAAGTATTACGTTTAGTTTCGACCTAAGATAAGAATAATTAGTCCATTACTTTAAGTGAAGCCAAGTAAGAGGCGTTTTATTGTTAATAAAATAATTGAAATTTTATTTCCATTTAAAGAAAAATTAGTTTAATAAAAATATAAATCTGTCAGATTTTTGATACTTTTAAGTATTTTTCTGACTTTTANNNTTTTTGACTACTTTAAATTTGCAATTTAATATTATTAATTAAATATAAGACTTTATGTTAGCAGAATTAAACTGTCTATTAATATCAAAAATTAATGTTCTTCATAAACTATAACATTTATAAAGTTTATAAAACATTTCATTTTCATTGAAAAGAGGGACTTAGTCTTATAAAWTWYTAWWWKTWYRTGMRYWTWTYYNNNNNNNNNNNNNNNNNNNNNNNNNNNNNNNNNNNNNNNTATCCAATAAATTTATTTTTATCTTTAAAATCACAATTTAATATTTTTATTAAACTAATTGAATTACTATTTGTAATATATATTACAATATTAAATTCTAAATTTAATGCATTAATTTTGCTAAAACAGTTCTAATATGGCAGATTAGTGCAATGAATTTAAGATTCATATATAAAATATTATTTTTATTNNNAGAAATAAGATGCCTGAANAGTAAAGGATTATTTTGATAGAATAAATTATGTAATTTAATTACTCTTACATTAAGTGGCTGAAAGTAAGTAATGGTCTCTTAAACCAATTAATAGTAATTAACAAATACTCTTAATGAAAGATAAGCTAAGATNAAAGCTAATGGGTTCATACCTCACTTATGGAAATNATTCCTCTTTTTATTTAAAAACAAAAGTTATCTTAATATCTTCAATATTATGCTTTTAATTAAGCTATTTAAATTCAGAAAAGATAATATAATCATTTTAAACTCCCAAAGTTTATATTTTTAAAATAAATTATTTTCTGAGTTAATTAGCTTAATTAAAAGCATTTACTTTGAAAGTAAAAGAAAAGATTAGTAATCTATTAACTTAGGAAACTAGAAATAAAATTAGCTTCTAACTAACTTTTAAAGCGGTTAAATTCCGTTTTTTCCTTGTTTTAATAGTTTAAGTAAAAAAATTTAGATCTTGTAAATCTAAGATAACATAAGTTTTAAAAATAGGTTTTAAGTTANTTAAAACTGTTATCCTTCAAAGTTAAAAATATAATTNTATTTATTATTAGAAGAAATAATTTTTCATAAATAAATTTACAGTTTATTACCTATTTTCGGTCATTCTAATTAAGTTATATTGATTAAACAACATTCTCATTAGCGTAAATAAAGTGCTAAAATAGCTTTAACTTA</w:t>
      </w:r>
    </w:p>
    <w:p w14:paraId="21835BE4" w14:textId="77777777" w:rsidR="008C5D55" w:rsidRDefault="008C5D55" w:rsidP="008C5D55">
      <w:r>
        <w:t>&gt;campbelli-southSI_02.NZ.OL.FRL.04</w:t>
      </w:r>
    </w:p>
    <w:p w14:paraId="47690A87" w14:textId="77777777" w:rsidR="008C5D55" w:rsidRDefault="008C5D55" w:rsidP="008C5D55">
      <w:r>
        <w:t>AGTTTATTTTCATCATTTGATCCTTGTACTGGATTTCTTTCTCTTAATTGATTAAGATCAATAATTTTGTTATTATTTTTGCCTTTAACTTATTGATATATACCAAATCGTTTTGTTATTTTATATAATAAAATTTTACTTTCATTAAATAATGAATTAAATATATTGATAAATTATAAATCATTAGGAAGATCATTAATATTTTTATCACTATTTACATTTATTTTATTAAACAATTTATTAGGATTACTTCCTTATATTTTTACTAGTTCTAGTCATCTTGTGTTTACAATAAGATTGGCGTTGCCATTATGACTATCATTTATACTTTATGGATTTATTAATAATGTTAATCATATATTTTGTCATATAGTTCCATCAGGAACTCCTAATATTTTAATACCTTTTATAGTTATTATTGAAAGAGTTAGAAATTTAATTCGACCAGGATCATTAGCTGTTCGTTTAACAGCTAATATAATTGCTGGTCATCTTTTAATAACTCTACTTGGTAATTTGCCTATAAATTATGAATATTATTCAGGTGTGATTATTATTTTTCAAATCTTGTTAATATTATTTGAATTAGCCGTTTGTATAATTCAGTCCTATGTTTTTATAGTGCTTAGAACTTTATACTATAGAGAAGTAAATATTCCTCAAATGTCTCCATTAAATTGATTATTATTTATATATTTTATTNNNNNNNNNNNNNNNNNNNNNNNNNNNNNNNNNNNNNNNNNNNNNNNNNAATCCAATCTAATAACTAATAAAAAGTTAATAGATAGAATAATTTGATTTAAACCAACACGACAAAATCATCCCTTAATTAAAATTATTAATAATTCATTAATTGATTTTCCAGCCCCATCTAATTTATCTTATTGATGAAACTTTGGATTTGTATTAGGATTGTGTTTAATAATTCAAATCTTTACTGGATTATTTTTATCAATACATTATAATGCAAGTATTGTAAGAGCTTTTGAAAGACTAAGTCACATTTGTCGAGATGTAAATTATGGATGATTCTTACGAATCATTCACGCTAATGGAGCCTCATTATTTTTTATTTGTGTATATTTACATGTAGGACGTGGATTATATTATGGTTCATACAAATATATTGAAACATGATCTATTGGTGTAGTTATATTATTAATATTAATAGCTACTGCTTTTTTAGGTTATGTATTACCATGAGGACAAATATCCTTCTGAGGAGCTACAGTTATTACAAATTTACTTTCAGCTATTCCTTATTTAGGAATAACACTGGTTAATTGAATTTGAGGTGGATTTGCAGTTGATAATGCTACATTAACTCGATTTTATTCCTTCCATTTTATTTTACCATTTATTGTATTAAGATTAACAATTATTCATTTACTATACTTACACACAACAGGTTCAAATAATCCTTTAGGGATTAATTCGAATAATGATAAAGTTCCATTTCATCCATATTTTTCTATTAAAGATATTATAAGACTCTTTATGTTAATAATTATATTTTTAATATTTGTTATATTAGAACCATATATATTAGGTGATCCTGACAATTTCACTCCTGCTAACCCTTTAGTTACACCAAAACATATTCAACCTGAATGATATTTTTTATTTGCTTATGCTATTCTTCGATCAATTCCTAATAAATTAGGAGGAGTAATTGCTCTTTTTATATCAATTTTTATTTTAATATTTGTACCTTTGTTAAATAATTCTAATTTCATAGGATTAAATAATTATCCAATAAATCAAATTCTATTTTGATATTTATTAACTATCTTAATTTTGTTAACTTGAATTGGGGCCCGTCCTGTTGAATTACCTTATATTAATTTCGGAATATTATTAACATTAATATATTTCTTTTACTTTATTATTGATCCTTTAATTAAATCTTTTTGAGATAAATTAATTAGATAGATGAAAAAATGATTTTTCTCAACTAATCATAAAGACATTGGAACAATATATTTCATTTTTGGTATTTGATCTGGTATAATTGGTACAACTTTGAGAGTTTTAATTCGTGTAGAACTTGGAACTCCAGGTTCATTTATTGGTGATGATCAGATTTATAATGTAATCGTTACTGCTCATGCTTTTATTATAATTTTTTTTATAGTCATGCCTATTATAATTGGGGGATTTGGAAATTGGTTAATTCCATTAATAATTGGAGCTCCTGATATAGCTTTCCCTCGTATAAATAATATAAGTTTTTGATTGCTACCTCCATCATTAATTCTTATTTTAGTGGGAAGAATAGTTGATAGAGGTGCAGGTACTGGTTGAACAGTTTATCCTCCACTATCTAGTGGAGTAGCACATTCTGGCTCATGTGTCGATTTAACTATTTTCTCCTTACATCTTGCAGGTGTATCCTCAATTTTAGGTGCTGTAAATTTTATTAGAACAATTTTTAATATACGATCAGTGGGTATTTGATTAGATCGTATACCTTTATTTGTGTGGTCAGTCTTGATTACTGCATTCTTGTTATTGTTATCTTTACCTGTTCTAGCAGGTGCTATTACGATATTATTAACAGATCGAAATTTAAATACTTCATTTTTTGACCCTGCAGGGGGAGGTGACCCAATTTTATATCAGCATTTATTTTGATTTTTTGGTCATCCTGAAGTTTATATTTTAATTTTGCCAGGGTTTGGTTTAATTTCTCATATTATTACACAAGAAAGAGGTAAAATTGAATCCTTTGGTTCATTAGGAATAATTTATGCTATAATATCAATTGGTATTTTAGGATTTGTTGTGTGGGCACATCATATGTTTACTGTAGGTATGGACGTTGATACGCGTGCATATTTTACATCAGCTACTATAATTATTGCAGTTCCAACTGGAATTAAAGTGTTTAGTTGACTTGCAACTTTAAGAGGAATAAAAATTAATATTACATCTTCAGCTTTATGAGCCTTAGGATTTGTTTTTTTATTTACAATTGGTGGTTTAACTGGAGTAATTTTAGCTAATTCTTCAATTGATATTATATTACATGATACATATTACGTAGTTGCTCATTTTCATTATGTCCTATCAATAGGAGCAGTTTTTGCTATTATGGCAAGATTTATTCATTGATTTCCTCTATTTACAGGAATGACATTAAATTCAAATTGATTAAAAATTCATTTTTTATTAATATTTATTGGTGTAAATATAACATTTTTTCCTCAACATTTCTTAGGACTAAGAGGTATACCTCGCCGATATTCAGATTATCCTGATGCTTATATATCATGAAATATAATTTCATCAATAGGAAGAATTATATCCTTAATCGGAATTATATTTTTATTATTTATTGTATGGGAAAGATTTATTTCAATGCGATTAGTGTTATATTCTAATAGAATTCAGTCTTCTATTGAATGAATGCAGAAATTTCCTCCATCTGAACATTCTTATAATGAAATGCCATTATTAATTCAAATTTCAAATTGATCTTATATAAATATACAGGACGCTGTATCACCATTAATAGAACAATTAATATTTTTTCATGATCATGTATTAATTATTTTAATTATAATTACAATTATTGTTGCTTATATAATATTAATATTGGTATTAAATAAAATTATTAATCGTTTACTTCTTGAGGGACAATTAATTGAATTTATTTGAACTTTATTACCTGCAATAACTTTAATTTTTATTGCATTACCATCTTTACGACTATTATATATATTGGATGAAATTAATAATCCGTTATTGACATTAAAAGTTATTGGTCATCAATGATATTGATCATATGAATATTCAGATTTTTTTGATGTAGAATTTGATTCTTATATAAAATCTACAATTGATATAAGGAAAAATGAATTTCGTTTATTAGATGTTGATAATCGAGTAATTTTACCATTCAATATTCAAATTCGATTGTTGATTTCTTCTTTTGATGTTATTCATTCTTGAGCAATACCTTCTATAAGATTAAAAGTTGATGCAGTTCCGGGACGGTTGAATCAGATAAGAATATTAATTAGTCGTCCAGGTATTTCTTATGGTCAATGTTCTGAAATCTGTGGTGCAAATCACAGATTTATACCTATTGTTATTGAAAGAATTAGAATGAAAATATTTATTAACTGATTAGTTAATTATATGACTAATCATCCTTATCATCTAGTTGATTATAGCCCATGACCTTTAACTGGATCAATTGGAGCTTTAAGTTTTGTATCTGGTATAATTATAATGTTTCATAAATATAATTTTATTCTATTATATATTGGTATATTTTTGTTGTTATTAACAATAATTCAATGATGACGTGACATTTCTCGAGAAAGAACATTTTTGGGAATACATACAATAGTAGTAGTAAATGGCTTAAAAATAGGTATATTACTATTTATTGTATCAGAAATTTTTTTTTTCGTTTCTTTTTTTTGAGGATTTTTTCATAGAAGATTAAGACCTGTAGTAGAAATTGGAATAATTTGACCTCCTATGGGTATCAATGTTTTTAATCCAACTCAAGTTCCTTTATTGAACACAATAATTTTATTATGTTCAGGAATTACAATCACTTGAGCTCATCATTCAATTATAAATGGTAATCACATTGATTCTATTTATAGAATTACTTTAACTATTATTTTAGGACTCTACTTCACTGCTTTACAAGGTTATGAATACTATGAAGCTCCTTTCGCAATTAATGATTCCATTTATGGTTCTTCTTTTTTTATGGCTACTGGATTTCATGGTATTCACGTAATTATTGGGACAACATTTATTATTGTGTGTTTAATACGACAGATAAATTTTCACTTTTCAATTAATCACCATTTTGGTTTTGAGGCCGCTGCTTGATATTGACATTTTGTTGATGTAGTTTGATTATTTTTGTATTTATCAATTTACTGATGAGGAGGATAATAAATTATAGTTTTTAGGAAAAAAAAATAAATAAACAAATTAAGAGATACTGGCAAATAAGATTTTCAAGCTAAATATATTAACTTGTCATATCGATAACGAGGAAGAGTTCCTCGTACTCAAATAAAGAAAAAACATAGTAAAGATACTTGAATAGGAAAAATAATTGAATCAATTTTTCCTCCTAAAAATATTAAACAAAATATTATTCTTATAAATAAAATACTAGAATATTCAGCTAGAAAAATGAATGCGAAACCTGCACCTCTATATTCAACATTAAATCCAGAAACCAATTCTGATTCTCCCTCAGAAAAATCAAATGGAGAACGATTTGTTTCAGCTAAAGCCGAGGAAATTCAACATATTCTTAATGGAAGAAATAAAAAAATAAATCATACAGATTTTTGAAATAAAAATAAATCAAGAATATTATAACTTTTAATTATTATTATAGGACATAATATAATTAAAACCAATCTTACCTCATAGGAAATAGATTGAGCAATTGAGCGAATACATCCTAATATTGCATAGCTTGAATTAGAAGATCATCCTGTTAATATTAAAGAATAAACACTTATTCTTGAACAACAAAAAAAAAATAAAATACCAAAATTAAAAGAAACACAATTAATTATATAAGGATATAGTGACCATAATAATAATCTATTAAATAATCCTATAACAGGACTAAAAATATAGATTAAATAATTAGACATTAATGGAATAGTATTTTCCTTTATAAATAATTTAATAGCATCAGAAATGGGTTGTAAAATACCCAAAAATCCAACTTTATTAGGTCCCTTACGAATCTGAATATATCTTAAAACTTTACGTTCCAAGAGAGTGATAAATGCCACTCCAATTAAAATGAACAAAATAGTAATAAAAATTGTAATTAAATACAAAAATAATTCTTCTTATTTACTATATTTAGTTTTCTTATTTTTTGGAATTATAATTTCAATTTCTTCTAACAATTGGCTGGGTTGTTGGATGGGAATTGAAATAAATATAGTTTCATTTTTGCCTATTATGGCAAATAAAATAAGAATTTATGCTTCAGAATCAATAATCAAATATTTTATCATTCAAAGAATGGGATCTAGTTTATTATTAATATCTATTATCATTNNNAGAATAATAATTGATTTAAATTATATAATTATAATTAGATTAATAATTAAAATTGGGTGTCCCCCATTTCATTTTTGATATGTTTCTGTTATTGAGGGGCTATCTTGAATGGTATGTTTTATTTTAATAACCATTCAAAAAATTATTCCTATAGTTATATTATCATATTTGAATGTAAATATAAGGTTATTTATTATTATAGCATGTATTTGAGGATGTATTGGAGGGCTGGGATATTCTTCAATACGTAAAATTATTGCTTATTCTTCAATTTATAATTTAAGATGAATTTTTAGAGGTATTATAATTATTAATTATTCATGAATAATTTATTACTTTGTTTATTCATTTATATTAATGGCTGTATGTTATATATTTAATTTATTTAATATTAATTATATTAATCAATTTATTATATCTTCTTTTAATTTTTCAAAATCAGTCATAATGATGATTATTTTTATGTCTATAGGTGGATTACCTCCTTTCTTGGGGTTTTTTCCTAAATTAATTATAATTTACTGTTTATTATTAAATAAAATATTATTTATTTGTATTATACTGTTAATAACAGCTCTAATTGTTTTATTTTTCTATTTACGAATTGTGATTACAACATTAATAATAAATACTATTTCAATAAAAATAATTGTTATTGAAGCTTCATATTTTTATTATATTGTTAGAATATTTTCATTATTTGGAATAATTTTTTTGTCATTAATTACATTAAATTTATGTTAGATTNNNNNNNNNNNNNNNNNNNNNNNNNNNNNNNNNNNNNNNNNNNNNNNNNNNNNNNNNNNNNNNNNNNNNNNNNNNNNNNNNNNNNNNNNNNNNNNNNNNNNNNNNNNNNNNNNNNNNNNNNNNNNNNNNNNNNNNNNNNNNNNNNNNNNNNNNNNNNNNNNNNNNNNNNNNNNNNNNNNNNNNNNNNNNNNNNNNNNNNNNNNNNNNNNNNNNNNNNNNNNNNNNNNNNNNNNNNNNNNNNNNNNNNNNNNNNNNNNNNNNNNNNNNNNNNNTATAATTATTTTTTTAATTATTTTGACTATAGGTTTATACCATGAATGATATAATAATATATTAAGTTGANNNNNNNGTTTAATTAAGATATTTAATTTTAAAATAATTAAATTTAATGGAATTCAGTGTATTATAATTAAAAAGAATTCCCGGACTCTTCCAGAATTAAAAGAAAATAAACTAGAAAAAAATATACCATGTTGAGTATATGAAAATATATATAATCTATAACAAGCAGATAGAAATGAAGATAAAATTAATAAAACTATTATTAATATATTTCAAGATATTAATCTATTAATAATTATAATTTCACCTGCTAAATTAAGTGTAGGGGGGCAAGATATATTTCTCGCTGACATTAAAAATCATATTAAAGATATTGAAGGTATGAATGTTAATATTCCTTTATTAATTAATAATCTCCGTCTATTAGTTCGTTCATATAATATATTTGCTAAGCAAAATAATCCAGAAGAACAAAGACCATGACCAATTATTATATAATAAGAACCATAAATTCCTCAATTTGTTATAGTTATAATTCCTCTAACTACAAGACCTATGTGAGCTACAGATGAATAAGCAATTATTGATTTAATATCAATTTGAATTATACAAAGAATTCTAATTAAGATTCTTCCAATTATTGAAATGGAAATTCACACAAACCCAAATTTATAAAAATATAAAGGAATAATATTCATTATTCGAATAATACCATATCCTCCTAACTTTAATAGAATTCTGGCTAGAATTATTGATCCAGAAACAGGTGCTTCAACATGAGCCTTTGGTAGTCAAAAATGAAAAAATAGTGGTATTTTAATTAAAAAAGCTATTATCATACCAATATAAATGTAAATATTAATGGGATAAACTATTAATATGAAAATATTAGTTATATTTATTTTATAAAGAAACAAAATTCTTATTAACATTGGTAATGATGCAAATAATGTATAAAATAATAAATAATATCTTGCATCAATACGTTCTGGCTGGTAGCCCCAGCCTATAATAATAATCATAATTGGAATTAATCTAGATTCAAAAAAGATATAAAAAATTATAATTCTTGATGTAGAAAAAGAAATAATTAAAAAAATTATTAACATAACACCAAAAGTAAAAAAAACAATTTATTATATTTATATATTGGACTAGAAATAATTATTAAAAATGAGATTCAAATTTAAAATAATTAAACCATAAGATATTTCATCAATATAAAAATTATAGCCTAATATAAATAAATTTTTATTTACAAAAATTAAAAATAAAATTATTACAATAATAATTATATTTATTAATCATGAATTATAAATAAGTAGGGTTAATATCAAACAAGAAAAAATTAATTTTATAGATATTGATATTAATTTATCATTACTATGAGAACGAATTAATGTAACTAAACATGATAATCCCATTACTCCTTCACAAACTCTAAAAACTAAGAAAATTAACAAGATATATATATCATACATTTTTATAGAAAAGATAAATGACAAAGAGCAAAATATTCTTAAGATAATTAATTCTAATCTTAATGTTGTTATCAAATGTTTTCGATTTATGCATAACGAAATTATTCCAGAAATGAATATAGAAAAAAAATATGTTAATAGTGTTATATTCTATAAATATATAATAATAATTCAGATAATAAATGAAATTATTTGAATCTTAAAATTATTATTTGTTAATTTATAATTTAATAATGTTATTATTTTTAAAGTTTTCAAAATTCCTTGAGGTCCAAGGGTTTCACCTCATCCTATATCAATAGATTTTTGAAATATTAATGAATTAGTTATTAAAAATATTTGATTATGGAATGTTGATATTTGTTTTATAAATCATATCGAACCAAAAAACTCATAAATAATTTTTATTTTAGTCTTAGAAAAAATTGATATTTCATAACCTAATCAAATCCCTAATGCTGAAAATATTAATGCTATTAATTTACCTTCAATAGGTATTAAAATTATAATTGGATCATTAAATATTAATCATCTTAATATAGATCCAGAAATAATTGAATAAATAGATAAAATAATGATTCTTTTAATTATATTATTTAAGTTTTCACTTAATGATCTCATTTTATAAAAGTTAAAATTTATATTTATTGAAAAATATGTTAAACGAGCAGAATAAAATGAAGTTAATCCAATCCCAATATATATGAGTATTATAATCAATATATTAATATTGTTAGAACATATGGATTCTATAATTAAATCTTTTGAATAAAATCCTCTTATGAATGGAATTCCACATAATGATATATTAGCAATATTTATTATTGTAATAGTTAAAGGTATTTGAAATCTTAAACATCCTATTACACGAATATCTTGATTATTATTAAAATTATGAATTAAAATACCTGCACACAAAAACAATGTAGCTTTAAATAAAGCATGAACAATTAAATGGAAAAAAGATAATATAGGATAACCAAATATAATAATTGTTATTATGATTCCTAATTGTCTTAAAGTTGATAGAGCAATAATTTTTTTTAAATCAAATTCAAAATTTGCTCTAATTCCTGATATTAACATAGTTAAAATTGAAATTAACATAAATACTTGAATATAATCAAAGTTAACAAAAATGTTAGAAAATCGAATTATTAAGTATACTCCAGCAGTAACAAGAGTAGATGAGTGAACTAAAGCTGATACAGGGGTTGGAGCGGCTATTGCCGCTGGCAATCAAGAAGAAAAAGGGATTTGAGCTCTCTTAGTAAATCTTGCAATAATAATTAGTATTATTATAATTTATATCTTTATTAATAAAAGATGAAAATTTCATGATCCAAAATTTAATATTCATGAAATAACTATTAAAATAGCAACATCCCCAATCCGATTCATTAATGCAGTTAATATTCCTGCATTATTAGAATATAAATTTTGATAATAAATAACTAAACAGTAAGAGACTAAACCGAGACCGTCTCAACCAATAATAATTCTTATTATATTAGGTCTAATAATTAATAAAATTATAGATATTACAAATCCTAATACAATATAAATAAAACGACTAATAAATTTATCATTATTTATATATATTCCACTATATAAAATAACTACTGATGAAATAAATATAACTGTTGAAAGAAAATGTTGATATAAAATCAAAAATTATAGTTATATAAATATTGCATGAATTAATTGAAAATTATTCATTCTAATATAATTATATAATTATTTTTAAAATTTATTGAACAATAATATTAATACTCTCATAATTATAAGAATACTAAACATATAAATATTAAATTTTTTGTTTATCATGAAAATTATTATATTCTTAATAATTATTTTTTCAATTAATTTTATTTTCATAAAACATCCTTTATCAATAGGAATGATTTTATTAACACAAACAATATTTTCTTGTTTGATTTGTAGATTATATTTAAATTGTTATTTATTTTCTTATATTTTATTCCTTATTTTTATTGGTGGAATATTAATTTTATTCATATATATATCAAGAATTGCATCAAATGAAAAATTTTTTTTTTCTACAAAATTAATAATATTAAATTTTTTATTTTTAAGTTTAATCAGTTTATTTAATATAACTGAACTTAAAATATTAAGTACTAGAAAAAATATTGCAATATATGTAACTTACAATGATTATATAATAATAAAAATATATACTATTCCTTCTGGCATAATAACTCTAATTCTCACAATTTATTTATTATTTGTTTTAATTATTGTGATTAATATTTTAACAGTCAATATATTAACTCTTCGGAGAAGAATTTCTTTCTAACTACACCTTCCGGTACAGTTACTTTGTTACGACTTATCTCAATAAAATTATGAGAGTGACGGGCGATATGTACATAATTTAGAGCTAATTTCAATTAATTAAATTTAATTAATTTATTGTCAAATCCAATTTCATATTTTTATGCNNNAAAAAAATAATCCATTAAATAACTAATTGTAACCCATTTTTTCTTTAATATAAACTGCACCTTGACCTGACATTATATATATAANTATATAATATGAAAATTTTTCTTATAAAACATTCTTGACAGAGATATACAAGTTAAATTGAAGTTTTATCTATCGTGGATTATCAATTATAAAACAGGTTCCTCTGATAAGATAAATTACCGCCAAATTCTTTGAATTTAAAGATCATTTCTAATAATAATCAAGTTAATTTTATCACATTTTTAATAATAGGGTATCTAATCCTAGTTTATAAAAAAATTTTTCAGACATAAAAATAATTTTTTAAGATAAAATATATTTCACCAAAATTATAGCTATTTTATATTATTAATATATTAACTGAAACTTAACTATTTAAATTAAAGAAATCGTATAACCGCAACTGCTGGCACGAAATTTGATTCTTTTAAATAAAATTACTAATTCTAATATTATTAATTACTAATAATAAATACTGCGCTTTATTNNNAATATATTCCATTTAGAAACTAAAAACAATTAAAAAATTGCATGTAATATAATTTTAAATTTAAATNNTATTAAACTAGAATTTAACTTCTAATAATAAAATTATTTAATGAGGTCCTTTCGTACTAGCATTAAAAATATCTGAGTAGATAGAAACCGACCTGGCTCACGCCGGTCTGAACTCAGATCATGTAAGAATATTAAGGGTCGAACAGACCCAGAAATAATAAATTTTGCTCCAATTCCTATTCTTAATCCAACATCGAGGTCGCAATCATATTTATCGATATGAACTCTCCAAATCAATTACGCTGTTATCCCTAAGGTAATTTATTCTTATAATCAAAATTTTGGATCAATAATTACATATATTTATGAAACTTTTATTAAAAGTTAGTTATATTTTAATATCACCCCAACAAAAAAATTACTTAAATAAAAAAAATTAATTAACTATTTANAAATAAACTCAAGNAAAATTTTAAAAATTCTATAGGGTCTTCTCGTCCCACTCATATATTTAAGCTTTTTTACTTAAAAATCAATTTCAATTGTTAATATTAATTAAGTCAATTTTTCATCCAATCATTCATTCAAGCCTCCAATTAAAAGACTATTTATTATGCTACCTTTGCACGGTCAATTTACCGCGGCCATTTAATTTTNAATCATTGGGCAGATTAGACTTTTAATTCTTACTAAAAGACATGTTTTTGATAAACAGGTGAAAATTNNNNNNNNNNNNNNNNNNNNNNATATTAATTACTAAAAAACCAGATATCATATAATTTGATAAAATATCATTTCCAAAATAAATTTATTAATATATATACAATAACAACTAACAAATNTATTTTAAATCATTATATTTCGGGAAAAATAAATTTTTAAAATTTTTTAATTAACCCTGATACAAAAGGTACAAATTATATTTTACTTATAATTATTTATAANATTTTTACCTTGCCAGTAAATCTGAATTATTTTTTAATATAAAATTACTTTAACACAAAAATTTTTTTTTTAAAATGTAAAAACCAATTATTTTCTGAGGTTAAATTATGGAATGTATTTAATTATAATAATTGAATTGCAATCAATAGGTGTTGNNTTTAACCATTCTTAAGTAGTGAAGTAAAATATTACGTTTAGTTTCGACCTAAAATAAGAATAATTAGTTCCTTACTTTAAGTGAAGCCAAGTAAGAGGCGTTTTATTGTTAATAAAATAATTGAAATATTATTTCCATTTAAAGAAAAATTAGTTTAATAAAAATATAAATCTGTCAGATTTTTGATACTTTCAAGTATTTTTCTGATTTTTANNNNTTTTATCTACTTTAAATTTGCAATTTAATATTATTAATTAAATATAAGACTTTATGTTAGCAGAATTAAACTGTCTATTAATATCAAAAATTAATGTTCTTCATAAACTATAACATTTATAAAGTTTATAAAACATTTCATTTTCATTGAAAAGAGGGACTTAGTCTTGTAAAATTCTATTAGTATATAAGTATGTTTAATTTCCAATTAAAAGGATTAATTTTATTAAATAGAATATATCCAATAAATTTATTTTTATCTTTAAAATCACAATTTAATATTTTTATTAAACTAATTGAATTACTATTTGTAATATATATTACAATATTAAATTCTAAATTTAATGCATTAATTTTGCTAAAACAGTTCTAATATGGCAGATTAGTGCGATGAATTTAAGATTCATATATAAAATATTATTTTTATTNNNAGAAATAAGATGCCTGAANAGTAAAGGATTATTTTGATAGAATAAATTATGTAATTTAATTACTCTTACATTAAGTGGCTGAAAGTAAGTAATGGTCTCTTAAACCAATTAATAGTAATTAACAAATACTCTTAATGAAAGATAAGCTAAGATNAAAGCTAATGGGTTCATACCTCATTTATGGAAATNATTCCTCTTTTTATTTAAAAACGAAAGTTACCTTAATATCTTCAATATTATGCTCTCAATTAAGCTATTTAAATTCAGAAAAGATAATATAATCATTTTAAACTTCCAAAGTTTATATTTTTAAAATAAATTATTTTCTGAGTTAATTAGCTTAATTAAAAGCATTTATTTTGAAAGTAAAAGAAAAGATTAATAATCTATTAACTTAGGAAACTAGAAATAAAATTAGCTTCTAACTAACTTTTAAAGCGGTTAAATTCCGTTTTTTCCTTGTTTTAATAGTTTAAGCAAAAAAATTTAGATCTTGTAAATCTAAGATAACATAAGTTTTAAAAATAGGTTTTAAGTTANTTAAAACTATTATCCTTCAAAGTTAAAAATATAATTNTATTTATTATTAGGAGAAATAATTTTTCATAAATAAATTTACAGTTTATTACCTATTTTCGGTCATCCTAATTAAGTTATGTTGATTAAACAACATTCTCATTAGTGTAAATAAAGTGCTAAAATAGCTTTAACTTA</w:t>
      </w:r>
    </w:p>
    <w:p w14:paraId="23C5A893" w14:textId="77777777" w:rsidR="008C5D55" w:rsidRDefault="008C5D55" w:rsidP="008C5D55">
      <w:r>
        <w:t>&gt;oromelaena_02.NC.TBS.01</w:t>
      </w:r>
    </w:p>
    <w:p w14:paraId="70E0C679" w14:textId="77777777" w:rsidR="008C5D55" w:rsidRDefault="008C5D55" w:rsidP="008C5D55">
      <w:r>
        <w:t>AATTTATTTTCATCATTTGATCCTTGTACTGGATTTCTCTCTCTTAATTGGTTAAGATCAATAATTTTATTATTATTTTTGCCTTTGACTTATTGATATATACCAAATCGTTTTATTATTTTATATAATAAAATTTTATTTTCATTAAATAATGAATTAAACATGTTAATAAATTATAAATCATTAGGTAGATCATTAATATTTTTATCACTATTTACATTTATTTTATTAAACAATTTATTAGGATTACTTCCTTATATTTTCACTAGTTCTAGTCATTTAGTGTTTACAATAAGATTAGCATTACCATTATGATTATCATTTATACTTTATGGATTTGTTAACAATATTAATCATATATTTTGCCATATAGTTCCATCTGGAACTCCTAATATTTTAATACCTTTTATAGTTATTATTGAAAGAATTAGAAATTTAATTCGACCAGGGTCATTAGCTGTTCGTTTAACAGCTAATATAATTGCTGGCCATCTTTTAATAACTCTACTCGGTAATTTGCCTATAAATTATGAATATTATTCAGGTATAATTATTATTTTTCAAATCTTGTTAATATTATTTGAATTAGCTGTTTGTATAATTCAGTCTTATGTTTTCATAGTACTTAGAACTTTATATTACAGAGAAGTGAATATCCCTCAAATGTCTCCATTAAATTGATTATTATTTATTTATTTTATTNNNNNNNNNNNNNNNNNNNNNNNNNNNNNNNNNNNNNNNNNNNTATTAAAATCTAATCTAATAACTAATAAAAAGTTAATAGATAGAATAATTTGATTTAAACCAACACGACAAAATCATCCCTTAATTAAAATTATTAATAATTCATTAATTGATTTCCCAGCCCCATCTAATTTATCTTATTGATGAAACTTTGGATTTGTATTAGGATTATGTTTAATAATTCAAATCTTTACCGGATTATTTTTATCAATACATTATAATGCTAATATTGTAAGAGCTTTTGAAAGATTGAGCCACATTTGTCGAGATGTAAATTATGGATGATTCCTACGAATCATTCACGCTAATGGAGCTTCATTATTTTTTATTTGTGTTTATTTACATGTAGGACGTGGATTATATTATGGTTCATATAAATATATTGAAACATGATCCATTGGTGTAATCATATTATTGATATTAATAGCTACTGCTTTTTTAGGATATGTATTACCATGAGGACAAATATCCTTCTGAGGAGCCACAGTTATTACAAATTTACTTTCAGCTATTCCTTATTTAGGAATAACACTGGTTAATTGAATCTGAGGTGGATTTGCAGTTGATAATGCTACATTAACTCGATTTTATTCATTCCATTTTATTTTACCATTTATTGTATTGAGATTAACAATTATTCATTTATTATACTTACACACAACAGGTTCAAATAATCCTTTAGGAATTAATTCTAATAATGATAAAGTACCATTTCATCCATATTTTTCTATTAAAGATATTATAAGACTCTCTATTTTAATAGTTATATTTTTAATATTTGTTATATTAGAGCCATACATATTAGGAGATCCTGACAATTTTACTCCCGCTAACCCTTTAGTTACACCAAAACATATTCAACCTGAATGATATTTTTTATTTGCTTATGCTATTCTTCGATCAATTCCTAATAAATTAGGAGGAGTAATTGCTCTTTTTATATCAATTTTTATTTTAATATTTGTACCTTTGTTAAACAATTCTAATTTTATGGGATTAAATAATTACCCAATAAATCAAATTTTATTCTGATATTTATTAACCATTTTAATTTTGTTAACTTGAATTGGGGCCCGTCCTGTTGAATTACCTTATATTAACTTCGGAATATTATTAACATTAATATATTTCTTTTACTTTATTATTGATCCATTAACTAAATCTTTTTGAGATAAATTAATTAGATAGATGAAAAAATGATTCTTCTCAACTAATCATAAAGACATTGGAACAATGTATTTCATTTTTGGTATTTGATCTGGTATAATTGGTACAACTTTAAGAGTTTTAATTCGTGTAGAACTTGGAACTCCAGGTTCATTTATTGGTGATGATCAAATTTATAACGTAATCGTCACTGCTCATGCTTTTATTATAATTTTTTTTATAGTTATGCCTATTATAATTGGGGGATTTGGAAATTGATTAGTCCCACTAATAATTGGAGCTCCTGATATAGCTTTCCCCCGTATAAACAATATGAGTTTTTGGTTGCTTCCCCCATCATTAATTCTTATTTTAGTAGGAAGAATAGTTGATAGAGGTGCAGGTACTGGTTGAACAGTTTATCCTCCACTATCTAGTGGAGTAGCACATTCTGGTTCATGTGTCGATTTGACTATTTTTTCATTACATCTTGCAGGTGTATCCTCAATTTTAGGTGCTGTAAATTTTATTAGAACAATCTTTAATATACGATCAGTGGGCATTTGATTAGATCGAATACCTTTATTTGTGTGATCAGTTTTAATTACTGCATTTTTGTTATTATTATCTTTACCTGTTCTAGCAGGTGCTATTACGATATTATTAACAGATCGAAATTTAAATACTTCATTTTTTGATCCTGCAGGTGGAGGTGATCCAATTTTATATCAGCATTTATTTTGATTTTTTGGTCATCCCGAAGTTTATATTTTAATTTTACCAGGTTTTGGTTTAATTTCTCACATTATTACACAAGAAAGAGGTAAAATTGAATCCTTTGGTTCATTAGGAATAATTTATGCTATAATATCAATTGGTATTTTAGGATTTGTCGTGTGGGCACATCATATATTTACTGTAGGAATAGACGTTGATACACGTGCATATTTTACATCAGCTACTATAATCATTGCAGTTCCAACTGGAATTAAAGTATTTAGTTGACTTGCAACTTTAAGAGGAATAAAAATCAATATCACATCTTCAGCTTTATGAGCCTTAGGATTTGTTTTTTTATTTACAATTGGTGGTTTAACTGGAGTGATTCTAGCTAATTCTTCAATTGATATTATGTTACATGATACATATTATGTAGTTGCTCATTTTCACTATGTTCTATCAATAGGAGCAGTTTTTGCTATTATAGCAAGATTTATTCACTGATTTCCCCTATTCACAGGAATAACATTGAATTCAAATTGATTAAAAATTCATTTTTTATTAATATTTATTGGTGTAAACATAACATTTTTTCCTCAACATTTCTTAGGACTAAGAGGTATACCTCGCCGATATTCAGATTATCCTGATGCTTATATATCATGAAATATAATTTCATCAATAGGAAGAATTATATCTTTAATCGGGATTATACTTTTATTATTTATTGTGTGAGAAAGATTTATTTCAATACGATTAGTATTATATTCTAATAGTATTCAGTCTTCTATTGAATGAATACAGAAATTCCCCCCATCAGAACATTCTTATAATGAAATGCCATTATTAATTCGAATTTCAAATTGATCTTATATAAATATACAGGACGCTATATCACCATTAATAGAACAATTAATATTTTTTCATGATCATGTATTAGTTATTTTAATTATAATTACAATTATTGTCGCTTATATAATATTAATATTGGTATTAAATAAAATTATTAATCGTTTACTTCTTGAAGGACAATTAATTGAATTTATTTGAACTTTATTACCTGCAATAACTTTAATTTTTATTGCATTACCATCATTACGATTATTATATATGTTGGATGAAATTAATAATCCACTATTAACATTAAAAGTTATTGGTCATCAATGATATTGATCATATGAATATTCAGATTTTTTTGATGTAGAATTTGATTCATATATAAAATCTACAATTGATATAAGAAAGAATGAATTTCGTTTATTAGATGTTGACAATCGAGTAATTTTACCATTCAATATTCAAATTCGATTGTTGATTTCCTCTTTTGATGTTATTCATTCTTGAGCAATACCATCTATAAGATTAAAAGTTGATGCAGTTCCAGGACGATTAAATCAAATAGGAATATTAATTAGTCGTCCAGGTATTTCTTATGGTCAATGTTCTGAAATCTGTGGTGCAAATCACAGATTTATGCCTATTGTTATTGAAAGAATTAGAATGAAAATATTTATTGACTGATTAATTAATTATATGACTAATCATCCTTATCATTTAGTTGATTATAGCCCATGACCTTTGACTGGATCAATTGGAGCTCTAAGTTTTGTCTCCGGTATAATTATAATATTTCATAAATATAATTTTATTCTATTATATATTGGTATATTTTTATTGTTATTAACAATAATTCAATGATGACGTGATATTTCTCGAGAGAGAACATTCTTGGGAATGCATACAATAGTAGTAGTAAATGGTTTAAAAATAGGTATATTACTATTTATTGTATCGGAAATTCTTTTTTTCGTTTCTTTTTTTTGAGGATTTTTTCATAGAAGATTAAGACCTGTGGTAGAAATTGGAATAATTTGACCCCCCATGGGTATTAATGTGTTTAATCCAACTCAAGTTCCTTTATTGAACACAATAATTTTATTATGTTCAGGAATTACAATTACTTGAGCTCATCATTCAATTATAAATGGTAATCACATTGATTCTATTTATAGAATTACTTTAACTATTATTTTAGGATTATATTTCACTGCTTTACAAGGTTATGAATATTATGAAGCTCCTTTCGCAATTAATGATTCCATTTATGGTTCTTCTTTTTTTATGGCTACTGGATTTCATGGTATTCACGTAATTATTGGAACAACATTTATTATTGTGTGTTTAATACGACAAATAAATTTTCATTTTTCAATTAATCATCATTTTGGTTTTGAAGCTGCAGCTTGATATTGACATTTTGTTGATGTAGTTTGATTATTTTTATATTTATCAATTTACTGGTGAGGAGGATAATAAATTATAGTTTTTAAAAAAAAAAAATAAATAAATAAATTAAGAGACACTGGCAAATAAGATTTTCAAGCTAAATATATTAATTTGTCATATCGATATCGAGGAAGTGTACCTCGTACTCAAATAAAGAAAAAACATAATATTGATACTTGAATAGGAAAAATAATTGAATCAATTTTTCCTCCTAAGAATATTAAACAAAATATTATTCTTATAAACAAAATACTAGAATATTCAGCTAAAAAAATAAATGCGAAACCAGCACCTCTATATTCAACATTAAATCCAGAAACCAATTCTGACTCTCCCTCAGAAAAATCAAATGGAGAACGATTTGTTTCGGCTAAAGCCGAAGAAATTCAACATATTCTTAATGGAAGAAATAAAAAAATAAATCATACAGATTTCTGAAATAAAAATAAATCAAGAATATTATAACTTTTAATCATTATTATAGGACATAATATAATTAAAACTAATCTTACTTCATAAGAAATAGATTGAGCAATTGAACGAATACATCCTAATATTGCATAACTTGAATTAGAAGATCATCCTGTTAATATTAAAGAATAAACACTTATTCTTGAACAGCAAAAAAAAAATAAAACACCAAAATTAAAAGAAACACAATTAATTATATAAGGATATAGTGACCATAATAATAATCTATTAAATAGTCCTATAATAGGACTAAAAATATAAATTAAATAATTAGACATTAATGGAATAGTATTTTCCTTTATAAATAATTTAATAGCATCGGAAATAGGTTGTAAAATACCCAAAAATCCAACTTTATTCGGTCCTTTACGAATTTGAACATATCTTAAAACTTTACGTTCCAAAAGAGTAATAAATGCTACTCCAATTAAAATAAATAAAACAGTAATAAAAATTGTAATTAAATACAAAAATAATTCTTCCTATTTACTATATTTAGTTTTCTTATTTTTTGGAATTATAATTTCAATTTCTTCTAACAATTGGCTGGGTTGTTGAATAGGAATTGAAATAAATATAGTTTCATTTTTGCCTATTATGGCAAATAAAATAAGAATTTATGCTTCGGAATCAATAATTAAATATTTTATCATTCAAAGAATGGGATCTAGTTTATTATTAATATCTATTATCATTNNNAGTATAATAATTGATTTAAATTATATAATTATAATTAGATTAATAATTAAAATTGGGTGTCCTCCATTTCATTTTTGATATGTATCTGTTATTGAGGGATTATCTTGAATGGTATGTTTTATTTTAATAACTATTCAAAAAATTATTCCTATAGTTATATTATCATATTTAAATGTAAATATAAGATTATTTATTATTATGGCATGTATTTGAGGATGTATTGGAGGGCTGGGATATTCTTCAATACGTAAAATTATTGCTTACTCTTCAATTTATAATTTAAGATGAATTTTTAGAGGCATTATAATTATTAATTATTCATGAATAATTTATTATTTTGTTTATTCGTTTACATTAATGGCTGTATGCTATATGTTTAATTTATTTAATANNNNNNNNNNNNNNNNNNNNNNNNNNNNNNNNNNNNNNNNNNNNNNNNNNNNNNNNNNNNNNNNNNNNNNNNNNNNNNNNNNNNNNNNNNNNNNNNNNNNNNNNNNNNNNNNNNNNNNNATTATAATTTATTGTCTATTATTAAATAAAATATTATTTATTTGTATTTTACTATTGATGACAGCTTTAATTGTTTTATTTTTTTATTTACGAATTGTGATTACAACATTGATAATAAATACTATTTCAATAAAAAGAATTATTATTGAAGCTTCATATTTTTATTATGTTGTTAGAATATTTTCATTATTTGGAATAATTTTTTTGTCATTAATTACATTAAATTTATGTTAGATTTATAATANNNNNNNNNNNNNNNNNNNNNNNNNNNNNNNNNNNNNNNNNNNNNNNNNNNNNNNNNNNNNNNNNNNNNNNNNNNNNNNNNNNNNNNNNNNNNNNNNNNNNNNNNNNNNNNNNNNNNNNNNNNNNNNNNNNNNNNNNNNNNNNNNNNNNNNNNNNNNNNNNNNNNNNNNNNNNNNNNNNNNNNNNNNNNNNNNNNNNNNNNNNNNNNNNNNNNNNNNNNNNNNNNNNNNNNNNNNNNNNNNNNNNNNNNNNNNNNNNNNNNNNNNNNNNNNNATTTTTTTAATTATTTTAACTATAGGCCTATACCATGAATGATATAATAATATATTAAGTTGANNNNNNNGTTTANNNNNAATATTTAATTTTAAAATAATTAAGTTCAATGGAATTCAGTGTATTATAATCAAAAAAAATTCCCGGACTCTTCCAGAATTAAATGAAAATAAACTAGAAAAAAATATACCATGTTGAGTATATGAAAATATATATAATCTATAACAAGCAGATAAAAATGAAGATAAAATCAATAAAACTATTATTAATATATTTCAAGATATTAATCTATTAATAATTATAATTTCACCTGCTAAATTAAGTGTAGGGGGACAAGATATATTTCCTGCTGACATTAAGAATCATATTAAAGATATTGAAGGTATAAATGTCAATATCCCCTTATTGATTAATAATCTTCGTCTATTAGTTCGTTCGTATAATATATTTGCTAAACAAAATAATCCAGAAGAACAAAGACCATGACCAATTATTATATAATACGAACCATAAATTCCTCAATTTGTTATAGTTATAATTCCTCTAACTACAAGACCTATATGAGCTACAGATGAATAAGCAATTATTGATTTAATATCAATTTGAATTATACAAAGAATTCTAATTAAAATTCTCCCAATTATTGAAATAGAAATTCATACAAACCCAAATTTATAAAAATATATAGGAATAATATTCATTATGCGAATAATACCATAACCTCCTAACTTCAATAAAATTCTAGCTAGAATTATTGATCCAGAAACAGGTGCTTCAACATGAGCTTTTGGTAATCAAAAATGAAAAAATAATGGTATTTTAATTAAAAAAGCTATTATCATGCCAATATAAATATAAATATTAATAGGA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ATTATATTTATTAATCATGAATTATAAATAAGTAGGGTTAATATAAAACAAGAAAAAATCAATTTTATAGATATTGATATTAATTTATCATTTCTATGAGAACGAATTAATGTAACTAGGCATGATAATCCTATTACTCCTTCACAAACTCTAAAAACCAAGAAAATTAATAAAATATGTATATCATACATTTTTATAGAAAAAATAAATGACAAAGAACAAAATATTCTTAAGATAATTAATTCTAATCTTAATGTTGTTATTAAATGTTTTCGATTTATGCATAACGAAATTATTCCAGAAAGGAATATAGAAGAAAAATATATTAATAGTGTTATATTCTATAAATATATANNAATAATTCAGATAATAAATGAAATTATTTGAATTTTAAAATTATTATTTGTTAATTTGTAATTTAATGACATTATTATTTTCAAAGTTTTTAAAATTCCTTGAGGTCCAAGTTTTTCACCTCATCCCATATCAATGGATTTTTGAAATATTAATGAATTAGTTATTAAAAATATTTGATTATGGAATGTTGATATTTGTTTTATAAATCATATTGAACCAAAAAACTCATAAATAATTTTTATTTTAGTCTTAGAAAAAACTGATATTTCATAACCTAATCAAATTCCTAATGTTGAAAATATTAATGCTATCAATTTGCCTTCAATAGGTATTAAAATTCTAATTGGATCATTAAATATTAATCATCTTAATATAGATCCAGAAATAATTGAATATATAGATAAAATAATGATTCTTTTAATTATATCATTTATATTTTCACTTAATGATCTCATTTTATAAAAGTTAAAGTTTATGCTTATTGAAAAATATGTTAAACGAGCAGAATAAAATGAAGTTAATCCAATCCCAATATATATGAGTGTTATAATTAATATGTTAATACTATTAGAACACATAGACTCTATAATTAAATCTTTTGAATAAAATCCTCTTATGAATGGAATTCCACATAATGATATATTGGCAATATTTATTATTGTAATAGTTAAAGGTATTTGAAATCTTAAACATCCTATTACACGAATATCTTGATTGTTATTAAAATTATGAATTAAAATACCTGCACACAAAAACAATGTAGCTTTAAATAAAGCATGAACAATTAAATGAAAAAAAGATAATATAGGATAACCAAATATAATAATTGTTATCATAATTCCTAATTGTCTTAAAGTTGACAGAGCAATAATTTTTTTTAAATCAAATTCAAAATTTGCTCTAATTCCCGATATTAATATAGTTAAAATTGAAATTAACATGAATACTTGAATATAATCAAAGTTCATAAAAATATTAGAAAATCGAATTATTAAATATACTCCGGCAGTAACAAGAGTGGATGAGTGAACTAAAGCTGATACGGGGGTTGGAGCAGCTATTGCTGCTGGTAATCAAGAGGAAAAAGGAATCTGAGCTCTCTTAGTAAATCTTGCAATAATAATTAGTATTATTATAATTTA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AAAATTATTATGCTCTTAATAATCATTTTTTCAATTAATTTTATTTTCATGAAGCATCCTTTATCAATAGGGATAATTTTATTAATACAAACAATATTTTCTTGCTTAATTTGTAGATTTTATTTAAGTTGTTATTTATTTTCTTACATTTTATTTCTTATTTTTATTGGTGGAATATTAATTTTATTTATATATATATCAAGAATTGCATCAAACGAAAAATTTTTTTTTTCTACAAAATTAATAATATTGAACTTTTTATTTTTAGGTTTAATCAGTTTATTTAATATAGTTGACTTAAAAACATTAAATACTAGGAAAAATATTGTTATATATGTAACTTACAATGATTATATGATAATAAAAATATATATTATTCCTTCTGGTATAATAACTCTAATTCTCACAATTTATTTACTATTTGTTTTAATTATTGTAATTAATATTTTAACAGTCAATATATTAACTCTTCGGAGAAGAATTTCTTTCTAACTACACCTTCCGGTACAGTTACTTTGTTACGACTTATCTCAATAAAATTATGAGAGTGACGGGCGATATGTACATAATTTAGAGCTAATTTCAATTAATTAAATTTAATTAATTTATTATCAAATCCAATTTCATATTCTTTTATNNAAAAAAAATAATCCACTAAATAATTAATTGTAACCCATTTTTTCTTCAATATAAACTGCACCTTGACCTGACATTAAATATATAATTATATAATATGAAAATTTTTCTTATAAAACATTCTTGACAGAGATATACAAGTTAAATTGAAGTTTTTTCTATCGTGGATTATCAATCATAAAACAGATTCCTCTGATAAGATAAATTACCGCCAAATTCTTTGAATTTAAAGATCATTTCTAATAATAATCAAGTTAATTTTATCACATTTTTAATAATAGGGTATCTAATCCTAGTTTATAAAAAAATTTTTCAGACATAAAAATAATTTTTAAAGATAAAATATATTTCACCAAAATTATAACTATTTTATATTATTAATATANNNNNNNNNNNNNNNNNNNNNNNNNNNNNNNNNNNNNNNNNNNNNNNNNNNNNNNNNNNNNNNNNNNNNNNNNNNNNNNNNNNNNNNNNNNNNNNNNNNNNNNNNNNNNNNNNNNNNNNNNNNNNNNNNNNNNNNNNNNNNNNNNNNNNNNNNNNNNNNNNNNNNNNNNNNNNNNNNNNNNNNNNNNNNNNNNNNNNNNNNNNNNNNNNNNNNNNNNNNNNNNNNNATAATAAAATTATTTAATGAGGTCCTTTCGTACTAACATTAAAAATAACTGAGTAGATAGAAACCAACCTGGCTCACGCCGGTTTGAACTCAGATCATGTAAGAATATTAAGGGTCGAACAGACCCAGAAATAATAAATTTTGCTCCAATTCCTATTCTTAATCCAACATCGAGGTCGCAATCCTATTTATCGATATGAACTCTCCAAATTAATTACGCTGTTATCCCTAAGGTAATTTATTCTTATAATCAAAATTTTGGATCAATAATTACATATATTTATGAAACTTTTATTAAAAGTTAATTATATTTTAATATCACCCCAACAAAAAAATTACTTAAATAAAAAAAATTAATTAACTAAATANAAATAAATTCAAANAAAATTTTAAAAATTCTATAGGGTCTTCTCGTCCCACTCATATATTTAAGCTTTTTTACTTAAAAATCAATTTCAATTATTAATATTAATTAAGTCAATTTCTCATTCAATCATTCATACAAGCCTCCAATTAAAAGACTATTTATTATGCTACCTTTGCACGGTCAATTTACCGCGGCCATTCAATTTTNAATCATTGGGCAGATTAGACTTTTAATTCTTACTAAAAGACATGTTTTTGATAAACAGGTGAAAATTNNNNNNNNNNNNNNNNNNNNNNNNNNNNNNNNNNNNNNNNNNNNNNNNNNNNNNNNNNNNNTAAATATTATTTATAAAANNNNNNNNNNNNNNNNNNNNNNNNNNNNNNNNNNNNNNNNNNNNNNNNNNNNNNNNNNNNNNNNNNNNNNNNNNNTTATACTAATTTAATCANNNNNNNNNNNNNNNNNNNNNNNNNNNNNNNNNNNNNNNNNNNNNNNNNNNNNNNNNNNNNNNNNNNNNNNNNNNNNNNNNTTGTAATATAANNNNNNNNNNNNNNAAAAATTTTTTTTTATAAATATAAAAACCAATTATTTTCTAAGGTCAAATTATGGAATGTATTTAATTATAATAATTGAATTGCAGTCAATAGGTGTTGNNTATAACCATTCTTAAGTAATGAAGTAATATATTACATTTAGTTTCGACCTAAAATAAGAATAATCAATTCCTTGCTTTAAATGAAGCCAAGTAAGAGGCATTTTATTGTTAATAAAATAATTGAAATTTTGTTTCCATTTAAAGAAAAATTAGTTTAATAAAAATATAAATCTGTCAGATTTTTGATACTTTCAAGTATTTTTCTGACTTTTANNNTTTTTATCTACTTTAAATTTGCAATTTAATATTATGAATTAAATATAAGACTTTATGTTAGCAGAATTAAACTGTCTATTAATATCAAAAATTAATGTTCTTCATAAACTATAACATTTATAAAGTTTATAAAACATTTCATTTTCATTGAAAAGAGGGACTTAGTCTTATAAAATTCTATTAGTATATAAGTATATTTAACTTCCAATTAAAAGGATTAATTTTATTAAATAGAATANNNNNNNNNNNNNNNNNNNNNNNNNNNNNNNNNNNNNNNNNNNNNNNNNNNNNNNNNNNNNNNNTACTATTTGTAATAAATATTACAATATTAAATTCTAAATTTAATGCATTAATTTTGCTAAAACAGTTCTAATATGGCAGATTAGTGCAATGAATTTAAGATTCATATATAAAATATTATTTTTATTNNNAGAAATAAGATGCCTGAANGGCAAAGGATTATTTTGATAGAATAAATTATGTAATTTAATTACTCTTACATTAAGTGGCTGAAAGTAAGTAATGGTCTCTTAAACCAATTAATAGTAATTAACAAATACTCTTAATGAAAGATAAGCTAAGATNAAAGCTAATGGGTTCATACCTCACTTATGGAAATNATTCCTCTTTTTATTTAAAAACAAGAGTTACCTTAATATCTTCAATATTATGCTCTTAATTAAGCTATTTAAATTCAGAAAAGATAATATAATCATTTTAAACTCCCAAAGTTTATATTTTTTAAATAAATTATTTTCTGAGTTAATTAGCTTAATTAAAAGCATTTATTTTGAAAGTAAAAGAAAAGATTGATAATCTATTAACTTAGGAAACTAGAAATAAAATTAGCTTCTAACTAACTTTTAAAGCGGTTAAATTCCGTTTTTTCCTTGTTTTAATAGTTTANNNAAAAAAATTTAGATCTTGTAAATCTAAGATAACATAAGTTTTAAAAATAGGTTTTAAGTTANTTAAAACTGTTATCCTTCAAAGTTAAAAATATAATTNTATTTATTATTAGGAGAAATAATTTTTCATAAATAAATTTACAGTTTATTACCTATTTTCGGTCATCCTAATTAAGTTATGTTGATTAAACAACATTCTCATTAGTGTAAATAAAGTGCTAAAATAGCTTTAACTTA</w:t>
      </w:r>
    </w:p>
    <w:p w14:paraId="7A2AFD33" w14:textId="77777777" w:rsidR="008C5D55" w:rsidRDefault="008C5D55" w:rsidP="008C5D55">
      <w:r>
        <w:t>&gt;clamitans_03.NZ.SC.HPS.03</w:t>
      </w:r>
    </w:p>
    <w:p w14:paraId="5E40876F" w14:textId="77777777" w:rsidR="008C5D55" w:rsidRDefault="008C5D55" w:rsidP="008C5D55">
      <w:r>
        <w:t>NNNNNNNNNNNNNNNNNNNNNNNNNNNNNNNNNNNNNNNNNNNNNNNNNNNNNNNNNNNNNNNNNNNNNNNNNNNNNNNNNNNNNNNNNNNNNNNNNNNNNNNNNNNNNNNNNNNNNNNNNNNNNNNNTAAAATTTTATTTTCATTAAATAACGAATTAAACATATTAATAAATTACAAATCATTAGGTAGATCATTAATATTTTTATCACTATTTACATTTATTTTATTAAACAATTTATTGGGATTACTTCCTTATATTTTCACTAGTTCTAGTCATTTAGTGTTTACAATAAGATTAGCATTACCATTATGATTATCATTTATGATTTATGGATTTATTAATAATGTTAATCATATATTTTGCCATATAGTTCCATCAGGAACTCCTAATATTTTAATGCCTTTTATAGTTATTATTGAAAGAATTAGAAATTTAATTCGACCTGGGTCATTAGCTGTTCGTTTAACAGCTAATATAATTGCTGGTCATCTTTTAATAACTCTACTTGGTAATTTGCCTATAAATTATGAATATTATTCAAGTATAATTATTATTTTTCAAATCTTGTTGATATTATTTGAATTAGCCGTTTGTATAATTCAGTCTTATGTTTTTATAGTACTTAGAACTTTATATTACAGAGAAGTGAATATTCCTCAAATATCCNNNNNNNNNNNNNNNNNNNNNNNNNNNNNNNNNNNNNNNNNNNNNNNNNNNNNNNNNNNNNNNNNNNNNNNNNNNNNNNNNNNNNNNNNNNNNNNNNNNNNNNNNNNNNNNNNNNNNNNNNNNNNNNNNTTTAAACCAACACGACAAAATCATCCCTTAATTAAAATTATTAATAATTCATTAATTGATTTTCCAGCCCCATCTAATTTATCTTATTGATGAAACTTTGGATTTGTATTAGGATTATGCTTAATAATTCAAATCTTTACTGGATTATTTTTATCAATACATTATAATGCTAGTATTGTAAGAGCTTTTGAAAGATTAAGGCACATTTGTCGAGATGTAAATTATGGATGATTCCTGCGAATCATTCACGCTAATGGAGCTTCATTATTTTTTATTTGTGTTTATTTACATGTAGGACGTGGATTATATTATGGTTCATATAAATATATTGAAACATGATCTATTGGTGTAATCATATTACTAATATTAATAGCTACTGCTTTCTTAGGATATGTATTACCATGAGGACAAATATCTTTCTGAGGAGCTACAGTTATTACAAATTTACTTTCAGCTATTCCTTATTTAGGAATAACACTGGTTAATTGAATTTGAGGTGGATTTGCAGTTGATAATGCTACATTAACTCGATTTTACTCATTCCATTTTATTTTGCCATTTATTGTATTGAGATTAACAATTATTCATTTATTATACTTACACACAACAGGTTCAAACAATCCTTTAGGAATTAATTCTAATAATGATAAAGTACCATTTCATCCATATTTTTCTATTAAAGATATTATAAGACTATCTATTCTGATAGTTATATTTTTAATATTTGTTATATTAGAGCCATATATATTGGGAGATCCTGACAATTTTACTCCCGCTAATCCTTTAGTTACACCAAAACATATTCAACCTGAATGATATTTTTTATTTGCTTATGCTATTCTTCGATCAATTCCTAATAAATTAGGAGGAGTAATTGCTCTTTTTATATCAATTTTTATTTTAATATTTGTACCTTTGTTAAACAATTCTAATTTTATGGGATTAAATAATTATCCAATAAATCAAATTTTATTCTGATATTTATTAACCATTTTAATTTTGTTGACTTGAATTGGGGCCCGTCCTGTTGAATTACCTTATATTAACTTCGGAATATTATTAACATTAATATATTTCTTTTACTTTATTATTGACCCATTAACTAAATCTTTTTGAGATAAATTAATTAGATAGATGAAAAAATGATTCTTCTCAACTAATCATAAGGACATTGGAACAATATATTTCATTTTTGGTATTTGATCTGGTATAATTGGTACAACTTTAAGAGTTCTAATTCGTGTAGAACTTGGAACTCCAGGTTCATTTATTGGTGATGATCAAATTTATAACGTAATCGTTACTGCTCATGCTTTTATTATAATTTTTTTTATGGTTATGCCTATTATAATTGGGGGATTTGGAAATTGATTAGTCCCACTAATAATTGGAGCTCCTGATATAGCTTTCCCCCGTATAAACAATATGAGTTTTTGGTTGTTACCCCCCTCATTAATTCTTATTTTAGTAGGAAGAATAGTTGATAGAGGTGCAGGTACTGGTTGAACAGTCTATCCTCCACTATCTAGTGGAGTAGCACATTCTGGTTCATGTGTCGATTTAACTATTTTTTCATTACATCTTGCAGGTGTATCCTCAATTTTAGGTGCTGTAAATTTTATTAGAACAATCTTTAATATACGATCAGTGGGTATTTGATTAGATCGAATACCTTTATTTGTGTGATCTGTATTAATTACTGCATTTTTGTTATTATTATCTTTACCTGTTCTAGCAGGTGCTATTACGATATTATTAACAGATCGAAATTTAAATACTTCATTTTTTGATCCTGCAGGTGGAGGTGATCCAATTTTATATCAGCATTTATTTTGATTTTTTGGTCATCCCGAAGTTTATATTTTAATTTTACCAGGTTTTGGTTTAATTTCTCACATTATTACACAAGAAAGAGGTAAAATTGAATCCTTTGGTTCATTGGGAATAATTTATGCTATAATATCAATTGGTATTTTAGGATTTGTCGTGTGGGCACATCATATATTTACTGTAGGAATAGACGTTGACACACGTGCATATTTTACATCAGCTACTATAATTATTGCAGTTCCAACTGGAATTAAGGTGTTTAGTTGACTTGCAACTTTAAGAGGAATAAAAATTAATATTACATCTTCGGCTTTATGAGCCTTAGGATTTGTTTTTTTATTTACAATTGGTGGTTTAACTGGAGTAATTTTAGCTAATTCTTCAATTGATATTATGTTACATGATACATATTATGTAGTTGCTCATTTTCACTATGTTCTGTCAATAGGAGCAGTTTTTGCTATTATAGCAAGATTTATTCACTGATTTCCCCTATTTACAGGAATAACATTGAATTCAAATTGATTAAAAATTCATTTTTTATTAATATTTATTGGTGTAAACATAACATTTTTTCCTCAACATTTCTTAGGATTAAGAGGTATACCTCGCCGATATTCAGATTATCCTGATGCTTATATATCATGAAATATAATTTCATCAATAGGAAGAATTATATCTTTAATCGGAATTATACTTTTATTATTTATTGTGTGGGAAAGATTTATTTCAATACGATTAGTATTATATTCTAATAGTATTCAATCTTCTATTGAATGAATACAGAAATTTCCCCCATCTGAACATTCTTATAATGAAATGCCATTATTAATTCGAATTTCAAATTGATCTTATATAAATATACAGGACGCTATATCACCATTAATAGAACAATTAATATTTTTTCATGATCATGTATTAGTTATTTTAATTATAATTACAATTATTGTCGCTTATATAATATTAATATTGGTAATAAATAAAATTATTAATCGTTTACTTCTTGAGGGACAATTAATTGAATTTATTTGAACTTTATTACCTGCAATAACTTTAATTTTTATTGCATTACCATCATTACGACTATTATATATGTTGGATGAAATCAATAATCCACTATTAACATTAAAAGTTATTGGTCATCAATGATATTGATCATATGAATATTCAGATTTTTTTGATGTAGAATTTGATTCATATATAAAATCTACAATTGATATAAGAAAAAATGAATTTCGTTTATTAGATGTTGATAATCGAGTAATTTTACCATTTAATATTCAAATTCGGTTGTTAATTTCCTCTTTTGATGTTATTCATTCTTGAGCAATACCATCTATAAGATTAAAAGTTGATGCAATTCCAGGACGATTAAATCAAATAGGAATATTAATTAGTCGTCCAGGTATTTCTTATGGTCAATGTTCTGAAATCTGTGGTGCAAATCACAGATTTATGCCCATTGTTATTGAAAGAATTAGAATGAAAATGTTCATTGACTGATTAATTAATTATATGACTAATCATCCTTATCATTTAGTTGATTATAGCCCATGACCTTTGACTGGATCAATTGGAGCTCTAAGTTTTGTTTCCGGTATAATTATAATATTNNNNAAATATAATTTTATTCTATTATATATTGGTATATTTTTATTGTTATTAACAATAATTCAATGATGACGTGATATTTCTCGAGAGAGAACATTCTTGGGAATGCATACAGTAGTAGTAGTAAATGGTTTAAAAATAGGTATATTACTATTTATTGTATCAGAAATTCTTTTTTTCGTTTCTTTTTTTTGAGAATTTTTTCATAGAAGATTAAGACCTGTGGTAGAAATTGGAATAATTTGGCCTCCCATGGGTATTAATGTGTTTAATCCAACACAAGTTCCTCTATTGAACACAATAATTTTATTATGTTCAGGAATTACAATTACTTGAGCTCATCATTCAATCATAAATGGTAATCACATTGATTCTATTTATAGAATTACTTTAACTATTATTTTAGGATTATACTTCACTGCTTTACAAGGTTATGAATATTATGAAGCTCCTTTTGCAATTAATGATTCCATTTATGGTTCTTCTTTTTTTATGGCTACTGGATTTCATGGTATTCACGTAATTATTGGAACAACATTTATTATTGTGTGTTTAATACGACAAATAAATTTTCATTTTTCAATTAATCATCATTTTGGTTTTGAAGCTGCTGCTTGATATTGACATTTTGTTGATGTAGTTTGATTATTTTTATATTTATCAATTTACTGATGAGGGGGATAATAAATTATAGTTTTTAAAAAAAAAAAATAAATAAATAAATTAAGAGATACTGGCAAATAAGATTTTCAAGCTAAATATATTAATTTATCATATCGATAGCGAGGAAGTGTCCCTCGTACTCAAATAAAGAAAAAACATAATATTGATACTTGAATAGGAAAAATAATTGAATCAATTTTCCCTCCTAAAAATATTAAACAAAATATTATTCTTATAAACAAAATACTAGAATATTCAGCTAGAAAAATAAACGCAAAACCAGCACCTCTATATTCAACATTAAATCCAGAAACCAATTCTGACTCTCCCTCAGAAAAATCAAATGGAGAACGATTTGTTTCAGCTAAAGCCGAAGAAATCCAACATATTCTTAATGGAAGAAATAAAAAAATAAATCATACAGATTTCTGAAATAAAAATAAATCAAGAATATTATAACTTTTAATTATTATTATAGGACATAATATAATTAAAACTAATCTTACCTCATAAGAAATAGATTGAGCAATTGAACGAATACATCCTAATATTGCATAACTTGAATTAGAAGATCATCCTGTTAATATTAAAGAGTAAACACTTATTCTTGAACAGCAAAAAAAAAATAAAATACCAAAATTAAAAGAAACACAATTAATTATATAAGGATATAGTGACCATAATAATAATCTATTAAATAGTCCTATAATAGGACTAAAAATATAAATTAAATAATTAGACATTAATGGAATAGTATTTTCCTTTATAAATAATTTAATAGCATCGGAAATAGGTTGTAAAATACCCAAAAATCCAACTTTATTTGGTCCTTTACGAATTTGAACATATCTTAAAACTTTACGTTCCAAAAGAGTAATAAATGCTACTCCAATTAAAATGAATAAAACAGTAATAAAAATTGTAATTAAA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TTTACTGTTTATTATTAAATAAAATATTACTTATTTGTATTTTATTATTAATGACAGCTTTAATTGTTTTATTTTTCTATTTACGAATTGTGATTACAACATTGATAATAAATACTATTTCAATAAAAATAATTATTATTGAAGTTTCATATTTTTATTATATTGTTAGAATATTTTCATTATTTGGAATAATTTTTTTGTCATTAATTACATTAAATTTATGTT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TTTTTAATTATTTTAACTATGGGCCTATATCATGAATGATATAATAATATATTAAGTTGANNNNNNNGTTTANNNNNNNNNNNNNNNNNNNNNNNNNNNNNNNNNNNNNNNNNNNNNNNNNNNNNNNNNNNNNNNNNNNNNNNTACTCTTCCAGAATTAAATGAAAATAAACTAGAAAAAAATATACCATGTTGAGTATATGAAAATATATATAATCTATAACAAGCAGATAAAAATGAAGATAAAATTAATAAAACTATTATTAATATATTTCAAGATATTAATCCATTAATAATTATAATTTCACCTGCTAAATTAAGTGTAGGGGGGCAAGATATATTTCTTGATGACATTAAGAATCATATTAAAGATATTGAAGGTATAAATGTCAATATCCCCTTATTGATTAATAATCTCCGTCTATTAGTTCGTTCATATAATATATTTGCTAAACAAAATAATCCAGAAGAACAAAGACCATGACCAATTATTATATAATATGAACCATAAATTCCTCAATTTGTTATAGTTATAATTCCTCTAACTACAAGACCTATATGGGCTACAGATGAATAAGCAATTATTGATTTAATATCAATTTGAATTATACAAAGAATTCTAATTATAATTCTCCCAATTATTGAAATAGAAATTCACACAAACCCAAATTTATAAAAATATATAGGAATAATATTCATTATACGAATAATACCATAACCTCCCAACTTCAATAAAATTCTAGCTAGAATCATTGATCCAGAAACAGGTGCTTCAACATGAGCTTTTGGTAATCAAAAATGAAAAAATAATGGCATTTTAATTAAAAAAGCTATTATTATGCCAATATAAATATAAATATTAATAGGATAACCTATTAACATAAAAATATTAGTTATATTTTTTTTATAAAGAAAAAAAATTCTTATTAACATTGGTAATGATGCAAATAATGTATAAAATAATAAATAATATCTTGCATCAATACGTTCAGGTTGATATCCCCAACCCATAATAATAATCATAATTGGAATTAATCTAGATTCAAAAAAAATATAAAAAATTATAATTCTTGATGTAGAGAAAGAAATGATTAGAAAAATTATTAACACAACNNNNNNNNNNNNNNNNNNNNNNNNNNNNNNNNNNNNNNNNNNNNNNNNNNNNNNNNNNNNNNNNNNNNNNNNNNNNNNNNNNNNNNNNNNNNNNNNNNNNNNNNNNNNNNNNNNNNNNNNNNNNNNNNNNNNNNNNNNNNNNNNNNNNNNNNNNNNNNNNNNNNNNNNNNNNNNNNNAATTATATTTATTAATCATGAATTATAAATAAGTAGGGTTAATATCAAGCAAGAAAAAATCAATTTTATAGATATCGATATTAATTTATCATTTCTATGAGAACGAATTAATGTAACTAGGCATGATAATCCCATTACTCCTTCACAAACTCTAAAAACCAAGAAAATTAGCAAAATATGTATATCATACATTTTTATAGAAAAAATAAATGACAAAGAACAAAATATTCTTAAGATAATTAATTCTAATCTTAATGTTGTTATTAAATGTTTTCGATTTATACATAACGAAATTATTCCAGAAAGGAATATAGAAGAAAAATATATTAATAATGTTATATTCTATAAATATATANNNNNNNNNNNAACAATAAATGAAATTATCTGAATCTTAAAGTTATTATTTATTAATTTATAATTTAATGACATTATTATTTTTAAAGTTTTCAAAATTCCTTGAGGTCCAAGATTTTCACCCCATCCCATATCAATGGATTTTTGAAATATTAATGAATTAGTTATTAAAAATATTTGATTATGGAATGTTGATATTTGTTTTATAAATCATATTGAACCAAAAAACTCATAAATAATTTTTATTTTAGTCTTAGAAAAAACTGATATTTCATAACCTAATCAAATTCCTAATGTTGAAAATATTAATGCCATCAATTTGCCTTCAATAGGCATTAAAATTCTAATTGGATCATTAAATATTAATCATCTTAATATAGATCCAGAAATAATTGAATAAATAGATAAAATAATGATTCTTTTAATTATATCATTTATATTTTCACTTAATGATCTCATTTTATAAAAGTTAAAGTTTATACTTATCGAAAAATATGTTAAACGAGCAGAGTAAAATGAAGTTAATCCAATCCCAATATATATGAATACTATAATTAATATATTGATATTATTAGAACATATAGACTCTATAATTAAATCTTTTGAATAAAATCCTCTTATGAATGGAATTCCACATAATGATATATTAGCAATATTTATTATTGTAATAGTTAAAGGCATTTGAAATCTTAAACATCCTATTATACGAATATCTTGATTGTTATTAAAATTATGAATTAAAATACCTGCACACAAAAACAATGTAGCTTTAAATAAAGCATGAACAATTAAATGAAAAAAAGATAACATAGGATAACCAAATATAATAATTGTTATCATAATTCCTAATTGTCTTAAAGTTGATAGAGCAATAATTTTTTTTAAATCAAATTCAAAATTTGCTCTAATTCCCGATATTAATATAGTTAAAATTGAAATTAACATAAATACTTGAATATAATCAAAGTTTATAAAAATATTAGAAAATCGAATTATTAAATATACTCCGGCAGTAACAAGAGTGGATGAGTGAACTAAAGCTGATACAGGGGTTGGAGCAGCTATTGCTGCTGGTAATCAAGAAGAAAAAGGAATCTGAGCTCTCTTAGTAAATCTTGCAATAATAATTAGTATTATTATAATT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AAAATTATTATGCTATTAATAATTATTTTTTCAATTAATTTTATTTTTATGAAACATCCTTTATCAATAGGGATAATTTTATTAATACAAACAATATTTTCTTGTTTAATTTGTAGATTTTATTTAAGTTGTTATTTATTTTCTTATATTTTATTTCTTATTTTTATTGGTGGAATATTAATTTTATTTATATACATATCAAGAATTGCATCAAATGAAAAATTTTTTTTTTCTACAAAATTAATAATATTAAACTTTTTATTTTTAGGTTTAATCAGTTTATTTAATATAATTGACTTAAAAACATTAAATACTAGTAAAAATATTGTAACATATGTAACTTACAATGATTATATGATAATAAAAATATATATTATTCCTTCTGGTATAATAACTCTAATTCTCACAATTTATTTACTATTTGTTTTAATTATTGTAATTAATATTTTAACAGTAAATATATTAACTCTTCGGAGAAGAATTTCTTTCTAACTACACCTTCCGGTACAGTTACTTTGTTACGACTTATCTCAATAAAATTATGAGAGTGACGGGCGATATGTACATAATTTAGAGCTAATTTCAATTAATTAAATTTAATTAATTTATTATCAAATCCAATTTCATATTATTTTATNNNAAAATAATAATCCATTAAATAATTAATTGTAACCCATTTTTTCTTCAATATAAACTGCACCTTGACCTGACATTAAATATATAATTATATAATATGAAAATTTTTCTTATAAAACATTCTTGACAGAGATATACAAGTTAAATTGAAGTTTTTTCTATCGTGGATTATCAATCATAAAACAGGTTCCTCTGATAAGATAAATTACCGCCAAATTCTTTGAATTTAAAGATCATTTCTAATAATAATCAAGTTAATTTTATCACATTTTTAATAATAGGGTATCTAATCCTAGTTTATAAAAAAATTTTTCAGACATAAAAATAATTTTTCAAGATAAAATATATTTCACCAAAATTATAGTTATTTTNNNNNNNNNNNNNNNNNNNNNNNNNNNNNNNNNNNNNNNNNNNNNNNNNNNNNNNNNNNNNNNNNNNNNNNNNNNNNNNNNNNNNNNNNNNNNNNNNNNNNNNNNNNNNNNNNNNNNNNNNNNNNNNNNNNNNNNNNNNNNNNNNNNNNNNNNNNNNNNNNNNNNNNNNNNNNNNNNNNNNNNNNNNNNNNNNNNNNNNNNNNNNNNNNNNNNNNNNNNNNNNNNNNNNNNNNNNNNNNNATAATAAAATTATTTAATGAGGTCCTTTCGTACTAACATTAAAAATAGCTGAGTAGATAGAAACCAACCTGGCTCACGCCGGTTTGAACTCAGATCATGTAAGAATATTAAGGGTCGAACAGACCCAGAAATAATAAATTTTGCTCCAATTTCTATTCTTAATCCAACATCGAGGTCGCAATCTTATTTATCGATATGAACTCTCCAAATTAATTACGCTGTTATCCCTAAGGTAATTTATTCTTATAATCAAAATTTTGGATCAATAATTACATATATTTATGAGACTTTTATTAAAAGTTAATTATATTTTAATGTCACCCCAACAAAAAAATTACTTAAATAAAAAAAATTAATTATCTACATANAAATAAATTCAAGNAAAATTTTAAAAATTCTATAGGGTCTTCTCGTCCCACTCATATATTTAAGCTTTTTTACTTAAAAATCAATTTCAATTATTAATATTAATTAAGTCAATTTCTCATTCAATCATTCATACAAGCCTCCAATTAAAAGACTATTTATTATGCTACCTTTGCACGGTCAATTTACCGCGGCCATTTAATTTTNAATCATTGGGCAGATTAGACTTTTAATTCTTACTAAAAGACATGTTTTTGATAAACAGGTGAAAATTTTTTTTGCCTAAATTATAAATATTATTAATAACCAAAAAACCAGATATCATATAATTTGATAAAATGTCATTTCCAGAATAAATTTATTAATATATATACAATAACAACTAACAAATNTATTCTAAATCATTATATTTCGGGAAAAATAAATTTTTAAAATTTTTCAATTAACCCTGATACAAAAGGTACAAATTATATTTTACTTATAATTATTTATAANATTTTTTCCTTATCAGTAAATCCGAATTATTTTTTTATATAAAATTACTTTAACATAAAAATTTTTTTTTATAAATGTAAAAACCAATTATTTTCTAAGGCCAAATTATGGAATGTATTTAATTATAATAATTGAATTGCAATCAATAGGTGTTGNNTTTAACCATTCTTAAGTAATGAAGTAAAATATTACATTTAGTTTCGACCTAAAATAAGAATAATCAATTCCTTACTTTAAATGAAGCCAAGTAAGAGGCATTTTATTGTTAATAAAATAATTGAAATTTTGTTTCCATTTAAAGAAAAATTAGTTTAATAAAAATATAAATCTGTCAGATTTTTGATACTTTTAAGTATTTTTCTGACTTTTANNNTTTTTATCTACTTTAAATTTGCAATTTAATATTATGAATTAAATATAAGACTNNNNNNNNNNNNNNNNNNNNNNNNNNNNNNNNNNNNNNNNNNNNNNNNNNNNNNNNNNNNNNNNTTTATAAAGTTTATAAAACATTTCATTTTCATTGAAAAGAGGGACTTAGTCTTATAAAGTTCTATTAGTATATAAGTATATTTAACTTCCAATTAAAAGGATTAATTTAATTAAATAGAATANNNNNNNNNNNNNNNNNNNNNNNNNNNNNNNNNNNNNNNNNNNNNNNNNNNNNNNNNNNNNNNNTACTATTTGTAATAAATATTACAGTATTAAATTCTAAATTTAATGCATTAATTTTGCTAAAACAGTTCTAATATGGCAGATTAGTGCAATGAATTTAAGATTCATATATAAAATATTATTTTTATTNNNAGANNNNNNNNNNNNNNNNNNNNNNNNNNNNNNNNNNNNNNNNNNNNNNNNNNNNNNNNNNNNNNNNNCATTAAGTGGCTGAAAGTAAGTAATGGTCTCTTAAACCAAATAATAGTAATTAACAAATACTCTTAATGNNNNNNNNNNNNNNNNNNNNNNNNNNNNNNNNNNNNNNNNNNNNNNNNNNNNNNNNNNNNNNNNNTTTAAAAACAAAAGTTACTTTAATATCTTCAATATTACGCTCTTAATTAAGCTATTTAAATTCAGAAAAGATAATATAATCATTTTAAACTCCCAAAGTTTATATTTTTTAAATAAATTATTTTCTGAGTTAATTAGCTTAATTAAAAGCATTTATTTTGAAAGTAAAAGAAAAGATTTATAATCTATTAACTTAGGAAACTAGAAATAAAATTAGCTTCTAACTAACTTTTAAAGCGGTTAAATTCCGTTTTTTCCTTGTTTTAATAGTTTAAGAAAAAAAATTTAGATCTTGTAAATCTAAGATAACATAAGTTTTAAAAATAGGTTTTAAGTTANTTAAAACTGTTATCCTTCAAAGTTAAAAATATAATTNTATTTATTATTAGGAGAAATAATTTTTCATAAATAAATTTACAGTTTATTACCTATTTTCGGTCATCCTAATTAAGTTATGTTGATCAAACAACATTCTCCTTAGTGTAAATAAAACGCTAAAATAGCTTTAACTTA</w:t>
      </w:r>
    </w:p>
    <w:p w14:paraId="6C989B8B" w14:textId="77777777" w:rsidR="008C5D55" w:rsidRDefault="008C5D55" w:rsidP="008C5D55">
      <w:r>
        <w:t>&gt;mangu_10.NZ.MC.HUT.06</w:t>
      </w:r>
    </w:p>
    <w:p w14:paraId="359404C1" w14:textId="77777777" w:rsidR="008C5D55" w:rsidRDefault="008C5D55" w:rsidP="008C5D55">
      <w:r>
        <w:t>AATTTATTTTCATCATTTGATCCTTGTACAGGATTTCTTTCTCTTAATTGATTAAGATCAATAATTTTATTATTATTTTTGCCTTTAACTTATTGATATATTCCAAATCGCTTTATTATTTTATATAATAAAATTTTATTTTCATTAAACAATGAATTAAATATATTAATAAATTATAAATCATTAGGGAGATCATTAATATTTTTATCACTATTTACATTTATTTTATTAAACAATTTATTGGGATTACTTCCTTATATTTTTACTAGTTCTAGTCATTTAGTATTTACAATAAGATTAGCATTACCATTATGATTATCATTTATACTTTATGGATTTATTAATAATGTTAATCATATATTTTGTCATATAGTTCCATCAGGAACTCCTAATATTTTAATACCTTTCATAGTTATTATCGAAAGAATTAGAAACTTAATTCGACCTGGATCATTAGCTGTTCGTTTAACAGCTAATATAATTGCTGGCCATCTTTTAATAACTCTACTTGGTAACTTGCCTATAAATTATGAATACTACTCAGGTGTAATTATTATTTTTCAAATCTTATTAATATTATTTGAATTAGCTGTTTGTATAATTCAGTCTTATGTTTTTATAGTACTTAGAACTTTATATTATAGAGAAGTAAATATTCCTCAAATGTCTCCATTAAATTGATTATTATTTATTNNNNNNNNNNNNNNNNNNNNNNNNNNNNNNNNNNNNNNNNNNNNNNNNNNNNNNNNNNNNNNNAATCTAATAACTAATAAAAAGTTAATAGATAGAATGATTTGATTTAAACCAACACGACAAAATCATCCCTTAATTAAAATTATTAATAACTCACTAATTGATTTTCCCGCCCCATCTAATTTATCTTATTGATGAAACTTTGGATTTGTATTAGGATTATGTTTAATAATTCAAATCTTTACTGGATTATTCTTATCAATACATTATAATGCTAATATTATAAGAGCTTTTGAAAGATTAAGTCATATTTGTCGAGATGTGAATTATGGATGATTTCTGCGAATTATTCACGCTAATGGAGCTTCATTATTTTTTATTTGTATTTATTTACATGTAGGACGTGGATTATATTATGGTTCATATAAATATATTGAAACATGATCTATTGGTGTAATTATATTATTGATATTAATAGCTACTGCTTTTTTAGGATATGTCTTACCATGGGGACAAATATCTTTCTGAGGAGCTACAGTAATTACAAATTTACTATCAGCTATCCCTTATTTAGGAACAACACTAGTTAATTGAATTTGGGGTGGATTTGCAGTTGATAATGCTACATTAACTCGATTTTATTCATTCCATTTTATCTTACCATTTATTGTATTGAGATTAACAATTATTCATTTGCTATACTTACACACAACAGGTTCAAATAACCCTTTAGGAATTAATTCAAATAATGATAAAGTACCATTTCATCCATATTTTTCTATTAAAGATATTATAAGACTCTCTATCTTAATAGTTATATTTTTAATATTTATTATATTAGAACCATATATATTAGGAGATCCTGACAACTTTACTCCTGCTAACCCTTTAGTTACACCAAAACACATTCAACCTGAATGATATTTTTTATTTGCCTATGCTATTCTTCGATCAATTCCTAATAAATTAGGAGGAGTAATTGCTCTTTTTATATCAATTTTTATTTTAATATTTGTACCCTTGTTAAACAATTCTAATTTTATGGGATTAAATAATTATCCAATAAATCAAATTTTATTCTGGTATTTATTAACTATCTTAATTTTATTAACTTGAATTGGAGCCCGACCTGTTGAATTCCCTTATATTAATTTAGGAATATTATTAACATTAATGTATTTTTCTTACTTTATTATTGACCCATTAACTAAATCTTTTTGAGATAAATTAATTAGATAGATGAAAAAATGATTCTTCTCAACTAATCATAAAGACATTGGAACAATATATTTCATTTTTGGTATTTGATCTGGTATAATTGGTACAACTTTAAGAGTTCTTATTCGTGTAGAACTTGGAACTCCAGGTTCCTTTATTGGTGATGATCAGATTTATAATGTAATTGTTACTGCTCATGCTTTTATTATAATTTTTTTTATAGTTATGCCTATTATGATTGGGGGATTTGGAAATTGATTAGTCCCACTAATAATTGGAGCTCCTGATATAGCTTTTCCTCGTATGAATAATATAAGTTTTTGATTATTACCTCCATCATTAATTCTTATTTTGGTAGGAAGAATAGTTGATAGAGGTGCAGGTACTGGTTGAACAGTTTATCCTCCATTATCTAGTGGAGTAGCACATTCTGGTTCATGTGTTGATTTAACTATTTTTTCCTTACATCTTGCAGGTGTATCCTCAATTTTAGGTGCTGTAAATTTTATTAGAACAATCTTTAATATACGATCCGTAGGTATTTGATTAGATCGAATACCCTTATTTGTGTGATCAGTATTGATTACTGCATTTTTATTATTATTATCTTTACCTGTTTTAGCAGGTGCTATTACAATGTTATTAACAGACCGAAATTTAAATACTTCATTTTTTGATCCTGCAGGGGGAGGTGATCCAATTTTATACCAACATCTATTTTGATTTTTTGGTCATCCCGAAGTTTATATTTTAATTTTACCAGGGTTTGGTTTAATTTCTCATATTATTACACAAGAAAGAGGTAAAATTGAATCCTTTGGTTCATTGGGAATAATTTATGCTATAATATCAATTGGTATTTTAGGATTTGTTGTATGGGCACATCATATATTTACTGTAGGAATAGACGTTGATACACGTGCATATTTTACATCAGCTACTATAATTATTGCAGTTCCAACTGGAATTAAGGTATTTAGTTGACTTGCAACTTTAAGAGGAATAAAAATTAATATTACATCTTCAGCTTTATGAGCTTTGGGCTTTGTTTTTCTATTTACAATTGGTGGTTTAACTGGGGTAATTCTAGCTAATTCTTCAATTGATATTATATTACATGATACATACTATGTAGTTGCTCATTTTCATTATGTCTTGTCAATAGGAGCAGTTTTTGCTATTATGGCAAGATTTATTCACTGATTTCCATTATTTACAGGAATAACATTAAATTCAAATTGATTAAAAATTCATTTTCTATTAATATTTATTGGTGTAAATATAACATTTTTTCCTCAACATTTCTTGGGATTAAGAGGCATACCTCGTCGATATTCAGATTATCCTGATGCTTATATATCATGAAACATAATTTCGTCAATAGGAAGAATTATATCTTTAATCGGAATTATATTTTTATTATTTATTGTGTGGGAAAGATTTATTTCAATACGATTAGTATTATATTCTAATAGAATCCAATCTTCTATTGAGTGAATACAGAAATTTCCCCCATCAGAACATTCTTATAATGAAATGCCATTATTAATTCAAATTTCAAATTGATCTTATATAAATATACAGGATGCTGTATCACCATTAATAGAACAATTAATATTCTTTCATGATCATGTACTAGTTATTTTAATTATAATTACAATTATTGTCGCTTATATAATATTAATATTGGTAATAAATAAAATTATTAATCGTTTACTCCTTGAAGGACAATTAATTGAATTTATTTGAACTTTATTGCCTGCAATAACTTTAATTTTTATTGCATTACCATCATTACGATTATTATATATATTGGATGAAATTAATAATCCACTGCTAACATTAAAAGTTATTGGTCATCAATGATATTGATCATATGAATATTCAGACTTTTTTGATGTAGAATTTGATTCATATATAAAATCTATAATTGATATAAGAAATAATGAATTTCGTTTATTAGATGTTGATAATCGAGTAATTTTACCATTCAATATTCAAATTCGATTGTTGATTTCATCTTTTGATGTTATTCATTCTTGAGCAATGCCATCTATAAGATTGAAAGTTGATGCAGTACCAGGACGGTTGAATCAAATAGGAATATTAATTAGTCGCCCAGGTATTTCTTATGGTCAATGTTCCGAAATCTGTGGTGCAAATCACAGATTTATACCTATTGTTATTGAAAGAATTACAATAAAAATGTTCATTGACTGATTAATTAATTATATGACTAATCATCCTTATCATTTAGTTGATTATAGCCCATGACCTTTAACTGGATCAATTGGAGCTCTAAGTTTTGTATCTGGTATAATTATAATATTNNNNNNNNNNAATTTTATTTTATTATATATTGGTATATTTTTATTGTTATTAACAATAATTCAATGATGACGTGATATTTCTCGAGAGAGAACATTCTTGGGAATACATACAATAATGGTAGTAAATGGCTTAAAAATAGGTATATTGTTATTTATTGTATCAGAAATTCTTTTTTTTGTTTCTTTTTTTTGAGGATTTTTTCATAGAAGATTAAGACCTGTGGTAGAAATTGGAATAATTTGACCTCCCATGGGTATTAATGTGTTTAATCCAACTCAAGTTCCTTTACTAAATACAATAATTTTATTATGTTCAGGAGTTACAATCACTTGAGCTCATCATTCAATTATAAATGGTAATCACCTTGATTCTATTTATAGAATTGCTTTAACTATTATTTTAGGATTATACTTCACTGCTTTACAGGGTTATGAATATTATGAAGCTCCTTTTGCAATTAATGATTCCATTTATGGTTCTTCTTTTTTTATGGCTACTGGATTCCATGGTATTCACGTAATTATTGGAACAACATTTATTATTGTGTGTTTAATACGACAAATAAATTTTCACTTCTCAATCAATCATCATTTTGGTTTTGAAGCCGCTGCTTGATACTGACATTTTGTTGATGTAGTCTGATTATTTTTATATTTGTCAATTTACTGATGAGGAGGATAATAAATTATAGTTTTTAAGAAAAAAAAATAAATAAATAAATTAAGAGATACTGGTAAATAAGATTTTCAAGCTAAATATATTAATTTATCATATCGATAACGAGGGAGTGTCCCTCGTACTCAAATAAAGAAAAAACATAATATAGATACTTGAATAGGAAAAATAATTGAATCAATTTTTCCTCCTAAAAATATTAAACAAAATATTATTCTTATAAATAAAATACTAGAATATTCAGCTAGAAAAATAAATGCAAAACCAGCACCTCTATATTCAACATTAAATCCAGAAACCAATTCTGATTCACCCTCAGAAAAATCAAATGGGGAACGATTTGTTTCGGCTAAAGCCGAAGAAATTCAACACATTCTTAATGGAAGGAATAAAAAAATAAATCATACAGATTTTTGAAATAAAAATAAATCAAGAATATTATAACTTTTAATTATTATCATGGGACATAATATAATTAAAACCAATCTTACCTCATAAGAAATAGATTGAGCAATTGAACGAATACATCCCAATATTGCATAACTCGAATTAGAAGATCATCCTGTTAATATTAAAGAATAAACACTTATTCTTGAACAGCAAAAAAAAAATAAAATACCAAAATTAAAAGAAATGCAATTAATTATAAAAGGATATAATGACCATAATAGTAATCTATTAAATAATCCCATAACAGGACTAAGAATATAAATTAAATAATTAGACATCACTGGAATAGTATTTTCCTTTATAAACAATTTAATAGCATCGGAAATAGGTTGTAAAATACCTAAAAATCCAACTTTATTTGGTCCTTTACGAGTTTGAATATATCTTAAAACTTTACGTTCTAAAAGAGTAATAAATGCCACTCCAATTAAAATAAATAAAATAGTAATAAAAATTGTAATTAAATACAAAAAAAATTCTTCTTATTTACTATATTTGGTTTTCTTATTTTTTGGAATTATAATTTCAATTTCTTCTAACAATTGGCTGGGTTGTTGAATAGGAATTGAAATAAATATAGTTTCATTTTTGCCTATTATGGCAAATAAAATAAGAATTTATGCTTCAGAATCAATAATTAAATATTTTATTATTCAAAGAATGGGGTCTAGTTTATTATTAATATCTATTATTATTNNNAGTATAATAATTGATTTGAATTATATAATTATAATTAGATTAATAATTAAAATTGGATGTCCCCCATTTCATTTTTGGTATGTTTCCGTTATTGAAGGATTATCTTGAATGGTTTGTTTTATTTTGATAACTATTCAAAAAGTTATTCCTATAGTTATATTGTCATATTTAAATGTAAATATAAGATTATTTATTATTATAGCATGTATTTGAGGATGCATTGGAGGGCTGGGATATTCTTCAATACGTAAAATTATTGCTTATTCTTCAATTTATAATTTAAGATGAATTTTTAGAGGTATTATAATTATCAATTATTCATGAATAATTTATTATTTTGTTTATTCATTTACATTAATGGCTGTGTGTTATATATTCAATATATTTAATATTAATTATATTAATCAATTTATTATATCTTCTTGTAATTTCTCAAAATCGGTTATAATAATAATTATTTTTATATCTATAGGCGGATTACCACCTTTCTTAGGGTTTTTTCCTAAATTAATTATAATTTATTGTTTGTTGTTAAACAACATATTATTTATTTGTATTTTATTATTAATAACAGCTTTAATTGTTTTATTTTTCTATTTACGAATTGTGATAACAACATTGATAATAAATACTATTTCAATAAAAAGAATCATTATTGAATATTCATATTCTTATTATGTTGTTGGTATATTTTCATTATTTGGAATAATTTTTTTGTCATTAATTACATTAAATTTATGTTAGATTTATAATATTTTAATTTATTCTATTATCTTAATATTTTTATTAACATTTTTATTATCATTATTAATATTTATTTCTTATAAATCTATAAAAGATCGAGAAAAATCTTCTCCATTTGAATGTGGATTTAATCCATTTGAGTCTTCTCGTATTCCATTCTCAAGACATTTTTTTTTAATTGCAGTAATTTTCTTAATTTTTGATGTGGAATTAGTAATTATTATACCTGTTATTTTAGTAATAAATAGATTGAATATAACTGATATTTATATTATTATATTTATTTTTTTAGTTATTTTAACTTTAGGTCTATATCATGAATGATATAATAATATATTAAGTTGANNNNNNNGTTTAATTAAAATATTTAATTTTAAAATAATTAAATTCAATGGAATTCAGTGTATTATAATTAAAAAAAATTCCCGAACTCTTCCAGAATTAAATGAAAATAAACTAGAAAAAAATATACCATGTTGAGTATATGAAAATATATATAATCTATAACAAGCAGATAAAAATGAAGATAAAATTAATAATAATATTATTATTATATTTCAAGATATTAATCTATTAATAATTATAATTTCACCTGCTAAATTAAGTGTAGGAGGACAAGATATATTTCTCGCCGACATTAAAAATCATATTAAAGATATTGAAGGTATAAATGTTAATATTCCCTTATTGATTAATAATCTCCGTCTACTAGTTCGTTCATACAATATATTTGCTAAGCAAAATAATCCAGAAGAACAAAGACCATGACCAATTATTATATAATATGAACCATAAATTCCTCAATTTGTTATAGTTATAATTCCTCTAACTACAAGACCTATATGAGCTACAGATGAATAAGCAATTATTGATTTAATGTCAATTTGAATTATACAAAGAATTCTAATCAAAACTCTCCCAATTATTGAAATGGAGATTCATAAAAACCCAAATTTATAAAAATATAAAGGAATAATATTCATTATACGAATAATACCATAACCTCCTAACTTTAATAAAATTCTGGCTAGAATTATTGATCCAGAAACAGGTGCTTCAACATGAGCTTTTGGTAATCAAAAATGAAAAAATAATGGTATTTTAATTAAAAAAGCTATTATTATGCCAATATAAATATAAATATTAATGGGAAAACTTATTAATATAAAAATATTAGTTATATTTATTTTGTAAAGAAAAAAAATTCTTATTAACATTGGTAATGATGCAAATAACGTATAAAATAATAAATAGTACCTTGCATCAATACGTTCTGGTTGATATCCCCAACCTATAATAATAATCATAATTGGAATTAATCTAGATTCAAAAAAGATATAAAAAATTATAATTCTTGATGTAGAAAAAGAAATAATTAAGAAAATTATTAACACAATACTAAAAATAAAAAAAATAATTTATTATGTTTATATATTGGACTAGAAACAATTATTAAAAATGAGATTCAAATTTAAAATAATTAAACCATAGGATACTTCATCAATATAAAAATTATAACCTAATATATATAAATNNNNNNNNNNNNNNNNNNNNNNNNNNNNNNNNNNNNNNNNNNTTTTATTTACAAATCATGAATTATAAATAAGTAGGGTTAATATCAAACAAGAAAAAATCAATTTTATTGATATTGATATTAATTTATCATTACTATGAGAACGAATCAATGTAACTAAACATGACAATCCTATCACTCCTTCACAAACTCTAAAAACTAAGAAAATTAACAAAATATGTATATCATACATTTTTATGGAAAAAATAAACGATAAAGAACAAAATATTCTTAAGATAATTAATTCTAATCTTAATGTCGTTATTAAATGTTTTCGATTTATGCATAATGAAATTATTCCAGAAAGGAATATAGAAAAAAAATATATTAATAGTGTTATATTCTATAAATATATAATAATAACTCATACAATAAATGAAATTATTTGAATTTTAAAATTATTATTTATTAATTTGTAATTTAATGACATTATTGCTTTTAAAGTTTTTAAAATTCCTTGAGGTCCAAGGTTTTCACCTCATCCCATATCAATAGATTTTTGAAATATTAATGAATTATTTATTAAAAATATTTGATTATGGAATGTTGATATTTGTTTTATAAATCATATTGAACCAAAGAATTCATAAATAATTTTTATTTTAGTTTTAGAAAAAACTGATATTTCATAACCTAATCAAATTCCTAATATTGAAAATATTAACGCCATTAATTTACCTTCAATAGGTATTAAAATCATAATTGGATCATTAAATATTAATCATCTTAATATAGATCCAGAAATAATTGAATAAATAGATAAAATAATGATTCTTTTAATCATGTCATTTATATTTTCACTTAATGATCTCATTTTATAAAAGTTAAAGTTTATACTTATTGAAAAATATGTTAAACGAGCCGAATAAAATGAAGTTAATCCAATTCCAATATATATAAATATTATGATTAATATATTAATATTATTAGAACATATAGATTCTATAATTAAATCTTTTGAATAAAATCCTCTTATAAATGGAATTCCACATAATGATATATTGGCAATATTTATTATTGTAATAGTTAAAGGTATTTGAAATCTTAAACATCCTATTACACGAATATCTTGATTATTATTAAAATTATGAATTAAAATACCTGCACACAAAAATAATGTAGCTTTAAATAAAGCATGAACAATTAAATGAAAAAAAGATAATATAGGATAACCAAATATAATAATTGTTATTATAATTCCTAATTGTCTTAAAGTTGATAGGGCAATAATTTTTTTTAAATCAAATTCGAAATTTGCTCTAATTCCTGATATTAATATAGTTAAAATTGAAATTAATATAAATACTTGAATATAATCAAAGTTCATAAAAATATTAGAAAATCGAATTATTAAATATACTCCAGCAGTAACAAGAGTAGATGAATGAACTAAAGCTGATACAGGGGTTGGAGCAGCTATTGCTGCTGGCAATCAAGAAGAAAAAGGAATCTGGGCTCTTTTAGTAAATCTTGCAATAATAATTAATATTATTNTAATTTATATCTTTATTAATAAAAGATAAAAATTTCATGATCCAAAATTTAATATTCATGAAATAACTATTAAAATGGCAACATCCCCAATTCGATTCATTAATGCAGTTAATATTCCTGCATTATTAGAATATAAATTTTGATAATAAATAACTAAACAATAAGAAACTAAACCAAGACCATCTCAACCAATAATAATTCTTATTATATTAGGTCTAATAATTAATAAAATTATAGATATAACAAATCCCAATACAATATAAATAAAACGATTAATAAATTTATCACTATTTATATATATTCCTCTATATAAAATAACTACTGATGAAATAAATATAACTGTTGAAAGAAAAAGTTGATATAAAATCAAAAATTATAGTTATATAAATATTACATGAATTAATTGAAAATTATCCATTCTAGTATAATTATATAATTATTTTTGAAATTTATTGAACAATAATATTAATATTCTCATAATTATAAGAATACTAAAAATATAAATATTAAATTTTTTGTTTATCATGAAAATTATTATGTTCTTAATAATTATTTTTTCAATTAATTTTATTTTCATGAAACATCCTTTATCAATAGGAATAATTTTATTAATACAAACAATATTTTCCTGTATAATTTGTAGATTTTACTTAAGTTGTTATTTATTCTCTTACATTCTATTCCTTATCTTTATTGGAGGAATATTAATTTTATTTATATATATATCAAGAATTGCATCAAATGAAAAATTCTTTTTTTCCACAAAATTAATGATATTAAATTTATTATCTATAAGTTTAATCGGTTTATTTAATATAGTTGACTTAAAAACATTAAATACTAGAAATAATATTTTTACACATATAACTTATAATNNNNNNNNNNNNATAAAAATATATATTATTCCTTCTGGAATAATAACTTTAATCCTTACAGTTTATCTACTATTCGTTTTAATTATTGTAATTAATATTTTAACAGTCAATATATTAACCCTTCGGAGAAGAATTTCTTTCTAACTACACCTTCCGGTACAGTTACTTTGTTACGACTTATCTCAATNAAATTATGAGAGTGACGGGCGATATGTACATAATTTAGAGCTAATTTCAATTAATTAAATTTAATTAATTTATTATCAAATCCAATTTCATATTAATTTTANNAAAAAAAATAATCCATTAAATAATTAATTGTAACCCATTTTTTCTTCAATATAAACTGCACCTTGACCTGACATTCAATATATAATTATATAACATGAAAATTTTTCTTATAAAACATTCTTGACAGAGATATACAAGTTAAATTAAAGTTTTTTCTATCGTGGATTATCAATCATAAAACAGGTTCCTCTGATAAGATAAATTACCGCCAAATTCTTTGAATTTAAAGATCATTTCTAATAATAATCAAGTTAATTTTATCACATTTTTAATAATAGGGTATCTAATCCTAGTTTATAAAAAAATTTTTCAGACATAAAAATAATTTTTTAAGATAAAATATATTTCACCAAAATTATAGCCATTTTATATTATAAATATATTAACTGAAACTTAACTATTTAAATTAAAGAAATCGTATAACCGCAACTGCTGGCACGAAATTTGATTCTTCTAAATAAAATCACTAATTCTAATATTATTAATTAATAATAATAAATACTGCGCCTTATTNNAAATGTTTCCCATTTAGAAATTTATAACAATCAAAAAATTGCATGTAATATAATTTTAAATTTAAATNNTGTTAAACTAGAATTTAACTTCAAATAATAAAATTATTTAATGAGGTCCTTTCGTACTAACATTAAAAATATCTGAGTAGATAGAAACCAACCTGGCTCACGCCGGTCTGAACTCAGATCATGTAAGAATATTAAGGGTCGAACAGACCCAGAAATAATAAATTTTGCTCCAATTCCTATTCTTAATCCAACATCGAGGTCGCAATCTTATTTATCGATATGAACTCTCCAAATTAATTACGCTGTTATCCCTAAGGTAATTTATTCTTATAATCAAAATTTTGGATCAACAATTACATATATTTATGAAACTTTTATTAAAAGTTAATTATATTTTAATATCACCCCAATAAAAAAATTACTTAAATAAAAAAAATTAATTAACTATATANGAACAAACTCAAGNAAAATTTTTAAAATTCTATAGGGTCTTCTCGTCCCACTCATATATTTAAGCTTTTTTACTTAAAAATCAATTTCAATTATTAATATTAATTAAGTCAATTTCTCATTCAATCATTCATTCAAGCCTCCAATTAAAAGACTATTTATTATGCTACCTTTGCACGGTCAATTTACCGCGGCCATTTAATTTTNAATCATTGGGCAGATTAGACTTTTAATTATTACTAAAAGACATGTTTTTGATAAACAGGTGAAAATTTTTTTTGCCTAAATTATAAATATTATTTATAANNNNNNNNNNNNNNNNCATATAATTTGATAAAATATCATTTCCAGAATAAATTTATTAATATATATACAATAATAACTAGCAAATNTATTCTAAATCATTATATTTCGGGAAAAATAAATTTTTAAAATTTTTCAATTAACCCTGATACAAAAGGTACAAATTATATTTTACTTACAATTATTTATAANATTTTTTNCTTGTCAGTAAATCTGAATTATTTTTTTATATAAAATTACTTTAACATAAAAATTTTTTTTTAAAAATGTAAAAACCAATTATTTTCTAAGATTAAATTATGGAATGTATTTAATTATAATAATTGAATTGCAATCAATAGGTGTTGNNTTTAACCATTCTTAAGTAATGAAGTAAAATATTACATTTAGTTTCGACCTAAAATAAGAATAATCAATTCCTTGCTTTAAATGAAGCCAAGTTAGAGGCATTTTATTGTTAATAAAATAATTGAATTTTTTTTTCCATTTAAAGAAAAATTAGTTTAATAAAAATATAAATCTGTCAGATTTTTGATACTTTCAAGTATTTTTCTGACTTTTANNNTTTTTATCTACTTTAAATTTGCAATTTAATATTATGAATTAAATATAAGACTTTATGTTAGCAGAATTAAACTGTCTATTAATATCAAAAATTAATGTTCTTCATAAACTATAACATTTATAAAGTTTATAAAACATTTCATTTTCATTGAAAAGAGGGGCTTAGTCTTATAAAGTTCTATTAGTATATAAGTATATTTAACTTCCAATTAAAAGGATTAATTTTATTAAATAGCATATATCCAATAAATTTATTTTTATCTTTAAAATCACAATTTAATATTTTTGTTAAACTAATTGAATTACTATTTGTAATAGATATTACAATATTAAAGTCTAAATTTAATGCATTAATTTTGCTAAAACAGTTCTAATATGGCAGATTAGTGCAATGAATTTAAGATTCATATATAAAATATTATTTTTATTNNNAGAAATAAGATGCCTGAANGACAAAGGATTATTTTGATAGAATAAATTATGTAATTTAATTACTCTTACATTAAGTGGCTGAAAGTAAGTAATGGTCTCTTAAACCAATTAATAGTAATTAACAAATACTCTTAATGAAAGATAAGCTAAAGTNAAAGCTAATGGGTTCATACCTCACTTATGGAAATNATTCCTCTTTTTATTTAAAAACAAAAGTTACTTTAATATCTTCAATATTATGCTCTTAATTAAGCTATTTAAATTCAGAAAAGATAATATAATCATTTTAAACTTCCAAAGTTTATANTTTTTAAATAAATTATTTTCTGAGTTAATTAGCTTAATTAAAAGCATTTACTTTGAAAGTAAAAGAAAAGATAAATAATCTATTAACTTAGGAAACTAGAAATAAAATTAGCTTCTAACTAACTTTTAAAGCGGTTAAATTCCGTTTTTTCCTTGTTTTAATAGTTTAANCAAAAAAATTTAGATCTTGTAAATCTAAGATAACATAAGTTTTAAAAATAGGTTTTAAGTTANTCAAAACTATTATCCTTCAAAGTTAAAAATATAATTNTATTTATTATTAGGAGAAAAAATTTTTCATAAATAAATTTACAGTTTATTACCTATTATCGGTCATCCTAATTAAGTCATGTTAATTAAACAACATTCTCATTAGTGTAAATAAAGCGCTAAAATAGCTTTAACTTA</w:t>
      </w:r>
    </w:p>
    <w:p w14:paraId="0A873144" w14:textId="77777777" w:rsidR="008C5D55" w:rsidRDefault="008C5D55" w:rsidP="008C5D55">
      <w:r>
        <w:t>&gt;otagoensis_02.NZ.CO.RSR.04</w:t>
      </w:r>
    </w:p>
    <w:p w14:paraId="7F79A650" w14:textId="77777777" w:rsidR="008C5D55" w:rsidRDefault="008C5D55" w:rsidP="008C5D55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CCTCAANNNNNNNNNNNNNNNNNNNNNNNNNNNNNNNNNNNNNNNNNNNNNNNNNNNNNNNNNNNNNNNNNNNNNNNNNNNNNNNNNNNNNNNNNNNNNNNNNNNNNNNNNNNNNNNNNNNNNNNNNNNNNNNNNNNNNNNTTTAAACCAATACGACAAAATCATCCCTTAATTAAAATTATTAACAATTCATTAATTGATTTTCCTGCCCCATCTAATTTATCTTATTGATGAAACTTTGGATTTGTGTTAGGATTGTGCTTAATAATTCAAATCTTTACCGGATTATTTTTATCAATACATTATAATGCTAGTATTGTAATAGCTTTTGAAAGATTAAGTCATATTTGTCGAGATGTAAATTATGGATGATTCCTGCGAATCATTCATGCTAATGGAGCTTCATTATTTTTTATTTGTGTTTATTTACATGTAGGACGTGGATTATATTATGGTTCATATAAATATATTGAAACATGATCCATTGGTGTAATCATGTTATTGATATTAATAGCTACTGCTTTTTTAGGATATGTATTACCATGGGGACAAATATCCTTCTGAGGAGCTACAGTTATTACAAACTTACTTTCTGCTATTCCTTATTTAGGAATAACACTAGTTAATTGAATTTGAGGTGGATTTGCAGTTGATAATGCTACATTAACTCGATTTTACTCATTCCATTTCATTTTACCATTTATTGTACTAAGATTAACAATTATCCATTTGTTATATTTACACACAACAGGTTCAAATAACCCTTTAGGAATTAATTCAAATAATGATAAAGTACCATTCCATCCATATTTTTCTATTAAAGATATTATAAGACTCTCTATCTTAATAGTTATATTTTTAATATTTGTTATATTAGAACCATATATATTAGGAGATCCTGACAACTTTACTCCTGCTAACCCTTTAGTTACACCAAAGCATATTCAACCTGAATGATATTTTTTATTTGCTTATGCTATTCTTCGATCAATTCCTAATAAATTAGGAGGAGTAATTGCTCTTTTTATATCAATTTTTATTTTAATATTTGTACCTCTATTAAACAATTCTAATTTCATGGGATTAAATAATTATCCATTAAATCAAATTTTATTCTGGTATTTATTAACCATCTTAATTTTATTAACTTGAATTGGAGCCCGCCCTGTAGAATTACCTTATATTAACTTGGGAATATTATTAACATTAATGTATTTCTTTTACTTTATTATTGATCCACTAATTAAATCATTTTGAGATAAATTAATTAGATAGATGAAAAAATGATTCTTCTCAACTAATCATAAAGACATTGGAACAATATATTTTATTTTTGGTATTTGATCTGGTATAGTTGGTACAACTTTAAGAGTTCTAATTCGTGTAGAACTTGGAACTCCAGGTTCCTTTATTGGTGATGATCAGATTTATAATGTAATCGTTACTGCTCATGCTTTTATTATAATTTTTTTTATAGTTATGCCTATTATAATTGGGGGATTTGGTAATTGATTAGTTCCATTAATAATTGGAGCTCCTGATATAGCATTTCCTCGAATAAATAATATGAGTTTTTGGTTATTACCACCATCATTAATTCTTCTTTTAGTAGGAAGAATAGTTGATAGAGGTGCAGGTACTGGTTGAACAGTTTATCCTCCATTATCTAGTGGAGTGGCACATTCTGGTTCATGTGTTGATTTAACTATTTTTTCTTTACACCTTGCAGGTGTATCATCAATTTTGGGTGCTGTAAATTTTATTAGAACAATTTTTAATATACGATCAGTGGGTATTTGATTAGATCGAATACCTTTATTTGTATGATCAGTCTTGATTACTGCATTTTTGTTATTGTTGTCTTTACCTGTTCTAGCAGGTGCTATTACGATATTATTAACAGATCGAAATTTAAATACTTCATTTTTTGATCCTGCAGGAGGAGGTGATCCAATTTTATATCAGCATTTATTTTGATTTTTTGGTCATCCCGAAGTTTATATTTTAATTTTGCCAGGGTTTGGTTTAATTTCTCACATTATTACACAAGAAAGAGGTAAAATTGAATCCTTCGGTTCATTGGGAATAATTTATGCTATAATATCAATTGGTATTTTAGGATTTGTAGTGTGGGCACACCATATATTTACTGTAGGTATAGATGTTGATACACGTGCATATTTTACATCAGCTACTATAATTATTGCAGTTCCAACTGGAATTAAGGTGTTTAGTTGACTTGCAACTTTAAGAGGAATAAAAATCAATATTACATCTTCAGCTTTATGAGCCTTGGGATTTGTTTTTCTATTTACAATTGGTGGTTTAACTGGAGTAATTTTAGCTAATTCTTCAATTGATATTATATTACATGATACATATTATGTAGTTGCTCATTTTCACTATGTTCTGTCAATAGGAGCAGTTTTTGCTATTATGGCAAGATTTATTCACTGATTTCCATTATTCACAGGGATAACATTAAATTCAAATTGATTAAAAATTCATTTTTTATTAATATTTATTGGTGTAAATATAACATTTTTTCCTCAACATTTCTTGGGACTAAGAGGTATACCTCGCCGATACTCAGATTATCCTGATGCTTATATGTCATGAAATATAATTTCATCAATAGGAAGAATTATATCTTTAGTCGGAATTATATTTTTATTATTTATTGTGTGGGAAGGATTTATTTCAATACGATTAGTATTATATTCTAATAGAATTCACTCTTCTATTGAATGAATACAGAAATTTCCTCCATCTGAACATTCTTATAATGAAATGCCATTATTAATTCAAATTTCAAATTGATCTTATATAAATATACAGGACGCTGTATCTCCATTAATAGAACAATTAATATTCTTTCATGATCATGTATTAGTTATTTTAATTATAATTACAATTATTGTTGCTTATATAATATTAATATTGGTATTAAATAAAATTATTAATCGTTTACTCCTTGAAGGACAATTAATTGAATTTATTTGAACTTTATTACCTGCAATAACTTTAATTTTTATTGCATTACCATCATTACGATTATTATATATGTTGGATGAAATTAATAATCCACTATTAACATTAAAAGTTATTGGTCATCAATGATATTGATCATATGAATATTCAGATTTTTCTGATGTAGAATTTGATTCATATATAAAATCTACAATTGATATAAGAAAGAATGAATTTCGTTTATTAGATGTTGATAATCGAGTAATTTTACCATTCAATATTCAAATTCGATTACTGATTTCCTCTTTTGATGTTATTCATTCTTGAGCAATACCATCTATAAGATTAAAAGTTGATGCAGTTCCAGGACGGTTAAATCAAATAGGAATATTAATTAGTCGCCCAGGTATTTCTTATGGTCAATGTTCTGAAATCTGTGGTGCAAATCACAGATTTATACCTATTGTTATTGAAAGAATTAGAATGAAAATATTTATTAACTGGTTAATCAATTATNNNNNNNNNNNNNNNNNNNNNNNNNNNNNNNNNNNNNNNNNNNNNNNNNNNNNNNNNNNNNNNNNNNNNNNNNNNNNNNNNNNNNNNNNNNNNNNNNNNNNNNNNNNNNNNNNNNNNNNNNNNNNNNNNNNNNNNNNNNNNNNNNNNNNNNNNNNNNNNNNNNNNNNNNNNNNNNNNNNNNNNNNNNNNNNATTCTTGGGAATACATACAATAGTGGTGGTAAATGGTTTAAAAATAGGTATATTGCTATTTATTGTATCAGAAATTCTTTTTTTTGTTTCTTTTTTTTGAGGATTTTTTCATAGAAGATTAAGGCCCGTGGTAGAAATTGGAATAATTTGACCTCCTATGGGTATTAATGTTTTTAACCCAACTCAAGTTCCTCTATTGAACACAATAATTTTATTATGCTCAGGAATTACAATCACTTGAGCTCATCATTCAATCATAAGTGGTAATCACATTGATTCTATTTATAGAATTACTTTAACTATTATTTTAGGATTGTATTTTACTGCTTTACAAGGTTATGAATATTATGAAGCTCCTTTTGCAATTAATGATTCCATTTATGGTTCTTCTTTTTTCATAGCTACTGGATTCCATGGAATCCACGTAATTATTGGAACAACATTTATTATTGTGTGTTTAATACGACAAATAAATTTTCACTTTTCAATTAATCATCATTTTGGTTTTGAAGCCGCTGCTTGATATTGACATTTTGTTGATGTAGTTTGATTATTTTTATATTTATCAATTTATTGATGAGGAGGATAGTAAATTATAGTTCTTAAGAAAAAAAAATAAATAAATAAATTAAGAGATACTGGTAAATAAGATTTTCAAGCTAAATATATTAATTTGTCATATCGATAACGAGGTAAAGTCCCTCGTACTCAAATAAAGAAAAAACATAATATAGATACTTGAATAGGAAAAATAACTGAATCAATTTTTCCTCCTAAAAATATTAAACAAAATATTATTCTTATAAACAAAATACTAGAATATTCAGCTAGAAAAATAAACGCGAAACTAGCACCTCTATATTCAACATTAAATCCAGAAACCAATTCTGATTCTCCCTCAGAAAAATCAAATGGAGAACGATTTGTTTCGGCTAGAGCCGAGGAGATTCAACATATTCTTAATGGAAGAAATAAAAAAATAAATCATACAGATTTTTGAAATAAAAATAAATCAAGAATATTATAGCTTTTAATTATTATTATAGGACATAATATAATTAAAACCAATCTTACCTCATAAGAAATAGATTGAGCAATTGAACGAATACATCCTAATATTGCATAACTTGAATTAGAGGATCATCCTGTTAATATTAAAGAATAAACACTTATTCTTGAACAGCAAAAAAAAAATAAAATACCAAAATTAAAAGAAACACAATTAATTATATAAGGATATAGTGACCATAATAATAATCTATTAAATAATCCTATAACAGGACTAAAAATATAGATTAAATAATTAGACATCAGTGGAATAGTATTTTCCTTTATAAATAATTTAATAGCATCAGAAATAGGTTGTAAAATACCTAAAAATCCAACTTTATTTGGTCCTTTACGAATTTGAATATATCTCAAAACCTTGCGTTCCAAAAGAGTAATAAATGCCACTCCAATTAAAATAAATAAAATAGTAATAAAAATTGTAATTAAATACAAAAATAATTCTTCTCATTTACTATATTTAGTTTTCTTATTTTTTGGAATTATAATTTCAATTTCTTCCAACAATTGGCTGGGTTGTTGAATAGGAATTGAAATAAATATAGTTTCATTTTTGCCTATTATGGCAAATAAAATAAGAATTTATGCTTCAGAATCAATAATTAAATATTTTGTTATTCAAAGAATGGGATCTAGTTTATTATTAATATCTATTATCATTNNNAATATAATAATTGATTTAAATTATATAATTATAATTAGATTAATAATTAAAATTGGGTGTCCTCCATTTCATTTTTGATATGTTTCTGTTATTGAAGGGCTATCTTGAATGGTATGTTTCATTTTAATAACTATTCAAAAAATTATTCCTATAGTTATATTATCATATTTAAATGTAAATATAAGATTATTTATTATTATAGCATGCATTTGAGGATGTATTGGAGGGCTGGGGTATTCTTCAATACGTAAAATTATTGCTTATTCTTCAATTTATAATTTAAGATGAATTTTCAGAGGCATAATAATTATTAATTATTCATGAATAATTTATTATTTTGTTTATTCATTTACATTAATGGCTGTATGTTATATATTCAATTTATTTAATATTAATTATATTAATCAATTTATTATATCTTCTTTTAATTTTTCAAAATCAGTTATAATGATAATTATTTTTATATCTATAGGTGGATTACCACCTTTCTTAGGGTTTTTCCCTAAGTTAATTATAATTTACTGNNNNNNNNNAAATAAAATATTATTTATTTGTATTTTATTATTAATAACAGCTTTAATTGTTTTATTTTTCTATTTACGAATCGTAATTACAACATTAATAATAAATACTATTTCAATAAAAAGAATTATTATTGAAGATTCATATTCTTATTATGTTGTTGGAATATTTTCATTATTTGGAATAATTTTTTTGTCATTAATTACATTAAATTTATGTTAGATTTACAATATTTTAATATATTCTACTATCTTAGTATTTTTATTAACATTTTTATTGTCATTATTGATATTTATTTCTTACAAATCTATGAAAGATCGAGAAAAATCTTCTCCATTTGAATGTGGATTTAACCCGTTTGAGTCTTCTCGTATTCCATTCTCAAGACATTTTTTTTTAATTGCAGTAATTTTCTTAATTTTTGATGTAGAATTAGTAATTATTATACCTGTTATTTTAGTAATAAATGGATTAAATATAATTGATATTTATGTTATTATATTTATTTTTTTAATTATTTTAACTATGGGTCTATATCATGAATGATATAATAATATATTAAGTTGANNNNNNNGTTTAATTAAAATATTTAATTTTAAAATAATTAAATTCAATGGAATTCAGTGTATTATAATTAAAAAAAACTCCCGGACTCTTCCAGAATTAAATGAAAATAAACTAGAAAAAAATATACCATGTTGAGTATATGAAAATATATATAATCTATAACAAGCAGATAAAAATGAAGATAAAATTAATAAAACTTTTATTAATATATTTCAAGATATTAATCTATTAATAATTATAATTTCACCTACTAAATTAAGTGTAGGGGGGCAAGATATATTTCTCGCTGATATTAAAAATCATATTAAAGATATTGAAGGTATAAATGTTAATATTCCCTTATTGATTAATAATCTCCGTCTATGAGTTCGTTCATATAATATATTTGCTAGGCAAAATAATCCAGAAGAACAAAGACCATGACCAATTATTATATAATATGAGCCATAAATTCCTCAATTTGTTATAGTCATAATTCCTCTAACTACAAGACCTATATGGGCTACAGATGAATAAGCAATTATTGATTTAATATCAATTTGAATTATACAGAGAATTCTAATTAAAATTCTCCCAATTATTGAAACGGAAATTCATATAAATCCAAATTTATAAAAATATAAAGGAATAATATTCATAATACGAATAATACCATAGCCCCCTAATTTTAATAAAATTCTAGCTAGAATTATTGATCCAGAAACAGGTGCTTCAACATGAGCTTTTGGTAGTCAAAAATGAAAAAATAATGGTATTTTAATTAAAAAAGCTATTATTATACCAATGTAAATATAAATATTAATAGGATAACCTATTAATATAAAAATATTAGTTATATTTATTTTATAAAGAAAAAAAATTCTTATTAACATTGGTAGTGATGCAAATAACGTATAAAATAATAAATAATATCTTGCATCAATACGTTCTGGTTGGTATCCCCAACCCATAATAATAATCATAATTGGAATTAATCTAGATTCAAAAAAGATATAAAAAATTATAATTCTTGATGTAGAAAAAGAAATAATTAAAAAAATTATTAANNNNNNNNCAAAAATCAAAAATATAANNNNNNNNNNNNNNNNNNNNNNNNNNNNNNNNNNNNNNNNNNNNNNNNNNNNNNNNNNNNNNNNNNNNNNNNNNNNNNNNTTATTACGATAACAATTANNNNNNNNNNNNNNNNNNNNNNNNNNNNNNNNNNNNNNNNNNNNNNNNNNNNNNNNNNNNNNNNTATTTATTAATCATGAATTATAGATAAGTAGGGTTAATATCAAACAAGAAAAAATCAATTTTATCGATATTGATATTAATTTATCATTACTATGAGAACGAATTAATGTAACTAAGCATGATAATCCTATTACTCCTTCACAAACTCTAAAAACCAAGAAAATTAGCAATATATGTATATCATATATTTTTATGGAAAAAATAAATGACAAGGAACAAAATATTCTTAAGATAATCAATTCTAATCTTAATGTTGTTATTAAATGTTTTCGATTTATACATAATGAAATTATTCCAGAAAAAAATATGGATAAAAAATATATTAATAATGTTATA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TATATGAATATTATGATTAATATATTAATATTACTAGAACATATAGATTCTATAATTAAATCTTTTGAATAAAATCCTCTTATAAATGGAATTCCACATAATGATATATTGGCAATATTTATTATTGTAATAGTTAAAGGTATTTGAAATCTTAAACATCCTATCACACGAATATCTTGATTATTATTAAAGTTATGAATTAAAATACCTGCACACAAAAACAATGTAGCTTTAAATAAAGCATGAACAATTAAATGAAAAAAAGATAATATAGGATAGCCAAATATGATAATTGTTATTATAATTCCTAGTTGTCTTAAAGTTGATAAAGCAATAATTTTTTTTAAATCAAATTCAAAATTTGCTCTAATTCCTGATATTAACATAGTTAAAATTGAAATTAACATAAATACTTGAATATAATCAAAATTCATAAAAATATTAGAAAATCGAATTATTAAATATACTCCAGCAGTGACAAGAGTGGATGAATGAACTAAAGCTGATACAGGGGTTGGAGCAGCTATTGCTGCTGGTAGTCAAGAAGAAAAAGGAATTTGAGCTCTCTTAGT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AAAATTATTATGTTCTTAATAATTATTTTTTCAATTAATTTTATTTTCACGAAACATCCTTTATCAATAGGAATAATTTTATTAATACAAACAATATTTTCTTGTTTAATTTGTAGATTTTATTTAAGTTGTTATTTATTTTCTTACATTTTATTCCTTATTTTTATTGGTGGAATATTAATTTTATTTATATATATATCAAGAATTGCATCAAATGAAAAATTTTTTTTTTCTACAAAATTAATAATATTAAATTTTTTATTTTTAAGTTTAATTAGTTTATTTAATATGATTGACTTAAAAATATTAAGTACTAGAAAAAATATTGTAATATATGTAACTTACAATGATTATATAATAATAAAAATATATATTATTCCTTCTGGTATAATAACTCTAATTATTACAATTTATTTACTATTTGTTTTAATTATTGTAATTAATATTTTAACGGTCAATATATTAACTCTTCGAAGAAGACTTTCTTTCTAACTACACCTTCCGGTACAGTTACTTTGTTACGACTTATCTCAATAAAATTATGAGAGTGACGGGCGATATGTACATAATTTAGAGCTAACTTCAATTAATTAAATTTAATTAATTTATTATCAAATCCAATTTCATACTCTTTTATNNAAAAAAAATAATTCATTAAATAATTAATTGTAACCCATTTTTTCTTCAATATAAACTGCACCTTGACCTGACATTAAATATATTATTATATAATATGAAAATTTTTCTTATAAAACATTCTTGACAGAGATATACAAGTCAAATTAAAGTTTTTTCTATCGTGGATTATCAATTATAAAACAGGTTCCTCTGATAAGATAAATTACCGCCAAATTCTTTGAATTTAAAGATCATTTCTAATAATAATCAAGTTAATTTTGTTACATTTTTAATAATAGGGTATCTAATCCTAGTTTTTTAAAAAATTTTTCAGACATAAAAATAATTTTTTAAGATAAAATATATTTCACCAAAATTATAGCTATTTTATATTATTAATATATTAACTGAAACTTAACTATTTAAATTAAAGAAATCGTATAACCGCAACTGCTGGCACGAAATTTGATTCTTTTAAATAAAATTACTAACTCTAATATTATTAATTAATAATAATAAATACTGCGCTTTACTNNNTATATATTTCATTTAGAAACTTATAACAATCAAAAAATTACATGTAATATAATTTTAAATTTAAATNNTGTTAAACTAGAATTTAACTTCAAATAATAAAATTATTTAATGAGGTCCTTTCGTACTAACATTAAAAATATCTAAGTAGATAGAAACCAACCTGGCTCACGCCGGTTTGAACTCAGATCATGTAAGAATATTAAGGGTCGAACAGACCCAGAAATAATAAATTTTGCTCCAATTCCTATTCTTAATCCAACATCGAGGTCGCAATCATATTTATCGATATGAACTCTCCAAATTAATTACGCTGTTATCCCTAAGGTAATTTATTCTTATAATCAAAATTTTGGATCAATAATTACATATATTTATGAAAATTTTATTAAAAGTTAATTATATTTTAATATCACCCCAACAAAAAAATTACTTAAATGAAAAAAATTAATTAACTATATANAAATAAACTCAAGNAAAATTTTAAAAATTCTATAGGGTCTTCTCGTCCCACTCATATATTTAAGCTTTTTTACTTAAAAATCAATTTCAATTATTAATATTAATTAAGTCAATTTCTCATTCAATCATTCATTCAAGCCTCCAATTAAAAGACTATTTATTATGCTACCTTTGCACGGTCAATTTACCGCGGCCATTTAATTTTNAATCATTGGGCAGATTAGACTTTTAATTATTACTAAAAGACATGTTTTTGATAAACAGGTGAAAATTTTTTTTGCCTAAATTATAAATATTATTCATAANNNNNNNNNNNNNNNNNNNNNNNNNNNNNNNNNNATCATTCTAAAAAAAAATTTATTAANNNNNNNNNNNNNNNNNNNNNNNNNNNNNNNNNNNNNNNNNNNNTTTCGGGAAAAATAAATTTTTAAAATTTTTTAATTAACCCTGATACAAAAGGTACAAATTATATTTTACTTATAATTATTTATAANATTTTTTCCTTGTCAGTAAATCTGAATTATTTTTTTATATAAAATTACTTTAACATAAAAATTTTTTTTTATAAATATAAAAACCAATTATTTTCTAAGGTTAAATTATGGAATGTATTTAATTATAATAATTGAATTGCAATCAATAGGTGTTGNNTTTAACCATTCTTAAGTAATGAAGTAAAATATTACATTTAGTTTCGACCTAAAATAAGAATAATCAATTCCTTGCTTTAAATGAAGCCAAGTTAGAGGCGTTTTATTGTTAATAAAATAATTGAAATTTAATTTCCATTTAAAGAAAAATTAGTTTAATAAAAATATAAATCTGTCAGATTTTTGATACTCTCAAGTATTTTTCTGACTTTTANNNTTTTTATCTACTTTAAATTTGCAATTTAATATTATGAATTAAATATAAGACTTTATGTTAGCAGAATTAAACTGTCTATTAATATCAAAAATTAATGTTCTTCATAAACTATAACATTTATAAAGTTTATAAAACATTTCATTTTCATTGAAAAGAGGGACTCAGTCCTATAAAATTCTATTAGTATATAAGTATATTTAACTTCCAATTAAAAGGATTAATTTTATTAAATAGAATANNNNNNNNNNNNNNNNNNNNNNNNNNNNNNNNNNNNNNNNNNATTTTTATTAAACTAATTGAATTACTATTTGTAATAAATATTACAATATTAAATTCTAAATTTAATGCATTAATTTTGCTAAAACAGTTCTAATATGGCAGATTAGTGCAATGAATTTAAGATTCATATATAAAATATCATTTTTATTNNNAGAAATAAGATGCCTGAANTATAAAGGATTATTTTGATAGAATAAATTATGTAATTTAATTACTCTTACATTAAGTGGCTGAAAGTAAGTAATGGTCTCTTAAACCAATTAATAGTAATTAACAAATACTCTTAATGAAAGATAAGCTAAGATNAAAGCTAATGGGTTCATACCTCACTTATGGAAATNATTCCTCTTTTTATTTAAAAACAAAAGTTACCTTAATATCTTCAATATTATACTCTTAATTAAGCNNNNNNNNNTCAGAAAAGATAACATAATCATTTTAAACTCCCAAAGTTCATATTTTTTAAATAAATTATTTTCTGAGTTAATTAGCTTAATTAAAAGCATTTATTTTGAAAGTAAAAGAAAAGATAAGTAATCTATTAACTTAGGAAACAAGAAATAAAATTAGCTTCTAACTAACTTTTAAAGCGGTTAAATTCCGTTTTTTCCTTGTTTTAATAGTTTAAGTAAAAAAATTTAGATCTTGTAAATCTAAGATAACATAAGTTTTAAAAATAGGTTTTAAGTTATTTAAAACTATTATCCTTCAAAGTTAAAAATATAATTNTATTTATTATTAGGAGAAATAATTTTTCATAAATAAATTTACAGTTTATTACCTATTTTCGGTCATCCTAATTAAGTTATGTTGATCAAACAACATTCTCATTAGTGTAAATAAAGTGCTAAAATAGCTTTAACTTA</w:t>
      </w:r>
    </w:p>
    <w:p w14:paraId="78EE3622" w14:textId="77777777" w:rsidR="008C5D55" w:rsidRDefault="008C5D55" w:rsidP="008C5D55">
      <w:r>
        <w:t>&gt;phaeoptera_02.NZ.CO.AWT.13</w:t>
      </w:r>
    </w:p>
    <w:p w14:paraId="659FA5EB" w14:textId="77777777" w:rsidR="008C5D55" w:rsidRDefault="008C5D55" w:rsidP="008C5D55">
      <w:r>
        <w:t>NNNNNNNNNNNNNNNNNNNNNNNNNNNNNNNNNNNNNNNNNNNNNNNNNNNNNNNNNNNNNNNNNNNNNNNNNNNNNNNNNNNNNNNNNNNNNNNNNNNNNNNNNNNNNNNNNNNNNNNNNNNNNNNNNAAAATTTTATTTTCATTAAATAATGAATTAAATATATTAATAAATTATAAATCATTAGGAAGATCATTAATATTCTTATCATTATTTACATTTATTTTATTGAATAATTTATTAGGATTACTTCCTTATATTTTTACAAGTTCTAGTCATTTAGTGTTTACAATAAGATTAGCATTACCATTATGACTATCATTTATACTTTATGGATTTATTAATAATGTTAATCATATATTTTGTCATATAGTTCCATCAGGAACTCCTAATATTTTAATGCCTTTTATAGTTATTATTGAGAGAATTAGAAATTTAATTCGACCTGGATCATTAGCTGTTCGTTTAACAGCTAATATAATTGCTGGCCATCTTTTAATAACTCTACTTGGCAATTTACCTATAAATTATGAATATTATTCAGGTATAATTATTATTTTTCAAATCTTGTTAATATTATTTGAATTAGCCGTTTGTATAATTCAGTCCTATGTTTTTATAGTACTTAGAACTTTATATTATAGAGAAGTGAATATTCCTCAAATATCTCCACTAAATTGATTATTATTTATTTATTTTATTGTNNNNNNNNNNNNNNNNNNNNNNNNNNNNNNNNNNNNNNNNNNNNNNNNNNNNNNNNNNNNNNNNNNNNNNNNNNNNNNNNNNNNNNNNNNNNNNTTTAAACCAACACGACAAAATCATCCCTTAATTAAAATTATTAATAATTCATTAATTGATTTCCCCGCCCCATCTAATTTATCTTATTGATGAAACTTTGGATTTGTATTAGGATTGTGTTTAATAATTCAAATCTTTACCGGGTTATTTTTATCAATACATTACAATGCTAGTATTGTAATAGCTTTTGAAAGATTAAGTCATATTTGTCGAGATGTAAATTATGGATGATTCCTTCGAATCATTCACGCTAATGGAGCTTCATTATTTTTTATTTGTGTTTATTTACATGTAGGACGTGGATTATATTATGGTTCATATAAATATATTGAAACATGATCCATTGGTGTAATTATACTATTAATATTAATAGCTACTGCTTTCTTAGGATATGTATTACCATGAGGACAAATATCCTTCTGAGGAGCTACAGTTATTACAAATTTACTTTCAGCTATTCCTTATTTAGGAATAACACTAGTTAATTGAATTTGAGGTGGGTTTGCAGTTGATAATGCTACATTAACTCGATTTTATTCATTCCATTTTATTTTACCATTTATTGTATTGAGATTAACAGTTATTCATTTATTATATTTACATACAACTGGTTCAAATAATCCTTTAGGAATTAATTCAAATAATGATAAAGTACCATTTCATCCATATTTTTCTATTAAAGATATTATAAGACTATCTATCTTAATAATTATGTTTTTAATATTTGTTATATTAGAACCATATATATTAGGAGATCCTGACAACTTTACTCCTGCTAACCCTTTAGTTACACCAAAACATATTCAACCTGAATGATATTTTTTATTTGCTTATGCTATTCTTCGATCAATTCCTAATAAATTAGGAGGAGTAATTGCCCTTTTCATATCAATTTTTATTTTAATATTTGTACCCTTGTTAAATAATTCTAATTTCATGGGATTAAATAATTATCCAGTAAATCAAATTTTATTTTGATATTTACTAACCATTTTAATTTTATTAACTTGAATTGGGGCACGCCCTGTTGAATTGCCTTATATTAACTTTGGAATATTATTAACATTAATATATTTCTTTTATTTTATTATTGATCCATTAACTAAATCTTTTTGAGATAAATTAATTAGATAGATGAAAAAATGATTCTTCTCAACTAATCATAAAGACATTGGAACAATGTATTTTATTTTTGGTATTTGATCTGGTATAATTGGTACAACTTTAAGAGTTTTAATCCGTGTAGAACTTGGAACTCCAGGTTCATTTATTGGTGATGATCAGATTTATAATGTAATTGTTACTGCTCATGCTTTTATTATAATTTTTTTTATAGTTATGCCTATTATAATTGGGGGATTTGGAAATTGATTAGTCCCACTAATAATTGGAGCTCCTGATATAGCTTTCCCTCGAATAAATAATATGAGTTTTTGATTATTACCTCCATCATTAATTCTTATTTTAGTGGGAAGAATAGTTGATAGAGGTGCAGGTACTGGTTGAACAGTTTATCCTCCACTATCTAGTGGAGTAGCACATTCTGGTTCATGTGTCGATTTAACTATTTTTTCTTTACATCTTGCAGGTGTATCTTCAATTTTAGGTGCTGTAAATTTTATTAGAACAATTTTTAATATACGATCAGTGGGTATTTGATTAGATCGAATACCTTTATTTGTATGATCAGTCTTGATTACTGCATTTTTGTTATTACTATCTTTACCTGTATTAGCAGGTGCTATTACGATATTATTAACAGATCGAAATTTAAATACTTCATTTTTTGATCCTGCAGGGGGAGGTGATCCAATTTTATATCAGCATTTATTTTGATTTTTTGGTCATCCCGAAGTTTATATTTTAATTTTGCCAGGGTTTGGTTTAATTTCTCATATTATTACACAAGAAAGAGGTAAAATTGAATCCTTTGGTTCATTGGGAATAATTTATGCTATAATATCAATTGGTATTTTAGGATTTGTTGTGTGGGCACATCACATGTTTACTGTAGGCATAGACGTTGATACACGTGCATATTTTACATCAGCTACTATAATTATTGCAGTTCCAACTGGAATTAAAGTATTTAGTTGACTTGCAACTTTAAGAGGAATAAAAATTAATATTACATCTTCAGCTTTATGAGCCTTAGGATTTGTTTTTTTATTTACAATTGGTGGTTTAACTGGAGTAATTTTAGCTAATTCTTCAATTGATATTATGTTACATGATACATATTATGTAGTTGCTCATTTTCATTATGTCCTGTCAATAGGAGCAGTTTTTGCTATTATGGCAAGATTTATTCACTGATTCCCACTATTTACAGGGATAACATTGAATTCAAATTGATTAAAAATTCATTTTTTATTAATATTTATTGGTGTAAATATAACATTTTTTCCTCAACATTTTTTGGGATTAAGAGGTATACCTCGCCGATATTCAGATTATCCTGATGCTTATATATCATGAAATATAATTTCATCAATAGGAAGAATTATATCTTTAATCGGAATTATACTTTTATTATTTATTGTGTGAGAAAGATTTATTTCAATACGATTAGTATTATATTCTAATAGTATTCAGTCTTCTATTGAGTGAATACAGAAATTTCCCCCATCTGAACATTCTTATAATGAAATGCCATTATTAATTCAAATTTCAAATTGATCTTATATAAATATACAGGATGCTGTATCACCATTAATAGAGCAATTAATATTCTTTCATGATCATGTATTAGTTATTTTAATTATAATTACAATTATTGTTGCTTATATAATATTAATATTGGTATTAAATAAAATTATTAATCGTTTACTTCTTGAAGGACAATTAATTGAATTTATTTGAACTTTATTACCTGCAATAACTTTAATTTTTATTGCATTACCATCATTACGACTATTATACATATTGGATGAAATTAATAATCCACTATTAACATTAAAAGTTATTGGTCATCAATGATACTGATCATATGAATATTCAGATTTTTTTGATGTAGAATTTGATTCATATATAAAATCTACAATTGATATAAGAAAGAATGAATTTCGGTTATTAGATGTTGATAATCGAGTAATTTTACCATTCAATATTCAAATCCGATTGTTGATTTCTTCTTTTGATGTTATTCATTCTTGAGCAATACCATCTATAAGATTAAAAGTTGATGCAGTTCCAGGACGGTTAAATCAAATAGGAATACTAATTAGTCGTCCAGGTATTTCTTATGGGCAATGTTCTGAAATTTGTGGTGCAAATCACAGATTTATACCTATTGTTATTGAAAGAATTAGAATGAAAATATTTATTGACTGATTAATTAATTATATGACTAATCATCCTTATCATTTAGTTGATTATAGCCCATGACCTTTAACTGGATCAATTGGAGCTCTAAGTTTTGTATCTGGTATAATTATAATATTTCATAAATATAATTTTATTCTATTATATATTGGTATATTTTTATTGTTATTAACAATAATTCAATGATGACGTGATATTTCTCGAGAGAGAACATTCTTAGGAATGCATACAATAGTGGTAGTAAATGGTTTAAAAATAGGTATATTATTATTTATTGTATCAGAAATTCTTTTTTTTGTTTCTTTTTTTTGAGGATTTTTTCATAGAAGATTAAGACCCGTAGTAGAAATTGGAATAATTTGACCCCCTATAGGTATTAATGTGTTTAATCCAACTCAAGTTCCTTTATTGAATACAATAATTTTATTATGCTCAGGAATTACAATTACTTGGGCTCATCATTCAATTATAAATGGTAATCACATTGATTCTATTTATAGAATTACTTTAACTATTATTTTAGGATTATATTTCACTGCTTTACAAGGTTATGAATATTATGAAGCTCCTTTCACAATTAATGATTCCATTTATGGTTCTTCTTTTTTTATGGCTACTGGATTTCATGGTATTCATGTAATTATTGGAACAACATTTATTATTGTGTGTTTAATACGACAAATAAATTTTCACTTCTCAATTAATCATCATTTTGGTTTTGAAGCCGCTGCTTGATATTGACATTTTGTTGATGTAGTATGATTATTTTTATATTTATCAATTTACTGATGAGGAGGATAATAAATTATAGTTTTTAAAAAAAAAAAATAAATAAATAAATTAAGAGATACTGGTAAATAAGACTTTCAAGCTAAATATATTAATTTATCATATCGATAACGAGGTAGTGTCCCTCGTACTCAAATAAAGAAAAAACATAATATAGATACTTGAATAGGAAAAATAATTGAATCAATTTTTCCTCCTAAAAATATTAAACAAAATAATATTCTTATAAACAAAATACTAGAATATTCAGCTAAGAAAATAAACGCGAAACCAGCACCTCTATATTCAACATTAAATCCAGAAACCAATTCTGATTCACCCTCAGAAAAATCAAATGGAGAACGATTTGTTTCGGCCATAGCCGAAGAAATTCAACACATTCTTAATGGAAGAAATAAAAAAATAAATCATACAGATTTTTGAAATAAAAATAAATCAATAATATTATAACTTTTAATTATTATTATAGGACATAATATAATTAAAACCAATCTTACCTCATAGGAAATAGATTGAGCAATTGAACGAATACATCCTAATATTGCATAACTTGAATTAGAAGATCATCCTGTTAATATTAAAGAATAAACACTTATTCTTGAACAACAAAAAAAAAATAAAATACCAAAATTAAAAGAAACACAATTAATTATATAAGGATATAGTGACCATAATAGCAATCTATTAAATAATCCTATAACAGGACTAAAAATATAGATTAAGTAATTAGACATTAGTGGAATAGTATTTTCCTTTATAAATAATTTAATAGCATCAGAAATAGGTTGTAAAATACCTAAAAATCCAACTTTATTTGGTCCTTTACGAATTTGAATATATCTTAAAACTTTACGTTCCAAAAGAGTAATAAATGCCACCCCAATTAAAATAAATAAAATAGTAATAAAAATTGTAATTAAATACAAAAATAATTCTTCTTATTTATTGTATTTAGTTTTCTTATTTTTTGGAATTATAATTTCAATTTCTTCCAACAATTGGCTGGGTTGTTGAATAGGAATCGAAATAAATATAGTTTCATTTTTGCCTATTATGGCAAATAAAATAAGAATTTATGCTTCAGAATCAATAATTAAATATTTTGTCATTCAAAGAATGGGATCTAGTTTATTATTAATATCTATTATCATTNNNAGTATAATAATTGATTTAAATTATATGATTGTAATTAGATTAA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ATAATGATAATCATTTTTATATCTATAGGTGGATTACCTCCTTTCTTGGGGTTTTTTCCTAAATTAATTATAATTTATTGTTTATTGTTAAATAAAATATTATTTATTTGTATTTTACTATTAATGACAGCTTTAGTTGTTTTATTTTTCTATTTACGAATTGTGATTACAACATTAATAATAAATAATATTTCAATAAAAAGAGTTATTATTGAAGATTCATATTCTTATTATATTATTGGAATATTTTCATTATTTGGAATAATTTTTTTGTCATTGATTACATTAAATTTATGTTAGA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AAAATATTTAATTTCAAAATAATTAAATTCAATGGAATTCAGTGTATTATAATTAAAAAAAATTCCCGGACTCTTCCAGAATTAAATGAAAATAAACTAGAAAAAAATATGCCATGTTGAGTATATGAAAACATATATAATCTATAACAAGCAGATAAAAATGAAGATAAAATTAATAAAACTATCATTAATATATTTCAAGATATTAATCTATTAATAATTATAATTTCACCTGCTAAATTAAGTGTTGGGGGACAAGATATATTTCTCGCTGATATTAAGAATCATATTAAAGATATTGAAGGTATAAATGTCAATATTCCCTTATTGATTAATAAACTCCGTCTATTAGTTCGTTCATATAATATATTTGCTAAACAAAATAATCCAGAAGAACAAAGACCATGACCAATTATTATATAATAAGAGCCATAGATTCCTCAATTTGTCATAGTTATAATTCTTCTAACTACAAGACCTATATGAGCTACAGAAGAATAAGCAATTATTGATTTAATATCAATTTGAATTATACAAAGAATTCTAATCAAAATTCTCCCAATTATTGAAATGGAAATTCATACAAATCCAAATTTATAAAAATATATAGGAATAACATGTATTACACGAATAATACCATAACCTCCCAACTTTAGTAAAATTCTGGCTAAAATTATTGATCCAGAAACAGGTGCTTCAACATGAGCTTTTGGTAATCAAAAATGAAAAAATAATGGTATTTTAATTAAAAAAGCTATTATCATACCAATGTAAACATAAATATTAATAGGATAACCTATTAATATAAAAATATTAGTTATATTTATTTTATAGAGAAAGAAAATTCTTATTAACATTGGTAATGATGCAAATAGCGTATAAAATAATAAATAATACCTTGCATCAATACGTTCTGGTTGGTAACCCCAACCTATAATAATAATCATAATTGGAATTAACCTAGATTCAAAAAAGATATAAAAAATTATAATTCTTGATGTAGAAAAAGAAATAATTAGAAAAATTATTAACATAACACTAAAAATAAAAANNNNNNNNNNNNNNNNNNNNNNNNNNNNNNAGAAATAATTATTAAAAATGAAATTCAAATTTAAAATAATCAAGCCATAGGATATTTCATCAATATAAAAATTATAACCTAATATATATATATTTTTGTTTACAAAAATCAAAAATATAATTATTATAATAACAATTATGTTTATTAATCATGAATTATAAATAAGTAGGGTTATTATTAAACAAGAAAAAATCAATTTTATTGATATTGATATTAATTTATCATTACTATGAGAACGAATTAATGTAACTAAGCATGATAATCCTATTACTCCTTCACAAACTCTAAAAACTAAGAAAATTAACAAGATATGTATGTCATACATTTTTATAGAAAAAATAAATGACAAGGAACAAAATATTCTTAAGATAATCAATTCTAATCTTAATGTTGTTATTAAATGTTTTCGATTTATACATAATGAAATTATTCCAGAAAGAAATATAGAAGAAAAATATATTAATAGTGTTATATTCTATAAATATATAATAATAATTCAAATAATAAATGAAATTATTTGAATTTTAAAATTATTATTTGTTAATTTGTAATTTAATGACATTATTGTTTTTAAAGTTTTCAAAATTCCTTGAGGTCCAAGGTTTTCACCTCATCCTATATCAATAGATTTTTGAAATATTAATGAATTAGTTATTAAAAATATTTGATTATGAAATGTTGATATTTGTTTTATAAATCATATTGAACCAAAAAACTCATAAATAATTTTTATTTTAGTCTTGGAAAAGACTGATATTTCATAGCCTAATCAAATTCCTAATATTGAAAATATTAATGCCATCAATTTACCTTCAATAGGTATTAAAATCATAATTGGATCATTAAATATTAATCATCTTAATATAGAACCAGAAATAATTGAATAAATAGATAAAATAATGATTCTTTTAATTATATCATTTATATTTTCACTTAATGATCTCATTTTATAAAAGTTAAAGTTTATACTTATTGAAAAATATGTTAAACGAGCAGAATAAAATGAAGTTAATCCAATCCCAATATATATGAATATTATAATCAATATATTAATATTATTAGAACATATAGACTCTATAATTAAATCTTTTGAATAAAATCCTCTCATAAATGGAATTCCACATAATGATATATTAGCAATATTTATTATTGTAATAGTTAAAGGTATTTGAAATCTTAAACATCCTATTACACGAATATCTTGATTATTATTAAAATTATGAATTAAAATACCTGCACACAAAAACAATGTAGCTTTGAATAAAGCATGAACAATTAAATGAAAAAAAGATAATATAGGATAACCAAATATAATAATTGTTATTATAATTCCTAATTGTCTTAAAGTTGATAGAGCAATAATTTTTTTTAAATCAAATTCAAAATTTGCTCTAATTCCCGATATTAATATAGTTAAAATTGAAATTAACATGAATACCTGAATATAATCAAAATTTATAAAAATATTAGAAAATCGAATTATTAAATATACTCCAGCAGTAACAAGAGTGGATGAATGAACTAAAGCTGATACAGGGGTTGGAGCAGCTATTGCTGCTGGTAATCAAGAAGAAAAAGGAATCTGAGCTCTCTTAGTAAATCTTGCAATAATAACTAGTATTATTATAATTTATATCTTTATTAATGAAAGATAAAAATTTCATGATCCAAAATTTAATATTCATGAAATAACTATTAAAATAGCAACATCTCCAACTCGATTTATTAATGCAGTTAATATTCCCGCATTATTAGAATATAAATTTTGATAATAAATAACTAAACAGTAAGAAACCAAACCAAGACCATCTCAACCAATAATAATTCTTATTATATTAGGACTAATAATTAATAAAATTATAGATATTACAAATCCTAATACAATATAAATAAAACGATTAATAAATTTATCATTATTTATATATATTCCACTATATAAAATAACTACTGATGAAATAAATATAACTGTTGAAAGAAAACGTTGATATAAAATCAAAAATTATAGTTATATAAATATTACATGAATTAATTGAAAATTATTCATTCTAATATAATTATATAATTGTTTTTGAAATTTATTGNNNNNNNNNNNNNNNNNNNNNNNNNNNNNNNNNNNNNNNNNNNNNTAAATATTAAATTTTGTGTTTATCATGAAAATTATTATGTTCTTAATAATTATTTTTTCAATTAATTTCATTTTCATGAAACATCCTTTATCAATAGGAATAATTTTATTAATACAAACAATATTTTCTTGTTTAATTTGTAGATTTTATTTAAGTTGTTACTTATTTTCTTACATTTTATTCCTTATTTTTATTGGTGGAATATTGATTTTATTTATATATATATCAAGAATTGCATCAAATGAAAAATTTTTTTTTTCCACAAAATTAATAATATTAAATTTTTTATTTTTAAGTTTAATCAGTTTATTTAATTTAATTGACTTAAAAACATTAAGCACTAGAAAAAATATCGTTACATATGTAACTTACAATGATTATATAATAATAAAAATATATATTATTCCTTCTGGTATAATAACTCTAATTCTCACAATTTATTTACTATTTGTTTTAATTGTTGTGATTAATATTTTAACAGTAAATATATTAACTCTTCGGAGAAGAATTTCTTTCTAACTACACCTTCCGGTACAGTTACTTTGTTACGACTTATCTCAATAAAATTATGAGAGTGACGGGCGATATGTACATAATTTAGAGCTAATTTCAATTAATTAAATTTAATTAATTTATTATCAAATCCAATTTCATATTCTTTTTTNNNAAAAAAATAATTCATTAAATAATTAATTGTAACCCATTTTTTCTTCAATATAAACTGCACCTTGACCTGACATTAAATATATAATTATATAATATGAAAATCTTTCTTATAAAACATTCTTGACAGAGATATACAAGTTAAATTGAAGTTTTTTCTATCGTGGATTATCAATCATAAAACAGGTTCCTCTGATAAGATAAATTACCGCCAAATTCTTTGAATTTAAAGATCATTTCTAATAATAATCAAGTTAATTTTATCACATTTTTAATAATAGGGTATCTAATCCTAGTTTTTAAAAAAATTTTCCAGACATAAAAATAATTTTTCAAGATAAAATATATTTCACCAAAATTATAGCTATTTTATATTATTAATATATTAACTGAAACTTAACTATTTAAATTAAAGAAATCGTATAACCGCAACTGCTGGCACGAANNNNNNNNNNNNNNNNNNNNNNNNNNNNNNTTAAATTTACTATTAAATAGTAATAANNNNNNNNNNNNNNNNNNNNNNNNNNNNNNNNNNNNNNNNNNNNNNNNNNNNNNNNNNCATGCAACTTACTGTTANNNNNNNNNNNNGTTTGGCTGGTANNNNNNNNNNNATAATAAAATTATTTAATGAGGTCCTTTCGTACTAACATTAAAAATATCTGAGTAGATAGAAACCAACCTGGCTCACGCCGGTTTGAACTCAGATCATGTAAGAATATTAAGGGTCGAACAGACCCAGAAATAATAAATTTTGCTCCAATTCCTATTCTTAATCCAACATCGAGGTCGCAATCATGTTTATCGATATGAACTCTCCAAATTAATTACGCTGTTATCCCTAAGGTAATTTATTCTTATAATCAAAATTTTGGATCAAAAATTACATATATTTATGAAAATTTTATTAAAAGTTAATTATATTTTAATATCACCCCAACAAAAAAATTACTTAAATAAAAAAAATTAATTAACTATATANAAATAAACTCAAGNAAAATTTTAAAAATTCTATAGGGTCTTCTCGTCCCACTCATATATTTAAGCTTTTTTACTTAAAAATCAATTTCAATTATTAATATTAATTAAGTCAATTTCTCATTCAATCATTCATTCAAGCCTCCAATTAAAAGACTATTTATTATGCTACCTTTGCACGGTCAATTTACCGCGGCCATTAAATTTTNAATCATTGGGCAGATTAGACTTTTAATTCTTACTAAAAGACATGTTTTTGATAAACAGGTGAAAATTTTTTTTGCCTAAATTATAAATATTATTTATAACCAAAAAACCAGATATCATATAATTTGATAAAATATCATTTCCAGAATAAATTTATTAATATTTATACAATAACAACTAACAAATATATTCTAAATCATTATATTTCGGGAAAAATAAATTTTTAAAATTTTTTAATTAACCCTGATACAAAAGGTACAAATTATATTTTACTTATAATTATTTATAANAATTTTTCCTTGCCAGTAAATCCAAATTATTTTTTTATATAAAATTACTTTAACATAAAAATTTTTTTTTATAAATGTAAAAACCAATTATTTTATAAAGTTAAATTATNNNNNNNNNNNNNNNNNNNNNNNNNNNNNNNNNNNNNNNNNNNNNNNNNNNNNNNNNNNNNNNNNNNNNNNNNNNNNNNNNNNNNNNNNNNNNNNNNNNNNNNNNNNNNNNNNNNNNNNNNNNNNNNNNNNNNNNNNNNNNNNNNNNNNNNNNNNNNNNNNNNNNNNNNNNNNNNNNNNNNNNNNNNNNNNGAAAAATTAGTTTAATAAAAATATAAATCTGTCAGATTTTCGATACTTTCAAGTATTTTTCTGACTTTTANNNTTTTTATCTACTTTAAATTTGCAATTTAATATTATGAATTAAATATAAGACTTTATGTTAGCAGAATTAAACTGTCTATTAATATCAAAAATTAATGTTCTTCATAAACTATAACANNNNNNNNNNNNNNNNNNNNNNNNNNNNNNNNNNNNNNNNNNNNNNNNNNNNNNNNNNATTCTATTAGTATATAAGTATATTTAACTTCCAATTAAAAGGATTAATTTTATTAAATAGAATATATCCAATAAATTTATTTTTATCTTTAAAATCACAATTTAATATTTTTATTAAACTAATTGAATTACTATTTGTAATAAATATTACAATATTAAATTCTAAATTTAATGCATTAATTTTGCTAAAACAGTTCTAATATGGCAGATTAGTGCAATGAATTTAAGATTCATATATAAAATATTATTTTTATTNNNAGAAATAAGATGCCTGAANGGCAAAGGATTATTTTGATAGAATAAATTATGTAATTTAATTACTCTTACATTAAGTGGCTGAAAGTAAGTAATGGTCTCTTAAACCAATTAATAGTAATTAACAAATACTCTTAATGAAAGATAAGCTAAGATNAAAGCTAATGGGTTCATACCTCACTTATGGAAATNATTCCTCTTTTTANNNNNNNNNNNNNNNNNNNNNNNNNNNNNNNNNNNNNNNNNNNNNNNNNNNNNNNNNNNATTCAGAAAAGATAATATAATCATTTTAAACTCCCAAAGTTTATATTTTTTAAATAAATTATTTTCTGAGTTAATTAGCTTAATTAAAAGCATTTATTTTGAAAGTAAAAGAAAAGATAAATAATCTATTAACTTNNNNNNNNNNNNNNNNNNNNNNNNNNNNNNNNNNNNNNNNNNNNNNNNNNNNNNNNNNNNNNNNNGTTTTAATAGTTTAAATAAAAAAATTTAGATCTTGTAAATCTAAGATAACGTAAGTTTTAAAAATAGGTTTTAAGTTATTTAAAACTATTATCCTTCAAAGTTAAAAATATAATTNTATTTATTATTAGGAGAAATAATTTTTCATAAATAAATTTACAGTTTATTACCTATTTTCGGTCATCCTAATTAAGTTATATTGATTAAACAACATTCTCATTAGTGTAAATAAAGCGCTNAAATAGCTTTAACTTA</w:t>
      </w:r>
    </w:p>
    <w:p w14:paraId="38AD140B" w14:textId="77777777" w:rsidR="008C5D55" w:rsidRDefault="008C5D55" w:rsidP="008C5D55">
      <w:r>
        <w:t>&gt;cassiope-northSI_14.NZ.NN.STE.04</w:t>
      </w:r>
    </w:p>
    <w:p w14:paraId="62E6C482" w14:textId="77777777" w:rsidR="008C5D55" w:rsidRDefault="008C5D55" w:rsidP="008C5D55">
      <w:r>
        <w:t>AATTTATTTTCATCATTTGATCCTTGTACTGGATTTCTTTCTCTTAATTGATTAAGATCAATAATTTTGTTATTATTTTTACCTTTAACTTATTGATATTTACCAAATTGTTTTATTATTTTATATAATAAAATTTTACTTTCATTGAATAATGAATTAAATATATTAATAAATTATAAATCATTGGGGAGATCATTAATATTTTTATCACTATTTACATTTATTTTATTAAACAATTTATTAGGATTGATTCCTTATATTTTCACTAGTTCTAGTCATTTAGTGTTTACAATAAGATTAGCATTACCATTATGATTATCATTTATAATTTACGGATTTATTAATAATGTTAATCACATATTTTGTCATATAGTTCCATCAGGAACTCCTAATATTTTAATACCTTTTATAGTTATTATTGAGAGAATTAGAAACTTAATTCGACCCGGATCATTAGCTGTTCGTTTAACAGCTAATATAATTGCTGGTCATCTTTTAATAACTCTACTTGGTAATTTGCCTATAAATTATGAATATTATTCAGGTATAATTATTATTTTTCAAATCTTGTTAATATTATTTGAATTAGCTGTTTGTATAATTCAGTCCTATGTTTTCATAGTACTTAGAACTTTATATTATAGAGAAGTAAATATTCCTCAAATATCTCCATTAAATTGATTAATATTCATTTATTTCACTNNNNNNNNNNNNNNNNNNNNNNNNNNNNNNNNNNNNNNNTGTTTATTAAAATTTAATTTAATAACTGATAAAAAGTTAATAGATAGAATAATTTGATTTAAACCAACACGACAAAATCATCCCTTAATTAAAATTATTAATAACTCATTAATCGATTTTCCCGCCCCATCTAATTTATCTTATTGATGGAACTTTGGATTTGTATTAGGACTATGTCTAATAATTCAAATTTTTACCGGATTATTTTTATCAATACATTATAATGCTAATATCATAAGAGCTTTTGAAAGATTAAGCCACATTTGTCGAGATGTAAATTATGGATGATTCCTACGAATCATTCACGCTAACGGAGCTTCGTTGTTTTTTATTTGCGTTTATTTACATGTAGGACGTGGATTATATTATGGTTCATACAAATACATTGAAACATGATCCATTGGTGTAATCATATTACTGATATTAATAGCTACTGCTTTTTTAGGATATGTATTACCATGAGGACAAATATCATTCTGAGGAGCTACCGTTATTACAAATTTACTTTCAGCTATTCCTTATTTAGGCCTAACACTAGTTAATTGAATTTGAGGAGGATTTGCAGTTGATAATGCAACATTGACTCGATTCTACTCATTCCATTTTATTTTACCATTTATTGTATTGAGATTAACAATTATTCATTTATTATACTTACATACAACAGGTTCAAATAACCCATTAGGAATTAATTCTAATAATGATAAAGTACCATTCCATCCATATTTTTCTATTAAAGATATTATAAGACTTTCTATCTTATTAATCATATTCTTAATATTTGTTATATTAGAGCCATATATATTAGGAGATCCTGATAATTTTACTCCTGCTAACCCTTTAGTTACACCAAAACATATTCAACCTGAATGATATTTTTTATTTGCCTATGCTATTCTTCGATCAATTCCTAATAAACTAGGAGGAGTAATTGCTCTTTTTATATCAATTTTTATTTTAATATTTGTACCCCTACTAAATAATTCTAATTTCATGGGATTAAATAATTATCCAGTAAATCAAATTTTATTTTGATATTTATTAACCATCTTAATTTTATTAACTTGAATTGGGGCCCGACCTGTTGAATTACCTTATATTAACTTTGGAATATTATTAACATTAATATATTTCTTTTACTTTATTATTGATCCATTAACTAAATCTTTTTGAGATAAATTAATTAGATAGATGAAAAAATGATTTTTCTCAACTAATCATAAAGACATTGGAACAATATATTTCATTTTTGGTATTTGATCTGGTATAATTGGCACAACTTTAAGAGTTCTAATTCGTGTAGAACTTGGAACTCCAGGTTCATTTATTGGTGATGATCAGATTTATAATGTAATTGTTACTGCTCATGCTTTTATTATAATTTTTTTTATAGTTATGCCTATTATGATTGGGGGATTTGGAAATTGATTAGTTCCACTCATAATTGGAGCTCCTGATATAGCTTTTCCTCGTATAAATAATATGAGTTTTTGATTATTGCCTCCATCATTAATTCTTATTTTAGTAGGAAGAATAGTTGATAGAGGTGCAGGTACTGGTTGAACAGTTTATCCTCCGTTATCTAGTGGGGTAGCACATTCTGGTTCATGTGTAGATTTAACTATTTTTTCCTTACATCTTGCAGGTGTGTCCTCAATTTTAGGTGCTGTAAACTTTATTAGAACAATCTTTAATATACGATCAGTGGGTATTTGATTAGATCGAATACCTTTATTTGTATGATCAGTCTTGATTACTGCATTTTTGCTATTATTGTCTTTACCTGTTCTAGCAGGTGCTATTACAATGTTATTAACAGATCGAAATTTAAATACTTCGTTTTTTGATCCTGCAGGAGGAGGCGACCCAATTTTATATCAACATTTATTTTGATTTTTTGGTCATCCCGAAGTTTATATTTTAATTTTACCAGGGTTTGGTTTAATTTCTCATATTATTACACAAGAAAGAGGAAAAATTGAATCCTTTGGTTCATTAGGAATAATTTATGCTATAATATCAATTGGTATTTTAGGATTTGTTGTGTGGGCACATCATATATTTACTGTGGGAATAGACGTTGATACACGTGCATATTTTACATCAGCTACTATAATTATTGCGGTTCCAACTGGAATTAAGGTATTCAGTTGACTTGCAACTTTAAGAGGAATAAAAATTAATATTACATCTTCAGCTTTATGAGCTTTGGGTTTTGTTTTTTTATTTACAATTGGTGGTTTAACTGGAGTAATTTTAGCTAATTCTTCAATTGATATTATATTACATGATACATATTACGTAGTTGCTCATTTTCATTATGTATTGTCAATAGGAGCAGTTTTTGCTATTATGGCAAGATTTATTCATTGATTTCCATTATTCACAGGAATAACATTGAATTCAAATTGATTAAAAATTCATTTTTTATTAATGTTTATTGGTGTAAATATAACATTTTTTCCTCAACATTTCTTAGGACTAAGAGGTATACCCCGCCGATATTCAGACTATCCTGATGCTTATATATCATGAAATATAATTTCATCAATAGGAAGAATTATATCTTTAATTGGAATTATATTCTTATTATTTATTGTGTGGGAAAGATTTATTTCAATACGATTAGTATTGTATTCTAATAGTATTCAATCTTCTATTGAATGAATACAGAAATTTCCTCCATCTGAACATTCTTATAATGAAATGCCATTATTAATTCAGATTTCAAATTGATCTTATATAAATATACAGGACGCTGTATCACCATTAATAGAACAATTAATATTCTTTCATGATCATGTATTAGTTATTTTAATTATGATTACAATTATTGTTGCTTATATAATATTAATATTGGTATTAAATAAAATTATTAATCGTTTACTTCTTGAAGGACAATTAATTGAATTTATTTGAACTCTATTACCTGCAATAACTTTAATTTTTATTGCATTACCATCATTACGACTATTATATATATTGGATGAAATTAATAATCCACTATTGACATTAAAAGTTATTGGTCATCAATGGTATTGATCATATGAGTATTCAGACTTTTTTGATGTAGAATTTGATTCATATATAAAATCTATAATTGATATAAGAAAAAATGAATTTCGTTTATTAGATGTTGATAATCGAGTAATTTTACCATTTAATATTCAAATTCGATTGTTAATTTCTTCTTTTGATGTTATTCATTCTTGAGCAATACCATCTATAAGATTAAAGGTTGACGCAGTTCCAGGACGATTGAATCAAATAGGAATATTAATTAGTCGTCCAGGTATTTCTTATGGTCAATGTTCTGAAATCTGTGGTGCAAATCACAGATTTATGCCTATTGTTATTGAAAGAATTAGAATAAAAATATTTATTAACTGACTAATTAATTATATGACTAATCATCCTTATCATTTAGTTGATTATAGCCCATGACCTTTAACTGGATCAATTGGAGCTTTAAGTTTTGTATCTGGTATAATTATAATGTTTCATAAATGTAATTTCATTTTATTATATATTGGCATATTATTACTAATATTAACAATAATTCAATGATGGCGTGATATTTCTCGAGAGAGAACATTCTTGGGTATACATACAATAGTGGTAGTAAATGGTTTAAAAATAGGTATATTACTATTTATTGTATCAGAAATTCTTTTTTTTGTTTCTTTTTTTTGAGGATTTTTTCATAGAAGATTAAGACCTGTCGTAGAAATTGGAATAATTTGACCTCCCATAGGTATTAATGTGTTTAATCCAACTCAAGTTCCTCTATTAAATACAATAATTTTATTATGTTCAGGAATTACAATCACTTGAGCTCATCATTCAATTATAAATGGTAATCATATTGATTCTATTTATAGAATTACTTTAACTATTATTTTGGGGTTATACTTTACTGCTTTGCAAGGTTATGAATATTATGAAGCTCCTTTTGCAATTAATGATTCCATTTATGGTTCTTCTTTTTTTATGGCTACTGGATTCCATGGTATTCATGTAATTATTGGAACAACATTTATTATTGTGTGTTTAATACGACAAATAAATTTTCACTTTTCAATTAATCATCATTTTGGTTTTGAAGCCGCTGCTTGATATTGACATTTTGTTGATGTAGTTTGATTATTTTTATATTTATCAATTTATTGATGAGGAGGATAGTAAATTATAGTTTCCAAGAAAAAAAAATAAATAAATAAATTAAGGGATACTGGCAAATAAGATTTTCAAGCTAAATATATCAATTTATCATATCGATAACGAGGAAGTGTTCCCCGCACTCAAATAAAGAAAAAACACAATATAGATACTTGAATAGGAAAAATAATTGAATCAATTTTTCCTCCTAAAAATATCAAACAAAATATTATTCTTATAAATAAAATACTAGAATATTCAGCTAGAAAAATAAATGCAAAACCAGCACCTCTATATTCAACATTAAACCCAGAAACCAATTCTGATTCACCTTCAGAAAAATCAAATGGAGAACGATTTGTTTCAGCCAAGGCCGAAGAAATTCAACATATTCTTAATGGAAGAAATAAAAAAATAAATCATACAGATTTCTGAAATAAAAATAAATCAAGAATATTATAACTCTTAATTATTATTATAGGACATAATATAATTAAAACTAATCTTACCTCATAAGAAATAGATTGAGCAATTGAACGAATACATCCTAATATTGCATAACTTGAATTAGAAGATCATCCCGTTAATATTAAAGAATAAACACTTATTCTTGAACAACAAAAAAAAAATAAAATACCAAAGTTAAAAGAAACACAATTAATTATATAAGGATATAATGATCATAATAGTAATCTATTAAATAATCCCATAACAGGACTAAAAATATAAATTAAATAATTAGACATTAATGGAATAGTATTTTCTTTTATAAATAATTTAATAGCATCAGAAATAGGCTGTAAAATACCTAAAAATCCAACCTTATTTGGCCCTTTACGAATTTGAATATATCTTAAAACTTTACGTTCCAAAAGAGTAATAAATGCCACCCCAATTAAAATAAATAAAATAGTAATAAAAATTGTAATTAAATACAAAAAAAATTCTTCTTATTTATTATATTTAGTTTTCTTATTTTTTGGAATTATAGTTTCAATTTCTTCCAACAATTGGCTGGGTTGTTGAATAGGAATTGAAATTAATATAGTTTCATTTTTGCCTATTATGGCAAATAAAATAAGAATTTATGCTTCAGAATCAATAATTAAATATTTTATCATTCAAAGAATAGGTTCTAGTTTATTATTAATATCTATTATCATTNNNAGTATAATAATTGATTTAAATTATATAATTATAATTAGGTTGATAATTAAAATTGGATGTCCTCCATTTCATTTTTGATATGTTTCTGTTATTGAGGGATTATCTTGAATGGTATGTTTTATTTTAATAACTATTCAAAAAGTGATTCCTATAGTTATATTATCATATTTAAATGTAAATATAAGATTATTTATTATTGTAGCATGTATTTGAGGATGTATTGGAGGGCTGGGATATTCTTCAATACGTAAAATTATTGCTTATTCTTCAATTTATAATTTAAGATGAATTTTTAGAGGTATTATAATTATTAATTATTCATGAATAATTTATTATTTTATTTATTCATTTACATTAATGGCTGTGTGTTATATATTTAATTTGTTTAATATTAATTATATTAATCAATTTGTTATGTCTTCTTTTAACTTTTCAAAATCAGTTATAATAATAATTATTTTTATATCTATGGGAGGATTACCTCCCTTCTTGGGGTTTTTCCCTAAACTAATTATAATTTACTGTTTATTATTAAATAATATATTATTTATTTGTATTTTATTGTTAATAACAGCTTTAATTGTTTTGTTTTTTTATTTACGAATTGTAATTACAACATTGATAATAAACACTATTTCAATAAAGAGAATTATTATTGAAGTTTCATACTCTTATTATGTTGTTGGAATATTTTCATTATTTGGGATAATTTTTTTGTCATTAATTACATTAAATTTATGTTAGATTTACAATATTATAATATATTCTACTATTTTAGTATTTTTATTAACATTTTTATTATCATTATTGATATTTATTTCTTATAAATCTATGAAAGATCGAGAAAAATCTTCTCCATTTGAGTGTGGATTTAACCCGTTTGAGTCTTCTCGTATTCCATTCTCAAGACATTTTTTTTTAATTGCAGTAATTTTCTTAATTTTTGATGTAGAATTGGTAATTATTATACCTGTTATTTTAGTAATAAATTGCTTGAGTATAATTGATATTTATATTATTATATTTATTTTTTTAATCATTTTAACTTTAGGTCTATATCATGAATGATATAATAATATATTAAGTTGANNNNNNNGTTTAATTAAAATATTTAATTTAAAAATAATTAAATTCAATGGAATTCAGTGTATTATAATTAAAAAAAATTCCCGGACTCTTCCAGAATTAAATGAAAATAAACTAGAAAAAAATATACCATGCTGAGTATATGAAAACATATATAAGCTATAACAAGCAGATAAAAATGAAGATAAGATTAGTAAAGTTATTATTAATATATTTCAAGATATTAATCTATTAATAATTATGATTTCACCTGCTAAATTGAGCGTGGGAGGGCAAGATATATTTCTCGCTGACATTAAAAATCATATTAAAGATATTGAAGGCATAAATGTTAATATTCCCTTATTGATTAATAATCTTCGTCTATTAGTTCGTTCATATAATATATTTGCTAAACAAAATAATCCAGAAGAACAAAGACCATGACCAATTATTATATAATACGACCCATAAATTCCTCAATTTGTCATAGTTATAATACCTCTAACCACAAGACCTATATGAGCTACAGATGAATAAGCAATTATTGATTTAATATCAATTTGAATTATACAAATAATTCTAATTAAAATTCTTCCAATTATTGAAATAGAAATTCATACAAACCCAAATTTATAAAAATATAAAGGAATAATATTCATTATACGAATAATACCATAACCTCCCAATTTTAATAAAATTCTAGCTAGAATTATTGACCCAGAAACAGGTGCTTCAACATGAGCTTTCGGTAATCAAAAATGAAAAAATAATGGTATCTTAATTAGAAAAGCTATTATCATGCCAATATAAATATAAATATTAATGGGGTAACCCATTAACATAAAAATATTAGTTATATTTATTTTATAGAGAAAAAAAATTCTCATTAATATTGGTAATGATGCAAATAACGTGTAAAATAATAAATAATATCTTGCATCAATACGCTCTGGTTGATATCCTCAACCTATAATAATAATTATAATTGGAATTAATCTAGATTCAAAAAAAATATAAAAAATTATAATTCTTGATGTAGAAAAAGAAATAATTAAAAAAATTATTAACACAATACTAAAAATAAAAAAAATAATTTATTATGTTTATATATTGGACTAGAAATAATTATTAAAAATGAAATTCAAATTTAAAATAATTAAGCCATAAGATATTTCATCAATATAAAAATTATAACCTAATATATACAAATTTTTATTTACAAATACTAAAAATATAATTATTATTATAATAATTATATTTATTAATCATGAATTACTAATAAGTAGGGTTAATATCAAACAAGAAAAAATCAATTTTATAGATATTGATATTAATTTATCATTACTATGAGAACGAATTAATGTAACTAAACATGATAATCCTATAACTCCTTCACAAACTCTAAAAACTAAGAAAATTAACAATATATGTATATCATACATTTTTATAGAAAAAATAAATGACAAAGAACAAAATATTCTTAAAATAATTAATTCTAATCTTAATGTTGTTATTAAATGTTTTCGATTTATACATAATGAAATAATTCCAGAAAGGAATATAGAAAAAAAATATATTAATAATGTTATATTCTATAAATATATAATAATAATTCAGATAATAAATGAAATTATTTGAATTTTAAAATTGTTATTTGTTAACTTATAATTTAATGACATTATTATTTTTAAAGTTTTTAAAATTCCTTGAGGTCCAAGGTTTTCACCTCATCCCATATCAATAGATTTTTGAAATATTAATGAATTAGATATTAATAATATTTGATTATGGAATGTTGATATTTGTTTTATAAATCATATTGAACCAAAAAATTCATAAATAATTCTTATTTTAGTTTTAGAAAAAACTGATATTTCATAGCCTAATCAAATTCCTAATATTGAAAATATTAGCGCCATCAATTTTCCTTCAATAGGTATTAAAATTATAATTGGATCATTAAATATTAATCATCTTAATATTGATCCAGAAATAATTGAATAAATAGATAAAATAATGATTCTTTTGATCATATCATTTATGTTTTCACTTAATGATCTTATTTTATAAAAATTAAAGTTTATATTTATTGAAAAATATGTTAAACGNNNNNNNNNNNNNNNNNNNNNNNNNNNNNNNNNNNNNNNNNNNNNNNNNNNNNNNNNNNNNNNNNNNNNNNNNNNTATAGATTCTATAATTAAATCTTTTGAATAAAATCCTCTTATAAATGGAATTCCACATAATGATATATTGGCAATATTTATTATCGTAATAGTTAAAGGTATTTGAAATCTTAAACATCCTATTATACGGATATCTTGATTATTATTAAAGTTATGAATTAAAATACCTGCACATAAAAATAATGTAGCTTTAAATAAAGCATGAACAATTAAATGAAAAAAAGATAATATAGGATAACCAAATATAATAATTGTTATTATAATTCCTAATTGTCTTAAAGTTGATAAGGCAATAATTTTTTTTAAATCAAATTCAAAATTTGCTCTAATTCCTGATATTAATATAGTTAAAATTGAAATTAATATAAATAATTGAATATAATCAAAGTTCATAAAAATATTAGAAAATCGAATTATTAAGTATACTCCAGCAGTTACAAGAGTAGATGAATGAACTAAAGCTGATACAGGGGTTGGAGCAGCTATTGCCGCTGGTAATCAAGAAGAAAAAGGAATTTGAGCTCTTTTGGTAAATCTTGCAATAATAATTAGTGTTATTATAACTTATATCTTTATTAATGAAAGATAAAAATTTCATGATCCAAAATTTAACATTCATGAAATAACTATTAAAATGGCAACATCTCCTACACGATTTATTAATGCAGTTAATATTCCTGCATTGTTAGAATATAAATTTTGATAATAAATAACTAAACAGTAAGAGACTAAACCAAGACCATCTCAACCAATAATAATTCTTATTATATTAGGTCTAATAATTAATAAAATTATAGATATAACAAATCCTAATACAATATAAATAAAACGATTAATAAATTTATCATTATTTATATATACTCCACTATATAAAATAACTACTGATGAAATAAATATAACTGTTGAAAGAAAACGTTGATATAAAATCAAAAATTATAGTTATATAAATATTGCATGAATTAATTGAAAATTATTCATTCTAATATAATTATATAATTATTTTTGAAATTTATTGAATAATAATATTNNNNNNNNNNNNNNNNNNNNNNNNNNNNNNNNNNNNNNNNNNNNNNNNNNNNNNNNNATGAAAATTATTATGTTCTTAATAATTATTTTTTCGATTAATTTTATTTTCATGAAGCATCCTTTATCAATAGGAATAATTTTATTAATACAAACAATATTTTCTTGCTTAATTTGTAGATTTTATTTAAGTTGTTATTTATTTTCTTACATTTTATTCCTTATTTTTATTGGTGGAATATTAATTTTATTTATATATATATCAAGAATTGCATCAAATGAAAAATTTCTCTTTTCTGTAAAATTAATAATATTAAATTTTTTATTTTTAGGTTTAATAAAATTATTTAATATAGTTGACTTAAAAGCATTAAGTATTAGTAACAATATTGTAATACATGTAACTTACAATAATTATATAATAATAAAAATATATATTATTCCTTCTGGTATAATAACTTTAATTATTACAATTTATTTATTATTTGTTTTAATTATTGTAATTAATATTTTAACAGTCAATATGTTAACTCTTCGGAGAAGAATTTCTTTCTAACTACACCTTCCGGTACAGTTACTTTGTTACGACTTATCTCAATAAAATTATGAGAGTGACGGGCGATATGTACATAATTTAGAGCTAATTTCAATTAATTAAATTTAATTAATTTATTATCAAATCCAATTTCATATTCTTATACANAAAAAAAATAATCCATTAAATAATTAATTGTAACCCATATTTTCTTCAATATAAACTGCACCTTGACCTGACATTAAATATATAATTATATAAAATGAAAATCTTTCTTATAAAACATTCTTGACAGAGATATACAAGTTAAATTAAAGTTTTTTCTATCGTGGATTATCAATTATAAAACAGGTTCCTCTGATAAGATAAATTACCGCCAAATTCTTTGAATTTAAAGATCATTTCTAATAATAATCAAGTTAATTTAATCACATTTTTAATAATAGGGTATCTAATCCTAGTTTATAGAAAAATTTTTCAGACATAAAAATAATTTTTTAAGATAAAATATATTTCACCAAAATTATAGCTATTTTATATTATTAGTATATTAACTGAAACTTAACTATTTAAATTAAAGAAATCGTATATCCGCAACTGCTGGCACGAAATTTGATTCTTTTAAATAAAATTACTAATTCTAATATTATTAATTAATAATAATAAATACTGCGCTTTACTNNNAAAATATTCCATTTAGAAACTAATAACAATCAAAAAATTGCATGTAATATAATTTTAAATTTAAATNNTGTTAAACTAGAATTTNNNNNNNNATAATAAAATTATTTAATGAGGTCCTTTCGTACTAACATTAAAAATAACTGAGTAGATAGAAACCAACCTGGCTCACGCCGGTTTGAACTCAGATCATGTAAGAATATTAAGGGTCGAACAGACCCAGAAATAATAAATTTTGCTCCAATTCCTATTCTTAATCCAACATCGAGGTCGTAATCTTATTTATCGATATGAACTCTCCAAATTAATTACGCTGTTATCCCTAAGGTAATTTATTCTTATAATCAAAATTTTGGATCAATAATTACATACATTTATGAAAATTTTATTAAAAGTTAATTATATTTTAATATCACCCCAACAAAAAAATTACTTAAATAAAAAAAATTAATTAACTATATANNAATAAACTCAAGNAAAATTTTTAAAATTCTATAGGGTCTTCTCGTCCCACTCATATATTTAAGCTTTTTTACTTAAAAATCAATTTCAATTATTAATATTAATTAAGTCAATTTTTCATTCAATCATTCATTCAAGCCTCCAATTAAAAGGCTATTTATTATGCTACCTTTGCACGGTCAATTTACCGCGGCCATTTAATTTTNTATCATTGGGCAGATTAGACTTTTAATTCTTACTAAAAGACATGTTTTTGATAAACAGGTGAAAATTTTTTTTGCCTAAATTATAAATATTATTTATAACCAAAAAACCAGATATCATATAATTTGATAAAATATCATTTCCAGAATAAACTTATTAATATATATACAATAATAACTAACAAATNCATTCTAAATCATTATATTTCGGGAAAAATAAATTTTTAAAATTTTTTAATTAACCCTGATACAAAAGGTACAAATTATATTTTACTTATAATTATTTANAANATTTTTTCCTTGCCAGTAAATCCGAATTATTTTTTTTAATAATATTACTTTAACATAAAAATTTTTTTTTAAAAATGTATAAACCAATTATTTTCTAAGGCTAAATTATGGAATGTATTTAATTATAATAATTGAATTGCAATCAATAGGTGTTGNNTTTAACCATTCTTAAGTAATGAAGTAAAATACTACATTTAGTTTCGACCTAAAATAAGAATAATCAATTCCTTGCTTTAAATGAAGCCAAGTTAGAGGCATTTTATTGTTAATAAAATAATTGAAATTTTATTTCCATTTAAAGAAAAATTAGTTTAATAAAAATATAAATCTGTCAGATTTTCGATACTTTCAAGTATTTTTCTGACTTTTANNNTTTTTATCTACTTTAAATTTGCAATTTAATATTATGAATTAAATATAAGGCTTTATGTTAACAGAATTAAACTGTCTATTAATATCAAAAATTAATGTTCTTCATAAACTATAACATTTATAAAGTTTATAAAACATTTCATTTTCATTGAAAAGAGGGACTTAGTCTTGTAAAATTCTATTAGTATATAAGTATATTTAACTTCCAATTAAAAGGATTAATTTTATTAAATAGAATANNNNNNNNNNNNNNNNNNNNNNNNNNNNNNNNNNNNNNNNNNNNNNNNNNNNNNNNNNNTGAATTACTATTTGTAATAAATATTACAATATTAAATTCTAAATTTAATGCATTAATTTTGCTAAAACAGTTCTAATATGGCAGAATAGTGCAATGAATTTAAGATTCATATATAAAATATTATTTTTATTNNNAGAAATAAGATGCCTGAANGATAAAGGATTATTTTGATAGAATAAATTATGTAATTTAATTACTCTTACATTAAGTGGCTGAAAGTAAGTAATGGTCTCTTAAACCAATCGATAGTAATTAACAAATACTCTTAATGAAAGATAAGCTAAAATNAAAGCTAATGGGTTCATACCTCACTTATGGAAGTNATTCCTCTTTTTATTTAAAAACAAAAGTTACCTTAATATCTTCAATATTACACTCTTAATTAAGCTATTTAAATTCAGAAAAGATAATATAATCATTTTAAACTTCCAAAGTTTATATTTTTTAAATAAATTATTTTCTGAGTTAATTAGCTTAATTAAAAGCATTTATTTTGAAAGTAAAAGAAAAGATAAATAATCTATTAACTTAGGAAACTAGAAATAAAATTAGCTTCTAACTAACTTTTAAAGCGGTTAAATTCCGTTTTTTCCTTGTTTTAATAGTTTAAGTAAAAAAATTTAGATCTTGTAAATCTAAGATAACATAAGTTTTAAAAATAGGTTTTAAGTTANTTAAAACTATTATCCTTCAAAGTTAAAAATATAATTNTATTTGTTATTAGAAGAAAAATTTTTTCATAAATAAATTTACAGTTTATTACCTATTTTCGGTCATCCTAATTAAGTTATATTGATTAAACAATATTCTCATTAGTGTAAATAAAGCGCTAAAATAGCTTTAACTTA</w:t>
      </w:r>
    </w:p>
    <w:p w14:paraId="4A0D9940" w14:textId="77777777" w:rsidR="008C5D55" w:rsidRDefault="008C5D55" w:rsidP="008C5D55">
      <w:r>
        <w:t>&gt;tenuis_02.NZ.MB.PAT.03</w:t>
      </w:r>
    </w:p>
    <w:p w14:paraId="06BD06EB" w14:textId="77777777" w:rsidR="008C5D55" w:rsidRDefault="008C5D55" w:rsidP="008C5D55">
      <w:r>
        <w:t>AATTTATTTTCATCATTTGATCCTTGTACTGGATTTCTTTCTCTTAATTGATTAAGATCAATAATTTTATTATTATTTTTACCTTTAGTTTACTGATATTTGCCAAATCGTTTTATTATTTTATGTAATAAAATTTTACTTTCATTAAATAATGAATTAAATATATTAATAAATTATAAATCATTAGGAAGATCATTAATATTTCTATCATTATTTACATTTATTTTATTAAACAATTTATTGGGATTACTCCCTTATATTTTCACTAGTTCTAGTCATTTAGTATTTACAATAAGATTAGCATTACCCTTATGATTATCATTTATAATTTATGGATTTATTAATAATGTTAACCATATATTTTGTCATATAGTTCCATCAGGAACTCCTAATATTTTAATACCTTTTATAGTTATTATTGAAAGAATTAGAAATTTAATTCGACCTGGATCATTAGCTGTTCGTTTAACAGCTAATATAATTGCTGGTCATCTTTTAATAACTCTACTTGGTAATTTGCCCATAAATTATGAATATTACTCAGGTATAATTATTATTTTTCAAATCTTGTTAATATTATTTGAATTAGCCGTTTGTATAATTCAATCATATGTTTTTATAGTACTTAGAACTTTATATTACAGAGAAGTAAATATTCCTCAAATGTCTCCATTAAATTGATTATTNNNNNNNNNNNNNNNNNNNNNNNNNNNNNNNNNNNNNNNNNNNNNNNNNNNNNNNNNNNNNTTAAAATCTAAATTAATAACTAATAAAAAGTTAATAGATAGAATGATTTGATTTAAGCCAACACGACAAAATCATCCTTTAATTAAAATCATTAATAATTCATTAATTGATTTCCCTGCCCCATCTAATTTATCTTATTGATGAAACTTTGGATTTGTATTAGGATTGTGCCTAATAATTCAAATCTTTACCGGATTATTTTTATCAATACATTACAATGCTAGTATTTTAATAGCTTTTGAAAGATTAAGTCACATTTGTCGAGACGTAAATTATGGATGATTCCTGCGAATTATTCACGCTAATGGAGCTTCATTATTTTTTATTTGTGTTTATTTACATGTAGGACGTGGATTATATTATGGTTCATATAAATATGTTGAAACATGATCCATTGGTGTAATTATATTATTGATATTAATAGCTACTGCTTTCTTAGGATATGTATTACCATGAGGACAAATATCTTTCTGAGGAGCTACAGTTATTACAAATTTACTTTCAGCTATTCCTTATTTAGGAATAACACTAGTTAATTGAATTTGAGGTGGATTTGCAGTTGATAATGCTACATTAACTCGATTCTACTCATTCCATTTTATTTTACCATTTATTGTATTAAGATTAACAATTATTCATTTATTATATTTACACACAACAGGTTCAAATAACCCCCTAGGAGTTAATTCAAATAATGATAAAGTACCATTTCATCCATATTTTTCTATTAAAGATATTATGAGACTCTCTATCTTAATAGTTATATTTTTAATATTTGTTATATTAGAACCTTATATACTAGGAGATCCTGATAACTTTACTCCTGCTAACCCTTTAGTTACACCAAAACATATTCAACCTGAATGATATTTTTTGTTTGCTTATGCTATTCTTCGATCAATTCCTAATAAATTAGGAGGAGTAATTGCTCTTTTTATATCAATTTTTATTTTAATATTTGTACCCTTATTAAACAATTCCAATTTCATGGGATTAAATAATTATCCAGTAAATCAGATTTTATTCTGATATTTATTAACCATCTTAATTTTATTAACTTGAATTGGAGCCCGCCCTGTTGAATTACCTTATATTAATTTCGGAATATTATTAACATTAATATATTTTTTCTACTTTATTATTGATCCATTAACTAAATCTTTTTGAGATAAATTAATTAGATAGATGAAAAAATGATTCTTCTCAACTAATCATAAAGACATTGGAACAATGTATTTCATTTTTGGTATTTGATCTGGTATAATTGGTACAACTTTAAGAGTTCTAATTCGTGTAGAACTTGGAACTCCAGGTTCTTTTATTGGTGATGATCAGATTTATAATGTAATTGTCACTGCTCATGCTTTTATTATGATTTTTTTTATAGTTATACCTATTATAATTGGGGGATTTGGAAATTGATTAGTCCCACTAATAATTGGAGCTCCCGATATAGCTTTTCCTCGTATAAACAATATGAGTTTTTGATTGTTACCTCCATCATTAATTCTTATTTTAGTAGGAAGAATAGTTGATAGAGGTGCAGGTACTGGCTGGACAGTTTATCCTCCACTATCTAGTGGAATAGCACATTCTGGTTCATGTGTTGATTTAACTATTTTTTCTTTACATCTTGCAGGTGTATCCTCAATTTTAGGTGCTGTAAATTTTATTAGAACAATCTTTAATATACGATCAGTGGGTATTTGATTAGATCGAATACCTTTATTTGTTTGATCAGTTTTAATTACTGCATTTTTGTTATTATTATCTCTACCTGTTCTAGCAGGTGCTATTACAATGTTATTAACAGATCGAAATTTAAATACTTCATTTTTTGACCCTGCAGGGGGAGGTGATCCAATTTTATACCAGCATTTATTTTGGTTTTTTGGTCATCCCGAAGTTTATATTTTAATTCTACCAGGATTTGGGTTAATTTCTCATATTATTACACAAGAAAGAGGTAAAATTGAATCTTTTGGTTCATTGGGAATAATTTATGCTATAATATCAATTGGTATTTTAGGATTTGTTGTATGAGCACATCATATATTTACTGTGGGAATGGATGTTGATACACGTGCATATTTTACATCAGCTACTATAATTATTGCAGTTCCAACTGGGATTAAGGTGTTTAGTTGACTTGCAACTTTAAGAGGAATAAAAATTAATATTACATCTTCAGCTTTATGAGCTTTGGGATTTGTCTTTCTATTTACAATTGGTGGTTTAACTGGGGTAATTTTAGCTAATTCTTCAATTGATATTATATTACATGATACATATTACGTGGTTGCTCATTTTCATTATGTATTATCAATAGGAGCAGTTTTTGCTATTATGGCAAGATTTATTCACTGATTTCCATTATTTACGGGAATAACATTGAATTCAAATTGATTAAAAATTCATTTTTTATTAATGTTTATTGGTGTAAATATAACATTTTTTCCTCAACATTTCTTGGGATTAAGAGGTATACCTCGCCGATATTCAGATTATCCTGATGCTTATATGTCATGAAATATAATTTCATCAATAGGAAGAATTATATCTTTAATCGGAATTATATTTTTAATATTTATTGTATGGGAAAGATTTATTTCAATACGGTTAGTATTATATACTAATAGTATTCAATCTTCTATTGAATGAATACAGAAATTTCCTCCATCTGAGCATTCTTATAATGAAATGCCATTATTAATTCAAATTTCAAATTGATCTTATATAAATATACAAGATGCTGTATCACCATTAATAGAACAGTTAATATTTTTTCATGATCATGTATTGGTTATTTTAATTATAATTACAATTATTGTTGCTTATATAATATTAATATTAGTATTAAATAAAATTATTAATCGTTTACTTCTTGAAGGACAATTAATTGAATTTATTTGAACTTTATTACCTGCAATAACTTTAATTTTTATTGCATTACCATCATTACGACTATTATATATATTAGATGAAATTAATAATCCATTGTTGACATTAAAAGTTATTGGTCATCAATGATATTGATCATATGAATATTCAGATTTTTTTGATGTGGAATTTGATTCGTATATAAAATCTATAATTGACATAGGAAAGAATGAATTTCGTTTATTAGATGTTGATAATCGAGTAATTTTACCATTCAATATTCAAATTCGATTATTGATTTCATCTTTTGATGTTATTCATTCTTGAGCAATACCATCTATAAGATTAAAGGTTGATGCAGTTCCTGGACGGTTGAATCAAATAGGGATATTAATTAGTCGTCCAGGTATTTCTTATGGTCAATGTTCTGAAATTTGTGGTGCAAATCACAGATTTATGCCTATTGTTATTGAAAGAATTAGAATTAAAATATTTATTGACTGATTAATTAATTATATGACTAATCATCCTTATCATTTAGTTGATTATAGCCCATGACCATTAACTGGATCAATTGGAGCTCTAAGTTTTGTGTCTGGTATAATTATAATATTTCATAAATTCAATTTTATTTTATTATATGTTGGTATATTTTTATTGTTATTAACAATAATTCAATGATGACGTGATATTTCTCGAGAGAGAACATTTTTGGGAATACATACAATAGTGGTAGTAAGTGGTTTAAAAATAGGAATATTACTATTTATTGTATCAGAAATTCTTTTTTTTGTTTCTTTTTTTTGAGGATTCTTTCATAGAAGATTAAGACCTGTAGTAGAAATTGGAATAATTTGACCTCCTATGGGTATTAATGTATTTAATCCAACACAAGTTCCTTTATTGAACACAATAATTTTATTATGTTCAGGAATTACAATTACTTGAGCTCATCATTCAATCATAAATGGTAATCATATTGATTCTATTTATGGAATTACCTTAACTATTATTTTAGGATTATACTTCACTGCTTTGCAGGGTTATGAATATTATGAAGCTCCTTTTGCAATTAATGATTCCATTTATGGTTCTTCTTTTTTTATGGCTACTGGATTTCATGGTATTCATGTAATTATTGGAACAACATTTATTATTGTGTGTTTAATACGGCACATAAATTTTCACTTTTCAATTAATCATCATTTTGGCTTTGAAGCCGCTGCTTGATATTGACATTTTGTTGATGTAGTTTGATTATTTTTATATTTGTCAATTTACTGATGAGGGGGATAATAAATTACAGTTTTTAAGAAAAAAAAATAAATAAATAAATTAAGGGATACTGGCAAATAGGATTTTCAAGCCAAATATATTAATTTATCGTATCGATAACGAGGTAGAGTACCTCGTACTCAAATGAAGAAAAAACATAATATAGAAACTTGAATAGGAAAAATAATTGAATCAATTTTTCCTCCTAAAAATATTAAACAAAATATTATTCTTATAAACAAAATACTAGAATATTCAGCTAGAAAAATAAATGCGAAACCAGCACCTCTATATTCAACATTAAATCCAGATACCAATTCTGATTCACCCTCAGAAAAATCAAATGGAGAACGATTTGTTTCAGCCAAAGCTGAAGAGATTCAACATATTCTTAATGGAAGAAATAAAAAAATAAATCATACGGATTTTTGAAATAAAAATAAATCAATAACATTATAACTTTTAATTATTATTATAGGACACAATATAATTAAAACCAATCTTACCTCATAAGAAATAGATTGAGCAATTGATCGAATACATCCTAATATTGCATAACTTGAATTTGAAGATCATCCTGTTAACATTAAAGAATAAACACTTATTCTAGAACAGCAAAAAAAAAATAGAATACCAAAATTAAAAGAAACACAATTGATTATAAAAGGGTATAATGACCATAATAATAATCTATTAAATAATCCCATAACAGGACTAAAAATATAAATTAAATAATTAGACATTATTGGGATAGTATTTTCCTTTATAAATAATTTAATAGCATCAGAAATAGGTTGTAAAACACCTAAAAATCCAACTTTATTTGGTCCTTTACGAGTTTGAATATATCTTAGAACTTTACGTTCTAAAAGAGTAATAAATGCCACTCCAATTAAAATAAATAAAATAGTAATAAAAATTGTAATTAAATACAAAAATAATTCTTCTTATTTATTATATTTAGTTTTCTTATTTTTTGGAATTATAATTTCAATTTCTTCCAACAATTGGCTGGGTTGTTGAATAGGAATTGAAATAAATATAGTTTCATTTTTGCCTATTATGGCAAATAAAATAAGAATTTATGCTTCAGAATCAATAATTAAATATTTTATCATTCAAAGAATGGGATCTAGTTTATTATTAATATCTATTATTATTNNNAGTATAATAATTGATTTAAA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TATTAATTATATTAATCAATTTATTATATCTTCTTTTAATTTTTCAAGATCAGTTATAATGATAATTATTTTTATATCTATGGGTGGGTTACCACCTTTCTTGGGATTTTTTCCTAAATTAATTATAATTTACTGTTTATTGTTAAGTAATATATTATTTATTTGTATTTTACTATTAATGACAGCTTTAATTGTTTTATTTTTCTATTTGCGAATTGTAATTACAACATTAATAATAAATAATATTTCAATAAAAATAATTATTATTGAGGCTTCATATTTTTATTATATTGTTGGAATATTTTCATTATTTGGAATAATTTTTCTGTCATTAATTTCATTAAACTTATGTTAGATTTATAATATTTTAATATATTCTATTATCTTAGTATTTTTATTAACATTTTTGCTATCATTATTAATATTTATTTCTTATAAATCTATAAAAGATCGAGAAAAATCTTCTCCATTTGAATGTGGATTTAATCCATTTGAGTCTTCTCGTATTCCTTTTTCAAGGCATTTTTTTTTAATTGCAGTAATTTTCTTAATTTTTGATGTAGAATTAGTAATTATTATACCTGTTATTTTGGTGATGAATAGATTAAATATAATTGATATTTATATTATTATATTCATTTTTTTAATTATTTTAACTTTAGGTCTATATCATGAATGATATAATAGTATATTGAATTGANNNNNNNGTTTAATTAAAATATTTAACTTTAAAATAATTAAATTCAATGGAATTCAGTGTATTATAATTAAAAAAAATTCTCGGACTCTTCCAGAATTAAATGAAAATAAACTAGAAAAAAATATACCATGTTGAGTATATGAAAATATATATAATCTATAACAAGCAGATAGAAATGAAGATAGGATTAATAAAACTATTATTAATATATTTCAAGATATTAATCTATTAATAATTATAATTTCTCCTGCTAAATTAAGTGTAGGGGGACAAGATATATTTCTCGCTGACATTAAGAATCACATTAAAGATATTGAAGGTATAAATGTCAATATTCCCTTATTAATTAACAATCTCCGTCTATTGGTTCGTTCATATAATATATTTGCTAAACAAAATAATCCAGAAGAACAAAGACCATGACCAATTATTATATAATACGACCCATAAATTCCTCAATTTGTTATAGTTATAACTCCTCTAATTACAAGCCCTATATGGGCTACAGACGAATAAGCAATTATTGATTTAATATCAATTTGAATTATACAAAGGATTCTAATCAAAATTCTTCCAATTATTGAAATGGAAATTCAAATAAACCCAAATTTATAAAAATATAAAGGAATAATATTAATTATACGAATAATACCATAACCTCCCAATTTTAATAAAATTCTGGCTAGAATTATTGATCCAGAAATAGGCGCTTCAACATGAGCTTTTGGTAATCAAAAATGGAAAAATAATGGCATTTTAATTAAAAAAGCTATTATTATACCAATATAAATATAAATATTAATAGGATAACCTATTAATATAAAAATATTAGTCATATTTATTTTATAAAGAAAAAAAATTCTTATTAATATTGGTAATGACGCAAATAATGTATAAAATAATAAATAATATCTTGCATCAATACGTTCTGGTTGATATCCTCAACCTATAATAATAATCATGATTGGAATTAATCTTGACTCAAAAAAAATATAAAAAATTATAATTCTTGATGTAGAAAAAGAAATAATTAGAAAAATTATTAACACAATACCAAAAACAAAAAAAATAATTTAATATGTTTATATATTGGACTAGAAATAATTATTAAAAATGAAATTCAAATTTAAAATAATTAAACCATAAGATATTTCATCAACATAAAAATTATAACCTAATATACATAAATTTTTATTTACAAAAATCAAAAATATAAGTATTATAATAATAATTATGTTTATTAATCATGAATTATAAATAAGTAGGGTTATTATTAAACAAGAAAAAATCAATTTTATTGATATTGATATTAATTTATCATTACTATGAGAACGAATTAATGTAACTAAACATGATAATCCTATTACTCCTTCACAAACTCTAAAAACTAAAAAAATTAACAAAATATGTATATCATACATTTTTATGGAAAAAATAAATGACAAAGAACAAAATATTCTTAGGATAATTAATTCTAATCTTAATGCTGTTATTAAATGTTTTCGATTTATACATAATGAAATTATCCCAGAAAGGAATATAGAAAAAAAATATATTAATAGTGTTATATTCTATAAATATATAATAATAATTCAAACAATAAATGAAATTATTTGAATTTTAAAATTATTGTTTGTTAACTTGTAATTTAATGACATTATTAATTTTAAAGTCTTTAAAATTCCTTGAGGTCCAAGGTTTTCACCTCATCCCATATCAATAGATTTTTGAAATATTAATGAATTATTTATCAAAAATATTTGATTATGGAATGTTGATATTTGTTTTATAAATCATATTGAACCAAAAAATTCATAAATAATTTTTATCTTAGTTTTAGAAAAAATTGATATTTCATAACCTAATCAAATTCCTAATATTGAAAACAATAATGCCATCAATTTACCTTCAATAGGTAATAAAATTCTAATTGGATCATTAAATATTAATCATCTTAATATAGATCCAGAAATAATTGAATAGATAGACAAAATTATAATTCTTTTAATTATATCATTTATGTTTTCACTTAATGATCTCATTTTATAAAAGTTAAAATTTATATTTATTGAAAAATATGTTAAACGAGCAGAATAAAATGAAGTTAATCCAATTCCAATATACATAAGCATCATGATTAATATATTAATATTATTAGAACATATAGATTCTATAATTAAATCTTTTGAGTAAAATCCTCTCATAAATGGAATTCCACATAATGATATATTGGCAATATTTATTATTGTAATAGTTAAGGGTATTTGAAATCTTAAACATCCTATTATACGAATATCTTGATTATTATTAAAATTATGAATTAAAATACCAGCACACAAAAACAATGTAGCTTTAAATAAAGCATGAACAATTAAATGAAAAAAAGATAATATAGGATAACCAAATATAATAATTGTTATTATAATTCCTAATTGTCTTAAAGTTGATAAAGCAATAATTTTTTTTAAATCAAATTCAAAATTTGCTCTAATTCCTGATATTAATATAGTTAAAATTGAAATTAATATAAATACTTGAATATAATCAAAATTTATAAAAATATTAGAAAATCGAATTATTAAGTATACTCCAGCAGTAACAAGAGTAGACGAATGAACTAATGCTGATACAGGGGTTGGAGCAGCTATTGCTGCTGGCAATCAAGAAGAAAAAGGAATCTGAGCTCTTTTAGTAAATCTTGCAATAATAATTAATATTA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AATAATAATATTAATAATCTTATTATTATAAGAATACTAAACATATAAATATTAAATTTTTTGTTTATCATGAAAATTATTATGTTCTTAATAATTATTTTTTCAATTAATTTTATTTTCATAAAACATCCTTTATCAATAGGAATAATTTTATTAATACAAACAATACTTTCTTGTTTAATTTGTAGATTTTACTTGAGTTGTTATTTATTTTCTTACATTTTATTTCTTATTTTTATTGGTGGAATATTAATTTTATTTATATATATATCAAGAATTGCATCAAATGAAAAATTTTTTTTTTCTGCAAAATTAATAATATTAAATTTTTTATTTTTAGGTTTAATCAATTTATTTAATATAGTTGACTTAAAAATGTTAAATATTAGAAACAANNNNNNNNNNNNNNNNNNNNNNNNNNNNNNNNNNNNNNNNNNNNNNNNNNNNNNNNNNNNNNNNNNNNNNNNTCTAATTATTACAATTTATTTACTATTTGTTTTAATTATTGTAATTAATATTTTAACAGTTAATATATTAACTCTTCGGAGAAGATTTTCTTTCTAACTACACCTTCCGGTACAGTTACTTTGTTACGACTTATCTCAATAAAATTATGAGAGTGACGGGCGATATGTACATAATTTAGAGCTAATTTCAACTAATTAAATTTAATCAATTTATTATCAAATCCAATTTCTTATTCTTTTATNNNAAAAAAATAATCCATTAAATAATTAATTGTAACCCATTTTTTCTTTTATATAAACTGCACCTTGACCTGACATTAAATATATAATTATATAAAATGAAAATTTTTCTTATAAAACATTCTTGACAGAGATATACAAGTTAAATTAAAGTTATTTCTATCGTGGATTATCAATCATAAAACAGGTTCCTCTGATAAGATAAATTACCGCCAAATTCTTTGAATTTAAAGATCATTTCTAATAATAATCAAGTTAATTTTATCACATTTTTAATAATAGGGTATCTAATCCTAGTTTATAAAAAAATTTTTCAGACATAAAAATAATTTTTTAAGATAAAATATATTTCACCAAAATTATAGCCATTTTATATTATTAATATATTAACTGAAACTTAACTATTTAAATTAAAGAAATCGTATAACCGCAACTGCTGGCACGAAATTTGATTCTTTTAAATAAAATTACTAATTCTAATATTATTAATTAATAATAATAAGTACTGCGTTTTATTNNNAATTCATTCCATTTAGAAATTAATAACAATCAAAAAATTGCATGTAATATAATTTTAAATTTAAATNNTATTAAACTAGAATTTAACTTCAAATAATAAAATTATTTAATGAGGTCCTTTCGTACTAACATTAAAAATATCTAAGTAGATAGAAACCAACCTGGCTCACGCCGGTTTGAACTCAGATCATGTAAGAATATTAAGGGTCGAACAGACCCAGAAATAATAAATTTTGCTCCAATTCCTATTCTTAATCCAACATCGAGGTCGTAATCTTATTTATCGATATGAACTCTCCAAATTAATTACGCTGTTATCCCTAAGGTAATTTATTCTTATAATCAAAATTTTGGATCAATAATTACATACATTTATGAAATTTTTATTAAAAGTTAATTATATTTTAATATCACCCCAACAAAAAAATTACTTAAATAAAAAAAATTAATTAACTATATANAAATAAACTCAAGNAAAATTTTAAAAATTCTATAGGGTCTTCTCGTCCCACTCACATATTTAAGCTTTTTTACTTAAAAATCAATTTCAATTATTAATATTAATTAAGTTAATTTCTCATTCAATCATTCATTCAAGCCTCCAATTAAAAGACTATTTATTATGCTACCTTTGCACGGTCAATTTACCGCGGCCATTCAATTTTNAATCATTGGGCAGATTAGACTTTTAATTCTTACTAAAAGACATGTTTTTGATAAACAGGTGAAAATTTTTTTTGCCTAAATTATAAATATTATTTATAANNNNNNNNNNNNNNNNNNNNNNNNNNNNNNNNNNNNNNNNNNNNNNNNNNNNNNNNNNNNNNNNNTATAATAATAATTAACAAATNTGTTCTAAATCATTATATTTCGGGAAAAATAAATTTTTAAAATTTTTTAATTAACCCTGATACAAAAGGTACAAATTATATTTTACTTAACATTATTTATAANATTTTTCNCTTACCAGTAAATTAAAATTATTTTTTTATATAAAATTACTTTAACATAAAAATTTTTTTTTAAAAATATAAAAACCAATTATTTTTTAAGGTTAAATTATGGAATGTATTTAATTATAATAATTGAATTGCAATCAATAGGTGTTGNNTTTAACCATTCTTAAGTAATGAAGTAAAATATTACATTTAGTTTCGACCTAAAATAAGAATAATCAATTCCTTGCTTTAAATGAAGCCAAGTTAGAGGCATTTTATTGTTAATAAAATAATTGAAATTTTATTTCCATTTAAAGAAAAATTAGTTTAATAAAAATATAAATCTGTCAGATTTTTGATACTTTCAAGTATTTTTCTGACTTTTANNNTTTTTATCTACTTTAAATTTGCAATTTAATATTATGAATTAAATATAAGACTTTATGTTAACAGAATTAAACTGTCTATTAATATCAAAAATTAATGTTCTTCATAAACTATAACATTTATAAAGTTTATAAAACATTTCATTTTCATTGAAAAGAGGGACTTAGTCTTATAAAATTCTATTAGTATATAAGTATATTTAATTTCCAATTAAAAGGATTAATTTNNNNNNNNNNNNNNTATCCAATAAATTTGCTTTTATCTTTAAAATCACAATTTAATATTTTTATTAAACTAATTGAATTACTGTTTGTAATTATTATTACAATATTAAATTCTAAATTTAATGCATTAATTTTGCTAAAACAGTTCTAATATGGCAGATTAGTGCAATGAATTTAAGATTCATATATAAAATATTATTTTTATTNNNAGAAATAAGATGCCTGAANGGTAAAGGATTATTTTGATAGAATAAATTATGTAATTTAATTACTCTTACATTAAGTGGCTGAAAGTAAGTGATGGTCTCTTAAACCAATTAATAGTAATTAACAAATACTCTTAATGAAAGATAAGCTAAGATNNAAGCTAATGGGTTCATACCTCACTTATGGAAATNATTCCTCTTTTTATTTAAAAACAAAGGTTNNNNNNNNNNNNNNNNNNNNNNGCTCTTAATTAAGCTATTTAAATTCAGAAAAGATAATACAATCATTTTAAACTCCCAAAGTTTATANNTTTTAAATAAATTACTTTCTGAGTTAATTAGCTTAATTAAAAGCATTTATTTTGAAAATAAAAGAAAAGATAAGTAATCTATTAACTTAGGAAACTAGAAATAAAATTAGCTTCTAACTAACTTTTAAAGCGGTTAAATTCCGTTTTTTCCTTGTTTTAATAGTTTAAGAAAAAAAATTTAGATCTTGTAAATCTAAGATAACATAAGTTTTAAAAATAGGTTTTAAGTTANTTAAAACTATTATCCTTCAAAGTTAAAAATATAAATNTATTTATTATTAGGAGAAATAATTTTTCATAAATAAATTTACAGTTTATTACCTATTTTCGGTCATCCTAATTAAGTTATATTGATTAAACAATATTCTCATTAGTGTAAATAAAGCGCTAAAATAGCTTTAACTTA</w:t>
      </w:r>
    </w:p>
    <w:p w14:paraId="1CBF109B" w14:textId="77777777" w:rsidR="008C5D55" w:rsidRDefault="008C5D55" w:rsidP="008C5D55">
      <w:r>
        <w:t>&gt;iolanthe_02.NZ.TO.TAS.03</w:t>
      </w:r>
    </w:p>
    <w:p w14:paraId="68ECDCBA" w14:textId="77777777" w:rsidR="008C5D55" w:rsidRDefault="008C5D55" w:rsidP="008C5D55">
      <w:r>
        <w:t>NNNNNNNNNNNNNNNNNNNNNNNNNNNNNNNNNNNNNNNNNNNNNNNNNNNNNNNNNNNNNNNNNNNNNNNNNNNNNNNNNNNNNNNNNNNNNNNNNNNNNNNNNNNNNNNNNNNNNNNNNNNNNNNNNNNNNNNNNNNNNNNNNNNNNNNNNNNNNNNNNNNNNNNNNNNNNNNNNAAATCGTTAGGTAGATCATTAATATTTTTATCATTATTTATATTTATTTTATTAAATAATTTATTAGGATTACTTCCTTATATTTTCACTAGCTCTAGTCATCTAGTATTTACAATAAGATTAGCATTACCCTTATGATTGTCATTTATACTTTATGGATTCATTAATAATGTTAATCATATATTTTGTCATATAGTTCCATCAGGAACTCCTAATATTTTAATACCTTTTATAGTTATTATTGAAAGAATTAGAAATTTAATTCGGCCAGGATCATTAGCTGTTCGTTTAACAGCTAATATAATTGCTGGCCATCTTTTAATAACTCTACTTGGTAATTTGCCTATAAATTATGAATATTATTCAGGTATGATTATTATTTTTCAAGTCTTATTAATATTATTTGAATTAGCTGTTTGTATAATTCAGTCCTATGTTTTTATAGTATTAAGAACTTTATACTATAGAGAAGTGAATATTCCTCAAATATCTCCATTAAATTGATTATTATTTATTTACTTTATTNNNNNNNNNNNNNNNNNNNNNNNNNNNNNNNNNNNNNNNNNNNNNNNNNNNNNNNNNNNNNNNNNNNNNNNNNNNNNNNNNNNNNNNNNNNNNNNNTTTAAACCAACACGACAAAATCATCCCTTAATTAAAATTATTAATAATTCATTAATTGATTTTCCAGCCCCATCTAACTTATCTTATTGATGAAATTTTGGATTTGTATTAGGATTGTGTTTGATAATTCAAATTCTCACCGGATTATTTTTATCGATACATTATAATGCTAATATTATAAGAGCTTTTGAAAGATTGAGTCATATTTGTCGAGATGTCAATTATGGATGATTTTTACGAATCACTCACGCTAATGGAGCTTCGTTATTTTTTATTTGTGTTTATTTACATGTAGGACGTGGATTATATTATGGTTCATACAAATATGTTGAAACATGATCTATTGGTGTAATTATATTATTAATGTTAATAGCTACTGCTTTCTTAGGGTATGTATTACCATGAGGGCAAATATCATTCTGAGGAGCCACAGTTATTACAAATTTACTTTCAGCTATTCCTTATTTAGGAATAACACTGGTGAATTGAATCTGAGGTGGATTTGCAGTTGATAATGCTACATTAACTCGATTTTACTCATTCCATTTTATTTTACCATTTATTGTATTAAGATTAACAATTATTCATTTATTATACTTACACACAACAGGTTCAAATAATCCTTTAGGAATTAACTCTAATAATGATAAAGTCCCATTTCATCCATATTTTTCTATTAAAGATATCATAAGACTTTTTATCTTAATAATTATGTTTTTTATATTTGTTATATTAGAACCATATATATTAGGGGATCCTGACAATTTTACTCCTGCTAACCCTTTAGTTACACCAAAACATATTCAACCTGAGTGATATTTTTTATTTGCTTATGCTATTCTTCGATCAATTCCTAATAAATTAGGGGGAGTAATTGCTCTTTTTATATCAATTTTTATTTTAATATTTGTACCTTTGTTAAACAATTCTAATTTCATAGGATTAAATAATTATCCAATAAATCAAATTTTATTTTGATATTTATTAGTTACCTTAATTTTATTAACTTGAATTGGAGCTCGCCCTGTTGAACTACCTTACATTAACTTTGGAATATTATTAACATTAATATATTTCTTATACTTTATTATTGATCCTTTAATTAAATCTTTTTGAGACAAATTAATTAGATAGATGAAAAAATGATTTTTCTCAACTAATCATAAAGACATTGGAACAATATATTTTATTTTTGGTATTTGGTCTGGTATAATTGGTACAACTTTAAGAGTTCTAATTCGTGTAGAGCTTGGAACTCCAGGTTCATTTATTGGTGATGATCAGATTTATAATGTAATTGTTACTGCTCATGCTTTTATTATGATTTTTTTTATGGTTATACCTATTATAATTGGGGGATTTGGAAATTGATTAGTCCCATTAATAATTGGAGCTCCTGATATAGCTTTTCCTCGTATAAATAATATAAGTTTTTGATTATTACCTCCATCATTAATTCTTATTTTAGTGGGGAGAATAGTTGATAGAGGTGCAGGTACTGGTTGAACAGTTTATCCCCCACTGTCTAGTGGAGTAGCACATTCTGGTTCATGTGTCGATTTGACTATTTTTTCCTTACATCTTGCAGGTGTATCCTCAATTTTAGGTGCTGTAAATTTTATTAGAACAATTTTTAATATACGATCAGTAGGCATTTGATTGGATCGAATACCTTTGTTTGTGTGATCAGTCTTGATTACTGCATTCTTGTTATTATTATCTTTACCTGTTCTAGCAGGTGCTATTACTATATTATTAACAGATCGAAATTTAAATACTTCATTTTTTGACCCTGCAGGTGGAGGTGATCCAATTTTATATCAGCATTTATTCTGATTTTTTGGTCACCCTGAAGTTTATATTTTAATTTTGCCAGGGTTTGGTTTAATTTCTCATATTATTACACAAGAAAGAGGTAAAATTGAATCATTTGGTTCATTAGGAATAATTTATGCTATGATATCAATTGGTATTTTGGGATTTGTCGTGTGAGCACATCATATATTTACTGTAGGTATAGATGTTGATACACGTGCATATTTTACATCAGCTACTATAATTATTGCGGTTCCAACTGGAATTAAAGTGTTTAGTTGACTTGCAACTTTAAGAGGAATAAAAATTAATATTACATCTTCAGCTTTATGAGCTTTAGGATTTGTTTTTTTATTTACAATTGGTGGTTTAACAGGAGTAATTTTAGCTAATTCTTCAATTGATATTATATTACATGATACATATTATGTAGTTGCTCATTTTCATTATGTCCTGTCAATAGGAGCAGTTTTCGCTATTATGGCAAGGTTTATTCACTGATTTCCTTTATTTACAGGAATAACATTAAATTCAAATTGATTAAAAATTCATTTTTTATTAATATTTATTGGTGTGAACATAACATTTTTTCCTCAACATTTCCTTGGATTAAGAGGTATACCTCGACGGTATTCAGATTATCCTGATGCTTATATATCATGAAATATAATTTCATCAATAGGAAGAATTATGTCTTTAATCGGAATTATATTTTTATTATTTATTGTGTGGGAAAGATTTATTTCAATGCGGTTGGTGTTATATTCTAATAGAATTCAGTCTTCTATTGAATGAATACAGAAATTTCCCCCCTCTGAACATTCTTATAATGAAATGCCATTATTAATTCAAATTTCAAATTGATCTTATATAAATATACAGGACGCTGTATCACCATTAATAGAACAATTAATATTTTTTCATGATCATGTATTAATTATTTTAATTATAATTACAATTATTGTTGCTTATATAATATTAATATTGATATTAAATAAAATTATTAATCGCTTACTTCTTGAGGGGCAATTAATTGAATTTATTTGAACTTTATTACCTGCAATAACTTTAATTTTTATTGCATTACCATCATTACGATTATTATATATATTGGATGAAATTAATAATCCATTGTTAACATTAAAAGTTATTGGTCATCAATGATATTGATCATATGAATATTCAGATTTTTTTGATGTAGAATTTGATTCATATATAAAATCTACAATTGATATGAGAAAAAATGAATTTCGTTTATTAGATGTTGATAATCGAGTAATTTTACCATTTAATACTCAAATTCGATTGTTAATCTCCTCTTTTGATGTTATTCATTCCTGAGCAATACCATCTATAAGATTAAAAGTTGATGCAGTTCCGGGGCGGTTGAATCAAATAAGAATATTGATTAGTCGTCCAGGTATTTCTTATGGTCAATGTTCTGAAATTTGTGGTGCAAATCACAGATTTATGCCTATTGTTGTTGAAAGAATTAGAATGAAAATATTTATTGACTGGTTAATTAACTATATGACTAATCATCCCTATCATCTAGTTGATTATAGCCCATGACCTTTGACTGGATCAATTGGCGCCTTAAGTTTTGTATCTGGTATAATTATAATATTTCATAAATATAATTTTATTCTATTATATATTGGTATATTTTTATTGTTATTAACAATAGTTCAATGGTGACGTGACATTTCTCGAGAGAGAACATTCTTGGGAATACATACAATAGTAGTAGTAAATGGTTTAAAAATAGGTATATTACTATTTATTGTTTCAGAAATTCTTTTTTTTGTTTCTTTTTTTTGAGGATTTTTTCATAGAAGATTAAGACCTGTAGTGGAAATTGGAATAATTTGACCTCCCATGGGTATTAACGTTTTTAATCCAACTCAAGTTCCTTTATTGAACACAATAATTTTATTATGTTCAGGAATTACAATTACTTGAGCTCATCATTCAATTATAAATGGTAATCATATTGATTCTATTTATAGAATTACTTTAACTGCTATTTTAGGATTATACTTTACTGTTTTACAAGGTTATGAGTATTACGAAGCTCCTTTCGCAATTAATGATTCCATTTATGGTTCTTCTTTTTTTATAGCTACTGGGTTTCATGGTATTCATGTAATTATTGGAACAACATTTATTATTGTATGTTTGATGCGACAAACAAATTTTCATTTTTCAATTAATCACCATTTTGGTTTTGAAGCTGCTGCTTGATATTGACATTTTGTTGATGTAGTTTGATTATTTTTATATTTATCAATTTATTGATGAGGAGGATAGTAAATTATAGTTTTTAAGAAAAAAAAATAAATAAACAAATTAAGAGATACTGGCAAATAAGATTTTCAAGCTAAATATATTAATTTATCATATCGATAACGAGGAAGAGTTCCTCGTACTCAAATAAATAAAAAACATAACATAGATACTTGAATAGGAAAAATAATTGAATCAATTTTTCCTCCTAAAAATATTAAACAAAATATTATTCTTATAAATAAAATACTAGAATATTCAGCTAAAAAAATAAATGCGAATCCAGCGCCTCTATATTCAACATTAAATCCAGAAACCAATTCTGATTCTCCTTCAGAAAAATCAAATGGAGAACGGTTTGTTTCGGCTAAAGCCGAAGAAATTCAGCATATTCTTAATGGAAGAAATAAAAAAATAAATCATACAGATTTTTGAAATAAAAACAAATCAAGAATATTATAACTTTTAATTATTATTATGGGGCATAGTATAATTAAAACCAATCTTACTTCATATGAAATAGATTGAGCAATTGAACGAATACACCCTAATATTGCATAACTTGAATTAGAAGATCATCCTGTTAATATTAAAGAATAAACACTTAATCTTGAACAACAAAAAAAAAATAAAATACCAAAATTAAAAGAGACACAATTAATTATAAAAGGATATAGTGACCATAATAATAATCTATTAAATAATCCTATAACAGGACTAAAAATATAAATTAAATAATTAGACATTAATGGAATAGTATTTTCCTTTATAAATAACTTAATAGCATCAGAAATGGGTTGTAAAATACCTAAAAATCCAACTTTATTTGGTCCCTTACGAATTTGAATATATCTTAAAACTTTACGCTCCAAGAGAGTAATAAATGCCACTCCAATTAAAATAAATAAAATAGTAATAAAAATTGTAATTAAATACAAAAAAAATTCTTCTTATTTATTATATTTAATTTTCTTATTTTTTGGAATTATAATTTCAATCTCTTCTAACAATTGGCTGGGTTGTTGGGTGGGAATTGAAATAAATATAGTTTCATTTTTGCCTATTATGGCAAATAAAATAAGAATTTATGCTTCGGAATCAATAATTAAATATTTTATTATTCAAAGAATGGGATCTAGTTTATTATTAATATCTATTATCATTNNNAATATAATAACTGATTTAAATTATATAATTATGATTAGATTAATAATTAAAATTGGGTGTCCTCCATTTCATTTTTGATATGTTTCTGTTATTGAAGGATTATCTTGAATAGTATGTTTTATTTTAATAACTATTCAAAAAATTATTCCTATAGTTATATTATCATATTTAAATGTAAATATAAGGCTATTTATTATTATAGCATGTATTTGAGGATGTATCGGAGGGCTGGGATATTCTTCAATACGTAAAATTATTGCTTATTCTTCAATTTATAATTTAAGATGAATTTTTAGAGGAATTATAATCATTAATTATTCATGAATAATTTATTATTTTATTTATTCATTTACATTAATAGCTGTATGCTATATATTTAATTTATTTAATATTAATTATATTAATCAATTTATTATATCCTCTTTTAATTTTTCAAAATCAATCATAATAATAATTATTTTTATATCTATGGGAGGATTACCTCCTTTCTTAGGGTTTTTTCCTAAATTAATTATAATTTACTGCTTATTGTTAAATAAAATATTATTTATTTGTATTTTACTATTAATAACAGCTTTAATTGTTTTATTTTTCTATTTACGAATTGTGATTACAACATTAATAATAAATACTTTTTCAATAAAAAGAATTATTATTGAAGCTTCATATTCTTATTATGTTGTCAGAATATTTTCATTATTTGGAATAATTTTTTTATCATTAATTACATTAAATTTATGTTAGATTTATAATATTTTAATATATTCTGTTATTTTAATGTTTTTATTAGTATTTTTATTGTCACTATTAATATTTATTTCTTATAAATCTATAAAAGATCGAGAGAAATCCTCTCCATTTGAATGTGGATTCAATCCATTTGAATCTTCCCGTATTCCATTTTCAAGACATTTTTTTTTAATTGCAGTAATTTTCTTAATTTTTGATGTGGAATTAGTAATTATTATACCTGTTGTTTTAGTAATAAATAGATTAAATATAATTGATATTNNTATTATTATATTTATTTTTTTAATTATTTTAACTATAGGTTTATATCATGAATGATATAATAATATATTAAATTGAGTTTAATGTTTAATTAAAATATTTAATTTCAAAATAATTAAATTCAATGGGATTCAGTGTATTATAACTAAAAAAAATTCCCGGACTCTCCCGGAATTAAATGAAAATAAACTAGAAAAAAATATACCATGTTGAGTATATGAAAATATATATAATCTATAGCAAGCAGATAAAAATGAAGATAAAATTAATAAAATTATTATTAATATATTTCAAGATATTAATCTATTAATAATTATGATTTCACCTGCTAAATTAAGTGTAGGAGGACAAGATATATTTCTCGCTGACATTAAAAATCATATTAAAGACATTGAAGGTATAAATGTCAATATTCCCTTATTAATCAACAATCTTCGTCTATTAGTTCGTTCATATAATATATTTGCTAAGCAAAATAATCCAGAGGAACAAAGACCATGGCCAATTATTATATAATAAGAACCATAAATTCCCCAATTTGTTATAGTTATAATTCCTCTAATCACAAGACCTATGTGAGCTACAGATGAATAGGCAATTATTGATTTAATATCAATTTGAATTATACAAAGAATTCTAATTAAAATTCTCCCGATTATTGAAATAGAAATTCATACAAATCCAAATTTATAAAAATATAAAGGAATGATATTTATTATTCGAATAATACCATAACCTCCTAACTTTAATAAAATTCTAGCTAGAATTATTGATCCGGAAACAGGTGCTTCAACATGAGCTTTTGGTAGTCAAAAATGAAAAAATAATGGTATTTTAATTAAAAAAGCTATTATCATGCCAATATAAATATAAATATTAATAGGATAAACTATTAATATAAAAATATTAGTTATATTTATTTTGTAAATAAAAAAAATTCTTATTAACATTGGTAATGATGCAAATAATGTATAAAATAATAAATAATATCTTGCACTAATACGTTCTGGTTGGTAGCCTCAACCTATAATAATAATTATAATTGGAATTAATCTAGATTCAAAAAAGATATAAAAAATTATAATTCTTGATGTAGAAAAAGAAATAATTAAAAAAATTATTAACACAACACTAAAAATAAAAAAAATAATTNNNNNNNNNNNNNNNNNNNNNNNGAAATAATTATTAAAAATGAAATTCAAATTTAAAATAATTAAACCATAGGATACTTCATCAATATAAAAATTATAACCTAATATATATAAATTTTTATTTACAAAAATTAAAAATATAATTATTACAATAATAATTATATTCATTAGTCATGAATTATAAATAAGCAGGGTTAATATTAAGCAAGAAAAAATCAATTTTATAGATATTGATATTAATTTATCATTACTATGAGAACGAATTAGTGTGACTAAGCATGATAATCCCATTACTCCTTCACAAACTCTAAAAACCAAGAAAATTAACAAGATATATATATCATATATTTTTATAGAAAAAATAAATGACAAGGAACAAAATATTCTTAGGATAATTAATTCTAATCTTAATGTTGTTATTAAATGTTTTCGATTTATGCATAATGAAACTATTCCAGAAATAAATATAGAAAAAAAATATATTAATAGTGTTATATTCTATAAATATATGATAATAATTCATACAATAAATGAAATTATTTGAATTTTAAAATTATTATTTGTTAATTTGTAATTTAATAATATTATTATTTTTAAAGTTTTTAAAATCCCTTGAGGTCCAATATTTTCACCCCATCCCATATCAATTGATTTTTGAAATATTAATGAATTAGTTATTAAAAATATTTGATTATGAAATGTTGATATTTGTTTTATAAATCATATTGAACCAAAAAATTCATAAATAATTTTTATTTTAGTCTTAGAAAAAATTGATATTTCGTATCCTAATCAAATTCCTAATGCTGAAAATATTAATGCTAATAATTTACCTTCAACAGGTATTAAAATTATAATTGGATCATTAAATATTAATCATCTTAATATAGATCCAGAAATAATTGAATAAATAGATAAAATAATGATTCTTTTAATTATATCATTTAAGTTTNNNNNNNNNNNNNNNNNNNNNNNNNNNNNNNNNNNNNNNNNNNNNNNNNNNNNNNNNNNNNNNNNNNNNNNNNNNNNNNNNNNNNNNNNNNNNNNNNNNNNNNNNNNNNNNNNNAATATATTAATATTATTAGAACATATAGATTCTATAATTAAATCTTTTGAATAAAACCCTCTCATGAATGGAATTCCACATAGTGATATATTGGCAATATTTATTATTGTAATAGTTAAAGGTATTTGAAATCTTAAACATCCTATTACACGAATATCTTGATTATTGTTAAAATTATGAATTAAAATACCTGCACATAAAAATAATGTAGCTTTAAATAAAGCATGAACAATTAAATGAAAAAAAGATAGTATAGGATAACCAAATATAATAATTGTTATTATAATTCCCAATTGTCTCAAGGTTGATAGAGCAATAATTTTTTTTAAATCAAATTCAAAATTTGCTCTAATCCCTGATATTAATATAGTTAAAATTGAAATTAATATGAATACTTGAATATAATCAAAGCTTATAAAAATATTAGAAAATCGAATTATTAAGTAAACTCCAGCAGTAACAAGAGTAGATGAATGAACTAAAGCTGATACAGGGGTTGGAGCGGCTATTGCCGCTGGTAATCAAGAAGAAAAAGGAATTTGAGCTCTCTTAGTAAATCTTGCAATAATAATTAATATTATTTANNNNNNNNNNNNTATTAATAAAAGATAAAAATTTCATGACCCAAAATTTAATATTCATGAAATAACTATCAAAATAGCAACATCCCCAATCCGATTCATTAGTGCAGTTAACATTCCTGCATTATTAGAGTATAAATTTTGATAATAAATAACTAAACAGTAAGATACTAAACCAAGACCATCTCAACCAATAATAATTCTTATTATATTAGGTCTAATAATTAATAAAATTATTGATATTACAAATCCTAATACAATATAAATAAAACGACTAATAAATTTATCATTATTTATATATATTCCACTATATAAAATAACTACTGATGAAATAAACATAACTGTTGAAAGAAAATGTTGATATAAAATCAAAAATTATAGTTATGTAAATATTGCATGAATTAATTGAAAATTATTCATTCTAATATAATTATATAATTATTTTTAAAATTTATTGAACAATAATATTAATATTCTCATAATTATAAGAATACTAAACATATAAATATTAAATTTTTTGTTTATCATGAAAATTATTATGTTTTTAATAATTATTTTTTCAATTAATTTTATTTTCATGAAACATCCTTTATCAATAGGAATAATTTTATTAACACAAACAATATTTTCTTGTCTAATTTGTAGATTATATCTAAATTGTTACTTATTTTCTTATATTTTATTTCTCATTTTTATTGGTGGAATATTAATTTTATTTATATATATATCAAGAATTGCATCAAATGAAAAGTTTTTTTTTTCTACAAAATTAATAATATTGAATTTTTTTTTTTTAAGTTTAATTAGTTTATTTAATATAGTTGAACTAAAAATATTAACTACTAGTAAAAATATTACAATATATGTAACTCACAATGATTATATAATAATAAAAATATATATTATTCCTTCTGGCATAATAACTCTAATTCTCACAATTTATTTATTATTTGTTTTAATTATTGTAATTAATATTTTAACAGTCAATATAATAACTCTTCGGAGAAGAATTTCTTTCTAACTACACCTTCCGGTACAGTTACTTTGTTACGACTTATCTCAATAAAATTATGAGAGTGACGGGCGATATGTACATAATTTAGAGCTAATTTCAATTAATTAAATTTAATTAATTTATTGTCAAATCCAATTTCTTATTTTTTTATNNNAAAAAAATAATCCATTAAATAATTAATTGTAACCCATTTTTTCTTTAATATAAACTGCACCTTGACCTGACATTGAATATATAACTATATAATATGAAAATTTTTCTTATAAAACATTCTTGACAGAGATATACAAGTTAAATTAAAGTTTTTTCTATCGTGGATTATCAATTATAAAACAGGTTCCTCTGATAAGATAAATTACCGCCAAATTCTTTGAATTTAAAGATCATTTCTAACAATAATCAAGTTAATTTTGTCACATTTTTGATAATAGGGTATCTAATCCTAGTTTTAAAAAAAATTTTTCAGACATAAAAATAATTTTTTAAGATAAAATATATTTCACCAAAATTATAGCTATTTTATATTATTAATGTATTAACTGAAACTTAACTATTTAAATTAAAGAAATCGTATAACCGCAACTGCTGGCACGAAATTTGATTCTTTTAAATAAAATTACTGATTCTAATATTATTAATTAACAATAATAAATACTGCGCTTTATTNNNAAAATACTTCATTTAGAAAATGATAACAATTAAAAAATTGCATGTAGTATAATTTTAAATTTAAATNNTATTAAACTAGAATTTAACTTCCAATAATAAAATTATTTAATGAGGTCCTTTCGTACTAACATTAAAAATATCTAAGTAGATAGAAACCAACCTGGCTCACGCCGGTCTGAACTCAGATCATGTAAGAATATTAAAGGTCGAACAGACCCAGAAATAATAAATTTTGCTTCAATCCCTATTCTTAATCCAACATCGAGGTCGCAATCTTATTTATCGATATGAACTCTCCAAATTAATTACGCTGTTATCCCTAAGGTAATTTATTCTTATAATCAAAATTTTGGATCAATAATTACATATATTTATGAAACTTTTATTAAAAGTTAATTATATTTTAATATCACCCCAACAAAAAAATTACTTAAATAAAAAAAATTAATTAACTATTTANAAATAAACTCAAGAAAAATTTTTAAAATTCTATAGGGTCTTCTCGTCCCACTCATAAATTTAAGCTTTTTTACTTAAAAATCAATTTCAATTATTAATATTAATTAAGTCAATTTTTCATCCAATCATTCATTCAAGCCTCCAATTAAAAGACTATTTATTATGCTACCTTTGCACGGTCAATTTACCGCGGCCATTTAATTTTNAATCATTGGGCAGATTAGACTTTTAATTCTTACTAAAAGACATGTTTTTGATAAACAGGTGAAAATTTTTTTTGCCTAAATTATAAATATTATTTACAACCAAAAAACCAGATATCATATAATTTGATAAAATATCATTTCCAAAATAAATTTATTAATATATATACAATAACAACTAACAAATNTATTTTAAATCATTATATTTCGGGAAAAATAAATTTTTAAAATTTTTTAATTAACCCTGATACAAAAGGTACAAATTATATTTTACTTATAATTATTTATAANATTCTGTCCTTGTCAGTAAATCTAAATTATTTTTTAATATAAAATTACTTTAACACAAAAATTTTTTTTAAAAAATGTAAAAACCAATTTTTTTATAAGGTTAAATTATGGAATGTATTTAATTATAATAATTGAATTGCAATCAATAGGTGTTGNNTTTAACCATTCTTAAGTAATGAAGTAAAATATTACGTTTAGTTTCGACCTAAAATAAGAATAATCAGTTCCTTACTTTAAGTGAAGCCAAAAAAGAGGCATTTTATTGTTAATAAAACAATTGAAATTTTATTTCCATTTAAAGAAAAATTAGTTTAATAAAAATATAAATCTGTCAGATTTTTGATACTTTCAAGTATTTTTCTGACTTTTANNNTTTTTATCTACTTTAAATTTGCAATTTAATATTATGAATTAAATATAAGACTTTATGTTAGCAGAATTAAACTGTCTATTAATATCAAAAATTAATGTTCTTCATAAACTATAACATTTATAAAGTTTATAAAACATTTCATTTTCATTGAAAAGAGGGACTTAGTCTTATAAAGTTCCATTAGTATATAAGTATATTTAACTTCCAATTAAAAGGATTAATTTTATTAAATAGAACATATCCAATAAATTTATTTTTATCTTTAAAATCACAATTTAATATTTTTATTAAACTAATTGAATTACTATTTGTAATGTATATTACAATATTAAATTCTAAATTTAATGCATTAATTTTGCTAAAACAGTTCTAATATGGCAGATTAGTGCAATGAATTTAAGATTCATATATAAAATATTATTTTTATTNNNAGAAATAAGATGCCTGAANAGCAAAGGATTATTTTGATAGAATAAATTATGTAATTTAATTACTCTTACATTAAGTGGCTGAAAGTAAGTAATGGTCTCTTAAACCAATTAATAGTAATTAACAAATACTCTTAATGAAAGATAAGCTAAGATNAAAGCTAATGGGTTCATACCTCACTTATGGAAATNATTCCTCTTTTTATTTAAAAACAAAAGTTACTTTAATATCTTCAATATTATGCTCTTAATTAAGCTATTTAAATTCAGAAAAGATAAAATAATCATTTTAAACTTCCAAAGTTTATATTTTTAAAATAAATTATTTTCTGAGCTAATTAGCTTAACTAAAAGCATTTATTTTGAAAGTAAAAGAAAAGATTAACAATCTATTAGCTTAGGAAACTAGAAATAGAATTAGCTTCTAACTAAATTTTAAAGCGGTTAAACTCCGTTTTTTCCTTGTTTTAATAGTTTAAGTAAAAAAATTTGGATCTTGTAAATCTAAGATAACATAAGTTTTAAAAATAGGTTTTAAGTTANTTAAAACTATTATCCTTCAAAGTTAAAAATATAATTNTATTTATTATTAGGAGAAATAATTTTTCATAAATAAATTTACAGTTTATTACCTATTTTCGGTCATCCTAATTAAGTTATGTTGATTAAACAACATTTTCATTAGTGTAAATAAAGCGCTAAAATAGCTTTAACTTA</w:t>
      </w:r>
    </w:p>
    <w:p w14:paraId="61DCC447" w14:textId="77777777" w:rsidR="008C5D55" w:rsidRDefault="008C5D55" w:rsidP="008C5D55">
      <w:r>
        <w:t>&gt;lindsayi_06.NZ.KA.CAM.04</w:t>
      </w:r>
    </w:p>
    <w:p w14:paraId="6D62C988" w14:textId="77777777" w:rsidR="008C5D55" w:rsidRDefault="008C5D55" w:rsidP="008C5D55">
      <w:r>
        <w:t>NNNNNNNNNNNNNNNNNNNNNNNNNNNNNNNNNNNNNNNNNNNNNNNNNNNNNNNNNNNNNNNNNNNNNNNNNNNNNNNNNNNNNNNNNNNNNNNNNNNNNNNNNNNNNNNNNNNNNNNNNNNNNNNNNNNNNNNNNNNNNNNNNNNNNNNNNNAATTAAATTTATTAATAAATTATAAATCATTAGGAAGATCATTAATATTTTTATCACTATTTACATTTATTTTATTGAATAATCTATTAGGACTACTTCCTTATATCTTCACTAGTTCTAGTCATCTAGTATTTACAATAAGATTAGCATTACCACTATGATTATCATTTATACTTTATGGATTTATTAATAATGTTAATCATATATTTTGTCATATAGTTCCATCAGGAACTCCTAATATTTTAATACCTTTTATAGTAATTATTGAAAGAATTAGAAACTTAATTCGACCTGGATCATTAGCTGTTCGTTTAACAGCTAATATAATTGCTGGTCATCTTTTGATAACTTTACTTGGCAACTTACCTATAAATTATGAATATTATTTGAGTATAATTATTATTTTTCAAGTTTTATTAATGTTATTTGAGTTAGCTGTTTGTATTATTCAGTCTTATGTTTTCATAGTACTTAGAACTTTATACTATAGAGAAGTAAATNNNNNNNNNNNNNNNNNNNNNNNNNNNNNNNNNNNNNNNNNNNNNNNNNNNNNNNNNNNNNNNNNNNNNNNNNNNNNNNNNNNNNNNNNNNNNNNNNNNNNNNNNNNNNNNNNNNNNNNNNNNNNNNNNNNNNNNNNNNNNNNNTTTAAAGCAATACGACAAAATCATCCTTTAATTAAAATTATTAACAACTCATTAATTGATTTCCCAGCACCATCCAATTTATCTTACTGATGAAACTTTGGATTTGTATTAGGCTTATGCTTAATAATTCAAATTTTTACCGGATTATTTTTATCAATGCATTATAATGCCAATATTGTAAGAGCTTTTGAAAGTTTGAGTCACATTTGTCGAGATGTGAATTATGGGTGAATATTACGAATTATTCACGCTAACGGAGCTTCATTATTTTTTATCTGTGTTTACTTACATGTAGGACGTGGTTTATATTATGGTTCATATAAATATATTGAAACGTGATCTATTGGTGTAATTATATTATTAATATTAATAGCTACTGCTTTCCTAGGATATGTGTTACCATGAGGACAGATATCATTTTGAGGAGCTACAGTTATTACAAATTTACTTTCAGCTATTCCTTATTTAGGAATAACATTAGTTAATTGAATTTGAGGTGGATTTGCAGTTGATAATGCTACATTAACTCGATTTTATTCATTCCATTTTATTTTACCATTTATTGTATTAAGACTAACAGTCATTCATTTGCTGTATTTACACACAACAGGTTCAAATAATCCTTTAGGAATTAATTCTAATAATGATAAAGTACCATTTCATCCATATTTTTCCATTAAAGATATAATAAGACTTTCCATATTAATAATTATATTTTTAATATTTGTTATACTAGAACCATATATATTAGGAGATCCTGACAACTTTATTCCTGCTAATCCTCTTGTTACGCCAAAACACATTCAACCTGAATGATATTTTTTATTTGCTTATGCTATTCTTCGATCAATTCCTAATAAATTAGGAGGAGTTATTGCTCTTTTTATATCAATTTTTATTTTAATATTTGTACCCTTATTAAACAATTCCAATTTCATAGGTTTAAGTAATTATCCAATAAATCAAATTTTATTTTGATATTTATTAACCATTTTAGTTTTATTGACTTGAATTGGAGCCCGTCCCGTTGAATTACCTTATGTTAACTTCGGAATAATATTAACATTAATATATTTTTCATACTTTGTTATTGATCCATTAACTAAATTCTTTTGAGATAAATTAATTAGATAGATGAAAAAATGATTTTTCTCAACTAATCATAAAGACATTGGAACAATGTATTTTATTTTTGGTATTTGATCTGGAATGATTGGTACAACTTTAAGAGTTCTGATTCGTGTAGAACTTGGAACTCCAGGTTCCTTTATTGGTGATGACCAGATTTATAATGTAATTGTTACTGCTCATGCTTTCATTATAATTTTTTTCATAGTTATGCCAATTATAATTGGAGGATTTGGAAATTGATTAGTTCCTTTAATGATTGGAGCTCCTGACATAGCTTTCCCTCGCATAAATAATATAAGTTTTTGATTATTACCTCCATCATTAATTCTAATTTTAGTAGGAAGAATAGTTGATAGAGGTGCAGGCACTGGTTGAACAGTTTATCCTCCATTATCTAGTGGAATTGCACATTCTGGTTCATGTGTTGATTTAACTATTTTCTCTTTACACCTTGCAGGTGTATCTTCAATTCTAGGTGCTGTAAATTTTATTAGAACAATTTTTAATATACGATCAGTAGGTATTTGATTAGATCGAATACCTTTATTTGTATGATCAGTTCTAATTACTGCATTTTTATTATTACTATCTTTGCCTGTTTTAGCAGGTGCTATTACAATATTATTAACAGATCGGAATTTAAATACTTCGTTTTTTGACCCTGCAGGGGGAGGTGATCCAATTTTATATCAACACTTATTTTGGTTTTTTGGTCACCCAGAGGTTTATATTTTAATTTTACCAGGATTTGGTTTAATTTCTCATATTATCACACAAGAAAGTGGTAAAGTTGAATCATTTGGTTCATTAGGAATAATTTATGCTATAATATCAATTGGTATTTTAGGATTTGTTGTGTGGGCACATCATATATTTACTGTAGGAATAGATGTTGATACACGTGCATATTTTACTTCAGCTACTATAATTATTGCAGTTCCAACTGGAATTAAAGTTTTTAGTTGACTTGCAACTTTAAGAGGAATAAAAATTAATATTACATCTTCAGCTTTATGAGCTTTAGGGTTTGTTTTCTTATTTACAATTGGTGGATTAACTGGAGTAATTTTGGCTAATTCCTCAATTGATATTATACTTCATGATACATACTATGTAGTAGCTCATTTTCATTATGTATTATCAATAGGAGCAGTTTTTGCTATTATAGCAAGATTTATTCATTGATTTCCATTATTTACAGGAATAACTTTAAATTCAAATTGATTAAAAATTCATTTTTTACTAATATTTGTTGGTGTAAATATAACATTCTTTCCTCAACATTTTTTAGGATTAAGAGGAATACCTCGTCGATATTCAGATTATCCCGATGCTTATATATCATGAAATATAATTTCTTCAATAGGAAGAATTATGTCCTTGATTGGAATTATATTTTTACTATTTATTGTATGGGAAGGATTTATTTCCATACGATTAGTTTTATATTCCAATAGTATTCAATCCTCTATTGAATGAATACAAAAATTTCCTCCATCTGAACACTCTTATAATGAAATGCCATTATTAATTCAAATTTCAAATTGATCTTATATAAACATACAAGATGCTATATCACCACTAATAGAACAATTAATATTT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ACTAATCATCCTTATCATTTAGTTGATTATAGACCATGACCCTTGACTGGATCAATTGGAGCTTTAAGTTTTGTATCTGGTATAATTATAATATTTCATAAATGTAATTTTATTTTGTTATATATAGGTATATTTTTGTTATTATTAACAATAATTCAATGATGGCGTGATATTTCTCGAGAGAGAACATTTATAGGTATACATACAATAGTTGTAGTAAATGGTTTAAAAATAGGTATATTATTATTTATTGTATCTGAAATTCTTTTTTTTGTTTCATTTTTTTGAGGATTTTTCCATAGTAGATTAAGACCCGTGGTAGAAATTGGAATAATTTGACCTCCTATAGGTATTATTGTATTCAATCCAACTCAAGTTCCTTTGCTTAATACAATAATTTTATTGTGTTCAGGAATTACAATTACTTGAGCTCATCATTCAATTATAAATGGTAATCATATTGATTCTATTTATAGAATTACATTAACTATTATTTTAGGCTTATACTTTACTGCTTTACAAGGTTACGAATACTATGAAGCTCCTTTCTCAATTAATGATTCCATTTATGGTTCTTCTTTTTTTATGGCTACTGGATTTCATGGCATTCATGTAATTATTGGAACAACATTTATTATTGTTTGTTTAATACGACAAGTAAATTTTCACTTTTCAAAAAATCATCATTTTGGTTTTGAAGCTGCTGCTTGATATTGACATTTTGTTGATGTAGTTTGGTTATTTTTATATTTATCAATTTATTGATGAGGGGCATAATAAATCACAGTCTTCAATAAAAAAAAGAAAATAAATAAATTAAGAGATACTGGTAAATAAGATTTTCAAGCTAAATATATTAACTTATCATATCGATAACGAGGTAATGTTCCTCGCACTCAAATAAAGAAAAAACATAATATAGAAACTTGAATAGGAAAAATAATTGAATTAATTATTCTCCCCAGAAATATCAAACAAAACATTATTCTTATAAATAAAATTCTAGAATATTCAGCTAGAAAAATAAATGCAAAACCAGCACCTCTATATTCAACATTAAATCCAGAAACTAATTCTGATTCACCCTCAGAAAAGTCAAATGGAGAACGATTTGTTTCAGCTAAAGCCGAAGAGATTCAGCATATTCTTAATGGAAGAAATAAAAAAATAAATCAAACAGATTTTTGAAATAAAAATAAATCAATAATATTATAACTTTTAATTATTATTATAGGACATAATATAATTAAAACTAATCTTACCTCATAAGAAATAGATTGAGCAATTGCACGAATGCATCCTAATATTGCATAACTTGAATTAGAGGATCATCCTGTTAATATTAATGAATAAACACTTATGCTTGAACAACAAAAAAAAAATAAAATACCAAAATTAAAAGAAACACAATTAATTATAAAAGGATATAATGATCATATTAATAGTCTAGTAAATAATCCCATAACAGGACTAAAAATATAAATTAAATAATTAGATATAAGGGGAATAGTATTTTCCTTTATAAATAATTTAATGGCATCAGAAATAGGTTGTAAAATACCTAAAAATCCAACTTTATTTGGTCCTTTACGAGTTTGAATATATCTCAAAACTTTACGTTCTAAAAGAGTAATAAATGCTACTCCAACTAAAATAAATAAAATAGTAATAAAAATTGTAATTNNNNNNAAAAATAATTCTTCCTATTTACTATATTTAATTTTCTTATTTTTTGGAATTATACTTTCAATTTCTTCCAACAATTGGCTGGGTTGTTGAATGGGAATTGAAATAAATATAGTTTCATTTTTGCCTATTATGGCAAATAAGATAAGAATTTATGCTTCAGAGTCAATAATTAAATATTTTATCATTCAAAGAATAGGATCTAGTTTATTATTAATATCAATTATTATTNNNA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TATTATTCATTTGTATTTTATTATTAATAACAGCTTTAATTGTTCTATTTTTTTATTTACGAGTTGTGATTACAACATTGATAATAAATTCTATTTCAATAAAAAGAATTATTGCTGAGGTTTCATACTCTTATCACATTGTTGGTATATTTTCATCATTTGGAATAATTTTATTATCACTAATTACATTAAATTTATGTTAGATTTATAATGTCTTAATTTATTCCATTATNNNNNNNNNNNNNNNNNNNNNNNNNNNNNNNNNNNNNNNNNNNNNNNNNNNNNNNNNNNNNNNNNNNNNNNNNNNNNNNNNNNNNNNNNNNNNNNNNNNNNNNNNNNNNNNNNNNNNNNNNNNNNNNNNNNNNNNNNNNNNNNNNNNNNNNNNNNNNNNNNNNNNNNNNNNNNNNNNNNNNNNNNNNNNNNNNNNNNNNNNNNNNNNNNNNNNNNNNNNNNNNNNNNNNNNNNNNNNNNNNNNNNNNNNNNNNATTTTTTTAATTATTTTAACTTTAGGTTTATATCATGAATGATATAATAATATGTTAAATTGANNNNNNNATGTANNNNNNNNNNNNNNNNNNNNNNNNNNNNNNNNNNNNNNNNNNNNNNNNNNNNNNNNNNNNNNNNNNNNNNNNNNNNNNNNNNNNNNNNNNNNNNNNNNNNNNNNNNNNNNNNNNNNNNNNNNNNNNNNNNNNNNNNNNNNNNNNNNNNNNNNNNNNNNNNNNNNNNNNNNNNNNNNNNNNNNNNNNNNNNNNAATATATTTCAAGATATTAATCTATTAATAATTATAATTTCACCCACTAAATTAAGTGTTGGGGGACATGATATATTTCTCGCTGACATTAAAAATCATATTAAAGATATTGAAGGTATAAATGTTAATATTCCTTTATTAATCAACAATCTACGTCTATTAGTTCGTTCATATAATATATTTGCTAGACAAAATAATCCAGAAGAGCAAAGACCATGACCAATTATTATATAATATGATCCATAAATTCCTCAACTTGTTATAGTTATAATTCCTCTAATTACAAGACCTATATGAGCTACTGATGAATAAGCAATTATTGACTTAATATCAATTTGAACTATACAAAGAATTCTAATTAAAATTCTCCCAATTATTGAAATAGAAATTCATACAAATCCAAAATTATAAAAATATAAAGGAATAATATTCATTATACGAATAATACCATAACCCCCTAATTTTAATAAAATTCCAGCTAGAATTATTGATCCAGAAACAGGTGCTTCAACGTGAGCTTTTGGTAATCAAAAATGAAAAAACAATGGTATTTTAATTAAAAAAGCTATTATTATACCAATATAAA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AAAATATATAATGATTATTCAAACAATAAATGAAATTATTTGAATTTTAAAATTATTACTTGTCAATTTATAATTTAATGACATTATTATTTTTAAAGTTTTCAAGATACCTTGAGGTCCAAATTTTTCCCCTCACCCCATGTCAATAGACTTTTGAAATATCAGTGAATTAGATATTAAAAATATTTGATTATGAAATGTTGATATTTGTTTTATAAATCATATTGAACCAAAAAATTCATAAATAATTTTTATTTTAGTTTTAGAAAAAATTGATATTTCATAGCCCAATCAAATTCCTAATATTGAAAATATTAATGTTATTAATTTACCTTCAATAGGTATTAAAATTCTAATGGGATCATTAAATATTAATCATCTTAATATAGATCCAGAGATAATTGAGTAAATAGATAAAATAATAATTCTTTTAATTATATCATTCATATTTTCACTTAACGATCTTATTTTATAATAATTAAAATTTGCATTTATTGAATAGTATGTTAAACGGGCAGAATAAAATGAAGTTAATCCAATTCCAATATATATAAACATTATAATTAGCATATTAATATTATCAGAACATATAGACTCTATAATTAAATCTTTTGAGTAAAATCCTCTTATAAATGGGATTCCACATAATGATATATTAGCAATATTTATCATTGTGATAGTCAAAGGTATTTGGAATCTTAAACACCCTATTACACGAATATCTTGATTATTATTAAAATTATGAATTAAAATACCCGCACACAAAAATAAAGTGGCTTTAAATAAAGCATGAATAATTAAATGAAAAAAAGATAATATAGGATAACCAAATATAATAATTGTTATTATAATTCCTAATTGTCTTAAAGTTGATAAAGCAATAATTTTTTTTAAATCAAATTCAAAATTCGCTCTAATTCCCGATATTAATATAGTTAAAATTGAAATTAATATAAATACTTGAATATAATCAAAATTCATGAAAATATTGGAAAACCGAATTATTAAGTAAACTCCGGCAGTAACAAGAGTAGATGAATGAACTAGAGCTGATACGGGAGTTGGAGCAGCTATTGCTGCTGGTAATCAAGAAGAAAAAGGAATTTGTGCTCTTTTAGTAAATCTTGCAATAATAACCAATATTATTACAATTTATATCTTTATTAATAAAAGAAAAAAATTTCATGATCCAAAATTTAATATTCATGAAATAACTATTAAAATAGCAACATCTCCAATCCGATTTATTAATGCAGTTAATATTCCTGCATTATTAGAATATAAATTTTGATAGTAAATAACTAAACAATATGAAACTAAGCCAAGACCGTCTCAACCAATAATAATTCTTATTATATTAGGACTAATAATTAATAAAATTATTGATATTACAAATCCTAATACAATATAAATAAAGCGATTAATAAATTTATCATTATTTATATATGTTCCACTATATAAAATAACTACTGATGAAATAAATATAACTGTTGAAAGGAAATGTTGATATAAAATCAAAAATTATAGTTATATAAATATTGCATGAATTAATTGAAAATTATTCATTCT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TATATTATTCCTTCAGGAATAATAACTCTAATTCTTACAATTTATTTATTATTTGTTTTAATTATTGTAATTAACATTTTAACAATTAATATATCAACTCTTCGAAGAAGAATTTCTTTCTAACTACACCTTCCGGTACAGTTACTTTGTTACGACTTATCTCAATAAAATCATGAGAGTGACGGGCGATATGTACATAATTTAGAGCTAATTTCAATTAATTAAATTTAATCAATTTATTATCAAATCCAATTTCATATTCTTTAATNNAAAAAAAATAATCCACTAAATAATTAATTGTAACCCATTTTTTCTTCAATATAAACTGCACCTTGACCTGACATTGAATATATAATTATACAANATGAAAATTTTTCTTATAAAACATTCTTGACAGAGATATACAAATTAAATTAAAGTCTTTTCTATCGTGGATTATCAATCATAAAACAGGTTCCTCTGATAAGATAAATTACCGCCAAATTCTTTGAATTTAAAGATCATTTCTAATAATAATCAAGTTAATTTTGTCACGTTTTTAATAATAGGGTATCTAATCCTAGTTTATAAAAAAATTTTTCAGACATAAAAATAATTTTTCAAGATAAAATATATTTCACCAAAATTATAGCTATTTTACATTTTTAATTCATTAACTGAAACTTAAACACTTAAATTAAAGAAATCGTATAACCGCAACTGCTGGCACGAAATTTGATTCTTTTAAACAAAATTNNNNNNNNNNNNNNNNNNNNNNNNNNNNNNNNNNNNNNNNNNNNNNNNNNNNNNNNNNNNNNNNNNNNNNNNNNNNNNNNNNNNNNNNNNNNNNNNNNNNNNNNNNNNNNNNNNNNNNNNNNNNNNNNNNNNNNNNNNNNNNNATAATAAAATTATTTAATGAGGTCCTTTCGTACTAACATTAAAAATATCTGAGTAGATAGAAACCAACCTGGCTCACGCCGGTCTGAACTCAGATCATGTAAGAATATTAAGGGTCGAACAGACCCAGAAATAATAAATTTTGCTCCAATTTCTATTCTTAATCCAACATCGAGGTCGCAATCATATTTATCGATATGAACTCTCCAAATTAATTACGCTGTTATCCCTAAGGTAATTTATTCTTATAATCAAAATTTTGGATCAATAATTACATATATTTATGAAACTTTTATTAAAAGTTAATTATATTTTAATATCACCCCAACAAAAAAATTAATTA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TTTATAANNNNNNNNNNNNNNNNNNNNNNNNNNNNNNNNNNNNNNNNNNNNNNNNNNNNNNNNNNNNNNNNNNNNNNNNNNNNNNNNNNNNNNNNNNNNNNNNNNNNNNNNNNNNNNNNNNNNNNNNNNNNNNNNNNNNNNNNNNNNNNNNNNNNNNNNNNNNNNNNNNNNNNNNNNNNNNNNNNNNNNNNNNNNNNTTTTTTCCCTATCAGTAAATATGAATTATTTTTTTATATAAAATTACTTTAACACAAAAATTTTTTTTTTTAAATGTAAAACCCAATTATTTTCTAGAAATAAATTATGGAATGTATTTAATTATAATAATTGAATTGCAATCAATAGGTGTTANNTCCAACCATTCTTAAGTAATGAAGTAAAATGTTACATTTAGTTTCGACCTAAAATAAGAATAATGAGTTCCTTGCTTTAAATGAAGCCAAGCTAGAGGCATTTTATTGTTAATAAAATTATTGAAATTTTNTTTCCATTTAAANNNNNNNNNNNNNNNNNNNNNNNNNNNNNNNNNNNNNNNNNNNNNNNNNNNNNNNNNNNNNNGANNNTTANNNCTTTTATCTACTTTAAATTTGCAATTTAATATTATGAATTAAATATAAGACTTTATGTTAACAGAATTAAACTGTCTATTAATATCAAAAATTAATGTTCTTCATAAACTATAACATTTATAAAGTTTATAAAACATTTCATTTTCATTGGAAAGAGGGACTTAGTCTTATAAAATTCTATTAGTATATAAGTATATTTAACTTCCAATTAAAAGGATTAATTTTATTAAATAGAATANNNNNNNNNNNNNNNNNNNNNNNNNNNNNNNNNNNNNNNNNNNNNNNNNNNNNNNNNNNNNNNNNNNNATTTGTAATAAATATTACAATATTAAATTCTAAATTTAATGCATTAATTTTGCTAAAACAGTTCTAGTATGGCAGATTAGTGCAATGAATTTAAGATTCATATATAAAATATTATTTTTATTNNNAGAAATAAGATGCCTGAANGGCAAAGGATTATTTTGATAGAATAAATTATGTAATAAAATTACTCTTANNNNNNNNNNNNNNNNNNNNNNNNNNNNNNNNNNNNNNNNNNNNNNNNNNNNNNNNNNNNNNNNNNNNNAAAGATAAGCTAAAGANAAAGCTAATGGGTTCATACCTCACTTATGGAAATNTTTCCTCTTTTTATTTAAAAACAAAAGTTACTTTAATATCTTCAATATTACGCTCTTAGTTAAGCTATTTAAATNNNNNNNNNNNNNNNNNNNNNNNNNNNNNNNNNNNNNNNNNNNNNNNNNNNNNNNNNNNNNNNNNNAGTTAATTAGCTTAATCGAAAGCATTTATTTTGAAAGTAAAAGAAAAGATAAATAATCTATTAACTTAGGAAACAGAAAATAAAATTAGCTTCTAACTAACTTTTAAAGCGGTTAAATTCCGTTTTTTCCTTNNNNNNNNNNNNNNNNNNNNNNNNNNNNNNNNNNNNNNNNNNNNNNNNNNNNNNNNNNNNNNNNNAGGTTTTAAGTTANTTGAAACTATTATCCTTCAAAGTTAAAAATATAATTNTATTTATTATTAGGAGAAAAAANATTTCATAAATAAATTTACAGTTTATTACCTATTATCGGTCATCCCAATTAAGCTATATTGATTAAACAACATTCTCATTAGTGTAAATAAAGCGCTAAAATAGCTTTAGCTTA</w:t>
      </w:r>
    </w:p>
    <w:p w14:paraId="01DA5C46" w14:textId="77777777" w:rsidR="008C5D55" w:rsidRDefault="008C5D55" w:rsidP="008C5D55">
      <w:r>
        <w:t>&gt;hamiltoni-northSI_02.NZ.BR.MRV.02</w:t>
      </w:r>
    </w:p>
    <w:p w14:paraId="31129244" w14:textId="77777777" w:rsidR="008C5D55" w:rsidRDefault="008C5D55" w:rsidP="008C5D55">
      <w:r>
        <w:t>AATTTATTTTCATCATTTGATCCTTCAACTGGATTTATTTCTCTTAATTGATTAAGATCAATAATTTTAATATTGTTTTTACCTTTAACTTATTGATATTTACCTAATCGCTTCATTATTTTATATAACAAAATTTTATTTTCATTAAATAATGAATTAAATATATTAATGAATTATAAGTCATTAGGGAGATCATTAATATTTTTATCTTTATTTACATTTATTTTACTGAATAATCTATTAGGATTGCTTCCTTATATTTTCACTAGTTCTAGTCATTTAGTATTTACAATAAGATTAGCATTACCATTATGATTATCATTTATACTTTATGGATTTATTAATAATGTTAATCATATGTTTTGTCATATAGTTCCATCAGGAACTCCTAATATTTTAATGCCTTTCATAGTTATTATTGAAAGAATTAGAAACTTAATTCGACCTGGATCATTAGCTGTTCGTTTAACAGCTAACATAATTGCTGGTCATCTTTTAATAACTCTATTAGGTAATTTACCTGTAAATTATACATATTATTCAGGTATAATTATTATTTTTCARRTMTTRTTAATAYTATTTGARYTAGCTGTTTGTATYATTCAWTCTTATGTTTTNATAGTWCTTWGAACWTTATATTAYAGARAAGTAAATATCCCTCAAATATCTCCATTAAATTGATTATTATTTATTTACTTCATCATAATAATTATTTTTATTATTATATTTATTTATTTTACTTGTTTATTAAAATCTAATTTAATAACTGATAAAAAATTAATGGATAGAATAAATTGATTTAAACCAACACGACAAAATCATCCTTTAATTAAAATTGTTAATAATTCATTAATTGACTTCCCAGCACCATCTAATTTATCTTATTGATGAAATTTTGGATTTATATTAGGATTATGTTTAATAATTCAAATCTTTACCGGATTATTTCTATCAATACATTACAATGCTAATGTAATAAGAGCTTTTGAAAGATTAAGTCATATCTGTCGAGATGTAAATTATGGGTGAATCTTGCGAGTTATTCACGCCAATGGAGCTTCATTATTTTTCATTTGCGTTTATTTACATGTAGGACGCGGATTATATTATGGTTCATATAAATATATTGAAACATGATCTATTGGTGTGATTATATTATTAATATTAATGGCTACTGCATTTCTAGGATATGTATTACCATGAGGACAAATATCTTTCTGAGGGGCTACTGTTATTACAAATTTACTTTCAGCTATTCCTTATTTAGGAATAACATTAGTTAATTGAATTTGAGGTGGATTTGCAGTTGATAATGCTACATTAACTCGATTCTATTCATTTCATTTTATTTTACCATTTATTGTATTAAGATTAACAATTATTCATTTGTTATACTTACACACTACAGGTTCAAACAATCCTTTAGGGATTAATTCTAATAATGATAAAGTGCCATTTCATCCATATTTTTCTATTAAAGATATAATGAGACTTTCTATATTAATAATTATATTTTTAATGTTTGTTATATTAGAACCATATATATTAGGAGATCCTGATAACTTCACCCCTGCTAATCCTCTTGTTACACCAAAACATATTCAACCTGAATGATATTTTCTATTTGCCTATGCTATTCTTCGATCGATTCCTAATAAACTAGGAGGAGTAATTGCCCTTTTCATATCAATTTTTATTTTAATATTTGTACCTCTATTAAATAATTCTAATTTTATAGGATTAAATAATTATCCAATAAACCAAATTTTATTTTGATGTTTATTAACCATCTTAATTTTATTGACTTGAATTGGAGCCCGTCCTGTTGAATTACCTTACATTAACTTAGGAATATTATTAACATTAATATATTTTTCTTACTTTATTATTGATCCATTAACTAAATCTTTTTGAGATAAATTAATTAGATAGATGAAAAAATGATTTTTCTCAACTAATCATAAAGATATTGGAACTATATATTTCATTTTTGGTATTTGATCTGGTATAATTGGTACAACTTTAAGAGTTTTAATTCGTGTAGAACTTGGAACTCCAGGGTCATTTATTGGTGATGATCAGATTTATAATGTAATTGTTACTGCTCATGCTTTCATTATAATTTTTTTTATGGTTATGCCAATTATAATTGGAGGATTTGGAAATTGATTAGTTCCGTTAATAATTGGAGCTCCTGATATAGCTTTCCCTCGTATAAACAATATAAGTTTTTGATTATTACCTCCATCATTAATTCTTATTTTGGTAGGAAGAATAGTTGACAGAGGTGCAGGTACTGGTTGGACAGTTTATCCACCATTATCTAGTGGAGTTGCGCATTCTGGTTCATGTGTTGATTTAACTATTTTTTCTCTACATCTTGCAGGTGTATCCTCAATCCTAGGTGCTGTAAATTTTATTAGAACTATTTTTAATATACGATCAGTGGGTATTTGATTAGATCGAATACCTTTATTTGTGTGGTCAGTTCTGATTACTGCATTTTTGTTATTATTATCTTTACCTGTTTTAGCGGGTGCTATTACGATATTGTTAACAGATCGAAATTTAAATACTTCATTTTTTGATCCTGCAGGAGGAGGAGATCCAATTTTATATCAACATTTATTTTGATTTTTTGGTCACCCAGAAGTTTATATTTTGATTTTACCAGGATTTGGTTTAATTTCTCATATTATTACGCAAGAAAGAGGTAAAATTGAATCATTCGGTTCATTAGGTATAATTTATGCTATAATATCAATTGGTATTTTAGGATTTGTTGTATGAGCACATCATATATTTACTGTTGGAATAGACGTTGATACACGTGCATACTTCACTTCAGCTACTATAATTATTGCAGTTCCGACTGGAATTAAGGTTTTTAGTTGACTTGCAACTTTAAGAGGAATAAAAATTAATATTACATCTTCGGCTTTATGAGCTTTAGGTTTTGTTTTTTTATTTACAATTGGAGGATTAACTGGGGTAATTTTGGCTAATTCTTCAATTGATATTATATTGCATGACACATATTATGTAGTTGCTCATTTTCACTATGTATTGTCAATAGGAGCAGTATTTGCTATTATGGCAAGATTTATTCATTGATTTCCATTGTTTACAGGGATAACATTAAATTCAAATTGATTAAAAATTCATTTTTTATTAATATTTATTGGTGTAAATATAACATTCTTTCCTCAACATTTTTTAGGATTAAGAGGTATACCTCGTCGATATTCAGATTATCCTGATGCTTATATATCATGAAATATAATTTCATCAATAGGAAGAATTATATCTTTAATTGGAATTATATTTTTATTATTTATTGTGTGAGAAAGATTTATTTCTATGCGATTAGTATTATATTCTAATAGAATTCAATCTTCTATTGAATGAATGCAAAAATTCCCTCCATCTGAACATTCTTATAATGAAATGCCATTATTAATACAAATTTCAAATTGATCTTATATAAATATACAGGATGCTGTATCACCATTAATAGAACAATTAATATTTTTTCATGATCATGTATTGGTTATTTTGATTATAATTACAATTATTGTTGCTTACATAATATTAATATTGGTATTAAATAAAATTATTAATCGTTTGCTTCTTGAAGGGCAATTAATTGAATTTATTTGAACTTTATTACCTGCAATAACTTTAATTTTTATTGCTTTACCATCATTACGATTATTATATATATTGGATGAAATTAATAACCCATTACTGACATTAAAAATTATTGGTCATCAATGATATTGATCATATGAATATTCAGACTTTTTTGATATTGAATTTGACTCTTATATAAAGTCTATAATTGATATAGAAAAAAATGAATTTCGTTTATTGGATGTTGATAATCGAGTAATTTTGCCATTTAATACTCAAATTCGATTATTAATTTCTTCTTTTGATGTTATTCACTCTTGGGCAATACCATCAATGAGATTAAAAGTTGATGCAGTACCAGGACGACTTAATCAGATGAGAATATTAATTAGTCGTCCTGGGATTTCTTATGGCCAATGTTCAGAAATTTGTGGTGCAAATCATAGATTTATACCTATTGTCATTGAAAGAATTGGAATGAAAATATTTGTTGATTGATTAATTAATTATATGACTAATCATCYTTATSATTTAGTTGATTATAGCCCATGRCYTTTRACTGGATCAATTGKAGCCYTAAGTTTTGTATCTGGTATAATTATAATATTTCATAAATTTAATTTTATTCTATTATTTATAGGTATATTTTTGTTGTTATTAACAATAATTCAATGATGACGTGATATTTCTCGAGAAGGAACATTTTTAGGAATACATACAATAGTGGTGGTAAATGGTTTAAAAATGGGTATGTTATTATTTATTGTATCAGAAATTCTTTTTTTTGTTTCTTTTTTTTGAGGATTTTTTCATAGAAGATTAAGGCCTGTAGTGGAAATTGGAATAATTTGACCTCCTATAGGTATTAATGTATTTAATCCAACTCAAGTTCCTTTATTAAACACAATAATTTTATTATGTTCAGGAATTACAATCACTTGAGCTCATCATTCAATTATAAATGGTAATCACCTTGATTCTATTTATAGAATTACATTAACTATTATTTTAGGATTATACTTTACTGCTTTGCAAGGTTATGAATATTATGAAGCTCCTTTCGCAATTAATGATTCTATTTATGGTTCTTCTTTCTTTATGGCCACTGGATTTCATGGTATTCATGTTATTATTGGGACAACATTTATTATTGTGTGTTTAATACGACAAATAAATTTTCATTTTTCAATAAGTCATCATTTTGGTTTTGAAGCTGCTGCTTGATATTGACATTTTGTTGATGTAGTTTGATTATTTTTATATTTATCAATTTATTGATGAGGAGCATAATAAATTATAGTTTGTAAGAAAAAAAAGTAAATAAATAAATTAAGAGACACTGGCAAATATGATTTTCAAGCTAAATATATTAATTTATCATATCGATAACGAGGTAATGTACCTCGTACTCAAATAAAAAAGAAGCATAATATAGATACTTGAATAGGAAAAATAATTGAATTAATTATTCCTCCCAAAAATATTAAGCAAAATATTATTCTTATAAATAAAATTCTAGAATACTCAGCCAAAAAAATAAATGCAAATCCTGCACCTCTATATTCAACATTAAATCCAGAAACTAACTCTGATTCACCCTCAGAAAAATCAAATGGGGAACGATTTGTTTCAGCTAAAGCTGAAGAAATTCAACATATTCTTAGTGGTAAAAATAAAAAAATAAATCAAACAGATTTTTGAAATAAGAATAAATCAATAATATTGTAACTCTTAATTATTATTATGGGACATAATATAATTAAAACTAATCTTACTTCATAAGAAATAGATTGAGCAATTGAGCGAATACATCCTAATATTGCATAATTTGAATTAGAAGATCATCCTGTCAATATTAAAGAATAAACTCTTATTCTTGAGCAACAAAAAAAAAATAAAACACCAAAATTAAAAGAAACACAATTAATTATAAAAGGATATAATGATCATATTAATAACCTAGTAAGTAAACCCATAACAGGACTAAAAATATAAATTAAATAATTGGATATTAGTGGAATATTATTTTCCTTTATAAATAATTTAATAGCATCGGAAATAGGTTGTAAAATACCTAAAAATCCAACTTTATTTGGTCCCTTACGAGTTTGAATATATCTTAAAACTTTACGTTCTAAAAGAGTAATAAATGCCACTCCAACTAAAATAAATAAAATAGTAATAAAAATTGTAATTAAA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TTTTTTTATTTACGAATTGTAATTTCAACATTGATAATAAATGCTATTTCAATAAAAAGAATTATTATTGAATCTTCATATTTTTATTATGTTGTAGGAATATTTTCATTATTTGGAATAATTTTTTTATCATTAATTACATTAAGGTTGTGTTAGATTTATAATATTTTAATTTATTCCATTATTTTATTATTTTTATTAACATTTTTATTGTCATTATTATTATTTATTTCTTATAAATCTTTAAAGGATCGGGAAAAATCTTCTCCATTCGAATGTGGATTTAATCCATTTGAGTCTTCTCGGATTCCATTCTCAAGGCATTTTTTTTTGATTGCAGTAATTTTCTTGATTTTTGATGTGGAATTAGTAATTATTATGCCTGTTATTTTGGTGATAAATATATTAAATATAGTAAATATTTATGTCATTATATTAATTTTTTTAATTATTTTAACTTTGGGTTTATATCATGAATGATATAATAATATATTAAATTGAGNNNNNNTGTAAATTAAAATATTTAGTTTCAAAATAATTAAATTTAATGGAATTCAGTGTATTATAATTAAAAAAAATTCTCGGACTCTTCCAGAATTAAATGAAAATAAACTTGAAAAAAATATACCATGTTGAGTATATGAAAATATATATAATCTATAACAAGCAGATAGAAAAGAAGATAAAATCAATAAAACTATTATTAATATATTTCAAGATATTAATCTATTAATAATTATAATTTCACCTGCTAAATTAAGTGTAGGAGGGCATGATATATTTCTCGCTGATATTAAAAATCATATTAAAGATATTGAAGGTATAAATGTTAATATTCCTTTATTAATAAATAATCTTCGTCTATTAGTTCGTTCATATAATATATTTGCTAGACAAAATAAACCGGAAGAACAAAGACCATGCCCGATTATTATATAATAAGACCCATAAATTCCTCAATTTGTCATAGTTATAATTCCTCTAATCACTAAACCTATATGAGCTACAGATGAATAAGCAATTATTGACTTAATATCAATTTGAATTATACAAAGAATTCTAATTAAAATTCTTCCAATTATTGAAATAGAAATTCATACAAATCCAAAATTATAAAAATATAAWGGAATAATATTCATTATACGAATAATACCATAACCWCCYAATTTTAATWAAATTCTAKCTAGAATTATTGACCCAGAAACRRGTGCTTCMACATGAGCTTTTGGYAATCAAAAATGAAAAAATAATKGTATYTTAATWAAAAARNCTATYATTATRCCAATRTAAATATAAATATTAATAGGATAAYCTATTAATATAAAAATATCAGTCATATTTATTTTGTAAAGAAAAAAAATTCTTATTAATATTGGTAATGACGCAAATAATGTGTAAAATAATAAATAATACCTTGCATCAATACGTTCTGGTTGATACCCCCAACCCATAATAATAATTATAATTGGAATTAAACTAGACTCAAAAAAAATATAAAAAATTATAATTCTTGATGTAGAAAAAGAAATAATTAGAAAAATTATTAACATAGCACTAAAAATAAAAAAAACAATTTATTACGTTTATATATTGGGCTAGAAATAATTATTAAGAATGAGNNNNNNNNNNNNNNNNNNNNNNNNNNNNNNNNNNNNNNNNNNNNNNNNNNNNNNNNNNNNNNNNNNNNNNNNNNNNNNNNNNNNNNNNNNNNNNNNNNNNNNNNNNNNNNNNATTAAATACATTCATCATGAATTATAAATAAGTAGGGTTAATATTAAACAAAAAAAAATTAATTTTATAGATATTGATATTAATTTATCATTACTATGAGAACGAATTAATATTACTAAACATGATAATCCTATTACTCCTTCACAAACTCTAAAAACTAGGAAAATTAATAAAATATGTATATCATATATTTTTATAGAAAAAATAAATGATAAAGAGCAAAATATTCTTAAGATAATTAATTCTAATCTTAATGTTGTTATTAAATGTTTTCGGTTTATACATAATGAGATTATTCCGGAAAGGAATATGGAAAAAAAATATATTAATAATGTTATATTCTATGAATATATAATAATTACTCAAATAATAAATGAAATTATTTGAATTTTAAAATTATTGTTTGTTAATTTATAATTTAATGATATTATTATTTTTAAAGTTTTCAAAATTCCTTGAGGTCCAAGGTTTTCACCCCATCCTATGTCAATAGACTTTTGGAATATTAATGAATTAGTTATTAAAAATATTTGATTATGAAATGTTGATATTTGTTTTATAAATCATATTGAACCAAAAAATTCATAAATGATTTTTATTTTAGTTTTAGAGAAAACTGATATTTCATAACCTAATCAAATTCCTAATATTGAAAGCAATAATGTTATTAATTTCCCTTCAATAGGTATTAAAATTCTAATTGGATCATTAAATATTAATCATCTTAACATAGATCCAGAAATAATTGAATAAATAGATAAAATGATAATTCTTTTAATTATATTATTTATATTCTCACTTAATGATCTTATTTTGTAAAAGTTAAAATTTATATTTATTGAAAAATATGTTAAACGAGCAGAATAAAATGAAGTTAATCCAATCCCAATATATATAAGTATTATAATTATTATATTAATATTATTAGAACATATGGATTCTATAATTAAATCTTTTGAGTAAAATCCTCTTATAAATGGAATTCCACATAATGATATATTAGCAATATTTATTATTGTGATAGTTAAAGGTATTTGAAATCTTAAACATCCTATTACACGAATATCTTGATTATTGTTAAAGTTATGAATTAAAATGCCTGCACACAAAAATAATGTAGCCTTAAATAAAGCATGAACAATTAAATGAAAAAAAGACAATATGGGGTAACCAAATATAATAATTGTTATTATAATTCCCAATTGTCTTAAAGTTGATAGAGCAATAATTTTTTTTAAATCAAATTCAAAATTTGCTCTAATTCCTGATATTAATATAGTTAGAATTGAAATTAACATAAATACCTGAATATAATCAAAATTCATAAAAATATGGGAAAATCGAATTATTAAGTAAACTCCAGCGGTGACAAGAGTAGATGAATGAACTAAAGCTGATACAGGGGTTGGAGCAGCTATTGCTGCAGGAAGTCAAGAAGAAAAAGGAATTTGAGCTCTTTTAGTAAATCTTGCAATAATAACTAATATTATTATAATTTATATCTTTATTAATGAAAGATAAAAATTCCATGACCCAAAATTTAATATTCATGAAATGACTATTAAGATAGCAACATCCCCAATTCGATTTATTAATGCAGTTAATATTCCTGCATTATTAGAATATAAATTTTGATAGTAAATAACTAAGCAGTAAGAAACTAAACCAAGACCATCTCAACCAATAATAATTCTTATTATATTAGGTCTAATGATTAATAAAACTATAGATATCACAAATCCTAATACAATATAAATAAAGCGATTAATAAATTTATCATTATTTATATATATTCCACTATATAAAATGACTACAGACGAAATAAACATAACTGTTGAAAGGAAATGTTGATATAAAATCGAAAATTATAGTTATATAAATATTACATGAATTAATTGAGAATTATTCATTCTAATATAATTATATAATTATTTTTGAAATTTATTGAACAATAGTATTGTTGCTCTCAAAATTATAAGAATACTAAACATGTAAATATTGAATTTTTTATTCATCATGAAAATTATTATATTTTTAATAATTATTTTTTCAATAAATTTTATTTTTATGAAACATCCTTTATCAATAGGAATAATTCTTTTAATACAAACAATATTTTCTTGCTTAATTTGTAGATTATATTTGAGTTGTTATTTATTTTCTTACATTTTATTTCTTATTTTTGTTGGTGGAATACTAATTCTATTTATATATATATCAAGAATTGCATCAAATGAAAAGTTTTTTTTTTCCACTAAATTAATAATGTTGAATTTTTTTTTTTTAACTTTAATTAATTTATTTAATTTAACTGATTTAAAGATATTAAGTACTAGAAATGCTGTTATAACATATGTAACTTATAATAATTATATAATAANNNNNNNNNNNNNNNNNNNNNNNNNNNNNNNNNNNNNNNNNNNNATAATTTATTTATTATTTGTTTTAATTATTGTAATTAATATTTTAACAATTAATATGTTGACTCTTCGAAGAAGAATTTCTTTCTAACTACACCTTCCGGTACAGTTACTTTGTTACGACTTATCTCAATAAAATTATGAGAGTGACGGGCGATATGTACATAACTTAGAACTAACTTCAATTAATTAAATTTAATTAATTTATTATCAAATCCAATTTCATATTTTTTAAATAAAAAAAAATAATCCAATAAATAATTAATTGTAACCCATTTTTTCTTCAATATAAACTGCACCTTGACCTGACATTTAATACACAATTATATAAAATGAAAATTTTTCTTATAAAACATTCTTGACAGAGATATACAAATTAAATTGAAGTTTTTTCTATCGTGGATTATCAATCATAAAACAGGTTCCTCTGATAAGATAAATTACCGCCAAATTCTTTGAATTTAAAGATCATTTCTAATAATAATCAAGTTAATTTTATTACATTTTTAATAATAGGGTATCTAATCCTAGTTTATAAAAAAATTTTCCAGACATAAAAATAATTTTTCTAGATAAAATATATTTCACCAAAATTATAGCCATTTTATATTATTAATTCATTAACTGAAACTTAACCATTTAAATTAAAGAAATCGTATAACCGCAACTGCTGGCACGAAATTTGATTCTTTTAAATAAAATTACTAATTCTAATATTATTAATTAATAATAATAAATACTGCGATTTAACNNNAATAAATTCCATTTAGGATTTTATAACAATCAAAAAATTACATGTAATATAATTTTAAATTTAAATNNTATTAAACTAGAATTTAACTTCAAATAATAAAATTATTTAATGAGGTCCTTTCGTACTAACATTAAAAATAGTTGAGTAGATAGAAACCAACCTGGCTCACGCCGGTTTGAACTCAGATCATGTAAGAATATTAAGGGTCGAACAGACCCAGAAATAATAAATTTTGCTCCAATTTCTATTCTTAATCCAACATCGAGGTCGCAATCTAATTTATCGATATGAACTCTTCAAATTAATTACGCTGTTATCCCTAAGGTAATTTATTCTTATAATCAAAATTTTGGATCAATAATTACATATATTTATGAAACTTTTATTAAAAGTTAATTATATTTTAATATCACCCCAACAAAAAAATTACTTAAATNAAAGAAATTAATTAGCTATATANAAATAAATTAAAGNAAAATTTTAAAAATTCTATAGGGTCTTCTCGTCCCACTCATATATTTAAGCTTTTTTACTTAAAAATCAATTTCAATTATTAACGTTAATTAAGTCAATTTTTCATTCAATCATTCATTCAAGCCTCCAATTAAAAGACTATTTATTATGCTACCTTTGCACGGTCAATTTACCGCGGCCATTTAATTTANAATCATTGGGCAGATTAGACTTTTAATTCATACTAAAAGACATGTTTTTGATAAACAGGTGAAAATTTTTTTTGCTNNNNNNNNAAAGAGTATTTATGGCCAAAAAACCAGATATCATATAATTTGATAAAATATCATTTCCAGAATAAATTTATTAATATATATACAATAATAACTAACAAATNTATTCTAAATCATTATATTTCGGGAAAAATAAATTTTTAAAATTTTTTAATTAACCCTGATACAAAAGGTACAAATTATATTTTACTTATAATTATTTATAANATTTTTCNCTTGCCAGTAAACTAAAATTATTTTTTTATATAAAATTACTTGAACATAAAAATTTTTTTTTATAAACATAAAAACCAATTATTTTATAATATTAAATTATGGAATGTATTTAATTATAATAATTGAATTGCAATCAATAGGTGTTGNNTTTAACCATTCTTAAGCAATGAAGTAAAATATTACATTTAGTTTCGACCTAAAATAAGAATCATCAGTTCCTTGCTTTAAATGAAGCCAAATTGGAGGCATTTTATTGTTAATAAAATAATTGAAAATTTNTTTCCATTTAAAGAAAAATTAGTTTAATAAAAATAAAAATCTGTCAGATTTTTGATACTTTCAAGTATTTTTCTGATTTTTANNTTTTTTATCTACTTTAAATTTGCAATTTAATATTATGAATTAAATACAAGGCTNNNNNNNNNNNNNNNNNNNNNNNNNNNNNNNNNNNNNNNNNNNNNNNNNNNNNNNNNNNNNNNNTTTATAAAGTTTATAAAACATTTCATTTTCATTGAAAAGAGAGACTTAGTCTTATAAAATTCTATTAGTATATAAGTATATTTAACTTCCAATTAAAAGGATTAATTCTATTAAATAGAATATATTCAATAAATTTACTTTTATCTTTAAAATCACAATTTAATATTTTTATTAAACTAATTGAATTACTATTTGTAATAAACATTACAATATTAAATTCTAAATTTAATGCATTAATTTTGCTAAAACAGTTCTAATATGGCAGATTAGTGCAATGAATTTAAGATTCATATATAAAATATTATTTTTATTNNNAGANNNNNNNNNNNNNNNNNNNNNNNNNNNNNNNNNNNNNNNNNNNNNNNNNNNNNNNNNNNNNNNNNCATTAAGTGGCTGAAAGTAAGTAATGGTCTCTTAAACCAATTAATAGTAATTAACAAATACTCTTAATGNNNNNNNNNNNNNNNNNNNNNNNNNNNNNNNNNNNNNNNNNNNNNNNNNNNNNNNNNNNNNNNNNTTTAAAAACAAAAGTTACCTTAATATCTTCAATATTATGCTCTTGATTAAGCTATTTAAATTCAGAAAAGATAATGAAATCATTTTAAACTTCCAAAGTTTATANNTTTTAAATAAATTATTTTCTGAGTTAATTAGCTTAATCAAAAGCATTTATTTTGAAAGTAAAAGAAAAGATAATTAATCTATTAACTTAGGAAACTAGAAATAAAATTAGCTTCTAACTAACTTTTAAAGCGGTTAAACTCCGTTTTTTCCTTGTTTTAATAGTTTAAGTAAAAAAATTTAGATCTTGTAAATCTAAGATAACATAAGTTTTAAAAATAGGTTTTAAGTTANTTAAAACTATTATCCTTCAAAGTTAAAAATATAATTNTATTTATTATTAGGAGAAAAAAATTTTCATAAATAAATTTACAGTTTATTACCTATTTTCGGTCATCCCAATTAAGTTATGTTGATTTAACAACATTTTCATTAGTGTAAATAAAGCGCTAAAATAGCTTTAACTTA</w:t>
      </w:r>
    </w:p>
    <w:p w14:paraId="30821452" w14:textId="77777777" w:rsidR="008C5D55" w:rsidRDefault="008C5D55" w:rsidP="008C5D55">
      <w:r>
        <w:t>&gt;cruentata_03.NZ.GB.MAR.01</w:t>
      </w:r>
    </w:p>
    <w:p w14:paraId="09526190" w14:textId="77777777" w:rsidR="008C5D55" w:rsidRDefault="008C5D55" w:rsidP="008C5D55">
      <w:r>
        <w:t>AATTTATTTTCGTCATTTGACCCATCAACTGGATTCTTTTCTCTTAATTGATTAAGATCAATAATTTTATTATTATTTATACCCTTAACTTATTGATATATTCCAAATCGCTTTACTATCTTATTTAATAAAATTTTATTTTCATTAAATATTGAATTAAATTTATTAATAAATTATAAATCATTAGGTAGATCATTAATATTTCTTTCATTGTTTACATTTATTCTATTAAATAATTTATTGGGATTACTTCCTTATATTTTTACAAGATCTAGTCATCTTGTATTTACAATAAGATTAGCATTACCATTATGATTGTCATTTATACTCTATGGATTTATTAATAATTTAAATCATATATTTTGTCATATAGTACCATCAGGTACTCCTAATATTTTAATACCTTTCATGGTTATTATTGAGAGAATTAGAAACTTAATTCGTCCTGGTTCTTTAGCTGTTCGTCTAACAGCCAATATAATCGCTGGGCATCTTTTAATGACCTTACTTGGAAATTTGCCAATAAATTATGAACTTTATTCAAGTTTAATTATGATTTTTCAAATTTCATTAATATTATTTGAATTAGCTGTATGTATTATTCAATCTTATGTATTTATAGTACTTAGAACTTTATATTATAGAGAGGTAAATATTCCTCAAATATCTCCTCTAAATTGATTATTATTTATTTNNNNNNNNATAATAATTATTTTTATTATTATATTCATTTATTTTACTTGCTTATTAAAATCTAATATATCAGTTGATAAAAAATTAATAAACAGAATAATCTGATTTAAACCAACACGACAAAATCACCCATTAATTAAAATTATTAATAATTCATTAATTGATTTTCCGGCACCATCTAATTTATCTTATTGATGAAACTTTGGATTCGTATTAGGGTTGTGTTTAATAATTCAAATTTTTACAGGATTATTTCTATCAATACATTATAATGCTAATATTATAAATGCTTTCGAAAGATTAAGTCATATTTGTCGAGATGTAAATTATGGTTGAATCTTACGAGTTATTCACGCTAATGGAGCATCATTATTTTTCATTTGTGTTTATTTACATGTGGGACGAGGATTATACTATGGATCATTTAAATATATTGAAACATGATCTGTTGGTGTAATTATATTATTAATATTAATAGCTACTGCTTTCCTGGGATATGTATTACCATGAGGTCAAATATCTTTCTGAGGTGCCACAGTTATTACGAATTTACTTTCAGCGATTCCTTATTTAGGAATAACATTAGTTAATTGAATTTGAGGAGGATTTGCAGTTGATAATGCTACATTAACTCGATTTTACTCTTTCCACTTTATCTTACCTTTTATTGTATTAAGATTAACAATTATTCATTTATTGTATCTTCATACTACAGGTTCTAATAATCCCTTAGGAATTAATTCAAATAATGATAAAGTACCATTTCATCCTTATTTTTCTATTAAAGACATTATAAGTTTATGCATTTTAATAATTATATTTTTAATATTTGTAATATTAGAGCCCTATATATTAGGAGATCCTGACAATTTTACTCCTGCTAACCCTCTTGTTACACCAAAGCATATTCAACCTGAATGATATTTTTTGTTTGCTTATGCTATTCTTCGTTCAATTCCTAATAAACTGGGAGGAGTAATTGCCCTATTCATATCAATTTTTATTTTAATATTTGTACCATTTTTAAACAACTCAAATTTCATGGGATTAAATAATTATCCAATAAATCAAATTCTATTTTGATATATATTAACTATTCTTATTTTATTAACTTGAATTGGAGCACGACCTGTTGAATTACCATATATTAATTTTGGAATATTTTTAACATTTATATATTTTCTATATTTTATTGTTGATCCATTAATTAAATCTTTATGAGATAATTTAATTAGATAGATGAAAAAATGATTCTTCTCAACTAATCATAAAGACATTGGAACAATATATTTCATTTTTGGTATTTGATCTGGTATAATTGGTACTACTTTAAGAGTTTTAATCCGTGTAGAACTTGGAACTCCTGGATCATTTATTGGTGATGATCAAATTTATAATGTGATTGTTACTGCTCATGCTTTTATCATAATTTTTTTTATAGTTATGCCAATTATAATTGGAGGGTTTGGTAATTGATTAGTTCCACTAATAATTGGTGCTCCTGATATGGCTTTTCCTCGTATAAATAATATAAGTTTTTGATTATTACCTCCTTCTTTAATCTTGCTTTTAGTTGGAAGAATAGTTGATAGAGGGGCAGGTACTGGTTGAACAGTTTATCCTCCTTTATCGAGAGGAGTTGCACATTCTGGATCATGTGTTGATTTAACTATTTTTTCTCTTCATCTTGCAGGTGTATCTTCTATTCTAGGTGCTGTAAATTTTATTAGAACAATTTTTAATATGCGATCAGTGGGGATTTGATTAGATCGAATGCCTTTATTTGTTTGATCGGTTTTAATTACTGCATTTTTATTATTATTGTCATTGCCTGTTTTAGCAGGCGCTATTACAATATTATTAACAGATCGTAATTTGAATACCTCGTTTTTTGATCCTGCAGGAGGAGGTGACCCAATTTTATATCAGCATTTATTTTGATTTTTTGGCCACCCTGAAGTTTACATTTTAATCTTACCTGGATTTGGTTTAATTTCTCATATCATCACTCAAGAAAGAGGAAAGATTGAATCTTTTGGTTCATTGGGAATAGTTTATGCTATAGTATCAATTGGTATTTTAGGATTCGTTGTTTGAGCACATCACATATTTACTGTAGGAATAGACGTTGATACACGTGCATATTTCACTTCAGCTACAATAATTATTGCAGTTCCAACTGGGATTAAGGTATTTAGTTGATTAGCAACTTTGAGAGGAATAAAAATTAATATCACATCTTCAGCTTTATGAGCTTTAGGATTTGTTTTTTTATTTACTATTGGTGGTTTAACAGGGGTTATTCTAGCTAATTCTTCAATTGATATTATATTACATGATACATACTATGTAGTTGCACATTTTCATTATGTTTTATCAATAGGAGCGGTATTTGCTATCATAGCAAGATTTATTCATTGATTTCCATTATTTACAGGAATGACATTAAATTCAAATTGATTAAAAATTCATTTTTTGTTAATGTTTGTTGGTGTAAATATAACATTCTTTCCTCAGCATTTTCTGGGATTAAGAGGTATGCCTCGACGATATTCAGATTATCCTGATGCTTATATATCATGAAACATAATTTCTTCAATGGGAAGAATTATGTCTTTAATTGGAATTATATTTTTATTATTTATTGTATGGGAAAGATTTATTTCAATACGATTAGTATTATATACTAATAGAATTCAATCTTCTATTGAGTGAATACAAAAATTTCCCCCGTCTGAACATTCTTATAATGAAATGCCATTATTAATTCAAATTTCTAATTGATCTTATATAAATATGCAAGATGCTATATCACCATTAATAGAGCAGCTATTATTTTTTCATGATCATGTATTAATTATTTTAATTATAATTACAATTATTGTTGCTTATATAATATTGATATTAATATTAAATAAAATNNNNNNNNNTTTACTTCTTGAAGGACAGTTAATTGAATTTATTTGAACCTTATTACCTGCTATAACCTTAATTTTTATTGCATTACCATCATTACGATTATTATATATATTAGATGAAATTAATAATCCGCTATTAACATTAAAAATTATTGGCCATCAATGGTATTGATCATATGAATATTCAGATTTTTTCGATGTAGAATTTGATTCATATATAAAATCCATAACTGAAATAAGAGAAAATGAATTTCGATTGTTAGACGTTGATAATCGAGTAATCTTACCATTTAATACACAAATTCGATTATTGATTTCATCTTTTGATGTTATTCATTCTTGAGCTATACCGGCTATGAGATTAAAGGTTGATGCGGTTCCAGGACGATTAAATCAAATGAGTATATTAATTAGTCGTCCGGGTATTTCTTATGGACAATGTTCTGAAATTTGTGGTGCAAACCACAGATTTATACCTATTGTAATTGAAAGAATTAGAATGAAAATATTTATTAATTGATTAACTAATTATATGAATAATCATCCTTATCATTTAGTTGATTATAGTCCATGACCTTTAACTGGATCAATTGGAGCTTTGAGTTTTGTTTCTGGTATAGTTATAATATTTCATAAATTTAATTTTTTATTATTGTGCATTGGTACATTATTATTATTGTTAACAATAATTCAATGATGACGTGATATTTCACGAGAAGGAACATTTTTAGGATTTCATACAATAATAGTAGTGAATGGATTAAAAATAGGAATATTATTATTTATTGTATCAGAAATTCTCTTTTTCGTTTCATTTTTTTGAGGATTTTTCCATAGTAGCTTGAGACCAGTAGTAGAAATTGGAATGGTATGACCCCCCATGGGTATTTATGTATTTAATCCAACTCAAGTTCCTTTATTAAATACAATAATTTTATTATGTTCAGGAATTACAATTACTTGAGCACATCATTCAATTATAAATAGCAATCATAATGATTCTATTTACAGAATTATATTAACTATTATTTTAGGATTATATTTTACTGCTTTACAAGGTTACGAATATTATGAGGCACCATTTGCAATTAATGATTCTATTTATGGATCTTCATTTTTTATAGCAACTGGATTTCATGGTATTCATGTAATTATTGGAACAACATTTATTGTTGTGTGTTTAATGCGACAAATAAATTTTCATTTCTCAATAAATCATCATTTTGGTTTTGAGGCAGCAGCTTGATATTGACATTTTGTTGACGTAGTATGATTGTTTTTATACTTATCAATTTATTGGTGAGGAGGATAATAAATTATAGTTTTCACCAAAAAAAAATAAATAAATAAATTGAGAGATACCGGTAAATAAGACTTTCAAGCTAAATATATTAATTTATCATAACGATATCGAGGTAAAGTCCCTCGAACCCAAATAAAAAAAAAACATATCATAGACACTTGAATAGGAAAAATAATAGAATTAATTATTCTTCCCAAGAATATTAGGCAAAATATTATTCTCATAAATAAAATACTAGAATATTCAGCTAAAAAAATAAATGCAAAACCAGTACCTCTGTATTCAACATTAAATCCAGAGACTAATTCTGATTCTCCTTCAGAAAAATCAAATGGAGAACGGTTAGTCTCAGCCATGGCTGAGGAGATTCAACACATTCTTAATGGAAGAAACAAAAAAATAAATCACACAAATTCCTGAAATAAAAATAAATCAATAATATTATAACTTCTAATTATTATTATAGGACATAATATAATTAAAACCAATCTTACCTCATAAGAAATAGATTGGGCAATTGAACGAATGCATCCTAATATTGCATAATTTGAATTAGAAGATCATCCTGTTAATATTAGTGAATAAACACTTATTCTTGAACAACAAAAAAAAAACAAAATACCAAAATTAAAAGAAGAACAATTAATTAAATAAGGATATAATGACCACAATAATAAACTATTAAATAATCCCATAACAGGACTAAAAATATAAATTAAATAATTAGATATTAATGGAACAGTACTCTCTTTTGTAAATAACTTAATAGCATCAGAAATAGGTTGTAAAATACCTAAAAATCCAACTTTATTTGGACCTTTACGAGTTTGAATGTATCTCAGAACCTTACGTTCTAGAAGAGTAATAAATGCCACCCCAACCAAAATAAATAAAACAGTAATAAAAATGGTAATTAAATACAAGAAAAATTCTTCTCATTTACTATATTTAATTTTCTTATTTTTTGGAATTATAATTTCAATTTCTTCTAACAATTGGCTGGGTTGTTGAATAGGAATTGAAATAAATATAATTTCATTTTTGCCTATTATGGCAAATAAAATAAGAATTTATGCTTCGGAATCAATAATTAAATATTTTATTATTCAAAGAATGGGATCTAGTTTATTATTAATAGCTATTATTCTTNNNAATATAATAATTGATTCAAATTATATGATTATAATTAGATTAATAATTAAAATTGGATGTCCTCCATTTCATTTTTGATATGTTTCTGTTATTGAGGGATTATCATGAATAGTGTGTTTTGTTTTAATAACTGTTCAGAAAATTATTCCTTTAGTTATTTTATCATATTTAAATGTAAATATAAGGTTATTTATTATTATAGCATGTATTTGAGGATGTATTGGAGGGCTGGGTTATTCTTCAATACGTAAAATTATTGCTTATTCTTCAATTTATAATTTAAGATGAATTTTTAGAGGTATTATAATCATTAATTATTCATGATTGATTTACTATACTATTTATTCATTTACATTGATGGCTGTATGCTATGCGTTTGATTTATTTAATATTAATTATATTAATCAATTTGTTATAGTTTCTATAAATTTTATAAAATCAATTATGATAATGTGTATTTTTATATCAATAGGTGGGTTGCCACCCTTTTTAGGGTTTTTCCCTAAATTAATTATGATTTATTGTTTATTATTAAATAATATAGTGTTTATTTGTACTATTTTGTTAATAACGGCGTTAATTGTTTTATTTTTTTACTTGCGAATTGTTATTACAACATTGATAATAAATACAATTTCAATAAAAATAATTACTACTAAATCTTCATATTCTTATTATATCGCTGGAGTATTTTCACTATTTGGAATAGTTTTTTTATCATTAATTAGATTAAGCTTATGCTAAATTTACAATATTTTAATTTACTCTATCATATTAATATTATTGTTAATATTATTATTGTTGCTATTATTATATATTTCTTATAAATCTACAAAGGACCGAGAAAAATCTTCACCATTCGAATGTGGATTTAATCCACTTGAATCATCTCGTATTCCATTTTCAAGTCATTTTTTTTTAATTGCAGTAATTTTCTTAATTTTTGATGTAGAATTGGTTATTATTATACCTGTTATTATAGTGATAACTAGATTAAACACAATTGATATTTATATTATTATGATAATCTTTTTAATTATTTTAACCTTAGGACTATATCATGAATGACATAATAATATATTAAATTGANNNNNNNGTTTAATTAAAATATTTAATTTCAAAATAATTAAATTTAAGGGGATTCAATGTATTATAATTAAAAAAAATTCTCGAACGTTGCCTGAATTAAATGAAAATAAACTAGAGAAAAATATTCCATGTTGAGTAAATGAAAATATATATAATCTATAACAAGCAGATAAGAAAGAAGATATAATCAATAAAATTATTATTAATATATTTCAAGATATTAATCTATTAATAATTATAATCTCTCCTGCTAAATTAATAGTAGGGGGACAGGATATATTTCTAGATGATATCAAGAATCACAATAAGGATATTGAAGGTATGAATGTTAATATTCCTTTATTGATTAAAAGTCTTCGTCTATTGGTTCGTTCATATAATATATTTGCTAAACAAAATAAACCAGAAGAGCATAGACCATGACCAATTATTATATAATATGATCCATAAATTCCCCAACTTCTTATGGTTATAATTCCTCCAACCACAAGACCTATATGAGCTACAGATGAATAAGCAATTATTGATTTAATATCGATTTGAATTATACATAAAATTCTAATTAAAATTCTTCCAATTATTGAAACTGAAATTCACACAAATCCAAACTTATAGAAATAAGCTGGAATAATATTTATTACACGAATTAAACCATATCCTCCCAATTTCAACAAGATTCTAGCCAAAATTATTGATCCAGAAACAGGTGCTTCAACATGAGCTTTAGGTAATCAAAAATGAAAAAATAACGGTATTTTAATTAAAAAAGCTATTACTATACCAATATAGATGTAAATATTAATTGGACAATTTATTATAATGAAAACATTAGTTATATTAATTTTATAGAGAAAAAAAATTCTCATTAACATTGGTAGTGATGCAAATAATGTATAAAATAACAAGTAATATCTTGCATCAATACGCTCTGGCTGGTATCCCCATCCTATAATAATAATTATAATNNNNNNNNNNNNNNNNNNNNNNNNNNNNNNNNNNNNNNNNNNNNNNNNNNNNNNNNNNNNNNNNNNNNNNNNNNNNNNNNNNNNNNNNNNNNNNNNNNNNNNNNNNNNNNNNNNNNNNNNTATATTGGACTAGAAATAATTATTAAAAATGAAATTCAAATTTAAAATAATTAAACCATAAGAAATTTCATCAATATAAAAATTATAACCTAATATATATAAATTTTTATTCATAAAAACCATAAATATGACCATCAAAATGATAATTATATTCATTAGTCATGAATTATAAATAAGGAGGGTTAATATCAAGCAGGAAAAAATTAACTTTATTGATATAGATATTAATTTATCATTATTATGAGAACGAATTAATACTACCAAGCACGTTAATCCTATAACTCCTTCACAAACTCTAAAGACTAAGAAAATTAATAAAATATGTATATCATATATTTTCACGGAAAAAATAAATGATAAAGAGCAGAATAATCTTAAGATAATTAATTCTAACCTTAACGCTGTTATTAAATGTTTTCGATTTATGCATAATGAAATTATGCCAGAAAAAAATATTGAAAGAAAATATATTAATATTGTTACA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CTCTTATAAAAGGAATTCCACATAATGATATATTAGCAATATTTATTATTGTAATAGTTAAAGGTATTTGAAATCTTAAACATCCTATTACACGAATATCTTGATTGTTATTAAAATTGTGAATTAAAATACCCGCACATAAAAATAATGTTGCTTTAAATAAGGCATGAACGATTAAATGAAAAAAAGATAGTATTGGATAACCAAATATAATAATTGTCATTATAATTCCTAATTGTCTTAAAGTTGAAAGTGCAATAATTTTCTTTAAATCAAACTCAAAATTCGCACTAATTCCTGATATTAATATAGTTAAAATTGAAATTAATATAAATACTTGAATATAGTCAAAATTAATAATAATATTAGAAAATCGAATTATTAAATATACTCCAGCAGTAACAAGAGTGGATGAATGTACCAGAGCTGATACAGGAGTAGGAGCAGCTATAGCTGCTGGTAATCAAGAAGAAAATGGAATTTGGGCTCTTTTAGTAAATCTTGCAATAATAATTAATACTACTATAACTTATATTTTTATTAATAAAAGACAAAAATTTCATGATCCAAAATTTAATATTCATGAAATAACTATCAAAATAGCAACATCCCCGATACGATTTATTAAAGCAGTTAACATTCCTGCATTATTAGAATATAAATTTTGATAATAAATAACTAAACAATATGAAACCAAGCCCAATCCATCCCATCCAATAATAATTCTAATCATATTAGGACTAATAATTAATAATACTATAGATATTACAAATCCTAATACAATATAGATGAAACGGTTAATAAATTTGTCATTATTTATATATATTCCACTGTATAAAATTACTACCGATGAAATAAATATAACTGTTGAAAGAAATTGTTGATATAAAATCAAAAATTATAGTTATATAAATATTACATGAATTAACTGAAGATTATTCACTCTAATATAATTATATAATTATNNNNNNNNNNNNNNNNNNNNNNNNNNCAACATACTTATAAATATTAAAATTATAAACATATAAATATTAAATTTTTTGTTT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CTTCTGGAATAATAACATTAATTCTTACAGTCTATTTATTATTTGTTTTAATTGTTGTAATTAACATTTTAACAATAAATATATTAACCCTTCGAAGAAGAA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ATAATATTATTTAATGAGGTCCTTTCGTACTAGCATTAAAAATAGTTAAGTAGATAGAAACCAACCTGGCTCACGCCGGTCTGAACTCAGATCATGTAAGAATATTAAAGGTCGAACAGACCCAGAAATAATAAATTTTGCTCCAATTCCTATTCTTAATCCAACATCGAGGTCGCAATCTTATTTATCGATATGAACTCTTCAAATTAATTACGCTGTTATCCCTAAGGTAATTTATTCTTATAATCAAAAATTTGGATCAATAAAAACATATATTAATGAAATATTTATTAAAAGTTAATTCTATTTTAACATCACCCCAACAAAAAAATTAATTAAATAAAAAAAATTAATTAACTACAAATTAGTAAACTCAAGNAAAATTTTCAAAATTCTATAGGGTCTTCTCGTCCCACTTATATATTTAAGCTTTTTTACTTAAAAATCAATTTCAATTATTAACACTAATTAAGTTAATTTTTCATTCAATCATTCATTCAAGCCTCCAATTAAAAGACTATTTATTATGCTACCTTTGCACGGTCAATTTACCGCGGCCATTTAATTTTAAATCATTGGGCAGATTAGACTTTTAATTCTTTCTAAAAGACATGTTTTTGATAAACAGGTGAAAATTTTTTTTGCCTAAATTATAAATATTATTTAT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ATGTATTTAATTATAATAATTGAATTGCAATCAATAGGTGTTGACTTTAACCATTCTTAAGTAATGAAGTAAAATAATACATTTAGTTTCGACCTAAAATAAGAATAATAAGTTCCTTACTTTAAATGAAGCCAAATTGGAGGCATTTTATTGTTAATAAAATAAGTGAAANATTTTTTCCATTTAAAGAAAAATTAGTTTAATAAAAATAAAAATCTGTCAGGTTTTTGATACTTTTGAGTATTTTTCTGANNNNNNNNNTCTTGGTCTACTTCAAATTTGCAATTTAATATTATTAATTAAATATAAGACTTTATGTTAACAGAATTAAACTGTCTATTAATATCAAAAATTAATGTTCTTCATAAACTATAACATTTATAAAGTTTATAAAACATTTCATTTTCATTGAAAAGAGGGACTTAGTCTTGTAAAATTCTATTAGTATATAAGTATATTTAACTTCCAATTAAAAGGATTAATTTTATTAAATAGAATATATCCAATAAATTTANTTTTATCTTTAAAATCACAATTTAATATTTTTATTAAACTAATTGAATTACTATTTGTAATAAATATTACAATATTAAATTCTAAATTTAATGCATTAATTTTGCTAAAATAGTTCTAATATGGCAGATTAGTGCAATGAATTTAAGATTCATATATAAAATATATTTTTTGTTNNNAGAGATAAGATGCCTGAANGGCAAAGGATTATTTTGATAGAATAAATTATGTAATTGAATTACTCTTACATTAAGTGGCTGAAAGTAAGTAATGGTCTCTTAAACCAATTAATAGTAATTAACAAATACTCTTAATGAAAGATAAGCTAAGCTNNAAGCTAATGGGTTCATACCTCATTTATGGAAATCACTCCTCTTTTTATTTAAAAACAAAAGTTACCTTAATATCTTCAATATTATGCTCTCAANTNNNNNNNNNNNNNNNNNNNNNNNNNNNNNNNNNNNNNNNNNNNNNNNNNNNNNNNNNNNNNNNNNNNNNNNNNNNNNNNAGTTAATTAGCTTAATTAAAAGCATTTATTTTGAAAGTAAAAGAAAAGATAAATAATCTATTAACTTAGGAAACTAGAAATAAAAGTGGCTTCTAACTAACTTTTAGAGCGGTTAAATTCCGTTTTTTCCTTGTTTTAATAGTTTAAGNNAAAAAATTTAGATCNNNNNNNNNNNNNNNNNNNNNNNNNNNNNNNNNAGGTTTTAAGTTANTTAAAACTATTATCCTTCAAAGTTAAAAATATAATTNAATTTATTATTAGGAGAAANNTTTTTTCATAAATAAATTTACAGTTTATTGCTTATTTTCGGCCACCCTAANNNNNNNNNNNNNNNNNNNNNNNNNNNNNNNNNNNNNNNNNNNNNNNNNNNNNNNNNNNNNNNNNN</w:t>
      </w:r>
    </w:p>
    <w:p w14:paraId="387587A3" w14:textId="77777777" w:rsidR="008C5D55" w:rsidRDefault="008C5D55" w:rsidP="008C5D55">
      <w:r>
        <w:t>&gt;leptomera_06.NZ.HB.POR.12</w:t>
      </w:r>
    </w:p>
    <w:p w14:paraId="0FE14625" w14:textId="77777777" w:rsidR="008C5D55" w:rsidRDefault="008C5D55" w:rsidP="008C5D55">
      <w:r>
        <w:t>AATTTATTTTCATCATTTGACCCCTCAACTGGATTCTTTTCTCTTAATTGATTAAGATCAATAATTTTATTATTACTTCTACCTTTATCTTATTGATATGTTCCAAATCGTTTTATTCTATTATTTAATAAAATTTTATTATCATTAAATAGTGAATTAAATTTATTAATAAATTATAAATCATTAGGTAGATCATTAATATTTCTCTCATTGTTTACATTTATTTTATTAAATAATTTATTGGGATTACTTCCTTATATTTTTACAAGATCTAGTCACCTTGTATTTACAATAAGATTAGCATTACCATTATGATTATCATTTATGCTATATGGATTTGTTAATAATTTAAATCATATATTTTGTCATATAGTCCCATCAGGGACTCCTAATATTTTAATACCTTTCATGGTTATTATTGAAAGAATTAGAAACTTAATTCGTCCTGGTTCTTTAGCTGTTCGATTAACAGCTAATATAATCGCTGGTCATCTTTTAATGACCTTACTTGGAAATTTGCCAATAAATTATGAACTTTATTCAAGTTTAATTATGATTTTTCAAATTTCATTAATATTATTTGAATTAGCTGTATGTATTATTCAATCTTATGTATTTATAGTACTTAGAACTTTATATTATAGAGAAGTAAATATTCCTCAAATATCTCCTTTAAATTGATTATTATTTATTTNNNACTNNNNNNNNNNNNNNNNNNNNNNNNNNNNNATTTATTTCACTTGCTTATTAAAATCTAATATATCAATTAATAAAAAATCAATAAACAGAATAATCTGATTTAAGCCAACACGACAAAATCACCCATTAATTAAAATTATTAATAATTCATTAATTGATTTTCCAGCACCATCTAACTTATCTTACTGATGAAATTTTGGATTCGTGCTAGGGTTATGTTTAATAATTCAAATTTTTACAGGGTTATTTCTATCAATACATTATAATGCTAGTGTTATAAATGCTTTCGAAAGATTAAGTCATATTTGTCGAGATGTAAATTATGGTTGAATTTTACGAGTTATTCACGCTAATGGAGCATCATTATTTTTTATTTGTGTCTATTTACATGTAGGACGAGGATTATACTATGGATCATTTAAATATATTGAAACATGATCTGTTGGTGTAATTATATTATTAATATTAATAGCTACCGCTTTCCTGGGATATGTGTTACCATGAGGTCAAATATCTTTCTGAGGTGCCACAGTTATTACAAATTTACTTTCAGCGATTCCCTATTTAGGAATAACATTAGTTAATTGAATTTGAGGAGGATTTGCAGTTGATAACGCTACGTTAACTCGATTTTATTCTTTTCACTTTATCCTACCTTTTATTTTATTAAGATTAACAATTATTCATTTGTTGTATCTTCATACAACAGGTTCTAATAATCCCTTAGGAATTAATTCGAATAATGATAAAGTACCTTTCCATCCTTATTTTTCTATTAAAGACATTATAAGTTTATGCATTTTAATAATTATATTTTTAATATTTGTAATATTAGAGCCCTATATATTAGGAGATCCCGATAATTTTATTCCTGCCAATCCTCTTGTTACACCAAAGCATATTCAACCTGAATGATATTTTTTGTTTGCTTATGCCATTCTTCGTTCAATTCCTAATAAATTGGGAGGAGTAATTGCCCTATTCATATCAATTTTTATTTTAATATTTGTGCCATTTTTAAACAACTCAAATTTCATGGGATTAAATAATTATCCAATTAATCAAATTCTATTTTGATATATATTAACTATTCTAATTTTACTAACTTGAATTGGAGCGCGACCTGTTGAATTACCATATATCAATTTCGGAATATTTTTAACATTTATATATTTCCTATATTTTATTGTTGATCCAATAATTAAATCTTTATGAGATAATTTAATTGGATAGATGAAAAAATGATTCTTCTCAACTAATCATAAGGACATTGGAACAATGTATTTCATTTTTGGTATTTGATCTGGTATAATTGGTACTACTTTAAGAGTTTTAATTCGTGTAGAACTTGGAACTCCTGGATCATTTATTGGTGATGATCAAATTTATAATGTGATTGTTACTGCTCACGCTTTTATCATAATTTTTTTTATAGTTATACCAATTATAATTGGAGGATTTGGTAACTGATTAGTTCCACTAATAATTGGTGCACCTGATATGGCTTTTCCTCGTATAAATAATATAAGTTTTTGATTATTACCTCCCTCTTTAATTTTGATTTTAGTTGGAAGAATGGTTGATAGAGGGGCAGGTACTGGTTGAACAGTTTATCCCCCTTTATCGAGAGGAGTTGCACATTCCGGATCATGTGTTGATTTAACCATTTTTTCTCTTCATCTTGCAGGTGTATCTTCTATTTTAGGTGCTGTAAATTTTATTAGAACAATTTTTAATATACGATCGGTAGGAATTTGATTAGATCGAATACCTTTATTTGTTTGATCAGTTTTAATTACTGCATTTTTATTATTATTGTCATTACCTGTTCTAGCAGGTGCTATTACAATATTATTAACAGATCGTAATTTGAATACATCATTTTTTGACCCTGCAGGGGGTGGTGATCCAATTTTATATCAGCATTTATTTTGATTTTTTGGCCACCCTGAAGTTTATATTTTAATCTTACCTGGATTTGGTTTAATTTCTCATATCATTACTCAAGAAAGAGGGAAGATTGAATCTTTTGGTTCATTGGGAATAGTTTATGCTATAGTATCAATTGGTATTTTAGGATTTGTTGTTTGAGCACATCACATATTTACTGTAGGAATAGACGTTGATACACGTGCATATTTCACTTCAGCTACAATAATTATTGCAGTTCCAACTGGAATTAAGGTATTTAGTTGATTAGCAACTTTGAGAGGAATAAAAATTAATATTACATCTTCAGCTTTATGAGCTTTAGGATTTGTTTTTTTATTTACTATTGGTGGTTTAACAGGAGTTATTCTAGCTAATTCTTCAATTGATATTATATTACATGATACTTATTATGTAGTTGCACATTTTCATTATGTTTTATCAATAGGAGCGGTATTTGCTATTATAGCAAGATTCATTCATTGATTTCCATTATTTACAGGAATAACATTAAATTCAAATTGATTAAAAATTCATTTTTTGTTAATGTTTGTTGGCGTAAATATAACATTCTTTCCTCAGCATTTTTTGGGATTAAGAGGCATACCTCGTCGATATTCAGATTATCCTGATGCTTATATATCATGAAACATAATTTCTTCAATAGGAAGAATTATATCTTTAATTGGAATTATATTATTATTATTTATTGTATGGGAAAGATTTATTTCAATACGATTAGTATTATATACTAATAGAATTCAATCTTCTATTGAATGAATGCAAAAATTTCCTCCATCTGAACATTCTTATAATGAAATGCCATTATTAATTCAAATTTCTAATTGATCTTATATGAATATGCAAGATGCTATATCACCATTAATAGAGCAGCTATTATTTTTTCATGATCATGTATTAATTATTTTAATTATAATTACAATTATTGTTGCTTATATAATATTGATATTAATATTAAATAAAATTATTAATCGTTTACTTCTTGAAGGACAGTTAATTGAATTTATTTGAACCTTATTACCTGCTATAACCTTAATTTTTATTGCGTTACCATCATTACGATTATTATATATATTAGATGAAATTAATAATCCGCTATTAACATTAAAAATTATTGGCCATCAATGATATTGATCATATGAATATTCAGATTTTTTCGATGTAGAATTTGATTCATATATAAAATCCATAACTGAAATAAGAAAAGATGAATTTCGATTACTAGACGTTGATAATCGAGTAATCTTACCATTTAATACACAAATTCGATTATTAATTTCATCTTTTGATGTTATTCATTCTTGAGCTATACCGGCTATGAGACTAAAAGTTGATGCAGTTCCAGGACGATTAAATCAAATAGGTATATTAATTAGTCGTCCGGGTATTTCCTATGGACAATGTTCTGAAATTTGTGGTGCAAACCACAGATTTATACCAATTGTAATTGAAAGAATTAGAATAAAAATATTTATTAATTGATTAACTAATTATATGAATAATCATCCTTATCATTTAGTTGACTATAGTCCATGACCTCTAACTGGATCAATTGGAGCTTTAAGTTTTGTTTCTGGTATAGTTATAATATTTCATAAATTTAATTTTGTATTATTGTGCATTGGTACATTATTATTATTATTAACAATAATTCAATGATGGCGTGATATTTCACGAGAAGGAACATTTTTAGGTTTCCACACAATAATAGTAGTGAATGGATTAAAAATAGGAATATTATTATTTATTGTATCAGAAATTCTCTTTTTCGTTTCATTTTTTTGAGGATTTTTCCATAGTAGATTAAGACCAGTAGTAGAAATTGGAATGGTATGACCCCCTATGGGCATTTGTGTATTTAATCCAACTCAAGTTCCTTTATTAAATACAATAATTTTATTGTGTTCAGGAATTACAATTACTTGAGCACATCATTCAATTATAAATAGTAATCATGATGATTCTATTTATAGAATTATATTAACTATTATTTTAGGGTTATATTTTACTGCTTTACAAGGTTACGAATATTATGAGGCACCCTTTGCAATTAATGATTCTATTTATGGATCTTCATTTTTTATAGCAACTGGATTTCATGGTATTCATGTAATTATTGGAACAACATTTATTGTTGTATGTTTAATACGACAAATGAATTTTCATTTTTCAATAAATCATCATTTTGGTTTTGAAGCAGCAGCTTGATATTGACATTTTGTTGACGTAGTATGATTGTTTTTATATTTATCAATTTATTGATGAGGAGGATAATAAATTATAGTTTTTACCAAAAAAAAATAAATAAATAAGTTGAGAGATACCGGTAAATAAGATTTTCAAGCCAAATATATTAATTTATCATATCGATAACGAGGTAAAGTCCCTCGAACTCAAATAAAAAAAAAACATATTATAGACACCTGAATAGGAAAAATAATAGAATTAATTATTCTTCCCAAAAATATTAAGCAAAATATTATTCTTATAAATAAAATACTAGAATATTCAGCCAAGAAAATAAATGCAAAACCAGTACCTCTATATTCAACATTAAATCCAGAGACTAATTCTGATTCTCCTTCAGAAAAATCAAATGGAGAACGATTAGTTTCAGCCAAGGCTGAGGAGATTCAACACATTCTTAATGGAAGGAATAAAAAAATAAATCACACAAATTCCTGAAATAAAAATAAATCAATAATATTATAGCTTCTAATTATTATTATGGGACATAATATAATTAAAACCAATCTTACTTCATAAGAAATAGATTGAGCAATTGAACGAATACACCCTAATATTGCATAATTAGAATTAGAAGATCATCCTGTTAATATTAGTGAATAAACACTTATTCTTGAACAACAAAAAAAAAACAAAATACCAAAATTAAATGAAGAACAATTAATTAAATAAGGATATAATGATCACAACAATAAACTATTAAATAACCCCATAACAGGACTAAAAATATAAATCAAATAATTAGATATTAATGGAAAAGTACTCTCCTTTGTGAATAACTTAATAGCATCAGAAATAGGTTGTAAAATACCTAAAAATCCAACTTTATTTGGACCTTTACGAGTTTGGATGTATCTTAGAACCTTACGTTCTAAAAGAGTAATAAATGCCACTCCAATCAAAATAAATAAAACAGTAATAAAAATGGTAATTAAATACAATAAGAATTCTTCTCATCTACTATATTCAATTTTCTTATTTTTGGGAATTATAATTTCAATTTCTTCCAACAATTGGCTGGGTTGTTGAATAGGAATTGAAATAAATATAATTTCATTTTTGCCTATTATGGCAAATAAAATAAGAATTTATGCTTCGGAATCAATAATTAAATATTTTATTATTCAAAGAATGGGATCTAGTTTTTTATTAATANNNNNNNNNNNNNNNNNNNNNNNNNNNNNNNNNNNNNNNNNNNNNNNNNNNNNNNNNNNNNNNNNNNNNNNNNNNNNNNCATTTCATCTTTGATATGTTTCTGTTATTGAGGGACTATCATGAATAGTATGTTTTGTTTTAATAACTATTCAGAAAATTATTCCTTTAGTTATTTTATCATATTTAAATGTAAATATAAGGTTATTTATTATTATAGCATGTATTTGAGGGTGTATTGGAGGGCTGGGTTATTCTTCAATACGTAAAATTATTGCTTATTCTTCAATTTATAATTTAAGATGAATTTTTAGAGGTATAATAATCATTAATTATTCATGATTGATTTATTATACTATTTATTCATTTACATTAATGGCTGTATGCTATACATTTGATTTATTTAATATTAATTATATTAATCAATTTGTTATAGTTTCTATAAATTTTATAAAATCAATTATGATAATGTGTATTTTTATATCCATAGGTGGATTACCACCATTTTTAGGGTTCTTCCCCAAATTAATTATAATTTATTGTTTATTATTAAATGACATAGTGTTTATTTGTACTATTTTATTAATAACGGCTTTAATTGTTTTATTTTTTTATTTACGAATTGTTATTACAACATTAATAATGAATACAATTTCAGTAAAAATAATTATTACTAAATCTTCATATTCTTACTATATCGCTGGGGTATTTTCAATATTCGGAATAGTTTTTTTATCATTAATTTCATTAAACTTATGCTAGATTTACAATATTTTAATTTACTCTATAATATTAATATTATTGTTAATACTATTATTGTTGTTATTATTATATATTTCTTATAAATCTACAAAGGACCGAGAAAAGTCTTCACCATTTGAATGTGGATTTAATCCAATTGAATCATCTCGTATTCCATTTTCAAGTCATTTTTTTTTAATCGCAGTAATTTTCTTAATTTTTGATGTAGAATTGGTAATTATTATACCTGTTATTATAGTAATAACTAGATTAAACACAATTGATATTTATATTATTATAATAATCTTTTTAATTATTTTAACTTTAGGACTATATCACGAATGATATAATAATATATTAAATTGANNNNNNNGTTTAATTAAAATATTTAACTTCAAAATAATTAAATTTAAGGGAATTCAATGTATTATAATTAAAAAGAATTCTCGAACGTTGCCTGAATTAAATGAAAATAAACCAGAGAAAAATATCCCATGTTGAGTAAATGAAAATATATATAATCTATAACAAGCAGATAAGAAAGAAGATAAAATCAATAAAACTATTATTAATATATTTCAAGATATTAATCTATTAATAATTATAATCTCTCCTGCTAAATTAATAGTAGGTGGACAAGATATATTTCTAGATGATATCAAAAATCACAATAAGGATATTGAGGGTATAAATGTTAATATTCCTTTATTTATTAAAAGCCTTCGTCTATTGGTTCGTTCATATAATATATTTGCTAAACAAAATAAACCAGAAGAACATAGACCATGACCAATTATTATATAATATGATCCATAAATTCCCCAACTTCTTATGGTTATAATTCCTCCAATCACAAGACCTATATGAGCTACAGATGAATAAGCAATTATTGATTTAATATCAATTTGAATTATACATAAAATTCTAATTAAAATTCTTCCAATTATTGAAACTGAAATTCACACAAATCCAAACTTATAAAAATAGACTGGAATAATATTTATTACACGAATTAAACCATACCCTCCCAATTTCAATAAAATTCTAGCCAGAATTATTGATCCAGAAACAGGTGCTTCAACATGAGCTTTGGGTAATCAAAAATGAAAAAATATTGGTATTTTAATTAAAAAAGCTATTACTATACCAATATAGATATAAATATTAACTGGACAACTTATTATAATAAAAATATTAGTTATATTAATTTTATAGAGGAAAAAAATTCTCATTAACATTGGTAATGACGCAAATAATGTATAAAATAACAAATAATAACTTGCATCAATACGTTCTGGCTGGTAACCCCAGCCTATAATAATAATTATAATTGGAATTAATCTAGACTCGAAAAAAATATAAAATATTATAATTCTCGACGTAGAAAACGAAATAATCAAAAAAATTATTAACATAATACTAAAAATAAAAAGAACAATTTGTTATTTTTATATATTGGACTAGAAATAATTATTAAAAATGAAATTCAAATTTAAAATAATTAAACCATAAGAAATTTCATCATTATAAAAATTATAACCTAATATATATAAATTTTTATTCATAAAAACTATAAATACAACCATCAAAATAATAATTATATTCATTAGTCATGAATTATAAATAAGGAGGGTTAATATAAAGCAGGAAAAAATTAATTTTATTGATATAGATACCAATTTATCATTATTATGAGAACGAATTAATACCACTAAGCATGTTAATCCTATAACTCCTTCACAAACTCTAAAAACTAAAAAAATTAATAAAATATGTATATCATACATTTTCACGGAAAAAATAAATGATAAAGAGCAAAATAACCTTAAGATAATTAATTCTAATCTTAATGCTGTTATTAAATGTTTTCGATTTATACATAATGAAATTATACCAGAAAAAAATATTGAAATAAAATATATTAATATTGTTACATTCTACATATATATAATAATAATTCAAATAATAAATGAGATTATCTGAATTTTAAAGTTGTTATTAGTTAATTTATAATTTAATGATATTATTACTTTTAAGGCTCTTAAGATTCCCTGAGGTCCTAGTTTTTCACCTCACCCTATATCAATAGATTTCTGAAATATTAATGAATTATTTATTAATAATATCTGATTATGAAATGTTGATATTTGCTTTATAAATCATATTGAACCAAAAAATTCATAAATAATTTTCATTTTAGTTTTAGAAAAAACTGATATTTCATATCCCAATCAAATTCCTAACGTTGAAAATATTAGTGCTATTAATTTACCTTCAGTAGGTATTAAAATTATAATTGGATCATTAAATATTAATCATCTCAACATAGACCCAGAAATAATTGAGTAAACAGACAAAATAATAATTCTTTTAATTATATTATTTATATTTTCATTTAGTGATCTTATTTTATAAAAATTATAATTTATATTTATTGNNNNNNNNNNNNNNNNNNNNNNNNNNNNNNNNNNNNNNNNNNNNNNNNNNNNNNNNNNNNNNNNNNNNNNNNNNNNNNNNNNNNNNNNNNNNNNNNNNNNNNNNNNNNNNNCTTTTGAATAAAATCCTCTTATAAAAGGAATTCCACATAATGATATATTAGCAATATTTATTATTGTAATAGTTAAAGGTATTTGAAATATTAAACATCCTATTACACGAATATCTTGATTATTATTAAAATTGTGAATTAAAATACCTGCACATAAAAATAATGTTGCTTTAAATAAAGCATGAACAATTAAATGAAAAAAAGATAGTATTGGATAACCAAATATAATAATTGTTATTATAATTCCTAATTGTCTTAAAGTTGAAAGTGCAATAATTTTCTTTAAATCAAACTCAAAATTTGCACTAATTCCTGATATTAATATAGTTAAAATTGAAATTAATATAAATACTTGAATATAGTCAAAATTAATAATAATGTTAGAAAATCGAATTATTAAATATACCCCAGCAGTAACAAGAGTGGATGAATGAACCAGAGCTGATACAGGAGTAGGAGCAGCTATAGCTGCTGGTAATCAAGAAGAAAATGGAATTTGTGCTCTCTTAGTAAATCTTGCAATAATAATCAATACCACCATAATTTATGTCTTTATTAATGAAAGACAAAAATTTCATGATCCAAAATTTAATATTCATGAAATAACTATCAAAATAGCAACATCCCCAATACGATTTATTAAAGCAGTTAATATTCCTGCATTATTAGAATATAAATTTTGATAATAAATAACTAAACAATATGAAACCAAACCCAATCCATCTCACCCAATAATAATTCTTATTATATTAGGACTAATAATTAATAATACTATAGATATTACAAATCCTAATACAATATAAATAAAACGGTTAATAAATTTGTCACTATTTATATATATTCCACTATATAAAATTACTACTGATGAAATAAATATAACTGTTGAAAGAAAGTGTTGATATAAAATCAAAAATTATAGTTATATAAATATTACATGAATTAACTGAAAATTATTCACTCTAATATAATTATATAATTATTTTTGAAACTTATTGAGTAATAATATCAACATACTTATAAACATTAAAATTATAAACATATAAATATTAAATTTTTTGTTTATCATGAAAATTATCATATCTTTAATAATTATTCTATCAATAAATTTCATTTTCATGAAACATCCTTTATCAATAGGTTTAATTTTATTAATACAAACAATAATATCTTGTTTAATTTGTAGTTTTTATTTAAGTTGTCATTTATTTTCATATATTTTATTTCTTATTTTTATTGGCGGTATATTAATTTTATTTATGTATATATCAAGAATTGCATCAAACGAAAAATTCTTTTATTCTATAAAATTGATAACATTAAATTTCTTATCTTTTACTTTAATTAATTTATTTAATATAATTGATCTAAAAAAATTAAATATCAAAGACAATATTATAACATATATAAATCATGATAATTTTATAATAATAAAAATATATATTATTCCTTCTGGAATAATAACATTAATTCTTACAGTCTATTTATTATTTGTTTTAATTGTTGTAATTAATATTTTAACAATAAATATAATAACCCTTCGAAGAAGAATTTCTTTCTAACCACACCTTCCGGTACAGTTACTTTGTTACGACTTATCTCAATACTATCATGAGAGTGACGGGCGATATGTACATAACTTAGAGCTAATTTCAATCAATTAAATTTAATTAATTTACTATCAAATCCAATTTCATATTTTTATTANNNTAAAAAATAATTTATTATAGATTTAATTGTAACCCATTTTTTCTTTAATATAAACTGCACCTTGACCTGACATTCTATATATAAATATATAANATGAAAATTTTTCTTATAAAACATTCTTGACAGAGATATACAAGTTGAATTAAAGTTTTTTCTATCGTGGATTATCAATTATAAAACAGGTTCCTCTGATAAGATAAATTACCGCCAAATTCTTTGAATTTAAAGATCATCTCTAATAATAATCAAGTTATATTTATTACATTTTTAATAATAGGGTATCTAATCCTAGTTTGAACAAAAATTTTTCAGATATAAAATTAATTTTTTAAGACAAAATATATTTCACCAAAATTATAACTTTTTAAAATTACAAATACATTAACTGAAACTTAACTATTTAAATTAAAGAAATCGTATAACCGCAACTGCTGGCACGAAATTTGATTCTTTTAAATAAAATTACTAATTCTAATATTATTAATTAATAATAATAAATACTGCGCTCTATTNNAAATNNNTTTCTTTTAGAACTAAAAAACAATCAAAAAATTACATGTAATATAATTTTAAACTTAAATNNTTCTAAACTAGAATTTAACTTCAAATAATAATATTATTTAATGAGGTCCTTTCGTACTAGCATTAAAAACAATTAAGTAGATAGAAACCAACCTGGCTCACGCCGGTCTGAACTCAGATCATGTAAGAATATTAAAGGTCGAACAGACCCAGAAATAATAAATTTTGCTCCAATTCCTATTCTTAATCCAACATCGAGGTCGCAATCTTATTTATCGATATGAACTCTTCAAATTAATTACGCTGTTATCCCTAAGGTAATTTATTCTTATAATCAAAAATTTGGATCAATAAAAACATATATTCATGAAATATTTATTAAAAGTTAATTCTATTTTAATATCACCCCAACAAAAAAATCAATTAAATAAAAAAAATTAATTAACTACAAATTAATAAACTCAAGNAAAATTTTCAAAATTCTATAGGGTCTTCTCGTCCCACTTATATATTTAAGCTTTTTTACTTAAAAATCAATTTCAATTATTAACATTAATTAAGTTAATTTTTCATTCAATCATTCATTCAAGCCTCCAATTAAAAGACTATTTATTATGCTACCTTTGCACGGTCAATTTACCGCGGCCATTTAATTTTAAATCATTGGGCAGATTAGACTTTTAATTCTTTCTAAAAGACATGTTTTTGATAAACAGGTGAAAATTTTTTTTGCCTAAATTATAAATATTATTTATAACCAAAAAACCAGATATCATATAATTTGATAAAATATCATTTCCAGAGTAAATTTATTAATATATATACAATAATAACTAACAATTNTAATCTAAATCATCATATTTCGGGAAAAATAAATTTTTAGAATTTTTTAATTAACCCTGATACAAAAGGTACAAATTATATTTTACTTAAAAATATTTATAAGATTTTTTCCTTATCAGTTAATATAAAATATTTTATCATATAAAATTACTAGAACACAAAAATTTTTTTTTAAAAATATAAAAAACAATATTTTNNNAAAATTAAATTATGGGATGTATTTAATTATAATAATTGAATTGCAATCAATAGGTGTTAACTTTGACCATTCTTAAGTAAAGAAGTAAAATAATACATTTAGTTTCGACCTAAAATAAGAATAAAAAATTCCTTACTTTAAATGAAGCCAAATTAGAGGCATTTTATTGTTAATAAAATAAGTGNAANATTTTTTCCATTTAAAGAAAAATTAGTTTAATAAAAATAAAAATCTGTCAGGTTTTTGATACTTTTGGGTATTTTTCTGANNNNNNNNNCTTTGGTCTACTTCAAATTTGCAATTTAATATTATGAATTAAATATAAGACTTTATGTTAACAGAATTAAACTGTCTATTAATATCAAAAATTAATGTTCTTCATAAACTATAACATTTATAAAGTTTATAAAACATTTCATTTTCATTGAAAAGAGGGACTTAGTCTTATAAAATTCTATTAGTATATAAGTATATTTAACTTCCAATTAAAAGGATTAATTTTATTAAATAGGATATATCCAATAAATTTANCTTTATCTTTAAAATCACAATTTAATATTTTTATTAAACTAATTGAATTACTATTTGTAATAAATATTACAATATTAAATTCTAAATTTAATGCATTAATTTTGCTAAAATAGTTCTAATATGGCAGATTAGTGCAATGAATTTAAGATTCATATATAAAATATATTTTTTATTNNNAGAGATAAGATGCCTGAANGGCAAAGGATTATTTTGATAGAATAAATTATGTAATTAAATTACTCTTACATTAAGTGGCTGAAAGTAAGTAATGGTCTCTTAAACCAATCAATAGTAATTAACAAATACTCTTAATGAAAGATAAGCTAAGATNNAAGCTAATGGGTTCATACCTCGTTTATGGAAATCACTCCTCTTTTTATTTAAAAACAAAAATTACCTTAATATCTTCAATATTATGCTCTCAATTAAGCTATTTAAATTCAGAAAAGATGAAATAATCATTTTAAACTTCCAAAGTTTATATTTTATATATAAATTATTTTCTGAGTTAATTAGCTTAATTAAAAGCATTTATTTTGAAAGTAAAAGAAAAGATAAATAATCTATTAACTTAGGAAACTAGAAATAAAAGTAGCTTCTAACTAACTTTTAGAGCGGTTAAATTCCGTTTTTTCCTTGTTTTAATAGTTTAAGNNAGAAAATTTAGATCTTGTAAATCTAAGATAACAAAAGTTTTAAAAATAGGTTTTAAGTTANTTAAAACTATTATCCTTCAAAGTTAAAAATATAATTNAATTTATTATTAGGAGAAANNTTTTTTCATAAATAAATTTACAGTTTATTGCTTATTTTCGGCCACCCTAATCAAGCTATATTGATTAAACAATATTTTCATTAGTGTAAATAAAGCGCTTAACTAGCTCTAACTTG</w:t>
      </w:r>
    </w:p>
    <w:p w14:paraId="504CA952" w14:textId="77777777" w:rsidR="008C5D55" w:rsidRDefault="008C5D55" w:rsidP="008C5D55">
      <w:r>
        <w:t>&gt;microdora_02.NZ.MC.LCR.02</w:t>
      </w:r>
    </w:p>
    <w:p w14:paraId="28088B41" w14:textId="77777777" w:rsidR="008C5D55" w:rsidRDefault="008C5D55" w:rsidP="008C5D55">
      <w:r>
        <w:t>AATTTATTTTCATCATTTGATCCTTCAACTGGATTTTTTTCTCTTAATTGATTAAGATCAATAATTTTACTATTATTTTTACCTTTAACTTATTGATATATTCCAAATCGCTTTATTCTATTGTATAATAAAATTTTATATTCATTAAATAATGAATTGAATTTATTAATAAATTATAAGTCATTAGGTAGATCATTAATATTTTTGTCATTGTTTATATTTATTTTATTAAATAATTTATTAGGATTACTTCCTTATATTTTTACAAGCTCTAGTCATCTTGTGTTTACTATAAGATTAGCACTACCACTATGATTATCATTTATGCTTTATGGATTCATTAATAATCTTAATCATATATTTTGCCATATAGTTCCATCAGGAACTCCTAATATTTTAATACCCTTCATGGTTGTTATTGAAAGAATTAGAAACTTGATTCGTCCTGGTTCTCTAGCTGTTCGTCTAACAGCTAATATAATTGCTGGACATCTTTTAATAACCTTGCTTGGAAATTTACCAATAAATTATGAATTATATTCAAGTATGATTATTGTTTTTCAAATTATATTGATGTTATTTGAGTTAGCTGTATGTATTATTCAGTCATATGTATTTATAGTGCTTAGAACTTTATATTATAGAGAAGTAAATATTCCTCAAATATCTCCTTTAAATTGACTATTATTTATTTATTTTATTTTNNNNNNTATTTTTATTATTATATTTATTTATTTTACTTGTTTATTAAAATCTGATATGTCAGTTAATAAAAAGTTAATAAACAGAATGAACTGATTCAAGCCAACACGACAAAATCACCCATTAATTAAAATTGTTAATAATTCGCTAATTGATTTTCCGGCACCATCCAATTTATCTTATTGATGAAATTTTGGATTTGTATTGGGTTTATGCCTAATAATTCAAATTTTTACAGGACTATTTTTATCTATACACTATAATGCTAACATTATAAATGCTTTTGAAAGATTAAGTCATATTTGTCGAGATGTAAATTATGGTTGAACTTTACGAATTATTCATGCTAATGGAGCATCATTATTTTTTATTTGTGTTTATTTACATGTAGGACGAGGATTATATTATGGTTCATTCAAATATATTGAAACATGATCAATTGGAGTAATTATATTATTAATATTAATAGCTACTGCTTTCTTGGGATATGTATTACCATGAGGACAAATATCTTTCTGAGGGGCCACAGTTATTACAAATTTACTTTCAGCGATTCCTTATCTAGGAATAACATTAGTTAATTGAATTTGAGGAGGATTCGCAGTTGATAATGCCACATTAACTCGATTTTACTCATTCCATTTCATTTTACCTTTTATTGTATTAAGATTAACAATTATTCATTTATTGTATCTTCATACGACAGGTTCTAATAATCCCTTAGGGATTAATTCAAATAATGATAAAGTACCATTTCATCCATATTTCTCTATTAAGGATATTATAAGTTTATGCATTTTAATAGTTATTTTTTTAATATTTGTTATGTTAGAACCTTACATATTAGGAGACCCTGATAATTTTACTCCTGCCAATCCTCTTGTTACACCAAAACATATTCAACCTGAATGATATTTTTTGTTTGCCTATGCTATTCTTCGTTCAATTCCTAATAAATTAGGGGGAGTTATTGCTTTATTCATATCAATTTTTATTTTAATATTTGTGCCATTTTTAAATAACTCGAGCTTTATGGGACTAAATAATTACCCAATCAATCAAATCTTATTTTGATATATATTAACTATTTTAATTCTATTAACTTGAATTGGAGCACGACCTGTTGAATTACCATACATTAATTTTGGAATATTTTTAACATTTACATATTTTCTATATTTTATCATTGACCCATTAATTAAATCTTTTTGAGACAAGTTAATTAGATAGATGAAAAAATGATTCTTCTCAACTAATCATAAAGACATTGGGACAATGTATTTCATTTTCGGTATTTGATCTGGTATAATTGGTACAACTTTAAGAGTTTTAATTCGTGTGGAACTTGGAACTCCAGGTTCATTTATTGGTGATGATCAAATTTATAATGTGATTGTTACTGCTCATGCTTTCATTATAATCTTTTTCATAGTTATGCCAATTATAATTGGGGGGTTTGGAAATTGACTAGTTCCGTTAATAATTGGAGCTCCTGATATAGCTTTTCCTCGTATGAATAATATAAGTTTTTGATTATTACCTCCTTCTTTAATCTTAATTTTAGTAGGAAGAATAGTCGATAGAGGAGCAGGTACTGGTTGAACAGTTTATCCTCCCTTATCAAGAGGGGTGGCACACTCTGGTTCATGTGTTGATTTAACTATTTTCTCCCTTCATCTTGCAGGTGTATCTTCTATCTTAGGTGCTGTAAATTTTATTAGAACAATTTTTAATATACGGTCAATAGGGATTTGATTAGATCGTATACCTTTATTTGTTTGGTCAGTTTTAATTACTGCATTTTTATTATTGTTATCATTACCTGTTCTAGCGGGTGCTATCACAATATTATTAACAGATCGAAATTTAAATACTTCGTTTTTTGATCCTGCAGGAGGTGGTGATCCAATTTTGTATCAACATTTATTTTGATTCTTTGGACATCCTGAAGTCTACATTTTGATTCTACCTGGATTTGGTTTAATTTCTCATATTATTACTCAAGAAAGAGGAAAAATTGAATCTTTTGGTTCATTAGGAATGGTCTATGCTATAGTATCAATTGGTATCTTGGGATTTGTTGTTTGGGCACATCATATATTTACTGTAGGTATAGACGTTGATACACGTGCATATTTCACATCAGCTACTATAATTATTGCAGTCCCAACTGGAATTAAGGTATTTAGTTGATTGGCTACTCTAAGAGGAATAAAAATTAATATTACATCTTCAGCTCTATGAGCTCTAGGATTTGTTTTTTTATTTACTATTGGTGGTTTAACTGGAGTAATTTTAGCTAATTCTTCAATTGATATTATATTACATGATACATATTATGTAGTTGCTCACTTTCATTATGTTCTATCAATAGGTGCAGTATTTGCTATTATGGCAAGATTTATTCATTGATTTCCATTATTTACAGGAATAACATTAAACTCAAATTGATTAAAAATTCATTTTTTATTAATATTTGTTGGTGTAAATATAACGTTCTTCCCTCAACATTTTTTGGGATTAAGAGGTATACCTCGTCGATATTCAGATTATCCTGATGCATATATATCATGAAATATAATTTCTTCGATAGGAAGAATTATGTCTTTAATTGGAATTATATTTTTGCTATTTATTGTATGAGAAAGATTTATTTCAATACGATTAGTATTGTACACTAATAGAATTCAATCTTCTATTGAGTGAATACAAAAATTTCCTCCATCTGAACATTCTTATAATGAAATGCCATTATTAATTCAAATTTCTAATTGATCTTACATAAATATGCAGGATGCTATATCACCATTAATAGAGCAACTATTATTTTTTCATGATCATGTACTAATTATTTTAATTATAATTACTATTATTGTTGCTTATATAATATTAATACTAATATTAAATAAAATTATTAATCGTTTACTTCTTGAAGGTCAATTAATTGAATTTATTTGAACTTTATTACCTGCAATAACTTTAATTTTTATTGCATTACCATCACTGCGATTATTATACATACTTGATGAAATCAATAACCCATTATTGACATTAAAAGTTATTGGCCATCAATGATATTGGTCATATGAATATTCAGATTTTTTCGACGTGGAATTTGATTCATATATAAAATCCACAGTTGAAATAGAGAAAAATGAATTTCGCTTATTAGATGTCGATAACCGGGTAATTTTGCCATTTAATACACAAATTCGACTATTGATTTCTTCTTTTGATGTTATTCATTCCTGAGCTATACCATCTATAAGATTAAAAGTTGATGCAGTACCAGGACGATTAAATCAAATAGGTATATTAATCAGTCGTCCAGGTATTTCTTATGGACAATGTTCTGAGATTTGTGGTGCAAATCATAGATTTATACCTATTGTTATTGAGAGAATTAGAATAAAAATATTTATTAATTGATTAACTAATTATATGAATAATCATCCTTATCATCTAGTTGATTATAGCCCTTGACCTTTAACTGGATCTATTGGAGCTTTAAGTTTTGTTTCCGGTATAGTTATAATATTTCATAAATTTAATTTTACATTATTATACATCGGTATATTTTTATTATTATTAACAATAATTCAATGATGACGTGACATTTCCCGAGAAGGAACATTTTTAGGATTTCACACTATAATAGTGGTAAATGGGTTAAAAATAGGAATACTACTATTTATTGTGTCAGAAATTCTCTTCTTCGTTTCATTTTTTTGAGGATTTTTCCATAGTAGATTAAGACCCGTAGTGGAAATTGGTATAACATGACCTCCTATAGGCATCTATGTGTTTAATCCAACTCAAGTTCCTTTATTAAATACAATAATTTTATTATGTTCAGGAATTACAATTACTTGAGCACATCATTCAATTATGAATGGTAATCATGATGATTCTATTTATAGAATTATATTAACTATTATTTTAGGATTATATTTCACTGCCCTACAAGGATATGAATATTATGAAGCACCCTTTGCGATTAATGATTCTATTTATGGATCTTCATTTTTTATAGCTACTGGATTTCACGGTATTCATGTAATTATTGGAACAACATTTATTGTTGTCTGTTTAGTACGACAAATAAATTTTCACTTTTCAATAAGTCATCATTTTGGTTTTGAAGCAGCTGCTTGATATTGACATTTTGTTGATGTGGTATGATTATTTTTATATTTATCTATTTATTGATGGGGAAGATAGTAAATTATAGTTTTCACCAAAAAAAAATAAATGAATAAATTGAGAGATACCGGTAAATAAGACTTTCAAGCTAAATATATCAACTTATCATAACGATAACGAGGTAAAGTTCCTCGGACCCAAATAAAAAAAAAACATAGCATAGATACCTGAATAGGAAAAATAATTGAATTGATTATTCTTCCCAAGAATATTAAACAAAATATTATTCTCATAAATAAAATACTAGAATACTCAGCCAAGAAAATAAATGCAAATCCAGCACCTCTATATTCAACATTAAATCCAGAAACTAACTCTGATTCTCCTTCAGAAAAATCAAAGGGAGAACGATTAGTTTCGGCCAAGGCCGAAGAAATTCAACATATTCCTAATGGAAGAAATAAGAAAATAAATCATACTAATTCCTGAAACAAGAATAAATCAACAATATTATAACTTCTAATTATTATTATAGGACATAACATAATCAAAACTAATCTTACTTCATAAGAAATAGATTGAGCAATTGAACGAATACACCCTAATATTGCATAATTTGAATTGGAAGATCATCCTGTTAATATTAATGAATAAACACTTATTCTTGAACAACAAAAAAAAAATAAAATACCAAAATTAAAAGAAGTACAATTAATTAAATAAGGATATAACGATCATAATAATAAACTATTAAATAAACCTATAACAGGACTAAAAATATAAATTAAATAATTTGATATTAATGGAATGTTACTCTCCTTTATAAATAATTTAATAGCATCAGAAATAGGCTGAAGGATACCTAAAAATCCAACCTTATTTGGACCTTTACGAGTTTGAATATATCTTAAAACTTTACGTTCTAGAAGAGTAATAAATGCTACTCCAATTAAAATAAATAAAATAGTAATAAAAATAGTAATTAAATACAAAAAAAATTCTTCTCATTTGTTATATTTAATTTTCTTGTTTTTGGGAATTATAATTTCAGTTTCTTCCAACAATTGGCTGGGTTGTTGAATAGGGATTGAGATAAATATAATTTCGTTTTTGCCTATTATGGCAAATAAAATAAGAATTTATGCTTCAGAATCAATAATTAAATATTTTATCATTCAAAGAATAGGGTCTAGTTTATTGTTAATAGCTATTATTATTNNNAATATAATAATTGATTCAAATTATTTAATTATGATTAGATTGATGATTAAAATTGGATGTCCTCCATTTCATCTTTGATACGTTTCTGTTATTGAAGGACTGTCATGAATAGTGTGTTTTGTTTTAATAACTGTTCAGAAAATTATTCCGTTAGTTATTTTGTCATATTTAGATTTAAATATAAGATTATTTATTATAATAGCATGTATTTGGGGATGTATTGGAGGGCTGGGCTATTCTTCAATGCGTAAAATTATTGCTTATTCTTCAATTTATAATTTAAGATGAATTTTTAGAGGTATTATAATTATTAACTATTCATGGTTAATTTATTATTTTGTTTATTCATTTACACTAATGGCTGTGTGTTATGCATTTGATCTATTTAATATTAATTATATTAATCAATTCATTATAGTTTCTATAAATTTTATAAAGTCAATTATAATAATATGTATTTTCATGTCTATAGGTGGATTACCACCTTTCTTAGGATTTTTTCCCAAGTTAATTATGATTTATTGTTTATTATCTAATAATATAGTATTTATTTGTGTTATTCTGTTGATAACAGCATTGATTATTTTATTTTTCTATTTGCGGATTGTAATTACAACATTGATAATAAATACAATTTCAATAAAAATAATTGTCATTAAATCTTCATATTCTTATTATGTTGCTGGGATGTTTTCATTATTTGGAATGGTTTTTTTGTCGTTAATTACATTAAATTTATGCTAGATTTACAATATTTTGGCTTATTCTATTATCTTAGTGTTATTATTAACATTTTTATTATCATTATTATTATATATTTCTTATAAATCTATAAAGGATCGAGAAAAATCATCTCCATTTGAATGTGGATTTAACCCATTCGAGTCTTCTCGTATTCCATTTTCAAGACACTTTTTTTTAATTGCAGTAATTTTCCTAATTTTCGATGTAGAATTAGTAATTATTATACCTGTAGTTATGGTAATAACTAGATTGAATATAATTGATATTTATGTTATTATAATAATTTTTTTAATTATTTTAACTTTAGGATTATATCATGAGTGAAATAATAATATATTAAATTGANNNNNNNGTTTAATTAGAATACTTAATTTTAAAATAATTAAATTCAAAGGAATTCAATGTATTATGATTAAAAAAAATTCCCGAACATTTCCTGAATTAAATGAAAATAAACTAGAGAAAAATATGCCATGTTGAGTGAATGAAAATATATATAATCTATAACAAGCAGATAAAAAAGAAGATAAAATTAATAAAACTATTATTAATATATTTCAAGAAATTAATCTATTAATAATTATAATCTCCCCTGCTAAATTGATGGTGGGTGGACAAGACATATTTCTAGATGATATCAAAAATCAAAGTAAAGATATTGAAGGTATAAATGTTAATATTCCTTTGTTGATTAAGAGTCTTCGTCTATTAGTTCGTTCATATAATATATTTGCTAAGCAAAATAAACCAGAAGAACATAAACCATGACCAATTATTATGTAATATGATCCATAAATTCCTCAATTTCTTATAGTCATGATTCCTCCTACTACAAGACCTATATGAGCCACAGATGAATAAGCAATTATTGACTTAATATCAATTTGAATTATACATAAAATTCTAATTAAGATTCTTCCAATTATTGCAACTGAAATTCACACAAACCCGAATTTATGAAAATATAAAGGAATAATGTTCATTACACGAATTAAACCATATCCTCCCAATTTTAATAAAATTCTAGCTAAAATTATAGATCCAGAAATTGGTGCCTCAACGTGAGCTTTAGGTAATCAAAAGTGAAAAAATAATGGTATTTTAATTAAAAAAGCTAATACCATACCAATATAAATATAAACATTAATTGAACAATTTATCAACATAAAAATATTAGTTATATTAATTTTATAAAGAAAAAAAATTCTCATTAATATTGGTAATGATGCAAACAACGTATAAAACAATAAATAATATCTTGCATCAATACGTTCTGGCTGATAACCTCACCCCATAATAATAATCATAATTGGAATTAATCTAGACTCAAAAAAAATATAAAATATTATAATTCTAGACGTAGAAAACGAAATAATTAGAAAAATTATTAACATAATACTAAGAATAAAAAAAATAATTTACTATTTTTATATATTGGACTAGAAACAATCATTAAAAATGAAATTCAAATTTAAAATAATTAAACCATAAGAAATTTCATCAATATAAAAATTATAACCTAACATATATAAATTCTTATTCATAAAAATTATAAACATAATTATCAAGATAATAATTATATTCATTAATCATGAATTGTAAATAAGAGGGGTTAATAACAAGCAAGAGAAGATTAATTTTATTGATATAGATATTAATTTATCATTACTGTGAGAACGAATTAAAACAACCAAACATGTTAGTCCCATCACTCCTTCACAAACTCTAAATACTAGAAAGATTAATAAAATATGTAAATCATATATTTTTATGGAAAAAATAAATGACAAAGAACAAAATATTCTCAAGATAATTAATTCCAATCTTAATGCCGTTATTAAATGTTTTCGATTTATACATAATGAAATTATGCCTGAAAAAAATATTGAAAGAAAATATATTAATATTGTTACATTCTATATATATATAATAATAATTCAAACAATAAATGAAATTATTTGAATTTTAAAATTATTATTTGTCAACTTGTAATTTAATGACATTATTATTTTTAAAGTTCTTAAAATTCCCTGAGGTCCAAGTTTTTCACCTCATCCCATATCAATAGATTTTTGAAATATTAATGAATTATTTATTAATAATATCTGATTGTGAAATGTTGATATTTGTTTCATAAATCATATTGAACCAAAAAATTCGTAAATAATTTTTATTTTAGTTTTAGAGAAAATTGATATCTCATATCCTAACCAAATCCCCAATATTGAAAATATTAATGCTATTAATTTACCTTCAGTAGGTATTAAAATTATAATTGGATCATTAAACATTAATCATCTTAATATTGACCCTGAAATGATTGAATAAATAGATAAAATAATAATTCTTTTAATTATATTATTTATATTTTCACTCAGTGATCTCATTTTATAAAAATTATAATTCATACTTATTGAAAAGAACGTTAAACGAGCAGAATAAAAAGAAGTTAATCCAATCCCAATATATATAAACATCATAATTAATAAATTAATATTATTAGAACATATAGATTCTATAATTAGATCTTTTGAATAAAATCCTCTCATGAATGGAATTCCACATAATGATATATTAGCAATATTTATCATAGTAATAGTTAAAGGTATTTGAAATCTCAAACATCCTATTATACGGATGTCTTGATTATTATTAAAATTATGAATTAAAACACCTGCACATAAAAATAGTGTTGCTTTGAATAAAGCATGAACAATTAAGTGAAAAAAAGATAATATTGGATAACCAAATATAATAATCGTTATTATAATTCCTAGCTGTCTAAGAGTTGACAGTGCAATAATTTTCTTTAAATCAAACTCAAAATTTGCACTAATTCCTGATATTAATATAGTTAAAATTGAAATTAGTATAAATACTTGAATATAGTCGAAATTAATAATAATATTAGAAAACCGAATTATTAAGTATACTCCAGCAGTTACAAGTGTAGATGAATGTACTAGAGCCGATACAGGAGTAGGAGCAGCCATAGCTGCTGGTAATCAGGAAGAAAATGGGATTTGAGCTCTTTTGGTAAATCTTGCAATAATGATTAATACCATTATAATTTATATCTTTGTTAATAAAGGATAAAAATTTCATGATCCAAAATTTAATATTCACGAAATAACTATCAAGATAGCAACATCTCCAACACGGTTTATTAAAGCGGTTAATATGCCCGCATTATTCGAATATAAATTTTGATAATAAATAACTAAACAATATGAAACCAAGCCTAATCCATCCCATCCAATAATAATTCTTATTATATTAGGTCTAATAATTAATAAAACTATGGATATTACGAATCCTAATACAATATAAATAAAACGGTTAATAAATTTGTCATTATTTATATACATCCCACTATATAAAATAACTACCGATGAAATAAATATAACTGTTGAAAGAAAATGTTGATATAAAATCAAAAATTATAGTTATATAAACATTACATGAATTAACTGAAAATTATTCACTCTAATATAATTATATAATTGTTTTTGAAATTTATTGAATATTAACATCAACATACTTATAAGCATTAAAATTATAAACATATAAATATTAAATTTTTTATTTATCATGAAAATCATTATATTTTCAATAGTTATTCTATCAATAAATTTTATTTTCATGAAACATCCCCTGTCAATAGGGTTAATTTTATTGATTCAAACAATATTGTCCTGTCTAATTTGTAGATTTTACTTAAGTTGTCATTTATTTTCATATATTTTATTTCTTATTTTTATTGGTGGCATATTAATTTTATTTATATACATATCAAGAATTGCATCAAACGAAAAATTCCTTTTTTCTATAAAATTAATAATATTAAATTTTTTATCTTTCACCTTAATTAATTTATTTAACATAATTGATCTAAAAATATTAAATATTAAAAATAATATTACAACATACATAAATCATGATAATTTTATAATAATAAAAATATACATTATTCCTTCTGGAATAATAACATTAATTCTTACCGTCTATCTATTATTCGTTTTAATTATTGTTATTAATACTTTAACAATTAATATGTTAACCCTTCGAAGAAGAATTTCTTTCTAACTACACCTTCCGGTACAGTTACTTTGTTACGACTTATCTCAATAATACTATGAGAGTGACGGGCGATATGTACATAATTTAGAGCTAATTTCAATTAATTAAATTTAATTAATTTACTATCAAATCCAGTTTCATATTTTTATTCNNNTAAAAAACAATCCATTATATATTTAATTGTAACCCATTTTTTCTTTAATATAAACTGCACCTTGACCTGACATTAAATATNNNATCATGAACNATGAAAATTTTTCTTATAAAACATTCTTGACAGAGATATACAAGTTAAATTAAAGTTTTTTCTATCGTGGATTATCAATCATAAAACAGGTTCCTCTGATAAGATAAATTACCGCCAAATTCTTTGAATTTAAAGATCATATCTAATAATAATCAAGTTATTTTTATTACATTTTTAATAATAGGGTATCTAATCCTAGTTTACACAAAAATTTTTCAGATATAAAATTAATTTTTCAAGACAAAATATATTTCACCAAAATTATTGTTATTTAAAATTATTCATACATTAACTGAAACCTAACTATTTAAATTAAAGAAATCGTATAACCGCAACTGCTGGCACGAAATTTGATTCTCTTAAATAAAATTACTAATTCTAATACTATTAATTAATAATAATAAATACTGCGTTCTATTNNAAATNNNTTTCCTTTAGAATTAAAAAATAATCAAAAAATTGCATGTAATATAATCTTAAATTTAAATNNTTATAAACTAGAATTTAACTTCAAATAATAAAATTATTTAATGAGGTCCTTTCGTACTAACATTAAAAACAATTAAGTAGATAGAAACCAACCTGGCTCACGCCGGTTTGAACTCAGATCATGTAAGAATATTAAAGGTCGAACAGACCCAGAAATAATAAATTTTGCTCCAATTTCCATTCTTAATCCAACATCGAGGTCGCAATCTTATTTATCGATATGAACTCTCCAAATCAATTACGCTGTTATCCCTAAGGTAATTTATTCTTATAATCAAAAATTTGGATCAATAATAACATATATTTATGAAATATTAATTAAAAGTTAATTATATTTTAATATCACCCCAACAAAAAAATTAATTAAATAAAAAAAATTAATTAACTATAAANTAATAAACTCAAGNAAAATTTTTAAAATTCTATAGGGTCTTCTCGTCCCACTCAAATATTTAAGCTTTTTTACTTAAAAATCAATTTCAATTATTAATATTAATTAAGTTAATTTCTCATTCAATCATTCATTCAAGCCTCCAATTAAAAGACTATTTATTATGCTACCTTTGCACGGTCAATTTACCGCGGCCATTTAATTTTAAATCATTGGGCAGATTAGACTTTTAATTCATTCTAAAAGACATGTTTTTGATAAACAGGTGAAAATTATTTTTGCCTAAATTATAAATATTACTTAATACCAAAAAACCAGATATCATATAATTTGATAAAATATCATTTCCAGAATAAATTTATTAATATATATACAATAATAACTAACAAATNTAAACTAAATCATTATATTTCGGGAAAAATAAATTTTTAGAATTATTTAATTAACCCTGATACAAAAGGTACAAATTATATTTTACTTAAAAATATTTACAAGATCTTTCCCCTNTCAGTTAATATAAACTATTTTTTTATATAAAATTACTTAAACATGAAAATTTTTTTTTAAAAAAGTGAAAACCAATTTTTTTNCAAAACTAAATTATGGAATGTATTTAATCATAATAATTGAATTGCAGTCAATAGGTGTTAACTTTAACCATTCTTAAGTAATGAAGTAAAATAATACATTTAGTTTCGACCTAAAAAAAGAATAACAAGTTCCTTACTTTAAATGAAGCCAAATTAGAGGCATTTTATTGTTAATAAAATAAGTGAAATATTTTTTCCATTTAAAGAAAAATTAGTTTAATAAAAATAAAAATCTGTCAGATTTTTGATACTTTTAAGTATTTTTCTGANNNNNNNNNCTTTGGTCTACTTCAAATTTGCAATTTAATATTATGAATTAAATATAAGACTTTATGTTAGCAGAATTAAACTGTCTATTAATATCAAAAATTAATGTTCTTCATAAACTATAACATTTATAAAGTTTATAAAACATTTCATTTTCATTGAAAAGAGGGACTTAGTCTTATAAAATTCTATTAGTATATAAGTATATTTAACTTCCAATTAAAAGGATTAATTTTATTAAATAGAATATATCCAATAAATTTANTTTTATCTTTAAAATCACAATTTAATATTTTTATTAAACTAATTGAATTACTATTTGTAATAAATATTACAATATTAAATTCTAAATTTAATGCATTAATTTTGCTAAAACAGTTCTAATATGGCAGATTAGTGCAATGAATTTAAGATTCATATATAAAATATATTTTTTATTNNNAGAAATAAGATGCCTGAANGGCAAAGGATTATTTTGATAGAATAAATTATGTAATTTAATTACTCTTACATTAAGTGGCTGAAAGTAAGTAATGGTCTCTTAAACCAATTAATAGTAATTAACAAATACTCTTAATGAAAGATAAGCTAAAATNAAAGCTAATGGGTTCATACCTCATTTATGGAAATNACTCCTCTTTTTATTTAAAAACAAAAGTTACCTTAATATCTTCAATATTATGCTCTCAATTAAGCTATTTAAATTCAGAAAAGATAAGATAATCATTTTAAACTCCCAAAGTTTATATTTTATATATAAATTATTTTCTGAGTTAATTAGCTTAATTAAAAGCATTTATTTTGAAAATAAAAGAAAAGATAAGTAGTCTATTAACTTAGGAAATTAGAGATAAAAGTGGCTTCTAACTAACTTTTAAAGCGGTTAAATTCCGTTTTTTCCTTGTTTTAATAGTTTAAGTAAAAAAATTTAGATCTTGTAAATCTAAGATAACAAAAGTTTTAAAAATAGGTTTTAAGTTANTTAAAACTATTATCCTTCAAAGTTAAAAATATAATTNAATTTATTATTAGGAGAAANGATTTTTCATAAATAAATTTACAGTTTATTGCTTTTTTTCAGCCATCCTAATCAAGTTATATTGATTAAACAATATTTTCATTAGTGTAAATAAAGCGCTTAATTAGCTTTAACTTG</w:t>
      </w:r>
    </w:p>
    <w:p w14:paraId="6AD2F5A2" w14:textId="77777777" w:rsidR="008C5D55" w:rsidRDefault="008C5D55" w:rsidP="008C5D55">
      <w:r>
        <w:t>&gt;</w:t>
      </w:r>
      <w:proofErr w:type="spellStart"/>
      <w:r>
        <w:t>Amphipsalta_zelandica</w:t>
      </w:r>
      <w:proofErr w:type="spellEnd"/>
    </w:p>
    <w:p w14:paraId="3A262A75" w14:textId="77777777" w:rsidR="008C5D55" w:rsidRDefault="008C5D55" w:rsidP="008C5D55">
      <w:r>
        <w:t>AATTTATTTTCATCATTTGACCCATCAACTGGATTTTTATCATTAAATTGATTAAGATCAATAATTCTATTATTGTTCTTACCTATAATTTATTGATATATTCCAAATCGTTTTACTATTTTATATGGAAAAATTTTAATATCATTAAATAATGAATTAAATATATTAATAAATTATAAATCATTAGGAAGATCCTTAATATTTTTATCATTATTTATATTTATTTTATTAAATAATTTATTAGGATTAGTTCCTTATATTTTTACAAGTTCTAGACATCTTGTATTTACAATAAGATTAGCATTACCATTATGATTATCATTTATACTTTATGGATTTATTAATAATATAAATCATATATTTTGTCATTTAGTACCTTTAGGTACTCCTAGTATTTTAATACCTTTTATGGTTATTATTGAAAGAATTAGAAATTTAATTCGACCTGGGTCATTAGCTGTTCGTTTAACAGCTAACATAATTGCTGGACATCTTTTAATAACTTTACTTGGTAATTCATCTATGAATTATGAAACTTATTCAATTATTATTATTTCATTTCAAATCTTTTTGATATTATTTGAGTTAGCTGTTTGCATAATTCAATCTTATGTATTTATAGTACTTAGAACTTTATATTATAGAGAAGTTAATATTCCTCAAATATCTCCTTTGAATTGATTATTATTTCTTTATTTTATCTTAATAATTATTTTTATTATTAGATTTATTTATTTTATTTGTTTATTAAAATCTAATTTGACAGTTAGTAAGAAATTGATAAATAATATAATTTGATTTAAGCCTATACGACAAAATCATCCTTTAATTAAAATTATTAATAATTCATTAATTGATTTTCCAGCACCATCAAATTTATCTTACTGATGAAATTTTGGATTTTTATTAGGGTTATGTTTATCAATTCAAATTTTAACCGGATTATTTTTATCAATACATTATAATGCAAATGTGATAAATGCTTTTGAAAGATTAAGTCATATTTGTCGAGATGTAAATTATGGTTGAATTTTACGAATTATTCATGCTAATGGGGCTTCTTTGTTTTTTATTTGTGTATATCTACATGTAGGACGTGGTTTATATTATGGATCATTTAAATATATTGAAACATGATTTATTGGAGTAATTATTTTATTGATATTAATAGCTACTGCTTTTTTAGGGTATGTATTACCATGGGGTCAAATATCTTTTTGGGGAGCCACAGTTATTACAAATTTGCTTTCAGCAATTCCATATTTAGGAACAATATTAGTTAATTGAATTTGAGGAGGATTTGCAGTAGATAATGCTACATTAACTCGATTTTATTCATTTCATTTCATTTTACCTTTTATTGTATTAAGATTAACTATTATTCATTTATTATTTCTTCATACAACAGGATCAAATAATCCATTAGGAATTAACTCAAATAATGACAAAGTTCCATTTCATCCATATTTTTCAATTAAAGATTTAATGAGATTTTTAATTCTAATAATTATTTTTTTAATATTTGTTATATTAGAACCTTATTTATTAGGTGATCCAGATAATTTCATTCCTGCTAACCCATTAGTTACTCCAAAGCATATTCAACCTGAATGATACTTTTTGTTTGCTTATGCAATTCTTCGATCTATTCCTAACAAGTTAGGAGGAGTAATTGCTCTTTTTATATCGATTTTTATTTTAATATTTGTGCCTATAATAAATAATTCTAAATTTATAAGATTAAGAAATTATCCAATTAATCAAATTATATTTTGGTATATATTAACTATTTTAATTTTATTAACTTGAATTGGAGCACGACCAGTTGAAATACCTTATATCAACTTTGGAATATTATTAACATTAATATATTTTTTATATTTTATAATTGATCCATTAATTAAATATTTTTGAGATAATTTAATTAGCTNNATGAAAAAATGATTTTTCTCAACTAATCATAAGGATATTGGAACAATATATTTTATTTTTGGTATTTGATCTGGTATAATTGGCACGACTTTAAGATTTTTAATTCGTGTAGAACTTGGTATTCCTGGTTCATTTATTGGTGATGATCAAATTTATAATGTTATTGTTACTGCTCATGCTTTTATTATAATTTTTTTTATGGTTATACCAATTATAATTGGTGGATTTGGAAATTGATTGGTTCCATTAATAATTGGAGCTCCTGATATAGCTTTTCCTCGTATAAATAATATGAGTTTTTGACTATTACCGCCATCTTTAACTNTTATTTTGGTAGGAAGAATAGTTGATAGAGGTGCTGGTACTGGTTGAACAGTTTATCCTCCATTATCTNAGGTGGTGCACATTCTGGTTCATGTGTTGATTTAACTATTTTTTCTTTACACCTTGCAGGTGTATCTTCAATTTTAGGTGCTGTTAATTTTATTAGAACAATTTTTAATATACGATCATTAGGAATTTGATTAGATCGAATACCTTTATTTGTTTGGGCAGTTTTAATTACTGCATTTTTATTATTATTATCTTTGCCAGTTTTAGCAGGTGCTATTACAATGTTATTAACAGATCGTAATTTGAATACTTCATTTTTTGATCCTGCAGGAGGTGGAGATCCTATTTTATATCAACACTTATTTTGATTTTTTGGTCATCCAGAAGTTTATATTTTAATTTTGCCTGGATTTGGTTTAATTTCTCATATTATTACTCAAGAGAGAGGAAAAATTGAATCTTTTGGATCATTAGGAATAATTTATGCAATAATATCAATTGGTATTTTAGGGTTTGTAGTATGAGCACATCATATATTTACTGTGGGTATAGATGTGGATACACGTGCTTATTTTACATCGGCTACTATGATTATTGCAGTACCAACTGGTATTAAAGTGTTTAGTTGACTTGCAACTCTAAGAGGAATAAAAATTAATATTACATCTTCGGCATTGTGAGCTATAGGTTTTGTATTTCTATTTACCATTGGAGGATTAACTGGAGTAATCTTGGCTAATTCTTCAATTGATATTGTATTGCATGATACATATTATGTAGTTGCACATTTTCATTATGTTTTATCAATAGGGGCAGTATTTGCTATTATGGCAAGATTTATTCATTGATATCCTTTATTTACAGGACTAACATTAAATTCAAATTGATTAAAAATTCACTTTTTATTAATATTTATTGGTGTAAATATTACATTTTTTCCTCAGCATTTTTTGGGATTAAGAGGAATACCACGTCGTTATTCAGATTATCCTGATGCTTATATATCATGAAATATAATTTCATCAATAGGAAGAATTATGTCTTTGATTGGAATTATATTTTTATTATTTATTGTTTGGGAAAGATTTATTTCAATACGATTTGTATTATATTCAAATAGAATTCAATCTTCAATTGAATGATTACAAAAATTTCCTCCCTCTGAACATTCTTATAATGAAATGCCATTATTAATTCAANATTTCAAATTGATCTTATATTAATATACAGGATGCTATGTCACCATTAATAGAACAATTAATATTTTTTCATGATCATGTATTAGTTATTTTAATTATAATTACAATTGTTGTTGCATATATAATGTTAACATTAATGTTAAATGGAATTATTAATCGTTTACTTCTTGAAGGACAATTAATTGAATTTATTTGGACTTTATTACCTGCAGTAACATTAATTTTTATTGCATTACCATCATTACGATTATTATATATATTGGATGAAATTAATAATCCATTATTAACATTAAAAATTATTGGTCATCAATGATATTGATCTTATGAATATTCAGATTTTTTTGATATTGAGTTTGATTCATATATAAAGCCTATAGTTGAAATGAATATAAATGAATTTCGCTTATTAGATGTAGATAATCGAGTAATTTTACCATTTAATATTCAGATTCGTTTGTTGATTTCATCTTTTGATGTTATTCATTCTTGAGCAATGCCATCTATGAGATTAAAAGTTGATGCAGTTCCTGGACGATTAAATCAAATAGGTATATTAATTAGTCGTCCAGGTTTATCATATGGTCAATGTTCTGAGATTTGCGGAGCAAATCATAGATTTATACCTATTGTTATTGAAAGAATCGGAATAAAAATATTTATTAATTGATTGATTAATTATATGTCAAATCATCCTTATCATTTAGTTGATTATAGACCTTGACCATTAACTGGATCAATTGGTGCTTTAACTTTTGTTTCTGGTTTAGTTATAATATTTCATAAACATAATTTTTTATTATTATTAATTGGTGTATTTTTATTGTTATTAACAATAATTCAATGGTGACGTGATGTCTCCCGAGAAGGGACATTTTTAGGATTACATACTATAATAGTAGTTAATGGGTTAAAAATTGGAATATTATTATTTATTGTTTCTGAAATTTTTTTTTTTATTTCATTTTTTTGAGGATTCTTTCATAGTAGATTAAGACCTGTAATGGAAATTGGTATATTATGACCACCTGTGGGTATTTATGTTTTTAATCCAACTCAGGTTCCTTTATTAAATACAATAATTTTATTGTGTTCAGGAATTACAATCACTTGAGCTCATCATTCAATTATGAATAATGATCATATTAACTCTATTTATAGAATTATATTAACTGTTATTTTGGGATTATATTTTACTATTTTACAGGGTTATGAATATTATGAGGCACCATTTACAATTAGTGATTCTATTTATGGTTCTTCTTTTTTCTTAGCTACTGGATTTCATGGGATTCATGTAATTATTGGTACTATTTTTATTATAGTTTGTTTATTACGACAATTAAAGTTTCATTTTTCAAAAAATCATCATTTTGGATTTGAAGCTGCTGCTTGATATTGACATTTTGTTGATGTAGTTTGATTATTTTTGTATATATCAATTTATTGATGGGGTGGATAATAAATTATAGTTTTTATAAGAAAAAAAAAAATAAATAAATTAAGAGATACAGGTAAATAAGATTTTCAAGCTAAATATATTAATTTATCATAACGATACCGAGGTAAAGTTCCTCGAACTCAGATAAAAAAGAAGCATATTATTGATACTTGAATTGGGAAAATAATTGAGTTAATTATTATTCCTAAAAACATTATGCAAAATATTATTCTTATAAATAGAATTCTTGAATATTCAGCTAGAAAAATGAAAGCAAATCCAGCTCCTCTATATTCAACATTAAACCCAGATACTAATTCTGATTCTCCTTCAGAAAAATCAAATGGAGACCGATTAGTTTCAGCTATAGCTGAAGATAATCAACATATTCTCAATGGTAGAAATAAAAAAATAAATCATATAAATTCTTGAAATATAAATAAATCTATAATATTATATCTTCCTATTATTATTATAGGACATAATATAATTAAAACTAATCTTACTTCATAAGAGATTGATTGAGCAATTGATCGAATACATCCTAATATTGCGTAGCTTGAGTTAGAAGATCACCCTGTTAGCATTAATGAATAAACACTTACTCTAGAACAACAAAAAAAAAATAAAATACCAAAATTAAAAGATACACAATTAATTATATAAGGATATAATGATCAAATTATTAATCTATTAAATAGACCTATAATTGGTCTAAAAATATAAATTAAATAGTTAGATATAAGCGGAATAGTATGTTCTTTCATAAATAGTTTAATAGCATCAGAAATAGGTTGTAAAATACCTAAAAATCCTAATTTATTAGGTCCTTTACGAATTTGAATATATCTTAAAATTTTTCGTTCTAATAAAGTAATAAATGCTACCCCAACTAACATAAACAAAATAGTAATCAAAATTGTAATTAAATACAAGAATAATTCTTCATATTTGTTATATTTAATTTTCTTATTTTTGGGAATTATAATTTCAGTTTCTTCCAACAATTGGCTGGGTTGTTGAATGGGAATTGAAATAAATATAGTTTCATTTTTACCTATTATGGTAAATAAGATAAGATTATATGCTTCAGAATCAATAATTAAATATTTTATTATTCAAAGAATGGGATCAAGTTTTTTATTGATATCAATTATTATTNAATATAATAATTGATTTAAATTACATAATTATAATTAGACTAATAATTAAGATTGGATGTCCTCCTTTTCATTTTTGATATGTTTCTGTAATTGAGGGATTAACTTGGATGGTATGTTTTATTTTAATAACTATTCAGAAAATTATTCCTTTAATCATATTATCATATTTATATTTAAATATGGGATTATTTATTGTTATAGCATGTGTTTGAGGTTGTATTGGAGGGCTGGGTTATTCTTCAATACGAAAAATTATTGCTTATTCTTCAATTTATAATTTAAGATGAATTTTTAGAGGTATTATAATTATTAATTATTCATGATTAGTTTATTATTTTATTTATTCATTTACATTAATAGCTGTTTGTTATATATTTAGTTTATTTAATATTAATTACATTAATCAATTTATTTTATCTTCTTTTGATTTTATAAAATCTATTATAATAATGTGTATTTTTATATCTATAGGAGGAATGCCTCCTTTCTTAGGGTTTTTTCCTAAGATAATTATGATTTATTGTTTAATATTAAATAATATGTTATTTATTTGTATAATGTTATTGATAAGAGCTTTGGTTGTTTTATTTTTTTATTTACGTATTGTAATTACTACATTAATAATAAACACACTTTCAATAAATATAATTTCTATGAATATGGTTTATTCTTATTATATTATTGGTATATTTTCTTTGTTTGGAATATTTTTATTATNCATTAANTTACNNNNNNNNNNNNNNNNATTTACAATATTTTAATTTATTCTATTGTTTTAATATTTTTATTAATATTATTATCATTATTATTATTTTTTATTTCATATAAATCTGTAAAAGATCGAGAAAAGTCTTCTCCATTTGAGTGTGGATTTAATCCATTTGATTCATCTCGTATTCCGTTTTCAAGACACTTTTTCTTAATTGCGGTAATTTTTTTAATTTTTGATGTTGAATTAGTAATTATTATACCAATTATTTTAGTTATAATTAGATTNAAATATAGTGATATTTATATTATTATGATAATTTTTTTAATTATCTTGACTTTAGGATTATATCATGAATGATATAATAATATATTAAATTGAATTTAANNNNNNATTAAAATATTTAACTTTAAAATAATTAAGTTTAATGGAATTCAATGTATTATAATTAAAAAGAATTCTCGAACTCTTCCATAATTAAATGAAAATAATCTAGAAAAAAATATACCATGTTGAGTAAATGAAAATATATATAATCTATAACAAGCAGATAAAAATGAAGATATAATCAATAAAATTATTATAAATATATTTCAAGATATTAGTCTATTAATAATTATGATTTCACCTGCTAGATTAATTGTGGGAGGGCAAGATATATTTCTTGCTGATATTAAAAATCACAATAAAGATATTGAAGGTATAAAAGTTAATATTCCTTTATTTACTAATAATCTTCGTCTATTAGTTCGTTCATATAATATATTTGCTAAGCAAAATAATCCTGAAGAACATAAACCATGGCCAATTATTATATAATAAGATCCAAAAATTCCTCAGTTTCTTATAGTTATAATTCCTCTAACTACTAGTCCTATATGAGCTACGGAAGAGTAGGCAATTATTGATTTAATATCAATTTGAATTATACATAAAATTCTAATTAAAATTCTTCCAATTATTGAAATTGTGATTCATACAAATCCAAACTTATAAAATAATGATGGAATAATATTTATTACACGAATTAATCCATATCCTCCTAATTTTAATAAAATTCTAGCTAAGATTATTGATCCAGAAACAGGAGCTTCAACATGGGCTTTAGGTAATCAAAAATGAAAAAATAATGGTATCTTAATTAAAAAAGCTATTGTTATACCAATATAAATATAAATATTAATTGGAGAAGTTATTATTATAAAAATATTAGTTATATTAAATATATATAGGAAAAAAATACTTATTAATATTGGTAATGATGCAAATAATGTATAAAATAATAAATAATATCTTGCATCAATACGTTCAGGTTGATATCCTCATCCTATAATAATAATTATAATTGGAATTAATCTTGATTCAAAACAAATATAAAATATTATAATTCTTGATGTAGAAAAAGAAATAATTAAAAAAATTATAATCATAAAACTAAAAATAAAAATAGGAATNATTATATTTATAGGATGGACTAGATATAATTATTAAGAATGAAATTCAAATTTAAAATAATTAGACCATATGATAATTCATCAATATAAAAATTATATCCTAATATATGCAGATTTTTATTTATAAATAATATAAATATAATTATTAATATGATAATTATATTTATTAATCATAAGTTATAGATAAAGGGGGTTAATATTAAACAAAAGAAAATTAGTTNTTATAGATATAGATATTAATTTATCATTATTATGGGATCGAATTAATATTACTAAACATGATAATCCTATTACTCCTTCACAAACTCTAAAAACTAAGAAAACTAATAAAATATGTAAGTCATATATTTTGACGGAAAAAATAAATGATAAACAACAAAATATTCTTAAAATAATCAATTCTAATCTTAATGTTGTTATTAAATGTTTACGATTTATACATAATGAGACTATACCGGAAATAAATATAGATACATAACAGATTAATAATGATATATTCTATATATATAATATAATAATTCATATAATAAATGAGATTATTTGAATTTTAAAATTATTATTTGATAATTTAAAATTTAATGATATTATTATTTTTAAGGTTTTTGAAATTCCCTGAGGACCAATTATTTCACCTCATCCTATATCAACAGATTTTTGGAATATTAATGAATTATTTATTAATAATATTTGATTATAAAATGTTGAAATTTGTTTTATAAATCATATTGATCCAAAAAACTCATAAATAATTTTTATTTTAGTTTTAGAAAAAATTGATATTTCATATCCTAATCAAATTCCCAAAATTGAAAATATTAAAGTTATTAACTTTCCATCAGTTGGTATTAAGATTATGATTGGATCATTAAATATTAATCATCTTAATATAGATCCAGAAACAATTGAATATATTGATAAAATAATAATTCCCTTAATTATATCATTTATATTTTCATTTAATGATCTTATTTTGTAGAAATTATAATTTGTATTTATTGAAAAAAATGTTAAGCGTGCAGAATAAAAAGAAGTTAATCCAATCCCAATATATATAAGTATTATAATTAATAAGTTAATATTATTAGAACACATAGTTTCTATAATTAAATCTTTTGAATAAAATCCTCTTATGAATGGAATTCCACATAATGATATATTGGCAATATTTATTATAGTAATAGTTAATGGTATTTGAAATCTTAAACATCCTATTAAACGAATATCCTGATTATTATTAAAATTATGAATTATAATTCCTGCACATAAAAATAATGTAGCTTTAAATAAAGCATGAATAATTAGATGAAAAAATGATAGTATAGGATATCCAAATATTGTAATTGTTATTATAATTCCTAATTGTCTTAAAGTTGATAGTGCAATAATTTTCTTTAAATCAAATTCAAAATTTGCTCTAATTCCTGATATTAATATAGTTAAAATTGATATTAATATAAATAATTGGATATAATCAAAATTTATAATAATATTTGTAAATCGAATTATTAAGTATACTCCTGCAGTAACAAGTGTAGATGAATGTACTAAGGCCGATACAGGTGTTGGAGCAGCTATTGCTGCTGGTAATCAAGATGAAAATGGGATTTGTGCTCTTTTAGTAAATCTTGCAATAATAATTAGTATAAATATAATTTATTTCTTTATTAATAAAAGAAAAAAATTTCATGATCCAAAATTTAATATTCATGAAATTACTATTAAAATAGCAACGTCACCAATACGGTTTATTAGTGCGGTTAATATTCCTGCATTATTAGAATATAAATTTTGATAATAAATCACTAAACAATATGATACTAAACCTAATCCGTCTCATCCAATAATAATTCTTACTATATTAGGTCTAATAATTAGTAAAATTATAGATATAACAAATCCTAAAACAATATAAATAAAACGTTTAATAAATTTATCATTACTTATATATACTCCACTATATAAAATTACCACTGCTGAAATGAATATAACTGTTGAAAGAAATTGTTGATATAAAATCAAAAATTATAGTTATGTAAATATTGCATGAATTGATTGAAAACTATTCATTCTAGCATAATTATATAATTATTTTTGAAGTTTATTGAATATTAATATTATTATTCTTATAAATATAAGAATAATAAATATGTAAATGTTAAATTTTTTCTTTATCATGAAAATTATTATACTTTTAATAATTATTTTATCAATTGATTTTATTTTTATGAAGCATCCGTTAACAATAGGTTTAATTTTATTATTACAAACAGTTTTGTCTTGTTTAATTTGTAGATTTTATTTAAGTTCTTATTTATTTTCTTATATTTTATATCTCATTTTTATTGGTGGAATATTAATTTTATTTATATATATGGCTAGAATTGCATCCAATGAAAAATTTTTTTATTCCATTAAATTAATAATATTTAATTTTTCTATTNATTTTAATTAATTTACTTGATATAATTGATATAAAGATATTAAGTACTAATATAAATATTGTATCATATAAATGTTATAGTGATTTTATGATAAGAAAAATATATATTATTCCTTCTGGAATAATAACTTTAATTATTACAATTTATTTATTATTTGTTTTAATTGTTGTAATTAATATTTTAACAACAAATATATTAACACTTCGAAGAAGTATTNNTCTTTCTAGCTACACCTTCCGGTACAGCTACTTTGTTACGACTTATCTCATTACTCTAATGAGAGTGACGGGCGATATGTACATAATTTAGAGCTAATTTCAATTAATTAAATTTAATTAATTTATTATCAAATCCAATTTCATAAATCTTTANTAAAAAAATAATTCATTATAAANTTAATTGTAACCCATTTTTTCTTTATTATAAACTGCACCTTGACCTGACATATAATATATAAANATATNTTGAAAATTTTTCTTATAAAGCATTCTTGACAGAGATATACAAATTAAAATAAAGTTTATTCTATCGTGGATTATCAATTATAAAACAGGTTCCTCTGATAAGATAAATTACCGCCAAATTCTTTGAATTTAAAGATCATTTCTAATAGTAATCAAGTTATTTATATTACATTTCTAATAGTAGGGTATCTAATCCTAGTTTATATAAAAATTTTTCAGACATAAAATTAATTTTAAAAGAAAAAATATATTTCACCAAAATTATATTTATTTTATATTATTATTATTTTAACTGAAACTTAAAAATTTAAATTAAAGAAATCGTATAACCGCAACTGCTGGCACGAAATTTGATTCTTATAAATAAAATTACTAATTCTAATATTATTAATTAATAATAATAAATACTGCGTANTTATANAAAGTCTTTNCTTTTAGAAATCAATAACAATTAAAAAACTGCATGTAATATAATTTTAAATTTAAANTATAAAACTAGAATTCAATTTATANNNNNNATAATAAAATTATTTAATGTGGTCCTTTCGTACTAACATTAAAAATAATTAAGTAGATAGAAACCAACCTGGCTCACGCCGGTTTGAACTCAGATCATGTAANAATATTAAGGGTCGAACAGACCCAGAAATAAAAAATTTTGCTCCAATTTCTATTTTTAATCCAACATCGAGGTCGCAATCTTATTTATCGATAAGAACTCTTCAAATTAATAACGCTGTTATCCCTAAGGTAATTTATTCTTTTAATCAAAAATTTGGATCAATATTCACATATATTTATGAAATTTTAATTAAAAGTTAATTTTGTTTTAATGTCACCCCAACAAAAAAATTATTTAAATAANAAAAATTAATTAACTANAAATAAATAAATTTAAAGAAAATTTTAAAAATTCTATAGGGTCTTCTCGTCCCACTTATTTATTTAAGCTTTTTTACTTAAAAATTAATTTCAATTATTAATATTAATTAAGCCAATTTCTCATCCAATCATTCATTCAAGCCTTCAATTAAAAGACTATTTATTATGCTACCTTTGCACGGTCAATTTACCGCGGCCATTTAATTACAANCATTGGGCAGATTAGACTTTTAATTCTTNCTAAAAGACATGTTTTTGATAAACAGGTGGAAATTTTTTTTGCCTAAATTATAAACATTATTAATAANTATTATACTAATTATCATTTTAACTTAAAAAAAATTATTNGAATTTAATTTCTTGGTATTAATCTAAAATTAATTAANATATATTGTATAAAAAAATNAAAATATAACTTNAATCTATNTTATGGCTATTTTCAAGCCTATTAAATNTAATTTATTAAAAATTAATTATAGAANTACATAATTAGCTTATCCTAATAAGTTTAAAATATAAAANTTTAATAATTAAATATTAATTATAATATNTTTTTCTGAATTTAATTCNAATTAAGAAANNNNNNNNNNNNNNNNNNNNNNNNNAGGGATGTATTTAATTATAATAATTGAATTGCAATCAATAGGTGTTATCTNTAACCGTTCTTAAGTAATGAAGTAATATAATACATTTAGTTTCGACCTAAAATAAGAATTAAATTTTCTTGCTTTTAAATGAAGCCAAAATAGAGGCATTTTATTGTTAATAAAATAATTGAAAANATTTTTCCATTTAANNAAGAGTTAGTTTAATAAAAATATTAATCTGTCAGATTAATGATACTTTTAAGTATTCTTTTGACTTTTNGTCTACTTTAAATTTGCAATTTAATATTATAAATTAAATATAGGGCTNNNNNNNNTTATGTTAGCAGAATTAAACTGTCTTTTAATATCAAAAATTAATGTTCTTCATAAACTATAACATTTATAAAGTTTTAAAAACATTTCATTTTCATTGGAAAGAGAGACTTGGTCTTGTAAAATTCTATTAGTATATAAGTATATTTAACTTCCAATTAAAAGGATTAATTTTATTAAATAGAATATATTCAATAAANTTNTTTTTATCTTTAAAATCACAATTTAATATTTTTATTAAACTAATTGAATTACTATTTGTAATATATATTACAATATTAAATTCTAAATTTAATGCATTAATTTTGCTAAAACAGTNNNNNTATGGCAGATTAGTGCAATGAATTTAAGATTCATATATAAAATATNATTTTTTTATTGGAAAATAAGATGCCTGAANTTTAAAGGATTATTTTGATAGAATAAATTATGTAATTANTTTACTCNNNCATTAAGTGTCTGAAAGTAAGAGATGGTCTCTTAAACCAATAAATAGTAATTAACAAATACTCTTAATGAAAGATAAGCTAAGNTTAAGCTAATGGGTTCATACCTCATTTATGGATAAATNTCCTCTTTTTGNTTTAAAAACAAAAGTTACCTTAATATCTTCAATATTATGCTCTTNGTTAAGCTATTTAAATTCAGAAAAGATAAAATAATCATTTTAAACTTCCAAAGTTCATATTTTATATTTAAATTATTTTCTGNNTTAATTAGCTTAANTAAAAGCATTTATTTTGAAAATAAAAGAAAAGATNTTAATCTATTAACTNAAGGAAACTAGAATTAAAAGTGGCTACTAACTAACTTTTAAAGCGGTTAAATTCCGTTTTTTCCTTGTTTTAATAGTTTAATNAAAAAATTTAGATCTTGTAAATCTAAGATAACATAAGTTTTAAAAATNAGGTTTTAAGTTATTTAAAACTATTATCCTTCAAAGTTAAAAATATAATTNTATTTATTATTAGGAGAAATATTATTTCATAAATAAATTTACAGTTTATTGCTTATTNTCGGCCATCCTAATCAAGTTATATTGATTAAACAATATTTTCATTAGTGTAAATAAAGCGCTAANTTAGCTTTAACTTG</w:t>
      </w:r>
    </w:p>
    <w:p w14:paraId="6537A5D7" w14:textId="77777777" w:rsidR="008C5D55" w:rsidRDefault="008C5D55" w:rsidP="008C5D55">
      <w:r>
        <w:t>&gt;</w:t>
      </w:r>
      <w:proofErr w:type="spellStart"/>
      <w:r>
        <w:t>Cicadettana_calliope</w:t>
      </w:r>
      <w:proofErr w:type="spellEnd"/>
    </w:p>
    <w:p w14:paraId="22E2130E" w14:textId="77777777" w:rsidR="008C5D55" w:rsidRDefault="008C5D55" w:rsidP="008C5D55">
      <w:r>
        <w:t>AATTTATTTTCATCATTTGATCCTTCAACTGGGTTTTTATCATTAAATTGATTAAGATCAATAATTTTATTACTTTTTTTACCAATATCTTATTGATATATTCCAAATCGATTAAATATTGTATATAATAAATTATTATTATCATTAAATAATGAATTAAATATATTGATAAATAATAAATCATTGGGAAGATCACTAATATTTCTATCATTATTTATATTTATTTTATTAAATAATTTATTGGGATTATTACCTTATGTTTTTACAAGTTCTAGTCATTTAGTGTTTACTATAAGATTAGCATTGCCATTATGAATATCATTTATACTTTATGGATTTATTTGTAATGTGAATCATATGTTTTGTCATTTAGTTCCTATAGGAACACCAAATGTTTTAATACCTTTTATGGTTATTATTGAAAGAATTAGAAATTTAATTCGACCAGGGTCACTAGCTGTTCGTTTAACAGCTAATATAATTGCTGGTCATCTTTTAATGACTTTACTTGGTAATTCATCTGTAAATTATGAATTTTATATAGGTGTAATTATTATTTTTCAAATATTATTAATATTATTTGAATTAGCTGTTTGTATAATTCAATCTTATGTATTTATAGTTCTAAGAACTTTATATTATAGAGAAGTAAATATTCCTCAAATGTCTCCTTTAAATTGATTATTATTTTTTTATTTTATTATTATGATTGTTTTTATTATTAGATTTATTTACTTTACTTACTTATTGAAGCTTAATTCAATAATTAATAAAAAATTAGTAAACAATATGATTTGATTTAAGCCTATACGACAAAAGCACTCTCTAATTAAAATTATTAATAATTCATTAATTGATTTTCCAGCTCCATCAAATCTATCATATTGATGAAATTTTGGATTTTTATTGGGATTATGTTTAATAATTCAAATTATTACTGGATTATTTTTATCAATACACTATAATGCTAATGTAATAAATGCTTTTGAAAGATTAAGTCACATCTGTCGTGATGTAAATTACGGATGAATCTTACGAATTATTCATGCTAATGGTGCTTCATTATTTTTTATTTGTGTATATTTACATGTTGGACGAGGTTTATATTATGGCTCATATAAATATATTGAGACATGATATGTTGGAGTTATAATTTTATTAATATTGATAGCTACTGCTTTTTTAGGATATGTACTACCGTGAGGTCAGATATCCTTTTGAGGAGCCACAGTTATTACAAACCTATTATCGGCAATCCCATACTTAGGTACAATAATGGTAAATTGAATTTGAGGGGGTTTCGCGGTTGATAATGCTACATTAACTCGATTTTATTCATTTCATTTTATTATACCATTTATTTTATTAGGATTAACAATAATTCATTTATTATTTCTTCATACTACGGGATCTAATAACCCTTTAGGTATTAATTCAAATAATGATAAAGTTCCATTTCATCCATATTTTTCTATTAAAGATATTATAAGATTTTTAATCTTAATAATTATTTTTTTAATATTTATTATATTACAACCCTATTTATTAGGGGATCCAGATAATTTTATACCAGCCAATCCTCTTGTTACTCCAAAACATATTCAACCTGAATGATATTTTTTATTTGCTTATGCAATTCTTCGTTCAATTCCTAATAAATTAGGAGGAGTGATTGCTCTTTTCATATCAATTTTTATTTTAATATTTATTCCTTTAATAAATAATTCTAAATTTATTGGATTAAATAATTATCCAATTAATCAAATTATATTTTGATATATATTAATTATTTTAATTTTATTAACTTGAATTGGAGCTCGCCCTGTTGAAATTCCCTATATTAATTTTGGGATATTATTAACATTAATATATTTTTTATATTTTATAGTTGATCCTCTAATTAAATATTTTTGAGATAAAATAATTAGATNNATGAAAAAATGATTTTTCTCAACTAATCATAAAGATATTGGAACAATATATTTTATTTTTGGAATTTGATCAGGTATAGTTGGAACAATATTGAGAGTTTTAATTCGTGTAGAACTTGGGACACCTGGTTCATTCATTGGTGATGATCAGATTTATAATGTTATTGTTACTGCTCATGCTTTTATTATAATTTTTTTTATAGTTATACCAATTATGATTGGAGGATTTGGAAATTGATTGGTTCCATTAATAATTGGAGCTCCTGATATGGCTTTCCCTCGAATGAATAATATAAGTTTTTGATTATTACCTCCATCATTAACTNTTATTTTAGTAGGAAGAATAGTTGATAGAGGTGCAGGTACTGGATGAACTGTATATCCTCCTCTATCTAGAGGTGTTGCTCATTCTGGTTCATGTGTTGATTTAACTATTTTTTCTCTTCATCTTGCGGGTGTATCATCTATTTTAGGTGCTGTAAATTTTATTAGAACAATTTTTAATATACGATCAACAGGTATTTGATTGGATCGTATATCTTTATTTGTTTGAGCAGTATTGATTACTGCATTTTTATTATTATTATCTTTACCGGTCTTGGCAGGTGCTATTACAATATTGTTAACAGATCGAAATTTGAATACATCGTTTTTTGATCCTAGAGGAGGAGGAGATCCAATTTTATATCAACATTTATTTTGGTTTTTTGGTCATCCAGAAGTATATATTTTAATTTTACCTGGATTTGGTTTAATTTCTCATATTATTACTCAAGAAAGAGGAAAAATTGAATCTTTTGGATCATTAGGAATAATTTATGCCATAATATCAATTGGTATTTTAGGATTTGTGGTATGAGCTCATCATATATTTACTGTTGGTATAGATGTTGATACACGTGCTTATTTTACTTCAGCTACAATAATTATTGCAGTTCCAACAGGAATTAAAGTGTTTAGTTGACTCGCAACTTTAAGAGGAATAAAAATTAATATTACGTCTTCGACATTATGAGCTTTAGGTTTTGTATTTTTATTTACTATTGGAGGTTTAACTGGGGTAATTTTAGCCAATTCTTCAATTGATATTGTGTTACATGATACATATTATGTAGTTGCGCACTTTCATTATGTTTTATCAATAGGAGCAGTATTTGCTATTATAGCAAGTTTTATTCATTGATTTCCATTATTTACAGGATTGACATTAAATTCAAATTGATTAAAAATTCATTTTATATTAATGTTTATTGGTGTGAATATAACATTTTTTCCTCAACATTTTCTTGGATTAAGAGGAATACCTCGTCGATATTCAGATTATCCTGATGCTTATATGTCTTGAAATATAATTTCATCAATAGGAAGAATTATGTCTTTAATTGGAATTATATTTTTGCTATTTATTGTCTGGGAAAGATTTATTTCAATACGATTAGTTTTACATTCAATAAGAGTTCAATCTTCCATTGAATGATTACAAAAATTTCCGCCTTCTGAACATTCTTATAATGAAATGCCATTATTAATTCAAATTTCTAATTGATCTTATATTAATATGCAAGATGCTATGTCACCATTAATAGAACAGTTAATATTTTTTCATGACCATGTACTAATTATTTTAATAATAATTACAATTGTTGTCACTTATATAATATTGATATTAATTTTGAATAAAATTATTAATCGTTTGCTTCTTGAAGGACAATTAATTGAATTTATTTGAACTCTTTTACCTGCAATAACACTAATTTTTATTGCATTACCATCATTACGATTATTATATATGTTGGATGAAATCAATAATCCCTTATTAACATTAAAAATTATTGGACATCAATGATATTGATCATATGAATATTCAGATTTTTTTGACATTGAATTTGATTCATATATAAAGCCCATGGTTGAAATAAAAATAAATGAGTTTCGTTTATTAGATGTGGATAATCGAGTTATTTTACCATTTAATATTCAAATTCGTTTGTTAATTTCTTCTTTTGATGTTATTCACTCTTGAGCAATGCCAGCGATGAGTTTAAAAGTTGATGCAGTTCCAGGACGACTAAATCAAATGGGTATATTTATTAGTCGTCCAGGGATTTCTTATGGTCAATGTTCAGAAATTTGTGGGGCAAACCATAGATTTATACCTATTGTTATTGAAAGAGTTAAAATAAAAATATTTATTAATTGGCTAATTAATTATATGACAAATCATCCTTATCATTTAGTAGATTATAGACCTTGACCTTTAACAGGATCTATTGGAGCTTTAACTTTCGTTTCTGGTATGGTTATAATATTTCATAAATATAATTTTATATTATTATGAATTGGTGTAATTTTATTATTATTAACAATAATTCAATGATGGCGAGATATTTCCCGGGAAGGAACATTTTTAGGATTACACACTATTATGGTAGTGAATGGTCTAAAGATGGGAATATTATTATTTATTGTTTCTGAAATTCTTTTTTTTGTTTCATTTTTTTGAATATTTTTTCACAGTAGATTAAGACCTGTTATAGAAATTGGTATATTATGACCGCCATTGGGTATTCATACCTTTGAACCTACTCAAGTTCCTTTACTAAATACAATAATCTTATTATGTTCAGGTATCACAATTACTTGAGCTCATCATTCTATTATAAATGGTAATTATAGTGATTCTATTTACAGAATTATATTAACTGTGATTTTAGGATTATACTTTACTGTTCTACAAGGCTATGAATATTATGAAGCATCATTCACAATTAGTGATTCTGTTTATGGTTCTTCTTTTTTTGTAGCTACTGGATTTCATGGAATTCATGTTATTATTGGTTCAACTTTTATTATAATTTGTTTATTACGTCAATATAAATTTCATTTTTCAATAAATCATCATTTTGGATTTGAGGCTGCTGCTTGATATTGACATTTTGTTGATGTGGTTTGATTATTTTTATATTTATCAATTTATTGATGGGGANANNNNTAAATTATAGTTTTAATTAAAAAAAAAAAAATAAATAAATTTAAAGATACTGGCAAATAAGATTTTCAAGCTAAATATATTAATTTATCATATCGATATCGAGGAAGAGTTCCTCGAACTCAAATAAAAAAAAAGCACATTATTGATACTTGAATAGGAAAAATAATTGAATTTACTATTCTACCTAAAAATATTATACAAAATATTATTCTCATAAATAAAATTCTCGAATATTCAGCTAAAAAAATAAATGCAAATCTGGCTCTACTATATTCTACATTAAATCCAGAAACCAATTCTGATTCTCCTTCAGAAAAATCAAATGGAGATCGATTTGTTTCAGCTATGGCTGAAGATATTCAACACATTCTTAATGGAAAAAATAAGAAAATAAATCATATAAATTCTTGAAATAAAAATAAATCAATAATATTATATCTTTCTATTATTATTATAGGACATAATATAATTAAAATTAATCTTACTTCATAAGAAATTGATTGAGCAATTGATCGAATACAACCTAATATTGCATATCTTGAATTGGATGATCATCCTGTAATTATCAATGAATATACATTTATTCTAGAACAACAAAAGAAAAATAAAATACCTAAATTAAAAGAAATACAATTAATTAGATAAGGATATAAACATCAAATTAATAATCTATTAAACAAACCCATAATAGGTCTAAAAATATAAATTAAATAATTTGATATTAATGGAATAGTATGTTCTTTTATAAATAATTTAATAGCATCAGAAATAGGTTGTAAAATTCCTAAAAATCCTAATTTATTAGGACCCTTACGAATTTGAATGTAACTTAAAATTTTTCGTTCTAATAAAGTAATAAATGCTACTCCAATTAATATAAATAAAATAGTAATAAAAATTGTAATTAAATACAAAAATAATTCTTCATATTTATTATATATAGTTTTTTTATTCTTAGGAATTATAATTTCGGTTTCTGCTAACAATTGGCTGGGTTGTTGGATGGGGGTTGAAATGAATATAATTTCATTTTTGCCTATTATGGCAAATAAAATAAGAATTTATGCTTCTGAATCAATGATTAAATATTTTATTGTTCAAAGATTGGGTTCAAGAGTGTTATTAATGGCTGTTATTATTNAATATGATGGTTGATTCAAATTATTTAATTATGATTAGATTAATAATTAAGATTGGATGTCCTCCATTTCATTTTTGATATGTTTCAGTAATTGAGGGATTAACCTGAATAGTGTGTTTTATATTAATAACTATTCAGAAAATTATTCCTCTTATTTTATTAACGTATTTAAGCATAAATATAAGATTATTTATTGTTATATCATGTATTTGGGGTTGTATTGGAGGGCTGGGGTATTCTTCAATACGAAAAATTATTGCTTATTCTTCTATTTATAATTTAAGATGATTGTTTAGAGGTATTATAGTTATTAATTATTCATGATTAATTTATTATTTTATTTATTCTTTCACACTAATAGCTGTCTGTTATATATTTAGTTTGTTTAATATTAATTATATTAATCAATTTATTATAACTTCTACAAATTTTGTGAAGTCATCTATAGTAATGTGTATTTTTATATCTATGGGGGGTATACCCCCCTTTCTTGGATTTTTCCCCAAGTTAATTATGATTTACTGTTTAGTAATAAATAATATAATGTTTGTTTGTTTTATATTGTTAATAACAGCCTTAGTTGTTATGTTTTTTTATTTACGAATTTTAATTACAACGTTAATAATGAATTCAATTTCTATAAAGGTGAATTTAATAAATACTTCATACTTTTATTATATTATTGGTACATTGTCATTATTTGGGATAATTTTATTATCTTTGCTTTCATTAAATNTTGTNNNNNNATTTATAATATTTTGATTTATTCTATTGTTTTAATATTTTTATTAATATTTTTATTATTATTATTATTTTTTATTTCATTTAAGTCCTTTATAGATCGGGAAAAATCATCTCCATTTGAATGTGGATTTACCCCATTTGATTCCTCTCGAATTCCATTCTCAAGACATTTTTTCTTGATTGCGGTAATTTTTTTAATTTTTGATGTTGAATTAGTTATTATTATACCAATAATTTTAATTATTGATAGATTNAAATATATTGATATTTATGTTATTATAATAATTTTTTTAATTATTTTAACTATAGGTTTATATTATGAGTGATACAACAATATGTTAAATTGAATTTAGNNNNNTATTAAAATATTTAATTTTAAAATAATTAAATTTAATGGAATTCAGTGTATTATAATTAAAAAAAATTCCCGAACTGTACCAGAATTAAATGAAAATAATCTAGAAAAAATTATTCCATGTTGAACAAATGAAAATATATATAATCTATAACAAGCAGACATAAATGAAGATAATATTAATAATATTATCATTATAATATTTCAAGACATTAATCTATTAATAATTATAATTTCACCAGCTAAGTTGATTGTTGGTGGACATGATATATTTCTTGCCGATATTAAAAATCACAATAAAGATATTGAGGGTATAAATGTTAATATACCTTTGTTAACTAATAATCTTCGACTACCTGTTCGTTCATACAAAATATTTGATAAACAAAATAATCCTGAAGAGCATAAACCATGACCAATTATTATGTAATAAGATCCTAAAATTCCCCAATTTCTTATTGTTATAATTCCGCTGATTACTAATCCCATATGAGCTACAGAAGAATATGCAATTATGGATTTAATATCAATTTGAATTATGCATAAAATTCTAATTATAATTCTTCCAATTATTGAAATCGAAATTCAAATAAATCCAAATTTATGAAAGAATAATGGAATAATTGTTATTACACGAACTAATCCATATCCTCCCAATTTTAATAAAATTCCAGCTAAAATTATTGATCCTGAAACTGGAGCTTCAACATGAGCTTTTGGAAGTCAAAAATGAAAAAATAATGGTATTTTAATTAAAAAAGCTATAATTATACCTATATAAATATAAATATTAATTGGTGAGTCTATTAATATAAAAATGTTAGTTATATTATATTTATATAAAAAAAAAATTCTCATTAATATAGGTAAAGAAGCAAATAATGTATAAAATAATAAATAATATCTTGCATTGATGCGTTCTGGTTGATAACCTCAACTTATAATAATAATTATGATCGGAATTAATCTTGATTCAAAGCAAATATAGAACATTATGATTCTAGATGTAGAAAAAGAAAGAATTAGAAAAATTATAATCATAAAATTAAAAATAAGAAAAAAAATNATTATGTTTATATGTTGGTCTTGAAATAATTATTAAAAATGAAATTCAAATTTAAAATAACTAATCCGTAAGATAAATCATCAATATAAAAATTATATCCCAATATATGTAAATTTTTATTGGTGAATAATAAAAACATTATTATCAAAATAATAATTATATTTATTATTCATAAATTATAAATAAATGGGGTTATAAAAAGACAAAAAAAAATTAATNTTTATTGATATAGCTATTAATTTATCATTATTATGAGATCGAATTAATGTTACTAAACATGATAACCCCAACACTCCTTCACATACTCTAAATACTAAAAAGATTAATAAAATATGTAAATCATATATTTTAATGGAGAAAATAAATGATAAACAACAAAATATTCTTAAAATAATTAATTCTAATCTTAATGCTGTTAGTAAATGTTTACGATTTATACACAATGAAATAGTACCTGATAAAAATATAGAAATAAAATATATTATTAATGATATATTCTATAAATATAATATAATAATTCATATAATAAATGAAATTATTTGAATTTTGAAATTATTATTTGATAATTTAAAATTAAATAAAATAAATAATTNTAAAATTTTTGAAATACCTTGAGGTCCAAATCTTTCTCCTCAACCCATATCAATAGATTTTTGAAATATTAATGAGTTATTTAATATTAATATTTGATTATGAAATGTTGAAATTTGTTTTATAAATCATATTGAACCAAAAAATTCATATATAATTTTTATTCTAGTTTTAGAAAATATAGAAATTTCATAACCTAATCAAATTCCTATAATTGAAAATACCAAAGTTATTAATTTTCTATCAATTGGTATTAAAATTATTATTGGATTATTAAATATAATTCATCTTAATATTGATCCAGAAATAATAGAATATATTGATAATATAATAATTCTTTTGATCATGTTATTAGAACTTTCATTTAAAGATCTTATCTTATAGAAATTAAAATTTATATTTATTGAAAAATATGTTAAACGTGCAGAATAGAAAGAAGTTAGGCCAATTCCAATGTATATAAATATTATAATCAATAAATTGATATTGTTAGAACATATTATTTCTATAATTAAATCCTTTGAATAAAACCCTCTCATAAATGGAAATCCACAAAGTGATATATTAGCAATATTCATTATTGTAATAGTTAATGGTATTTGAAATCTCAAACATCCCATTATTCGGATATCTTGATTGTTATTAAAATTATGAATTAAGACTCCAGCACATAAAAATAATGTAGCTTTAAATAAAGCATGAATAATTAAATGAAAAAATGATAATATTGGATAGCCAAATATTGTAATTGTTATTATAATTCCTAATTGTCTTAAAGTTGATAGTGCAATAATTTTTTTTAGATCAAATTCAAAATTTGCTCTAATTCCTGATATTAATATAGTTAAAATTGAAATTAATATAAATACTTGAATATAATCAAAATTTATAATAATATTTGAAAATCGAATAATTAAGTATACTCCTGCAGTAACAAGAGTGGATGAATGAACTAATGCTGACACAGGAGTTGGAGCAGCTATTGCTGCTGGCAATCAAGATGAAAATGGGATTTGTGCTCTTTTAGTAAATCCTGCAATGATAATTATTACAAATATAATTTATATCTTTGTTAATGAAAGAAAAAAATTTCATGATCCAAAATTTAATATTCATGAAATAACTATTAAAATAGCAACATCCCCAATTCGATTTATTAATGCAGTTAATATTCCTGCATTGTTGGAATATAAATTTTGATAATAAATAACTAAACAATATGATACTAAACCTAGACCATCTCATCCAATAATGATTCTTATTATATTAGGTCTAATAATTAATAAAATTATTGATATTACAAATCCTAAAACAATATAAATAAAACGATTAATAAACTTATCATTACTTATATATGTTCCACTATATAAAATTACTACTGATGAAATAAATATAACCGTTGAGAGAAATTGTTGATATAAAATCAAAAATTATTGTTATATAAATATTACATGAGTTAATTGATAATTATTCATTCTAATATAATCATATAATTACTTTTAAAATTTAATGAATAATAATATTAACATTCTTATAATCATAAGAATTATAAATATATAAATATTAAATCTTTTATTTATCATGAAAATTATTATATTTTTAATAATTATTTTGTCAATCAATTTTATTTTTATGAAACATCCTTTGTCAATAGGATTAATTTTATTAATACAAACAATTTTATCTTGTCTAACTTGTAGATTTTATTTAAGTTCTTATTTATTTTCTTATATTTTATACCTTATTTTTATTGGTGGCATACTAATTTTGTTTATATATATATCTAGAATTGCATCCAATGAAAAATTTTTCTATTCTACTAAATTAATAACATTAAATTTTTTTTTCTTTATTTTAATAAACTNTTAACACAATTGATATAAAAATAATAAATAGTAGAAAAAATATTTTGATATATAAGTCTCATAGAAATTTTATGATAATAAAAATATATATTATTCCGTCCGGAATAATAAATTTAATTATTACAATTTATTTATTATTTGTTTTAATTGTTGTAATTAATATTTTAACAATAAATATATTAACTCTTCGAAGAAGAAATNNTCTTTCTAGCTACACCTTCCGGTACAGCTACTTTGTTACGACTTATCTCATTAATTTTATGAGAGTGACGGGCGATATGTACATAATTTAGAGCTAATTTCAATTAAATTAATTTAATTAATTTATTTTCAAATCCAATTTCACATATTTTTANTAAAAATATAATTCATTAAAAATTTAATTGTAACCCATTTTTTCTTTATTAAAAACTGCACCTTGACCTGACATAAAGTATATAAANACATNATGAAAATTATTCTTTTAAAACATTCTTGACAGAGATATACAAATTAAAATAAAGTTTATTCTATCGTGGACTATCAATTAAAAAACAGGTTCCTCTGATAAGATAAATTACCGCCAAATTCTTTGAATTTAAAGATCATTTCTAATAATAATCAAATTATTTTTATTACATTTTTAATAATAGGGTATCTAATCCTAGTTTATACAAAAATTTCCCAGACATAAAATTAATTTTTTTCNATAAAATATATTTCACCAAAATTATANATTGTTTAATATTATTNTATTAACTGAAACTTAACAATTTAAATTAAAGAAATCGTATAACCGCAACTGCTGGCACGAAATTTGATTCTCTTAAATAAAATTACTGATTCTAATGTTATTAATTAACAATAATAAATACTGCGTAATTATTNANTGGTTNCTTTTAGAACTTTTTAACAACTAATAGATTGCATGTAATATAATTTAAAATTTAAANTGATAAACCAGAATTTAATTTCAANNNNNNNNNNATAATAAAATTATTTAATGTGGTCCTTTCGTACTAACATCANAAATAATTAAGTGGATAGAAACCAACCTGGCTCACGCCGGTTTGAACTCAGATCATGTAANAATATTAAGGGTCGAACAGACCCAGAAATAATAAATTTTGCTTCAATTTCTATTTTTAATCCAACATCGAGGTCGCAATCTTATTTATCGATATGAACTCTTCAAATTAATTACGCTGTTATCCCTAAGGTAATTTATTCTTTTAATCAAAAATTTGGATCAATATTAACATATATTAATGAAATATTTATTAAAAGTTATATATATTTTAATGTCACCCCAACAAAAAAACCAATCAAATAAAAAAAATTAATTTACTANAAGTAAATAAATCCAATNAGATTTTAAAAATTCTATAGGGTCTTCTCGTCCTACTTAGTTATTTAAGCTTTTTTACTTAAAAATTAATTTCAATTATTAATATTAATTAAGTCATTTTCTCATTCAATCTTTCATTCAAGCCTCCAATTAAAAGACTATTTATTATGCTACCTTTGCACGGTCAATTTACCGCGGCCATTTAANTATAANCATTGGGCAGATTAGACTTTTAATTCTTNCTAAAAGACATGTTTTTGATAAACAGGTGGAAAAATTTTTTGCCTAGATAATAAATATTATTAATATNAATTATACTAATTATCATTTTAATTTTAAAAAAATTATTNAAATTTAATTTTTTGGTATAAATCTAAAATTAATTAANATATAATATATTCAAAAATNGAAATATAACTTNAATCTATTNTTATGGCTGTTCTCAAGCCTATTAAATNTTATTTATNATAATTAATTATANAANATACATATTTAGCTTATCCTAATAGACTTAAAATATAAAANTCTATTAATTAAATATTAATTATGATATNTTTTTCTGAATTCAATTCNAATTAAAAAANNNNNNNNNNNNNNNNNNNNNNNNNAGGGATGTATTTAATAATAATAACTGAATTGCAATCAGTAGGTGTTAATTTTAACCATTCTTAAATAATGAAGTAAAAAAATACATTTAGTTTCGACCTAAAATAAGAATTCAATTTCCTTATTTTTAAATGAAGCCAAANTAGAGGCATTTCATTGTTAATGAAATAATTGAAANATCTTTCCATTTAANNNGAAAATTAGTTTATTAAAAATATTAATCTGTCAGATTAATGAAACTTTTANGTATTTTTCTGACTTATTNGTCTACTTTAAATTTGCAATTTAATATTATGGATTAAATATAAAGCTNNNNNNNTTATGTTAACAGAATCAAACTGTCTTTTAATATCAAAAATTAAGGTTCTTCATAAACTATAACATTTATAAAGTTTAAAAAACATTTCATTTTCATTGAAAAGAGAGACTTAGTCTTATAAAATTCTATTAGTATATTAGTATATTTAACTTCCAATTAAAAGGATTAATTCAATTAAATAGAATATATTCAATAAANCTNTATTTATCTTTAAAATCACAATTTAATGTTTTTATTAAACTAATTGAATTACTGTTTGTAATAAACATTACAATAATAAATTCTAAATTTAATGCATTAATTTTGCTAAAACAGTNNNNNTATGGCAGATTAGTGCAATGAATTTAAGATTCATATATAAAATATNANTTTTTTATTAGAAAATAAGATGCCTGAANTATAAAGGATTATTTTGATAGAATAAATTATGTAATGATTTTACTCNNNCATTAAGTGTCTGAAAGTAAGTAATGGTCTCTTAAACCAATATATAGTAATTAACAAATACTCTTAATGAAAGATAAGCTAAATTTTAAGCTAATGGGTTCATACCTCATTTATGGATAAATATCCTCTTTTTATTTAAAAACAAAAGTTACTTTAATATCTTCAATATTACGCTCTTNATTAAGCTATTTAAATTCAGAAAAGATNAAGAATCATTTTAAACTTCCAAAGTTTATATTTTNTATTTAAATTATTTTCTGNNNTTAATTAGCTTAAATNAAAGCATTTATTTTGAAAGTAAAAGAAAAGATAATTAATCTATTAACTTAGGAAATTAGAATTAAGAGTAGCTGCTAACTAGCTTTTAAAGCGGTTAAATTCCGTTTTTTCCTTGTTTTAATAGTTTAANAAAAAATTTAGATCTTGTAAATCTAAGATAACATAAGTTTTAAAAATNNAGGTTTTAAGTTAANTAAAACTATTATCCTTCAAAGTTAAAAATATAATTNTATTTATTATTAGGAGAAATAATATTTCATTAATAAATTTACAGTTTATTGCTTATTTTCGGCCATCCTAATCAAACTATATTGATTAAACAATATTGTCATTAGTGTAAATAAAGTGCTAANATAGCTTTAGTTTG</w:t>
      </w:r>
    </w:p>
    <w:p w14:paraId="5601D3C8" w14:textId="77777777" w:rsidR="008C5D55" w:rsidRDefault="008C5D55" w:rsidP="008C5D55">
      <w:r>
        <w:t>&gt;</w:t>
      </w:r>
      <w:proofErr w:type="spellStart"/>
      <w:r>
        <w:t>Kosemia_yezoensis</w:t>
      </w:r>
      <w:proofErr w:type="spellEnd"/>
    </w:p>
    <w:p w14:paraId="5CF94152" w14:textId="1F267560" w:rsidR="008C5D55" w:rsidRDefault="008C5D55" w:rsidP="008C5D55">
      <w:r>
        <w:t>AATTTATTTTCATCATTTGACCCATCAACAGGGTTCTTGTCATTAAATTGATTAAGATCAATAACTTTATTATTATTTTTACCTATAATTTATTGATATATTCCAAATCGTTATATTATTGTATATAATAATATTTTAATATCATTAAATAATGAATTAAACACATTAATAGATAATAAATCATCAGGAAGATCATTAATGTTTATATCACTTTTTATTTTTATTTTATTAAATAATTTGTTAGGATTATTACCCTATATTTTTACAAGATCTAGACATCTTGTGTTTACAATAAGATTGGCATTACCATTATGATTATCATTTATACTTTATGGTTTTATTAATAATATAAATCATATATTTTGCCATTTAGTTCCATTGGGAACTCCAAATGTTCTTATACCTTTTATAGTTATTATTGAAAGAATTAGAAATTTGATTCGACCAGGATCTTTAGCTGTTCGTTTAACAGCTAATATAATTGCTGGTCATTTATTAATAACTTTAATAGGTAATTCTTTTGTAAATTATGAATTATATGCAATAATATTTATTGTTTTCCAAATTATATTAATACTATTTGAGTTAGCTGTGTGTATTATTCAATCTTATGTATTTATAGTTCTTAGAACTCTTTATTATAGAGAAGTAAATATCCCTCAAATGTCTCCTTTAAATTGACTATTATTTATTTATTTTATTATAATAATTATTTTTATTATTAGATTTATCTATTTTACTTGTTTATTAAAGTATAATTCAATGGTTACCAAAAAATTTATAGATATAATAATTTGATATATTCCTATACGACAAAAACATCCTTTTATAAAAATTATTAATAACTCATTAATTGATTTTCCAGCACCATCTAATTTATCTTATTGATGAAATTTTGGATTTTTATTAGGATTATGTTTGATAATTCAGATTATCACTGGATTATTTTTATCTATACATTATAATGCCAGAATTATAAATGCTTTTGAAAGATTAAGTCACATCTGTCGAGATGTAAATTATGGTTGAATATTACGAATCACCCATGCTAATGGGGCTTCACTATTCTTTATCTGTGTTTATCTACATGTAGGACGTGGTATATATTATGGTTCATATAAATATACTGAAACATGATCTGTAGGTGTAATTATTTTATTGATATTAATATCTATTGCTTTCTTGGGATATGTTTTACCATGAGGTCAAATATCATTTTGAGGAGCCACAGTAATTACAAATTTATTATCAGCAATTCCTTATTTGGGAACAATATTAGTTAACTGAATCTGAGGAGGATTTGCAGTTGATAGTGCAACACTAACTCGATTTTATTCATTCCATTTTATTTTACCATTTATTGTATTAAGATTAACAATTATTCATTTATTATTTCTTCATATAACAGGCTCAAATAATCCGTTAGGAATTAATTCCAATAATGACAAAATCCCATTCCATCCATATTTTTCTATTAAAGATAGAATAAGATTCATAGTTATAATAACTATTTTTTTATTATTTGTAATACTTGAACCATACATATTAGGGGATCCTGATAACTTTACCCCTGCCAACCCACTTGTTACACCAAAACATATTCAACCTGAATGATATTTTTTATTTGCTTATGCAATTCTTCGTTCAATTCCTAACAAATTAGGAGGAGTAATTGCTCTTTTCATATCAATTTTTATTTTAATGTTTGTTCCCATTTTAAATAATTCTAATTTCATAAGATTAAATAATTATCCCGTAAATCAAATTTTATTTTGATATATGTTAATTATTTTAATTTTACTGACTTGAATTGGAGCACGACCTGTTGAATTACCTTACATTAACTTTGGAATATTACTAACATTCATATTTTTCTTTTATTTCATAATTGACCCATTAATTAAATCTATTTGAGATAAATTGATTTTATNNATGAAAAAATGGTTTTTCTCAACTAATCATAAAGACATTGGAACTTTATATTTTATTTTTGGTATTTGATCTGGTATAATTGGTACAACTTTAAGAGTTTTGATTCGTGTAGAACTTGGTATTCCAGGATCATTTATTGGTGATGATCAAATTTATAATGTAATTGTAACTTCTCATGCTTTTATTATAATTTTTTTTATAGTTATACCAATTATAATTGGTGGATTTGGAAATTGATTAGTTCCATTAATAATTGGTGCTCCTGATATAGCTTTTCCTCGTATAAATAATATAAGTTTTTGATTATTACCTCCTTCTTTAANTATTATCTTACTAGGGAGTGTGGTTGATAGAGGTGCAGGCACAGGTTGAACTGTGTATCCTCCATTATCTNAGGTGTCGCACATTCAGGTTCATGTGTTGATTTAACAATTTTTTCTCTTCATCTTGCAGGGGCATCTTCAATCTTAGGTGCCGTTAATTTTATTAGAACTATTTTTAATATACGATCAGTAGGAATTTGGTTGGATCGAATGCCTTTATTTGTATGGGCAGTTTTAATCACTGCATTTTTGTTACTATTATCTTTACCTGTTTTAGCAGGTGCTATTACAATATTATTGACAGATCGCAATTTAAATACTTCATTTTTTGACCCTGCAGGAGGGGGGGATCCAATCTTATATCAACATCTATTTTGATTCTTTGGTCATCCTGAAGTTTATATTTTAATTTTGCCAGGATTTGGTTTAATTTCTCATATTATTACTCAGGAAAGAGGAAGGGTTGAGTCATTTGGGTCATTAGGAATAATTTATGCTATAATATCTATTGGTATTTTAGGATTTGTTGTATGAGCACATCATATATTTACTGTAGGAATAGATGTTGATACACGTGCATATTTTACTTCAGCTACTATAATTATTGCTGTTCCAACAGGAATTAAAGTTTTTAGTTGGTTAGCAACTTTAAGAGGAATAAAAATCAATATTACATCTTCAGCTTTATGGGCTTTAGGTTTTGTGTTTTTATTTACTATTGGTGGATTAACTGGAGTAATTTTAGCTAATTCTTCAATTGATATTGTATTGCATGACACATATTATGTGGTTGCACATTTTCATTATGTTTTATCAATAGGTGCAGTTTTTGCTATTATAGCAAGATTTATTCATTGATTCCCATTATTTTCAGGATTAACATTAAATTCAAATTGATTGAAAATTCATTTCCTGTTAATATTTGTTGGTGTAAATATAACATTTTTTCCACAACATTTCTTAGGATTGAGAGGTATACCTCGTCGGTATTCAGACTATCCTGATGCCTATATATCATGAAATATAATTTCTTCATTAGGAAGAATTATATCCTTAATTGGAATTATACTTTTATTATTTATTGTTTGAGAAAGATGTATCTCAATACGATTTGTATTGTATTCAAATACAGTTCAATCTTCAATTGAGTGAATACAAAATTTTCCTCCCTCTGAACATTCTTATAATGAAATGCCATTATTAATTCAANATTTCAAATTGATCATATGTTAATATACAAGACGCTATATCACCATTAATAGAACAGTTAATATTTTTTCATGATCATGTTTTGATTATTTTAGTTATAACTACAATTATTGTTGCTTATATAATAGTAATATTATTAATAAATAAAATTATTAATCGTTTACTTCTTGAAGGACAAGTAATTGAATTTATTTGAACTTTATTACCTGCAATAACTTTGATTTTCATTGCATTACCATCATTACGATTATTATATATATTGGATGAAATTAATAATCCATTACTAACATTAAAAATTATTGGTCATCAATGATATTGATCATATGAATATTCAGATTTTTATGATGTAGAATTTGATTCTTATATAAAATCTATAGTTGATATAGAAAAAAATGAATTTCGTTTATTGGACGTTGACAATCGAGTAATTTTACCATTCAATATTCAAATTCGATTATTGATTACATCTTTTGATGTTATTCATTCTTGAGCAATGCCATCAATAAGATTGAAAGTTGATGCAGTTCCAGGACGTTTAAATCAAATAGGAATATTAATTAGACGTCCTGGCATATCTTATGGACAATGTTCCGAAATTTGTGGAACAAATCATAGATTTATGCCAATTGTAATTGAAAGAATTAGAATGAAAATATTCATTAATTGAGTAATTAACTGTATGAATAATCATCCATATCATTTAGTTAATTATAGACCTTGACCGCTGATTGGTTCAGTTGGAGCTTTAACTTTTGTTTCTGGTATAATTATAATATTTCATAAGTATAGACTTATGTTATTATATATAGGTATATTTTTATTATTATTGACAATAATTCAATGATGACGTGATATTTCCCGAGAAGGGACATATTTGGGAATACATACAATAATAGTCGTAAATGGTTTAAAGATAGGAATATTATTATTTATTGTATCTGAGGTTTTATTTTTTGTTTCATTTTTTTGAGGTTTTTTCCATAGTAGATTAAGACCTGTAATGGAAATTGGTATAATATGACCCCCCTCAGGAATTTACACATTTAATCCAATACAAGTTCCTTTATTAAACACAATAATTTTATTATGTTCAGGAATTACAATTACTTGAGCTCATAATTCAATTTTAAATAGTGAACATGCTAACTCTATTTATAGAACTATATTAACTGTAATTTTAGGATTGTATTTTACTATTTTACAAGGTTATGAGTACTTTGAAGCACCATTTACTATTAGTGATTCTATTTATGGTTCTTCTTTTTTTGTGGCCACTGGATTCCACGGGATTCATGTTATTATTGGAACATGTTTTATTATTGTATGTTTATTTCGACAAATTAAATTTCATTTTTCAAGAAATCATCATTTTGGTTTTGAAGGTGCTGCTTGATATTGACATTTTGTTGATGTAGTTTGATTATTTCTATATTTGTCAATTTACTGATGAGGTNNNNNATAAATTATAGTTCTTATAAGAAAGAAAAAAATAAATAAGTTAAGAGATACAGGTAAATAAGACTTTCAAGCTAAATATATCAATTTATCATATCGATAACGTGGTAAAGTTCCTCGAACTCAAATAAAAAAAAAACATATCATAGATACTTGAATGGGAAAACCCATTGAATTAATTTTTCTACCCAAAAATATTAAACAAAATATTATTCTTATAAATAAAATATTAGAATACTCAGCTAAAAAAATAAATGCAAATCTAGCACTTCTATACTCAACATTAAATCCTGAAACTAACTCTGACTCTCCTTCAGAGAAATCAAACGGAGATCGGTTAGTTTCAGCTATAGCTGAAGATATTCAACATATACTTAATGGAAAAAATAAAAAAATAAATCACATAAATTCTTGAAATAAAAATAAATCAATAATATTATATCTTCCAATTATTATTATAGGACATAATATAATTAAAACCAAGCTTACCTCATAGGAAATAGACTGAGCAATTGATCGAATACATCCTAATATTGCGTAACTTGAATTTGAGGATCATCCTGTTAGTATTAATGAATATACACTTATTCTAGAACAACAAAAAAAAAATAAAACACCAAAATTAAAAGAAACACAATTAATTATATAAGGATATAGAGATCAAATTAATAATCTATTGAATAATCCCATAATAGGTCTAAATATATAAATTATATAATTAGATATTAATGGAATATTATGTTCTTTTATAAATAATTTAATGGCATCAGAAATCGGTTGTAGTATTCCTAATAATCTTACTTTATTAGGACCCTTACGAATTTGAATATATCTTAAGATTTTTCGCTCTAAAAGTGTAATAAATGCTACTCCAATTAATATGAATAAAATAGTAACTATAATTGTAATTAAATACAAGAGTAATTCTTCTTATTTATTATATTTAATTTTCTTGATTTTAGGAATTATAATTTCAGTTTCTTCAAACAATTGGCTGGGTTGTTGGATAGGAATTGAAATAAATATAATTTCGTTTTTGCCTATTATGGCAAATAAAATAAGAGTTTATGCTTCAGAATCAATAATTAAATATTTTATTGTTCAAAGAATAGGATCAAGATTATTATTAATAATAATCATTATTNAATATAATAATTGATTTAAATTATATAATTATAATTAGATTAATAATTAAGATTGGATGTCCTCCTTTTCATTTTTGATATGTTTCTGTTGTTGAGGGGTTATCTTGAATAGTAAGTTTTATTTTAATAACTGTTCAAAAGATTATTCCATTAATTATATTATCATATTTGGATGTAAATATAGTATTATTTATTATTATAGCATGTATTTGAGGTTGTATTGGAGGGCTGGGTTATTCTTCAATACGAAAAATTATTGCTTATTCTTCGATTTATAATTTAAGATGAATTTTTAGAGGAGTCATGATTATTAATTACTCTTGATTAGTTTATTATTTTATTTATTCATTTACTTTAATAGCTATATGTTATATATTTAATTTATTTAATATTAATTATATTAATCAGTTAATTATAACTTCCCATGATTTTTTAAAATCACTTATAATAATAAGCGTTTTTATATCTTTAGGTGGTATACCACCATTCTTAGGTTTTTTACCCAAGTTAATTATAATTTACTGTTTAGTGTCAAATAATATAATATTTATTTGTATTATTTTATTGATAACAGCTTTGATTGTTTTATTTTTTTATTTACGAATTGTGATAACAACATTAATAATAAATACAATTTCAATAAAAATAATTATTTTAAATATATCTTACATTTATTATATTGTTGGAATTTTTTCTTTGTTTGGAATAGTTTTNTACNTTCATTAANTTATNNNNNNNNNNNNNNNATTTACAATATTTTAATTTTCTTTATTGTTTTATTTATATTATTGGTATTATTATTATTTTTATTATTCTTTATTTCATATAAATCTATGAGAGATCGCGAAAAGTCATCTCCATTTGAATGTGGATTCAATCCATTCGAGTCTTCTCGAATTCCATTTTCTAGACATTTTTTTTTAATTGCAGTAATTTTTTTAATTTTTGATGTAGAATTAGTTATTATTATACCTGTTATTTTAGTTAAAATTATATTNAAATATAATGATATATATATCATTATAATAATTTTTTTAATTATTTTAACTTTAGGTTTATATTATGAATGATATAATAATATGTTAAATTGAGTTTAANNNNNNATTAAAATATTTAATTTTAAAATAATTAAATTTAAAGGAATTCAATGTATTATGATTAAAAAAAACTCTCGAACTCTGCCAGATCTAAAAGAAAATAAACTAGAAAAAAATATACCATGTTGGGTATATGAATATATATATAATCTATAACAAGCAGATAAAAATGAAGATAAAACTAATAATACCATTATAAACATATTTCAGGACATTAGTCTATTAATAATCATGATCTCCCCAGCTAAATTAAGTGTAGTAGGACAAGATATATTTCTTGATGATATTAGAAATCATAATAAAGATATTGAAGGTATAAATGTTAATATACCTTTATTAATTAATAATCTTCGTCTACCAGTTCGTTCATATAATATATTGGCTAAACAAAATAATCCAGAAGAACATAAACCATGACCAATTATTATATAATATGATCCAAGTAATCCTCAATTTCTTATAGTTATGATTCTTCTAATTACTAATCCTATGTGAGCTACAGATGAGTAAGCAATTAGTGATTTAATGTCAGTTTGAATTATACATAAAATACTAATTAAAATTCTTCCAATTATTGAGATTGAAATCCAAATAAACCCTAACTTATAAAAATATATAGGAATAATTCTTATTATACGAATTAATCCATATCCTCCCAATTTTAATAAAATTCTAGCCAGAATTATTGAACCAGAAATAGGAGCTTCAACATGGGCTTTAGGTAATCAAAAATGAAAAAATAACGGTATTTTAATTAAGAAGGCTATCATTATACCAATATAAACATATATATTGGTGGGAGAACATATCAATATAAAAATACTAGTTATGTTATATTTATAAAGAAATAAAATTCTTATTAATATTGGTAATGATGCAAATAGTGTATAAAACAATAAATAATATCTTGCATCAATACGTTCTGGCTGATAACCTCAACCTATAATAATAACTATGACTGGAATCAATCTTGACTCAAAGCAAATGTAAAAAATTATAATTCTTGATGTAGAAAATGAAATAATTAGAAAAATTATTATCATAACACCAAAAATAAAAAAAATAATNTTATATTTGTAAATTGGACTAGAAATAATTATAAGAAATGAAATTCAAATTTAAAATAATTAATCCATAGGATATTTCATCAATATAAAAATTATAACCTAATATATGTAAATTTTTATTTAAAAAAATTAAAAATACAATTATCAAAACAACAATTATATTTATTAATCATGAATTATGAATCATTAGGGTTAATGTTAAACAAAGAAAAATTAACNNTTTATTGAAATAGATAATAATTTATCATTATTATGAGAACGAATTAATATAACTAGACATGTTAATCCTATAACCCCTTCACAGACTCTAAAGATCAAGAAGATTAATAAAATATGTAAATCATATATTTTTATGGAAAAAATATATGATAAAGAGCAAAATATTCTTAAAATAATTAATTCTAATCTTAATGTTGTCATTAAATGTTTACGATTTATACTTAATGAAATAATCCCGGAAATAAATATTATAATAAAATATATTATTAATGTTATATTCTATATAAAAAATATAACTATTCAAACAATAAATGAAATTATCTGAATCTTAAAATTATTATTTATTAATTTAAAATTTAATGACATTATTATTTCTAAAGTTTTTAAAATTCCATATGATCTAAATTTTTCACCTCAACCTATGTCAATAGACTTTTGAAATATAAAAGAATTATTTATCAAAAATATTTGATTATGGAATGTTGATATTTGATTTATAAATCATATTGACCCAAAAAATTCATAAGCAATTTTCATTTTAGTTTCAGAAAAAAATGATATTTCATATCCTATTCATATTCCTAAAATTGAAAATATTAATGTAATTAATTTTCCTTCAATAGGTATTGAAGTTATGATTGGATCATTAAATATCAATCATCTTATTATAGACCCAGAAAAAATTGAATAAATAGATAGTATAATAATTCTATTAATCATATTATTTATGTTTTCATTTAATGATCTTATTTTGTAAAAATTATAATTTATATTTATTGAAAAAAATGTTAAACGTGCAGAATAAAATGAAGTCAATCCAATTCCAATATATATAGATATTATGATTATCAAGTTAATATTATTAGAGCATATAGTATCTATAATTAAATCTTTTGAATAAAATCCTCTTAAAAATGGAATACCACATAATGATATATTAGCAATATTTATTATAGTAATGGTCAGTGGCATTTGAAATCTCAAGCACCCTATTATACGAATATCTTGATTATTATTTAAATTGTGAATTAAAACTCCTGCACATAGGAATAATGTGGCTTTAAATAAGGCATGAATAATTAAGTGAAAAAATGATAGTATAGGATACCCAAACATAGAAATTGTTATTATGATTCCCAATTGTCTTAGAGTTGATAATGCAATAATTTTTTTTAAATCAAACTCAAAATTTGCCCCAATTCCTGATATCAATATAGTTAAAATTGAAATCAATATAAATAATTTAATGTAATCAAAACTTATAATAATATTATTGAAACGAATTATCAAATATACTCCGGCAGTAACAAGGGTAGATGAATGAACTAAAGCCGAAACAGGAGTTGGAGCAGCTATTGCTGCTGGCAGTCATGATGAAAATGGAATCTGAGCTCTTTTAGTAAATCTTGCAATAATAATTAATATAAATATAATTTATATCTTTATTAATAAAAGAATAAAATTTCATGACCCAAAATTTAACATTCATGAAATAACCATTAAAATAGCAACATCACCAACACGATTTATTAGTGCGGTTAATATTCCTGCATTATTAGAATATAAATTTTGATAGTAAATTACTAAACAGTATGAAACTAAACCTAAACCATCTCACCCAATAATAATTCTTATTATATTGGGACTAATGATTAATATAATTATAGATATAATAAATCCAATTACAATATAAATAAAACGATTAATAGATTTATCATTATTTATATATTCTCCTCTATATAAAATAACTATTGATGAAATCAATATTACTGTTGAAATAAATTGTTGATATAAAATCAAAAATTATAGTTATATAAATATTACATGAATTAATTGAAAATTATTCATTCTAATATAATTATATAATTATTTTTAAAATTTATTGAAAATTAGTATTAATATTCTTATAAATATAAGAATAATAAATATATAAATATTAAATTTTTTATTTATCATGAAAATTATTTTAATTTTAATAATTATTTTTTCAATAAATTTTATTTTTATAAAACACCCATTATCAATAGGAATAATATTATTAATACAAACATTATTATCTTGTCTAATTTGCAGATTTTATTTAAGCTCTTATTTATTTTCTTATATTTTATATCTTATTTTTATTGGAGGTATAATAATTTTATTTATATATATATCAAGAATTGCATCAAACGAAAAATTTATTTTTTCATTTAAATTAATATTCTTTAATATTTCTTTTTTATATTTAACTTATTTATTTAATATAATTGATTTAAAATCACTTAATAATGTAAATAATATTATAATATATATAAATTACAATAATTATATAATTATAAAATTATATATTATTCCTTCTGGAATAATAACTTTAATAATTACAATCTATCTTTTATTTGTTTTAATTATTGTAATTAATATATTAATAATAAGAATATTAACTCTTCGAAGAAGATTATCTTTCTAGCTACACCTTCCGGTACAGCTACTTTGTTACGACTTATCTCATTAATATATTGAGAGTGACGGGCGATATGTACATAATTTAGGGCTAATTTCAATTAATTAAATTTAATTAACTTATTGTCAAATCCAATTTCATACTTTCAAANAAAAAAGCAATTTAATAAAAANTTAATTGTAACCCATTTTTTCTTTAATATAAACTGCACCTTGACCTGACATATAATATATAAANATATNATGAAAATTTTTCTTATAAAACATTCTTGACAGAGATATACAAATTAAATTAAAGTTTATTCTATCGTGGATTATCAATCATAAAACAGGTTCCTCTGATAAGATAAATTACCGCCAAATTCTTTGAATTTAAAGATCTTTGCTAATAGTGATCAAGTTGTTTTTATTACACTTATAATAGTAGGGTATCTAATCCTAGTTTATATAAAAATTTTTCAGACATAAAATAAAACTTTAACNAAAAAATATATTTTACCAAAATTATATATATTATATATTATCATTNAATTAACTGAAACTTAAATATTTAAATTAAAGAAATCGTATAACCGCAACTGCTGGCACGAAATTTGATTCTTTTTTAAAAAATTACTAATTCTAATTTTATTAATTTTTAATAGTAAATACTGCGAATTAATTNAANGTTTNCTTTGAGAAATTATAAACAATCAAAAAATTGCATGTAAAATAATCTTAAATTTAAANTGTTAAACTAGAATTAAACTCTAANNNNNNNNNATAATAAAATTATTTAATGTGGTCCTTTCGTACTAACATTTNAGATAATTGAGTAGATAGAAACCAACCTGGCTCACGCCGGTTTGAACTCAGATCATGTAAGAATATTAAAGGTCGAACAGACCCAGAAATAATAAATTTTGCTCCAGTTTCTATTCTTAATCCAACATCGAGGTCGCAATCATATTTATCGATTTGAACTCTCCAAATTAATTACGCTGTTATCCCTAAGGTAATTTATTCTTTTAATCAAAAATTTGGATCAATATTTACATATATTTATGAAATTTTTATTAAAAGTTAATTTTATTTTAATGTCACCCCAACAAAAAAATCATTTAAATNANAAAAGTTAATTTACTANAAATAAATAAACTTAAANAAGATTTTAAAAATTCTATAGGGTCTTCTCGTCCCACTCACATATTTAAGCTTTATTACTTAAAAATCAATTTCAATTGTTAATATTAATTAAGTTAATTTTTCATTCAATCATTCATTCAAGCCTCTAATTAAAAGACTATTTATTATGCTACCTTTGCACGGTCAATTTACCGCGGCCATTAAATTATTAATCATTGGGCAGATTAGACTTTTAATTTTTTCTAAAAGACATGTTTTTGATAAACAGGTGAAAATTTTTTTTGCCTAAATAATAAATATTATTTATAANAATTATACTAATTATCATTTTAACTTNAAACTATTTATTNAAATTTAATTTTTTAGTATTAATCTAAAAATAATTAANATATATTATATAAAAAAATNAAAATATAACTTNAATTTATNTTATGGCTGGTTTTAAGCCTATTAAATNTAATTACGAAATAATTAATTATAGTANTTACATAATTAGCTTATCCTAATAAGTTTAAAATATAAAANTTTAATAATTAAATATTAATTATAATATNCTCTTCTGAATTAAATTCNAATTAAAAAANNNNNNNNNNNNNNNNNNNNNNNAGAGATGTATTTAATCATAATAATTGAATTGCAATCAATAGGTGTTAGTTNTAACCATCTTTGAGTAATGAAGTAAAATNATACATTTAGTTTCGACCTAAAATAAGAATACTTATTCCTTACTCTTAGATGAAGCCAAAATAGAGGCATTTTATTGTTAATAAAATAATTGAATTNATTTTTCCATTTAANNAAAAATTAGTTTAATAAAAATATTAATTTGTCAGATTTATGATACNTTAAAGTATTTTTCTGACTTTTTNNNNTATTCTACTTTAAATTTGCAATTTAATATTATTTATTAAATATAAGGCTNNTTATGTCATCAGAATTAAACTGTCTTTTAATATCAAAAATTAATGTTCTTCATAAACTTTAACATTTATAAAGTTTATAAAACATTTCATTTTCATTGGAAAGAGAGATTAGGTCTTGTAAAATTCTATTAGTATACAAGTATGTTTAACTTCCAATTAAAAGGATTAATTTAATTAAATAGAATATATCCAATAAANTTNTTTTTATCTTTAAAATCACAATTTAATATTTTTGTTAAACTAATTGAATTACTATTTGTAATAAATATTACAATATTAAATTCTAAATTTAATGCATTAATTTTGCTAAAACAGCNNNNNTATGGCAGATTAGTGCAATGAACTTAAGATTCATATATAAAATATNANTTTTTTATTAGAAAATAAGATGCCTGAAGTNTAAAGGATTATTTTGATAGAATAAACTATGTAATTAATTTACTCNNNCATTAGGTGTCTGAAAGTAAGTGATGGTCTCTTAAACCAATATATAGTAATTAACAAATACTCTTAATGAAAGATAAGCTAAANTTAAAGCTAATGGGTTCATACCTCATTTATGGAAAAATNTCCTCTTTTTATTTAAAAACAAGAGTTATCTTAATATCTTCAATATTATGCTTTTAATTAAGCTATTTAAATTCAGAAAAGATGTAATTATCATTTTAAACTTCCAAAGTTTATATTTTNCGCTTAAATTATTTTCTGNNTTAATTAGCTTACTTTAAAGCATTTATTTTGAAAATAAAAGAAAAGATAGTTAATCTATTAACTTAGGAAAATAGTAATAAAAGTGGCTGCTAACTAACTTTTTAAGCGGTTAAATTCCGTTTTTTCCTTGTTTTAATAGTTTAATNAAAAATCTAGATCTTGTAAATCTAAGATAACATNAGTTTTAAAAATNNAGGTTTTAAGTTATNTAAAACTATTATCCTTCAAAGTTAAAAATATAATTANATTTATTATTAGGAGAAATATNATTTCATAAATAAATTTACAGTTTATTGCTTATTNTCGGCCATCCTAATCAAGTTATATTGATTAAACAATATTCTCATTAGTGTAAATAAAGCGCTAAGTTAGCTTTAACTTG</w:t>
      </w:r>
      <w:bookmarkEnd w:id="0"/>
    </w:p>
    <w:sectPr w:rsidR="008C5D55" w:rsidSect="00195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D55"/>
    <w:rsid w:val="00195F28"/>
    <w:rsid w:val="008C5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8A8DA"/>
  <w15:chartTrackingRefBased/>
  <w15:docId w15:val="{A6CA15A3-6F05-C54B-A47A-8C18C8E10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6</Pages>
  <Words>88138</Words>
  <Characters>502393</Characters>
  <Application>Microsoft Office Word</Application>
  <DocSecurity>0</DocSecurity>
  <Lines>4186</Lines>
  <Paragraphs>1178</Paragraphs>
  <ScaleCrop>false</ScaleCrop>
  <Company/>
  <LinksUpToDate>false</LinksUpToDate>
  <CharactersWithSpaces>589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r Haji</dc:creator>
  <cp:keywords/>
  <dc:description/>
  <cp:lastModifiedBy>Vanitha M.</cp:lastModifiedBy>
  <cp:revision>2</cp:revision>
  <dcterms:created xsi:type="dcterms:W3CDTF">2022-08-05T13:40:00Z</dcterms:created>
  <dcterms:modified xsi:type="dcterms:W3CDTF">2022-11-19T05:38:00Z</dcterms:modified>
</cp:coreProperties>
</file>